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1B1D7" w14:textId="58BEC394" w:rsidR="00492B5A" w:rsidRPr="006221F5" w:rsidRDefault="00492B5A" w:rsidP="00786C11">
      <w:pPr>
        <w:spacing w:after="0"/>
        <w:jc w:val="both"/>
        <w:rPr>
          <w:rFonts w:asciiTheme="majorBidi" w:hAnsiTheme="majorBidi" w:cstheme="majorBidi"/>
          <w:b/>
        </w:rPr>
      </w:pPr>
      <w:r w:rsidRPr="006221F5">
        <w:rPr>
          <w:rFonts w:asciiTheme="majorBidi" w:hAnsiTheme="majorBidi" w:cstheme="majorBidi"/>
          <w:b/>
        </w:rPr>
        <w:t>Global, regional</w:t>
      </w:r>
      <w:r w:rsidR="00CA6231" w:rsidRPr="006221F5">
        <w:rPr>
          <w:rFonts w:asciiTheme="majorBidi" w:hAnsiTheme="majorBidi" w:cstheme="majorBidi"/>
          <w:b/>
        </w:rPr>
        <w:t>,</w:t>
      </w:r>
      <w:r w:rsidRPr="006221F5">
        <w:rPr>
          <w:rFonts w:asciiTheme="majorBidi" w:hAnsiTheme="majorBidi" w:cstheme="majorBidi"/>
          <w:b/>
        </w:rPr>
        <w:t xml:space="preserve"> and national burdens of </w:t>
      </w:r>
      <w:r w:rsidR="00CA6231" w:rsidRPr="006221F5">
        <w:rPr>
          <w:rFonts w:asciiTheme="majorBidi" w:hAnsiTheme="majorBidi" w:cstheme="majorBidi"/>
          <w:b/>
        </w:rPr>
        <w:t>ischemic</w:t>
      </w:r>
      <w:r w:rsidRPr="006221F5">
        <w:rPr>
          <w:rFonts w:asciiTheme="majorBidi" w:hAnsiTheme="majorBidi" w:cstheme="majorBidi"/>
          <w:b/>
        </w:rPr>
        <w:t xml:space="preserve"> heart disease and stroke attributable to</w:t>
      </w:r>
      <w:r w:rsidR="00DE73AD" w:rsidRPr="006221F5">
        <w:rPr>
          <w:rFonts w:asciiTheme="majorBidi" w:hAnsiTheme="majorBidi" w:cstheme="majorBidi"/>
          <w:b/>
        </w:rPr>
        <w:t xml:space="preserve"> exposure to</w:t>
      </w:r>
      <w:r w:rsidRPr="006221F5">
        <w:rPr>
          <w:rFonts w:asciiTheme="majorBidi" w:hAnsiTheme="majorBidi" w:cstheme="majorBidi"/>
          <w:b/>
        </w:rPr>
        <w:t xml:space="preserve"> long working hours for 194 countries, 2000-2016: a systematic analysis from the WHO/ILO Joint Estimates of the Work-related Burden of Disease and Injury</w:t>
      </w:r>
    </w:p>
    <w:p w14:paraId="60702D50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A874B1A" w14:textId="08C67CB8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221F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</w:t>
      </w:r>
      <w:r w:rsidR="002F0592" w:rsidRPr="006221F5">
        <w:rPr>
          <w:rFonts w:asciiTheme="majorBidi" w:eastAsia="Calibri" w:hAnsiTheme="majorBidi" w:cstheme="majorBidi"/>
          <w:b/>
          <w:bCs/>
          <w:sz w:val="24"/>
          <w:szCs w:val="24"/>
        </w:rPr>
        <w:t>data file 1</w:t>
      </w:r>
    </w:p>
    <w:p w14:paraId="4358F3A5" w14:textId="77777777" w:rsidR="00814C42" w:rsidRPr="006221F5" w:rsidRDefault="00814C42" w:rsidP="00364E4A">
      <w:pPr>
        <w:spacing w:after="0"/>
        <w:jc w:val="both"/>
        <w:rPr>
          <w:rFonts w:asciiTheme="majorBidi" w:eastAsiaTheme="minorEastAsia" w:hAnsiTheme="majorBidi" w:cstheme="majorBidi"/>
          <w:b/>
          <w:sz w:val="24"/>
          <w:szCs w:val="24"/>
          <w:lang w:eastAsia="zh-CN"/>
        </w:rPr>
      </w:pPr>
    </w:p>
    <w:p w14:paraId="5BB54E7E" w14:textId="3E7E011D" w:rsidR="000224EB" w:rsidRPr="006221F5" w:rsidRDefault="000224EB" w:rsidP="00364E4A">
      <w:pPr>
        <w:spacing w:after="0" w:line="259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6221F5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br w:type="page"/>
      </w:r>
    </w:p>
    <w:p w14:paraId="7652C193" w14:textId="77777777" w:rsidR="00814C42" w:rsidRPr="006221F5" w:rsidRDefault="00814C42" w:rsidP="00F37A77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sectPr w:rsidR="00814C42" w:rsidRPr="006221F5" w:rsidSect="000224EB">
          <w:footerReference w:type="default" r:id="rId11"/>
          <w:pgSz w:w="11906" w:h="16838"/>
          <w:pgMar w:top="1440" w:right="1440" w:bottom="1440" w:left="1440" w:header="708" w:footer="708" w:gutter="0"/>
          <w:pgNumType w:start="1"/>
          <w:cols w:space="708"/>
        </w:sectPr>
      </w:pPr>
    </w:p>
    <w:p w14:paraId="64D85CB7" w14:textId="2985A93C" w:rsidR="00814C42" w:rsidRPr="006221F5" w:rsidRDefault="00814C42" w:rsidP="00FE17E9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</w:rPr>
      </w:pPr>
      <w:r w:rsidRPr="006221F5">
        <w:rPr>
          <w:rFonts w:asciiTheme="majorBidi" w:eastAsiaTheme="minorEastAsia" w:hAnsiTheme="majorBidi" w:cstheme="majorBid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262DDAB" wp14:editId="15DEC1D7">
                <wp:simplePos x="0" y="0"/>
                <wp:positionH relativeFrom="column">
                  <wp:posOffset>-504967</wp:posOffset>
                </wp:positionH>
                <wp:positionV relativeFrom="paragraph">
                  <wp:posOffset>175715</wp:posOffset>
                </wp:positionV>
                <wp:extent cx="9857105" cy="6042660"/>
                <wp:effectExtent l="0" t="0" r="10795" b="1524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57105" cy="6042660"/>
                          <a:chOff x="0" y="0"/>
                          <a:chExt cx="10506185" cy="6408318"/>
                        </a:xfrm>
                      </wpg:grpSpPr>
                      <wps:wsp>
                        <wps:cNvPr id="23" name="Straight Arrow Connector 23"/>
                        <wps:cNvCnPr/>
                        <wps:spPr>
                          <a:xfrm flipV="1">
                            <a:off x="1487171" y="6082258"/>
                            <a:ext cx="744787" cy="4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 flipV="1">
                            <a:off x="1486773" y="3655341"/>
                            <a:ext cx="750732" cy="1091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9322334" y="1958708"/>
                            <a:ext cx="1989" cy="20908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6" name="Group 26"/>
                        <wpg:cNvGrpSpPr/>
                        <wpg:grpSpPr>
                          <a:xfrm>
                            <a:off x="4" y="96585"/>
                            <a:ext cx="1486739" cy="615603"/>
                            <a:chOff x="4" y="96585"/>
                            <a:chExt cx="1771048" cy="1212289"/>
                          </a:xfrm>
                        </wpg:grpSpPr>
                        <wps:wsp>
                          <wps:cNvPr id="27" name="Can 15"/>
                          <wps:cNvSpPr/>
                          <wps:spPr>
                            <a:xfrm rot="5400000">
                              <a:off x="337471" y="-240882"/>
                              <a:ext cx="1096114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TextBox 2"/>
                          <wps:cNvSpPr txBox="1"/>
                          <wps:spPr>
                            <a:xfrm>
                              <a:off x="116669" y="132744"/>
                              <a:ext cx="1400910" cy="11761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779427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data 1: </w:t>
                                </w:r>
                              </w:p>
                              <w:p w14:paraId="2A7B8465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ross-sectional survey dat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29" name="Group 29"/>
                        <wpg:cNvGrpSpPr/>
                        <wpg:grpSpPr>
                          <a:xfrm>
                            <a:off x="0" y="1348764"/>
                            <a:ext cx="1486742" cy="567736"/>
                            <a:chOff x="0" y="1348764"/>
                            <a:chExt cx="1771048" cy="1066215"/>
                          </a:xfrm>
                        </wpg:grpSpPr>
                        <wps:wsp>
                          <wps:cNvPr id="30" name="Can 24"/>
                          <wps:cNvSpPr/>
                          <wps:spPr>
                            <a:xfrm rot="5400000">
                              <a:off x="352416" y="996348"/>
                              <a:ext cx="1066215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Box 15"/>
                          <wps:cNvSpPr txBox="1"/>
                          <wps:spPr>
                            <a:xfrm>
                              <a:off x="67159" y="1388903"/>
                              <a:ext cx="1527865" cy="9942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33F953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Input data 2: Longitudinal Labour Force Survey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32" name="Group 32"/>
                        <wpg:cNvGrpSpPr/>
                        <wpg:grpSpPr>
                          <a:xfrm>
                            <a:off x="2240172" y="125514"/>
                            <a:ext cx="3200400" cy="430607"/>
                            <a:chOff x="2240172" y="125514"/>
                            <a:chExt cx="2763709" cy="762000"/>
                          </a:xfrm>
                        </wpg:grpSpPr>
                        <wps:wsp>
                          <wps:cNvPr id="33" name="Flowchart: Terminator 33"/>
                          <wps:cNvSpPr/>
                          <wps:spPr>
                            <a:xfrm>
                              <a:off x="2240172" y="125514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Rectangle 34"/>
                          <wps:cNvSpPr/>
                          <wps:spPr>
                            <a:xfrm>
                              <a:off x="2336865" y="148827"/>
                              <a:ext cx="2601944" cy="627021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8C84B61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Proportion of people in exposure category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by sex and age at first year of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35" name="Group 35"/>
                        <wpg:cNvGrpSpPr/>
                        <wpg:grpSpPr>
                          <a:xfrm>
                            <a:off x="2237505" y="1413922"/>
                            <a:ext cx="3200400" cy="429768"/>
                            <a:chOff x="2237505" y="1413922"/>
                            <a:chExt cx="2763709" cy="762000"/>
                          </a:xfrm>
                        </wpg:grpSpPr>
                        <wps:wsp>
                          <wps:cNvPr id="36" name="Flowchart: Terminator 36"/>
                          <wps:cNvSpPr/>
                          <wps:spPr>
                            <a:xfrm>
                              <a:off x="2237505" y="1413922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tangle 37"/>
                          <wps:cNvSpPr/>
                          <wps:spPr>
                            <a:xfrm>
                              <a:off x="2334198" y="1460564"/>
                              <a:ext cx="2601396" cy="62824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0C38F01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Proportion of people in exposure category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by sex and age over the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39" name="Group 39"/>
                        <wpg:cNvGrpSpPr/>
                        <wpg:grpSpPr>
                          <a:xfrm>
                            <a:off x="2241970" y="2386964"/>
                            <a:ext cx="3200400" cy="429768"/>
                            <a:chOff x="2241970" y="2386964"/>
                            <a:chExt cx="2763709" cy="762000"/>
                          </a:xfrm>
                        </wpg:grpSpPr>
                        <wps:wsp>
                          <wps:cNvPr id="40" name="Flowchart: Terminator 40"/>
                          <wps:cNvSpPr/>
                          <wps:spPr>
                            <a:xfrm>
                              <a:off x="2241970" y="2386964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Rectangle 41"/>
                          <wps:cNvSpPr/>
                          <wps:spPr>
                            <a:xfrm>
                              <a:off x="2338663" y="2440138"/>
                              <a:ext cx="2601396" cy="6282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6AFB1CA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Estimates of prevalence of exposure category </w:t>
                                </w:r>
                              </w:p>
                              <w:p w14:paraId="3D4464BB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by sex and age at first year of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42" name="Group 42"/>
                        <wpg:cNvGrpSpPr/>
                        <wpg:grpSpPr>
                          <a:xfrm>
                            <a:off x="2255682" y="2917079"/>
                            <a:ext cx="3200400" cy="429768"/>
                            <a:chOff x="2255682" y="2917079"/>
                            <a:chExt cx="2763709" cy="762000"/>
                          </a:xfrm>
                        </wpg:grpSpPr>
                        <wps:wsp>
                          <wps:cNvPr id="43" name="Flowchart: Terminator 43"/>
                          <wps:cNvSpPr/>
                          <wps:spPr>
                            <a:xfrm>
                              <a:off x="2255682" y="2917079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ctangle 44"/>
                          <wps:cNvSpPr/>
                          <wps:spPr>
                            <a:xfrm>
                              <a:off x="2352375" y="2970164"/>
                              <a:ext cx="2601396" cy="6282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C793D90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Average annual transition probabilities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between categories of exposure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45" name="Group 45"/>
                        <wpg:cNvGrpSpPr/>
                        <wpg:grpSpPr>
                          <a:xfrm>
                            <a:off x="2237505" y="4836591"/>
                            <a:ext cx="3200400" cy="429768"/>
                            <a:chOff x="2237505" y="4836591"/>
                            <a:chExt cx="2763709" cy="762000"/>
                          </a:xfrm>
                        </wpg:grpSpPr>
                        <wps:wsp>
                          <wps:cNvPr id="46" name="Flowchart: Terminator 46"/>
                          <wps:cNvSpPr/>
                          <wps:spPr>
                            <a:xfrm>
                              <a:off x="2237505" y="4836591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2334198" y="4889359"/>
                              <a:ext cx="2601396" cy="62824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1877756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umber of exposed population over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48" name="Group 48"/>
                        <wpg:cNvGrpSpPr/>
                        <wpg:grpSpPr>
                          <a:xfrm>
                            <a:off x="2231958" y="5867377"/>
                            <a:ext cx="3200400" cy="429768"/>
                            <a:chOff x="2231958" y="5867377"/>
                            <a:chExt cx="2763709" cy="762000"/>
                          </a:xfrm>
                        </wpg:grpSpPr>
                        <wps:wsp>
                          <wps:cNvPr id="49" name="Flowchart: Terminator 49"/>
                          <wps:cNvSpPr/>
                          <wps:spPr>
                            <a:xfrm>
                              <a:off x="2231958" y="5867377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ctangle 50"/>
                          <wps:cNvSpPr/>
                          <wps:spPr>
                            <a:xfrm>
                              <a:off x="2319963" y="5907573"/>
                              <a:ext cx="2601944" cy="694624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0F1DA5E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Total number of deaths/DALYs by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sex and age at estimation year</w:t>
                                </w:r>
                              </w:p>
                              <w:p w14:paraId="695318C5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1" name="Group 51"/>
                        <wpg:cNvGrpSpPr/>
                        <wpg:grpSpPr>
                          <a:xfrm>
                            <a:off x="2237505" y="3979511"/>
                            <a:ext cx="3200400" cy="429768"/>
                            <a:chOff x="2237505" y="3979511"/>
                            <a:chExt cx="2763709" cy="762000"/>
                          </a:xfrm>
                        </wpg:grpSpPr>
                        <wps:wsp>
                          <wps:cNvPr id="52" name="Flowchart: Terminator 52"/>
                          <wps:cNvSpPr/>
                          <wps:spPr>
                            <a:xfrm>
                              <a:off x="2237505" y="3979511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Rectangle 53"/>
                          <wps:cNvSpPr/>
                          <wps:spPr>
                            <a:xfrm>
                              <a:off x="2334198" y="4032418"/>
                              <a:ext cx="2601396" cy="70909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92024F8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Rate of deaths by sex and age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at each year during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55" name="Group 55"/>
                        <wpg:cNvGrpSpPr/>
                        <wpg:grpSpPr>
                          <a:xfrm>
                            <a:off x="2237505" y="3456605"/>
                            <a:ext cx="3200400" cy="397472"/>
                            <a:chOff x="2237505" y="3456605"/>
                            <a:chExt cx="2763709" cy="762000"/>
                          </a:xfrm>
                        </wpg:grpSpPr>
                        <wps:wsp>
                          <wps:cNvPr id="56" name="Flowchart: Terminator 56"/>
                          <wps:cNvSpPr/>
                          <wps:spPr>
                            <a:xfrm>
                              <a:off x="2237505" y="3456605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Rectangle 58"/>
                          <wps:cNvSpPr/>
                          <wps:spPr>
                            <a:xfrm>
                              <a:off x="2334198" y="3479317"/>
                              <a:ext cx="2601396" cy="679292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6B85EDC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Number of people by sex and age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at first year of time window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60" name="Rectangle 60"/>
                        <wps:cNvSpPr/>
                        <wps:spPr>
                          <a:xfrm>
                            <a:off x="6457929" y="104026"/>
                            <a:ext cx="914400" cy="456054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0796F5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odel 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6457929" y="1399228"/>
                            <a:ext cx="914400" cy="456054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58F326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ode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6469534" y="3131963"/>
                            <a:ext cx="914400" cy="456054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243F42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odel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6466253" y="5332358"/>
                            <a:ext cx="914400" cy="456054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085F88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odel 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Parallelogram 79"/>
                        <wps:cNvSpPr/>
                        <wps:spPr>
                          <a:xfrm>
                            <a:off x="8286729" y="0"/>
                            <a:ext cx="2192024" cy="678482"/>
                          </a:xfrm>
                          <a:prstGeom prst="parallelogram">
                            <a:avLst/>
                          </a:prstGeom>
                          <a:solidFill>
                            <a:srgbClr val="FFCC99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B9FBE2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Prevalence of exposure category by sex and age at first year of time wind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Parallelogram 80"/>
                        <wps:cNvSpPr/>
                        <wps:spPr>
                          <a:xfrm>
                            <a:off x="8311625" y="1282052"/>
                            <a:ext cx="2194560" cy="676656"/>
                          </a:xfrm>
                          <a:prstGeom prst="parallelogram">
                            <a:avLst/>
                          </a:prstGeom>
                          <a:solidFill>
                            <a:srgbClr val="FFCC99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4EDEB3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Average annual transition probabilities between categories of exposur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Parallelogram 81"/>
                        <wps:cNvSpPr/>
                        <wps:spPr>
                          <a:xfrm>
                            <a:off x="8311625" y="3022450"/>
                            <a:ext cx="2194560" cy="676656"/>
                          </a:xfrm>
                          <a:prstGeom prst="parallelogram">
                            <a:avLst/>
                          </a:prstGeom>
                          <a:solidFill>
                            <a:srgbClr val="FFCC99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9AF629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umber of exposed population over time wind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Parallelogram 82"/>
                        <wps:cNvSpPr/>
                        <wps:spPr>
                          <a:xfrm>
                            <a:off x="8311625" y="5209006"/>
                            <a:ext cx="2194560" cy="676656"/>
                          </a:xfrm>
                          <a:prstGeom prst="parallelogram">
                            <a:avLst/>
                          </a:prstGeom>
                          <a:solidFill>
                            <a:srgbClr val="FFCC99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DE6C09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Estimated burden of diseas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3" name="Group 83"/>
                        <wpg:cNvGrpSpPr/>
                        <wpg:grpSpPr>
                          <a:xfrm>
                            <a:off x="12698" y="3960912"/>
                            <a:ext cx="1472184" cy="567080"/>
                            <a:chOff x="12698" y="3960912"/>
                            <a:chExt cx="1771048" cy="1058700"/>
                          </a:xfrm>
                        </wpg:grpSpPr>
                        <wps:wsp>
                          <wps:cNvPr id="84" name="Can 342"/>
                          <wps:cNvSpPr/>
                          <wps:spPr>
                            <a:xfrm rot="5400000">
                              <a:off x="368872" y="3604738"/>
                              <a:ext cx="1058700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TextBox 55"/>
                          <wps:cNvSpPr txBox="1"/>
                          <wps:spPr>
                            <a:xfrm>
                              <a:off x="79862" y="4092901"/>
                              <a:ext cx="1400246" cy="8514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3AE81A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data 4: </w:t>
                                </w:r>
                              </w:p>
                              <w:p w14:paraId="6FE71225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WHO life tabl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86" name="Group 86"/>
                        <wpg:cNvGrpSpPr/>
                        <wpg:grpSpPr>
                          <a:xfrm>
                            <a:off x="17749" y="3362948"/>
                            <a:ext cx="1468992" cy="597936"/>
                            <a:chOff x="17749" y="3362948"/>
                            <a:chExt cx="1771048" cy="1014823"/>
                          </a:xfrm>
                        </wpg:grpSpPr>
                        <wps:wsp>
                          <wps:cNvPr id="87" name="Can 345"/>
                          <wps:cNvSpPr/>
                          <wps:spPr>
                            <a:xfrm rot="5400000">
                              <a:off x="440362" y="2940335"/>
                              <a:ext cx="925822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TextBox 58"/>
                          <wps:cNvSpPr txBox="1"/>
                          <wps:spPr>
                            <a:xfrm>
                              <a:off x="81248" y="3366161"/>
                              <a:ext cx="1400228" cy="101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F3246A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data 3: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UN population prospec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89" name="Straight Arrow Connector 89"/>
                        <wps:cNvCnPr/>
                        <wps:spPr>
                          <a:xfrm flipV="1">
                            <a:off x="1486773" y="340818"/>
                            <a:ext cx="753399" cy="1075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Arrow Connector 90"/>
                        <wps:cNvCnPr/>
                        <wps:spPr>
                          <a:xfrm flipV="1">
                            <a:off x="5440572" y="332053"/>
                            <a:ext cx="1017357" cy="87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>
                            <a:off x="7372329" y="332053"/>
                            <a:ext cx="999210" cy="718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Arrow Connector 92"/>
                        <wps:cNvCnPr/>
                        <wps:spPr>
                          <a:xfrm flipV="1">
                            <a:off x="1486773" y="1628806"/>
                            <a:ext cx="750732" cy="303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Straight Arrow Connector 93"/>
                        <wps:cNvCnPr/>
                        <wps:spPr>
                          <a:xfrm flipV="1">
                            <a:off x="5437905" y="1627255"/>
                            <a:ext cx="1020024" cy="155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Straight Arrow Connector 94"/>
                        <wps:cNvCnPr/>
                        <wps:spPr>
                          <a:xfrm flipV="1">
                            <a:off x="7372329" y="1620380"/>
                            <a:ext cx="1023878" cy="68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 flipH="1">
                            <a:off x="1861209" y="4602792"/>
                            <a:ext cx="6246" cy="4575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/>
                        <wps:spPr>
                          <a:xfrm>
                            <a:off x="1869780" y="5060353"/>
                            <a:ext cx="363971" cy="232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Arrow Connector 97"/>
                        <wps:cNvCnPr/>
                        <wps:spPr>
                          <a:xfrm>
                            <a:off x="5441497" y="2591848"/>
                            <a:ext cx="55859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Arrow Connector 98"/>
                        <wps:cNvCnPr/>
                        <wps:spPr>
                          <a:xfrm>
                            <a:off x="5448499" y="3149523"/>
                            <a:ext cx="558596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3">
                              <a:lumMod val="40000"/>
                              <a:lumOff val="60000"/>
                            </a:schemeClr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/>
                      </wps:wsp>
                      <wps:wsp>
                        <wps:cNvPr id="99" name="Straight Arrow Connector 99"/>
                        <wps:cNvCnPr/>
                        <wps:spPr>
                          <a:xfrm>
                            <a:off x="5448499" y="3645373"/>
                            <a:ext cx="55859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Straight Arrow Connector 100"/>
                        <wps:cNvCnPr/>
                        <wps:spPr>
                          <a:xfrm>
                            <a:off x="5441497" y="4198773"/>
                            <a:ext cx="55859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Straight Arrow Connector 101"/>
                        <wps:cNvCnPr/>
                        <wps:spPr>
                          <a:xfrm flipV="1">
                            <a:off x="6000960" y="3359990"/>
                            <a:ext cx="468574" cy="306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Straight Arrow Connector 102"/>
                        <wps:cNvCnPr/>
                        <wps:spPr>
                          <a:xfrm flipH="1">
                            <a:off x="5986375" y="2591848"/>
                            <a:ext cx="8078" cy="161750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Arrow Connector 103"/>
                        <wps:cNvCnPr/>
                        <wps:spPr>
                          <a:xfrm flipV="1">
                            <a:off x="5432358" y="5560385"/>
                            <a:ext cx="1033895" cy="31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Straight Arrow Connector 104"/>
                        <wps:cNvCnPr/>
                        <wps:spPr>
                          <a:xfrm>
                            <a:off x="6021149" y="5051475"/>
                            <a:ext cx="11936" cy="103078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105"/>
                        <wps:cNvCnPr/>
                        <wps:spPr>
                          <a:xfrm>
                            <a:off x="5432358" y="6082258"/>
                            <a:ext cx="584221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Arrow Connector 106"/>
                        <wps:cNvCnPr/>
                        <wps:spPr>
                          <a:xfrm flipV="1">
                            <a:off x="5437905" y="5053497"/>
                            <a:ext cx="583244" cy="685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Arrow Connector 107"/>
                        <wps:cNvCnPr/>
                        <wps:spPr>
                          <a:xfrm>
                            <a:off x="7383934" y="3359990"/>
                            <a:ext cx="1012273" cy="78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Arrow Connector 108"/>
                        <wps:cNvCnPr/>
                        <wps:spPr>
                          <a:xfrm>
                            <a:off x="7372329" y="5543428"/>
                            <a:ext cx="1023878" cy="390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Arrow Connector 109"/>
                        <wps:cNvCnPr/>
                        <wps:spPr>
                          <a:xfrm flipH="1">
                            <a:off x="9296723" y="678482"/>
                            <a:ext cx="1208" cy="27332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/>
                        <wps:spPr>
                          <a:xfrm flipV="1">
                            <a:off x="1768595" y="940242"/>
                            <a:ext cx="7528128" cy="2652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11" name="Group 111"/>
                        <wpg:cNvGrpSpPr/>
                        <wpg:grpSpPr>
                          <a:xfrm>
                            <a:off x="18147" y="5840128"/>
                            <a:ext cx="1468992" cy="568190"/>
                            <a:chOff x="18147" y="5840128"/>
                            <a:chExt cx="1771048" cy="1060772"/>
                          </a:xfrm>
                        </wpg:grpSpPr>
                        <wps:wsp>
                          <wps:cNvPr id="112" name="Can 191"/>
                          <wps:cNvSpPr/>
                          <wps:spPr>
                            <a:xfrm rot="5400000">
                              <a:off x="373285" y="5484990"/>
                              <a:ext cx="1060772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3" name="TextBox 154"/>
                          <wps:cNvSpPr txBox="1"/>
                          <wps:spPr>
                            <a:xfrm>
                              <a:off x="81646" y="5872490"/>
                              <a:ext cx="1400992" cy="10277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E006B2" w14:textId="4F1B03D3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data 6: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WHO Global Health Estimat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14" name="Straight Arrow Connector 114"/>
                        <wps:cNvCnPr/>
                        <wps:spPr>
                          <a:xfrm>
                            <a:off x="1773167" y="958191"/>
                            <a:ext cx="3609" cy="164592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Straight Arrow Connector 115"/>
                        <wps:cNvCnPr/>
                        <wps:spPr>
                          <a:xfrm>
                            <a:off x="1774971" y="2597365"/>
                            <a:ext cx="462534" cy="448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Straight Arrow Connector 116"/>
                        <wps:cNvCnPr/>
                        <wps:spPr>
                          <a:xfrm>
                            <a:off x="1971084" y="2169056"/>
                            <a:ext cx="7351250" cy="200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Straight Arrow Connector 117"/>
                        <wps:cNvCnPr/>
                        <wps:spPr>
                          <a:xfrm>
                            <a:off x="1971084" y="2167797"/>
                            <a:ext cx="5035" cy="96416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Arrow Connector 118"/>
                        <wps:cNvCnPr/>
                        <wps:spPr>
                          <a:xfrm flipV="1">
                            <a:off x="1971084" y="3124845"/>
                            <a:ext cx="284086" cy="365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Straight Arrow Connector 119"/>
                        <wps:cNvCnPr/>
                        <wps:spPr>
                          <a:xfrm flipH="1">
                            <a:off x="9322334" y="3699106"/>
                            <a:ext cx="1989" cy="88533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Straight Arrow Connector 120"/>
                        <wps:cNvCnPr/>
                        <wps:spPr>
                          <a:xfrm flipV="1">
                            <a:off x="1861209" y="4581907"/>
                            <a:ext cx="7461125" cy="1220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non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/>
                        <wps:cNvCnPr/>
                        <wps:spPr>
                          <a:xfrm flipV="1">
                            <a:off x="1484914" y="4194395"/>
                            <a:ext cx="752591" cy="89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22" name="Group 122"/>
                        <wpg:cNvGrpSpPr/>
                        <wpg:grpSpPr>
                          <a:xfrm>
                            <a:off x="2231958" y="5345804"/>
                            <a:ext cx="3200400" cy="451619"/>
                            <a:chOff x="2231958" y="5345804"/>
                            <a:chExt cx="2763709" cy="800745"/>
                          </a:xfrm>
                        </wpg:grpSpPr>
                        <wps:wsp>
                          <wps:cNvPr id="123" name="Flowchart: Terminator 123"/>
                          <wps:cNvSpPr/>
                          <wps:spPr>
                            <a:xfrm>
                              <a:off x="2231958" y="5345804"/>
                              <a:ext cx="2763709" cy="762000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" name="Rectangle 124"/>
                          <wps:cNvSpPr/>
                          <wps:spPr>
                            <a:xfrm>
                              <a:off x="2328651" y="5518308"/>
                              <a:ext cx="2601944" cy="62824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19CBC25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Estimates of relative risks</w:t>
                                </w:r>
                              </w:p>
                              <w:p w14:paraId="74EA8226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g:grpSp>
                        <wpg:cNvPr id="125" name="Group 125"/>
                        <wpg:cNvGrpSpPr/>
                        <wpg:grpSpPr>
                          <a:xfrm>
                            <a:off x="15890" y="5266170"/>
                            <a:ext cx="1468992" cy="544421"/>
                            <a:chOff x="15890" y="5266170"/>
                            <a:chExt cx="1771048" cy="1016397"/>
                          </a:xfrm>
                        </wpg:grpSpPr>
                        <wps:wsp>
                          <wps:cNvPr id="126" name="Can 365"/>
                          <wps:cNvSpPr/>
                          <wps:spPr>
                            <a:xfrm rot="5400000">
                              <a:off x="400858" y="4881202"/>
                              <a:ext cx="1001111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" name="TextBox 178"/>
                          <wps:cNvSpPr txBox="1"/>
                          <wps:spPr>
                            <a:xfrm>
                              <a:off x="79389" y="5269844"/>
                              <a:ext cx="1400228" cy="101272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B1C4CB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data 5: </w:t>
                                </w:r>
                              </w:p>
                              <w:p w14:paraId="5ED76E6B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WHO and ILO systematic review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84" name="Straight Arrow Connector 384"/>
                        <wps:cNvCnPr/>
                        <wps:spPr>
                          <a:xfrm>
                            <a:off x="1484914" y="5560299"/>
                            <a:ext cx="747044" cy="39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62DDAB" id="Group 22" o:spid="_x0000_s1026" style="position:absolute;left:0;text-align:left;margin-left:-39.75pt;margin-top:13.85pt;width:776.15pt;height:475.8pt;z-index:251660288;mso-width-relative:margin;mso-height-relative:margin" coordsize="105061,64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+kyFRUAAA7pAAAOAAAAZHJzL2Uyb0RvYy54bWzsXV1zo0iWfd+I+Q+E3qdMJpCAot0TNe52&#10;z0T09nR01c48UzKyFYFAi6iya3/9npuZJB8SEqhsWa7OfqiWZIEguXnvued+/fC3p3XmfEnL7arI&#10;r2fsnTtz0nxR3K3y++vZ/3y8/Ws0c7ZVkt8lWZGn17Ov6Xb2tx//8l8/PG7mKS8eiuwuLR2cJN/O&#10;HzfXs4eq2syvrraLh3SdbN8VmzTHH5dFuU4qvC3vr+7K5BFnX2dX3HXF1WNR3m3KYpFut/j0J/XH&#10;2Y/y/Mtluqj+tVxu08rJrme4tkr+W8p/P9G/Vz/+kMzvy2TzsFroy0hOuIp1ssrxo+ZUPyVV4nwu&#10;VzunWq8WZbEtltW7RbG+KpbL1SKV94C7YW7vbn4pi88beS/388f7jVkmLG1vnU4+7eK3L7+Xzuru&#10;esb5zMmTNZ6R/FkH77E4j5v7Ob7zS7n5sPm91B/cq3d0v0/Lck3/x504T3JZv5plTZ8qZ4EP4ygI&#10;mRvMnAX+JlyfC6EXfvGAp7Nz3OLhZ30kjnIFi+pDfTfyWESXdVX/8hVdoLmexw2kaNss1PbbFurD&#10;Q7JJ5fpvaRHqhfLqhfpQlcnq/qFy3pdl8ejcFHkOgStKh3tq7eRhN7leuO18izWsV81ZZqvNv7Fn&#10;pNzo9WN+FLKQzRy5UhHngbzdZF6vZej7YRSqpfRduYxmLZL5ptxWv6TF2qEX17Otvj5zYeq3ki+/&#10;biu1iPUBdFFZ7jzicniI09L7bZGt7m5XWSbf0IZMb7LS+ZJgK1VPTD+GzreqZJX9nN851dcN5Kgq&#10;V0l+n6UzOm92P3OyFDoCL9RvZzmeIz0xtSryVfU1S9W1/JEuIZaQHnXNUiE0v58sFmle1deQ5fg2&#10;HbbE1ZoD9V10L7x7oP4+HZpKZTHlYHOE/OUir8zB61VelGoNu7/eLNtSfb9eAXXftASfiruvUl7k&#10;0kCYaQ+eQ6r941Ltny7VIgyxbSDVnggCz5dPriXVgRt60D+kIJgb9/a4lWsr1yOs5YC2hvFQZm1Y&#10;Wwcj5foftTbS2jr2OPc8bBwS2ziIQrenrVkcxUqquRu7eN02XZcm1jkAmlXVuxZumqrWaMQgpxo0&#10;iFoMNboSSuYmoSslabEIgIggSY3+BGwQoadFTbBAuBKAJHMDsHYObYGsEOjMB06X2pczznuC+hoY&#10;CxBH7dqbJHdYe4MaHFoDBwUFnbIA4gmAifBfG1J5XuhrRPVXDgQZSVzbWjs3FoxhfeTt67U4uE8X&#10;icL6B3FUHPDgNBgFPDcSGvF9GKNGOCQf24fkLlWILZDrou7LgCkJpPejpxGw69zoKTOA78iWVLIA&#10;d2+7WdyuAIV/TbbV70kJzw4fwluFpDwU5f9B28HzA07+389JCd2X/TOHxxAz3ydXUb7xg5DjTdn+&#10;y6f2X/LP65sCiBiYHb8mX9L3q6x+uSyL9X/gpL6nX8WfknyB376eLaqyfnNTKY8Ubu4iff9efg0G&#10;b5NUv+YfNova6hBY//j0n6TcaHxfwSv4rajtXjLvCaT6LslBXrz/XBXLlUT9DcrU6POMIBNaRm3r&#10;j7j0vxdPjnYypaNEO9upnvAx3TFEVboELZeJbqV2lJgQAgqPLK/H4RX1FaILGInVlpuahYJ5R3yl&#10;Ep6b3E69RSR3Si3hLZwL2j/NVdGr6unTk75UBd17MtVIwsgH0WhbZUOkc7tjTnDrHWddQouTnHXm&#10;wecUO+sHg+JrRB4QeJf2qmVQsLZy7VsHD5kUVwiuVLhxVZubJIeY1vHF3XYIQMuk8LYvM9mkBNxn&#10;MOhYgDgWWL+e8Okbthal47dYi9K2G9aibN9NYi1rM0fKoiHjPNjdrkXZAYtjTYoIWVBblCiKawhd&#10;M28s4GEk4E2SSYljnwcSYxuVtuPOfYtFkYyssYFnNCzEwrQNC95L6zbJT+HA2SzEmchC8CAAusZJ&#10;Gsjtgbkn8lIupe+5wg3VF4y7MnSGxsTwUHihq12eUOCMXQP/GhbGEMO3WfG4eEjKau58TEvQgQmx&#10;wl6bFR6wOS2IM7QGtUAeW4EdgVziqm7oqpprOoR4OsyucRmUN6GcDE8enn1e/3dxpz6X7pd6lviY&#10;yH1JF4tB56PzI4qBtp7TfO9q12z3Cbyz9ZzeuudELKPSy3/AUZFhFQefac8D9nCEPvE8IQ0YaWUf&#10;PIhWukafCJfFcKSkVhYIA/Fa4uogXx0t0u7nYQO3x09Sccb6ovdZtef0kTzD/CrKDe9PMWVeGFDs&#10;Ui4a82IVFh2yZTwOhfYGWrZs4BSXbcwMYTlgzDSBaTx3LYrb/f46iPLD6/i9WrNviKdaInAgjGrN&#10;2Zs3Z4bfb5kzaY+0ezfKnPmIr2nNLNygz2Fx2DMvhhojh03wiPvSAJzqsA3ZMwPqX9ye9Tg/xHtO&#10;sWdYtFCRd9yLRNxfta5vtt+eDZziou0ZUfoKQO23Z/j7JDAFBvDgOlp7huXEXms5eNaeWXsGbfw9&#10;BraQ0LTjnqkkpyn2LBJCJUlxRCCZ1wsrPLM9U1Fmig3Wga29cWeKb0m/zTibL23nKOzUpiDx/hQ7&#10;FwQCoX7y23jMQjeU1nKa3zZwisu2c0dISN/glXGkAejbg+to7Zy1c0i8HZX+av22t+63ET3YpyFV&#10;7sUEOxcQF6Q1c+iyvgfyynbO5Jq9uJ3r8ZPKPZ2Yw9Hm1fwIydWxJG2n2bmGmuuc4rLt3BF+0j+d&#10;n+wsgmHHj8Qb32q0zfKT8FG7VRp1BqUy7Dbc9idMVPT38JP4TPohYyMeqAyo+UlE22IPySU4vtHM&#10;r2znjH58cTtnkj5VHE6ly023c1RhIVFDQMnuYS96OYa39Paf4rLtnGF9B3hLzQKPlUo+sAjWzg3W&#10;NVre0vKW3ylvGZioSBOHw2fT7ByjJGilmWM3DFDouWPnmryS2Bcq9/q543DGOmt7JuuBcHu2BqRE&#10;DfGoGpAmZ/JA6UFgqG5lzvFeisvEDNHG5/TiMA7YN7mtnVNctDkPDLm935zj75M2XyutprMI1pxb&#10;c45EwbovgqVnqfTuu6+vQ0nCDj2ryhQm0LMtt9X1kOZwKAyJDHzU2ZHKOtWcTw1Dyquhu3lptzXo&#10;0bN4/412zg/Q+EaepSEBOm4rNLiPsgn8TKvQrs3weu1TXLadO0LPBoZ+GBmGbOGF9iJYO2ftnLVz&#10;uqj8T1NHTkRgPwypOmWdZOc8P4w91iMUu/RsGPNYauZz2TlD6z2bnTtDjTX6uu08F9XrbfRzEei4&#10;gLWWdALakrhcGorGYMruDPgZSuqFIXADmZd0+lNp5SciEFTefzI9zm5vY/ynsU3na6pODRJjO3x0&#10;usKdI3Bm8tHQ3UF7ypbwaXXzu7ymH6GBgg3HiM/0wxsF/zpKwYtRhNVzSqxWmNWbj5yH7Z+t70+j&#10;FTQbafxDSwM3bYNG0sBkq1+8HQvitztQQcV0J0AFEaOXpIQKHkNcE1EI6TvXTqHVClYrqE4ahlW3&#10;WOGyscIexy40lN9IrIB2U0SEwkEIPI97/RbKVitYraC0gimFsFrhsrWCyYGiJo5ZlmYFWvavHVXT&#10;MxovRByJY5pakM5jwypwFnMXeQmqVjiMfNUldJhW2LQvZHwXnS6/cHNziF+wmbmvkpnbuBL9ijfr&#10;SlymKxEZ1rGrHvD5FJIBsyUYkINiHtEuwFW5GB0lQYxjrSSEUEEsqyT+zHxDv1zIKokLVRImba2n&#10;JAxhNMq7aCsJz0WLPpUtaZXEzDYjVx1imlEuDZIwbLd1NC7a0aCGASqu3FMShj+arCQCmvzh9oKY&#10;cDcskjCBVhu5oPlrKv+AnFmrJE5XEgPjVyKTGKmS1vFeugaTktYZF7rfGNqKIe1RZ+rV0QaG3D0W&#10;aQ4BPfNd5X+0UvkGTtAk8rHOKBaXJgpJH8a4GE2G/tn65tMdKZ1Io1i8uhvLoXqz4VksIop0X2gP&#10;gwDDfosbzPuTtyxpmHox8KDM/e9UWdtZLGp57CwWIgHsLJZ9Y0T3d86nqZpqX9ezWOoMZ7O1x3bO&#10;D+NIqFZLvovcLbdXy8PQFZyjH4Pc1RG6wfeU2s6mPtxYuN2yisyl6jhLrxrAbUJG2pZ25/y8zEyW&#10;yOS5aBujUf80GxOGvkp+Q7dmHu+MFvFFhPQXtZQBCqd25rJAa+47waCNQSdoNa3U6NjXsDEmGUDZ&#10;GEOqDMPtQRuD1mlYOcniYf1cT7V9bhz0GDNVadatnAxkx32Nn7JqTYw1MTRte4KJMdF8Y2KMYtY7&#10;e6yJiRinEYWI6UMvCib2mRgkBapd7YLIV+mhRqm9gI05mKHdmgA3MuuqUbtnGohFo0kVAPgwNMda&#10;DYLUAdaJc6ybib8YutgvIguRmYHYp35cqBknd2z4YW3tIOvDTYrOrZsveJB1bKKBg2KNr0jvXwLd&#10;KWIdAFxgIKTWQ4gQ9hIOGcYeeRBmhXRDTIuyYo1dvX/CqJ3PPsWWosr2mLZWhbiHtTUZIz1CEz2U&#10;uKfTYZAntyPMKH7h9QjNkEXSclsVbWV5tSiLbbGs3p08k50c2CPIQxXbHZZlZ5mtNv8Gcy7zr+rB&#10;sDQKGy1o5MAeTH2I+rEXjKEJacod+X+ee2wsrEUeR5KwLPL47Yue8R6bIMMw8jApp/B/piEPL4zr&#10;OVQYzoW23IQtGlqDuRiBWGcwMsxctNCDHAqrrp9BXZsI0LBcm1zJiXLdBiEMUzy9OmhmomouxtSg&#10;BEDqaxGh5NZCaivXzzI7ODYRkGG5bjPRh/T1P/owJBIMmR8ShvjC5ahp7+prdMHTEREUvAeKz7pY&#10;dJ0XeTpzHq9n2f3MydJcvlD7MMtB3BBOa8IwW5UCpZUvSi2e6sU52GjZqupnUNUmBjUs0iYZbVhV&#10;t7xEhhlhIWVYUzkVJjV7fc7DE2hbBOeU8DT8SQlwLlaQq3IlZ6daYc5KNZr5kpk8ExUcFmbT9XOU&#10;MIO/Y36M05KsYlQC6ny6WjkIoqAeGdjNvNkJIGxfl5O2KjldpyaF8JKl2ATBhqW4HRUbQBktlQwp&#10;jnyKnhCDAXkOlNJtfMEXk+JOF5y9xvxlRsLbUrgjLMxLDqkgnEcADy0hzhSZJNk+xg+a6OtYxd9s&#10;GXST8fpNql9sy6heUd8gwMm8SlbZz/mdU33dpNczq/jfiOJnSHM7Jsb0Heyvwzx3V/UbAEPTRYjp&#10;xvFnUP1WjnWm1Iiw5Qna+IIBDILaI+S4XUY3AGH2xmuE67rIpldgBjNyYhWcbyQaGY9BqLPqPVdI&#10;79X6l5Ys+XayBCGTEYLdLv06JNh9BjBAUrSZc7jP14zcmtZGthqikkcaWVp/80CvSRuFNFFI5h4P&#10;Q9J3jsKOveo68FVHJUkHohmChzKCDgDBqb2ImHUZX1djPay6tur6OdT18TgkOgYfF+wWnkZkhgFQ&#10;a3YbpSkqvtigD8aoxEIKMyQbGvuy+W3rHL4Z5/B48BHVkJOEua2bhYsil37nuyDyOdehGstu29yQ&#10;9XMo5eMRR6ZS8A6THENow2Q9BUhQpdhNB20EESbUaOcQfuJlO4dWOb8Z5Xw88sjcaaFH1Lp7cd2s&#10;eB/PAZqFc0pcJeAc2nRr7HP4DRY4P4eOPh6CZO60GGQ7by8A8PD7HflBrjR5e16sTIB1BK08P4c8&#10;H48PMuTejWM4+rwdGhigS6wqIBCmE2zLI+TYKirbKaSyGfqZi5VrCzneCuSgSqsjMW/WjLwZDnrv&#10;xdEsBDgmUg7QAj0RuGri08h0GHAUWNdiLYJjE5otF/0dcNEDrbIYOFstiaqPCX0gVem0RiYRyDTF&#10;q0U+oG0v0Y51GpmIiNVhv8XDv5ZLhzKG959gsJGJcEM1O9Mo46ai/mzNshiagunFo04mrFOS+WHz&#10;e6ltkkqWTuZPy3I92MkESSqcuvRg0wYy40vammbXwq+W96zYSdvKxLYyYahPnznVP/MtDccLAU6c&#10;Ur6RMy9mzqf2X2y3rAmtTBgzUbW6lwlTowc1rUWbe3wzE0HFH7Sv0Q7Pr1WfKXlCgyzT5Al+FO3s&#10;wyjzmxtmKRhLt/ISDbPOME4KUZxa8Q6m2dJ3jvoEreAQWml5TCgjFgcwUb2mM2hhCEeE6BqGlEIM&#10;kDj8kCxo+g5A01lEeURoiE0LDcmucFSlA2FF4UPoqdYkDZbwaWaSJtIpvfyiRdlW8fS7AV1y+iAb&#10;ESHCdyZpZlScudSYlsSZCRTGy+MbcUYXHsbRml/xNK4iN41jYGt5/kjHZ7Pa3KomtwpNuo+zNNMC&#10;Q6wry2G4E+NEzaUS5Fj47MITYC3h+GYIxxFBIdW274TAfVuoPWrd6PfSBDlIIWqYK7MEhWpmcrH6&#10;2eKNN4U3RkSH2MnRIY9zrw7jizjWuS0N8kBRjnYKo4jGj140kLba+q1oa6LyjoWHGhJnanio3ayE&#10;iA6V29IIdegLMNsahSBNRf39YvW1Fes3I9Ym1jTM2iFj9ahvuD/qSUET4gXhJaJY0vcQAcWZWmId&#10;UBMIBUKiOLxs/s6CkOcCIUOBT5oKoHSsDnziAyl5kwKfwAcMbLGi9z0/iFRJQiN1yBlxaQSGxL5+&#10;gOIvCUZac4IGT9EEP3mI4rKafo5cN1QA26jk14h9UtKMWr/brHhcPCRlNXc+puV6lSdVUTpM9alo&#10;BUz0vm5HQ1v8++Ay1IGSziKE6B53bLDIEtd1Q9fVXNX42c2LPfS1bXeRg0qiZ6ZZotHdvs7NKmWV&#10;NCPYIMsir+RFq7ZlzbxGO3ft9Llr54iLUHdTpV/+SBeV7OMFndKO6Q1kWLR1ClIqBJqjyuBrwCJP&#10;UcONdubCBVTQkRD0D+Z+LTeUq0Fnovm2v6TF2qEX17NjsVdqkNceWUQ5zTst88zkogbs7AvEqjO9&#10;/1wVy5V8Vk3Ett2kpVH+1Fpi0NyZMFNt7nRMaZK5Y0GE+LVcTo7BHApENcvZzfPxfV/dYMvYDZyg&#10;MXX1HDgVaXUZ9ZvreNXN7Z4vz4eboIacWKTCaYct22CeD8BApAGDHyEPD2XpHZiKJiHIwdI4tV4N&#10;fMMY+x2ZtFPx1PJYI0O0gZ2KN35kERo11UbG5PmgTYMGquBVpuT5YDwbkYFwPwMaHQqr0t3X2Pi8&#10;zrql8h9KOz+4r4/Zmry4XWUZnYJUkYLV9KoxL6abxT7z8gaGFnnNONJBxoC+0zywgZ4dLUyAEXiG&#10;JwjQ04Cj/1jnQYV+6NaQoG98dnTvK6f5WJrgeWgCCSoe79HyDmb2vkw2D6vFT0mVtN/LfTZPefFQ&#10;ZHdp+eP/CwAAAP//AwBQSwMEFAAGAAgAAAAhAJFFnE/iAAAACwEAAA8AAABkcnMvZG93bnJldi54&#10;bWxMj8FOwzAQRO9I/IO1SNxaJynFJMSpqgo4VZVokRC3bbxNosZ2FLtJ+ve4Jziu9mnmTb6adMsG&#10;6l1jjYR4HgEjU1rVmErC1+F99gLMeTQKW2tIwpUcrIr7uxwzZUfzScPeVyyEGJehhNr7LuPclTVp&#10;dHPbkQm/k+01+nD2FVc9jiFctzyJomeusTGhocaONjWV5/1FS/gYcVwv4rdhez5trj+H5e57G5OU&#10;jw/T+hWYp8n/wXDTD+pQBKejvRjlWCthJtJlQCUkQgC7AU8iCWOOElKRLoAXOf+/ofgFAAD//wMA&#10;UEsBAi0AFAAGAAgAAAAhALaDOJL+AAAA4QEAABMAAAAAAAAAAAAAAAAAAAAAAFtDb250ZW50X1R5&#10;cGVzXS54bWxQSwECLQAUAAYACAAAACEAOP0h/9YAAACUAQAACwAAAAAAAAAAAAAAAAAvAQAAX3Jl&#10;bHMvLnJlbHNQSwECLQAUAAYACAAAACEAq8/pMhUVAAAO6QAADgAAAAAAAAAAAAAAAAAuAgAAZHJz&#10;L2Uyb0RvYy54bWxQSwECLQAUAAYACAAAACEAkUWcT+IAAAALAQAADwAAAAAAAAAAAAAAAABvFwAA&#10;ZHJzL2Rvd25yZXYueG1sUEsFBgAAAAAEAAQA8wAAAH4Y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" o:spid="_x0000_s1027" type="#_x0000_t32" style="position:absolute;left:14871;top:60822;width:7448;height: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04WxAAAANsAAAAPAAAAZHJzL2Rvd25yZXYueG1sRI9Bi8Iw&#10;FITvC/6H8ARva6qyotUoIiiCHlar4PHRPNti81KbWLv/3iws7HGYmW+Y+bI1pWiodoVlBYN+BII4&#10;tbrgTME52XxOQDiPrLG0TAp+yMFy0fmYY6zti4/UnHwmAoRdjApy76tYSpfmZND1bUUcvJutDfog&#10;60zqGl8Bbko5jKKxNFhwWMixonVO6f30NAqkS7bJ4OCnq6/r8TJ5No/97XusVK/brmYgPLX+P/zX&#10;3mkFwxH8fgk/QC7eAAAA//8DAFBLAQItABQABgAIAAAAIQDb4fbL7gAAAIUBAAATAAAAAAAAAAAA&#10;AAAAAAAAAABbQ29udGVudF9UeXBlc10ueG1sUEsBAi0AFAAGAAgAAAAhAFr0LFu/AAAAFQEAAAsA&#10;AAAAAAAAAAAAAAAAHwEAAF9yZWxzLy5yZWxzUEsBAi0AFAAGAAgAAAAhAPYvThbEAAAA2wAAAA8A&#10;AAAAAAAAAAAAAAAABwIAAGRycy9kb3ducmV2LnhtbFBLBQYAAAAAAwADALcAAAD4AgAAAAA=&#10;" strokecolor="black [3213]" strokeweight="1pt">
                  <v:stroke endarrow="block" endarrowwidth="wide" endarrowlength="long" joinstyle="miter"/>
                </v:shape>
                <v:shape id="Straight Arrow Connector 24" o:spid="_x0000_s1028" type="#_x0000_t32" style="position:absolute;left:14867;top:36553;width:7508;height:1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tZixAAAANsAAAAPAAAAZHJzL2Rvd25yZXYueG1sRI9Bi8Iw&#10;FITvC/6H8ARva6q4otUoIiiCHlar4PHRPNti81KbWLv/3iws7HGYmW+Y+bI1pWiodoVlBYN+BII4&#10;tbrgTME52XxOQDiPrLG0TAp+yMFy0fmYY6zti4/UnHwmAoRdjApy76tYSpfmZND1bUUcvJutDfog&#10;60zqGl8Bbko5jKKxNFhwWMixonVO6f30NAqkS7bJ4OCnq6/r8TJ5No/97XusVK/brmYgPLX+P/zX&#10;3mkFwxH8fgk/QC7eAAAA//8DAFBLAQItABQABgAIAAAAIQDb4fbL7gAAAIUBAAATAAAAAAAAAAAA&#10;AAAAAAAAAABbQ29udGVudF9UeXBlc10ueG1sUEsBAi0AFAAGAAgAAAAhAFr0LFu/AAAAFQEAAAsA&#10;AAAAAAAAAAAAAAAAHwEAAF9yZWxzLy5yZWxzUEsBAi0AFAAGAAgAAAAhAHnG1mLEAAAA2wAAAA8A&#10;AAAAAAAAAAAAAAAABwIAAGRycy9kb3ducmV2LnhtbFBLBQYAAAAAAwADALcAAAD4AgAAAAA=&#10;" strokecolor="black [3213]" strokeweight="1pt">
                  <v:stroke endarrow="block" endarrowwidth="wide" endarrowlength="long" joinstyle="miter"/>
                </v:shape>
                <v:shape id="Straight Arrow Connector 25" o:spid="_x0000_s1029" type="#_x0000_t32" style="position:absolute;left:93223;top:19587;width:20;height:2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+2kxQAAANsAAAAPAAAAZHJzL2Rvd25yZXYueG1sRI9Ba8JA&#10;FITvhf6H5RV6KbqpVtHUVUqhRXIQjF5ye2SfSTD7NmRfNf57t1DocZiZb5jVZnCtulAfGs8GXscJ&#10;KOLS24YrA8fD12gBKgiyxdYzGbhRgM368WGFqfVX3tMll0pFCIcUDdQiXap1KGtyGMa+I47eyfcO&#10;Jcq+0rbHa4S7Vk+SZK4dNhwXauzos6bynP84A0W+7JbT3dttmp2lyF4km38XmTHPT8PHOyihQf7D&#10;f+2tNTCZwe+X+AP0+g4AAP//AwBQSwECLQAUAAYACAAAACEA2+H2y+4AAACFAQAAEwAAAAAAAAAA&#10;AAAAAAAAAAAAW0NvbnRlbnRfVHlwZXNdLnhtbFBLAQItABQABgAIAAAAIQBa9CxbvwAAABUBAAAL&#10;AAAAAAAAAAAAAAAAAB8BAABfcmVscy8ucmVsc1BLAQItABQABgAIAAAAIQB6k+2kxQAAANsAAAAP&#10;AAAAAAAAAAAAAAAAAAcCAABkcnMvZG93bnJldi54bWxQSwUGAAAAAAMAAwC3AAAA+QIAAAAA&#10;" strokecolor="black [3213]" strokeweight="1pt">
                  <v:stroke endarrowwidth="wide" endarrowlength="long" joinstyle="miter"/>
                </v:shape>
                <v:group id="Group 26" o:spid="_x0000_s1030" style="position:absolute;top:965;width:14867;height:6156" coordorigin=",965" coordsize="17710,12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type id="_x0000_t22" coordsize="21600,21600" o:spt="22" adj="5400" path="m10800,qx0@1l0@2qy10800,21600,21600@2l21600@1qy10800,xem0@1qy10800@0,21600@1nfe">
                    <v:formulas>
                      <v:f eqn="val #0"/>
                      <v:f eqn="prod #0 1 2"/>
                      <v:f eqn="sum height 0 @1"/>
                    </v:formulas>
                    <v:path o:extrusionok="f" gradientshapeok="t" o:connecttype="custom" o:connectlocs="10800,@0;10800,0;0,10800;10800,21600;21600,10800" o:connectangles="270,270,180,90,0" textboxrect="0,@0,21600,@2"/>
                    <v:handles>
                      <v:h position="center,#0" yrange="0,10800"/>
                    </v:handles>
                    <o:complex v:ext="view"/>
                  </v:shapetype>
                  <v:shape id="Can 15" o:spid="_x0000_s1031" type="#_x0000_t22" style="position:absolute;left:3374;top:-2409;width:10961;height:177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18/xQAAANsAAAAPAAAAZHJzL2Rvd25yZXYueG1sRI9BawIx&#10;FITvgv8hPKE3zeqhLVujiNLSQgt1LejxsXnuriYvS5K6679vCoLHYWa+YebL3hpxIR8axwqmkwwE&#10;cel0w5WCn93r+BlEiMgajWNScKUAy8VwMMdcu463dCliJRKEQ44K6hjbXMpQ1mQxTFxLnLyj8xZj&#10;kr6S2mOX4NbIWZY9SosNp4UaW1rXVJ6LX6vg0H3t1tOtMd9Fs8+un/70cX7bKPUw6lcvICL18R6+&#10;td+1gtkT/H9JP0Au/gAAAP//AwBQSwECLQAUAAYACAAAACEA2+H2y+4AAACFAQAAEwAAAAAAAAAA&#10;AAAAAAAAAAAAW0NvbnRlbnRfVHlwZXNdLnhtbFBLAQItABQABgAIAAAAIQBa9CxbvwAAABUBAAAL&#10;AAAAAAAAAAAAAAAAAB8BAABfcmVscy8ucmVsc1BLAQItABQABgAIAAAAIQCGC18/xQAAANsAAAAP&#10;AAAAAAAAAAAAAAAAAAcCAABkcnMvZG93bnJldi54bWxQSwUGAAAAAAMAAwC3AAAA+QIAAAAA&#10;" adj="3342" fillcolor="#4472c4 [3204]" strokecolor="black [3213]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32" type="#_x0000_t202" style="position:absolute;left:1166;top:1327;width:14009;height:11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<v:textbox>
                      <w:txbxContent>
                        <w:p w14:paraId="74779427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data 1: </w:t>
                          </w:r>
                        </w:p>
                        <w:p w14:paraId="2A7B8465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ross-sectional survey data</w:t>
                          </w:r>
                        </w:p>
                      </w:txbxContent>
                    </v:textbox>
                  </v:shape>
                </v:group>
                <v:group id="Group 29" o:spid="_x0000_s1033" style="position:absolute;top:13487;width:14867;height:5678" coordorigin=",13487" coordsize="17710,10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Can 24" o:spid="_x0000_s1034" type="#_x0000_t22" style="position:absolute;left:3524;top:9963;width:10662;height:177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1X7wQAAANsAAAAPAAAAZHJzL2Rvd25yZXYueG1sRE/LisIw&#10;FN0PzD+EO+BO01GRsRpl8AEuFGYccX1prk2xualNtNWvNwthlofzns5bW4ob1b5wrOCzl4Agzpwu&#10;OFdw+Ft3v0D4gKyxdEwK7uRhPnt/m2KqXcO/dNuHXMQQ9ikqMCFUqZQ+M2TR91xFHLmTqy2GCOtc&#10;6hqbGG5L2U+SkbRYcGwwWNHCUHbeX62CLS+Pw5+lebj+434Zlw2udmakVOej/Z6ACNSGf/HLvdEK&#10;BnF9/BJ/gJw9AQAA//8DAFBLAQItABQABgAIAAAAIQDb4fbL7gAAAIUBAAATAAAAAAAAAAAAAAAA&#10;AAAAAABbQ29udGVudF9UeXBlc10ueG1sUEsBAi0AFAAGAAgAAAAhAFr0LFu/AAAAFQEAAAsAAAAA&#10;AAAAAAAAAAAAHwEAAF9yZWxzLy5yZWxzUEsBAi0AFAAGAAgAAAAhANtfVfvBAAAA2wAAAA8AAAAA&#10;AAAAAAAAAAAABwIAAGRycy9kb3ducmV2LnhtbFBLBQYAAAAAAwADALcAAAD1AgAAAAA=&#10;" adj="3251" fillcolor="#4472c4 [3204]" strokecolor="black [3213]">
                    <v:stroke joinstyle="miter"/>
                  </v:shape>
                  <v:shape id="TextBox 15" o:spid="_x0000_s1035" type="#_x0000_t202" style="position:absolute;left:671;top:13889;width:15279;height:9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14:paraId="2133F953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Input data 2: Longitudinal Labour Force Surveys</w:t>
                          </w:r>
                        </w:p>
                      </w:txbxContent>
                    </v:textbox>
                  </v:shape>
                </v:group>
                <v:group id="Group 32" o:spid="_x0000_s1036" style="position:absolute;left:22401;top:1255;width:32004;height:4306" coordorigin="22401,1255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type id="_x0000_t116" coordsize="21600,21600" o:spt="116" path="m3475,qx,10800,3475,21600l18125,21600qx21600,10800,18125,xe">
                    <v:stroke joinstyle="miter"/>
                    <v:path gradientshapeok="t" o:connecttype="rect" textboxrect="1018,3163,20582,18437"/>
                  </v:shapetype>
                  <v:shape id="Flowchart: Terminator 33" o:spid="_x0000_s1037" type="#_x0000_t116" style="position:absolute;left:22401;top:1255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2itxAAAANsAAAAPAAAAZHJzL2Rvd25yZXYueG1sRI9Ba8JA&#10;FITvgv9heUJvumlDRVJXKUIgFD2YhEJvj+xrEsy+jdmtxn/vFgSPw8x8w6y3o+nEhQbXWlbwuohA&#10;EFdWt1wrKIt0vgLhPLLGzjIpuJGD7WY6WWOi7ZWPdMl9LQKEXYIKGu/7REpXNWTQLWxPHLxfOxj0&#10;QQ611ANeA9x08i2KltJgy2GhwZ52DVWn/M8oyHenYiXTsh2/z4cf9Ods//6VKfUyGz8/QHga/TP8&#10;aGdaQRzD/5fwA+TmDgAA//8DAFBLAQItABQABgAIAAAAIQDb4fbL7gAAAIUBAAATAAAAAAAAAAAA&#10;AAAAAAAAAABbQ29udGVudF9UeXBlc10ueG1sUEsBAi0AFAAGAAgAAAAhAFr0LFu/AAAAFQEAAAsA&#10;AAAAAAAAAAAAAAAAHwEAAF9yZWxzLy5yZWxzUEsBAi0AFAAGAAgAAAAhAF4PaK3EAAAA2wAAAA8A&#10;AAAAAAAAAAAAAAAABwIAAGRycy9kb3ducmV2LnhtbFBLBQYAAAAAAwADALcAAAD4AgAAAAA=&#10;" fillcolor="#dbdbdb [1302]" strokecolor="black [3213]"/>
                  <v:rect id="Rectangle 34" o:spid="_x0000_s1038" style="position:absolute;left:23368;top:1488;width:26020;height:6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q18xAAAANsAAAAPAAAAZHJzL2Rvd25yZXYueG1sRI9Ba8JA&#10;FITvBf/D8gQvohttEUldRQQxSEGM1vMj+5qEZt/G7Jqk/75bEHocZuYbZrXpTSVaalxpWcFsGoEg&#10;zqwuOVdwvewnSxDOI2usLJOCH3KwWQ9eVhhr2/GZ2tTnIkDYxaig8L6OpXRZQQbd1NbEwfuyjUEf&#10;ZJNL3WAX4KaS8yhaSIMlh4UCa9oVlH2nD6Ogy07t7fJxkKfxLbF8T+679POo1GjYb99BeOr9f/jZ&#10;TrSC1zf4+xJ+gFz/AgAA//8DAFBLAQItABQABgAIAAAAIQDb4fbL7gAAAIUBAAATAAAAAAAAAAAA&#10;AAAAAAAAAABbQ29udGVudF9UeXBlc10ueG1sUEsBAi0AFAAGAAgAAAAhAFr0LFu/AAAAFQEAAAsA&#10;AAAAAAAAAAAAAAAAHwEAAF9yZWxzLy5yZWxzUEsBAi0AFAAGAAgAAAAhADuCrXzEAAAA2wAAAA8A&#10;AAAAAAAAAAAAAAAABwIAAGRycy9kb3ducmV2LnhtbFBLBQYAAAAAAwADALcAAAD4AgAAAAA=&#10;" filled="f" stroked="f">
                    <v:textbox>
                      <w:txbxContent>
                        <w:p w14:paraId="68C84B61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Proportion of people in exposure category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by sex and age at first year of time window</w:t>
                          </w:r>
                        </w:p>
                      </w:txbxContent>
                    </v:textbox>
                  </v:rect>
                </v:group>
                <v:group id="Group 35" o:spid="_x0000_s1039" style="position:absolute;left:22375;top:14139;width:32004;height:4297" coordorigin="22375,14139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lowchart: Terminator 36" o:spid="_x0000_s1040" type="#_x0000_t116" style="position:absolute;left:22375;top:14139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TKZxQAAANsAAAAPAAAAZHJzL2Rvd25yZXYueG1sRI9Ba8JA&#10;FITvQv/D8gq96W4tpDa6CUUsFKkHteL1mX0mabNvQ3bV+O+7BcHjMDPfMLO8t404U+drxxqeRwoE&#10;ceFMzaWG7+3HcALCB2SDjWPScCUPefYwmGFq3IXXdN6EUkQI+xQ1VCG0qZS+qMiiH7mWOHpH11kM&#10;UXalNB1eItw2cqxUIi3WHBcqbGleUfG7OVkNX/vdz1JNXpt1vzosTiZZHFZvSuunx/59CiJQH+7h&#10;W/vTaHhJ4P9L/AEy+wMAAP//AwBQSwECLQAUAAYACAAAACEA2+H2y+4AAACFAQAAEwAAAAAAAAAA&#10;AAAAAAAAAAAAW0NvbnRlbnRfVHlwZXNdLnhtbFBLAQItABQABgAIAAAAIQBa9CxbvwAAABUBAAAL&#10;AAAAAAAAAAAAAAAAAB8BAABfcmVscy8ucmVsc1BLAQItABQABgAIAAAAIQArHTKZxQAAANsAAAAP&#10;AAAAAAAAAAAAAAAAAAcCAABkcnMvZG93bnJldi54bWxQSwUGAAAAAAMAAwC3AAAA+QIAAAAA&#10;" fillcolor="#dbdbdb [1302]" strokecolor="black [3213]" strokeweight="1pt"/>
                  <v:rect id="Rectangle 37" o:spid="_x0000_s1041" style="position:absolute;left:23341;top:14605;width:26014;height:6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DMLxAAAANsAAAAPAAAAZHJzL2Rvd25yZXYueG1sRI9Ba8JA&#10;FITvBf/D8gQvohstVEldRQQxSEGM1vMj+5qEZt/G7Jqk/75bEHocZuYbZrXpTSVaalxpWcFsGoEg&#10;zqwuOVdwvewnSxDOI2usLJOCH3KwWQ9eVhhr2/GZ2tTnIkDYxaig8L6OpXRZQQbd1NbEwfuyjUEf&#10;ZJNL3WAX4KaS8yh6kwZLDgsF1rQrKPtOH0ZBl53a2+XjIE/jW2L5ntx36edRqdGw376D8NT7//Cz&#10;nWgFrwv4+xJ+gFz/AgAA//8DAFBLAQItABQABgAIAAAAIQDb4fbL7gAAAIUBAAATAAAAAAAAAAAA&#10;AAAAAAAAAABbQ29udGVudF9UeXBlc10ueG1sUEsBAi0AFAAGAAgAAAAhAFr0LFu/AAAAFQEAAAsA&#10;AAAAAAAAAAAAAAAAHwEAAF9yZWxzLy5yZWxzUEsBAi0AFAAGAAgAAAAhAMtQMwvEAAAA2wAAAA8A&#10;AAAAAAAAAAAAAAAABwIAAGRycy9kb3ducmV2LnhtbFBLBQYAAAAAAwADALcAAAD4AgAAAAA=&#10;" filled="f" stroked="f">
                    <v:textbox>
                      <w:txbxContent>
                        <w:p w14:paraId="20C38F01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Proportion of people in exposure category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by sex and age over the time window</w:t>
                          </w:r>
                        </w:p>
                      </w:txbxContent>
                    </v:textbox>
                  </v:rect>
                </v:group>
                <v:group id="Group 39" o:spid="_x0000_s1042" style="position:absolute;left:22419;top:23869;width:32004;height:4298" coordorigin="22419,23869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 id="Flowchart: Terminator 40" o:spid="_x0000_s1043" type="#_x0000_t116" style="position:absolute;left:22419;top:23869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nwLwQAAANsAAAAPAAAAZHJzL2Rvd25yZXYueG1sRE/LisIw&#10;FN0P+A/hCu7GxEHU6RhFxAERXfgYZnttrm21uSlN1Pr3ZiG4PJz3eNrYUtyo9oVjDb2uAkGcOlNw&#10;puGw//0cgfAB2WDpmDQ8yMN00voYY2Lcnbd024VMxBD2CWrIQ6gSKX2ak0XfdRVx5E6uthgirDNp&#10;arzHcFvKL6UG0mLBsSHHiuY5pZfd1WpY//+dV2o0LLfN5ri4msHiuPlWWnfazewHRKAmvMUv99Jo&#10;6Mf18Uv8AXLyBAAA//8DAFBLAQItABQABgAIAAAAIQDb4fbL7gAAAIUBAAATAAAAAAAAAAAAAAAA&#10;AAAAAABbQ29udGVudF9UeXBlc10ueG1sUEsBAi0AFAAGAAgAAAAhAFr0LFu/AAAAFQEAAAsAAAAA&#10;AAAAAAAAAAAAHwEAAF9yZWxzLy5yZWxzUEsBAi0AFAAGAAgAAAAhAJO+fAvBAAAA2wAAAA8AAAAA&#10;AAAAAAAAAAAABwIAAGRycy9kb3ducmV2LnhtbFBLBQYAAAAAAwADALcAAAD1AgAAAAA=&#10;" fillcolor="#dbdbdb [1302]" strokecolor="black [3213]" strokeweight="1pt"/>
                  <v:rect id="Rectangle 41" o:spid="_x0000_s1044" style="position:absolute;left:23386;top:24401;width:26014;height:6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32ZxAAAANsAAAAPAAAAZHJzL2Rvd25yZXYueG1sRI9Ba8JA&#10;FITvhf6H5RV6KbpRRErMRopQGoogxur5kX0modm3Mbsm8d+7hYLHYWa+YZL1aBrRU+dqywpm0wgE&#10;cWF1zaWCn8Pn5B2E88gaG8uk4EYO1unzU4KxtgPvqc99KQKEXYwKKu/bWEpXVGTQTW1LHLyz7Qz6&#10;ILtS6g6HADeNnEfRUhqsOSxU2NKmouI3vxoFQ7HrT4ftl9y9nTLLl+yyyY/fSr2+jB8rEJ5G/wj/&#10;tzOtYDGDvy/hB8j0DgAA//8DAFBLAQItABQABgAIAAAAIQDb4fbL7gAAAIUBAAATAAAAAAAAAAAA&#10;AAAAAAAAAABbQ29udGVudF9UeXBlc10ueG1sUEsBAi0AFAAGAAgAAAAhAFr0LFu/AAAAFQEAAAsA&#10;AAAAAAAAAAAAAAAAHwEAAF9yZWxzLy5yZWxzUEsBAi0AFAAGAAgAAAAhAHPzfZnEAAAA2wAAAA8A&#10;AAAAAAAAAAAAAAAABwIAAGRycy9kb3ducmV2LnhtbFBLBQYAAAAAAwADALcAAAD4AgAAAAA=&#10;" filled="f" stroked="f">
                    <v:textbox>
                      <w:txbxContent>
                        <w:p w14:paraId="26AFB1CA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Estimates of prevalence of exposure category </w:t>
                          </w:r>
                        </w:p>
                        <w:p w14:paraId="3D4464BB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by sex and age at first year of time window</w:t>
                          </w:r>
                        </w:p>
                      </w:txbxContent>
                    </v:textbox>
                  </v:rect>
                </v:group>
                <v:group id="Group 42" o:spid="_x0000_s1045" style="position:absolute;left:22556;top:29170;width:32004;height:4298" coordorigin="22556,29170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Flowchart: Terminator 43" o:spid="_x0000_s1046" type="#_x0000_t116" style="position:absolute;left:22556;top:29170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OJ8xgAAANsAAAAPAAAAZHJzL2Rvd25yZXYueG1sRI9La8Mw&#10;EITvhf4HsYHcGilNyMO1EkpJoYTmkBe5bqyt7dZaGUtO3H9fBQo5DjPzDZMuO1uJCzW+dKxhOFAg&#10;iDNnSs41HPbvTzMQPiAbrByThl/ysFw8PqSYGHflLV12IRcRwj5BDUUIdSKlzwqy6AeuJo7el2ss&#10;hiibXJoGrxFuK/ms1ERaLDkuFFjTW0HZz661Gj5Px++1mk2rbbc5r1ozWZ03c6V1v9e9voAI1IV7&#10;+L/9YTSMR3D7En+AXPwBAAD//wMAUEsBAi0AFAAGAAgAAAAhANvh9svuAAAAhQEAABMAAAAAAAAA&#10;AAAAAAAAAAAAAFtDb250ZW50X1R5cGVzXS54bWxQSwECLQAUAAYACAAAACEAWvQsW78AAAAVAQAA&#10;CwAAAAAAAAAAAAAAAAAfAQAAX3JlbHMvLnJlbHNQSwECLQAUAAYACAAAACEAY2zifMYAAADbAAAA&#10;DwAAAAAAAAAAAAAAAAAHAgAAZHJzL2Rvd25yZXYueG1sUEsFBgAAAAADAAMAtwAAAPoCAAAAAA==&#10;" fillcolor="#dbdbdb [1302]" strokecolor="black [3213]" strokeweight="1pt"/>
                  <v:rect id="Rectangle 44" o:spid="_x0000_s1047" style="position:absolute;left:23523;top:29701;width:26014;height:6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N4BxQAAANsAAAAPAAAAZHJzL2Rvd25yZXYueG1sRI9Ba8JA&#10;FITvBf/D8oReSt1YpEiajYggDUWQJtbzI/uaBLNvY3abpP/eLRQ8DjPzDZNsJtOKgXrXWFawXEQg&#10;iEurG64UnIr98xqE88gaW8uk4JccbNLZQ4KxtiN/0pD7SgQIuxgV1N53sZSurMmgW9iOOHjftjfo&#10;g+wrqXscA9y08iWKXqXBhsNCjR3taiov+Y9RMJbH4Vwc3uXx6ZxZvmbXXf71odTjfNq+gfA0+Xv4&#10;v51pBasV/H0JP0CmNwAAAP//AwBQSwECLQAUAAYACAAAACEA2+H2y+4AAACFAQAAEwAAAAAAAAAA&#10;AAAAAAAAAAAAW0NvbnRlbnRfVHlwZXNdLnhtbFBLAQItABQABgAIAAAAIQBa9CxbvwAAABUBAAAL&#10;AAAAAAAAAAAAAAAAAB8BAABfcmVscy8ucmVsc1BLAQItABQABgAIAAAAIQBjhN4BxQAAANsAAAAP&#10;AAAAAAAAAAAAAAAAAAcCAABkcnMvZG93bnJldi54bWxQSwUGAAAAAAMAAwC3AAAA+QIAAAAA&#10;" filled="f" stroked="f">
                    <v:textbox>
                      <w:txbxContent>
                        <w:p w14:paraId="3C793D90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Average annual transition probabilities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between categories of exposure</w:t>
                          </w:r>
                        </w:p>
                      </w:txbxContent>
                    </v:textbox>
                  </v:rect>
                </v:group>
                <v:group id="Group 45" o:spid="_x0000_s1048" style="position:absolute;left:22375;top:48365;width:32004;height:4298" coordorigin="22375,48365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 id="Flowchart: Terminator 46" o:spid="_x0000_s1049" type="#_x0000_t116" style="position:absolute;left:22375;top:48365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0HkxQAAANsAAAAPAAAAZHJzL2Rvd25yZXYueG1sRI9Ba8JA&#10;FITvQv/D8gq96W6lpDa6CUUsFKkHteL1mX0mabNvQ3bV+O+7BcHjMDPfMLO8t404U+drxxqeRwoE&#10;ceFMzaWG7+3HcALCB2SDjWPScCUPefYwmGFq3IXXdN6EUkQI+xQ1VCG0qZS+qMiiH7mWOHpH11kM&#10;UXalNB1eItw2cqxUIi3WHBcqbGleUfG7OVkNX/vdz1JNXpt1vzosTiZZHFZvSuunx/59CiJQH+7h&#10;W/vTaHhJ4P9L/AEy+wMAAP//AwBQSwECLQAUAAYACAAAACEA2+H2y+4AAACFAQAAEwAAAAAAAAAA&#10;AAAAAAAAAAAAW0NvbnRlbnRfVHlwZXNdLnhtbFBLAQItABQABgAIAAAAIQBa9CxbvwAAABUBAAAL&#10;AAAAAAAAAAAAAAAAAB8BAABfcmVscy8ucmVsc1BLAQItABQABgAIAAAAIQBzG0HkxQAAANsAAAAP&#10;AAAAAAAAAAAAAAAAAAcCAABkcnMvZG93bnJldi54bWxQSwUGAAAAAAMAAwC3AAAA+QIAAAAA&#10;" fillcolor="#dbdbdb [1302]" strokecolor="black [3213]" strokeweight="1pt"/>
                  <v:rect id="Rectangle 47" o:spid="_x0000_s1050" style="position:absolute;left:23341;top:48893;width:26014;height:6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kB2xAAAANsAAAAPAAAAZHJzL2Rvd25yZXYueG1sRI9Ba8JA&#10;FITvBf/D8gQvohulVEldRQQxSEGM1vMj+5qEZt/G7Jqk/75bEHocZuYbZrXpTSVaalxpWcFsGoEg&#10;zqwuOVdwvewnSxDOI2usLJOCH3KwWQ9eVhhr2/GZ2tTnIkDYxaig8L6OpXRZQQbd1NbEwfuyjUEf&#10;ZJNL3WAX4KaS8yh6kwZLDgsF1rQrKPtOH0ZBl53a2+XjIE/jW2L5ntx36edRqdGw376D8NT7//Cz&#10;nWgFrwv4+xJ+gFz/AgAA//8DAFBLAQItABQABgAIAAAAIQDb4fbL7gAAAIUBAAATAAAAAAAAAAAA&#10;AAAAAAAAAABbQ29udGVudF9UeXBlc10ueG1sUEsBAi0AFAAGAAgAAAAhAFr0LFu/AAAAFQEAAAsA&#10;AAAAAAAAAAAAAAAAHwEAAF9yZWxzLy5yZWxzUEsBAi0AFAAGAAgAAAAhAJNWQHbEAAAA2wAAAA8A&#10;AAAAAAAAAAAAAAAABwIAAGRycy9kb3ducmV2LnhtbFBLBQYAAAAAAwADALcAAAD4AgAAAAA=&#10;" filled="f" stroked="f">
                    <v:textbox>
                      <w:txbxContent>
                        <w:p w14:paraId="11877756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umber of exposed population over time window</w:t>
                          </w:r>
                        </w:p>
                      </w:txbxContent>
                    </v:textbox>
                  </v:rect>
                </v:group>
                <v:group id="Group 48" o:spid="_x0000_s1051" style="position:absolute;left:22319;top:58673;width:32004;height:4298" coordorigin="22319,58673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lowchart: Terminator 49" o:spid="_x0000_s1052" type="#_x0000_t116" style="position:absolute;left:22319;top:58673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NWWxQAAANsAAAAPAAAAZHJzL2Rvd25yZXYueG1sRI9Pa8JA&#10;FMTvBb/D8oTe6q5SrMasUsRCKXrwH15fss8kNvs2ZFdNv31XKPQ4zMxvmHTR2VrcqPWVYw3DgQJB&#10;nDtTcaHhsP94mYDwAdlg7Zg0/JCHxbz3lGJi3J23dNuFQkQI+wQ1lCE0iZQ+L8miH7iGOHpn11oM&#10;UbaFNC3eI9zWcqTUWFqsOC6U2NCypPx7d7Ua1qfj5UtN3uptt8lWVzNeZZup0vq5373PQATqwn/4&#10;r/1pNLxO4fEl/gA5/wUAAP//AwBQSwECLQAUAAYACAAAACEA2+H2y+4AAACFAQAAEwAAAAAAAAAA&#10;AAAAAAAAAAAAW0NvbnRlbnRfVHlwZXNdLnhtbFBLAQItABQABgAIAAAAIQBa9CxbvwAAABUBAAAL&#10;AAAAAAAAAAAAAAAAAB8BAABfcmVscy8ucmVsc1BLAQItABQABgAIAAAAIQAChNWWxQAAANsAAAAP&#10;AAAAAAAAAAAAAAAAAAcCAABkcnMvZG93bnJldi54bWxQSwUGAAAAAAMAAwC3AAAA+QIAAAAA&#10;" fillcolor="#dbdbdb [1302]" strokecolor="black [3213]" strokeweight="1pt"/>
                  <v:rect id="Rectangle 50" o:spid="_x0000_s1053" style="position:absolute;left:23199;top:59075;width:26020;height:69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PuLvQAAANsAAAAPAAAAZHJzL2Rvd25yZXYueG1sRE/Pa8Iw&#10;FL4P/B/CE3Zb0w42pDaKOoThbSp4fTTPppi8lCTW+t8vh8GOH9/vZj05K0YKsfesoCpKEMSt1z13&#10;Cs6n/dsCREzIGq1nUvCkCOvV7KXBWvsH/9B4TJ3IIRxrVGBSGmopY2vIYSz8QJy5qw8OU4ahkzrg&#10;I4c7K9/L8lM67Dk3GBxoZ6i9He9OwbS9oPTW0BWlKw/jvvqqdlap1/m0WYJINKV/8Z/7Wyv4yOvz&#10;l/wD5OoXAAD//wMAUEsBAi0AFAAGAAgAAAAhANvh9svuAAAAhQEAABMAAAAAAAAAAAAAAAAAAAAA&#10;AFtDb250ZW50X1R5cGVzXS54bWxQSwECLQAUAAYACAAAACEAWvQsW78AAAAVAQAACwAAAAAAAAAA&#10;AAAAAAAfAQAAX3JlbHMvLnJlbHNQSwECLQAUAAYACAAAACEAzuj7i70AAADbAAAADwAAAAAAAAAA&#10;AAAAAAAHAgAAZHJzL2Rvd25yZXYueG1sUEsFBgAAAAADAAMAtwAAAPECAAAAAA==&#10;" filled="f" stroked="f">
                    <v:textbox>
                      <w:txbxContent>
                        <w:p w14:paraId="50F1DA5E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Total number of deaths/DALYs by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sex and age at estimation year</w:t>
                          </w:r>
                        </w:p>
                        <w:p w14:paraId="695318C5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</w:p>
                      </w:txbxContent>
                    </v:textbox>
                  </v:rect>
                </v:group>
                <v:group id="Group 51" o:spid="_x0000_s1054" style="position:absolute;left:22375;top:39795;width:32004;height:4297" coordorigin="22375,39795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shape id="Flowchart: Terminator 52" o:spid="_x0000_s1055" type="#_x0000_t116" style="position:absolute;left:22375;top:39795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dE6xQAAANsAAAAPAAAAZHJzL2Rvd25yZXYueG1sRI9Ba8JA&#10;FITvgv9heYXedLeCVtOsIqJQRA/aSq/P7GuSmn0bsmuM/74rFHocZuYbJl10thItNb50rOFlqEAQ&#10;Z86UnGv4/NgMpiB8QDZYOSYNd/KwmPd7KSbG3fhA7THkIkLYJ6ihCKFOpPRZQRb90NXE0ft2jcUQ&#10;ZZNL0+Atwm0lR0pNpMWS40KBNa0Kyi7Hq9Ww+zr9bNX0tTp0+/P6aibr836mtH5+6pZvIAJ14T/8&#10;1343GsYjeHyJP0DOfwEAAP//AwBQSwECLQAUAAYACAAAACEA2+H2y+4AAACFAQAAEwAAAAAAAAAA&#10;AAAAAAAAAAAAW0NvbnRlbnRfVHlwZXNdLnhtbFBLAQItABQABgAIAAAAIQBa9CxbvwAAABUBAAAL&#10;AAAAAAAAAAAAAAAAAB8BAABfcmVscy8ucmVsc1BLAQItABQABgAIAAAAIQCJ+dE6xQAAANsAAAAP&#10;AAAAAAAAAAAAAAAAAAcCAABkcnMvZG93bnJldi54bWxQSwUGAAAAAAMAAwC3AAAA+QIAAAAA&#10;" fillcolor="#dbdbdb [1302]" strokecolor="black [3213]" strokeweight="1pt"/>
                  <v:rect id="Rectangle 53" o:spid="_x0000_s1056" style="position:absolute;left:23341;top:40324;width:26014;height:7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NCoxAAAANsAAAAPAAAAZHJzL2Rvd25yZXYueG1sRI9Ba8JA&#10;FITvBf/D8gQvohstFUldRQQxSEGM1vMj+5qEZt/G7Jqk/75bEHocZuYbZrXpTSVaalxpWcFsGoEg&#10;zqwuOVdwvewnSxDOI2usLJOCH3KwWQ9eVhhr2/GZ2tTnIkDYxaig8L6OpXRZQQbd1NbEwfuyjUEf&#10;ZJNL3WAX4KaS8yhaSIMlh4UCa9oVlH2nD6Ogy07t7fJxkKfxLbF8T+679POo1GjYb99BeOr9f/jZ&#10;TrSCt1f4+xJ+gFz/AgAA//8DAFBLAQItABQABgAIAAAAIQDb4fbL7gAAAIUBAAATAAAAAAAAAAAA&#10;AAAAAAAAAABbQ29udGVudF9UeXBlc10ueG1sUEsBAi0AFAAGAAgAAAAhAFr0LFu/AAAAFQEAAAsA&#10;AAAAAAAAAAAAAAAAHwEAAF9yZWxzLy5yZWxzUEsBAi0AFAAGAAgAAAAhAGm00KjEAAAA2wAAAA8A&#10;AAAAAAAAAAAAAAAABwIAAGRycy9kb3ducmV2LnhtbFBLBQYAAAAAAwADALcAAAD4AgAAAAA=&#10;" filled="f" stroked="f">
                    <v:textbox>
                      <w:txbxContent>
                        <w:p w14:paraId="392024F8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Rate of deaths by sex and age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at each year during time window</w:t>
                          </w:r>
                        </w:p>
                      </w:txbxContent>
                    </v:textbox>
                  </v:rect>
                </v:group>
                <v:group id="Group 55" o:spid="_x0000_s1057" style="position:absolute;left:22375;top:34566;width:32004;height:3974" coordorigin="22375,34566" coordsize="27637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Flowchart: Terminator 56" o:spid="_x0000_s1058" type="#_x0000_t116" style="position:absolute;left:22375;top:34566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tc5xQAAANsAAAAPAAAAZHJzL2Rvd25yZXYueG1sRI9Ba8JA&#10;FITvQv/D8gq96W6Fpja6CUUsFKkHteL1mX0mabNvQ3bV+O+7BcHjMDPfMLO8t404U+drxxqeRwoE&#10;ceFMzaWG7+3HcALCB2SDjWPScCUPefYwmGFq3IXXdN6EUkQI+xQ1VCG0qZS+qMiiH7mWOHpH11kM&#10;UXalNB1eItw2cqxUIi3WHBcqbGleUfG7OVkNX/vdz1JNXpt1vzosTiZZHFZvSuunx/59CiJQH+7h&#10;W/vTaHhJ4P9L/AEy+wMAAP//AwBQSwECLQAUAAYACAAAACEA2+H2y+4AAACFAQAAEwAAAAAAAAAA&#10;AAAAAAAAAAAAW0NvbnRlbnRfVHlwZXNdLnhtbFBLAQItABQABgAIAAAAIQBa9CxbvwAAABUBAAAL&#10;AAAAAAAAAAAAAAAAAB8BAABfcmVscy8ucmVsc1BLAQItABQABgAIAAAAIQD2wtc5xQAAANsAAAAP&#10;AAAAAAAAAAAAAAAAAAcCAABkcnMvZG93bnJldi54bWxQSwUGAAAAAAMAAwC3AAAA+QIAAAAA&#10;" fillcolor="#dbdbdb [1302]" strokecolor="black [3213]" strokeweight="1pt"/>
                  <v:rect id="Rectangle 58" o:spid="_x0000_s1059" style="position:absolute;left:23341;top:34793;width:26014;height:67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ELZwgAAANsAAAAPAAAAZHJzL2Rvd25yZXYueG1sRE9Na4NA&#10;EL0H+h+WKeQS4ppCSzCuUgIlEgqhps15cKcqdWeNu1X777uHQI6P953ms+nESINrLSvYRDEI4srq&#10;lmsFn+e39RaE88gaO8uk4I8c5NnDIsVE24k/aCx9LUIIuwQVNN73iZSuasigi2xPHLhvOxj0AQ61&#10;1ANOIdx08imOX6TBlkNDgz3tG6p+yl+jYKpO4+X8fpCn1aWwfC2u+/LrqNTycX7dgfA0+7v45i60&#10;gucwNnwJP0Bm/wAAAP//AwBQSwECLQAUAAYACAAAACEA2+H2y+4AAACFAQAAEwAAAAAAAAAAAAAA&#10;AAAAAAAAW0NvbnRlbnRfVHlwZXNdLnhtbFBLAQItABQABgAIAAAAIQBa9CxbvwAAABUBAAALAAAA&#10;AAAAAAAAAAAAAB8BAABfcmVscy8ucmVsc1BLAQItABQABgAIAAAAIQBnEELZwgAAANsAAAAPAAAA&#10;AAAAAAAAAAAAAAcCAABkcnMvZG93bnJldi54bWxQSwUGAAAAAAMAAwC3AAAA9gIAAAAA&#10;" filled="f" stroked="f">
                    <v:textbox>
                      <w:txbxContent>
                        <w:p w14:paraId="56B85EDC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Number of people by sex and age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at first year of time window</w:t>
                          </w:r>
                        </w:p>
                      </w:txbxContent>
                    </v:textbox>
                  </v:rect>
                </v:group>
                <v:rect id="Rectangle 60" o:spid="_x0000_s1060" style="position:absolute;left:64579;top:1040;width:9144;height:4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FBnvwAAANsAAAAPAAAAZHJzL2Rvd25yZXYueG1sRE/NasJA&#10;EL4XfIdlhF6K2VRokJhV1CJIb1EfYJIdk2h2NmQ3MX1791Do8eP7z7aTacVIvWssK/iMYhDEpdUN&#10;Vwqul+NiBcJ5ZI2tZVLwSw62m9lbhqm2T85pPPtKhBB2KSqove9SKV1Zk0EX2Y44cDfbG/QB9pXU&#10;PT5DuGnlMo4TabDh0FBjR4eaysd5MApcjvvi6zJ8jPqnwEeh7zhM30q9z6fdGoSnyf+L/9wnrSAJ&#10;68OX8APk5gUAAP//AwBQSwECLQAUAAYACAAAACEA2+H2y+4AAACFAQAAEwAAAAAAAAAAAAAAAAAA&#10;AAAAW0NvbnRlbnRfVHlwZXNdLnhtbFBLAQItABQABgAIAAAAIQBa9CxbvwAAABUBAAALAAAAAAAA&#10;AAAAAAAAAB8BAABfcmVscy8ucmVsc1BLAQItABQABgAIAAAAIQCbYFBnvwAAANsAAAAPAAAAAAAA&#10;AAAAAAAAAAcCAABkcnMvZG93bnJldi54bWxQSwUGAAAAAAMAAwC3AAAA8wIAAAAA&#10;" fillcolor="#f99" strokecolor="black [3213]" strokeweight=".25pt">
                  <v:textbox>
                    <w:txbxContent>
                      <w:p w14:paraId="220796F5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odel 1</w:t>
                        </w:r>
                      </w:p>
                    </w:txbxContent>
                  </v:textbox>
                </v:rect>
                <v:rect id="Rectangle 76" o:spid="_x0000_s1061" style="position:absolute;left:64579;top:13992;width:9144;height:4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PtVwgAAANsAAAAPAAAAZHJzL2Rvd25yZXYueG1sRI/disIw&#10;FITvF3yHcARvljVV8IeuUfxBkL2z+gCnzdm2a3NSmrTWtzcLgpfDzHzDrDa9qURHjSstK5iMIxDE&#10;mdUl5wqul+PXEoTzyBory6TgQQ4268HHCmNt73ymLvG5CBB2MSoovK9jKV1WkEE3tjVx8H5tY9AH&#10;2eRSN3gPcFPJaRTNpcGSw0KBNe0Lym5JaxS4M+7S2aX97PRPirdU/2HbH5QaDfvtNwhPvX+HX+2T&#10;VrCYw/+X8APk+gkAAP//AwBQSwECLQAUAAYACAAAACEA2+H2y+4AAACFAQAAEwAAAAAAAAAAAAAA&#10;AAAAAAAAW0NvbnRlbnRfVHlwZXNdLnhtbFBLAQItABQABgAIAAAAIQBa9CxbvwAAABUBAAALAAAA&#10;AAAAAAAAAAAAAB8BAABfcmVscy8ucmVsc1BLAQItABQABgAIAAAAIQD+HPtVwgAAANsAAAAPAAAA&#10;AAAAAAAAAAAAAAcCAABkcnMvZG93bnJldi54bWxQSwUGAAAAAAMAAwC3AAAA9gIAAAAA&#10;" fillcolor="#f99" strokecolor="black [3213]" strokeweight=".25pt">
                  <v:textbox>
                    <w:txbxContent>
                      <w:p w14:paraId="0F58F326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odel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77" o:spid="_x0000_s1062" style="position:absolute;left:64695;top:31319;width:9144;height:4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F7OwwAAANsAAAAPAAAAZHJzL2Rvd25yZXYueG1sRI/NasMw&#10;EITvgbyD2EIvIZFbaBzcKCZtKYTeYucB1tbWdmOtjCX/9O2jQiHHYWa+YfbpbFoxUu8aywqeNhEI&#10;4tLqhisFl/xzvQPhPLLG1jIp+CUH6WG52GOi7cRnGjNfiQBhl6CC2vsukdKVNRl0G9sRB+/b9gZ9&#10;kH0ldY9TgJtWPkfRVhpsOCzU2NF7TeU1G4wCd8a34iUfVqP+KvBa6B8c5g+lHh/m4ysIT7O/h//b&#10;J60gjuHvS/gB8nADAAD//wMAUEsBAi0AFAAGAAgAAAAhANvh9svuAAAAhQEAABMAAAAAAAAAAAAA&#10;AAAAAAAAAFtDb250ZW50X1R5cGVzXS54bWxQSwECLQAUAAYACAAAACEAWvQsW78AAAAVAQAACwAA&#10;AAAAAAAAAAAAAAAfAQAAX3JlbHMvLnJlbHNQSwECLQAUAAYACAAAACEAkVBezsMAAADbAAAADwAA&#10;AAAAAAAAAAAAAAAHAgAAZHJzL2Rvd25yZXYueG1sUEsFBgAAAAADAAMAtwAAAPcCAAAAAA==&#10;" fillcolor="#f99" strokecolor="black [3213]" strokeweight=".25pt">
                  <v:textbox>
                    <w:txbxContent>
                      <w:p w14:paraId="33243F42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odel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78" o:spid="_x0000_s1063" style="position:absolute;left:64662;top:53323;width:9144;height:4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8q8wAAAANsAAAAPAAAAZHJzL2Rvd25yZXYueG1sRE/LasJA&#10;FN0X+g/DLbgpZlKhKjFj0IpQuvPxATeZ2yQ1cydkJg//3lkUXB7OO80m04iBOldbVvARxSCIC6tr&#10;LhVcL8f5GoTzyBoby6TgTg6y7etLiom2I59oOPtShBB2CSqovG8TKV1RkUEX2ZY4cL+2M+gD7Eqp&#10;OxxDuGnkIo6X0mDNoaHClr4qKm7n3ihwJ9znn5f+fdA/Od5y/Yf9dFBq9jbtNiA8Tf4p/nd/awWr&#10;MDZ8CT9Abh8AAAD//wMAUEsBAi0AFAAGAAgAAAAhANvh9svuAAAAhQEAABMAAAAAAAAAAAAAAAAA&#10;AAAAAFtDb250ZW50X1R5cGVzXS54bWxQSwECLQAUAAYACAAAACEAWvQsW78AAAAVAQAACwAAAAAA&#10;AAAAAAAAAAAfAQAAX3JlbHMvLnJlbHNQSwECLQAUAAYACAAAACEA4M/KvMAAAADbAAAADwAAAAAA&#10;AAAAAAAAAAAHAgAAZHJzL2Rvd25yZXYueG1sUEsFBgAAAAADAAMAtwAAAPQCAAAAAA==&#10;" fillcolor="#f99" strokecolor="black [3213]" strokeweight=".25pt">
                  <v:textbox>
                    <w:txbxContent>
                      <w:p w14:paraId="3B085F88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odel 4</w:t>
                        </w:r>
                      </w:p>
                    </w:txbxContent>
                  </v:textbox>
                </v:rect>
                <v:shapetype id="_x0000_t7" coordsize="21600,21600" o:spt="7" adj="5400" path="m@0,l,21600@1,21600,21600,xe">
                  <v:stroke joinstyle="miter"/>
                  <v:formulas>
                    <v:f eqn="val #0"/>
                    <v:f eqn="sum width 0 #0"/>
                    <v:f eqn="prod #0 1 2"/>
                    <v:f eqn="sum width 0 @2"/>
                    <v:f eqn="mid #0 width"/>
                    <v:f eqn="mid @1 0"/>
                    <v:f eqn="prod height width #0"/>
                    <v:f eqn="prod @6 1 2"/>
                    <v:f eqn="sum height 0 @7"/>
                    <v:f eqn="prod width 1 2"/>
                    <v:f eqn="sum #0 0 @9"/>
                    <v:f eqn="if @10 @8 0"/>
                    <v:f eqn="if @10 @7 height"/>
                  </v:formulas>
                  <v:path gradientshapeok="t" o:connecttype="custom" o:connectlocs="@4,0;10800,@11;@3,10800;@5,21600;10800,@12;@2,10800" textboxrect="1800,1800,19800,19800;8100,8100,13500,13500;10800,10800,10800,10800"/>
                  <v:handles>
                    <v:h position="#0,topLeft" xrange="0,21600"/>
                  </v:handles>
                </v:shapetype>
                <v:shape id="Parallelogram 79" o:spid="_x0000_s1064" type="#_x0000_t7" style="position:absolute;left:82867;width:21920;height:6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jSgxgAAANsAAAAPAAAAZHJzL2Rvd25yZXYueG1sRI/NbsIw&#10;EITvSLyDtUi9oOJQfgoBg1oqpFx6IO2F22IvSdR4HcUuSd++roTU42hmvtFs972txY1aXzlWMJ0k&#10;IIi1MxUXCj4/jo8rED4gG6wdk4If8rDfDQdbTI3r+ES3PBQiQtinqKAMoUml9Loki37iGuLoXV1r&#10;MUTZFtK02EW4reVTkiylxYrjQokNHUrSX/m3VfCWLc7vr5nuFqtxowueX2fTi1TqYdS/bEAE6sN/&#10;+N7OjILnNfx9iT9A7n4BAAD//wMAUEsBAi0AFAAGAAgAAAAhANvh9svuAAAAhQEAABMAAAAAAAAA&#10;AAAAAAAAAAAAAFtDb250ZW50X1R5cGVzXS54bWxQSwECLQAUAAYACAAAACEAWvQsW78AAAAVAQAA&#10;CwAAAAAAAAAAAAAAAAAfAQAAX3JlbHMvLnJlbHNQSwECLQAUAAYACAAAACEA9h40oMYAAADbAAAA&#10;DwAAAAAAAAAAAAAAAAAHAgAAZHJzL2Rvd25yZXYueG1sUEsFBgAAAAADAAMAtwAAAPoCAAAAAA==&#10;" adj="1671" fillcolor="#fc9" strokecolor="black [3213]" strokeweight="1pt">
                  <v:textbox>
                    <w:txbxContent>
                      <w:p w14:paraId="4EB9FBE2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Prevalence of exposure category by sex and age at first year of time window</w:t>
                        </w:r>
                      </w:p>
                    </w:txbxContent>
                  </v:textbox>
                </v:shape>
                <v:shape id="Parallelogram 80" o:spid="_x0000_s1065" type="#_x0000_t7" style="position:absolute;left:83116;top:12820;width:21945;height:67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8rywAAAANsAAAAPAAAAZHJzL2Rvd25yZXYueG1sRE/LisIw&#10;FN0L/kO4ghvR1FGk1KYyDDi4Ghgf4PLSXPuwuSlNrPXvJwthlofzTneDaURPnassK1guIhDEudUV&#10;FwrOp/08BuE8ssbGMil4kYNdNh6lmGj75F/qj74QIYRdggpK79tESpeXZNAtbEscuJvtDPoAu0Lq&#10;Dp8h3DTyI4o20mDFoaHElr5Kyu/Hh1GwNkNfX39mr8ttFc2+68o9uHZKTSfD5xaEp8H/i9/ug1YQ&#10;h/XhS/gBMvsDAAD//wMAUEsBAi0AFAAGAAgAAAAhANvh9svuAAAAhQEAABMAAAAAAAAAAAAAAAAA&#10;AAAAAFtDb250ZW50X1R5cGVzXS54bWxQSwECLQAUAAYACAAAACEAWvQsW78AAAAVAQAACwAAAAAA&#10;AAAAAAAAAAAfAQAAX3JlbHMvLnJlbHNQSwECLQAUAAYACAAAACEAuTfK8sAAAADbAAAADwAAAAAA&#10;AAAAAAAAAAAHAgAAZHJzL2Rvd25yZXYueG1sUEsFBgAAAAADAAMAtwAAAPQCAAAAAA==&#10;" adj="1665" fillcolor="#fc9" strokecolor="black [3213]" strokeweight="1pt">
                  <v:textbox>
                    <w:txbxContent>
                      <w:p w14:paraId="504EDEB3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Average annual transition probabilities between categories of exposure </w:t>
                        </w:r>
                      </w:p>
                    </w:txbxContent>
                  </v:textbox>
                </v:shape>
                <v:shape id="Parallelogram 81" o:spid="_x0000_s1066" type="#_x0000_t7" style="position:absolute;left:83116;top:30224;width:21945;height:67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29pxAAAANsAAAAPAAAAZHJzL2Rvd25yZXYueG1sRI9La8Mw&#10;EITvhf4HsYVcTCMnKSU4kU0ptOQUiNtCj4u18SPWyliKH/8+ChR6HGbmG2afTaYVA/WutqxgtYxB&#10;EBdW11wq+P76eN6CcB5ZY2uZFMzkIEsfH/aYaDvyiYbclyJA2CWooPK+S6R0RUUG3dJ2xME7296g&#10;D7Ivpe5xDHDTynUcv0qDNYeFCjt6r6i45Fej4MVMQ/N7jOaf8yaOPpvaXblxSi2eprcdCE+T/w//&#10;tQ9awXYF9y/hB8j0BgAA//8DAFBLAQItABQABgAIAAAAIQDb4fbL7gAAAIUBAAATAAAAAAAAAAAA&#10;AAAAAAAAAABbQ29udGVudF9UeXBlc10ueG1sUEsBAi0AFAAGAAgAAAAhAFr0LFu/AAAAFQEAAAsA&#10;AAAAAAAAAAAAAAAAHwEAAF9yZWxzLy5yZWxzUEsBAi0AFAAGAAgAAAAhANZ7b2nEAAAA2wAAAA8A&#10;AAAAAAAAAAAAAAAABwIAAGRycy9kb3ducmV2LnhtbFBLBQYAAAAAAwADALcAAAD4AgAAAAA=&#10;" adj="1665" fillcolor="#fc9" strokecolor="black [3213]" strokeweight="1pt">
                  <v:textbox>
                    <w:txbxContent>
                      <w:p w14:paraId="499AF629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Number of exposed population over time window</w:t>
                        </w:r>
                      </w:p>
                    </w:txbxContent>
                  </v:textbox>
                </v:shape>
                <v:shape id="Parallelogram 82" o:spid="_x0000_s1067" type="#_x0000_t7" style="position:absolute;left:83116;top:52090;width:21945;height:67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fEexAAAANsAAAAPAAAAZHJzL2Rvd25yZXYueG1sRI9La8Mw&#10;EITvhf4HsYVcTCM3KSU4kU0INPQUiNtCj4u18SPWyliKH/++ChR6HGbmG2aXTaYVA/WutqzgZRmD&#10;IC6srrlU8PX5/rwB4TyyxtYyKZjJQZY+Puww0XbkMw25L0WAsEtQQeV9l0jpiooMuqXtiIN3sb1B&#10;H2RfSt3jGOCmlas4fpMGaw4LFXZ0qKi45jej4NVMQ/NziubvyzqOjk3tbtw4pRZP034LwtPk/8N/&#10;7Q+tYLOC+5fwA2T6CwAA//8DAFBLAQItABQABgAIAAAAIQDb4fbL7gAAAIUBAAATAAAAAAAAAAAA&#10;AAAAAAAAAABbQ29udGVudF9UeXBlc10ueG1sUEsBAi0AFAAGAAgAAAAhAFr0LFu/AAAAFQEAAAsA&#10;AAAAAAAAAAAAAAAAHwEAAF9yZWxzLy5yZWxzUEsBAi0AFAAGAAgAAAAhACap8R7EAAAA2wAAAA8A&#10;AAAAAAAAAAAAAAAABwIAAGRycy9kb3ducmV2LnhtbFBLBQYAAAAAAwADALcAAAD4AgAAAAA=&#10;" adj="1665" fillcolor="#fc9" strokecolor="black [3213]" strokeweight="1pt">
                  <v:textbox>
                    <w:txbxContent>
                      <w:p w14:paraId="7EDE6C09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Estimated burden of disease </w:t>
                        </w:r>
                      </w:p>
                    </w:txbxContent>
                  </v:textbox>
                </v:shape>
                <v:group id="Group 83" o:spid="_x0000_s1068" style="position:absolute;left:126;top:39609;width:14722;height:5670" coordorigin="126,39609" coordsize="17710,10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v:shape id="Can 342" o:spid="_x0000_s1069" type="#_x0000_t22" style="position:absolute;left:3688;top:36047;width:10587;height:1771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Ta8wwAAANsAAAAPAAAAZHJzL2Rvd25yZXYueG1sRI/dasJA&#10;FITvC77DcoTeNRultCG6igSF3Fio5gGO2WMSzJ4N2c1P374rFHo5zMw3zHY/m1aM1LvGsoJVFIMg&#10;Lq1uuFJQXE9vCQjnkTW2lknBDznY7xYvW0y1nfibxouvRICwS1FB7X2XSunKmgy6yHbEwbvb3qAP&#10;sq+k7nEKcNPKdRx/SIMNh4UaO8pqKh+XwShYu882L+7TeJiH+JaZr2w8nhulXpfzYQPC0+z/w3/t&#10;XCtI3uH5JfwAufsFAAD//wMAUEsBAi0AFAAGAAgAAAAhANvh9svuAAAAhQEAABMAAAAAAAAAAAAA&#10;AAAAAAAAAFtDb250ZW50X1R5cGVzXS54bWxQSwECLQAUAAYACAAAACEAWvQsW78AAAAVAQAACwAA&#10;AAAAAAAAAAAAAAAfAQAAX3JlbHMvLnJlbHNQSwECLQAUAAYACAAAACEAbm02vMMAAADbAAAADwAA&#10;AAAAAAAAAAAAAAAHAgAAZHJzL2Rvd25yZXYueG1sUEsFBgAAAAADAAMAtwAAAPcCAAAAAA==&#10;" adj="3228" fillcolor="#4472c4 [3204]" strokecolor="black [3213]">
                    <v:stroke joinstyle="miter"/>
                  </v:shape>
                  <v:shape id="TextBox 55" o:spid="_x0000_s1070" type="#_x0000_t202" style="position:absolute;left:798;top:40929;width:14003;height:8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  <v:textbox>
                      <w:txbxContent>
                        <w:p w14:paraId="753AE81A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data 4: </w:t>
                          </w:r>
                        </w:p>
                        <w:p w14:paraId="6FE71225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WHO life tables</w:t>
                          </w:r>
                        </w:p>
                      </w:txbxContent>
                    </v:textbox>
                  </v:shape>
                </v:group>
                <v:group id="Group 86" o:spid="_x0000_s1071" style="position:absolute;left:177;top:33629;width:14690;height:5979" coordorigin="177,33629" coordsize="17710,10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<v:shape id="Can 345" o:spid="_x0000_s1072" type="#_x0000_t22" style="position:absolute;left:4403;top:29403;width:9258;height:177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62WwwAAANsAAAAPAAAAZHJzL2Rvd25yZXYueG1sRI9Pi8Iw&#10;FMTvC36H8ARva+qCq1Sj6Iqwe/Dgn4PHR/Nsa5uXmkTtfnsjCB6HmfkNM523phY3cr60rGDQT0AQ&#10;Z1aXnCs47NefYxA+IGusLZOCf/Iwn3U+pphqe+ct3XYhFxHCPkUFRQhNKqXPCjLo+7Yhjt7JOoMh&#10;SpdL7fAe4aaWX0nyLQ2WHBcKbOinoKzaXY0CvWqXlb0cT+clZcNr4pqNrf6U6nXbxQREoDa8w6/2&#10;r1YwHsHzS/wBcvYAAAD//wMAUEsBAi0AFAAGAAgAAAAhANvh9svuAAAAhQEAABMAAAAAAAAAAAAA&#10;AAAAAAAAAFtDb250ZW50X1R5cGVzXS54bWxQSwECLQAUAAYACAAAACEAWvQsW78AAAAVAQAACwAA&#10;AAAAAAAAAAAAAAAfAQAAX3JlbHMvLnJlbHNQSwECLQAUAAYACAAAACEAM1utlsMAAADbAAAADwAA&#10;AAAAAAAAAAAAAAAHAgAAZHJzL2Rvd25yZXYueG1sUEsFBgAAAAADAAMAtwAAAPcCAAAAAA==&#10;" adj="2823" fillcolor="#4472c4 [3204]" strokecolor="black [3213]">
                    <v:stroke joinstyle="miter"/>
                  </v:shape>
                  <v:shape id="TextBox 58" o:spid="_x0000_s1073" type="#_x0000_t202" style="position:absolute;left:812;top:33661;width:14002;height:10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  <v:textbox>
                      <w:txbxContent>
                        <w:p w14:paraId="14F3246A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data 3: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UN population prospect</w:t>
                          </w:r>
                        </w:p>
                      </w:txbxContent>
                    </v:textbox>
                  </v:shape>
                </v:group>
                <v:shape id="Straight Arrow Connector 89" o:spid="_x0000_s1074" type="#_x0000_t32" style="position:absolute;left:14867;top:3408;width:7534;height:1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SbGxQAAANsAAAAPAAAAZHJzL2Rvd25yZXYueG1sRI9Pa8JA&#10;FMTvQr/D8gredGOhIaauIoWWgh40aaHHR/aZhGbfptnNH7+9Wyh4HGbmN8xmN5lGDNS52rKC1TIC&#10;QVxYXXOp4DN/WyQgnEfW2FgmBVdysNs+zDaYajvymYbMlyJA2KWooPK+TaV0RUUG3dK2xMG72M6g&#10;D7Irpe5wDHDTyKcoiqXBmsNChS29VlT8ZL1RIF3+nq+Ofr1//j5/Jf3we7icYqXmj9P+BYSnyd/D&#10;/+0PrSBZw9+X8APk9gYAAP//AwBQSwECLQAUAAYACAAAACEA2+H2y+4AAACFAQAAEwAAAAAAAAAA&#10;AAAAAAAAAAAAW0NvbnRlbnRfVHlwZXNdLnhtbFBLAQItABQABgAIAAAAIQBa9CxbvwAAABUBAAAL&#10;AAAAAAAAAAAAAAAAAB8BAABfcmVscy8ucmVsc1BLAQItABQABgAIAAAAIQCxoSbGxQAAANsAAAAP&#10;AAAAAAAAAAAAAAAAAAcCAABkcnMvZG93bnJldi54bWxQSwUGAAAAAAMAAwC3AAAA+QIAAAAA&#10;" strokecolor="black [3213]" strokeweight="1pt">
                  <v:stroke endarrow="block" endarrowwidth="wide" endarrowlength="long" joinstyle="miter"/>
                </v:shape>
                <v:shape id="Straight Arrow Connector 90" o:spid="_x0000_s1075" type="#_x0000_t32" style="position:absolute;left:54405;top:3320;width:10174;height:8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hmGwAAAANsAAAAPAAAAZHJzL2Rvd25yZXYueG1sRE9Ni8Iw&#10;EL0L/ocwgjdNXVC0GkUEF0EPahU8Ds3YFptJbWKt/94cFvb4eN+LVWtK0VDtCssKRsMIBHFqdcGZ&#10;gkuyHUxBOI+ssbRMCj7kYLXsdhYYa/vmEzVnn4kQwi5GBbn3VSylS3My6Ia2Ig7c3dYGfYB1JnWN&#10;7xBuSvkTRRNpsODQkGNFm5zSx/llFEiX/Cajg5+tx7fTdfpqnvv7caJUv9eu5yA8tf5f/OfeaQWz&#10;sD58CT9ALr8AAAD//wMAUEsBAi0AFAAGAAgAAAAhANvh9svuAAAAhQEAABMAAAAAAAAAAAAAAAAA&#10;AAAAAFtDb250ZW50X1R5cGVzXS54bWxQSwECLQAUAAYACAAAACEAWvQsW78AAAAVAQAACwAAAAAA&#10;AAAAAAAAAAAfAQAAX3JlbHMvLnJlbHNQSwECLQAUAAYACAAAACEApUIZhsAAAADbAAAADwAAAAAA&#10;AAAAAAAAAAAHAgAAZHJzL2Rvd25yZXYueG1sUEsFBgAAAAADAAMAtwAAAPQCAAAAAA==&#10;" strokecolor="black [3213]" strokeweight="1pt">
                  <v:stroke endarrow="block" endarrowwidth="wide" endarrowlength="long" joinstyle="miter"/>
                </v:shape>
                <v:shape id="Straight Arrow Connector 91" o:spid="_x0000_s1076" type="#_x0000_t32" style="position:absolute;left:73723;top:3320;width:9992;height: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ThpwgAAANsAAAAPAAAAZHJzL2Rvd25yZXYueG1sRI9BawIx&#10;FITvBf9DeIK3mlXsoqtRRCx4K131/tw8dxc3L0uSauyvbwqFHoeZ+YZZbaLpxJ2cby0rmIwzEMSV&#10;1S3XCk7H99c5CB+QNXaWScGTPGzWg5cVFto++JPuZahFgrAvUEETQl9I6auGDPqx7YmTd7XOYEjS&#10;1VI7fCS46eQ0y3JpsOW00GBPu4aqW/llFOQyL8/8vY9xn8/O3dvF7T7ai1KjYdwuQQSK4T/81z5o&#10;BYsJ/H5JP0CufwAAAP//AwBQSwECLQAUAAYACAAAACEA2+H2y+4AAACFAQAAEwAAAAAAAAAAAAAA&#10;AAAAAAAAW0NvbnRlbnRfVHlwZXNdLnhtbFBLAQItABQABgAIAAAAIQBa9CxbvwAAABUBAAALAAAA&#10;AAAAAAAAAAAAAB8BAABfcmVscy8ucmVsc1BLAQItABQABgAIAAAAIQDFtThpwgAAANsAAAAPAAAA&#10;AAAAAAAAAAAAAAcCAABkcnMvZG93bnJldi54bWxQSwUGAAAAAAMAAwC3AAAA9gIAAAAA&#10;" strokecolor="black [3213]" strokeweight="1pt">
                  <v:stroke endarrow="block" endarrowwidth="wide" endarrowlength="long" joinstyle="miter"/>
                </v:shape>
                <v:shape id="Straight Arrow Connector 92" o:spid="_x0000_s1077" type="#_x0000_t32" style="position:absolute;left:14867;top:16288;width:7508;height: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3CJqxQAAANsAAAAPAAAAZHJzL2Rvd25yZXYueG1sRI9Ba8JA&#10;FITvhf6H5RV6q5sIBo2uQYQWoT3UpILHR/aZBLNvY3aN6b/vCkKPw8x8w6yy0bRioN41lhXEkwgE&#10;cWl1w5WCn+L9bQ7CeWSNrWVS8EsOsvXz0wpTbW+8pyH3lQgQdikqqL3vUildWZNBN7EdcfBOtjfo&#10;g+wrqXu8Bbhp5TSKEmmw4bBQY0fbmspzfjUKpCs+ivjLLzaz4/4wvw6Xz9N3otTry7hZgvA0+v/w&#10;o73TChZTuH8JP0Cu/wAAAP//AwBQSwECLQAUAAYACAAAACEA2+H2y+4AAACFAQAAEwAAAAAAAAAA&#10;AAAAAAAAAAAAW0NvbnRlbnRfVHlwZXNdLnhtbFBLAQItABQABgAIAAAAIQBa9CxbvwAAABUBAAAL&#10;AAAAAAAAAAAAAAAAAB8BAABfcmVscy8ucmVsc1BLAQItABQABgAIAAAAIQA63CJqxQAAANsAAAAP&#10;AAAAAAAAAAAAAAAAAAcCAABkcnMvZG93bnJldi54bWxQSwUGAAAAAAMAAwC3AAAA+QIAAAAA&#10;" strokecolor="black [3213]" strokeweight="1pt">
                  <v:stroke endarrow="block" endarrowwidth="wide" endarrowlength="long" joinstyle="miter"/>
                </v:shape>
                <v:shape id="Straight Arrow Connector 93" o:spid="_x0000_s1078" type="#_x0000_t32" style="position:absolute;left:54379;top:16272;width:10200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IfxxAAAANsAAAAPAAAAZHJzL2Rvd25yZXYueG1sRI9Bi8Iw&#10;FITvC/sfwlvwtqYqilajyMIugh7UKnh8NM+2bPNSm1jrvzeC4HGYmW+Y2aI1pWiodoVlBb1uBII4&#10;tbrgTMEh+f0eg3AeWWNpmRTcycFi/vkxw1jbG++o2ftMBAi7GBXk3lexlC7NyaDr2oo4eGdbG/RB&#10;1pnUNd4C3JSyH0UjabDgsJBjRT85pf/7q1EgXfKX9DZ+shyedsfxtbmsz9uRUp2vdjkF4an17/Cr&#10;vdIKJgN4fgk/QM4fAAAA//8DAFBLAQItABQABgAIAAAAIQDb4fbL7gAAAIUBAAATAAAAAAAAAAAA&#10;AAAAAAAAAABbQ29udGVudF9UeXBlc10ueG1sUEsBAi0AFAAGAAgAAAAhAFr0LFu/AAAAFQEAAAsA&#10;AAAAAAAAAAAAAAAAHwEAAF9yZWxzLy5yZWxzUEsBAi0AFAAGAAgAAAAhAFWQh/HEAAAA2wAAAA8A&#10;AAAAAAAAAAAAAAAABwIAAGRycy9kb3ducmV2LnhtbFBLBQYAAAAAAwADALcAAAD4AgAAAAA=&#10;" strokecolor="black [3213]" strokeweight="1pt">
                  <v:stroke endarrow="block" endarrowwidth="wide" endarrowlength="long" joinstyle="miter"/>
                </v:shape>
                <v:shape id="Straight Arrow Connector 94" o:spid="_x0000_s1079" type="#_x0000_t32" style="position:absolute;left:73723;top:16203;width:10239;height: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R+FxAAAANsAAAAPAAAAZHJzL2Rvd25yZXYueG1sRI9Bi8Iw&#10;FITvC/sfwlvwtqaKilajyMIugh7UKnh8NM+2bPNSm1jrvzeC4HGYmW+Y2aI1pWiodoVlBb1uBII4&#10;tbrgTMEh+f0eg3AeWWNpmRTcycFi/vkxw1jbG++o2ftMBAi7GBXk3lexlC7NyaDr2oo4eGdbG/RB&#10;1pnUNd4C3JSyH0UjabDgsJBjRT85pf/7q1EgXfKX9DZ+shyedsfxtbmsz9uRUp2vdjkF4an17/Cr&#10;vdIKJgN4fgk/QM4fAAAA//8DAFBLAQItABQABgAIAAAAIQDb4fbL7gAAAIUBAAATAAAAAAAAAAAA&#10;AAAAAAAAAABbQ29udGVudF9UeXBlc10ueG1sUEsBAi0AFAAGAAgAAAAhAFr0LFu/AAAAFQEAAAsA&#10;AAAAAAAAAAAAAAAAHwEAAF9yZWxzLy5yZWxzUEsBAi0AFAAGAAgAAAAhANp5H4XEAAAA2wAAAA8A&#10;AAAAAAAAAAAAAAAABwIAAGRycy9kb3ducmV2LnhtbFBLBQYAAAAAAwADALcAAAD4AgAAAAA=&#10;" strokecolor="black [3213]" strokeweight="1pt">
                  <v:stroke endarrow="block" endarrowwidth="wide" endarrowlength="long" joinstyle="miter"/>
                </v:shape>
                <v:shape id="Straight Arrow Connector 95" o:spid="_x0000_s1080" type="#_x0000_t32" style="position:absolute;left:18612;top:46027;width:62;height:45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CRDxgAAANsAAAAPAAAAZHJzL2Rvd25yZXYueG1sRI9PS8NA&#10;FMTvgt9heYKXYjfaP5jYbZGCUnIoNHrJ7ZF9JqHZtyH72qbfvisIHoeZ+Q2z2oyuU2caQuvZwPM0&#10;AUVcedtybeD76+PpFVQQZIudZzJwpQCb9f3dCjPrL3ygcyG1ihAOGRpoRPpM61A15DBMfU8cvR8/&#10;OJQoh1rbAS8R7jr9kiRL7bDluNBgT9uGqmNxcgbKIu3T2X5+neVHKfOJ5MvPMjfm8WF8fwMlNMp/&#10;+K+9swbSBfx+iT9Ar28AAAD//wMAUEsBAi0AFAAGAAgAAAAhANvh9svuAAAAhQEAABMAAAAAAAAA&#10;AAAAAAAAAAAAAFtDb250ZW50X1R5cGVzXS54bWxQSwECLQAUAAYACAAAACEAWvQsW78AAAAVAQAA&#10;CwAAAAAAAAAAAAAAAAAfAQAAX3JlbHMvLnJlbHNQSwECLQAUAAYACAAAACEA2SwkQ8YAAADbAAAA&#10;DwAAAAAAAAAAAAAAAAAHAgAAZHJzL2Rvd25yZXYueG1sUEsFBgAAAAADAAMAtwAAAPoCAAAAAA==&#10;" strokecolor="black [3213]" strokeweight="1pt">
                  <v:stroke endarrowwidth="wide" endarrowlength="long" joinstyle="miter"/>
                </v:shape>
                <v:shape id="Straight Arrow Connector 96" o:spid="_x0000_s1081" type="#_x0000_t32" style="position:absolute;left:18697;top:50603;width:3640;height: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KAdwgAAANsAAAAPAAAAZHJzL2Rvd25yZXYueG1sRI9BawIx&#10;FITvhf6H8ArealaxoV2NImKht+K23p+b5+7i5mVJUk376xtB8DjMzDfMYpVsL87kQ+dYw2RcgCCu&#10;nem40fD99f78CiJEZIO9Y9LwSwFWy8eHBZbGXXhH5yo2IkM4lKihjXEopQx1SxbD2A3E2Ts6bzFm&#10;6RtpPF4y3PZyWhRKWuw4L7Q40Kal+lT9WA1KqmrPf9uUtmq2718OfvPZHbQePaX1HESkFO/hW/vD&#10;aHhTcP2Sf4Bc/gMAAP//AwBQSwECLQAUAAYACAAAACEA2+H2y+4AAACFAQAAEwAAAAAAAAAAAAAA&#10;AAAAAAAAW0NvbnRlbnRfVHlwZXNdLnhtbFBLAQItABQABgAIAAAAIQBa9CxbvwAAABUBAAALAAAA&#10;AAAAAAAAAAAAAB8BAABfcmVscy8ucmVsc1BLAQItABQABgAIAAAAIQBKXKAdwgAAANsAAAAPAAAA&#10;AAAAAAAAAAAAAAcCAABkcnMvZG93bnJldi54bWxQSwUGAAAAAAMAAwC3AAAA9gIAAAAA&#10;" strokecolor="black [3213]" strokeweight="1pt">
                  <v:stroke endarrow="block" endarrowwidth="wide" endarrowlength="long" joinstyle="miter"/>
                </v:shape>
                <v:shape id="Straight Arrow Connector 97" o:spid="_x0000_s1082" type="#_x0000_t32" style="position:absolute;left:54414;top:25918;width:55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96FxgAAANsAAAAPAAAAZHJzL2Rvd25yZXYueG1sRI9BawIx&#10;FITvBf9DeAUvpWZbpNrVKLYgSr10bQWPz83r7uLmZUmirv56IxQ8DjPzDTOetqYWR3K+sqzgpZeA&#10;IM6trrhQ8Pszfx6C8AFZY22ZFJzJw3TSeRhjqu2JMzquQyEihH2KCsoQmlRKn5dk0PdsQxy9P+sM&#10;hihdIbXDU4SbWr4myZs0WHFcKLGhz5Ly/fpgFPQvHyF7qhY8G3xtVwv33W76u0yp7mM7G4EI1IZ7&#10;+L+91AreB3D7En+AnFwBAAD//wMAUEsBAi0AFAAGAAgAAAAhANvh9svuAAAAhQEAABMAAAAAAAAA&#10;AAAAAAAAAAAAAFtDb250ZW50X1R5cGVzXS54bWxQSwECLQAUAAYACAAAACEAWvQsW78AAAAVAQAA&#10;CwAAAAAAAAAAAAAAAAAfAQAAX3JlbHMvLnJlbHNQSwECLQAUAAYACAAAACEAdbPehcYAAADbAAAA&#10;DwAAAAAAAAAAAAAAAAAHAgAAZHJzL2Rvd25yZXYueG1sUEsFBgAAAAADAAMAtwAAAPoCAAAAAA==&#10;" strokecolor="black [3213]" strokeweight="1pt">
                  <v:stroke endarrowwidth="wide" endarrowlength="long" joinstyle="miter"/>
                </v:shape>
                <v:shape id="Straight Arrow Connector 98" o:spid="_x0000_s1083" type="#_x0000_t32" style="position:absolute;left:54484;top:31495;width:55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8qkwgAAANsAAAAPAAAAZHJzL2Rvd25yZXYueG1sRE/Pa8Iw&#10;FL4L/g/hCd5mWsGpnalsgkw2PWi3+1vzbIvNS0kyrf/9chh4/Ph+r9a9acWVnG8sK0gnCQji0uqG&#10;KwVfxfZpAcIHZI2tZVJwJw/rfDhYYabtjY90PYVKxBD2GSqoQ+gyKX1Zk0E/sR1x5M7WGQwRukpq&#10;h7cYblo5TZJnabDh2FBjR5uaysvp1yj4+Zx/p293LJaHXbF/P3y4WTGbKzUe9a8vIAL14SH+d++0&#10;gmUcG7/EHyDzPwAAAP//AwBQSwECLQAUAAYACAAAACEA2+H2y+4AAACFAQAAEwAAAAAAAAAAAAAA&#10;AAAAAAAAW0NvbnRlbnRfVHlwZXNdLnhtbFBLAQItABQABgAIAAAAIQBa9CxbvwAAABUBAAALAAAA&#10;AAAAAAAAAAAAAB8BAABfcmVscy8ucmVsc1BLAQItABQABgAIAAAAIQA+W8qkwgAAANsAAAAPAAAA&#10;AAAAAAAAAAAAAAcCAABkcnMvZG93bnJldi54bWxQSwUGAAAAAAMAAwC3AAAA9gIAAAAA&#10;" filled="t" fillcolor="#dbdbdb [1302]" strokecolor="black [3213]" strokeweight="1pt">
                  <v:stroke joinstyle="miter"/>
                </v:shape>
                <v:shape id="Straight Arrow Connector 99" o:spid="_x0000_s1084" type="#_x0000_t32" style="position:absolute;left:54484;top:36453;width:55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O9sxgAAANsAAAAPAAAAZHJzL2Rvd25yZXYueG1sRI9BawIx&#10;FITvgv8hPMGL1KwiWrdGUaEo9eLaFnp83bzuLm5eliTVbX+9KQg9DjPzDbNYtaYWF3K+sqxgNExA&#10;EOdWV1woeHt9fngE4QOyxtoyKfghD6tlt7PAVNsrZ3Q5hUJECPsUFZQhNKmUPi/JoB/ahjh6X9YZ&#10;DFG6QmqH1wg3tRwnyVQarDgulNjQtqT8fPo2Cia/m5ANqh2vZy8fh507tu+Tz0ypfq9dP4EI1Ib/&#10;8L291wrmc/j7En+AXN4AAAD//wMAUEsBAi0AFAAGAAgAAAAhANvh9svuAAAAhQEAABMAAAAAAAAA&#10;AAAAAAAAAAAAAFtDb250ZW50X1R5cGVzXS54bWxQSwECLQAUAAYACAAAACEAWvQsW78AAAAVAQAA&#10;CwAAAAAAAAAAAAAAAAAfAQAAX3JlbHMvLnJlbHNQSwECLQAUAAYACAAAACEAa2DvbMYAAADbAAAA&#10;DwAAAAAAAAAAAAAAAAAHAgAAZHJzL2Rvd25yZXYueG1sUEsFBgAAAAADAAMAtwAAAPoCAAAAAA==&#10;" strokecolor="black [3213]" strokeweight="1pt">
                  <v:stroke endarrowwidth="wide" endarrowlength="long" joinstyle="miter"/>
                </v:shape>
                <v:shape id="Straight Arrow Connector 100" o:spid="_x0000_s1085" type="#_x0000_t32" style="position:absolute;left:54414;top:41987;width:55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/vsxwAAANwAAAAPAAAAZHJzL2Rvd25yZXYueG1sRI9BS8NA&#10;EIXvBf/DMoKXYjeWYiVmU6pQKvZiWgWPY3ZMgtnZsLu20V/fOQjeZnhv3vumWI2uV0cKsfNs4GaW&#10;gSKuve24MfB62FzfgYoJ2WLvmQz8UIRVeTEpMLf+xBUd96lREsIxRwNtSkOudaxbchhnfiAW7dMH&#10;h0nW0Ggb8CThrtfzLLvVDjuWhhYHemyp/tp/OwOL34dUTbstr5fP77tteBnfFh+VMVeX4/oeVKIx&#10;/Zv/rp+s4GeCL8/IBLo8AwAA//8DAFBLAQItABQABgAIAAAAIQDb4fbL7gAAAIUBAAATAAAAAAAA&#10;AAAAAAAAAAAAAABbQ29udGVudF9UeXBlc10ueG1sUEsBAi0AFAAGAAgAAAAhAFr0LFu/AAAAFQEA&#10;AAsAAAAAAAAAAAAAAAAAHwEAAF9yZWxzLy5yZWxzUEsBAi0AFAAGAAgAAAAhAN3b++zHAAAA3AAA&#10;AA8AAAAAAAAAAAAAAAAABwIAAGRycy9kb3ducmV2LnhtbFBLBQYAAAAAAwADALcAAAD7AgAAAAA=&#10;" strokecolor="black [3213]" strokeweight="1pt">
                  <v:stroke endarrowwidth="wide" endarrowlength="long" joinstyle="miter"/>
                </v:shape>
                <v:shape id="Straight Arrow Connector 101" o:spid="_x0000_s1086" type="#_x0000_t32" style="position:absolute;left:60009;top:33599;width:4686;height:3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P2MxAAAANwAAAAPAAAAZHJzL2Rvd25yZXYueG1sRE9Na8JA&#10;EL0X/A/LCL3VTQoGG11DEFqE9lATBY9DdkyC2dk0u8b033cLhd7m8T5nk02mEyMNrrWsIF5EIIgr&#10;q1uuFRzL16cVCOeRNXaWScE3Oci2s4cNptre+UBj4WsRQtilqKDxvk+ldFVDBt3C9sSBu9jBoA9w&#10;qKUe8B7CTSefoyiRBlsODQ32tGuouhY3o0C68q2MP/xLvjwfTqvb+PV++UyUepxP+RqEp8n/i//c&#10;ex3mRzH8PhMukNsfAAAA//8DAFBLAQItABQABgAIAAAAIQDb4fbL7gAAAIUBAAATAAAAAAAAAAAA&#10;AAAAAAAAAABbQ29udGVudF9UeXBlc10ueG1sUEsBAi0AFAAGAAgAAAAhAFr0LFu/AAAAFQEAAAsA&#10;AAAAAAAAAAAAAAAAHwEAAF9yZWxzLy5yZWxzUEsBAi0AFAAGAAgAAAAhAM+E/YzEAAAA3AAAAA8A&#10;AAAAAAAAAAAAAAAABwIAAGRycy9kb3ducmV2LnhtbFBLBQYAAAAAAwADALcAAAD4AgAAAAA=&#10;" strokecolor="black [3213]" strokeweight="1pt">
                  <v:stroke endarrow="block" endarrowwidth="wide" endarrowlength="long" joinstyle="miter"/>
                </v:shape>
                <v:shape id="Straight Arrow Connector 102" o:spid="_x0000_s1087" type="#_x0000_t32" style="position:absolute;left:59863;top:25918;width:81;height:161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Tq/wwAAANwAAAAPAAAAZHJzL2Rvd25yZXYueG1sRE9Na8JA&#10;EL0X/A/LCF6KbqpFNHWVUlBKDgWjl9yG7DQJZmdDdqrx37uFQm/zeJ+z2Q2uVVfqQ+PZwMssAUVc&#10;ettwZeB82k9XoIIgW2w9k4E7BdhtR08bTK2/8ZGuuVQqhnBI0UAt0qVah7Imh2HmO+LIffveoUTY&#10;V9r2eIvhrtXzJFlqhw3Hhho7+qipvOQ/zkCRr7v14uv1vsguUmTPki0PRWbMZDy8v4ESGuRf/Of+&#10;tHF+MoffZ+IFevsAAAD//wMAUEsBAi0AFAAGAAgAAAAhANvh9svuAAAAhQEAABMAAAAAAAAAAAAA&#10;AAAAAAAAAFtDb250ZW50X1R5cGVzXS54bWxQSwECLQAUAAYACAAAACEAWvQsW78AAAAVAQAACwAA&#10;AAAAAAAAAAAAAAAfAQAAX3JlbHMvLnJlbHNQSwECLQAUAAYACAAAACEAVeU6v8MAAADcAAAADwAA&#10;AAAAAAAAAAAAAAAHAgAAZHJzL2Rvd25yZXYueG1sUEsFBgAAAAADAAMAtwAAAPcCAAAAAA==&#10;" strokecolor="black [3213]" strokeweight="1pt">
                  <v:stroke endarrowwidth="wide" endarrowlength="long" joinstyle="miter"/>
                </v:shape>
                <v:shape id="Straight Arrow Connector 103" o:spid="_x0000_s1088" type="#_x0000_t32" style="position:absolute;left:54323;top:55603;width:10339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sZgwgAAANwAAAAPAAAAZHJzL2Rvd25yZXYueG1sRE9Ni8Iw&#10;EL0L+x/CLHjTVEXRahRZ2EXQg9oVPA7N2JZtJrWJtf57Iwh7m8f7nMWqNaVoqHaFZQWDfgSCOLW6&#10;4EzBb/Ldm4JwHlljaZkUPMjBavnRWWCs7Z0P1Bx9JkIIuxgV5N5XsZQuzcmg69uKOHAXWxv0AdaZ&#10;1DXeQ7gp5TCKJtJgwaEhx4q+ckr/jjejQLrkJxns/Gw9Ph9O01tz3V72E6W6n+16DsJT6//Fb/dG&#10;h/nRCF7PhAvk8gkAAP//AwBQSwECLQAUAAYACAAAACEA2+H2y+4AAACFAQAAEwAAAAAAAAAAAAAA&#10;AAAAAAAAW0NvbnRlbnRfVHlwZXNdLnhtbFBLAQItABQABgAIAAAAIQBa9CxbvwAAABUBAAALAAAA&#10;AAAAAAAAAAAAAB8BAABfcmVscy8ucmVsc1BLAQItABQABgAIAAAAIQBQGsZgwgAAANwAAAAPAAAA&#10;AAAAAAAAAAAAAAcCAABkcnMvZG93bnJldi54bWxQSwUGAAAAAAMAAwC3AAAA9gIAAAAA&#10;" strokecolor="black [3213]" strokeweight="1pt">
                  <v:stroke endarrow="block" endarrowwidth="wide" endarrowlength="long" joinstyle="miter"/>
                </v:shape>
                <v:shape id="Straight Arrow Connector 104" o:spid="_x0000_s1089" type="#_x0000_t32" style="position:absolute;left:60211;top:50514;width:119;height:103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4P3vxAAAANwAAAAPAAAAZHJzL2Rvd25yZXYueG1sRE9Na8JA&#10;EL0X+h+WEXopdWMJKqmraKEo9mK0hR6n2TEJzc6G3VWjv94tCN7m8T5nMutMI47kfG1ZwaCfgCAu&#10;rK65VPC1+3gZg/ABWWNjmRScycNs+vgwwUzbE+d03IZSxBD2GSqoQmgzKX1RkUHfty1x5PbWGQwR&#10;ulJqh6cYbhr5miRDabDm2FBhS+8VFX/bg1GQXhYhf66XPB+tfz6XbtN9p7+5Uk+9bv4GIlAX7uKb&#10;e6Xj/CSF/2fiBXJ6BQAA//8DAFBLAQItABQABgAIAAAAIQDb4fbL7gAAAIUBAAATAAAAAAAAAAAA&#10;AAAAAAAAAABbQ29udGVudF9UeXBlc10ueG1sUEsBAi0AFAAGAAgAAAAhAFr0LFu/AAAAFQEAAAsA&#10;AAAAAAAAAAAAAAAAHwEAAF9yZWxzLy5yZWxzUEsBAi0AFAAGAAgAAAAhAKLg/e/EAAAA3AAAAA8A&#10;AAAAAAAAAAAAAAAABwIAAGRycy9kb3ducmV2LnhtbFBLBQYAAAAAAwADALcAAAD4AgAAAAA=&#10;" strokecolor="black [3213]" strokeweight="1pt">
                  <v:stroke endarrowwidth="wide" endarrowlength="long" joinstyle="miter"/>
                </v:shape>
                <v:shape id="Straight Arrow Connector 105" o:spid="_x0000_s1090" type="#_x0000_t32" style="position:absolute;left:54323;top:60822;width:58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Fh0xQAAANwAAAAPAAAAZHJzL2Rvd25yZXYueG1sRE9LawIx&#10;EL4X/A9hBC9Fs4pW2RrFFopFL64P6HG6me4ubiZLkuq2v74RhN7m43vOfNmaWlzI+cqyguEgAUGc&#10;W11xoeB4eOvPQPiArLG2TAp+yMNy0XmYY6rtlTO67EMhYgj7FBWUITSplD4vyaAf2IY4cl/WGQwR&#10;ukJqh9cYbmo5SpInabDi2FBiQ68l5ef9t1Ew/n0J2WO15tV087Fdu117Gn9mSvW67eoZRKA2/Ivv&#10;7ncd5ycTuD0TL5CLPwAAAP//AwBQSwECLQAUAAYACAAAACEA2+H2y+4AAACFAQAAEwAAAAAAAAAA&#10;AAAAAAAAAAAAW0NvbnRlbnRfVHlwZXNdLnhtbFBLAQItABQABgAIAAAAIQBa9CxbvwAAABUBAAAL&#10;AAAAAAAAAAAAAAAAAB8BAABfcmVscy8ucmVsc1BLAQItABQABgAIAAAAIQDNrFh0xQAAANwAAAAP&#10;AAAAAAAAAAAAAAAAAAcCAABkcnMvZG93bnJldi54bWxQSwUGAAAAAAMAAwC3AAAA+QIAAAAA&#10;" strokecolor="black [3213]" strokeweight="1pt">
                  <v:stroke endarrowwidth="wide" endarrowlength="long" joinstyle="miter"/>
                </v:shape>
                <v:shape id="Straight Arrow Connector 106" o:spid="_x0000_s1091" type="#_x0000_t32" style="position:absolute;left:54379;top:50534;width:5832;height: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jy8wwAAANwAAAAPAAAAZHJzL2Rvd25yZXYueG1sRE9Na8JA&#10;EL0X+h+WEXopurGWoNFVitBScig09ZLbkB2TYHY2ZKca/323IHibx/uczW50nTrTEFrPBuazBBRx&#10;5W3LtYHDz/t0CSoIssXOMxm4UoDd9vFhg5n1F/6mcyG1iiEcMjTQiPSZ1qFqyGGY+Z44ckc/OJQI&#10;h1rbAS8x3HX6JUlS7bDl2NBgT/uGqlPx6wyUxapfLb5er4v8JGX+LHn6UebGPE3GtzUooVHu4pv7&#10;08b5SQr/z8QL9PYPAAD//wMAUEsBAi0AFAAGAAgAAAAhANvh9svuAAAAhQEAABMAAAAAAAAAAAAA&#10;AAAAAAAAAFtDb250ZW50X1R5cGVzXS54bWxQSwECLQAUAAYACAAAACEAWvQsW78AAAAVAQAACwAA&#10;AAAAAAAAAAAAAAAfAQAAX3JlbHMvLnJlbHNQSwECLQAUAAYACAAAACEAKt48vMMAAADcAAAADwAA&#10;AAAAAAAAAAAAAAAHAgAAZHJzL2Rvd25yZXYueG1sUEsFBgAAAAADAAMAtwAAAPcCAAAAAA==&#10;" strokecolor="black [3213]" strokeweight="1pt">
                  <v:stroke endarrowwidth="wide" endarrowlength="long" joinstyle="miter"/>
                </v:shape>
                <v:shape id="Straight Arrow Connector 107" o:spid="_x0000_s1092" type="#_x0000_t32" style="position:absolute;left:73839;top:33599;width:10123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AvzwQAAANwAAAAPAAAAZHJzL2Rvd25yZXYueG1sRE/fa8Iw&#10;EH4f+D+EE3yb6cRV6UyLiIJvY918P5tbW9ZcShI17q9fBoO93cf38zZVNIO4kvO9ZQVP8wwEcWN1&#10;z62Cj/fD4xqED8gaB8uk4E4eqnLysMFC2xu/0bUOrUgh7AtU0IUwFlL6piODfm5H4sR9WmcwJOha&#10;qR3eUrgZ5CLLcmmw59TQ4Ui7jpqv+mIU5DKvT/y9j3GfL0/D89ntXvuzUrNp3L6ACBTDv/jPfdRp&#10;fraC32fSBbL8AQAA//8DAFBLAQItABQABgAIAAAAIQDb4fbL7gAAAIUBAAATAAAAAAAAAAAAAAAA&#10;AAAAAABbQ29udGVudF9UeXBlc10ueG1sUEsBAi0AFAAGAAgAAAAhAFr0LFu/AAAAFQEAAAsAAAAA&#10;AAAAAAAAAAAAHwEAAF9yZWxzLy5yZWxzUEsBAi0AFAAGAAgAAAAhAAW4C/PBAAAA3AAAAA8AAAAA&#10;AAAAAAAAAAAABwIAAGRycy9kb3ducmV2LnhtbFBLBQYAAAAAAwADALcAAAD1AgAAAAA=&#10;" strokecolor="black [3213]" strokeweight="1pt">
                  <v:stroke endarrow="block" endarrowwidth="wide" endarrowlength="long" joinstyle="miter"/>
                </v:shape>
                <v:shape id="Straight Arrow Connector 108" o:spid="_x0000_s1093" type="#_x0000_t32" style="position:absolute;left:73723;top:55434;width:10239;height: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5+BwwAAANwAAAAPAAAAZHJzL2Rvd25yZXYueG1sRI9Bb8Iw&#10;DIXvk/YfIk/abaSbRjV1BIQQSLuhlXE3jddWNE6VBMj49fMBiZut9/ze59kiu0GdKcTes4HXSQGK&#10;uPG259bAz27z8gEqJmSLg2cy8EcRFvPHhxlW1l/4m851apWEcKzQQJfSWGkdm44cxokfiUX79cFh&#10;kjW02ga8SLgb9FtRlNphz9LQ4UirjppjfXIGSl3We76uc16X7/thegirbX8w5vkpLz9BJcrpbr5d&#10;f1nBL4RWnpEJ9PwfAAD//wMAUEsBAi0AFAAGAAgAAAAhANvh9svuAAAAhQEAABMAAAAAAAAAAAAA&#10;AAAAAAAAAFtDb250ZW50X1R5cGVzXS54bWxQSwECLQAUAAYACAAAACEAWvQsW78AAAAVAQAACwAA&#10;AAAAAAAAAAAAAAAfAQAAX3JlbHMvLnJlbHNQSwECLQAUAAYACAAAACEAdCefgcMAAADcAAAADwAA&#10;AAAAAAAAAAAAAAAHAgAAZHJzL2Rvd25yZXYueG1sUEsFBgAAAAADAAMAtwAAAPcCAAAAAA==&#10;" strokecolor="black [3213]" strokeweight="1pt">
                  <v:stroke endarrow="block" endarrowwidth="wide" endarrowlength="long" joinstyle="miter"/>
                </v:shape>
                <v:shape id="Straight Arrow Connector 109" o:spid="_x0000_s1094" type="#_x0000_t32" style="position:absolute;left:92967;top:6784;width:12;height:27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ajOwwAAANwAAAAPAAAAZHJzL2Rvd25yZXYueG1sRE9Na8JA&#10;EL0X+h+WEXopurEWMdFVitBScig09ZLbkB2TYHY2ZKca/323IHibx/uczW50nTrTEFrPBuazBBRx&#10;5W3LtYHDz/t0BSoIssXOMxm4UoDd9vFhg5n1F/6mcyG1iiEcMjTQiPSZ1qFqyGGY+Z44ckc/OJQI&#10;h1rbAS8x3HX6JUmW2mHLsaHBnvYNVafi1xkoi7RPF1+v10V+kjJ/lnz5UebGPE3GtzUooVHu4pv7&#10;08b5SQr/z8QL9PYPAAD//wMAUEsBAi0AFAAGAAgAAAAhANvh9svuAAAAhQEAABMAAAAAAAAAAAAA&#10;AAAAAAAAAFtDb250ZW50X1R5cGVzXS54bWxQSwECLQAUAAYACAAAACEAWvQsW78AAAAVAQAACwAA&#10;AAAAAAAAAAAAAAAfAQAAX3JlbHMvLnJlbHNQSwECLQAUAAYACAAAACEAW0GozsMAAADcAAAADwAA&#10;AAAAAAAAAAAAAAAHAgAAZHJzL2Rvd25yZXYueG1sUEsFBgAAAAADAAMAtwAAAPcCAAAAAA==&#10;" strokecolor="black [3213]" strokeweight="1pt">
                  <v:stroke endarrowwidth="wide" endarrowlength="long" joinstyle="miter"/>
                </v:shape>
                <v:shape id="Straight Arrow Connector 110" o:spid="_x0000_s1095" type="#_x0000_t32" style="position:absolute;left:17685;top:9402;width:75282;height:2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peOxgAAANwAAAAPAAAAZHJzL2Rvd25yZXYueG1sRI9BS8NA&#10;EIXvgv9hGaEXsZu2UmzstojQIjkIRi+5DdkxCc3OhuzYpv/eOQjeZnhv3vtmu59Cb840pi6yg8U8&#10;A0NcR99x4+Dr8/DwBCYJssc+Mjm4UoL97vZmi7mPF/6gcymN0RBOOTpoRYbc2lS3FDDN40Cs2ncc&#10;A4quY2P9iBcND71dZtnaBuxYG1oc6LWl+lT+BAdVuRk2q/fH66o4SVXcS7E+VoVzs7vp5RmM0CT/&#10;5r/rN6/4C8XXZ3QCu/sFAAD//wMAUEsBAi0AFAAGAAgAAAAhANvh9svuAAAAhQEAABMAAAAAAAAA&#10;AAAAAAAAAAAAAFtDb250ZW50X1R5cGVzXS54bWxQSwECLQAUAAYACAAAACEAWvQsW78AAAAVAQAA&#10;CwAAAAAAAAAAAAAAAAAfAQAAX3JlbHMvLnJlbHNQSwECLQAUAAYACAAAACEAT6KXjsYAAADcAAAA&#10;DwAAAAAAAAAAAAAAAAAHAgAAZHJzL2Rvd25yZXYueG1sUEsFBgAAAAADAAMAtwAAAPoCAAAAAA==&#10;" strokecolor="black [3213]" strokeweight="1pt">
                  <v:stroke endarrowwidth="wide" endarrowlength="long" joinstyle="miter"/>
                </v:shape>
                <v:group id="Group 111" o:spid="_x0000_s1096" style="position:absolute;left:181;top:58401;width:14690;height:5682" coordorigin="181,58401" coordsize="17710,106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Can 191" o:spid="_x0000_s1097" type="#_x0000_t22" style="position:absolute;left:3732;top:54850;width:10608;height:1771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BbSwgAAANwAAAAPAAAAZHJzL2Rvd25yZXYueG1sRE9Na8JA&#10;EL0L/Q/LFHozm+RQJc0qrSIUejLGlt6G7JgEs7Mhu8b4712h0Ns83ufk68l0YqTBtZYVJFEMgriy&#10;uuVaQXnYzZcgnEfW2FkmBTdysF49zXLMtL3ynsbC1yKEsMtQQeN9n0npqoYMusj2xIE72cGgD3Co&#10;pR7wGsJNJ9M4fpUGWw4NDfa0aag6Fxej4Ii/ZWnjRfIlE/9z3H4U07e8KfXyPL2/gfA0+X/xn/tT&#10;h/lJCo9nwgVydQcAAP//AwBQSwECLQAUAAYACAAAACEA2+H2y+4AAACFAQAAEwAAAAAAAAAAAAAA&#10;AAAAAAAAW0NvbnRlbnRfVHlwZXNdLnhtbFBLAQItABQABgAIAAAAIQBa9CxbvwAAABUBAAALAAAA&#10;AAAAAAAAAAAAAB8BAABfcmVscy8ucmVsc1BLAQItABQABgAIAAAAIQDHaBbSwgAAANwAAAAPAAAA&#10;AAAAAAAAAAAAAAcCAABkcnMvZG93bnJldi54bWxQSwUGAAAAAAMAAwC3AAAA9gIAAAAA&#10;" adj="3234" fillcolor="#4472c4 [3204]" strokecolor="black [3213]">
                    <v:stroke joinstyle="miter"/>
                  </v:shape>
                  <v:shape id="TextBox 154" o:spid="_x0000_s1098" type="#_x0000_t202" style="position:absolute;left:816;top:58724;width:14010;height:10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  <v:textbox>
                      <w:txbxContent>
                        <w:p w14:paraId="04E006B2" w14:textId="4F1B03D3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data 6: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WHO Global Health Estimates</w:t>
                          </w:r>
                        </w:p>
                      </w:txbxContent>
                    </v:textbox>
                  </v:shape>
                </v:group>
                <v:shape id="Straight Arrow Connector 114" o:spid="_x0000_s1099" type="#_x0000_t32" style="position:absolute;left:17731;top:9581;width:36;height:164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WsyxQAAANwAAAAPAAAAZHJzL2Rvd25yZXYueG1sRE9La8JA&#10;EL4X/A/LCF6KbpRQJXUVFURpL40P6HGanSbB7GzYXTXtr+8WCr3Nx/ec+bIzjbiR87VlBeNRAoK4&#10;sLrmUsHpuB3OQPiArLGxTAq+yMNy0XuYY6btnXO6HUIpYgj7DBVUIbSZlL6oyKAf2ZY4cp/WGQwR&#10;ulJqh/cYbho5SZInabDm2FBhS5uKisvhahSk3+uQP9Y7Xk1f3l937q07px+5UoN+t3oGEagL/+I/&#10;917H+eMUfp+JF8jFDwAAAP//AwBQSwECLQAUAAYACAAAACEA2+H2y+4AAACFAQAAEwAAAAAAAAAA&#10;AAAAAAAAAAAAW0NvbnRlbnRfVHlwZXNdLnhtbFBLAQItABQABgAIAAAAIQBa9CxbvwAAABUBAAAL&#10;AAAAAAAAAAAAAAAAAB8BAABfcmVscy8ucmVsc1BLAQItABQABgAIAAAAIQAnOWsyxQAAANwAAAAP&#10;AAAAAAAAAAAAAAAAAAcCAABkcnMvZG93bnJldi54bWxQSwUGAAAAAAMAAwC3AAAA+QIAAAAA&#10;" strokecolor="black [3213]" strokeweight="1pt">
                  <v:stroke endarrowwidth="wide" endarrowlength="long" joinstyle="miter"/>
                </v:shape>
                <v:shape id="Straight Arrow Connector 115" o:spid="_x0000_s1100" type="#_x0000_t32" style="position:absolute;left:17749;top:25973;width:4626;height: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6bCwAAAANwAAAAPAAAAZHJzL2Rvd25yZXYueG1sRE/fa8Iw&#10;EH4X9j+EG+zNpg4tUo0yRMG3sarvZ3O2xeZSkqjZ/vplMPDtPr6ft1xH04s7Od9ZVjDJchDEtdUd&#10;NwqOh914DsIHZI29ZVLwTR7Wq5fREkttH/xF9yo0IoWwL1FBG8JQSunrlgz6zA7EibtYZzAk6Bqp&#10;HT5SuOnle54X0mDHqaHFgTYt1dfqZhQUsqhO/LONcVtMT/3s7Daf3Vmpt9f4sQARKIan+N+912n+&#10;ZAZ/z6QL5OoXAAD//wMAUEsBAi0AFAAGAAgAAAAhANvh9svuAAAAhQEAABMAAAAAAAAAAAAAAAAA&#10;AAAAAFtDb250ZW50X1R5cGVzXS54bWxQSwECLQAUAAYACAAAACEAWvQsW78AAAAVAQAACwAAAAAA&#10;AAAAAAAAAAAfAQAAX3JlbHMvLnJlbHNQSwECLQAUAAYACAAAACEAH/+mwsAAAADcAAAADwAAAAAA&#10;AAAAAAAAAAAHAgAAZHJzL2Rvd25yZXYueG1sUEsFBgAAAAADAAMAtwAAAPQCAAAAAA==&#10;" strokecolor="black [3213]" strokeweight="1pt">
                  <v:stroke endarrow="block" endarrowwidth="wide" endarrowlength="long" joinstyle="miter"/>
                </v:shape>
                <v:shape id="Straight Arrow Connector 116" o:spid="_x0000_s1101" type="#_x0000_t32" style="position:absolute;left:19710;top:21690;width:73513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1DexAAAANwAAAAPAAAAZHJzL2Rvd25yZXYueG1sRE9Na8JA&#10;EL0L/odlCr2IbiyiJbqKLRRLezGpgscxO02C2dmwu9W0v94VCt7m8T5nsepMI87kfG1ZwXiUgCAu&#10;rK65VLD7ehs+g/ABWWNjmRT8kofVst9bYKrthTM656EUMYR9igqqENpUSl9UZNCPbEscuW/rDIYI&#10;XSm1w0sMN418SpKpNFhzbKiwpdeKilP+YxRM/l5CNqg3vJ59HD43btvtJ8dMqceHbj0HEagLd/G/&#10;+13H+eMp3J6JF8jlFQAA//8DAFBLAQItABQABgAIAAAAIQDb4fbL7gAAAIUBAAATAAAAAAAAAAAA&#10;AAAAAAAAAABbQ29udGVudF9UeXBlc10ueG1sUEsBAi0AFAAGAAgAAAAhAFr0LFu/AAAAFQEAAAsA&#10;AAAAAAAAAAAAAAAAHwEAAF9yZWxzLy5yZWxzUEsBAi0AFAAGAAgAAAAhALinUN7EAAAA3AAAAA8A&#10;AAAAAAAAAAAAAAAABwIAAGRycy9kb3ducmV2LnhtbFBLBQYAAAAAAwADALcAAAD4AgAAAAA=&#10;" strokecolor="black [3213]" strokeweight="1pt">
                  <v:stroke endarrowwidth="wide" endarrowlength="long" joinstyle="miter"/>
                </v:shape>
                <v:shape id="Straight Arrow Connector 117" o:spid="_x0000_s1102" type="#_x0000_t32" style="position:absolute;left:19710;top:21677;width:51;height:9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/VFxAAAANwAAAAPAAAAZHJzL2Rvd25yZXYueG1sRE9Na8JA&#10;EL0L/odlCr2IbiyiJbqKLRRLvZhUweOYnSbB7GzY3WraX98tCN7m8T5nsepMIy7kfG1ZwXiUgCAu&#10;rK65VLD/fBs+g/ABWWNjmRT8kIfVst9bYKrtlTO65KEUMYR9igqqENpUSl9UZNCPbEscuS/rDIYI&#10;XSm1w2sMN418SpKpNFhzbKiwpdeKinP+bRRMfl9CNqg3vJ59HLcbt+sOk1Om1ONDt56DCNSFu/jm&#10;ftdx/ngG/8/EC+TyDwAA//8DAFBLAQItABQABgAIAAAAIQDb4fbL7gAAAIUBAAATAAAAAAAAAAAA&#10;AAAAAAAAAABbQ29udGVudF9UeXBlc10ueG1sUEsBAi0AFAAGAAgAAAAhAFr0LFu/AAAAFQEAAAsA&#10;AAAAAAAAAAAAAAAAHwEAAF9yZWxzLy5yZWxzUEsBAi0AFAAGAAgAAAAhANfr9UXEAAAA3AAAAA8A&#10;AAAAAAAAAAAAAAAABwIAAGRycy9kb3ducmV2LnhtbFBLBQYAAAAAAwADALcAAAD4AgAAAAA=&#10;" strokecolor="black [3213]" strokeweight="1pt">
                  <v:stroke endarrowwidth="wide" endarrowlength="long" joinstyle="miter"/>
                </v:shape>
                <v:shape id="Straight Arrow Connector 118" o:spid="_x0000_s1103" type="#_x0000_t32" style="position:absolute;left:19710;top:31248;width:2841;height: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8LMxgAAANwAAAAPAAAAZHJzL2Rvd25yZXYueG1sRI9Ba8JA&#10;EIXvQv/DMoI33aRQ0dRVpNBS0IOaFnocsmMSzM6m2TXGf+8cCr3N8N68981qM7hG9dSF2rOBdJaA&#10;Ii68rbk08JW/TxegQkS22HgmA3cKsFk/jVaYWX/jI/WnWCoJ4ZChgSrGNtM6FBU5DDPfEot29p3D&#10;KGtXatvhTcJdo5+TZK4d1iwNFbb0VlFxOV2dAR3yjzzdx+X25ef4vbj2v7vzYW7MZDxsX0FFGuK/&#10;+e/60wp+KrTyjEyg1w8AAAD//wMAUEsBAi0AFAAGAAgAAAAhANvh9svuAAAAhQEAABMAAAAAAAAA&#10;AAAAAAAAAAAAAFtDb250ZW50X1R5cGVzXS54bWxQSwECLQAUAAYACAAAACEAWvQsW78AAAAVAQAA&#10;CwAAAAAAAAAAAAAAAAAfAQAAX3JlbHMvLnJlbHNQSwECLQAUAAYACAAAACEA22fCzMYAAADcAAAA&#10;DwAAAAAAAAAAAAAAAAAHAgAAZHJzL2Rvd25yZXYueG1sUEsFBgAAAAADAAMAtwAAAPoCAAAAAA==&#10;" strokecolor="black [3213]" strokeweight="1pt">
                  <v:stroke endarrow="block" endarrowwidth="wide" endarrowlength="long" joinstyle="miter"/>
                </v:shape>
                <v:shape id="Straight Arrow Connector 119" o:spid="_x0000_s1104" type="#_x0000_t32" style="position:absolute;left:93223;top:36991;width:20;height:88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D4TxAAAANwAAAAPAAAAZHJzL2Rvd25yZXYueG1sRE9Na8JA&#10;EL0X+h+WKXgpdaMWaVJXEUEpORRMe8ltyE6TYHY2ZEeN/94tFHqbx/uc1WZ0nbrQEFrPBmbTBBRx&#10;5W3LtYHvr/3LG6ggyBY7z2TgRgE268eHFWbWX/lIl0JqFUM4ZGigEekzrUPVkMMw9T1x5H784FAi&#10;HGptB7zGcNfpeZIstcOWY0ODPe0aqk7F2Rkoi7RPF5+vt0V+kjJ/lnx5KHNjJk/j9h2U0Cj/4j/3&#10;h43zZyn8PhMv0Os7AAAA//8DAFBLAQItABQABgAIAAAAIQDb4fbL7gAAAIUBAAATAAAAAAAAAAAA&#10;AAAAAAAAAABbQ29udGVudF9UeXBlc10ueG1sUEsBAi0AFAAGAAgAAAAhAFr0LFu/AAAAFQEAAAsA&#10;AAAAAAAAAAAAAAAAHwEAAF9yZWxzLy5yZWxzUEsBAi0AFAAGAAgAAAAhAN6YPhPEAAAA3AAAAA8A&#10;AAAAAAAAAAAAAAAABwIAAGRycy9kb3ducmV2LnhtbFBLBQYAAAAAAwADALcAAAD4AgAAAAA=&#10;" strokecolor="black [3213]" strokeweight="1pt">
                  <v:stroke endarrowwidth="wide" endarrowlength="long" joinstyle="miter"/>
                </v:shape>
                <v:shape id="Straight Arrow Connector 120" o:spid="_x0000_s1105" type="#_x0000_t32" style="position:absolute;left:18612;top:45819;width:74611;height:1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l0zxgAAANwAAAAPAAAAZHJzL2Rvd25yZXYueG1sRI9BS8NA&#10;EIXvgv9hGaEXsRtbKTZ2W0RokRwEo5fchuyYhGZnQ3bapv/eOQjeZnhv3vtms5tCb840pi6yg8d5&#10;Boa4jr7jxsH31/7hGUwSZI99ZHJwpQS77e3NBnMfL/xJ51IaoyGccnTQigy5taluKWCax4FYtZ84&#10;BhRdx8b6ES8aHnq7yLKVDdixNrQ40FtL9bE8BQdVuR7Wy4+n67I4SlXcS7E6VIVzs7vp9QWM0CT/&#10;5r/rd6/4C8XXZ3QCu/0FAAD//wMAUEsBAi0AFAAGAAgAAAAhANvh9svuAAAAhQEAABMAAAAAAAAA&#10;AAAAAAAAAAAAAFtDb250ZW50X1R5cGVzXS54bWxQSwECLQAUAAYACAAAACEAWvQsW78AAAAVAQAA&#10;CwAAAAAAAAAAAAAAAAAfAQAAX3JlbHMvLnJlbHNQSwECLQAUAAYACAAAACEAgc5dM8YAAADcAAAA&#10;DwAAAAAAAAAAAAAAAAAHAgAAZHJzL2Rvd25yZXYueG1sUEsFBgAAAAADAAMAtwAAAPoCAAAAAA==&#10;" strokecolor="black [3213]" strokeweight="1pt">
                  <v:stroke endarrowwidth="wide" endarrowlength="long" joinstyle="miter"/>
                </v:shape>
                <v:shape id="Straight Arrow Connector 121" o:spid="_x0000_s1106" type="#_x0000_t32" style="position:absolute;left:14849;top:41943;width:7526;height: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aHswgAAANwAAAAPAAAAZHJzL2Rvd25yZXYueG1sRE9Ni8Iw&#10;EL0L+x/CLHjTtILiVqPIgiLoQe0u7HFoxrbYTLpNrPXfG0HwNo/3OfNlZyrRUuNKywriYQSCOLO6&#10;5FzBT7oeTEE4j6yxskwK7uRgufjozTHR9sZHak8+FyGEXYIKCu/rREqXFWTQDW1NHLizbQz6AJtc&#10;6gZvIdxUchRFE2mw5NBQYE3fBWWX09UokC7dpPHef63Gf8ff6bX9350PE6X6n91qBsJT59/il3ur&#10;w/xRDM9nwgVy8QAAAP//AwBQSwECLQAUAAYACAAAACEA2+H2y+4AAACFAQAAEwAAAAAAAAAAAAAA&#10;AAAAAAAAW0NvbnRlbnRfVHlwZXNdLnhtbFBLAQItABQABgAIAAAAIQBa9CxbvwAAABUBAAALAAAA&#10;AAAAAAAAAAAAAB8BAABfcmVscy8ucmVsc1BLAQItABQABgAIAAAAIQCEMaHswgAAANwAAAAPAAAA&#10;AAAAAAAAAAAAAAcCAABkcnMvZG93bnJldi54bWxQSwUGAAAAAAMAAwC3AAAA9gIAAAAA&#10;" strokecolor="black [3213]" strokeweight="1pt">
                  <v:stroke endarrow="block" endarrowwidth="wide" endarrowlength="long" joinstyle="miter"/>
                </v:shape>
                <v:group id="Group 122" o:spid="_x0000_s1107" style="position:absolute;left:22319;top:53458;width:32004;height:4516" coordorigin="22319,53458" coordsize="27637,8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/3QxAAAANwAAAAPAAAAZHJzL2Rvd25yZXYueG1sRE9La8JA&#10;EL4L/Q/LFHrTTVIqkrqKSC09hIKJUHobsmMSzM6G7JrHv+8WCr3Nx/ec7X4yrRiod41lBfEqAkFc&#10;Wt1wpeBSnJYbEM4ja2wtk4KZHOx3D4stptqOfKYh95UIIexSVFB736VSurImg25lO+LAXW1v0AfY&#10;V1L3OIZw08okitbSYMOhocaOjjWVt/xuFLyPOB6e47chu12P83fx8vmVxaTU0+N0eAXhafL/4j/3&#10;hw7zkwR+nwkXyN0PAAAA//8DAFBLAQItABQABgAIAAAAIQDb4fbL7gAAAIUBAAATAAAAAAAAAAAA&#10;AAAAAAAAAABbQ29udGVudF9UeXBlc10ueG1sUEsBAi0AFAAGAAgAAAAhAFr0LFu/AAAAFQEAAAsA&#10;AAAAAAAAAAAAAAAAHwEAAF9yZWxzLy5yZWxzUEsBAi0AFAAGAAgAAAAhAJ/v/dDEAAAA3AAAAA8A&#10;AAAAAAAAAAAAAAAABwIAAGRycy9kb3ducmV2LnhtbFBLBQYAAAAAAwADALcAAAD4AgAAAAA=&#10;">
                  <v:shape id="Flowchart: Terminator 123" o:spid="_x0000_s1108" type="#_x0000_t116" style="position:absolute;left:22319;top:53458;width:27637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1d4wwAAANwAAAAPAAAAZHJzL2Rvd25yZXYueG1sRE9LawIx&#10;EL4X+h/CCN5qogVdV6OUYkFKPfjC67gZd9duJssm6vbfm4LgbT6+50znra3ElRpfOtbQ7ykQxJkz&#10;JecadtuvtwSED8gGK8ek4Y88zGevL1NMjbvxmq6bkIsYwj5FDUUIdSqlzwqy6HuuJo7cyTUWQ4RN&#10;Lk2DtxhuKzlQaigtlhwbCqzps6Dsd3OxGn4O+/O3SkbVul0dFxczXBxXY6V1t9N+TEAEasNT/HAv&#10;TZw/eIf/Z+IFcnYHAAD//wMAUEsBAi0AFAAGAAgAAAAhANvh9svuAAAAhQEAABMAAAAAAAAAAAAA&#10;AAAAAAAAAFtDb250ZW50X1R5cGVzXS54bWxQSwECLQAUAAYACAAAACEAWvQsW78AAAAVAQAACwAA&#10;AAAAAAAAAAAAAAAfAQAAX3JlbHMvLnJlbHNQSwECLQAUAAYACAAAACEAJS9XeMMAAADcAAAADwAA&#10;AAAAAAAAAAAAAAAHAgAAZHJzL2Rvd25yZXYueG1sUEsFBgAAAAADAAMAtwAAAPcCAAAAAA==&#10;" fillcolor="#dbdbdb [1302]" strokecolor="black [3213]" strokeweight="1pt"/>
                  <v:rect id="Rectangle 124" o:spid="_x0000_s1109" style="position:absolute;left:23286;top:55183;width:26019;height:6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MFxwgAAANwAAAAPAAAAZHJzL2Rvd25yZXYueG1sRE9Na8JA&#10;EL0X/A/LCF5K3SilSOoqIohBBGm0nofsNAlmZ2N2TeK/7wqCt3m8z5kve1OJlhpXWlYwGUcgiDOr&#10;S84VnI6bjxkI55E1VpZJwZ0cLBeDtznG2nb8Q23qcxFC2MWooPC+jqV0WUEG3djWxIH7s41BH2CT&#10;S91gF8JNJadR9CUNlhwaCqxpXVB2SW9GQZcd2vNxv5WH93Ni+Zpc1+nvTqnRsF99g/DU+5f46U50&#10;mD/9hMcz4QK5+AcAAP//AwBQSwECLQAUAAYACAAAACEA2+H2y+4AAACFAQAAEwAAAAAAAAAAAAAA&#10;AAAAAAAAW0NvbnRlbnRfVHlwZXNdLnhtbFBLAQItABQABgAIAAAAIQBa9CxbvwAAABUBAAALAAAA&#10;AAAAAAAAAAAAAB8BAABfcmVscy8ucmVsc1BLAQItABQABgAIAAAAIQAa/MFxwgAAANwAAAAPAAAA&#10;AAAAAAAAAAAAAAcCAABkcnMvZG93bnJldi54bWxQSwUGAAAAAAMAAwC3AAAA9gIAAAAA&#10;" filled="f" stroked="f">
                    <v:textbox>
                      <w:txbxContent>
                        <w:p w14:paraId="019CBC25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Estimates of relative risks</w:t>
                          </w:r>
                        </w:p>
                        <w:p w14:paraId="74EA8226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</w:p>
                      </w:txbxContent>
                    </v:textbox>
                  </v:rect>
                </v:group>
                <v:group id="Group 125" o:spid="_x0000_s1110" style="position:absolute;left:158;top:52661;width:14690;height:5444" coordorigin="158,52661" coordsize="17710,10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<v:shape id="Can 365" o:spid="_x0000_s1111" type="#_x0000_t22" style="position:absolute;left:4008;top:48811;width:10011;height:1771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/JBqwgAAANwAAAAPAAAAZHJzL2Rvd25yZXYueG1sRE/bagIx&#10;EH0X/IcwQt80qw8iq1FEK5QWLFU/YNzMXnQzWZLUXf16Uyj4NodzncWqM7W4kfOVZQXjUQKCOLO6&#10;4kLB6bgbzkD4gKyxtkwK7uRhtez3Fphq2/IP3Q6hEDGEfYoKyhCaVEqflWTQj2xDHLncOoMhQldI&#10;7bCN4aaWkySZSoMVx4YSG9qUlF0Pv0aBO9fdXn9+X0z+dbxv8/aye+eHUm+Dbj0HEagLL/G/+0PH&#10;+ZMp/D0TL5DLJwAAAP//AwBQSwECLQAUAAYACAAAACEA2+H2y+4AAACFAQAAEwAAAAAAAAAAAAAA&#10;AAAAAAAAW0NvbnRlbnRfVHlwZXNdLnhtbFBLAQItABQABgAIAAAAIQBa9CxbvwAAABUBAAALAAAA&#10;AAAAAAAAAAAAAB8BAABfcmVscy8ucmVsc1BLAQItABQABgAIAAAAIQC7/JBqwgAAANwAAAAPAAAA&#10;AAAAAAAAAAAAAAcCAABkcnMvZG93bnJldi54bWxQSwUGAAAAAAMAAwC3AAAA9gIAAAAA&#10;" adj="3052" fillcolor="#4472c4 [3204]" strokecolor="black [3213]">
                    <v:stroke joinstyle="miter"/>
                  </v:shape>
                  <v:shape id="TextBox 178" o:spid="_x0000_s1112" type="#_x0000_t202" style="position:absolute;left:793;top:52698;width:14003;height:10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Nv0wgAAANwAAAAPAAAAZHJzL2Rvd25yZXYueG1sRE9La8JA&#10;EL4X+h+WKXjT3Yr2kWYjRRE8WUyr0NuQHZPQ7GzIrib+e1cQepuP7znpYrCNOFPna8canicKBHHh&#10;TM2lhp/v9fgNhA/IBhvHpOFCHhbZ40OKiXE97+ich1LEEPYJaqhCaBMpfVGRRT9xLXHkjq6zGCLs&#10;Smk67GO4beRUqRdpsebYUGFLy4qKv/xkNey3x9/DTH2VKztvezcoyfZdaj16Gj4/QAQawr/47t6Y&#10;OH/6Crdn4gUyuwIAAP//AwBQSwECLQAUAAYACAAAACEA2+H2y+4AAACFAQAAEwAAAAAAAAAAAAAA&#10;AAAAAAAAW0NvbnRlbnRfVHlwZXNdLnhtbFBLAQItABQABgAIAAAAIQBa9CxbvwAAABUBAAALAAAA&#10;AAAAAAAAAAAAAB8BAABfcmVscy8ucmVsc1BLAQItABQABgAIAAAAIQAoDNv0wgAAANwAAAAPAAAA&#10;AAAAAAAAAAAAAAcCAABkcnMvZG93bnJldi54bWxQSwUGAAAAAAMAAwC3AAAA9gIAAAAA&#10;" filled="f" stroked="f">
                    <v:textbox>
                      <w:txbxContent>
                        <w:p w14:paraId="20B1C4CB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data 5: </w:t>
                          </w:r>
                        </w:p>
                        <w:p w14:paraId="5ED76E6B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WHO and ILO systematic reviews</w:t>
                          </w:r>
                        </w:p>
                      </w:txbxContent>
                    </v:textbox>
                  </v:shape>
                </v:group>
                <v:shape id="Straight Arrow Connector 384" o:spid="_x0000_s1113" type="#_x0000_t32" style="position:absolute;left:14849;top:55602;width:7470;height: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fg/wwAAANwAAAAPAAAAZHJzL2Rvd25yZXYueG1sRI9PawIx&#10;FMTvBb9DeIK3mvVPF1mNImLBW+mq9+fmubu4eVmSVGM/fVMo9DjMzG+Y1SaaTtzJ+daygsk4A0Fc&#10;Wd1yreB0fH9dgPABWWNnmRQ8ycNmPXhZYaHtgz/pXoZaJAj7AhU0IfSFlL5qyKAf2544eVfrDIYk&#10;XS21w0eCm05OsyyXBltOCw32tGuoupVfRkEu8/LM3/sY9/n83L1d3O6jvSg1GsbtEkSgGP7Df+2D&#10;VjBbzOH3TDoCcv0DAAD//wMAUEsBAi0AFAAGAAgAAAAhANvh9svuAAAAhQEAABMAAAAAAAAAAAAA&#10;AAAAAAAAAFtDb250ZW50X1R5cGVzXS54bWxQSwECLQAUAAYACAAAACEAWvQsW78AAAAVAQAACwAA&#10;AAAAAAAAAAAAAAAfAQAAX3JlbHMvLnJlbHNQSwECLQAUAAYACAAAACEANX34P8MAAADcAAAADwAA&#10;AAAAAAAAAAAAAAAHAgAAZHJzL2Rvd25yZXYueG1sUEsFBgAAAAADAAMAtwAAAPcCAAAAAA==&#10;" strokecolor="black [3213]" strokeweight="1pt">
                  <v:stroke endarrow="block" endarrowwidth="wide" endarrowlength="long" joinstyle="miter"/>
                </v:shape>
              </v:group>
            </w:pict>
          </mc:Fallback>
        </mc:AlternateContent>
      </w:r>
      <w:r w:rsidRPr="006221F5">
        <w:rPr>
          <w:rFonts w:asciiTheme="majorBidi" w:eastAsia="Calibri" w:hAnsiTheme="majorBidi" w:cstheme="majorBidi"/>
          <w:b/>
          <w:bCs/>
        </w:rPr>
        <w:t>Fig</w:t>
      </w:r>
      <w:r w:rsidR="00F61C47" w:rsidRPr="006221F5">
        <w:rPr>
          <w:rFonts w:asciiTheme="majorBidi" w:eastAsia="Calibri" w:hAnsiTheme="majorBidi" w:cstheme="majorBidi"/>
          <w:b/>
          <w:bCs/>
        </w:rPr>
        <w:t>.</w:t>
      </w:r>
      <w:r w:rsidRPr="006221F5">
        <w:rPr>
          <w:rFonts w:asciiTheme="majorBidi" w:eastAsia="Calibri" w:hAnsiTheme="majorBidi" w:cstheme="majorBidi"/>
          <w:b/>
          <w:bCs/>
        </w:rPr>
        <w:t xml:space="preserve"> S1: Flow chart showing how data sources, input data and models were combined to produce model outputs and burden estimates</w:t>
      </w:r>
    </w:p>
    <w:p w14:paraId="5B69BE3B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  <w:lang w:val="en-US"/>
        </w:rPr>
      </w:pPr>
    </w:p>
    <w:p w14:paraId="02B3D0E7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4761DDDF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0899772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0983BC52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DDC4958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26F6673F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5E3B127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B101A22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53C75295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20B7FBDE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4D46300A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</w:p>
    <w:p w14:paraId="18ADD8E9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</w:pPr>
      <w:r w:rsidRPr="006221F5">
        <w:rPr>
          <w:rFonts w:asciiTheme="majorBidi" w:eastAsiaTheme="minorEastAsia" w:hAnsiTheme="majorBidi" w:cstheme="majorBid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DBF0AFB" wp14:editId="3349113E">
                <wp:simplePos x="0" y="0"/>
                <wp:positionH relativeFrom="column">
                  <wp:posOffset>4839431</wp:posOffset>
                </wp:positionH>
                <wp:positionV relativeFrom="paragraph">
                  <wp:posOffset>1937378</wp:posOffset>
                </wp:positionV>
                <wp:extent cx="4903470" cy="708660"/>
                <wp:effectExtent l="0" t="0" r="11430" b="15240"/>
                <wp:wrapNone/>
                <wp:docPr id="368" name="Group 3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3470" cy="708660"/>
                          <a:chOff x="0" y="0"/>
                          <a:chExt cx="4903972" cy="709123"/>
                        </a:xfrm>
                      </wpg:grpSpPr>
                      <wpg:grpSp>
                        <wpg:cNvPr id="369" name="Group 369"/>
                        <wpg:cNvGrpSpPr/>
                        <wpg:grpSpPr>
                          <a:xfrm>
                            <a:off x="1471472" y="262010"/>
                            <a:ext cx="1141423" cy="369504"/>
                            <a:chOff x="1471472" y="262010"/>
                            <a:chExt cx="2763709" cy="698646"/>
                          </a:xfrm>
                        </wpg:grpSpPr>
                        <wps:wsp>
                          <wps:cNvPr id="370" name="Flowchart: Terminator 370"/>
                          <wps:cNvSpPr/>
                          <wps:spPr>
                            <a:xfrm>
                              <a:off x="1471472" y="329223"/>
                              <a:ext cx="2763709" cy="631433"/>
                            </a:xfrm>
                            <a:prstGeom prst="flowChartTerminator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1" name="Rectangle 371"/>
                          <wps:cNvSpPr/>
                          <wps:spPr>
                            <a:xfrm>
                              <a:off x="1552109" y="262010"/>
                              <a:ext cx="2601742" cy="670393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7B51FF0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Input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br/>
                                  <w:t>variables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372" name="Rectangle 372"/>
                        <wps:cNvSpPr/>
                        <wps:spPr>
                          <a:xfrm>
                            <a:off x="2839635" y="281792"/>
                            <a:ext cx="757629" cy="312353"/>
                          </a:xfrm>
                          <a:prstGeom prst="rect">
                            <a:avLst/>
                          </a:prstGeom>
                          <a:solidFill>
                            <a:srgbClr val="FF9999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4C922D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odel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Parallelogram 373"/>
                        <wps:cNvSpPr/>
                        <wps:spPr>
                          <a:xfrm>
                            <a:off x="3841948" y="297558"/>
                            <a:ext cx="755193" cy="296587"/>
                          </a:xfrm>
                          <a:prstGeom prst="parallelogram">
                            <a:avLst/>
                          </a:prstGeom>
                          <a:solidFill>
                            <a:srgbClr val="FFCC99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81F0F5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Outpu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74" name="Group 374"/>
                        <wpg:cNvGrpSpPr/>
                        <wpg:grpSpPr>
                          <a:xfrm>
                            <a:off x="167770" y="286925"/>
                            <a:ext cx="1076960" cy="356439"/>
                            <a:chOff x="167770" y="286925"/>
                            <a:chExt cx="1771048" cy="779653"/>
                          </a:xfrm>
                        </wpg:grpSpPr>
                        <wps:wsp>
                          <wps:cNvPr id="375" name="Can 375"/>
                          <wps:cNvSpPr/>
                          <wps:spPr>
                            <a:xfrm rot="5400000">
                              <a:off x="676429" y="-221734"/>
                              <a:ext cx="753729" cy="1771048"/>
                            </a:xfrm>
                            <a:prstGeom prst="can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6" name="TextBox 8"/>
                          <wps:cNvSpPr txBox="1"/>
                          <wps:spPr>
                            <a:xfrm>
                              <a:off x="353008" y="291031"/>
                              <a:ext cx="1399438" cy="77554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8255A6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Data </w:t>
                                </w:r>
                              </w:p>
                              <w:p w14:paraId="501C7A2D" w14:textId="77777777" w:rsidR="00EA135D" w:rsidRDefault="00EA135D" w:rsidP="00814C4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ourc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77" name="Rectangle 377"/>
                        <wps:cNvSpPr/>
                        <wps:spPr>
                          <a:xfrm>
                            <a:off x="0" y="0"/>
                            <a:ext cx="4903972" cy="709123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TextBox 10"/>
                        <wps:cNvSpPr txBox="1"/>
                        <wps:spPr>
                          <a:xfrm>
                            <a:off x="167753" y="53423"/>
                            <a:ext cx="1303788" cy="223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69AE08" w14:textId="77777777" w:rsidR="00EA135D" w:rsidRDefault="00EA135D" w:rsidP="00814C4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Legen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DBF0AFB" id="Group 368" o:spid="_x0000_s1114" style="position:absolute;margin-left:381.05pt;margin-top:152.55pt;width:386.1pt;height:55.8pt;z-index:251661312" coordsize="49039,70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e9W4wUAALAdAAAOAAAAZHJzL2Uyb0RvYy54bWzsWVtv2zYUfh+w/yDovbHutIQ4RebOwYCu&#10;C5oMfWZkyhYgiRpFx85+/c4hRUl2bOe2BnlwULgSRR6d63cuOv+8KQvrnokm59XEds8c22JVyud5&#10;tZjYf9/OPo1tq5G0mtOCV2xiP7DG/nzx6y/n6zphHl/yYs6EBUSqJlnXE3spZZ2MRk26ZCVtznjN&#10;KniYcVFSCbdiMZoLugbqZTHyHCcarbmY14KnrGlg9Yt+aF8o+lnGUvlXljVMWsXEBt6k+hXq9w5/&#10;RxfnNFkIWi/ztGWDvoKLkuYVvLQj9YVKaq1E/ohUmaeCNzyTZykvRzzL8pQpGUAa19mR5krwVa1k&#10;WSTrRd2pCVS7o6dXk02/3V8LK59PbD8CU1W0BCOp91q4AOpZ14sEdl2J+qa+Fu3CQt+hxJtMlPg/&#10;yGJtlGIfOsWyjbRSWAxixw8I6D+FZ8QZR1Gr+XQJ5nl0LF3+PjgYE88cjF3PR55G5rUj5K5jprvp&#10;uO5ki3dli18hmxsQ+AfcgBRehAZDIjQxYrpu4AbAoRLTj+LQCfSGTsxDFHqJPRL5xAF2UVVRPI6C&#10;6KjEEDZN7xnN2zzjZklrphyuQZsb7aHltGfMCr5Ol1TIxLploswrKrmwgGGtTXWqc5MmacBj9vjI&#10;UAu+F3vaqL0et3Xgu4G/bXWa1KKRV4yXFl5M7AzYmiJbPVMqGun910ZqfzEnkJ2GF/l8lheFukGo&#10;YdNCWPcUQIKmKaukr44Xq/JPPtfrgQN/2pqwjF6rtkdmGVxSgRZSUg669ZKistYTOw69UBHeetYd&#10;0xTlxm0NPtgF1IsKyK5ro1R1JR8KhjIU1XeWQRRDqHn6BfuEcvWjJZ0z/arwIPOKIFLOQEsd7ZbA&#10;ftpaze1+PMoU/HaHnWOM6cPdCfVmXsnuMHgaF/sIFNJoK9P7jZK0alBLd3z+AJ4suAb/pk5nOXjN&#10;V9rIayoA7cG7IYPB0yUX/9rWGrLBxG7+WVHBbKv4o4Kgit0gwPShboKQeHAjhk/uhk+qVTnl4Esu&#10;5L46VZe4XxbmMhO8/AGJ6xLfCo9olcK7J3YqhbmZSp2lIPWl7PJSbYOUUVP5tbqpUySOWkK3vt38&#10;oKJuQ0ECGH3jJpBpshMCei+erPjlSvIsV/HR66nVH4AKgui7oAuoSaPLd0jXtFoUDBBFmRUZABx6&#10;BqKEoeciah5AZi9yXBK0eSQijh8/gSgCWFEK3tEfgg5qD6MRdYgoop13T3zKzd1G5VYNcL2St30M&#10;KTU1WmN2zBp9rns3y4DCHlvGexHWe2M/jvxQW2bsklgd77GehCTy2nTnQ3oP32iYAWiCVsXirkP2&#10;2SyGv8fYisZEdHY9AgivjHEkP5zgmWWooxZuddJ5Czz3QaKKpUGQnBC7R3eNNh8FsaHE1biACbQo&#10;WMGhhSoBtVXwPhu1/XHgxgG0HYjaMQlD1XAMsSF0AahVKezFUTgmbfSansMUdW3uq4fcHEPvYyAx&#10;nR4DCYCyE0bsKZhNFfZzSrgeI0KTfE5V3aCxeWFV17bMj7pkEpi4bicAsADFzQsnAG5ECHaMGNTj&#10;KIaWB2j0Qe06JIqh/9dNchgFvsrJNOmb5P0E+h7ZJcR1EDfUOIEAMmwXDX2lhO0nwtE79MhQ4mhM&#10;nNIKkLBz1MP1q25JQtVZalBpZygRiQKsiUCDnzzPJX47RjBzBhL6xNRMRhe6CD0AjCnV06mDxeyp&#10;O9WF37HW9udA2wnHXo9j7xLXkYnrWwi/3/jGaqeiXWdqyQ0sY0OusNIMaMyIspuMQmvjOKbYcR1f&#10;7R/goh/Hgd+BWhgGT1Q7T7WofXOKCKhHcXjVJ1M1WcSl1gm3Jx/9vEL1RB+yQSXGOMPRgdIbinUY&#10;elGipwbWx+bOjyaQzzZG121CNXsaBr57JXmC2w8OtwCAuowycKs/sgzC+bl4i3UoFIZYRYU+fpbZ&#10;LkN9xyfjFm7hC0SLx92XpddH+M6QvofbDpf+R7iFz4Lqa0P7CRO/Ow7v1TS3/9B68R8AAAD//wMA&#10;UEsDBBQABgAIAAAAIQBFdp/E4wAAAAwBAAAPAAAAZHJzL2Rvd25yZXYueG1sTI/BasMwDIbvg72D&#10;0WC31XHTpCWLU0rZdiqDtYPRmxurSWgsh9hN0refe9puEvr49f35ejItG7B3jSUJYhYBQyqtbqiS&#10;8H14f1kBc16RVq0llHBDB+vi8SFXmbYjfeGw9xULIeQyJaH2vss4d2WNRrmZ7ZDC7Wx7o3xY+4rr&#10;Xo0h3LR8HkUpN6qh8KFWHW5rLC/7q5HwMapxE4u3YXc5b2/HQ/L5sxMo5fPTtHkF5nHyfzDc9YM6&#10;FMHpZK+kHWslLNO5CKiEOErCcCeSeBEDO0lYiHQJvMj5/xLFLwAAAP//AwBQSwECLQAUAAYACAAA&#10;ACEAtoM4kv4AAADhAQAAEwAAAAAAAAAAAAAAAAAAAAAAW0NvbnRlbnRfVHlwZXNdLnhtbFBLAQIt&#10;ABQABgAIAAAAIQA4/SH/1gAAAJQBAAALAAAAAAAAAAAAAAAAAC8BAABfcmVscy8ucmVsc1BLAQIt&#10;ABQABgAIAAAAIQC2ze9W4wUAALAdAAAOAAAAAAAAAAAAAAAAAC4CAABkcnMvZTJvRG9jLnhtbFBL&#10;AQItABQABgAIAAAAIQBFdp/E4wAAAAwBAAAPAAAAAAAAAAAAAAAAAD0IAABkcnMvZG93bnJldi54&#10;bWxQSwUGAAAAAAQABADzAAAATQkAAAAA&#10;">
                <v:group id="Group 369" o:spid="_x0000_s1115" style="position:absolute;left:14714;top:2620;width:11414;height:3695" coordorigin="14714,2620" coordsize="27637,6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biAxQAAANwAAAAPAAAAZHJzL2Rvd25yZXYueG1sRI9Bi8Iw&#10;FITvwv6H8IS9adoVxa1GEXGXPYigLoi3R/Nsi81LaWJb/70RBI/DzHzDzJedKUVDtSssK4iHEQji&#10;1OqCMwX/x5/BFITzyBpLy6TgTg6Wi4/eHBNtW95Tc/CZCBB2CSrIva8SKV2ak0E3tBVx8C62NuiD&#10;rDOpa2wD3JTyK4om0mDBYSHHitY5pdfDzSj4bbFdjeJNs71e1vfzcbw7bWNS6rPfrWYgPHX+HX61&#10;/7SC0eQbnmfCEZCLBwAAAP//AwBQSwECLQAUAAYACAAAACEA2+H2y+4AAACFAQAAEwAAAAAAAAAA&#10;AAAAAAAAAAAAW0NvbnRlbnRfVHlwZXNdLnhtbFBLAQItABQABgAIAAAAIQBa9CxbvwAAABUBAAAL&#10;AAAAAAAAAAAAAAAAAB8BAABfcmVscy8ucmVsc1BLAQItABQABgAIAAAAIQCq5biAxQAAANwAAAAP&#10;AAAAAAAAAAAAAAAAAAcCAABkcnMvZG93bnJldi54bWxQSwUGAAAAAAMAAwC3AAAA+QIAAAAA&#10;">
                  <v:shape id="Flowchart: Terminator 370" o:spid="_x0000_s1116" type="#_x0000_t116" style="position:absolute;left:14714;top:3292;width:27637;height:63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vzOwgAAANwAAAAPAAAAZHJzL2Rvd25yZXYueG1sRE9Ni8Iw&#10;EL0v+B/CCHtbU11WpTaKCEKR9WAVwdvQjG1pM6lN1PrvzWFhj4/3nax604gHda6yrGA8ikAQ51ZX&#10;XCg4HbdfcxDOI2tsLJOCFzlYLQcfCcbaPvlAj8wXIoSwi1FB6X0bS+nykgy6kW2JA3e1nUEfYFdI&#10;3eEzhJtGTqJoKg1WHBpKbGlTUl5nd6Mg29THudyeqv5821/Q39Lfn12q1OewXy9AeOr9v/jPnWoF&#10;37MwP5wJR0Au3wAAAP//AwBQSwECLQAUAAYACAAAACEA2+H2y+4AAACFAQAAEwAAAAAAAAAAAAAA&#10;AAAAAAAAW0NvbnRlbnRfVHlwZXNdLnhtbFBLAQItABQABgAIAAAAIQBa9CxbvwAAABUBAAALAAAA&#10;AAAAAAAAAAAAAB8BAABfcmVscy8ucmVsc1BLAQItABQABgAIAAAAIQDZ5vzOwgAAANwAAAAPAAAA&#10;AAAAAAAAAAAAAAcCAABkcnMvZG93bnJldi54bWxQSwUGAAAAAAMAAwC3AAAA9gIAAAAA&#10;" fillcolor="#dbdbdb [1302]" strokecolor="black [3213]"/>
                  <v:rect id="Rectangle 371" o:spid="_x0000_s1117" style="position:absolute;left:15521;top:2620;width:26017;height:6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g39xgAAANwAAAAPAAAAZHJzL2Rvd25yZXYueG1sRI/dasJA&#10;FITvC32H5RS8Kc3GH6JNs0qxCtG7Rh/gNHuapGbPhuxW49t3C4KXw8x8w2SrwbTiTL1rLCsYRzEI&#10;4tLqhisFx8P2ZQHCeWSNrWVScCUHq+XjQ4apthf+pHPhKxEg7FJUUHvfpVK6siaDLrIdcfC+bW/Q&#10;B9lXUvd4CXDTykkcJ9Jgw2Ghxo7WNZWn4tco2O1n++M6lz+n1+bjOZ8XsfxKNkqNnob3NxCeBn8P&#10;39q5VjCdj+H/TDgCcvkHAAD//wMAUEsBAi0AFAAGAAgAAAAhANvh9svuAAAAhQEAABMAAAAAAAAA&#10;AAAAAAAAAAAAAFtDb250ZW50X1R5cGVzXS54bWxQSwECLQAUAAYACAAAACEAWvQsW78AAAAVAQAA&#10;CwAAAAAAAAAAAAAAAAAfAQAAX3JlbHMvLnJlbHNQSwECLQAUAAYACAAAACEAA+YN/cYAAADcAAAA&#10;DwAAAAAAAAAAAAAAAAAHAgAAZHJzL2Rvd25yZXYueG1sUEsFBgAAAAADAAMAtwAAAPoCAAAAAA==&#10;" filled="f" stroked="f">
                    <v:textbox style="mso-fit-shape-to-text:t">
                      <w:txbxContent>
                        <w:p w14:paraId="57B51FF0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Input </w:t>
                          </w:r>
                          <w:r>
                            <w:rPr>
                              <w:rFonts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br/>
                            <w:t>variables</w:t>
                          </w:r>
                        </w:p>
                      </w:txbxContent>
                    </v:textbox>
                  </v:rect>
                </v:group>
                <v:rect id="Rectangle 372" o:spid="_x0000_s1118" style="position:absolute;left:28396;top:2817;width:7576;height:3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hnnxAAAANwAAAAPAAAAZHJzL2Rvd25yZXYueG1sRI/RasJA&#10;FETfC/7DcoW+1Y1aqqbZSBCE2reoH3DNXrOp2bshu5r077uFQh+HmTnDZNvRtuJBvW8cK5jPEhDE&#10;ldMN1wrOp/3LGoQPyBpbx6Tgmzxs88lThql2A5f0OIZaRAj7FBWYELpUSl8ZsuhnriOO3tX1FkOU&#10;fS11j0OE21YukuRNWmw4LhjsaGeouh3vVkHzWvLhsFtWxQa/hs9LUfpza5R6no7FO4hAY/gP/7U/&#10;tILlagG/Z+IRkPkPAAAA//8DAFBLAQItABQABgAIAAAAIQDb4fbL7gAAAIUBAAATAAAAAAAAAAAA&#10;AAAAAAAAAABbQ29udGVudF9UeXBlc10ueG1sUEsBAi0AFAAGAAgAAAAhAFr0LFu/AAAAFQEAAAsA&#10;AAAAAAAAAAAAAAAAHwEAAF9yZWxzLy5yZWxzUEsBAi0AFAAGAAgAAAAhAMxCGefEAAAA3AAAAA8A&#10;AAAAAAAAAAAAAAAABwIAAGRycy9kb3ducmV2LnhtbFBLBQYAAAAAAwADALcAAAD4AgAAAAA=&#10;" fillcolor="#f99" strokecolor="black [3213]" strokeweight="1pt">
                  <v:textbox>
                    <w:txbxContent>
                      <w:p w14:paraId="724C922D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odels</w:t>
                        </w:r>
                      </w:p>
                    </w:txbxContent>
                  </v:textbox>
                </v:rect>
                <v:shape id="Parallelogram 373" o:spid="_x0000_s1119" type="#_x0000_t7" style="position:absolute;left:38419;top:2975;width:7552;height:2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MLCxgAAANwAAAAPAAAAZHJzL2Rvd25yZXYueG1sRI9Ba8JA&#10;FITvhf6H5RW8FN3UgErqKrZQ6iEejIJ4e82+bkKzb0N2a+K/d4VCj8PMfMMs14NtxIU6XztW8DJJ&#10;QBCXTtdsFBwPH+MFCB+QNTaOScGVPKxXjw9LzLTreU+XIhgRIewzVFCF0GZS+rIii37iWuLofbvO&#10;YoiyM1J32Ee4beQ0SWbSYs1xocKW3isqf4pfq0DqfEhPb8/nfGcoP5uvzac3vVKjp2HzCiLQEP7D&#10;f+2tVpDOU7ifiUdArm4AAAD//wMAUEsBAi0AFAAGAAgAAAAhANvh9svuAAAAhQEAABMAAAAAAAAA&#10;AAAAAAAAAAAAAFtDb250ZW50X1R5cGVzXS54bWxQSwECLQAUAAYACAAAACEAWvQsW78AAAAVAQAA&#10;CwAAAAAAAAAAAAAAAAAfAQAAX3JlbHMvLnJlbHNQSwECLQAUAAYACAAAACEA9rDCwsYAAADcAAAA&#10;DwAAAAAAAAAAAAAAAAAHAgAAZHJzL2Rvd25yZXYueG1sUEsFBgAAAAADAAMAtwAAAPoCAAAAAA==&#10;" adj="2121" fillcolor="#fc9" strokecolor="black [3213]" strokeweight=".5pt">
                  <v:textbox>
                    <w:txbxContent>
                      <w:p w14:paraId="1181F0F5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Outputs</w:t>
                        </w:r>
                      </w:p>
                    </w:txbxContent>
                  </v:textbox>
                </v:shape>
                <v:group id="Group 374" o:spid="_x0000_s1120" style="position:absolute;left:1677;top:2869;width:10770;height:3564" coordorigin="1677,2869" coordsize="17710,7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YHD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lP4e9MOAJy9QQAAP//AwBQSwECLQAUAAYACAAAACEA2+H2y+4AAACFAQAAEwAAAAAAAAAA&#10;AAAAAAAAAAAAW0NvbnRlbnRfVHlwZXNdLnhtbFBLAQItABQABgAIAAAAIQBa9CxbvwAAABUBAAAL&#10;AAAAAAAAAAAAAAAAAB8BAABfcmVscy8ucmVsc1BLAQItABQABgAIAAAAIQDBPYHDxQAAANwAAAAP&#10;AAAAAAAAAAAAAAAAAAcCAABkcnMvZG93bnJldi54bWxQSwUGAAAAAAMAAwC3AAAA+QIAAAAA&#10;">
                  <v:shape id="Can 375" o:spid="_x0000_s1121" type="#_x0000_t22" style="position:absolute;left:6764;top:-2218;width:7537;height:1771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+5DxQAAANwAAAAPAAAAZHJzL2Rvd25yZXYueG1sRI9Ba8JA&#10;FITvBf/D8gRvdWPFaqOrWKHFgyDaXnp7ZJ/ZaPZtyK5J2l/vCgWPw8x8wyxWnS1FQ7UvHCsYDRMQ&#10;xJnTBecKvr8+nmcgfEDWWDomBb/kYbXsPS0w1a7lAzXHkIsIYZ+iAhNClUrpM0MW/dBVxNE7udpi&#10;iLLOpa6xjXBbypckeZUWC44LBivaGMoux6tV8Nm8O0PTXTvxb9vsZybP1W7/p9Sg363nIAJ14RH+&#10;b2+1gvF0Avcz8QjI5Q0AAP//AwBQSwECLQAUAAYACAAAACEA2+H2y+4AAACFAQAAEwAAAAAAAAAA&#10;AAAAAAAAAAAAW0NvbnRlbnRfVHlwZXNdLnhtbFBLAQItABQABgAIAAAAIQBa9CxbvwAAABUBAAAL&#10;AAAAAAAAAAAAAAAAAB8BAABfcmVscy8ucmVsc1BLAQItABQABgAIAAAAIQAaB+5DxQAAANwAAAAP&#10;AAAAAAAAAAAAAAAAAAcCAABkcnMvZG93bnJldi54bWxQSwUGAAAAAAMAAwC3AAAA+QIAAAAA&#10;" adj="2298" fillcolor="#4472c4 [3204]" strokecolor="black [3213]">
                    <v:stroke joinstyle="miter"/>
                  </v:shape>
                  <v:shape id="TextBox 8" o:spid="_x0000_s1122" type="#_x0000_t202" style="position:absolute;left:3530;top:2910;width:13994;height:7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5KK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PxtAf9n0hHQqxsAAAD//wMAUEsBAi0AFAAGAAgAAAAhANvh9svuAAAAhQEAABMAAAAAAAAAAAAA&#10;AAAAAAAAAFtDb250ZW50X1R5cGVzXS54bWxQSwECLQAUAAYACAAAACEAWvQsW78AAAAVAQAACwAA&#10;AAAAAAAAAAAAAAAfAQAAX3JlbHMvLnJlbHNQSwECLQAUAAYACAAAACEAi7OSisMAAADcAAAADwAA&#10;AAAAAAAAAAAAAAAHAgAAZHJzL2Rvd25yZXYueG1sUEsFBgAAAAADAAMAtwAAAPcCAAAAAA==&#10;" filled="f" stroked="f">
                    <v:textbox style="mso-fit-shape-to-text:t">
                      <w:txbxContent>
                        <w:p w14:paraId="118255A6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Data </w:t>
                          </w:r>
                        </w:p>
                        <w:p w14:paraId="501C7A2D" w14:textId="77777777" w:rsidR="00EA135D" w:rsidRDefault="00EA135D" w:rsidP="00814C4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ources</w:t>
                          </w:r>
                        </w:p>
                      </w:txbxContent>
                    </v:textbox>
                  </v:shape>
                </v:group>
                <v:rect id="Rectangle 377" o:spid="_x0000_s1123" style="position:absolute;width:49039;height:70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YaKwwAAANwAAAAPAAAAZHJzL2Rvd25yZXYueG1sRI9Pi8Iw&#10;FMTvgt8hPGFvmrqKStcoIivsQah/6v3RvG2LzUtpolY/vREEj8PM/IaZL1tTiSs1rrSsYDiIQBBn&#10;VpecK0iPm/4MhPPIGivLpOBODpaLbmeOsbY33tP14HMRIOxiVFB4X8dSuqwgg25ga+Lg/dvGoA+y&#10;yaVu8BbgppLfUTSRBksOCwXWtC4oOx8uRsEkSRKbpNluuPrdlmNpq/TyOCn11WtXPyA8tf4Tfrf/&#10;tILRdAqvM+EIyMUTAAD//wMAUEsBAi0AFAAGAAgAAAAhANvh9svuAAAAhQEAABMAAAAAAAAAAAAA&#10;AAAAAAAAAFtDb250ZW50X1R5cGVzXS54bWxQSwECLQAUAAYACAAAACEAWvQsW78AAAAVAQAACwAA&#10;AAAAAAAAAAAAAAAfAQAAX3JlbHMvLnJlbHNQSwECLQAUAAYACAAAACEAbL2GisMAAADcAAAADwAA&#10;AAAAAAAAAAAAAAAHAgAAZHJzL2Rvd25yZXYueG1sUEsFBgAAAAADAAMAtwAAAPcCAAAAAA==&#10;" filled="f" strokecolor="black [3213]" strokeweight="1.25pt"/>
                <v:shape id="TextBox 10" o:spid="_x0000_s1124" type="#_x0000_t202" style="position:absolute;left:1677;top:534;width:13038;height:2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KNjwAAAANwAAAAPAAAAZHJzL2Rvd25yZXYueG1sRE9Na8JA&#10;EL0X/A/LFHrTjS3VErMRUQseeqmm9yE7ZkOzsyE7NfHfdw+FHh/vu9hOvlM3GmIb2MBykYEiroNt&#10;uTFQXd7nb6CiIFvsApOBO0XYlrOHAnMbRv6k21kalUI45mjAifS51rF25DEuQk+cuGsYPEqCQ6Pt&#10;gGMK951+zrKV9thyanDY095R/X3+8QZE7G55r44+nr6mj8PosvoVK2OeHqfdBpTQJP/iP/fJGnhZ&#10;p7XpTDoCuvwFAAD//wMAUEsBAi0AFAAGAAgAAAAhANvh9svuAAAAhQEAABMAAAAAAAAAAAAAAAAA&#10;AAAAAFtDb250ZW50X1R5cGVzXS54bWxQSwECLQAUAAYACAAAACEAWvQsW78AAAAVAQAACwAAAAAA&#10;AAAAAAAAAAAfAQAAX3JlbHMvLnJlbHNQSwECLQAUAAYACAAAACEAlWCjY8AAAADcAAAADwAAAAAA&#10;AAAAAAAAAAAHAgAAZHJzL2Rvd25yZXYueG1sUEsFBgAAAAADAAMAtwAAAPQCAAAAAA==&#10;" filled="f" stroked="f">
                  <v:textbox style="mso-fit-shape-to-text:t">
                    <w:txbxContent>
                      <w:p w14:paraId="4B69AE08" w14:textId="77777777" w:rsidR="00EA135D" w:rsidRDefault="00EA135D" w:rsidP="00814C4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Legen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671DFC" w14:textId="77777777" w:rsidR="00814C42" w:rsidRPr="006221F5" w:rsidRDefault="00814C42" w:rsidP="00FE17E9">
      <w:pPr>
        <w:spacing w:after="0" w:line="480" w:lineRule="auto"/>
        <w:rPr>
          <w:rFonts w:asciiTheme="majorBidi" w:eastAsia="Calibri" w:hAnsiTheme="majorBidi" w:cstheme="majorBidi"/>
          <w:b/>
          <w:bCs/>
        </w:rPr>
        <w:sectPr w:rsidR="00814C42" w:rsidRPr="006221F5" w:rsidSect="000224EB">
          <w:pgSz w:w="16838" w:h="11906" w:orient="landscape"/>
          <w:pgMar w:top="540" w:right="1088" w:bottom="1440" w:left="1440" w:header="708" w:footer="708" w:gutter="0"/>
          <w:cols w:space="708"/>
        </w:sectPr>
      </w:pPr>
    </w:p>
    <w:p w14:paraId="6EF6475A" w14:textId="0E928C71" w:rsidR="00814C42" w:rsidRPr="006221F5" w:rsidRDefault="00814C42" w:rsidP="00F37A77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6221F5">
        <w:rPr>
          <w:rFonts w:asciiTheme="majorBidi" w:eastAsia="Times New Roman" w:hAnsiTheme="majorBidi" w:cstheme="majorBidi"/>
          <w:b/>
          <w:bCs/>
          <w:color w:val="000000"/>
        </w:rPr>
        <w:lastRenderedPageBreak/>
        <w:t>Fig</w:t>
      </w:r>
      <w:r w:rsidR="00F61C47" w:rsidRPr="006221F5">
        <w:rPr>
          <w:rFonts w:asciiTheme="majorBidi" w:eastAsia="Times New Roman" w:hAnsiTheme="majorBidi" w:cstheme="majorBidi"/>
          <w:b/>
          <w:bCs/>
          <w:color w:val="000000"/>
        </w:rPr>
        <w:t>.</w:t>
      </w:r>
      <w:r w:rsidRPr="006221F5">
        <w:rPr>
          <w:rFonts w:asciiTheme="majorBidi" w:eastAsia="Times New Roman" w:hAnsiTheme="majorBidi" w:cstheme="majorBidi"/>
          <w:b/>
          <w:bCs/>
          <w:color w:val="000000"/>
        </w:rPr>
        <w:t xml:space="preserve"> S2</w:t>
      </w:r>
      <w:r w:rsidR="00D419BE" w:rsidRPr="006221F5">
        <w:rPr>
          <w:rFonts w:asciiTheme="majorBidi" w:eastAsia="Times New Roman" w:hAnsiTheme="majorBidi" w:cstheme="majorBidi"/>
          <w:b/>
          <w:bCs/>
          <w:color w:val="000000"/>
        </w:rPr>
        <w:t>:</w:t>
      </w:r>
      <w:r w:rsidRPr="006221F5">
        <w:rPr>
          <w:rFonts w:asciiTheme="majorBidi" w:eastAsia="Times New Roman" w:hAnsiTheme="majorBidi" w:cstheme="majorBidi"/>
          <w:b/>
          <w:bCs/>
          <w:color w:val="000000"/>
        </w:rPr>
        <w:t xml:space="preserve"> Details of time window of exposure</w:t>
      </w:r>
    </w:p>
    <w:p w14:paraId="7D957905" w14:textId="77777777" w:rsidR="00341524" w:rsidRPr="006221F5" w:rsidRDefault="00341524" w:rsidP="00F37A77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</w:pPr>
    </w:p>
    <w:p w14:paraId="7C8AA39A" w14:textId="77777777" w:rsidR="00E47FE4" w:rsidRPr="006221F5" w:rsidRDefault="00E47FE4" w:rsidP="00FE17E9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</w:pPr>
    </w:p>
    <w:tbl>
      <w:tblPr>
        <w:tblStyle w:val="TableGrid2"/>
        <w:tblpPr w:leftFromText="141" w:rightFromText="141" w:vertAnchor="text" w:horzAnchor="margin" w:tblpY="-13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14C42" w:rsidRPr="003112FA" w14:paraId="72B47AD0" w14:textId="77777777" w:rsidTr="000224EB">
        <w:tc>
          <w:tcPr>
            <w:tcW w:w="9016" w:type="dxa"/>
            <w:hideMark/>
          </w:tcPr>
          <w:p w14:paraId="7A5A3BC9" w14:textId="3E3EF566" w:rsidR="00814C42" w:rsidRPr="006221F5" w:rsidRDefault="00E47FE4" w:rsidP="00FE17E9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221F5">
              <w:rPr>
                <w:rFonts w:asciiTheme="majorBidi" w:hAnsiTheme="majorBidi" w:cstheme="majorBidi"/>
                <w:noProof/>
                <w:lang w:val="en-US"/>
              </w:rPr>
              <w:drawing>
                <wp:inline distT="0" distB="0" distL="0" distR="0" wp14:anchorId="10592C70" wp14:editId="480A8B1F">
                  <wp:extent cx="3267075" cy="16097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4C42" w:rsidRPr="003112FA" w14:paraId="5AE22B05" w14:textId="77777777" w:rsidTr="000224EB">
        <w:tc>
          <w:tcPr>
            <w:tcW w:w="9016" w:type="dxa"/>
            <w:hideMark/>
          </w:tcPr>
          <w:p w14:paraId="10D873E1" w14:textId="4AD4B175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Footnotes: We seek to estimate the burden of disease at </w:t>
            </w:r>
            <w:r w:rsidRPr="006221F5">
              <w:rPr>
                <w:rFonts w:asciiTheme="majorBidi" w:hAnsiTheme="majorBidi" w:cstheme="majorBidi"/>
                <w:iCs/>
                <w:sz w:val="20"/>
                <w:lang w:val="en-US"/>
              </w:rPr>
              <w:t>year</w:t>
            </w:r>
            <w:r w:rsidRPr="006221F5">
              <w:rPr>
                <w:rFonts w:asciiTheme="majorBidi" w:hAnsiTheme="majorBidi" w:cstheme="majorBidi"/>
                <w:iCs/>
                <w:sz w:val="20"/>
                <w:vertAlign w:val="subscript"/>
                <w:lang w:val="en-US"/>
              </w:rPr>
              <w:t>a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that is attributable to past exposure to a risk factor. For this, we require estimates of the number of persons exposed to a</w:t>
            </w:r>
            <w:r w:rsidR="00DC28FE"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long working hours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exposure category over the time window (</w:t>
            </w:r>
            <w:r w:rsidRPr="006221F5">
              <w:rPr>
                <w:rFonts w:asciiTheme="majorBidi" w:hAnsiTheme="majorBidi" w:cstheme="majorBidi"/>
                <w:iCs/>
                <w:sz w:val="20"/>
                <w:lang w:val="en-US"/>
              </w:rPr>
              <w:t>year</w:t>
            </w:r>
            <w:r w:rsidRPr="006221F5">
              <w:rPr>
                <w:rFonts w:asciiTheme="majorBidi" w:hAnsiTheme="majorBidi" w:cstheme="majorBidi"/>
                <w:iCs/>
                <w:sz w:val="20"/>
                <w:vertAlign w:val="subscript"/>
                <w:lang w:val="en-US"/>
              </w:rPr>
              <w:t>t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to </w:t>
            </w:r>
            <w:r w:rsidRPr="006221F5">
              <w:rPr>
                <w:rFonts w:asciiTheme="majorBidi" w:hAnsiTheme="majorBidi" w:cstheme="majorBidi"/>
                <w:iCs/>
                <w:sz w:val="20"/>
                <w:lang w:val="en-US"/>
              </w:rPr>
              <w:t>year</w:t>
            </w:r>
            <w:r w:rsidRPr="006221F5">
              <w:rPr>
                <w:rFonts w:asciiTheme="majorBidi" w:hAnsiTheme="majorBidi" w:cstheme="majorBidi"/>
                <w:iCs/>
                <w:sz w:val="20"/>
                <w:vertAlign w:val="subscript"/>
                <w:lang w:val="en-US"/>
              </w:rPr>
              <w:t>t+n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). The known or assumed lag time is </w:t>
            </w:r>
            <w:r w:rsidRPr="006221F5">
              <w:rPr>
                <w:rFonts w:asciiTheme="majorBidi" w:hAnsiTheme="majorBidi" w:cstheme="majorBidi"/>
                <w:iCs/>
                <w:sz w:val="20"/>
                <w:lang w:val="en-US"/>
              </w:rPr>
              <w:t>year</w:t>
            </w:r>
            <w:r w:rsidRPr="006221F5">
              <w:rPr>
                <w:rFonts w:asciiTheme="majorBidi" w:hAnsiTheme="majorBidi" w:cstheme="majorBidi"/>
                <w:iCs/>
                <w:sz w:val="20"/>
                <w:vertAlign w:val="subscript"/>
                <w:lang w:val="en-US"/>
              </w:rPr>
              <w:t>t+n/2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to </w:t>
            </w:r>
            <w:r w:rsidRPr="006221F5">
              <w:rPr>
                <w:rFonts w:asciiTheme="majorBidi" w:hAnsiTheme="majorBidi" w:cstheme="majorBidi"/>
                <w:iCs/>
                <w:sz w:val="20"/>
                <w:lang w:val="en-US"/>
              </w:rPr>
              <w:t>year</w:t>
            </w:r>
            <w:r w:rsidRPr="006221F5">
              <w:rPr>
                <w:rFonts w:asciiTheme="majorBidi" w:hAnsiTheme="majorBidi" w:cstheme="majorBidi"/>
                <w:iCs/>
                <w:sz w:val="20"/>
                <w:vertAlign w:val="subscript"/>
                <w:lang w:val="en-US"/>
              </w:rPr>
              <w:t>a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. We then seek to estimate the number of persons exposed to the category (as the highest exposure category) </w:t>
            </w:r>
            <w:r w:rsidRPr="006221F5">
              <w:rPr>
                <w:rFonts w:asciiTheme="majorBidi" w:hAnsiTheme="majorBidi" w:cstheme="majorBidi"/>
                <w:i/>
                <w:iCs/>
                <w:sz w:val="20"/>
                <w:lang w:val="en-US"/>
              </w:rPr>
              <w:t>during</w:t>
            </w:r>
            <w:r w:rsidRPr="006221F5">
              <w:rPr>
                <w:rFonts w:asciiTheme="majorBidi" w:hAnsiTheme="majorBidi" w:cstheme="majorBidi"/>
                <w:sz w:val="20"/>
                <w:lang w:val="en-US"/>
              </w:rPr>
              <w:t xml:space="preserve"> the time window.</w:t>
            </w:r>
          </w:p>
        </w:tc>
      </w:tr>
    </w:tbl>
    <w:p w14:paraId="0FADBEE8" w14:textId="77777777" w:rsidR="00814C42" w:rsidRPr="006221F5" w:rsidRDefault="00814C42" w:rsidP="00364E4A">
      <w:pPr>
        <w:spacing w:after="0"/>
        <w:rPr>
          <w:rFonts w:asciiTheme="majorBidi" w:eastAsia="Calibri" w:hAnsiTheme="majorBidi" w:cstheme="majorBidi"/>
          <w:b/>
          <w:bCs/>
          <w:sz w:val="24"/>
        </w:rPr>
      </w:pPr>
      <w:r w:rsidRPr="006221F5">
        <w:rPr>
          <w:rFonts w:asciiTheme="majorBidi" w:eastAsia="Calibri" w:hAnsiTheme="majorBidi" w:cstheme="majorBidi"/>
          <w:b/>
          <w:bCs/>
          <w:sz w:val="24"/>
        </w:rPr>
        <w:br w:type="page"/>
      </w:r>
    </w:p>
    <w:p w14:paraId="178190CB" w14:textId="77777777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sectPr w:rsidR="00814C42" w:rsidRPr="006221F5" w:rsidSect="000224EB">
          <w:pgSz w:w="11906" w:h="16838"/>
          <w:pgMar w:top="1440" w:right="1440" w:bottom="1440" w:left="810" w:header="708" w:footer="708" w:gutter="0"/>
          <w:cols w:space="708"/>
          <w:docGrid w:linePitch="299"/>
        </w:sectPr>
      </w:pPr>
    </w:p>
    <w:p w14:paraId="609C6C4C" w14:textId="4290BF3E" w:rsidR="00814C42" w:rsidRPr="006221F5" w:rsidRDefault="00814C42" w:rsidP="00F37A77">
      <w:pPr>
        <w:spacing w:after="0"/>
        <w:jc w:val="both"/>
        <w:rPr>
          <w:rFonts w:asciiTheme="majorBidi" w:eastAsia="SimSun" w:hAnsiTheme="majorBidi" w:cstheme="majorBidi"/>
          <w:b/>
          <w:bCs/>
          <w:lang w:eastAsia="zh-CN"/>
        </w:rPr>
      </w:pPr>
      <w:r w:rsidRPr="006221F5">
        <w:rPr>
          <w:rFonts w:asciiTheme="majorBidi" w:eastAsia="SimSun" w:hAnsiTheme="majorBidi" w:cstheme="majorBidi"/>
          <w:b/>
          <w:bCs/>
          <w:lang w:eastAsia="zh-CN"/>
        </w:rPr>
        <w:lastRenderedPageBreak/>
        <w:t>Table S1: Definitions of the risk factor, risk factor levels and the minimum risk exposure level</w:t>
      </w:r>
    </w:p>
    <w:p w14:paraId="46058796" w14:textId="77777777" w:rsidR="00341524" w:rsidRPr="006221F5" w:rsidRDefault="00341524" w:rsidP="00364E4A">
      <w:pPr>
        <w:spacing w:after="0"/>
        <w:jc w:val="both"/>
        <w:rPr>
          <w:rFonts w:asciiTheme="majorBidi" w:eastAsia="SimSun" w:hAnsiTheme="majorBidi" w:cstheme="majorBidi"/>
          <w:b/>
          <w:bCs/>
          <w:lang w:eastAsia="zh-CN"/>
        </w:rPr>
      </w:pP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2743"/>
        <w:gridCol w:w="6363"/>
      </w:tblGrid>
      <w:tr w:rsidR="00814C42" w:rsidRPr="003112FA" w14:paraId="477AB7F5" w14:textId="77777777" w:rsidTr="00364E4A">
        <w:tc>
          <w:tcPr>
            <w:tcW w:w="0" w:type="auto"/>
          </w:tcPr>
          <w:p w14:paraId="6BF3946C" w14:textId="77777777" w:rsidR="00814C42" w:rsidRPr="006221F5" w:rsidRDefault="00814C4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0" w:type="auto"/>
          </w:tcPr>
          <w:p w14:paraId="7A91D3E3" w14:textId="77777777" w:rsidR="00814C42" w:rsidRPr="006221F5" w:rsidRDefault="00814C4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</w:rPr>
            </w:pPr>
            <w:r w:rsidRPr="006221F5">
              <w:rPr>
                <w:rFonts w:asciiTheme="majorBidi" w:hAnsiTheme="majorBidi" w:cstheme="majorBidi"/>
                <w:b/>
              </w:rPr>
              <w:t>Definition</w:t>
            </w:r>
          </w:p>
        </w:tc>
      </w:tr>
      <w:tr w:rsidR="00814C42" w:rsidRPr="003112FA" w14:paraId="1ECAF916" w14:textId="77777777" w:rsidTr="00364E4A">
        <w:tc>
          <w:tcPr>
            <w:tcW w:w="0" w:type="auto"/>
          </w:tcPr>
          <w:p w14:paraId="49EFFBA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Risk factor</w:t>
            </w:r>
          </w:p>
        </w:tc>
        <w:tc>
          <w:tcPr>
            <w:tcW w:w="0" w:type="auto"/>
          </w:tcPr>
          <w:p w14:paraId="16964B14" w14:textId="77777777" w:rsidR="00814C42" w:rsidRPr="006221F5" w:rsidRDefault="00814C4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Exposure to long working hours (including those spent in secondary jobs), defined as working ≥41 hours/week.</w:t>
            </w:r>
          </w:p>
        </w:tc>
      </w:tr>
      <w:tr w:rsidR="00814C42" w:rsidRPr="003112FA" w14:paraId="67D11841" w14:textId="77777777" w:rsidTr="00364E4A">
        <w:tc>
          <w:tcPr>
            <w:tcW w:w="0" w:type="auto"/>
          </w:tcPr>
          <w:p w14:paraId="6BC28B0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Risk factor levels</w:t>
            </w:r>
          </w:p>
        </w:tc>
        <w:tc>
          <w:tcPr>
            <w:tcW w:w="0" w:type="auto"/>
          </w:tcPr>
          <w:p w14:paraId="215C2A57" w14:textId="77777777" w:rsidR="00814C42" w:rsidRPr="006221F5" w:rsidRDefault="00814C4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Four levels: 35–40, 41–48, 49–54, and ≥55 hours/week.</w:t>
            </w:r>
          </w:p>
        </w:tc>
      </w:tr>
      <w:tr w:rsidR="00814C42" w:rsidRPr="003112FA" w14:paraId="3302E324" w14:textId="77777777" w:rsidTr="00364E4A">
        <w:tc>
          <w:tcPr>
            <w:tcW w:w="0" w:type="auto"/>
          </w:tcPr>
          <w:p w14:paraId="5B9C6ED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Theoretical minimum risk exposure level</w:t>
            </w:r>
          </w:p>
        </w:tc>
        <w:tc>
          <w:tcPr>
            <w:tcW w:w="0" w:type="auto"/>
          </w:tcPr>
          <w:p w14:paraId="1B5550A1" w14:textId="77777777" w:rsidR="00814C42" w:rsidRPr="006221F5" w:rsidRDefault="00814C4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6221F5">
              <w:rPr>
                <w:rFonts w:asciiTheme="majorBidi" w:hAnsiTheme="majorBidi" w:cstheme="majorBidi"/>
              </w:rPr>
              <w:t>Standard working hours, defined as working hours of 35–40 hours/week.</w:t>
            </w:r>
          </w:p>
        </w:tc>
      </w:tr>
    </w:tbl>
    <w:p w14:paraId="10D0ADD4" w14:textId="77777777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30A95803" w14:textId="77777777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color w:val="000000"/>
          <w:lang w:eastAsia="en-GB"/>
        </w:rPr>
        <w:sectPr w:rsidR="00814C42" w:rsidRPr="006221F5" w:rsidSect="000224EB">
          <w:pgSz w:w="11906" w:h="16838"/>
          <w:pgMar w:top="1440" w:right="1350" w:bottom="1440" w:left="1440" w:header="708" w:footer="708" w:gutter="0"/>
          <w:cols w:space="708"/>
          <w:docGrid w:linePitch="299"/>
        </w:sectPr>
      </w:pPr>
    </w:p>
    <w:p w14:paraId="6BA23531" w14:textId="77777777" w:rsidR="00814C42" w:rsidRPr="006221F5" w:rsidRDefault="00814C42" w:rsidP="00364E4A">
      <w:pPr>
        <w:spacing w:after="0"/>
        <w:rPr>
          <w:rFonts w:asciiTheme="majorBidi" w:eastAsia="Calibri" w:hAnsiTheme="majorBidi" w:cstheme="majorBidi"/>
          <w:b/>
          <w:bCs/>
          <w:szCs w:val="20"/>
        </w:rPr>
      </w:pPr>
      <w:r w:rsidRPr="006221F5">
        <w:rPr>
          <w:rFonts w:asciiTheme="majorBidi" w:eastAsia="Calibri" w:hAnsiTheme="majorBidi" w:cstheme="majorBidi"/>
          <w:b/>
          <w:bCs/>
          <w:szCs w:val="20"/>
        </w:rPr>
        <w:br w:type="page"/>
      </w:r>
    </w:p>
    <w:p w14:paraId="48DF8B4A" w14:textId="283ACA2E" w:rsidR="00814C42" w:rsidRPr="006221F5" w:rsidRDefault="00814C42" w:rsidP="00364E4A">
      <w:pPr>
        <w:spacing w:after="0"/>
        <w:rPr>
          <w:rFonts w:asciiTheme="majorBidi" w:eastAsia="Times New Roman" w:hAnsiTheme="majorBidi" w:cstheme="majorBidi"/>
          <w:b/>
          <w:bCs/>
        </w:rPr>
      </w:pPr>
      <w:r w:rsidRPr="006221F5">
        <w:rPr>
          <w:rFonts w:asciiTheme="majorBidi" w:hAnsiTheme="majorBidi" w:cstheme="majorBidi"/>
          <w:b/>
          <w:bCs/>
        </w:rPr>
        <w:lastRenderedPageBreak/>
        <w:t>Tables S2 and S3</w:t>
      </w:r>
      <w:r w:rsidR="00D419BE" w:rsidRPr="006221F5">
        <w:rPr>
          <w:rFonts w:asciiTheme="majorBidi" w:hAnsiTheme="majorBidi" w:cstheme="majorBidi"/>
          <w:b/>
          <w:bCs/>
        </w:rPr>
        <w:t>:</w:t>
      </w:r>
      <w:r w:rsidRPr="006221F5">
        <w:rPr>
          <w:rFonts w:asciiTheme="majorBidi" w:hAnsiTheme="majorBidi" w:cstheme="majorBidi"/>
          <w:b/>
          <w:bCs/>
        </w:rPr>
        <w:t xml:space="preserve"> Detailed description and meta-data on the </w:t>
      </w:r>
      <w:r w:rsidRPr="006221F5">
        <w:rPr>
          <w:rFonts w:asciiTheme="majorBidi" w:eastAsia="Times New Roman" w:hAnsiTheme="majorBidi" w:cstheme="majorBidi"/>
          <w:b/>
          <w:bCs/>
        </w:rPr>
        <w:t>WHO/ILO Cross-sectional Global</w:t>
      </w:r>
      <w:r w:rsidR="00D419BE" w:rsidRPr="006221F5">
        <w:rPr>
          <w:rFonts w:asciiTheme="majorBidi" w:eastAsia="Times New Roman" w:hAnsiTheme="majorBidi" w:cstheme="majorBidi"/>
          <w:b/>
          <w:bCs/>
        </w:rPr>
        <w:t xml:space="preserve"> </w:t>
      </w:r>
      <w:r w:rsidRPr="006221F5">
        <w:rPr>
          <w:rFonts w:asciiTheme="majorBidi" w:eastAsia="Times New Roman" w:hAnsiTheme="majorBidi" w:cstheme="majorBidi"/>
          <w:b/>
          <w:bCs/>
        </w:rPr>
        <w:t>Working Hours Database</w:t>
      </w:r>
    </w:p>
    <w:p w14:paraId="42EF84B4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</w:rPr>
      </w:pPr>
    </w:p>
    <w:p w14:paraId="79C2B9AA" w14:textId="2BBD5639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</w:rPr>
      </w:pPr>
      <w:r w:rsidRPr="006221F5">
        <w:rPr>
          <w:rFonts w:asciiTheme="majorBidi" w:eastAsia="Calibri" w:hAnsiTheme="majorBidi" w:cstheme="majorBidi"/>
        </w:rPr>
        <w:t xml:space="preserve">The coverage of all </w:t>
      </w:r>
      <w:r w:rsidRPr="006221F5">
        <w:rPr>
          <w:rFonts w:asciiTheme="majorBidi" w:eastAsia="Times New Roman" w:hAnsiTheme="majorBidi" w:cstheme="majorBidi"/>
        </w:rPr>
        <w:t xml:space="preserve">of surveys and a list of countries in the WHO/ILO Cross-sectional Global Working Hours Database is presented in </w:t>
      </w:r>
      <w:r w:rsidR="00DC28FE" w:rsidRPr="006221F5">
        <w:rPr>
          <w:rFonts w:asciiTheme="majorBidi" w:eastAsia="Times New Roman" w:hAnsiTheme="majorBidi" w:cstheme="majorBidi"/>
        </w:rPr>
        <w:t>Tables S2</w:t>
      </w:r>
      <w:r w:rsidRPr="006221F5">
        <w:rPr>
          <w:rFonts w:asciiTheme="majorBidi" w:eastAsia="Times New Roman" w:hAnsiTheme="majorBidi" w:cstheme="majorBidi"/>
        </w:rPr>
        <w:t xml:space="preserve"> and </w:t>
      </w:r>
      <w:r w:rsidR="00DC28FE" w:rsidRPr="006221F5">
        <w:rPr>
          <w:rFonts w:asciiTheme="majorBidi" w:eastAsia="Times New Roman" w:hAnsiTheme="majorBidi" w:cstheme="majorBidi"/>
        </w:rPr>
        <w:t>S3</w:t>
      </w:r>
      <w:r w:rsidRPr="006221F5">
        <w:rPr>
          <w:rFonts w:asciiTheme="majorBidi" w:eastAsia="Times New Roman" w:hAnsiTheme="majorBidi" w:cstheme="majorBidi"/>
        </w:rPr>
        <w:t xml:space="preserve">. </w:t>
      </w:r>
      <w:r w:rsidRPr="006221F5">
        <w:rPr>
          <w:rFonts w:asciiTheme="majorBidi" w:eastAsia="Calibri" w:hAnsiTheme="majorBidi" w:cstheme="majorBidi"/>
        </w:rPr>
        <w:t>In total, 467 million observations were included from 2324 surveys conducted in 154 countries between 1 January 1976 and 31 December 2018. This database captured 77</w:t>
      </w:r>
      <w:r w:rsidRPr="006221F5">
        <w:rPr>
          <w:rFonts w:asciiTheme="majorBidi" w:hAnsiTheme="majorBidi" w:cstheme="majorBidi"/>
        </w:rPr>
        <w:t>.</w:t>
      </w:r>
      <w:r w:rsidRPr="006221F5">
        <w:rPr>
          <w:rFonts w:asciiTheme="majorBidi" w:eastAsia="Calibri" w:hAnsiTheme="majorBidi" w:cstheme="majorBidi"/>
        </w:rPr>
        <w:t xml:space="preserve">4% of the global population with at least one survey. </w:t>
      </w:r>
    </w:p>
    <w:p w14:paraId="3E59AB84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</w:rPr>
      </w:pPr>
    </w:p>
    <w:p w14:paraId="1115AB11" w14:textId="77777777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b/>
          <w:bCs/>
          <w:lang w:eastAsia="zh-CN"/>
        </w:rPr>
      </w:pPr>
      <w:r w:rsidRPr="006221F5">
        <w:rPr>
          <w:rFonts w:asciiTheme="majorBidi" w:eastAsia="Times New Roman" w:hAnsiTheme="majorBidi" w:cstheme="majorBidi"/>
          <w:b/>
          <w:bCs/>
        </w:rPr>
        <w:t>Table S2: Coverage of surveys and countries in the WHO/ILO Cross-sectional Global Working Hours Database</w:t>
      </w:r>
    </w:p>
    <w:p w14:paraId="075062ED" w14:textId="77777777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2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050"/>
        <w:gridCol w:w="1050"/>
        <w:gridCol w:w="1050"/>
        <w:gridCol w:w="1050"/>
        <w:gridCol w:w="1050"/>
        <w:gridCol w:w="1050"/>
        <w:gridCol w:w="1308"/>
      </w:tblGrid>
      <w:tr w:rsidR="00814C42" w:rsidRPr="003112FA" w14:paraId="3936BA12" w14:textId="77777777" w:rsidTr="006221F5">
        <w:tc>
          <w:tcPr>
            <w:tcW w:w="1890" w:type="dxa"/>
            <w:vMerge w:val="restart"/>
          </w:tcPr>
          <w:p w14:paraId="31EFD6F8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300" w:type="dxa"/>
            <w:gridSpan w:val="6"/>
            <w:hideMark/>
          </w:tcPr>
          <w:p w14:paraId="5916BCC3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Region 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(defined as per WHO classification)</w:t>
            </w:r>
          </w:p>
        </w:tc>
        <w:tc>
          <w:tcPr>
            <w:tcW w:w="1308" w:type="dxa"/>
            <w:vMerge w:val="restart"/>
            <w:hideMark/>
          </w:tcPr>
          <w:p w14:paraId="5854686B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World</w:t>
            </w:r>
          </w:p>
        </w:tc>
      </w:tr>
      <w:tr w:rsidR="00814C42" w:rsidRPr="003112FA" w14:paraId="2E835CE0" w14:textId="77777777" w:rsidTr="006221F5">
        <w:tc>
          <w:tcPr>
            <w:tcW w:w="1890" w:type="dxa"/>
            <w:vMerge/>
            <w:hideMark/>
          </w:tcPr>
          <w:p w14:paraId="038D1F48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57F5BF5B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frica</w:t>
            </w:r>
          </w:p>
        </w:tc>
        <w:tc>
          <w:tcPr>
            <w:tcW w:w="1050" w:type="dxa"/>
            <w:hideMark/>
          </w:tcPr>
          <w:p w14:paraId="09BAFABA" w14:textId="123159E2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</w:t>
            </w:r>
            <w:r w:rsidR="00F37A77"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mericas</w:t>
            </w:r>
          </w:p>
        </w:tc>
        <w:tc>
          <w:tcPr>
            <w:tcW w:w="1050" w:type="dxa"/>
            <w:hideMark/>
          </w:tcPr>
          <w:p w14:paraId="65315DED" w14:textId="01D11B69" w:rsidR="00814C42" w:rsidRPr="006221F5" w:rsidRDefault="00F37A77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outh-East Asia</w:t>
            </w:r>
          </w:p>
        </w:tc>
        <w:tc>
          <w:tcPr>
            <w:tcW w:w="1050" w:type="dxa"/>
            <w:hideMark/>
          </w:tcPr>
          <w:p w14:paraId="31ED3B51" w14:textId="4E152EE3" w:rsidR="00814C42" w:rsidRPr="006221F5" w:rsidRDefault="00F37A77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urope</w:t>
            </w:r>
          </w:p>
        </w:tc>
        <w:tc>
          <w:tcPr>
            <w:tcW w:w="1050" w:type="dxa"/>
            <w:hideMark/>
          </w:tcPr>
          <w:p w14:paraId="750973AE" w14:textId="541A97AE" w:rsidR="00814C42" w:rsidRPr="006221F5" w:rsidRDefault="00F37A77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Eastern </w:t>
            </w:r>
            <w:r w:rsidR="00FE17E9"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Mediter</w:t>
            </w:r>
            <w:r w:rsidR="003421A8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-</w:t>
            </w:r>
            <w:r w:rsidR="00FE17E9"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ranean</w:t>
            </w:r>
          </w:p>
        </w:tc>
        <w:tc>
          <w:tcPr>
            <w:tcW w:w="1050" w:type="dxa"/>
            <w:hideMark/>
          </w:tcPr>
          <w:p w14:paraId="06A7D193" w14:textId="45BEB873" w:rsidR="00814C42" w:rsidRPr="006221F5" w:rsidRDefault="00F37A77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Western Pacific</w:t>
            </w:r>
          </w:p>
        </w:tc>
        <w:tc>
          <w:tcPr>
            <w:tcW w:w="1308" w:type="dxa"/>
            <w:vMerge/>
            <w:hideMark/>
          </w:tcPr>
          <w:p w14:paraId="6F1FB583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</w:tr>
      <w:tr w:rsidR="00814C42" w:rsidRPr="003112FA" w14:paraId="35FD82D0" w14:textId="77777777" w:rsidTr="006221F5">
        <w:tc>
          <w:tcPr>
            <w:tcW w:w="1890" w:type="dxa"/>
            <w:hideMark/>
          </w:tcPr>
          <w:p w14:paraId="008EC1A4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Surveys (N)</w:t>
            </w:r>
          </w:p>
        </w:tc>
        <w:tc>
          <w:tcPr>
            <w:tcW w:w="1050" w:type="dxa"/>
            <w:hideMark/>
          </w:tcPr>
          <w:p w14:paraId="7FA74FE5" w14:textId="77777777" w:rsidR="00814C42" w:rsidRPr="006221F5" w:rsidRDefault="00814C42" w:rsidP="00F37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1050" w:type="dxa"/>
            <w:hideMark/>
          </w:tcPr>
          <w:p w14:paraId="50B1018C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437</w:t>
            </w:r>
          </w:p>
        </w:tc>
        <w:tc>
          <w:tcPr>
            <w:tcW w:w="1050" w:type="dxa"/>
            <w:hideMark/>
          </w:tcPr>
          <w:p w14:paraId="319538E5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050" w:type="dxa"/>
            <w:hideMark/>
          </w:tcPr>
          <w:p w14:paraId="44B46549" w14:textId="77777777" w:rsidR="00814C42" w:rsidRPr="006221F5" w:rsidRDefault="00814C42" w:rsidP="00F37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,435</w:t>
            </w:r>
          </w:p>
        </w:tc>
        <w:tc>
          <w:tcPr>
            <w:tcW w:w="1050" w:type="dxa"/>
            <w:hideMark/>
          </w:tcPr>
          <w:p w14:paraId="579E6EEB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050" w:type="dxa"/>
            <w:hideMark/>
          </w:tcPr>
          <w:p w14:paraId="74121F8F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308" w:type="dxa"/>
            <w:hideMark/>
          </w:tcPr>
          <w:p w14:paraId="7651AA41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2,324</w:t>
            </w:r>
          </w:p>
        </w:tc>
      </w:tr>
      <w:tr w:rsidR="00814C42" w:rsidRPr="003112FA" w14:paraId="2539AE8B" w14:textId="77777777" w:rsidTr="006221F5">
        <w:tc>
          <w:tcPr>
            <w:tcW w:w="1890" w:type="dxa"/>
            <w:hideMark/>
          </w:tcPr>
          <w:p w14:paraId="59904180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Countries with ≥1 survey (N)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% of countries)</w:t>
            </w:r>
          </w:p>
        </w:tc>
        <w:tc>
          <w:tcPr>
            <w:tcW w:w="1050" w:type="dxa"/>
            <w:hideMark/>
          </w:tcPr>
          <w:p w14:paraId="0E2DA079" w14:textId="77777777" w:rsidR="00814C42" w:rsidRPr="006221F5" w:rsidRDefault="00814C42" w:rsidP="00F37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37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78</w:t>
            </w:r>
            <w:r w:rsidRPr="006221F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7%)</w:t>
            </w:r>
          </w:p>
        </w:tc>
        <w:tc>
          <w:tcPr>
            <w:tcW w:w="1050" w:type="dxa"/>
            <w:hideMark/>
          </w:tcPr>
          <w:p w14:paraId="0771F4B0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24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68.6%)</w:t>
            </w:r>
          </w:p>
        </w:tc>
        <w:tc>
          <w:tcPr>
            <w:tcW w:w="1050" w:type="dxa"/>
            <w:hideMark/>
          </w:tcPr>
          <w:p w14:paraId="39C4B64A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90.9%)</w:t>
            </w:r>
          </w:p>
        </w:tc>
        <w:tc>
          <w:tcPr>
            <w:tcW w:w="1050" w:type="dxa"/>
            <w:hideMark/>
          </w:tcPr>
          <w:p w14:paraId="4A92111F" w14:textId="77777777" w:rsidR="00814C42" w:rsidRPr="006221F5" w:rsidRDefault="00814C42" w:rsidP="00F37A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84.9%)</w:t>
            </w:r>
          </w:p>
        </w:tc>
        <w:tc>
          <w:tcPr>
            <w:tcW w:w="1050" w:type="dxa"/>
            <w:hideMark/>
          </w:tcPr>
          <w:p w14:paraId="60A79CBD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50.0%)</w:t>
            </w:r>
          </w:p>
        </w:tc>
        <w:tc>
          <w:tcPr>
            <w:tcW w:w="1050" w:type="dxa"/>
            <w:hideMark/>
          </w:tcPr>
          <w:p w14:paraId="1934EDA2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27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92.3%)</w:t>
            </w:r>
          </w:p>
        </w:tc>
        <w:tc>
          <w:tcPr>
            <w:tcW w:w="1308" w:type="dxa"/>
            <w:hideMark/>
          </w:tcPr>
          <w:p w14:paraId="1E8D13B4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154</w:t>
            </w: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(77.4%)</w:t>
            </w:r>
          </w:p>
        </w:tc>
      </w:tr>
    </w:tbl>
    <w:p w14:paraId="14C1CD42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</w:rPr>
      </w:pPr>
    </w:p>
    <w:p w14:paraId="69EC171E" w14:textId="2134C08B" w:rsidR="00814C42" w:rsidRPr="006221F5" w:rsidRDefault="00814C42" w:rsidP="00F37A77">
      <w:pPr>
        <w:shd w:val="clear" w:color="auto" w:fill="FFFFFF"/>
        <w:spacing w:after="0"/>
        <w:jc w:val="both"/>
        <w:textAlignment w:val="baseline"/>
        <w:rPr>
          <w:rFonts w:asciiTheme="majorBidi" w:eastAsia="Times New Roman" w:hAnsiTheme="majorBidi" w:cstheme="majorBidi"/>
          <w:b/>
          <w:bCs/>
          <w:sz w:val="24"/>
          <w:szCs w:val="20"/>
        </w:rPr>
      </w:pPr>
      <w:r w:rsidRPr="006221F5">
        <w:rPr>
          <w:rFonts w:asciiTheme="majorBidi" w:eastAsia="Times New Roman" w:hAnsiTheme="majorBidi" w:cstheme="majorBidi"/>
          <w:b/>
          <w:color w:val="000000"/>
          <w:sz w:val="24"/>
          <w:szCs w:val="20"/>
          <w:lang w:eastAsia="en-GB"/>
        </w:rPr>
        <w:t xml:space="preserve">Table S3: List of the surveys in each country </w:t>
      </w:r>
      <w:r w:rsidRPr="006221F5">
        <w:rPr>
          <w:rFonts w:asciiTheme="majorBidi" w:eastAsia="Times New Roman" w:hAnsiTheme="majorBidi" w:cstheme="majorBidi"/>
          <w:b/>
          <w:bCs/>
          <w:sz w:val="24"/>
          <w:szCs w:val="20"/>
        </w:rPr>
        <w:t>in the WHO/ILO Cross-sectional Global Working Hours Database</w:t>
      </w:r>
    </w:p>
    <w:p w14:paraId="7FCB4D5D" w14:textId="77777777" w:rsidR="00341524" w:rsidRPr="006221F5" w:rsidRDefault="00341524" w:rsidP="00364E4A">
      <w:pPr>
        <w:shd w:val="clear" w:color="auto" w:fill="FFFFFF"/>
        <w:spacing w:after="0"/>
        <w:jc w:val="both"/>
        <w:textAlignment w:val="baseline"/>
        <w:rPr>
          <w:rFonts w:asciiTheme="majorBidi" w:eastAsia="Times New Roman" w:hAnsiTheme="majorBidi" w:cstheme="majorBidi"/>
          <w:b/>
          <w:color w:val="000000"/>
          <w:sz w:val="24"/>
          <w:szCs w:val="20"/>
          <w:lang w:eastAsia="en-GB"/>
        </w:rPr>
      </w:pPr>
    </w:p>
    <w:tbl>
      <w:tblPr>
        <w:tblStyle w:val="TableGrid2"/>
        <w:tblW w:w="9498" w:type="dxa"/>
        <w:tblInd w:w="-5" w:type="dxa"/>
        <w:tblLook w:val="04A0" w:firstRow="1" w:lastRow="0" w:firstColumn="1" w:lastColumn="0" w:noHBand="0" w:noVBand="1"/>
      </w:tblPr>
      <w:tblGrid>
        <w:gridCol w:w="1435"/>
        <w:gridCol w:w="5045"/>
        <w:gridCol w:w="3018"/>
      </w:tblGrid>
      <w:tr w:rsidR="00814C42" w:rsidRPr="003112FA" w14:paraId="0B17493F" w14:textId="77777777" w:rsidTr="006221F5">
        <w:tc>
          <w:tcPr>
            <w:tcW w:w="1435" w:type="dxa"/>
            <w:hideMark/>
          </w:tcPr>
          <w:p w14:paraId="213FD84E" w14:textId="280B1414" w:rsidR="00814C42" w:rsidRPr="006221F5" w:rsidRDefault="00B064A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045" w:type="dxa"/>
            <w:hideMark/>
          </w:tcPr>
          <w:p w14:paraId="2959EC39" w14:textId="1A323C4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Year, </w:t>
            </w:r>
            <w:r w:rsidR="00D419BE"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</w:t>
            </w: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urvey, </w:t>
            </w:r>
            <w:r w:rsidR="00D419BE"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</w:t>
            </w: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urvey participants (N)</w:t>
            </w:r>
          </w:p>
        </w:tc>
        <w:tc>
          <w:tcPr>
            <w:tcW w:w="3018" w:type="dxa"/>
            <w:hideMark/>
          </w:tcPr>
          <w:p w14:paraId="79C80FE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roducer of survey</w:t>
            </w:r>
          </w:p>
        </w:tc>
        <w:bookmarkStart w:id="0" w:name="_GoBack"/>
        <w:bookmarkEnd w:id="0"/>
      </w:tr>
      <w:tr w:rsidR="00814C42" w:rsidRPr="003112FA" w14:paraId="7602E162" w14:textId="77777777" w:rsidTr="006221F5">
        <w:tc>
          <w:tcPr>
            <w:tcW w:w="1435" w:type="dxa"/>
            <w:hideMark/>
          </w:tcPr>
          <w:p w14:paraId="1761A31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5045" w:type="dxa"/>
            <w:hideMark/>
          </w:tcPr>
          <w:p w14:paraId="17B9B153" w14:textId="143FF3D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 survey (GALLUP), (1000); 2012 GALLUP, (2000); 2013 GALLUP, (1000); 2008 Afghanistan Living Conditions Survey (LCS), (73343); 2012 LCS, (84023); 2017 LCS, (155680)</w:t>
            </w:r>
          </w:p>
        </w:tc>
        <w:tc>
          <w:tcPr>
            <w:tcW w:w="3018" w:type="dxa"/>
            <w:hideMark/>
          </w:tcPr>
          <w:p w14:paraId="49D4711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s Organization; Gallup</w:t>
            </w:r>
          </w:p>
        </w:tc>
      </w:tr>
      <w:tr w:rsidR="00814C42" w:rsidRPr="003112FA" w14:paraId="48D87162" w14:textId="77777777" w:rsidTr="006221F5">
        <w:tc>
          <w:tcPr>
            <w:tcW w:w="1435" w:type="dxa"/>
            <w:hideMark/>
          </w:tcPr>
          <w:p w14:paraId="678D53A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5045" w:type="dxa"/>
            <w:hideMark/>
          </w:tcPr>
          <w:p w14:paraId="33CE180A" w14:textId="747B77B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 Labour Force Survey (LFS), (18634); 2008 LFS, (18907); 2009 LFS, (18997); 2010 LFS, (18436); 2011 LFS, (13598); 2012 LFS, (39823); 2013 LFS, (40415); 2010 National Child Labour Survey (NCLS), (27865)</w:t>
            </w:r>
          </w:p>
        </w:tc>
        <w:tc>
          <w:tcPr>
            <w:tcW w:w="3018" w:type="dxa"/>
            <w:hideMark/>
          </w:tcPr>
          <w:p w14:paraId="047CF53A" w14:textId="34A65E8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e Of Statistics</w:t>
            </w:r>
          </w:p>
        </w:tc>
      </w:tr>
      <w:tr w:rsidR="00814C42" w:rsidRPr="003112FA" w14:paraId="589F764B" w14:textId="77777777" w:rsidTr="006221F5">
        <w:tc>
          <w:tcPr>
            <w:tcW w:w="1435" w:type="dxa"/>
            <w:hideMark/>
          </w:tcPr>
          <w:p w14:paraId="3282A91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5045" w:type="dxa"/>
            <w:hideMark/>
          </w:tcPr>
          <w:p w14:paraId="599DFE85" w14:textId="3FABBEA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Core Welfare Indicators Questionnaire Survey (QUIBB), (58739)</w:t>
            </w:r>
          </w:p>
        </w:tc>
        <w:tc>
          <w:tcPr>
            <w:tcW w:w="3018" w:type="dxa"/>
            <w:hideMark/>
          </w:tcPr>
          <w:p w14:paraId="1D3A1760" w14:textId="2DDC116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Angola</w:t>
            </w:r>
          </w:p>
        </w:tc>
      </w:tr>
      <w:tr w:rsidR="00814C42" w:rsidRPr="003112FA" w14:paraId="1ED57567" w14:textId="77777777" w:rsidTr="006221F5">
        <w:tc>
          <w:tcPr>
            <w:tcW w:w="1435" w:type="dxa"/>
            <w:hideMark/>
          </w:tcPr>
          <w:p w14:paraId="788A12D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5045" w:type="dxa"/>
            <w:hideMark/>
          </w:tcPr>
          <w:p w14:paraId="64014B52" w14:textId="3ABE088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Annual Urban Household Survey (EAHU), (120656); 2011 EAHU, (111950); 2012 EAHU, (114265); 2013 EAHU, (94047); 2014 EAHU, (98039); 2003 Household Survey (EPH), (93244); 2004 EPH, (187930); 2005 EPH, (188755); 2006 EPH, (222968); 2007 EPH, (188433); 2008 EPH, (247819); 2009 EPH, (240967); 2010 EPH, (237055); 2011 EPH, (231657); 2012 EPH, (223622); 2013 EPH, (222230); 2014 EPH, (241181); 2015 EPH, (120173); 2016 EPH, (177515); 2017 EPH, (235332); 2018 EPH, (230083)</w:t>
            </w:r>
          </w:p>
        </w:tc>
        <w:tc>
          <w:tcPr>
            <w:tcW w:w="3018" w:type="dxa"/>
            <w:hideMark/>
          </w:tcPr>
          <w:p w14:paraId="20B36FD1" w14:textId="4C0E04C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es-ES"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t>Instituto Nacional De Estadística Y Censos De La República</w:t>
            </w:r>
            <w:r w:rsidR="00750832"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t>Argentina</w:t>
            </w:r>
          </w:p>
        </w:tc>
      </w:tr>
      <w:tr w:rsidR="00814C42" w:rsidRPr="003112FA" w14:paraId="10987F98" w14:textId="77777777" w:rsidTr="006221F5">
        <w:tc>
          <w:tcPr>
            <w:tcW w:w="1435" w:type="dxa"/>
            <w:hideMark/>
          </w:tcPr>
          <w:p w14:paraId="7E05A70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5045" w:type="dxa"/>
            <w:hideMark/>
          </w:tcPr>
          <w:p w14:paraId="39E6146F" w14:textId="2759E03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 Households Integrated Living Conditions Survey (HILCS), (30550); 2008 HILCS, (32756); 2009 HILCS, (32362); 2010 HILCS, (29986); 2011 HILCS, (28840); 2012 HILCS, (20134); 2013 HILCS, (18196); 2014 HILCS, (18449); 2015 HILCS, (17798); 2016 HILCS, (17828); 2017 HILCS, (26630); 2008 LFS, (7288); 2014 LFS, (29453); 2015 LFS, (29662); 2016 LFS, (28516); 2017 LFS, (28463); 2015 NCLS, (28273); 2012 School-to-Work Transition Survey (SWTS), (3216); 2014 SWTS, (2710)</w:t>
            </w:r>
          </w:p>
        </w:tc>
        <w:tc>
          <w:tcPr>
            <w:tcW w:w="3018" w:type="dxa"/>
            <w:hideMark/>
          </w:tcPr>
          <w:p w14:paraId="4AAAAC1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Service Of Republic Of Armenia</w:t>
            </w:r>
          </w:p>
        </w:tc>
      </w:tr>
      <w:tr w:rsidR="00814C42" w:rsidRPr="003112FA" w14:paraId="5E0CA8F6" w14:textId="77777777" w:rsidTr="006221F5">
        <w:tc>
          <w:tcPr>
            <w:tcW w:w="1435" w:type="dxa"/>
            <w:hideMark/>
          </w:tcPr>
          <w:p w14:paraId="4563952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5045" w:type="dxa"/>
            <w:hideMark/>
          </w:tcPr>
          <w:p w14:paraId="185DD615" w14:textId="3DFA4D4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10); 2013 GALLUP, (1002); 2014 GALLUP, (2002)</w:t>
            </w:r>
          </w:p>
        </w:tc>
        <w:tc>
          <w:tcPr>
            <w:tcW w:w="3018" w:type="dxa"/>
            <w:hideMark/>
          </w:tcPr>
          <w:p w14:paraId="62EAA01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36CB09C6" w14:textId="77777777" w:rsidTr="006221F5">
        <w:tc>
          <w:tcPr>
            <w:tcW w:w="1435" w:type="dxa"/>
            <w:hideMark/>
          </w:tcPr>
          <w:p w14:paraId="26BAC2F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ustria</w:t>
            </w:r>
          </w:p>
        </w:tc>
        <w:tc>
          <w:tcPr>
            <w:tcW w:w="5045" w:type="dxa"/>
            <w:hideMark/>
          </w:tcPr>
          <w:p w14:paraId="65D5DF75" w14:textId="46748832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U Labour Force Survey (EULFS), (60337); 1996 EULFS, (60325); 1997 EULFS, (59717); 1998 EULFS, (61902); 1999 EULFS, (61618); 2000 EULFS, (59146); 2001 EULFS, (59296); 2002 EULFS, (58717); 2003 EULFS, (56268); 2004 EULFS, (45185); 2005 EULFS, (205058); 2006 EULFS, (201083); 2007 EULFS, (201771); 2008 EULFS, (194070); 2009 EULFS, (185242); 2010 EULFS, (182154); 2011 EULFS, (180847); 2012 EULFS, (180941); 2013 EULFS, (180923); 2014 EULFS, (177254); 2015 EULFS, (173881); 2016 EULFS, (177375); 2017 EULFS, (178997); 2004 LFS, (195881); 2005 LFS, (205058); 2006 LFS, (201083); 2007 LFS, (201771); 2008 LFS, (194070); 2009 LFS, (185242); 2010 LFS, (182154); 2011 LFS, (180847); 2012 LFS, (180941); 2013 LFS, (180923); 2014 LFS, (177254); 2015 LFS, (173881); 2016 LFS, (177375); 2017 LFS, (178997); 2018 LFS, (175914)</w:t>
            </w:r>
          </w:p>
        </w:tc>
        <w:tc>
          <w:tcPr>
            <w:tcW w:w="3018" w:type="dxa"/>
            <w:hideMark/>
          </w:tcPr>
          <w:p w14:paraId="58EA7D0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k Austria</w:t>
            </w:r>
          </w:p>
        </w:tc>
      </w:tr>
      <w:tr w:rsidR="00814C42" w:rsidRPr="003112FA" w14:paraId="68D2FDFB" w14:textId="77777777" w:rsidTr="006221F5">
        <w:tc>
          <w:tcPr>
            <w:tcW w:w="1435" w:type="dxa"/>
            <w:hideMark/>
          </w:tcPr>
          <w:p w14:paraId="2642CC6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5045" w:type="dxa"/>
            <w:hideMark/>
          </w:tcPr>
          <w:p w14:paraId="6BA8F664" w14:textId="7F99BE5A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Labour Force Survey (CLLFS), (156987); 2011 GALLUP, (1000); 2012 GALLUP, (3000); 2013 GALLUP, (1000); 2014 GALLUP, (1000); 2006 LFS, (188487); 2010 LFS, (199274); 2013 LFS, (156987); 2016 LFS, (249626); 2017 LFS, (493886); 2013 SWTS, (9197)</w:t>
            </w:r>
          </w:p>
        </w:tc>
        <w:tc>
          <w:tcPr>
            <w:tcW w:w="3018" w:type="dxa"/>
            <w:hideMark/>
          </w:tcPr>
          <w:p w14:paraId="4C014C2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gladesh Bureau Of Statistics; Gallup</w:t>
            </w:r>
          </w:p>
        </w:tc>
      </w:tr>
      <w:tr w:rsidR="00814C42" w:rsidRPr="003112FA" w14:paraId="037759B6" w14:textId="77777777" w:rsidTr="006221F5">
        <w:tc>
          <w:tcPr>
            <w:tcW w:w="1435" w:type="dxa"/>
            <w:hideMark/>
          </w:tcPr>
          <w:p w14:paraId="01667E8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5045" w:type="dxa"/>
            <w:hideMark/>
          </w:tcPr>
          <w:p w14:paraId="54108337" w14:textId="48287AE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110468); 1984 EULFS, (43290); 1985 EULFS, (89872); 1986 EULFS, (81455); 1987 EULFS, (74576); 1988 EULFS, (77967); 1989 EULFS, (77321); 1990 EULFS, (77148); 1991 EULFS, (78026); 1992 EULFS, (77690); 1993 EULFS, (81219); 1994 EULFS, (81281); 1995 EULFS, (80385); 1996 EULFS, (81760); 1997 EULFS, (80373); 1998 EULFS, (80066); 1999 EULFS, (27479); 2000 EULFS, (27446); 2001 EULFS, (26391); 2002 EULFS, (27834); 2003 EULFS, (27565); 2004 EULFS, (27739); 2005 EULFS, (109125); 2006 EULFS, (114275); 2007 EULFS, (111978); 2008 EULFS, (105604); 2009 EULFS, (104395); 2010 EULFS, (102473); 2011 EULFS, (95940); 2012 EULFS, (96720); 2013 EULFS, (96519); 2014 EULFS, (102316); 2015 EULFS, (96561); 2016 EULFS, (98568); 2017 EULFS, (47153)</w:t>
            </w:r>
          </w:p>
        </w:tc>
        <w:tc>
          <w:tcPr>
            <w:tcW w:w="3018" w:type="dxa"/>
            <w:hideMark/>
          </w:tcPr>
          <w:p w14:paraId="1886B91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bel, The Belgian Statistical Office</w:t>
            </w:r>
          </w:p>
        </w:tc>
      </w:tr>
      <w:tr w:rsidR="00814C42" w:rsidRPr="003112FA" w14:paraId="54048B0E" w14:textId="77777777" w:rsidTr="006221F5">
        <w:tc>
          <w:tcPr>
            <w:tcW w:w="1435" w:type="dxa"/>
            <w:hideMark/>
          </w:tcPr>
          <w:p w14:paraId="14B950F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5045" w:type="dxa"/>
            <w:hideMark/>
          </w:tcPr>
          <w:p w14:paraId="2464EAC1" w14:textId="53FEF11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Child Activity Survey (CAS), (20874); 2013 LFS, (30240); 2014 LFS, (19020); 2015 LFS, (19354); 2016 LFS, (19036); 2017 LFS, (17580); 2018 LFS, (8309)</w:t>
            </w:r>
          </w:p>
        </w:tc>
        <w:tc>
          <w:tcPr>
            <w:tcW w:w="3018" w:type="dxa"/>
            <w:hideMark/>
          </w:tcPr>
          <w:p w14:paraId="4E8EB6B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Institute Of Belize</w:t>
            </w:r>
          </w:p>
        </w:tc>
      </w:tr>
      <w:tr w:rsidR="00814C42" w:rsidRPr="003112FA" w14:paraId="425A256A" w14:textId="77777777" w:rsidTr="006221F5">
        <w:tc>
          <w:tcPr>
            <w:tcW w:w="1435" w:type="dxa"/>
            <w:hideMark/>
          </w:tcPr>
          <w:p w14:paraId="4D578C9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5045" w:type="dxa"/>
            <w:hideMark/>
          </w:tcPr>
          <w:p w14:paraId="32B9B4BB" w14:textId="7672DF2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Integrated Modular Survey on Household Living Conditions (EMICOV), (87640); 2012 SWTS, (6917); 2014 SWTS, (4305)</w:t>
            </w:r>
          </w:p>
        </w:tc>
        <w:tc>
          <w:tcPr>
            <w:tcW w:w="3018" w:type="dxa"/>
            <w:hideMark/>
          </w:tcPr>
          <w:p w14:paraId="19573A0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Benin</w:t>
            </w:r>
          </w:p>
        </w:tc>
      </w:tr>
      <w:tr w:rsidR="00814C42" w:rsidRPr="003112FA" w14:paraId="7B91218B" w14:textId="77777777" w:rsidTr="006221F5">
        <w:tc>
          <w:tcPr>
            <w:tcW w:w="1435" w:type="dxa"/>
            <w:hideMark/>
          </w:tcPr>
          <w:p w14:paraId="175A2B8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5045" w:type="dxa"/>
            <w:hideMark/>
          </w:tcPr>
          <w:p w14:paraId="7945841B" w14:textId="2FE7F46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GALLUP, (1000); 2014 GALLUP, (1020)</w:t>
            </w:r>
          </w:p>
        </w:tc>
        <w:tc>
          <w:tcPr>
            <w:tcW w:w="3018" w:type="dxa"/>
            <w:hideMark/>
          </w:tcPr>
          <w:p w14:paraId="7AE9EF6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748FB803" w14:textId="77777777" w:rsidTr="006221F5">
        <w:tc>
          <w:tcPr>
            <w:tcW w:w="1435" w:type="dxa"/>
            <w:hideMark/>
          </w:tcPr>
          <w:p w14:paraId="09C0D27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5045" w:type="dxa"/>
            <w:hideMark/>
          </w:tcPr>
          <w:p w14:paraId="4556507B" w14:textId="7097B21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Continuous Employment Survey (ECE), (69431); 2016 ECE, (254234); 2017 ECE, (253293); 2018 ECE, (245041); 2005 Household Survey (EH), (16895); 2006 EH, (16511); 2007 EH, (16804); 2008 EH, (15030); 2009 EH, (15665); 2011 EH, (33821); 2012 EH, (31935); 2013 EH, (35693); 2014 EH, (36618); 2015 EH, (37364); 2016 EH, (38549); 2017 EH, (38201); 2008 Child Labour Survey (ETI), (21315)</w:t>
            </w:r>
          </w:p>
        </w:tc>
        <w:tc>
          <w:tcPr>
            <w:tcW w:w="3018" w:type="dxa"/>
            <w:hideMark/>
          </w:tcPr>
          <w:p w14:paraId="1B5A5C3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o Nacional De Estadística</w:t>
            </w:r>
          </w:p>
        </w:tc>
      </w:tr>
      <w:tr w:rsidR="00814C42" w:rsidRPr="003112FA" w14:paraId="7235F341" w14:textId="77777777" w:rsidTr="006221F5">
        <w:tc>
          <w:tcPr>
            <w:tcW w:w="1435" w:type="dxa"/>
            <w:hideMark/>
          </w:tcPr>
          <w:p w14:paraId="489340B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5045" w:type="dxa"/>
            <w:hideMark/>
          </w:tcPr>
          <w:p w14:paraId="5427004D" w14:textId="0696F4D2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 LFS, (30145); 2007 LFS, (28735); 2008 LFS, (28774); 2009 LFS, (28214); 2010 LFS, (28527); 2011 LFS, (27422); 2012 LFS, (26936); 2013 LFS, (26765); 2014 LFS, (25630); 2015 LFS, (24600); 2016 LFS, (22468); 2017 LFS, (21311); 2018 LFS, (20371)</w:t>
            </w:r>
          </w:p>
        </w:tc>
        <w:tc>
          <w:tcPr>
            <w:tcW w:w="3018" w:type="dxa"/>
            <w:hideMark/>
          </w:tcPr>
          <w:p w14:paraId="774376E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ncy For Statistics Of Bosnia And Herzegovina</w:t>
            </w:r>
          </w:p>
        </w:tc>
      </w:tr>
      <w:tr w:rsidR="00814C42" w:rsidRPr="003112FA" w14:paraId="7ADB7BCD" w14:textId="77777777" w:rsidTr="006221F5">
        <w:tc>
          <w:tcPr>
            <w:tcW w:w="1435" w:type="dxa"/>
            <w:hideMark/>
          </w:tcPr>
          <w:p w14:paraId="1AC1F56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5045" w:type="dxa"/>
            <w:hideMark/>
          </w:tcPr>
          <w:p w14:paraId="1DEF7251" w14:textId="683ACA1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Botswana Core Welfare Indicators Survey (BCWIS), (27301)</w:t>
            </w:r>
          </w:p>
        </w:tc>
        <w:tc>
          <w:tcPr>
            <w:tcW w:w="3018" w:type="dxa"/>
            <w:hideMark/>
          </w:tcPr>
          <w:p w14:paraId="06014C5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s Office</w:t>
            </w:r>
          </w:p>
        </w:tc>
      </w:tr>
      <w:tr w:rsidR="00814C42" w:rsidRPr="003112FA" w14:paraId="3DDB7F54" w14:textId="77777777" w:rsidTr="006221F5">
        <w:tc>
          <w:tcPr>
            <w:tcW w:w="1435" w:type="dxa"/>
            <w:hideMark/>
          </w:tcPr>
          <w:p w14:paraId="5129568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5045" w:type="dxa"/>
            <w:hideMark/>
          </w:tcPr>
          <w:p w14:paraId="39E8E749" w14:textId="3A2CD72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2 The Monthly Employment Survey (PME), (979728); 2003 PME, (1202638); 2004 PME, (1207015); 2005 PME,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(1208189); 2006 PME, (1223796); 2007 PME, (1225931); 2008 PME, (1235231); 2009 PME, (1226186); 2010 PME, (1220965); 2011 PME, (1198368); 2012 PME, (1177820); 2013 PME, (1168514); 2014 PME, (1133207); 2015 PME, (1101087); 2016 PME, (175805); 1995 National Household Sample Survey (PNAD), (334263); 1996 PNAD, (331263); 1997 PNAD, (346269); 1998 PNAD, (344975); 1999 PNAD, (352393); 2001 PNAD, (378837); 2002 PNAD, (385431); 2003 PNAD, (384834); 2004 PNAD, (399354); 2005 PNAD, (408148); 2006 PNAD, (410241); 2007 PNAD, (399964); 2008 PNAD, (391868); 2009 PNAD, (399387); 2011 PNAD, (358919); 2012 PNAD, (362451); 2013 PNAD, (362555); 2014 PNAD, (362627); 2015 PNAD, (356904); 2012 Contin</w:t>
            </w:r>
            <w:r w:rsidR="008C709B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us National Household Sample Survey (PNADC), (2252464); 2013 PNADC, (2278177); 2014 PNADC, (2297503); 2015 PNADC, (2283038); 2016 PNADC, (2280164); 2017 PNADC, (2268651); 2018 PNADC, (2230899); 2012 SWTS, (3288)</w:t>
            </w:r>
          </w:p>
        </w:tc>
        <w:tc>
          <w:tcPr>
            <w:tcW w:w="3018" w:type="dxa"/>
            <w:hideMark/>
          </w:tcPr>
          <w:p w14:paraId="36FDB37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es-ES"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lastRenderedPageBreak/>
              <w:t>Instituto Brasileiro De Geografia E Estatística</w:t>
            </w:r>
          </w:p>
        </w:tc>
      </w:tr>
      <w:tr w:rsidR="00814C42" w:rsidRPr="003112FA" w14:paraId="25F7E284" w14:textId="77777777" w:rsidTr="006221F5">
        <w:tc>
          <w:tcPr>
            <w:tcW w:w="1435" w:type="dxa"/>
            <w:hideMark/>
          </w:tcPr>
          <w:p w14:paraId="28B086D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5045" w:type="dxa"/>
            <w:hideMark/>
          </w:tcPr>
          <w:p w14:paraId="1731D155" w14:textId="31B9F21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LFS, (17199); 2017 LFS, (14502); 2018 LFS, (13656)</w:t>
            </w:r>
          </w:p>
        </w:tc>
        <w:tc>
          <w:tcPr>
            <w:tcW w:w="3018" w:type="dxa"/>
            <w:hideMark/>
          </w:tcPr>
          <w:p w14:paraId="6D385A9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partment Of Economic Planning And Development</w:t>
            </w:r>
          </w:p>
        </w:tc>
      </w:tr>
      <w:tr w:rsidR="00814C42" w:rsidRPr="003112FA" w14:paraId="7A77DAE9" w14:textId="77777777" w:rsidTr="006221F5">
        <w:tc>
          <w:tcPr>
            <w:tcW w:w="1435" w:type="dxa"/>
            <w:hideMark/>
          </w:tcPr>
          <w:p w14:paraId="31B9BA7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5045" w:type="dxa"/>
            <w:hideMark/>
          </w:tcPr>
          <w:p w14:paraId="3D326EBF" w14:textId="45889B05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 EULFS, (53404); 2001 EULFS, (59991); 2002 EULFS, (57549); 2003 EULFS, (38524); 2004 EULFS, (36540); 2005 EULFS, (140035); 2006 EULFS, (134298); 2007 EULFS, (130964); 2008 EULFS, (34835); 2009 EULFS, (35329); 2010 EULFS, (34791); 2011 EULFS, (33103); 2012 EULFS, (30924); 2013 EULFS, (33240); 2014 EULFS, (33846); 2015 EULFS, (31453); 2016 EULFS, (35309); 2017 EULFS, (32064)</w:t>
            </w:r>
          </w:p>
        </w:tc>
        <w:tc>
          <w:tcPr>
            <w:tcW w:w="3018" w:type="dxa"/>
            <w:hideMark/>
          </w:tcPr>
          <w:p w14:paraId="52CF6C3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Institute</w:t>
            </w:r>
          </w:p>
        </w:tc>
      </w:tr>
      <w:tr w:rsidR="00814C42" w:rsidRPr="003112FA" w14:paraId="4ECC7B55" w14:textId="77777777" w:rsidTr="006221F5">
        <w:tc>
          <w:tcPr>
            <w:tcW w:w="1435" w:type="dxa"/>
            <w:hideMark/>
          </w:tcPr>
          <w:p w14:paraId="631627C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5045" w:type="dxa"/>
            <w:hideMark/>
          </w:tcPr>
          <w:p w14:paraId="64012FB2" w14:textId="24AFD9A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Continuous Multisectoral Survey (EMC), (83190)</w:t>
            </w:r>
          </w:p>
        </w:tc>
        <w:tc>
          <w:tcPr>
            <w:tcW w:w="3018" w:type="dxa"/>
            <w:hideMark/>
          </w:tcPr>
          <w:p w14:paraId="1C8FAC2A" w14:textId="6A90133A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kina Faso National</w:t>
            </w:r>
            <w:r w:rsidR="00AE2215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e Of</w:t>
            </w:r>
            <w:r w:rsidR="00AE2215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</w:t>
            </w:r>
            <w:r w:rsidR="00AE2215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 Demography</w:t>
            </w:r>
          </w:p>
        </w:tc>
      </w:tr>
      <w:tr w:rsidR="00814C42" w:rsidRPr="003112FA" w14:paraId="452CE122" w14:textId="77777777" w:rsidTr="006221F5">
        <w:tc>
          <w:tcPr>
            <w:tcW w:w="1435" w:type="dxa"/>
            <w:hideMark/>
          </w:tcPr>
          <w:p w14:paraId="15A44EF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5045" w:type="dxa"/>
            <w:hideMark/>
          </w:tcPr>
          <w:p w14:paraId="5B75059B" w14:textId="093E6092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Survey on Household Living Conditions (ECVM), (22245)</w:t>
            </w:r>
          </w:p>
        </w:tc>
        <w:tc>
          <w:tcPr>
            <w:tcW w:w="3018" w:type="dxa"/>
            <w:hideMark/>
          </w:tcPr>
          <w:p w14:paraId="336502E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undi Institute Of Statistics And Economic Studies</w:t>
            </w:r>
          </w:p>
        </w:tc>
      </w:tr>
      <w:tr w:rsidR="00814C42" w:rsidRPr="003112FA" w14:paraId="3675C30B" w14:textId="77777777" w:rsidTr="006221F5">
        <w:tc>
          <w:tcPr>
            <w:tcW w:w="1435" w:type="dxa"/>
            <w:hideMark/>
          </w:tcPr>
          <w:p w14:paraId="65C5BC4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5045" w:type="dxa"/>
            <w:hideMark/>
          </w:tcPr>
          <w:p w14:paraId="6DD5C5D7" w14:textId="390B86A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Minimum Wage Survey (IMO), (5426)</w:t>
            </w:r>
          </w:p>
        </w:tc>
        <w:tc>
          <w:tcPr>
            <w:tcW w:w="3018" w:type="dxa"/>
            <w:hideMark/>
          </w:tcPr>
          <w:p w14:paraId="3D13AA3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</w:t>
            </w:r>
          </w:p>
        </w:tc>
      </w:tr>
      <w:tr w:rsidR="00814C42" w:rsidRPr="003112FA" w14:paraId="756EE0F7" w14:textId="77777777" w:rsidTr="006221F5">
        <w:tc>
          <w:tcPr>
            <w:tcW w:w="1435" w:type="dxa"/>
            <w:hideMark/>
          </w:tcPr>
          <w:p w14:paraId="5EC8464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5045" w:type="dxa"/>
            <w:hideMark/>
          </w:tcPr>
          <w:p w14:paraId="443CDDFF" w14:textId="0A395E55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1000); 2013 GALLUP, (1000); 2014 GALLUP, (1000); 2007 Household Socio-Economic Survey (HSES), (17439); 2008 HSES, (16879); 2010 HSES, (16510); 2011 HSES, (16327); 2012 HSES, (17644); 2013 HSES, (17225); 2014 HSES, (53968); 2015 HSES, (17301); 2016 HSES, (16985); 2000 LFS, (27250); 2001 LFS, (26898); 2012 LFS, (48290); 2012 SWTS, (3552); 2014 SWTS, (3396)</w:t>
            </w:r>
          </w:p>
        </w:tc>
        <w:tc>
          <w:tcPr>
            <w:tcW w:w="3018" w:type="dxa"/>
            <w:hideMark/>
          </w:tcPr>
          <w:p w14:paraId="6E1D4F0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Of Cambodia</w:t>
            </w:r>
          </w:p>
        </w:tc>
      </w:tr>
      <w:tr w:rsidR="00814C42" w:rsidRPr="003112FA" w14:paraId="4935C90C" w14:textId="77777777" w:rsidTr="006221F5">
        <w:tc>
          <w:tcPr>
            <w:tcW w:w="1435" w:type="dxa"/>
            <w:hideMark/>
          </w:tcPr>
          <w:p w14:paraId="39B960F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5045" w:type="dxa"/>
            <w:hideMark/>
          </w:tcPr>
          <w:p w14:paraId="17C89EBF" w14:textId="55E4960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 Cameroon Household Survey (ECAM), (51837); 2014 ECAM, (38961)</w:t>
            </w:r>
          </w:p>
        </w:tc>
        <w:tc>
          <w:tcPr>
            <w:tcW w:w="3018" w:type="dxa"/>
            <w:hideMark/>
          </w:tcPr>
          <w:p w14:paraId="067ECAC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Cameroon</w:t>
            </w:r>
          </w:p>
        </w:tc>
      </w:tr>
      <w:tr w:rsidR="00814C42" w:rsidRPr="003112FA" w14:paraId="4B1DDC3E" w14:textId="77777777" w:rsidTr="006221F5">
        <w:tc>
          <w:tcPr>
            <w:tcW w:w="1435" w:type="dxa"/>
            <w:hideMark/>
          </w:tcPr>
          <w:p w14:paraId="2F6EB74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5045" w:type="dxa"/>
            <w:hideMark/>
          </w:tcPr>
          <w:p w14:paraId="45796061" w14:textId="3D5D734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76 LFS, (859477); 1977 LFS, (1349961); 1978 LFS, (1340685); 1979 LFS, (1329755); 1980 LFS, (1316809); 1981 LFS, (1323921); 1982 LFS, (1316161); 1983 LFS, (1307411); 1984 LFS, (1289328); 1985 LFS, (1216062); 1986 LFS, (1129278); 1987 LFS, (1065577); 1988 LFS, (1046247); 1989 LFS, (1031195); 1990 LFS, (1286257); 1991 LFS, (1337373); 1992 LFS, (1340400); 1993 LFS, (1259378); 1994 LFS, (1216528); 1995 LFS, (1162302); 1996 LFS, (1100946); 1997 LFS, (1114199); 1998 LFS, (1105971); 1999 LFS, (1091701); 2000 LFS, (1076281); 2001 LFS, (1101561); 2002 LFS, (1075887); 2003 LFS, (1067021); 2004 LFS, (1043675); 2005 LFS, (1066505); 2006 LFS, (1080553); 2007 LFS, (1087091); 2008 LFS, (1086951); 2009 LFS, (1114325); 2010 LFS, (1109273); 2011 LFS, (1109343); 2012 LFS, (1105719); 2013 LFS, (1094905); 2014 LFS, (1091613); 2015 LFS, (1054839);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016 LFS, (1062807); 2017 LFS, (1065928); 2018 LFS, (1047767)</w:t>
            </w:r>
          </w:p>
        </w:tc>
        <w:tc>
          <w:tcPr>
            <w:tcW w:w="3018" w:type="dxa"/>
            <w:hideMark/>
          </w:tcPr>
          <w:p w14:paraId="5C73375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atistics Canada</w:t>
            </w:r>
          </w:p>
        </w:tc>
      </w:tr>
      <w:tr w:rsidR="00814C42" w:rsidRPr="003112FA" w14:paraId="5E34B635" w14:textId="77777777" w:rsidTr="006221F5">
        <w:tc>
          <w:tcPr>
            <w:tcW w:w="1435" w:type="dxa"/>
            <w:hideMark/>
          </w:tcPr>
          <w:p w14:paraId="53970AB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5045" w:type="dxa"/>
            <w:hideMark/>
          </w:tcPr>
          <w:p w14:paraId="6483FB28" w14:textId="451B21C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 Chile National Socioeconomic Characterization Survey (CASEN), (105189); 1992 CASEN, (143459); 1994 CASEN, (178057); 1996 CASEN, (134262); 1998 CASEN, (188360); 2000 CASEN, (252748); 2006 CASEN, (268873); 2009 CASEN, (246924); 2011 CASEN, (294791); 2013 CASEN, (218491); 2015 CASEN, (266968); 2017 CASEN, (216439); 2012 Survey of Children and Adolescents (EANNA), (9978); 2010 National Employment Survey (ENE), (449680); 2011 ENE, (453301); 2012 ENE, (437349); 2013 ENE, (430550); 2014 ENE, (429516); 2015 ENE, (420742); 2016 ENE, (415813); 2017 ENE, (411257); 2018 ENE, (411476)</w:t>
            </w:r>
          </w:p>
        </w:tc>
        <w:tc>
          <w:tcPr>
            <w:tcW w:w="3018" w:type="dxa"/>
            <w:hideMark/>
          </w:tcPr>
          <w:p w14:paraId="3647091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Institute (Chile)</w:t>
            </w:r>
          </w:p>
        </w:tc>
      </w:tr>
      <w:tr w:rsidR="00814C42" w:rsidRPr="003112FA" w14:paraId="69498ECD" w14:textId="77777777" w:rsidTr="006221F5">
        <w:tc>
          <w:tcPr>
            <w:tcW w:w="1435" w:type="dxa"/>
            <w:hideMark/>
          </w:tcPr>
          <w:p w14:paraId="273EFCF3" w14:textId="1C7A2C5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na</w:t>
            </w:r>
            <w:r w:rsidR="00EA135D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People’s Republic of)</w:t>
            </w:r>
          </w:p>
        </w:tc>
        <w:tc>
          <w:tcPr>
            <w:tcW w:w="5045" w:type="dxa"/>
            <w:hideMark/>
          </w:tcPr>
          <w:p w14:paraId="367ACD1F" w14:textId="3CEB029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 Chinese Household Income Project (CHIP), (46474); 2013 CHIP, (61162); 2011 GALLUP, (4220); 2012 GALLUP, (9413); 2013 GALLUP, (4244)</w:t>
            </w:r>
          </w:p>
        </w:tc>
        <w:tc>
          <w:tcPr>
            <w:tcW w:w="3018" w:type="dxa"/>
            <w:hideMark/>
          </w:tcPr>
          <w:p w14:paraId="201BE5B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Bureau of Statistics of China; Gallup</w:t>
            </w:r>
          </w:p>
        </w:tc>
      </w:tr>
      <w:tr w:rsidR="00814C42" w:rsidRPr="003112FA" w14:paraId="1341B500" w14:textId="77777777" w:rsidTr="006221F5">
        <w:tc>
          <w:tcPr>
            <w:tcW w:w="1435" w:type="dxa"/>
            <w:hideMark/>
          </w:tcPr>
          <w:p w14:paraId="45F8341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5045" w:type="dxa"/>
            <w:hideMark/>
          </w:tcPr>
          <w:p w14:paraId="5DF2A26E" w14:textId="1ECE4E8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National Child Labor Survey (ENTI), (199696); 2007 Gran Encuesta Integrada de Hogares (GEIH), (838421); 2008 GEIH, (823814); 2009 GEIH, (816242); 2010 GEIH, (822087); 2011 GEIH, (827526); 2012 GEIH, (812711); 2013 GEIH, (797877); 2014 GEIH, (788101); 2015 GEIH, (787044); 2016 GEIH, (778238); 2017 GEIH, (767867); 2018 GEIH, (762753); 2013 SWTS, (6416)</w:t>
            </w:r>
          </w:p>
        </w:tc>
        <w:tc>
          <w:tcPr>
            <w:tcW w:w="3018" w:type="dxa"/>
            <w:hideMark/>
          </w:tcPr>
          <w:p w14:paraId="404E348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Administrative Department Of Statistics</w:t>
            </w:r>
          </w:p>
        </w:tc>
      </w:tr>
      <w:tr w:rsidR="00814C42" w:rsidRPr="003112FA" w14:paraId="2C59390C" w14:textId="77777777" w:rsidTr="006221F5">
        <w:tc>
          <w:tcPr>
            <w:tcW w:w="1435" w:type="dxa"/>
            <w:hideMark/>
          </w:tcPr>
          <w:p w14:paraId="5AC97CF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5045" w:type="dxa"/>
            <w:hideMark/>
          </w:tcPr>
          <w:p w14:paraId="7ECB0F60" w14:textId="6BA6EF9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 Integrated Household Survey (EIM), (17957); 2014 Survey on Employment, the Informal Sector, and Household Living Conditions (ENESI), (16865)</w:t>
            </w:r>
          </w:p>
        </w:tc>
        <w:tc>
          <w:tcPr>
            <w:tcW w:w="3018" w:type="dxa"/>
            <w:hideMark/>
          </w:tcPr>
          <w:p w14:paraId="4F19D04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national Labour Office</w:t>
            </w:r>
          </w:p>
        </w:tc>
      </w:tr>
      <w:tr w:rsidR="00814C42" w:rsidRPr="003112FA" w14:paraId="6D984455" w14:textId="77777777" w:rsidTr="006221F5">
        <w:tc>
          <w:tcPr>
            <w:tcW w:w="1435" w:type="dxa"/>
            <w:hideMark/>
          </w:tcPr>
          <w:p w14:paraId="75EE4CB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5045" w:type="dxa"/>
            <w:hideMark/>
          </w:tcPr>
          <w:p w14:paraId="5202BE29" w14:textId="7E43A68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QUIBB, (26599); 2015 SWTS, (3276)</w:t>
            </w:r>
          </w:p>
        </w:tc>
        <w:tc>
          <w:tcPr>
            <w:tcW w:w="3018" w:type="dxa"/>
            <w:hideMark/>
          </w:tcPr>
          <w:p w14:paraId="4E45FA1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Congo</w:t>
            </w:r>
          </w:p>
        </w:tc>
      </w:tr>
      <w:tr w:rsidR="00814C42" w:rsidRPr="003112FA" w14:paraId="78FDB460" w14:textId="77777777" w:rsidTr="006221F5">
        <w:tc>
          <w:tcPr>
            <w:tcW w:w="1435" w:type="dxa"/>
            <w:hideMark/>
          </w:tcPr>
          <w:p w14:paraId="0582540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5045" w:type="dxa"/>
            <w:hideMark/>
          </w:tcPr>
          <w:p w14:paraId="73DDB68D" w14:textId="0457E442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 Household income and expediture survey (HIES), (2473)</w:t>
            </w:r>
          </w:p>
        </w:tc>
        <w:tc>
          <w:tcPr>
            <w:tcW w:w="3018" w:type="dxa"/>
            <w:hideMark/>
          </w:tcPr>
          <w:p w14:paraId="1BB139A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ok Islands Statistics Office</w:t>
            </w:r>
          </w:p>
        </w:tc>
      </w:tr>
      <w:tr w:rsidR="00814C42" w:rsidRPr="003112FA" w14:paraId="172A1BA4" w14:textId="77777777" w:rsidTr="006221F5">
        <w:tc>
          <w:tcPr>
            <w:tcW w:w="1435" w:type="dxa"/>
            <w:hideMark/>
          </w:tcPr>
          <w:p w14:paraId="37FDB89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5045" w:type="dxa"/>
            <w:hideMark/>
          </w:tcPr>
          <w:p w14:paraId="1BA0550D" w14:textId="3ADC646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ECE, (52885); 2011 ECE, (105892); 2012 ECE, (101571); 2013 ECE, (100796); 2014 ECE, (105891); 2015 ECE, (105571); 2016 ECE, (104536); 2017 ECE, (104950); 2018 ECE, (103669); 2005 Household Survey (EHPM), (43682); 2008 EHPM, (46101); 2009 EHPM, (48071); 2010 National Household Survey (ENAHO), (41184); 2012 ENAHO, (39390); 2013 ENAHO, (38779); 2014 ENAHO, (38399); 2015 ENAHO, (37291); 2016 ENAHO, (37006); 2017 ENAHO, (34843); 2018 ENAHO, (35096)</w:t>
            </w:r>
          </w:p>
        </w:tc>
        <w:tc>
          <w:tcPr>
            <w:tcW w:w="3018" w:type="dxa"/>
            <w:hideMark/>
          </w:tcPr>
          <w:p w14:paraId="70EB8A6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And Census Of Costa Rica</w:t>
            </w:r>
          </w:p>
        </w:tc>
      </w:tr>
      <w:tr w:rsidR="00814C42" w:rsidRPr="003112FA" w14:paraId="62D52079" w14:textId="77777777" w:rsidTr="006221F5">
        <w:tc>
          <w:tcPr>
            <w:tcW w:w="1435" w:type="dxa"/>
            <w:hideMark/>
          </w:tcPr>
          <w:p w14:paraId="4573244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5045" w:type="dxa"/>
            <w:hideMark/>
          </w:tcPr>
          <w:p w14:paraId="6D44102F" w14:textId="3404DEF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Household Employment Survey (ENSE), (24235); 2013 ENSE, (45359); 2016 ENSE, (44003); 2017 Integrated regional survey on employment and the informal sector in UEMOA member states (ERI-ESIS) (ERIESI), (34594)</w:t>
            </w:r>
          </w:p>
        </w:tc>
        <w:tc>
          <w:tcPr>
            <w:tcW w:w="3018" w:type="dxa"/>
            <w:hideMark/>
          </w:tcPr>
          <w:p w14:paraId="672DCB1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Cote D'Ivoire</w:t>
            </w:r>
          </w:p>
        </w:tc>
      </w:tr>
      <w:tr w:rsidR="00814C42" w:rsidRPr="003112FA" w14:paraId="11727D51" w14:textId="77777777" w:rsidTr="006221F5">
        <w:tc>
          <w:tcPr>
            <w:tcW w:w="1435" w:type="dxa"/>
            <w:hideMark/>
          </w:tcPr>
          <w:p w14:paraId="254BAA1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5045" w:type="dxa"/>
            <w:hideMark/>
          </w:tcPr>
          <w:p w14:paraId="62C9BA14" w14:textId="39EAAD3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 EULFS, (22336); 2003 EULFS, (20300); 2004 EULFS, (19185); 2005 EULFS, (36841); 2006 EULFS, (35517); 2007 EULFS, (45237); 2008 EULFS, (43847); 2009 EULFS, (42255); 2010 EULFS, (40038); 2011 EULFS, (38205); 2012 EULFS, (37276); 2013 EULFS, (35784); 2014 EULFS, (37406); 2015 EULFS, (38206); 2016 EULFS, (32537); 2017 EULFS, (32475)</w:t>
            </w:r>
          </w:p>
        </w:tc>
        <w:tc>
          <w:tcPr>
            <w:tcW w:w="3018" w:type="dxa"/>
            <w:hideMark/>
          </w:tcPr>
          <w:p w14:paraId="6FF47D2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atian Bureau Of Statistics</w:t>
            </w:r>
          </w:p>
        </w:tc>
      </w:tr>
      <w:tr w:rsidR="00814C42" w:rsidRPr="003112FA" w14:paraId="543BFD65" w14:textId="77777777" w:rsidTr="006221F5">
        <w:tc>
          <w:tcPr>
            <w:tcW w:w="1435" w:type="dxa"/>
            <w:hideMark/>
          </w:tcPr>
          <w:p w14:paraId="703E43C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5045" w:type="dxa"/>
            <w:hideMark/>
          </w:tcPr>
          <w:p w14:paraId="1FBBCBDE" w14:textId="7B0481CD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 EULFS, (10301); 2001 EULFS, (10596); 2002 EULFS, (10667); 2003 EULFS, (10779); 2004 EULFS, (10615); 2005 EULFS, (39514); 2006 EULFS, (38227); 2007 EULFS, (38462); 2008 EULFS, (40380); 2009 EULFS, (41422); 2010 EULFS, (43662); 2011 EULFS, (43522); 2012 EULFS, (43306); 2013 EULFS, (42977); 2014 EULFS, (40772); 2015 EULFS, (40265); 2016 EULFS, (40853); 2017 EULFS, (40926)</w:t>
            </w:r>
          </w:p>
        </w:tc>
        <w:tc>
          <w:tcPr>
            <w:tcW w:w="3018" w:type="dxa"/>
            <w:hideMark/>
          </w:tcPr>
          <w:p w14:paraId="0288C6B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Service</w:t>
            </w:r>
          </w:p>
        </w:tc>
      </w:tr>
      <w:tr w:rsidR="00814C42" w:rsidRPr="003112FA" w14:paraId="45B0569A" w14:textId="77777777" w:rsidTr="006221F5">
        <w:tc>
          <w:tcPr>
            <w:tcW w:w="1435" w:type="dxa"/>
            <w:hideMark/>
          </w:tcPr>
          <w:p w14:paraId="1C74FE4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zechia</w:t>
            </w:r>
          </w:p>
        </w:tc>
        <w:tc>
          <w:tcPr>
            <w:tcW w:w="5045" w:type="dxa"/>
            <w:hideMark/>
          </w:tcPr>
          <w:p w14:paraId="4F4B1067" w14:textId="76F49FB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 EULFS, (72028); 1998 EULFS, (70721); 1999 EULFS, (68824); 2000 EULFS, (65464); 2001 EULFS, (63964); 2002 EULFS, (62091); 2003 EULFS, (60973); 2004 EULFS, (62807); 2005 EULFS, (249737); 2006 EULFS, (253254); 2007 EULFS, (250602); 2008 EULFS, (241934); 2009 EULFS, (235119); 2010 EULFS, (234219); 2011 EULFS, (45361); 2012 EULFS, (44531); 2013 EULFS, (42868); 2014 EULFS, (42010); 2015 EULFS, (42214); 2016 EULFS, (41455); 2017 EULFS, (40993); 2000 LFS, (259450); 2001 LFS, (254462); 2002 LFS, (288629); 2003 LFS, (285598); 2004 LFS, (288298); 2005 LFS, (286804); 2006 LFS, (288607); 2007 LFS, (286914); 2008 LFS, (279332); 2009 LFS, (273363); 2010 LFS, (272262); 2011 LFS, (232040); 2012 LFS, (44531); 2013 LFS, (42868); 2014 LFS, (42010); 2015 LFS, (254903); 2016 LFS, (41455); 2017 LFS, (212506); 2018 LFS, (248840)</w:t>
            </w:r>
          </w:p>
        </w:tc>
        <w:tc>
          <w:tcPr>
            <w:tcW w:w="3018" w:type="dxa"/>
            <w:hideMark/>
          </w:tcPr>
          <w:p w14:paraId="0DC124E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zech Statistical Office</w:t>
            </w:r>
          </w:p>
        </w:tc>
      </w:tr>
      <w:tr w:rsidR="00814C42" w:rsidRPr="003112FA" w14:paraId="2A73519B" w14:textId="77777777" w:rsidTr="006221F5">
        <w:tc>
          <w:tcPr>
            <w:tcW w:w="1435" w:type="dxa"/>
            <w:hideMark/>
          </w:tcPr>
          <w:p w14:paraId="18F738C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5045" w:type="dxa"/>
            <w:hideMark/>
          </w:tcPr>
          <w:p w14:paraId="5F48D951" w14:textId="21A00E4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ENESI, (72673); 2012 ENESI, (111679)</w:t>
            </w:r>
          </w:p>
        </w:tc>
        <w:tc>
          <w:tcPr>
            <w:tcW w:w="3018" w:type="dxa"/>
            <w:hideMark/>
          </w:tcPr>
          <w:p w14:paraId="08C5E1C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</w:t>
            </w:r>
          </w:p>
        </w:tc>
      </w:tr>
      <w:tr w:rsidR="00814C42" w:rsidRPr="003112FA" w14:paraId="7BD1A796" w14:textId="77777777" w:rsidTr="006221F5">
        <w:tc>
          <w:tcPr>
            <w:tcW w:w="1435" w:type="dxa"/>
            <w:hideMark/>
          </w:tcPr>
          <w:p w14:paraId="250E77A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5045" w:type="dxa"/>
            <w:hideMark/>
          </w:tcPr>
          <w:p w14:paraId="371050E7" w14:textId="1450180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203663); 1984 EULFS, (30051); 1985 EULFS, (30851); 1986 EULFS, (28876); 1987 EULFS, (28972); 1988 EULFS, (28817); 1989 EULFS, (28897); 1990 EULFS, (28885); 1991 EULFS, (29435); 1992 EULFS, (27028); 1993 EULFS, (29379); 1994 EULFS, (18942); 1995 EULFS, (18449); 1996 EULFS, (18354); 1997 EULFS, (18265); 1998 EULFS, (18233); 1999 EULFS, (17895); 2000 EULFS, (17993); 2001 EULFS, (15986); 2002 EULFS, (16081); 2003 EULFS, (15471); 2004 EULFS, (15445); 2005 EULFS, (59792); 2006 EULFS, (58899); 2007 EULFS, (118001); 2008 EULFS, (115508); 2009 EULFS, (118732); 2010 EULFS, (118351); 2011 EULFS, (118699); 2012 EULFS, (120428); 2013 EULFS, (119431); 2014 EULFS, (119974); 2015 EULFS, (118696); 2016 EULFS, (106172); 2017 EULFS, (109019)</w:t>
            </w:r>
          </w:p>
        </w:tc>
        <w:tc>
          <w:tcPr>
            <w:tcW w:w="3018" w:type="dxa"/>
            <w:hideMark/>
          </w:tcPr>
          <w:p w14:paraId="07FC799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Denmark</w:t>
            </w:r>
          </w:p>
        </w:tc>
      </w:tr>
      <w:tr w:rsidR="00814C42" w:rsidRPr="003112FA" w14:paraId="4A34B64A" w14:textId="77777777" w:rsidTr="006221F5">
        <w:tc>
          <w:tcPr>
            <w:tcW w:w="1435" w:type="dxa"/>
            <w:hideMark/>
          </w:tcPr>
          <w:p w14:paraId="351730D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5045" w:type="dxa"/>
            <w:hideMark/>
          </w:tcPr>
          <w:p w14:paraId="55BA3C11" w14:textId="5FB594E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 Djibouti Household Survey (EDAM), (21213)</w:t>
            </w:r>
          </w:p>
        </w:tc>
        <w:tc>
          <w:tcPr>
            <w:tcW w:w="3018" w:type="dxa"/>
            <w:hideMark/>
          </w:tcPr>
          <w:p w14:paraId="649F315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</w:t>
            </w:r>
          </w:p>
        </w:tc>
      </w:tr>
      <w:tr w:rsidR="00814C42" w:rsidRPr="003112FA" w14:paraId="6497D8B3" w14:textId="77777777" w:rsidTr="006221F5">
        <w:tc>
          <w:tcPr>
            <w:tcW w:w="1435" w:type="dxa"/>
            <w:hideMark/>
          </w:tcPr>
          <w:p w14:paraId="63420CF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5045" w:type="dxa"/>
            <w:hideMark/>
          </w:tcPr>
          <w:p w14:paraId="77F983DA" w14:textId="541E917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National Continuous Labor Force Survey (ENCFT), (88818); 2016 ENCFT, (86628); 2017 ENCFT, (82843); 2018 ENCFT, (20627); 2000 National Workforce Survey (ENFT), (44202); 2001 ENFT, (44377); 2002 ENFT, (44452); 2003 ENFT, (51806); 2004 ENFT, (57974); 2005 ENFT, (59885); 2006 ENFT, (58334); 2007 ENFT, (56514); 2008 ENFT, (61432); 2009 ENFT, (61139); 2010 ENFT, (60394); 2011 ENFT, (58912); 2012 ENFT, (57841); 2013 ENFT, (57746); 2014 ENFT, (55407); 2015 ENFT, (53458); 2016 ENFT, (52863); 2015 SWTS, (3554)</w:t>
            </w:r>
          </w:p>
        </w:tc>
        <w:tc>
          <w:tcPr>
            <w:tcW w:w="3018" w:type="dxa"/>
            <w:hideMark/>
          </w:tcPr>
          <w:p w14:paraId="3A442DA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icina Nacional De Estadística</w:t>
            </w:r>
          </w:p>
        </w:tc>
      </w:tr>
      <w:tr w:rsidR="00814C42" w:rsidRPr="003112FA" w14:paraId="2D3F9F17" w14:textId="77777777" w:rsidTr="006221F5">
        <w:tc>
          <w:tcPr>
            <w:tcW w:w="1435" w:type="dxa"/>
            <w:hideMark/>
          </w:tcPr>
          <w:p w14:paraId="306128F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5045" w:type="dxa"/>
            <w:hideMark/>
          </w:tcPr>
          <w:p w14:paraId="1A6E4336" w14:textId="33BFBF3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 Employment, Unemployment and Under-Employment Survey (ENEMDU), (62469); 2001 ENEMDU, (60749); 2003 ENEMDU, (82317); 2004 ENEMDU, (202492); 2005 ENEMDU, (77050); 2006 ENEMDU, (77964); 2007 ENEMDU, (76922); 2008 ENEMDU, (116611); 2009 ENEMDU, (78878); 2010 ENEMDU, (162006); 2011 ENEMDU, (150157); 2012 ENEMDU, (144869); 2013 ENEMDU, (158907); 2014 ENEMDU, (349826); 2015 ENEMDU, (346519); 2016 ENEMDU, (289388); 2017 ENEMDU, (285742); 2018 ENEMDU, (238392); 2012 ENTI, (146814)</w:t>
            </w:r>
          </w:p>
        </w:tc>
        <w:tc>
          <w:tcPr>
            <w:tcW w:w="3018" w:type="dxa"/>
            <w:hideMark/>
          </w:tcPr>
          <w:p w14:paraId="1315252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es-ES"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t>Instituto Nacional De Estadística Y Censos</w:t>
            </w:r>
          </w:p>
        </w:tc>
      </w:tr>
      <w:tr w:rsidR="00814C42" w:rsidRPr="003112FA" w14:paraId="69A9BC55" w14:textId="77777777" w:rsidTr="006221F5">
        <w:tc>
          <w:tcPr>
            <w:tcW w:w="1435" w:type="dxa"/>
            <w:hideMark/>
          </w:tcPr>
          <w:p w14:paraId="7CC6FF3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5045" w:type="dxa"/>
            <w:hideMark/>
          </w:tcPr>
          <w:p w14:paraId="793A7E61" w14:textId="5E16E51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8 LFS, (330851); 2009 LFS, (333847); 2010 LFS, (349495); 2011 LFS, (372384); 2012 LFS, (369775); 2013 LFS, (350850); 2015 LFS, (357401); 2016 LFS, (347604);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017 LFS, (335399); 2012 SWTS, (5198); 2014 SWTS, (5758)</w:t>
            </w:r>
          </w:p>
        </w:tc>
        <w:tc>
          <w:tcPr>
            <w:tcW w:w="3018" w:type="dxa"/>
            <w:hideMark/>
          </w:tcPr>
          <w:p w14:paraId="540F4A7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entral Agency For Public Mobilization And Statistics</w:t>
            </w:r>
          </w:p>
        </w:tc>
      </w:tr>
      <w:tr w:rsidR="00814C42" w:rsidRPr="003112FA" w14:paraId="79F11429" w14:textId="77777777" w:rsidTr="006221F5">
        <w:tc>
          <w:tcPr>
            <w:tcW w:w="1435" w:type="dxa"/>
            <w:hideMark/>
          </w:tcPr>
          <w:p w14:paraId="2FAAECA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5045" w:type="dxa"/>
            <w:hideMark/>
          </w:tcPr>
          <w:p w14:paraId="4B46CD51" w14:textId="2F605E5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EHPM, (85159); 2011 EHPM, (85291); 2012 EHPM, (85636); 2013 EHPM, (81865); 2014 EHPM, (80164); 2015 EHPM, (88184); 2016 EHPM, (76264); 2017 EHPM, (75133); 2018 EHPM, (75045); 2015 El Salvador Multipurpose Household Survey (EHPMTI), (88184); 2012 SWTS, (3451); 2014 SWTS, (3604)</w:t>
            </w:r>
          </w:p>
        </w:tc>
        <w:tc>
          <w:tcPr>
            <w:tcW w:w="3018" w:type="dxa"/>
            <w:hideMark/>
          </w:tcPr>
          <w:p w14:paraId="763F6AC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partment Of Statistics And Censuses, El Salvador</w:t>
            </w:r>
          </w:p>
        </w:tc>
      </w:tr>
      <w:tr w:rsidR="00814C42" w:rsidRPr="003112FA" w14:paraId="43A31F5E" w14:textId="77777777" w:rsidTr="006221F5">
        <w:tc>
          <w:tcPr>
            <w:tcW w:w="1435" w:type="dxa"/>
            <w:hideMark/>
          </w:tcPr>
          <w:p w14:paraId="309F531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5045" w:type="dxa"/>
            <w:hideMark/>
          </w:tcPr>
          <w:p w14:paraId="6B429BD9" w14:textId="1F10943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 EULFS, (5051); 1998 EULFS, (16861); 1999 EULFS, (16361); 2000 EULFS, (4657); 2001 EULFS, (5179); 2002 EULFS, (4948); 2003 EULFS, (4735); 2004 EULFS, (4533); 2005 EULFS, (17904); 2006 EULFS, (20189); 2007 EULFS, (23342); 2008 EULFS, (22242); 2009 EULFS, (19856); 2010 EULFS, (20065); 2011 EULFS, (21639); 2012 EULFS, (24464); 2013 EULFS, (24315); 2014 EULFS, (24320); 2015 EULFS, (23763); 2016 EULFS, (24232); 2017 EULFS, (27672)</w:t>
            </w:r>
          </w:p>
        </w:tc>
        <w:tc>
          <w:tcPr>
            <w:tcW w:w="3018" w:type="dxa"/>
            <w:hideMark/>
          </w:tcPr>
          <w:p w14:paraId="7561CA8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Estonia</w:t>
            </w:r>
          </w:p>
        </w:tc>
      </w:tr>
      <w:tr w:rsidR="00814C42" w:rsidRPr="003112FA" w14:paraId="6052FC6B" w14:textId="77777777" w:rsidTr="006221F5">
        <w:tc>
          <w:tcPr>
            <w:tcW w:w="1435" w:type="dxa"/>
            <w:hideMark/>
          </w:tcPr>
          <w:p w14:paraId="63F724E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5045" w:type="dxa"/>
            <w:hideMark/>
          </w:tcPr>
          <w:p w14:paraId="1B4F7DE6" w14:textId="5A12BC9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 LFS, (13623)</w:t>
            </w:r>
          </w:p>
        </w:tc>
        <w:tc>
          <w:tcPr>
            <w:tcW w:w="3018" w:type="dxa"/>
            <w:hideMark/>
          </w:tcPr>
          <w:p w14:paraId="539D9B1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Office</w:t>
            </w:r>
          </w:p>
        </w:tc>
      </w:tr>
      <w:tr w:rsidR="00814C42" w:rsidRPr="003112FA" w14:paraId="39F0719E" w14:textId="77777777" w:rsidTr="006221F5">
        <w:tc>
          <w:tcPr>
            <w:tcW w:w="1435" w:type="dxa"/>
            <w:hideMark/>
          </w:tcPr>
          <w:p w14:paraId="6AAA90E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5045" w:type="dxa"/>
            <w:hideMark/>
          </w:tcPr>
          <w:p w14:paraId="2C84D2D1" w14:textId="1BD92EE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National Labour Force Survey (NLFS), (230680); 2013 NLFS, (240660)</w:t>
            </w:r>
          </w:p>
        </w:tc>
        <w:tc>
          <w:tcPr>
            <w:tcW w:w="3018" w:type="dxa"/>
            <w:hideMark/>
          </w:tcPr>
          <w:p w14:paraId="7E9875E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Agency Of Ethiopia</w:t>
            </w:r>
          </w:p>
        </w:tc>
      </w:tr>
      <w:tr w:rsidR="00814C42" w:rsidRPr="003112FA" w14:paraId="67017145" w14:textId="77777777" w:rsidTr="006221F5">
        <w:tc>
          <w:tcPr>
            <w:tcW w:w="1435" w:type="dxa"/>
            <w:hideMark/>
          </w:tcPr>
          <w:p w14:paraId="58438B8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5045" w:type="dxa"/>
            <w:hideMark/>
          </w:tcPr>
          <w:p w14:paraId="324D48D6" w14:textId="75E8B25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Employment and Unemployment Survey (EUS), (13971); 2011 EUS, (18249); 2016 EUS, (23258)</w:t>
            </w:r>
          </w:p>
        </w:tc>
        <w:tc>
          <w:tcPr>
            <w:tcW w:w="3018" w:type="dxa"/>
            <w:hideMark/>
          </w:tcPr>
          <w:p w14:paraId="59EFFE7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ji Bureau of Statistics</w:t>
            </w:r>
          </w:p>
        </w:tc>
      </w:tr>
      <w:tr w:rsidR="00814C42" w:rsidRPr="003112FA" w14:paraId="529FCE54" w14:textId="77777777" w:rsidTr="006221F5">
        <w:tc>
          <w:tcPr>
            <w:tcW w:w="1435" w:type="dxa"/>
            <w:hideMark/>
          </w:tcPr>
          <w:p w14:paraId="3D6348B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5045" w:type="dxa"/>
            <w:hideMark/>
          </w:tcPr>
          <w:p w14:paraId="24E8AC55" w14:textId="7B0EF225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ULFS, (18675); 1996 EULFS, (17751); 1997 EULFS, (17213); 1998 EULFS, (17063); 1999 EULFS, (35071); 2000 EULFS, (42146); 2001 EULFS, (42712); 2002 EULFS, (42743); 2003 EULFS, (34347); 2004 EULFS, (33979); 2005 EULFS, (33507); 2006 EULFS, (32389); 2007 EULFS, (37364); 2008 EULFS, (37545); 2009 EULFS, (36690); 2010 EULFS, (35796); 2011 EULFS, (34640); 2012 EULFS, (34380); 2013 EULFS, (33466); 2014 EULFS, (33438); 2015 EULFS, (32978); 2016 EULFS, (32420); 2017 EULFS, (31531)</w:t>
            </w:r>
          </w:p>
        </w:tc>
        <w:tc>
          <w:tcPr>
            <w:tcW w:w="3018" w:type="dxa"/>
            <w:hideMark/>
          </w:tcPr>
          <w:p w14:paraId="0D28004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Finland</w:t>
            </w:r>
          </w:p>
        </w:tc>
      </w:tr>
      <w:tr w:rsidR="00814C42" w:rsidRPr="003112FA" w14:paraId="58001E5D" w14:textId="77777777" w:rsidTr="006221F5">
        <w:tc>
          <w:tcPr>
            <w:tcW w:w="1435" w:type="dxa"/>
            <w:hideMark/>
          </w:tcPr>
          <w:p w14:paraId="57BB563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5045" w:type="dxa"/>
            <w:hideMark/>
          </w:tcPr>
          <w:p w14:paraId="48E84750" w14:textId="076C725A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171130); 1984 EULFS, (170789); 1985 EULFS, (169651); 1986 EULFS, (169549); 1987 EULFS, (170471); 1988 EULFS, (171439); 1989 EULFS, (171365); 1990 EULFS, (168882); 1991 EULFS, (170407); 1992 EULFS, (174797); 1993 EULFS, (181762); 1994 EULFS, (187326); 1995 EULFS, (186482); 1996 EULFS, (185590); 1997 EULFS, (183417); 1998 EULFS, (183072); 1999 EULFS, (182155); 2000 EULFS, (182066); 2001 EULFS, (178143); 2002 EULFS, (175939); 2003 EULFS, (86892); 2004 EULFS, (87773); 2005 EULFS, (342098); 2006 EULFS, (111575); 2007 EULFS, (113696); 2008 EULFS, (115201); 2009 EULFS, (140010); 2010 EULFS, (158773); 2011 EULFS, (168876); 2012 EULFS, (168318); 2013 EULFS, (76405); 2014 EULFS, (85171); 2015 EULFS, (85848); 2016 EULFS, (87532); 2017 EULFS, (83040)</w:t>
            </w:r>
          </w:p>
        </w:tc>
        <w:tc>
          <w:tcPr>
            <w:tcW w:w="3018" w:type="dxa"/>
            <w:hideMark/>
          </w:tcPr>
          <w:p w14:paraId="1204AA2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ee</w:t>
            </w:r>
          </w:p>
        </w:tc>
      </w:tr>
      <w:tr w:rsidR="00814C42" w:rsidRPr="003112FA" w14:paraId="407E3BA5" w14:textId="77777777" w:rsidTr="006221F5">
        <w:tc>
          <w:tcPr>
            <w:tcW w:w="1435" w:type="dxa"/>
            <w:hideMark/>
          </w:tcPr>
          <w:p w14:paraId="1799B63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5045" w:type="dxa"/>
            <w:hideMark/>
          </w:tcPr>
          <w:p w14:paraId="7EF0536A" w14:textId="666B926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FS, (32275); 2018 LFS, (57799)</w:t>
            </w:r>
          </w:p>
        </w:tc>
        <w:tc>
          <w:tcPr>
            <w:tcW w:w="3018" w:type="dxa"/>
            <w:hideMark/>
          </w:tcPr>
          <w:p w14:paraId="64BCF7E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mbia Bureau Of Statistics (Gbos)</w:t>
            </w:r>
          </w:p>
        </w:tc>
      </w:tr>
      <w:tr w:rsidR="00814C42" w:rsidRPr="003112FA" w14:paraId="7AC23E21" w14:textId="77777777" w:rsidTr="006221F5">
        <w:tc>
          <w:tcPr>
            <w:tcW w:w="1435" w:type="dxa"/>
            <w:hideMark/>
          </w:tcPr>
          <w:p w14:paraId="45C2F8A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5045" w:type="dxa"/>
            <w:hideMark/>
          </w:tcPr>
          <w:p w14:paraId="63CA75C9" w14:textId="47DB691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 LFS, (54824); 2018 LFS, (78150)</w:t>
            </w:r>
          </w:p>
        </w:tc>
        <w:tc>
          <w:tcPr>
            <w:tcW w:w="3018" w:type="dxa"/>
            <w:hideMark/>
          </w:tcPr>
          <w:p w14:paraId="69158CA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Office of Georgia</w:t>
            </w:r>
          </w:p>
        </w:tc>
      </w:tr>
      <w:tr w:rsidR="00814C42" w:rsidRPr="003112FA" w14:paraId="1786EF32" w14:textId="77777777" w:rsidTr="006221F5">
        <w:tc>
          <w:tcPr>
            <w:tcW w:w="1435" w:type="dxa"/>
            <w:hideMark/>
          </w:tcPr>
          <w:p w14:paraId="08D6792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045" w:type="dxa"/>
            <w:hideMark/>
          </w:tcPr>
          <w:p w14:paraId="26F31FCB" w14:textId="475C10C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LFS, (9604); 2006 Living Standards Survey (LSS), (37128); 2013 LSS, (72372); 2017 LSS, (59864)</w:t>
            </w:r>
          </w:p>
        </w:tc>
        <w:tc>
          <w:tcPr>
            <w:tcW w:w="3018" w:type="dxa"/>
            <w:hideMark/>
          </w:tcPr>
          <w:p w14:paraId="581778E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hana Statistical Service</w:t>
            </w:r>
          </w:p>
        </w:tc>
      </w:tr>
      <w:tr w:rsidR="00814C42" w:rsidRPr="003112FA" w14:paraId="03EAF06E" w14:textId="77777777" w:rsidTr="006221F5">
        <w:tc>
          <w:tcPr>
            <w:tcW w:w="1435" w:type="dxa"/>
            <w:hideMark/>
          </w:tcPr>
          <w:p w14:paraId="2E93158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5045" w:type="dxa"/>
            <w:hideMark/>
          </w:tcPr>
          <w:p w14:paraId="5BAC9C26" w14:textId="31FD095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83 EULFS, (126774); 1984 EULFS, (142141); 1985 EULFS, (141713); 1986 EULFS, (141998); 1987 EULFS, (142734); 1988 EULFS, (143139); 1989 EULFS, (140794); 1990 EULFS, (139764); 1991 EULFS, (138129); 1992 EULFS, (135941); 1993 EULFS, (170386); 1994 EULFS, (167225); 1995 EULFS, (165221); 1996 EULFS, (165305); 1997 EULFS, (163893); 1998 EULFS, (84007); 1999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ULFS, (82921); 2000 EULFS, (81264); 2001 EULFS, (80282); 2002 EULFS, (77451); 2003 EULFS, (73017); 2004 EULFS, (80992); 2005 EULFS, (314576); 2006 EULFS, (303621); 2007 EULFS, (296383); 2008 EULFS, (293618); 2009 EULFS, (297460); 2010 EULFS, (302136); 2011 EULFS, (271770); 2012 EULFS, (242672); 2013 EULFS, (245180); 2014 EULFS, (237701); 2015 EULFS, (232211); 2016 EULFS, (249731); 2017 EULFS, (247680); 1998 LFS, (335722); 1999 LFS, (331600); 2000 LFS, (325043); 2001 LFS, (321441); 2002 LFS, (308669); 2003 LFS, (292863); 2004 LFS, (322499); 2005 LFS, (314576); 2006 LFS, (303621); 2007 LFS, (296383); 2008 LFS, (293618); 2009 LFS, (297460); 2010 LFS, (302136); 2011 LFS, (271770); 2012 LFS, (242672); 2013 LFS, (245180); 2014 LFS, (237701); 2015 LFS, (232211); 2016 LFS, (249731); 2017 LFS, (247680); 2018 LFS, (61505)</w:t>
            </w:r>
          </w:p>
        </w:tc>
        <w:tc>
          <w:tcPr>
            <w:tcW w:w="3018" w:type="dxa"/>
            <w:hideMark/>
          </w:tcPr>
          <w:p w14:paraId="07EF570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ellenic Statistical Authority</w:t>
            </w:r>
          </w:p>
        </w:tc>
      </w:tr>
      <w:tr w:rsidR="00814C42" w:rsidRPr="003112FA" w14:paraId="1935268F" w14:textId="77777777" w:rsidTr="006221F5">
        <w:tc>
          <w:tcPr>
            <w:tcW w:w="1435" w:type="dxa"/>
            <w:hideMark/>
          </w:tcPr>
          <w:p w14:paraId="67165E9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5045" w:type="dxa"/>
            <w:hideMark/>
          </w:tcPr>
          <w:p w14:paraId="60387EC8" w14:textId="535D623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 Living Standards Survey (ENCOVI), (68739); 2011 ENCOVI, (66523); 2014 ENCOVI, (54819); 2002 National Employment and Income Survey (ENEI), (31361); 2003 ENEI, (10607); 2004 ENEI, (64639); 2010 ENEI, (17919); 2011 ENEI, (17861); 2012 ENEI, (17686); 2013 ENEI, (36169); 2014 ENEI, (35335); 2015 ENEI, (47838); 2016 ENEI, (70999); 2017 ENEI, (69050); 2018 ENEI, (44829)</w:t>
            </w:r>
          </w:p>
        </w:tc>
        <w:tc>
          <w:tcPr>
            <w:tcW w:w="3018" w:type="dxa"/>
            <w:hideMark/>
          </w:tcPr>
          <w:p w14:paraId="72649F0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e Guatemala</w:t>
            </w:r>
          </w:p>
        </w:tc>
      </w:tr>
      <w:tr w:rsidR="00814C42" w:rsidRPr="003112FA" w14:paraId="27D973B8" w14:textId="77777777" w:rsidTr="006221F5">
        <w:tc>
          <w:tcPr>
            <w:tcW w:w="1435" w:type="dxa"/>
            <w:hideMark/>
          </w:tcPr>
          <w:p w14:paraId="2715082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5045" w:type="dxa"/>
            <w:hideMark/>
          </w:tcPr>
          <w:p w14:paraId="6CE68F97" w14:textId="408ED17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National Survey on Child Labour and Trafficking (ENTE), (26553)</w:t>
            </w:r>
          </w:p>
        </w:tc>
        <w:tc>
          <w:tcPr>
            <w:tcW w:w="3018" w:type="dxa"/>
            <w:hideMark/>
          </w:tcPr>
          <w:p w14:paraId="641F825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and Census</w:t>
            </w:r>
          </w:p>
        </w:tc>
      </w:tr>
      <w:tr w:rsidR="00814C42" w:rsidRPr="003112FA" w14:paraId="78E03456" w14:textId="77777777" w:rsidTr="006221F5">
        <w:tc>
          <w:tcPr>
            <w:tcW w:w="1435" w:type="dxa"/>
            <w:hideMark/>
          </w:tcPr>
          <w:p w14:paraId="5C39215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5045" w:type="dxa"/>
            <w:hideMark/>
          </w:tcPr>
          <w:p w14:paraId="16C051EF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 LFS, (15112);</w:t>
            </w:r>
          </w:p>
        </w:tc>
        <w:tc>
          <w:tcPr>
            <w:tcW w:w="3018" w:type="dxa"/>
            <w:hideMark/>
          </w:tcPr>
          <w:p w14:paraId="6B13FD1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eau Of Statistics - Guyana</w:t>
            </w:r>
          </w:p>
        </w:tc>
      </w:tr>
      <w:tr w:rsidR="00814C42" w:rsidRPr="003112FA" w14:paraId="0BA6A7B3" w14:textId="77777777" w:rsidTr="006221F5">
        <w:tc>
          <w:tcPr>
            <w:tcW w:w="1435" w:type="dxa"/>
            <w:hideMark/>
          </w:tcPr>
          <w:p w14:paraId="4C44CC3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5045" w:type="dxa"/>
            <w:hideMark/>
          </w:tcPr>
          <w:p w14:paraId="065C29E3" w14:textId="4206C67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iving Conditions of Households After Earthquake (ECVMAS), (23775)</w:t>
            </w:r>
          </w:p>
        </w:tc>
        <w:tc>
          <w:tcPr>
            <w:tcW w:w="3018" w:type="dxa"/>
            <w:hideMark/>
          </w:tcPr>
          <w:p w14:paraId="18BFA84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itian Institute of Statistics and Informatics</w:t>
            </w:r>
          </w:p>
        </w:tc>
      </w:tr>
      <w:tr w:rsidR="00814C42" w:rsidRPr="003112FA" w14:paraId="0F20B2FE" w14:textId="77777777" w:rsidTr="006221F5">
        <w:tc>
          <w:tcPr>
            <w:tcW w:w="1435" w:type="dxa"/>
            <w:hideMark/>
          </w:tcPr>
          <w:p w14:paraId="137C289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5045" w:type="dxa"/>
            <w:hideMark/>
          </w:tcPr>
          <w:p w14:paraId="1D2DE2ED" w14:textId="18F9270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Permanent Household Survey (EPHPM), (34994); 2006 EPHPM, (99645); 2007 EPHPM, (99700); 2008 EPHPM, (99771); 2009 EPHPM, (98028); 2010 EPHPM, (32419); 2011 EPHPM, (32430); 2012 EPHPM, (32830); 2013 EPHPM, (32686); 2014 EPHPM, (24023); 2015 EPHPM, (26539); 2016 EPHPM, (27297); 2017 EPHPM, (23597); 2018 EPHPM, (25943)</w:t>
            </w:r>
          </w:p>
        </w:tc>
        <w:tc>
          <w:tcPr>
            <w:tcW w:w="3018" w:type="dxa"/>
            <w:hideMark/>
          </w:tcPr>
          <w:p w14:paraId="04676F2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e Honduras</w:t>
            </w:r>
          </w:p>
        </w:tc>
      </w:tr>
      <w:tr w:rsidR="00814C42" w:rsidRPr="003112FA" w14:paraId="4BA08A02" w14:textId="77777777" w:rsidTr="006221F5">
        <w:tc>
          <w:tcPr>
            <w:tcW w:w="1435" w:type="dxa"/>
            <w:hideMark/>
          </w:tcPr>
          <w:p w14:paraId="747F831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5045" w:type="dxa"/>
            <w:hideMark/>
          </w:tcPr>
          <w:p w14:paraId="5AD56B90" w14:textId="295A7F2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 EULFS, (64611); 1997 EULFS, (63443); 1998 EULFS, (84036); 1999 EULFS, (87541); 2000 EULFS, (85080); 2001 EULFS, (84671); 2002 EULFS, (82904); 2003 EULFS, (88212); 2004 EULFS, (82310); 2005 EULFS, (312190); 2006 EULFS, (311397); 2007 EULFS, (305048); 2008 EULFS, (290431); 2009 EULFS, (289049); 2010 EULFS, (282935); 2011 EULFS, (282740); 2012 EULFS, (274633); 2013 EULFS, (259318); 2014 EULFS, (255230); 2015 EULFS, (245064); 2016 EULFS, (234165); 2017 EULFS, (226927)</w:t>
            </w:r>
          </w:p>
        </w:tc>
        <w:tc>
          <w:tcPr>
            <w:tcW w:w="3018" w:type="dxa"/>
            <w:hideMark/>
          </w:tcPr>
          <w:p w14:paraId="488C5B8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ngarian Central Statistical Office</w:t>
            </w:r>
          </w:p>
        </w:tc>
      </w:tr>
      <w:tr w:rsidR="00814C42" w:rsidRPr="003112FA" w14:paraId="341C3426" w14:textId="77777777" w:rsidTr="006221F5">
        <w:tc>
          <w:tcPr>
            <w:tcW w:w="1435" w:type="dxa"/>
            <w:hideMark/>
          </w:tcPr>
          <w:p w14:paraId="68DB568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5045" w:type="dxa"/>
            <w:hideMark/>
          </w:tcPr>
          <w:p w14:paraId="41925C4B" w14:textId="0FCBAAB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ULFS, (3933); 1996 EULFS, (3845); 1997 EULFS, (3759); 1998 EULFS, (3755); 1999 EULFS, (3656); 2000 EULFS, (3697); 2001 EULFS, (3685); 2002 EULFS, (3646); 2003 EULFS, (3186); 2004 EULFS, (3110); 2005 EULFS, (12424); 2006 EULFS, (12550); 2007 EULFS, (12435); 2008 EULFS, (12356); 2009 EULFS, (12370); 2010 EULFS, (12491); 2011 EULFS, (12730); 2012 EULFS, (12681); 2013 EULFS, (12399); 2014 EULFS, (12153); 2015 EULFS, (11910); 2016 EULFS, (11220); 2017 EULFS, (10488)</w:t>
            </w:r>
          </w:p>
        </w:tc>
        <w:tc>
          <w:tcPr>
            <w:tcW w:w="3018" w:type="dxa"/>
            <w:hideMark/>
          </w:tcPr>
          <w:p w14:paraId="26EB836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Iceland</w:t>
            </w:r>
          </w:p>
        </w:tc>
      </w:tr>
      <w:tr w:rsidR="00814C42" w:rsidRPr="003112FA" w14:paraId="2A358400" w14:textId="77777777" w:rsidTr="006221F5">
        <w:tc>
          <w:tcPr>
            <w:tcW w:w="1435" w:type="dxa"/>
            <w:hideMark/>
          </w:tcPr>
          <w:p w14:paraId="39095EB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045" w:type="dxa"/>
            <w:hideMark/>
          </w:tcPr>
          <w:p w14:paraId="37833BD7" w14:textId="1361223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3518); 2012 GALLUP, (10080); 2013 GALLUP, (5540)</w:t>
            </w:r>
          </w:p>
        </w:tc>
        <w:tc>
          <w:tcPr>
            <w:tcW w:w="3018" w:type="dxa"/>
            <w:hideMark/>
          </w:tcPr>
          <w:p w14:paraId="409B8B2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6CD39864" w14:textId="77777777" w:rsidTr="006221F5">
        <w:tc>
          <w:tcPr>
            <w:tcW w:w="1435" w:type="dxa"/>
            <w:hideMark/>
          </w:tcPr>
          <w:p w14:paraId="6215B60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5045" w:type="dxa"/>
            <w:hideMark/>
          </w:tcPr>
          <w:p w14:paraId="75F46BE6" w14:textId="106B96B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9 National Child Labour Survey (CLS), (47661); 2011 GALLUP, (1000); 2012 GALLUP, (3000); 2013 GALLUP, (1000); 2014 GALLUP, (1000); 1990 LFS, (291095); 1991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FS, (282334); 1992 LFS, (282542); 1993 LFS, (279784); 1994 LFS, (245206); 1996 LFS, (247199); 1997 LFS, (219439); 1998 LFS, (163517); 1999 LFS, (155572); 2000 LFS, (98952); 2001 LFS, (119935); 2002 LFS, (275353); 2003 LFS, (232466); 2004 LFS, (237290); 2005 LFS, (202633); 2006 LFS, (193696); 2007 LFS, (910277); 2008 LFS, (1151143); 2009 LFS, (1145371); 2010 LFS, (1166189); 2011 LFS, (658411); 2012 LFS, (633531); 2013 LFS, (617677); 2014 LFS, (611436); 2015 LFS, (659946); 2016 LFS, (262491); 2017 LFS, (672010); 2018 LFS, (637998)</w:t>
            </w:r>
          </w:p>
        </w:tc>
        <w:tc>
          <w:tcPr>
            <w:tcW w:w="3018" w:type="dxa"/>
            <w:hideMark/>
          </w:tcPr>
          <w:p w14:paraId="3CDC5C7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atistics Indonesia; Gallup</w:t>
            </w:r>
          </w:p>
        </w:tc>
      </w:tr>
      <w:tr w:rsidR="00814C42" w:rsidRPr="003112FA" w14:paraId="207446A6" w14:textId="77777777" w:rsidTr="006221F5">
        <w:tc>
          <w:tcPr>
            <w:tcW w:w="1435" w:type="dxa"/>
            <w:hideMark/>
          </w:tcPr>
          <w:p w14:paraId="0C8A34C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5045" w:type="dxa"/>
            <w:hideMark/>
          </w:tcPr>
          <w:p w14:paraId="2D16B6D7" w14:textId="0A81BD6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 HSES, (127189); 2012 HSES, (176041)</w:t>
            </w:r>
          </w:p>
        </w:tc>
        <w:tc>
          <w:tcPr>
            <w:tcW w:w="3018" w:type="dxa"/>
            <w:hideMark/>
          </w:tcPr>
          <w:p w14:paraId="5B71311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Organization</w:t>
            </w:r>
          </w:p>
        </w:tc>
      </w:tr>
      <w:tr w:rsidR="00814C42" w:rsidRPr="003112FA" w14:paraId="6AD4FBA3" w14:textId="77777777" w:rsidTr="006221F5">
        <w:tc>
          <w:tcPr>
            <w:tcW w:w="1435" w:type="dxa"/>
            <w:hideMark/>
          </w:tcPr>
          <w:p w14:paraId="27C7103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5045" w:type="dxa"/>
            <w:hideMark/>
          </w:tcPr>
          <w:p w14:paraId="1AC6EE5F" w14:textId="2E4CDB5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146954); 1984 EULFS, (153972); 1985 EULFS, (155855); 1986 EULFS, (153692); 1987 EULFS, (156448); 1988 EULFS, (154580); 1989 EULFS, (154882); 1990 EULFS, (151027); 1991 EULFS, (150228); 1992 EULFS, (153913); 1993 EULFS, (151820); 1994 EULFS, (149566); 1995 EULFS, (148090); 1996 EULFS, (144674); 1997 EULFS, (147933); 1998 EULFS, (111342); 1999 EULFS, (109768); 2000 EULFS, (106306); 2001 EULFS, (105405); 2002 EULFS, (105569); 2003 EULFS, (101500); 2004 EULFS, (86545); 2005 EULFS, (91174); 2006 EULFS, (85734); 2007 EULFS, (319039); 2008 EULFS, (278293); 2009 EULFS, (273122); 2010 EULFS, (246328); 2011 EULFS, (228205); 2012 EULFS, (234162); 2013 EULFS, (209237); 2014 EULFS, (208574); 2015 EULFS, (192293); 2016 EULFS, (170246); 2017 EULFS, (153381)</w:t>
            </w:r>
          </w:p>
        </w:tc>
        <w:tc>
          <w:tcPr>
            <w:tcW w:w="3018" w:type="dxa"/>
            <w:hideMark/>
          </w:tcPr>
          <w:p w14:paraId="5CB36FCD" w14:textId="343E83D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s Office</w:t>
            </w:r>
            <w:r w:rsidR="00F5046D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eland</w:t>
            </w:r>
          </w:p>
        </w:tc>
      </w:tr>
      <w:tr w:rsidR="00814C42" w:rsidRPr="003112FA" w14:paraId="09A168FA" w14:textId="77777777" w:rsidTr="006221F5">
        <w:tc>
          <w:tcPr>
            <w:tcW w:w="1435" w:type="dxa"/>
            <w:hideMark/>
          </w:tcPr>
          <w:p w14:paraId="07C6993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5045" w:type="dxa"/>
            <w:hideMark/>
          </w:tcPr>
          <w:p w14:paraId="68EFEC1A" w14:textId="55882D5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FS, (255453); 2013 LFS, (257010); 2014 LFS, (244278); 2015 LFS, (245270); 2016 LFS, (247855)</w:t>
            </w:r>
          </w:p>
        </w:tc>
        <w:tc>
          <w:tcPr>
            <w:tcW w:w="3018" w:type="dxa"/>
            <w:hideMark/>
          </w:tcPr>
          <w:p w14:paraId="5741929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rael Central Bureau of Statistics</w:t>
            </w:r>
          </w:p>
        </w:tc>
      </w:tr>
      <w:tr w:rsidR="00814C42" w:rsidRPr="003112FA" w14:paraId="045DFB7E" w14:textId="77777777" w:rsidTr="006221F5">
        <w:tc>
          <w:tcPr>
            <w:tcW w:w="1435" w:type="dxa"/>
            <w:hideMark/>
          </w:tcPr>
          <w:p w14:paraId="1044E23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5045" w:type="dxa"/>
            <w:hideMark/>
          </w:tcPr>
          <w:p w14:paraId="3DA61B16" w14:textId="643F4E8C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343716); 1984 EULFS, (345484); 1985 EULFS, (331073); 1986 EULFS, (329044); 1987 EULFS, (351592); 1988 EULFS, (349734); 1989 EULFS, (384472); 1990 EULFS, (383682); 1991 EULFS, (192597); 1992 EULFS, (201007); 1993 EULFS, (200550); 1994 EULFS, (198935); 1995 EULFS, (203434); 1996 EULFS, (202432); 1997 EULFS, (201541); 1998 EULFS, (201835); 1999 EULFS, (200625); 2000 EULFS, (199367); 2001 EULFS, (196236); 2002 EULFS, (194041); 2003 EULFS, (192359); 2004 EULFS, (172264); 2005 EULFS, (704372); 2006 EULFS, (684303); 2007 EULFS, (677746); 2008 EULFS, (671939); 2009 EULFS, (659561); 2010 EULFS, (662986); 2011 EULFS, (657569); 2012 EULFS, (606972); 2013 EULFS, (611255); 2014 EULFS, (604580); 2015 EULFS, (597872); 2016 EULFS, (584571); 2017 EULFS, (581449); 2014 LFS, (382989); 2015 LFS, (400747); 2016 LFS, (379592); 2017 LFS, (381796); 2018 LFS, (374790)</w:t>
            </w:r>
          </w:p>
        </w:tc>
        <w:tc>
          <w:tcPr>
            <w:tcW w:w="3018" w:type="dxa"/>
            <w:hideMark/>
          </w:tcPr>
          <w:p w14:paraId="2869F80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tat</w:t>
            </w:r>
          </w:p>
        </w:tc>
      </w:tr>
      <w:tr w:rsidR="00814C42" w:rsidRPr="003112FA" w14:paraId="3E33472C" w14:textId="77777777" w:rsidTr="006221F5">
        <w:tc>
          <w:tcPr>
            <w:tcW w:w="1435" w:type="dxa"/>
            <w:hideMark/>
          </w:tcPr>
          <w:p w14:paraId="2485D26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5045" w:type="dxa"/>
            <w:hideMark/>
          </w:tcPr>
          <w:p w14:paraId="3CE5E47B" w14:textId="6BB52DB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LFS, (14319); 2016 LFS, (17900); 2013 SWTS, (2584); 2015 SWTS, (3666)</w:t>
            </w:r>
          </w:p>
        </w:tc>
        <w:tc>
          <w:tcPr>
            <w:tcW w:w="3018" w:type="dxa"/>
            <w:hideMark/>
          </w:tcPr>
          <w:p w14:paraId="5A7B107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Institute Of Jamaica</w:t>
            </w:r>
          </w:p>
        </w:tc>
      </w:tr>
      <w:tr w:rsidR="00814C42" w:rsidRPr="003112FA" w14:paraId="6B0BB11F" w14:textId="77777777" w:rsidTr="006221F5">
        <w:tc>
          <w:tcPr>
            <w:tcW w:w="1435" w:type="dxa"/>
            <w:hideMark/>
          </w:tcPr>
          <w:p w14:paraId="503E47B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5045" w:type="dxa"/>
            <w:hideMark/>
          </w:tcPr>
          <w:p w14:paraId="00510993" w14:textId="20A6E18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2000); 2013 GALLUP, (1001); 2014 GALLUP, (2006); 2000 LFS, (1600000); 2001 LFS, (1600000); 2002 LFS, (1600000); 2003 LFS, (1600000); 2004 LFS, (1600000); 2005 LFS, (1600000); 2006 LFS, (1600000); 2007 LFS, (1600000); 2008 LFS, (1600000); 2009 LFS, (1600000); 2010 LFS, (1600000); 2012 LFS, (1600000); 2013 LFS, (1600000); 2014 LFS, (1600000); 2015 LFS, (1600000); 2016 LFS, (1600000); 2017 LFS, (1600000); 2018 LFS, (1600000)</w:t>
            </w:r>
          </w:p>
        </w:tc>
        <w:tc>
          <w:tcPr>
            <w:tcW w:w="3018" w:type="dxa"/>
            <w:hideMark/>
          </w:tcPr>
          <w:p w14:paraId="3FE90FB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Bureau; Gallup</w:t>
            </w:r>
          </w:p>
        </w:tc>
      </w:tr>
      <w:tr w:rsidR="00814C42" w:rsidRPr="003112FA" w14:paraId="556D607F" w14:textId="77777777" w:rsidTr="006221F5">
        <w:tc>
          <w:tcPr>
            <w:tcW w:w="1435" w:type="dxa"/>
            <w:hideMark/>
          </w:tcPr>
          <w:p w14:paraId="3A96E6D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5045" w:type="dxa"/>
            <w:hideMark/>
          </w:tcPr>
          <w:p w14:paraId="4A2304F3" w14:textId="3D26C632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SWTS, (5405); 2015 SWTS, (3749)</w:t>
            </w:r>
          </w:p>
        </w:tc>
        <w:tc>
          <w:tcPr>
            <w:tcW w:w="3018" w:type="dxa"/>
            <w:hideMark/>
          </w:tcPr>
          <w:p w14:paraId="3C81AA4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partment Of Statistics Of Jordan</w:t>
            </w:r>
          </w:p>
        </w:tc>
      </w:tr>
      <w:tr w:rsidR="00814C42" w:rsidRPr="003112FA" w14:paraId="15271717" w14:textId="77777777" w:rsidTr="006221F5">
        <w:tc>
          <w:tcPr>
            <w:tcW w:w="1435" w:type="dxa"/>
            <w:hideMark/>
          </w:tcPr>
          <w:p w14:paraId="601BBCA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Kenya</w:t>
            </w:r>
          </w:p>
        </w:tc>
        <w:tc>
          <w:tcPr>
            <w:tcW w:w="5045" w:type="dxa"/>
            <w:hideMark/>
          </w:tcPr>
          <w:p w14:paraId="23214EAD" w14:textId="138E30F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 Household Budget Survey (HBS), (57102); 2016 HBS, (92846); 1999 LFS, (52016)</w:t>
            </w:r>
          </w:p>
        </w:tc>
        <w:tc>
          <w:tcPr>
            <w:tcW w:w="3018" w:type="dxa"/>
            <w:hideMark/>
          </w:tcPr>
          <w:p w14:paraId="4FD40DE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nya National Bureau Of Statistics</w:t>
            </w:r>
          </w:p>
        </w:tc>
      </w:tr>
      <w:tr w:rsidR="00814C42" w:rsidRPr="003112FA" w14:paraId="02BA4787" w14:textId="77777777" w:rsidTr="006221F5">
        <w:tc>
          <w:tcPr>
            <w:tcW w:w="1435" w:type="dxa"/>
            <w:hideMark/>
          </w:tcPr>
          <w:p w14:paraId="17AD869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5045" w:type="dxa"/>
            <w:hideMark/>
          </w:tcPr>
          <w:p w14:paraId="77119317" w14:textId="50F8AA6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CLS, (24013); 2013 SWTS, (3930)</w:t>
            </w:r>
          </w:p>
        </w:tc>
        <w:tc>
          <w:tcPr>
            <w:tcW w:w="3018" w:type="dxa"/>
            <w:hideMark/>
          </w:tcPr>
          <w:p w14:paraId="7844CEB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Committee Of The Kyrgyz Republic</w:t>
            </w:r>
          </w:p>
        </w:tc>
      </w:tr>
      <w:tr w:rsidR="00814C42" w:rsidRPr="003112FA" w14:paraId="0524F433" w14:textId="77777777" w:rsidTr="006221F5">
        <w:tc>
          <w:tcPr>
            <w:tcW w:w="1435" w:type="dxa"/>
            <w:hideMark/>
          </w:tcPr>
          <w:p w14:paraId="3F56B6D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5045" w:type="dxa"/>
            <w:hideMark/>
          </w:tcPr>
          <w:p w14:paraId="7CB079A5" w14:textId="6EAD056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1000); 2010 LFS, (58654); 2017 LFS, (52167)</w:t>
            </w:r>
          </w:p>
        </w:tc>
        <w:tc>
          <w:tcPr>
            <w:tcW w:w="3018" w:type="dxa"/>
            <w:hideMark/>
          </w:tcPr>
          <w:p w14:paraId="19379A3E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o Statistics Bureau; Gallup</w:t>
            </w:r>
          </w:p>
        </w:tc>
      </w:tr>
      <w:tr w:rsidR="00814C42" w:rsidRPr="003112FA" w14:paraId="233E3B3C" w14:textId="77777777" w:rsidTr="006221F5">
        <w:tc>
          <w:tcPr>
            <w:tcW w:w="1435" w:type="dxa"/>
            <w:hideMark/>
          </w:tcPr>
          <w:p w14:paraId="75B8FA6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5045" w:type="dxa"/>
            <w:hideMark/>
          </w:tcPr>
          <w:p w14:paraId="546C26C0" w14:textId="7EB458A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 EULFS, (18756); 1999 EULFS, (18701); 2000 EULFS, (19193); 2001 EULFS, (18834); 2002 EULFS, (5943); 2003 EULFS, (6022); 2004 EULFS, (6020); 2005 EULFS, (21919); 2006 EULFS, (18640); 2007 EULFS, (37822); 2008 EULFS, (38597); 2009 EULFS, (40424); 2010 EULFS, (37433); 2011 EULFS, (35856); 2012 EULFS, (34887); 2013 EULFS, (39011); 2014 EULFS, (42685); 2015 EULFS, (41362); 2016 EULFS, (41070); 2017 EULFS, (10107)</w:t>
            </w:r>
          </w:p>
        </w:tc>
        <w:tc>
          <w:tcPr>
            <w:tcW w:w="3018" w:type="dxa"/>
            <w:hideMark/>
          </w:tcPr>
          <w:p w14:paraId="54177707" w14:textId="5D53CA68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Bureau of Latvia</w:t>
            </w:r>
          </w:p>
        </w:tc>
      </w:tr>
      <w:tr w:rsidR="00814C42" w:rsidRPr="003112FA" w14:paraId="617E3C02" w14:textId="77777777" w:rsidTr="006221F5">
        <w:tc>
          <w:tcPr>
            <w:tcW w:w="1435" w:type="dxa"/>
            <w:hideMark/>
          </w:tcPr>
          <w:p w14:paraId="257331A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5045" w:type="dxa"/>
            <w:hideMark/>
          </w:tcPr>
          <w:p w14:paraId="4F44D119" w14:textId="67B975E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SWTS, (2616)</w:t>
            </w:r>
          </w:p>
        </w:tc>
        <w:tc>
          <w:tcPr>
            <w:tcW w:w="3018" w:type="dxa"/>
            <w:hideMark/>
          </w:tcPr>
          <w:p w14:paraId="1E16887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Administration Of Statistics</w:t>
            </w:r>
          </w:p>
        </w:tc>
      </w:tr>
      <w:tr w:rsidR="00814C42" w:rsidRPr="003112FA" w14:paraId="528C234F" w14:textId="77777777" w:rsidTr="006221F5">
        <w:tc>
          <w:tcPr>
            <w:tcW w:w="1435" w:type="dxa"/>
            <w:hideMark/>
          </w:tcPr>
          <w:p w14:paraId="42D0FF7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5045" w:type="dxa"/>
            <w:hideMark/>
          </w:tcPr>
          <w:p w14:paraId="66E4E01A" w14:textId="50ECEF2A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HIES, (18089); 2016 HIES, (36308); 2010 LFS, (31809); 2012 SWTS, (1876); 2014 SWTS, (2416)</w:t>
            </w:r>
          </w:p>
        </w:tc>
        <w:tc>
          <w:tcPr>
            <w:tcW w:w="3018" w:type="dxa"/>
            <w:hideMark/>
          </w:tcPr>
          <w:p w14:paraId="757632E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beria Institute Of Statistics And Geo-Information Services</w:t>
            </w:r>
          </w:p>
        </w:tc>
      </w:tr>
      <w:tr w:rsidR="00814C42" w:rsidRPr="003112FA" w14:paraId="3FF70126" w14:textId="77777777" w:rsidTr="006221F5">
        <w:tc>
          <w:tcPr>
            <w:tcW w:w="1435" w:type="dxa"/>
            <w:hideMark/>
          </w:tcPr>
          <w:p w14:paraId="6533618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5045" w:type="dxa"/>
            <w:hideMark/>
          </w:tcPr>
          <w:p w14:paraId="7F31F526" w14:textId="2CA00CB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 EULFS, (7543); 1999 EULFS, (7558); 2000 EULFS, (7583); 2001 EULFS, (7788); 2002 EULFS, (12993); 2003 EULFS, (12219); 2004 EULFS, (12149); 2005 EULFS, (47947); 2006 EULFS, (44958); 2007 EULFS, (63022); 2008 EULFS, (61774); 2009 EULFS, (66803); 2010 EULFS, (66867); 2011 EULFS, (65166); 2012 EULFS, (62838); 2013 EULFS, (61126); 2014 EULFS, (59789); 2015 EULFS, (56511); 2016 EULFS, (56046); 2017 EULFS, (59156)</w:t>
            </w:r>
          </w:p>
        </w:tc>
        <w:tc>
          <w:tcPr>
            <w:tcW w:w="3018" w:type="dxa"/>
            <w:hideMark/>
          </w:tcPr>
          <w:p w14:paraId="3A96A2F9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Lithuania</w:t>
            </w:r>
          </w:p>
        </w:tc>
      </w:tr>
      <w:tr w:rsidR="00814C42" w:rsidRPr="003112FA" w14:paraId="74D6263D" w14:textId="77777777" w:rsidTr="006221F5">
        <w:tc>
          <w:tcPr>
            <w:tcW w:w="1435" w:type="dxa"/>
            <w:hideMark/>
          </w:tcPr>
          <w:p w14:paraId="01F3EEB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5045" w:type="dxa"/>
            <w:hideMark/>
          </w:tcPr>
          <w:p w14:paraId="0619A924" w14:textId="1314253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3 EULFS, (27727); 1984 EULFS, (27661); 1985 EULFS, (26005); 1986 EULFS, (24660); 1987 EULFS, (24586); 1988 EULFS, (25031); 1989 EULFS, (24629); 1990 EULFS, (24629); 1991 EULFS, (24448); 1992 EULFS, (15202); 1993 EULFS, (14149); 1994 EULFS, (13949); 1995 EULFS, (18731); 1996 EULFS, (18382); 1997 EULFS, (17769); 1998 EULFS, (17326); 1999 EULFS, (16095); 2000 EULFS, (15257); 2001 EULFS, (14814); 2002 EULFS, (13429); 2003 EULFS, (16394); 2004 EULFS, (21189); 2005 EULFS, (90024); 2006 EULFS, (85080); 2007 EULFS, (21178); 2008 EULFS, (14288); 2009 EULFS, (19229); 2010 EULFS, (18781); 2011 EULFS, (19942); 2012 EULFS, (23219); 2013 EULFS, (16139); 2014 EULFS, (13831); 2015 EULFS, (10706); 2016 EULFS, (7126); 2017 EULFS, (8660)</w:t>
            </w:r>
          </w:p>
        </w:tc>
        <w:tc>
          <w:tcPr>
            <w:tcW w:w="3018" w:type="dxa"/>
            <w:hideMark/>
          </w:tcPr>
          <w:p w14:paraId="217A889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ec</w:t>
            </w:r>
          </w:p>
        </w:tc>
      </w:tr>
      <w:tr w:rsidR="00814C42" w:rsidRPr="003112FA" w14:paraId="60CDCF0B" w14:textId="77777777" w:rsidTr="006221F5">
        <w:tc>
          <w:tcPr>
            <w:tcW w:w="1435" w:type="dxa"/>
            <w:hideMark/>
          </w:tcPr>
          <w:p w14:paraId="5685E19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5045" w:type="dxa"/>
            <w:hideMark/>
          </w:tcPr>
          <w:p w14:paraId="692D3866" w14:textId="06E38D7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ENESI, (49670); 2015 ENESI, (15641); 2013 SWTS, (3295); 2015 SWTS, (5044)</w:t>
            </w:r>
          </w:p>
        </w:tc>
        <w:tc>
          <w:tcPr>
            <w:tcW w:w="3018" w:type="dxa"/>
            <w:hideMark/>
          </w:tcPr>
          <w:p w14:paraId="06D97E45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Of Madagascar (Instat)</w:t>
            </w:r>
          </w:p>
        </w:tc>
      </w:tr>
      <w:tr w:rsidR="00814C42" w:rsidRPr="003112FA" w14:paraId="5192A9CC" w14:textId="77777777" w:rsidTr="006221F5">
        <w:tc>
          <w:tcPr>
            <w:tcW w:w="1435" w:type="dxa"/>
            <w:hideMark/>
          </w:tcPr>
          <w:p w14:paraId="528CB8C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5045" w:type="dxa"/>
            <w:hideMark/>
          </w:tcPr>
          <w:p w14:paraId="7B98A332" w14:textId="62B5C3D9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LFS, (29978); 2012 SWTS, (3102); 2014 SWTS, (3097)</w:t>
            </w:r>
          </w:p>
        </w:tc>
        <w:tc>
          <w:tcPr>
            <w:tcW w:w="3018" w:type="dxa"/>
            <w:hideMark/>
          </w:tcPr>
          <w:p w14:paraId="29B9A243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wi National Statistical Office</w:t>
            </w:r>
          </w:p>
        </w:tc>
      </w:tr>
      <w:tr w:rsidR="00814C42" w:rsidRPr="003112FA" w14:paraId="658156E3" w14:textId="77777777" w:rsidTr="006221F5">
        <w:tc>
          <w:tcPr>
            <w:tcW w:w="1435" w:type="dxa"/>
            <w:hideMark/>
          </w:tcPr>
          <w:p w14:paraId="0288DF9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5045" w:type="dxa"/>
            <w:hideMark/>
          </w:tcPr>
          <w:p w14:paraId="57F552BB" w14:textId="72274494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1000); 2013 GALLUP, (1000); 2014 GALLUP, (2008)</w:t>
            </w:r>
          </w:p>
        </w:tc>
        <w:tc>
          <w:tcPr>
            <w:tcW w:w="3018" w:type="dxa"/>
            <w:hideMark/>
          </w:tcPr>
          <w:p w14:paraId="7973AB5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528FED08" w14:textId="77777777" w:rsidTr="006221F5">
        <w:tc>
          <w:tcPr>
            <w:tcW w:w="1435" w:type="dxa"/>
            <w:hideMark/>
          </w:tcPr>
          <w:p w14:paraId="2DEF2F7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5045" w:type="dxa"/>
            <w:hideMark/>
          </w:tcPr>
          <w:p w14:paraId="4BFD8CE6" w14:textId="677EDF6B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 HIES, (17448)</w:t>
            </w:r>
          </w:p>
        </w:tc>
        <w:tc>
          <w:tcPr>
            <w:tcW w:w="3018" w:type="dxa"/>
            <w:hideMark/>
          </w:tcPr>
          <w:p w14:paraId="5913402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Bureau Of Statistics Of Maldives</w:t>
            </w:r>
          </w:p>
        </w:tc>
      </w:tr>
      <w:tr w:rsidR="00814C42" w:rsidRPr="003112FA" w14:paraId="1CFC3DF0" w14:textId="77777777" w:rsidTr="006221F5">
        <w:tc>
          <w:tcPr>
            <w:tcW w:w="1435" w:type="dxa"/>
            <w:hideMark/>
          </w:tcPr>
          <w:p w14:paraId="76852AD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5045" w:type="dxa"/>
            <w:hideMark/>
          </w:tcPr>
          <w:p w14:paraId="6DC95943" w14:textId="094DFD3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Modulare and Permanent Household Survey (EMOP), (51799); 2015 EMOP, (48462); 2016 EMOP, (46158)</w:t>
            </w:r>
          </w:p>
        </w:tc>
        <w:tc>
          <w:tcPr>
            <w:tcW w:w="3018" w:type="dxa"/>
            <w:hideMark/>
          </w:tcPr>
          <w:p w14:paraId="6072538D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</w:t>
            </w:r>
          </w:p>
        </w:tc>
      </w:tr>
      <w:tr w:rsidR="00814C42" w:rsidRPr="003112FA" w14:paraId="27998307" w14:textId="77777777" w:rsidTr="006221F5">
        <w:tc>
          <w:tcPr>
            <w:tcW w:w="1435" w:type="dxa"/>
            <w:hideMark/>
          </w:tcPr>
          <w:p w14:paraId="13E0E16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5045" w:type="dxa"/>
            <w:hideMark/>
          </w:tcPr>
          <w:p w14:paraId="3532FAC4" w14:textId="0FF8E02F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EULFS, (26399); 2010 EULFS, (26183); 2011 EULFS, (23969); 2012 EULFS, (24656); 2013 EULFS, (25597); 2014 EULFS, (25589); 2015 EULFS, (25683); 2016 EULFS, (25513); 2017 EULFS, (24479)</w:t>
            </w:r>
          </w:p>
        </w:tc>
        <w:tc>
          <w:tcPr>
            <w:tcW w:w="3018" w:type="dxa"/>
            <w:hideMark/>
          </w:tcPr>
          <w:p w14:paraId="7FCAF15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Office</w:t>
            </w:r>
          </w:p>
        </w:tc>
      </w:tr>
      <w:tr w:rsidR="00814C42" w:rsidRPr="003112FA" w14:paraId="1733ED7C" w14:textId="77777777" w:rsidTr="006221F5">
        <w:tc>
          <w:tcPr>
            <w:tcW w:w="1435" w:type="dxa"/>
            <w:hideMark/>
          </w:tcPr>
          <w:p w14:paraId="4744771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arshall Islands</w:t>
            </w:r>
          </w:p>
        </w:tc>
        <w:tc>
          <w:tcPr>
            <w:tcW w:w="5045" w:type="dxa"/>
            <w:hideMark/>
          </w:tcPr>
          <w:p w14:paraId="28997523" w14:textId="59BD2870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 HIES, (3594)</w:t>
            </w:r>
          </w:p>
        </w:tc>
        <w:tc>
          <w:tcPr>
            <w:tcW w:w="3018" w:type="dxa"/>
            <w:hideMark/>
          </w:tcPr>
          <w:p w14:paraId="222F9A0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mi Statistics</w:t>
            </w:r>
          </w:p>
        </w:tc>
      </w:tr>
      <w:tr w:rsidR="00814C42" w:rsidRPr="003112FA" w14:paraId="171AF6FB" w14:textId="77777777" w:rsidTr="006221F5">
        <w:tc>
          <w:tcPr>
            <w:tcW w:w="1435" w:type="dxa"/>
            <w:hideMark/>
          </w:tcPr>
          <w:p w14:paraId="3E2A6EB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5045" w:type="dxa"/>
            <w:hideMark/>
          </w:tcPr>
          <w:p w14:paraId="7CE60C9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ENESI, (33547); 2017 ENESI, (47085);</w:t>
            </w:r>
          </w:p>
        </w:tc>
        <w:tc>
          <w:tcPr>
            <w:tcW w:w="3018" w:type="dxa"/>
            <w:hideMark/>
          </w:tcPr>
          <w:p w14:paraId="207DD9D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S Mauritania</w:t>
            </w:r>
          </w:p>
        </w:tc>
      </w:tr>
      <w:tr w:rsidR="00814C42" w:rsidRPr="003112FA" w14:paraId="61EA4CBC" w14:textId="77777777" w:rsidTr="006221F5">
        <w:tc>
          <w:tcPr>
            <w:tcW w:w="1435" w:type="dxa"/>
            <w:hideMark/>
          </w:tcPr>
          <w:p w14:paraId="0081C7EA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5045" w:type="dxa"/>
            <w:hideMark/>
          </w:tcPr>
          <w:p w14:paraId="0DDF0F7D" w14:textId="48C547D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 Continuous Multi-Purpose Household Survey (CMPHS), (19738); 2002 CMPHS, (19909); 2003 CMPHS, (20356); 2004 CMPHS, (24281); 2005 CMPHS, (30799); 2006 CMPHS, (30934); 2007 CMPHS, (31363); 2008 CMPHS, (31054); 2009 CMPHS, (30651); 2010 CMPHS, (31016); 2011 CMPHS, (31601); 2012 CMPHS, (31801); 2013 CMPHS, (31189); 2014 CMPHS, (39010); 2015 CMPHS, (38914); 2016 CMPHS, (37946); 2017 CMPHS, (37533); 2018 CMPHS, (37424)</w:t>
            </w:r>
          </w:p>
        </w:tc>
        <w:tc>
          <w:tcPr>
            <w:tcW w:w="3018" w:type="dxa"/>
            <w:hideMark/>
          </w:tcPr>
          <w:p w14:paraId="4161D9B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Mauritius</w:t>
            </w:r>
          </w:p>
        </w:tc>
      </w:tr>
      <w:tr w:rsidR="00814C42" w:rsidRPr="003112FA" w14:paraId="59B67677" w14:textId="77777777" w:rsidTr="006221F5">
        <w:tc>
          <w:tcPr>
            <w:tcW w:w="1435" w:type="dxa"/>
            <w:hideMark/>
          </w:tcPr>
          <w:p w14:paraId="748EA534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5045" w:type="dxa"/>
            <w:hideMark/>
          </w:tcPr>
          <w:p w14:paraId="1F64C516" w14:textId="53613C26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NE, (151739); 1996 ENE, (499737); 1997 ENE, (161135); 1998 ENE, (511094); 1999 ENE, (226488); 2000 ENE, (1818895); 2002 ENE, (2372167); 2003 ENE, (2098044); 2004 ENE, (1604731); 2005 National Survey of Occupation and Employment (ENOE), (1649291); 2006 ENOE, (1663902); 2007 ENOE, (1643644); 2008 ENOE, (1619352); 2009 ENOE, (1590077); 2010 ENOE, (1593114); 2011 ENOE, (1574013); 2012 ENOE, (1563171); 2013 ENOE, (1552325); 2014 ENOE, (1590748); 2015 ENOE, (1579514); 2016 ENOE, (1548185); 2017 ENOE, (1543995); 2018 ENOE, (1535217)</w:t>
            </w:r>
          </w:p>
        </w:tc>
        <w:tc>
          <w:tcPr>
            <w:tcW w:w="3018" w:type="dxa"/>
            <w:hideMark/>
          </w:tcPr>
          <w:p w14:paraId="77E9A6F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egi</w:t>
            </w:r>
          </w:p>
        </w:tc>
      </w:tr>
      <w:tr w:rsidR="00814C42" w:rsidRPr="003112FA" w14:paraId="6EADDC6F" w14:textId="77777777" w:rsidTr="006221F5">
        <w:tc>
          <w:tcPr>
            <w:tcW w:w="1435" w:type="dxa"/>
            <w:hideMark/>
          </w:tcPr>
          <w:p w14:paraId="47EBAA7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5045" w:type="dxa"/>
            <w:hideMark/>
          </w:tcPr>
          <w:p w14:paraId="36F68A84" w14:textId="544D571E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HIES, (10010)</w:t>
            </w:r>
          </w:p>
        </w:tc>
        <w:tc>
          <w:tcPr>
            <w:tcW w:w="3018" w:type="dxa"/>
            <w:hideMark/>
          </w:tcPr>
          <w:p w14:paraId="2B2CBF2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sm Division Of National Statistic</w:t>
            </w:r>
          </w:p>
        </w:tc>
      </w:tr>
      <w:tr w:rsidR="00814C42" w:rsidRPr="003112FA" w14:paraId="3A1281A1" w14:textId="77777777" w:rsidTr="006221F5">
        <w:tc>
          <w:tcPr>
            <w:tcW w:w="1435" w:type="dxa"/>
            <w:hideMark/>
          </w:tcPr>
          <w:p w14:paraId="1EEE810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5045" w:type="dxa"/>
            <w:hideMark/>
          </w:tcPr>
          <w:p w14:paraId="3ED93A12" w14:textId="36140785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1000); 2013 GALLUP, (1000); 2014 GALLUP, (1000); 2008 LFS, (25300); 2009 LFS, (24940); 2010 LFS, (47493); 2011 LFS, (45358); 2012 LFS, (45445); 2013 LFS, (44678); 2014 LFS, (43664); 2015 LFS, (30607); 2016 LFS, (43680); 2017 LFS, (44414); 2018 LFS, (44260)</w:t>
            </w:r>
          </w:p>
        </w:tc>
        <w:tc>
          <w:tcPr>
            <w:tcW w:w="3018" w:type="dxa"/>
            <w:hideMark/>
          </w:tcPr>
          <w:p w14:paraId="2E958B6C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Of Mongolia; Gallup</w:t>
            </w:r>
          </w:p>
        </w:tc>
      </w:tr>
      <w:tr w:rsidR="00814C42" w:rsidRPr="003112FA" w14:paraId="180F916D" w14:textId="77777777" w:rsidTr="006221F5">
        <w:tc>
          <w:tcPr>
            <w:tcW w:w="1435" w:type="dxa"/>
            <w:hideMark/>
          </w:tcPr>
          <w:p w14:paraId="7303DDB2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5045" w:type="dxa"/>
            <w:hideMark/>
          </w:tcPr>
          <w:p w14:paraId="765CD831" w14:textId="39714931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LFS, (24616); 2012 LFS, (24584); 2013 LFS, (23325); 2014 LFS, (23378); 2015 LFS, (23425); 2016 LFS, (22816); 2017 LFS, (24532); 2018 LFS, (23616); 2015 SWTS, (2998)</w:t>
            </w:r>
          </w:p>
        </w:tc>
        <w:tc>
          <w:tcPr>
            <w:tcW w:w="3018" w:type="dxa"/>
            <w:hideMark/>
          </w:tcPr>
          <w:p w14:paraId="62DECA9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Office Montenegro</w:t>
            </w:r>
          </w:p>
        </w:tc>
      </w:tr>
      <w:tr w:rsidR="00814C42" w:rsidRPr="003112FA" w14:paraId="51EF4809" w14:textId="77777777" w:rsidTr="006221F5">
        <w:tc>
          <w:tcPr>
            <w:tcW w:w="1435" w:type="dxa"/>
            <w:hideMark/>
          </w:tcPr>
          <w:p w14:paraId="284AB267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5045" w:type="dxa"/>
            <w:hideMark/>
          </w:tcPr>
          <w:p w14:paraId="54AAEEE9" w14:textId="4A11A86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Household Budget Survey (IOF), (48930)</w:t>
            </w:r>
          </w:p>
        </w:tc>
        <w:tc>
          <w:tcPr>
            <w:tcW w:w="3018" w:type="dxa"/>
            <w:hideMark/>
          </w:tcPr>
          <w:p w14:paraId="3C9C442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- Mozambique</w:t>
            </w:r>
          </w:p>
        </w:tc>
      </w:tr>
      <w:tr w:rsidR="00814C42" w:rsidRPr="003112FA" w14:paraId="6CC0E0BB" w14:textId="77777777" w:rsidTr="006221F5">
        <w:tc>
          <w:tcPr>
            <w:tcW w:w="1435" w:type="dxa"/>
            <w:hideMark/>
          </w:tcPr>
          <w:p w14:paraId="63AB6020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5045" w:type="dxa"/>
            <w:hideMark/>
          </w:tcPr>
          <w:p w14:paraId="4093AA2E" w14:textId="22765BD3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GALLUP, (1020); 2013 GALLUP, (1020); 2015 LFS, (101278); 2017 LFS, (120598); 2018 LFS, (117070)</w:t>
            </w:r>
          </w:p>
        </w:tc>
        <w:tc>
          <w:tcPr>
            <w:tcW w:w="3018" w:type="dxa"/>
            <w:hideMark/>
          </w:tcPr>
          <w:p w14:paraId="7BF47888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anmar Statistics; Gallup</w:t>
            </w:r>
          </w:p>
        </w:tc>
      </w:tr>
      <w:tr w:rsidR="00814C42" w:rsidRPr="003112FA" w14:paraId="08C946CC" w14:textId="77777777" w:rsidTr="006221F5">
        <w:tc>
          <w:tcPr>
            <w:tcW w:w="1435" w:type="dxa"/>
            <w:hideMark/>
          </w:tcPr>
          <w:p w14:paraId="3E7A525B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5045" w:type="dxa"/>
            <w:hideMark/>
          </w:tcPr>
          <w:p w14:paraId="75B6409A" w14:textId="31AD706A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FS, (34531); 2013 LFS, (33744); 2014 LFS, (40212); 2016 LFS, (47320); 2018 LFS, (40993)</w:t>
            </w:r>
          </w:p>
        </w:tc>
        <w:tc>
          <w:tcPr>
            <w:tcW w:w="3018" w:type="dxa"/>
            <w:hideMark/>
          </w:tcPr>
          <w:p w14:paraId="6BD94216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mibia Statistics Agency</w:t>
            </w:r>
          </w:p>
        </w:tc>
      </w:tr>
      <w:tr w:rsidR="00814C42" w:rsidRPr="003112FA" w14:paraId="0F77C6AD" w14:textId="77777777" w:rsidTr="006221F5">
        <w:tc>
          <w:tcPr>
            <w:tcW w:w="1435" w:type="dxa"/>
            <w:hideMark/>
          </w:tcPr>
          <w:p w14:paraId="2CADBCE1" w14:textId="77777777" w:rsidR="00814C42" w:rsidRPr="006221F5" w:rsidRDefault="00814C42" w:rsidP="00364E4A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5045" w:type="dxa"/>
            <w:hideMark/>
          </w:tcPr>
          <w:p w14:paraId="2033C321" w14:textId="65BE664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HIES, (3150)</w:t>
            </w:r>
          </w:p>
        </w:tc>
        <w:tc>
          <w:tcPr>
            <w:tcW w:w="3018" w:type="dxa"/>
            <w:hideMark/>
          </w:tcPr>
          <w:p w14:paraId="7CD1961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uru Statistics</w:t>
            </w:r>
          </w:p>
        </w:tc>
      </w:tr>
      <w:tr w:rsidR="00814C42" w:rsidRPr="003112FA" w14:paraId="4B3300AD" w14:textId="77777777" w:rsidTr="006221F5">
        <w:tc>
          <w:tcPr>
            <w:tcW w:w="1435" w:type="dxa"/>
            <w:hideMark/>
          </w:tcPr>
          <w:p w14:paraId="010D97E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5045" w:type="dxa"/>
            <w:hideMark/>
          </w:tcPr>
          <w:p w14:paraId="0189C746" w14:textId="54668E7A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2000); 2013 GALLUP, (1050); 2014 GALLUP, (1050); 2008 LFS, (76208); 2017 LFS, (77638); 2013 SWTS, (3584)</w:t>
            </w:r>
          </w:p>
        </w:tc>
        <w:tc>
          <w:tcPr>
            <w:tcW w:w="3018" w:type="dxa"/>
            <w:hideMark/>
          </w:tcPr>
          <w:p w14:paraId="1DAE850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Bureau Of Statistics, Nepal; Gallup</w:t>
            </w:r>
          </w:p>
        </w:tc>
      </w:tr>
      <w:tr w:rsidR="00814C42" w:rsidRPr="003112FA" w14:paraId="6918AD51" w14:textId="77777777" w:rsidTr="006221F5">
        <w:tc>
          <w:tcPr>
            <w:tcW w:w="1435" w:type="dxa"/>
            <w:hideMark/>
          </w:tcPr>
          <w:p w14:paraId="7EADB9D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5045" w:type="dxa"/>
            <w:hideMark/>
          </w:tcPr>
          <w:p w14:paraId="69BF25C0" w14:textId="7D74D29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83 EULFS, (170910); 1985 EULFS, (163616); 1987 EULFS, (52632); 1988 EULFS, (78284); 1989 EULFS, (79578); 1990 EULFS, (77210); 1991 EULFS, (76260); 1992 EULFS, (77350); 1993 EULFS, (74968); 1994 EULFS, (82084); 1995 EULFS, (87311); 1996 EULFS, (77808); 1997 EULFS, (89842); 1998 EULFS, (55959); 1999 EULFS, (51929); 2000 EULFS, (66992); 2001 EULFS, (90264); 2002 EULFS, (97594); 2003 EULFS, (96740); 2004 EULFS, (112913); 2005 EULFS, (469514); 2006 EULFS, (108545); 2007 EULFS, (106472); 2008 EULFS, (109585); 2009 EULFS, (93491); 2010 EULFS, (82389); 2011 EULFS, (87876); 2012 EULFS, (81733); 2013 EULFS, (83840); 2014 EULFS, (76990); 2015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ULFS, (73768); 2016 EULFS, (74078); 2017 EULFS, (71557)</w:t>
            </w:r>
          </w:p>
        </w:tc>
        <w:tc>
          <w:tcPr>
            <w:tcW w:w="3018" w:type="dxa"/>
            <w:hideMark/>
          </w:tcPr>
          <w:p w14:paraId="65181CE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atistics Netherlands</w:t>
            </w:r>
          </w:p>
        </w:tc>
      </w:tr>
      <w:tr w:rsidR="00814C42" w:rsidRPr="003112FA" w14:paraId="1FF71188" w14:textId="77777777" w:rsidTr="006221F5">
        <w:tc>
          <w:tcPr>
            <w:tcW w:w="1435" w:type="dxa"/>
            <w:hideMark/>
          </w:tcPr>
          <w:p w14:paraId="72BDE48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5045" w:type="dxa"/>
            <w:hideMark/>
          </w:tcPr>
          <w:p w14:paraId="79F3E7CD" w14:textId="05C080E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1008); 2013 GALLUP, (500); 2014 GALLUP, (2001)</w:t>
            </w:r>
          </w:p>
        </w:tc>
        <w:tc>
          <w:tcPr>
            <w:tcW w:w="3018" w:type="dxa"/>
            <w:hideMark/>
          </w:tcPr>
          <w:p w14:paraId="1D10937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1AE4EBBF" w14:textId="77777777" w:rsidTr="006221F5">
        <w:tc>
          <w:tcPr>
            <w:tcW w:w="1435" w:type="dxa"/>
            <w:hideMark/>
          </w:tcPr>
          <w:p w14:paraId="6468503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5045" w:type="dxa"/>
            <w:hideMark/>
          </w:tcPr>
          <w:p w14:paraId="10D95413" w14:textId="451E6D8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Continuous Employment Survey (ECH), (123958); 2014 Nicaraguan Living Standards Measurement Survey (EMNV), (29381)</w:t>
            </w:r>
          </w:p>
        </w:tc>
        <w:tc>
          <w:tcPr>
            <w:tcW w:w="3018" w:type="dxa"/>
            <w:hideMark/>
          </w:tcPr>
          <w:p w14:paraId="7C7B226F" w14:textId="07AD5D9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Information Development</w:t>
            </w:r>
            <w:r w:rsidR="00601669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r w:rsidR="00601669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aragua</w:t>
            </w:r>
          </w:p>
        </w:tc>
      </w:tr>
      <w:tr w:rsidR="00814C42" w:rsidRPr="003112FA" w14:paraId="69D0A775" w14:textId="77777777" w:rsidTr="006221F5">
        <w:tc>
          <w:tcPr>
            <w:tcW w:w="1435" w:type="dxa"/>
            <w:hideMark/>
          </w:tcPr>
          <w:p w14:paraId="5B34B5C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5045" w:type="dxa"/>
            <w:hideMark/>
          </w:tcPr>
          <w:p w14:paraId="102DB63C" w14:textId="3B5D53D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ECVM, (24791); 2014 ECVM, (23231); 2012 ENESI, (23343); 2009 ENTE, (20108)</w:t>
            </w:r>
          </w:p>
        </w:tc>
        <w:tc>
          <w:tcPr>
            <w:tcW w:w="3018" w:type="dxa"/>
            <w:hideMark/>
          </w:tcPr>
          <w:p w14:paraId="44B4DEB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 - Niger</w:t>
            </w:r>
          </w:p>
        </w:tc>
      </w:tr>
      <w:tr w:rsidR="00814C42" w:rsidRPr="003112FA" w14:paraId="2AD5178A" w14:textId="77777777" w:rsidTr="006221F5">
        <w:tc>
          <w:tcPr>
            <w:tcW w:w="1435" w:type="dxa"/>
            <w:hideMark/>
          </w:tcPr>
          <w:p w14:paraId="04B52E5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045" w:type="dxa"/>
            <w:hideMark/>
          </w:tcPr>
          <w:p w14:paraId="35BE81BD" w14:textId="06668A5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eneral household survey (GHS), (28253); 2013 GHS, (29032); 2016 GHS, (32863)</w:t>
            </w:r>
          </w:p>
        </w:tc>
        <w:tc>
          <w:tcPr>
            <w:tcW w:w="3018" w:type="dxa"/>
            <w:hideMark/>
          </w:tcPr>
          <w:p w14:paraId="6883FED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Bureau Of Statistics, Nigeria</w:t>
            </w:r>
          </w:p>
        </w:tc>
      </w:tr>
      <w:tr w:rsidR="00814C42" w:rsidRPr="003112FA" w14:paraId="62D9A3CA" w14:textId="77777777" w:rsidTr="006221F5">
        <w:tc>
          <w:tcPr>
            <w:tcW w:w="1435" w:type="dxa"/>
            <w:hideMark/>
          </w:tcPr>
          <w:p w14:paraId="4BF4C5E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5045" w:type="dxa"/>
            <w:hideMark/>
          </w:tcPr>
          <w:p w14:paraId="0858EE50" w14:textId="26D5212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ULFS, (30673); 1996 EULFS, (21551); 1997 EULFS, (21362); 1998 EULFS, (20664); 1999 EULFS, (20717); 2000 EULFS, (21095); 2001 EULFS, (20213); 2002 EULFS, (20838); 2003 EULFS, (20931); 2004 EULFS, (21306); 2005 EULFS, (85331); 2006 EULFS, (20663); 2007 EULFS, (20785); 2008 EULFS, (20163); 2009 EULFS, (20422); 2010 EULFS, (19985); 2011 EULFS, (19737); 2012 EULFS, (19254); 2013 EULFS, (23669); 2014 EULFS, (19138); 2015 EULFS, (19328); 2016 EULFS, (19743); 2017 EULFS, (20450)</w:t>
            </w:r>
          </w:p>
        </w:tc>
        <w:tc>
          <w:tcPr>
            <w:tcW w:w="3018" w:type="dxa"/>
            <w:hideMark/>
          </w:tcPr>
          <w:p w14:paraId="56BB19C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Norway</w:t>
            </w:r>
          </w:p>
        </w:tc>
      </w:tr>
      <w:tr w:rsidR="00814C42" w:rsidRPr="003112FA" w14:paraId="40CF8CAB" w14:textId="77777777" w:rsidTr="006221F5">
        <w:tc>
          <w:tcPr>
            <w:tcW w:w="1435" w:type="dxa"/>
            <w:hideMark/>
          </w:tcPr>
          <w:p w14:paraId="526D5FD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045" w:type="dxa"/>
            <w:hideMark/>
          </w:tcPr>
          <w:p w14:paraId="490189D3" w14:textId="5965222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3012); 2013 GALLUP, (1000); 2014 GALLUP, (1000); 2006 LFS, (219969); 2007 LFS, (224280); 2008 LFS, (250820); 2009 LFS, (249216); 2010 LFS, (245521); 2011 LFS, (243659); 2012 LFS, (114805); 2013 LFS, (228224); 2014 LFS, (258490); 2015 LFS, (264136); 2017 LFS, (135455); 2018 LFS, (272490)</w:t>
            </w:r>
          </w:p>
        </w:tc>
        <w:tc>
          <w:tcPr>
            <w:tcW w:w="3018" w:type="dxa"/>
            <w:hideMark/>
          </w:tcPr>
          <w:p w14:paraId="5B1146A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kistan Bureau Of Statistics; Gallup</w:t>
            </w:r>
          </w:p>
        </w:tc>
      </w:tr>
      <w:tr w:rsidR="00814C42" w:rsidRPr="003112FA" w14:paraId="1FE00CFC" w14:textId="77777777" w:rsidTr="006221F5">
        <w:tc>
          <w:tcPr>
            <w:tcW w:w="1435" w:type="dxa"/>
            <w:hideMark/>
          </w:tcPr>
          <w:p w14:paraId="7554517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5045" w:type="dxa"/>
            <w:hideMark/>
          </w:tcPr>
          <w:p w14:paraId="3EC617CD" w14:textId="17DBA48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 Census (CENSUS), (15163); 2014 HIES, (2785)</w:t>
            </w:r>
          </w:p>
        </w:tc>
        <w:tc>
          <w:tcPr>
            <w:tcW w:w="3018" w:type="dxa"/>
            <w:hideMark/>
          </w:tcPr>
          <w:p w14:paraId="508BD7B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eau Of Budget And Planning</w:t>
            </w:r>
          </w:p>
        </w:tc>
      </w:tr>
      <w:tr w:rsidR="00814C42" w:rsidRPr="003112FA" w14:paraId="5A822303" w14:textId="77777777" w:rsidTr="006221F5">
        <w:tc>
          <w:tcPr>
            <w:tcW w:w="1435" w:type="dxa"/>
            <w:hideMark/>
          </w:tcPr>
          <w:p w14:paraId="715ED02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5045" w:type="dxa"/>
            <w:hideMark/>
          </w:tcPr>
          <w:p w14:paraId="5D6523C4" w14:textId="6043CCF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da-DK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da-DK"/>
              </w:rPr>
              <w:t>2010 Labor Market Survey (EML), (48881); 2011 EML, (46612); 2012 EML, (45636); 2013 EML, (44237); 2014 EML, (43719); 2015 EML, (42396); 2016 EML, (42234); 2017 EML, (40136); 2018 EML, (39218); 2010 ETI, (47438); 2012 ETI, (44425); 2014 ETI, (46066)</w:t>
            </w:r>
          </w:p>
        </w:tc>
        <w:tc>
          <w:tcPr>
            <w:tcW w:w="3018" w:type="dxa"/>
            <w:hideMark/>
          </w:tcPr>
          <w:p w14:paraId="0C19F2B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And Censuses Institute</w:t>
            </w:r>
          </w:p>
        </w:tc>
      </w:tr>
      <w:tr w:rsidR="00814C42" w:rsidRPr="003112FA" w14:paraId="3E82ABD2" w14:textId="77777777" w:rsidTr="006221F5">
        <w:tc>
          <w:tcPr>
            <w:tcW w:w="1435" w:type="dxa"/>
            <w:hideMark/>
          </w:tcPr>
          <w:p w14:paraId="4D860893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5045" w:type="dxa"/>
            <w:hideMark/>
          </w:tcPr>
          <w:p w14:paraId="2A03CB1E" w14:textId="241C3971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HIES, (22550)</w:t>
            </w:r>
          </w:p>
        </w:tc>
        <w:tc>
          <w:tcPr>
            <w:tcW w:w="3018" w:type="dxa"/>
            <w:hideMark/>
          </w:tcPr>
          <w:p w14:paraId="6E93FDF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, Papua New Guinea</w:t>
            </w:r>
          </w:p>
        </w:tc>
      </w:tr>
      <w:tr w:rsidR="00814C42" w:rsidRPr="003112FA" w14:paraId="5A897391" w14:textId="77777777" w:rsidTr="006221F5">
        <w:tc>
          <w:tcPr>
            <w:tcW w:w="1435" w:type="dxa"/>
            <w:hideMark/>
          </w:tcPr>
          <w:p w14:paraId="36066F0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5045" w:type="dxa"/>
            <w:hideMark/>
          </w:tcPr>
          <w:p w14:paraId="2FDE5448" w14:textId="69D45F9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EANNA, (8016); 2010 ECE, (11333); 2011 ECE, (11385); 2012 ECE, (11213); 2013 ECE, (11719); 2014 ECE, (11233); 2015 ECE, (11041); 2016 ECE, (10224); 2002 EPH, (17600); 2003 EPH, (43161); 2004 EPH, (34636); 2005 EPH, (19579); 2006 EPH, (22733); 2007 EPH, (21053); 2008 EPH, (19416); 2010 EPH, (20475); 2011 EPH, (19740); 2012 EPH, (21151); 2013 EPH, (21207); 2014 EPH, (20272); 2015 EPH, (30898); 2016 EPH, (37814); 2017 EPH, (35215); 2017 Household Survey (EPHC), (73643); 2018 EPHC, (55453)</w:t>
            </w:r>
          </w:p>
        </w:tc>
        <w:tc>
          <w:tcPr>
            <w:tcW w:w="3018" w:type="dxa"/>
            <w:hideMark/>
          </w:tcPr>
          <w:p w14:paraId="7F5427D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Directorate Of Statistics, Surveys And Censuses</w:t>
            </w:r>
          </w:p>
        </w:tc>
      </w:tr>
      <w:tr w:rsidR="00814C42" w:rsidRPr="003112FA" w14:paraId="6929BA57" w14:textId="77777777" w:rsidTr="006221F5">
        <w:tc>
          <w:tcPr>
            <w:tcW w:w="1435" w:type="dxa"/>
            <w:hideMark/>
          </w:tcPr>
          <w:p w14:paraId="6623634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5045" w:type="dxa"/>
            <w:hideMark/>
          </w:tcPr>
          <w:p w14:paraId="76A59B2C" w14:textId="136519C0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2 ENAHO, (78396); 2003 ENAHO, (53230); 2004 ENAHO, (81743); 2005 ENAHO, (81188); 2006 ENAHO, (83697); 2007 ENAHO, (87924); 2008 ENAHO, (84703); 2009 ENAHO, (85331); 2010 ENAHO, (83373); 2011 ENAHO, (94697); 2012 ENAHO, (98828); 2013 ENAHO, (112307); 2014 ENAHO, (111741); 2015 ENAHO, (113605); 2016 ENAHO, (134235); 2017 ENAHO, (119188); 2001 Permanent Employment Survey (EPE), (61155); 2002 EPE, (86228); 2003 EPE, (78949); 2004 EPE, (79311); 2005 EPE, (79869); 2006 EPE, (73221); 2007 EPE, (37537); 2008 EPE, (37332); 2009 EPE, (36737); 2010 EPE, (35485); 2011 EPE, (55712); 2012 EPE, (53993); 2013 EPE, (53125); 2014 EPE, (51326);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015 EPE, (51933); 2016 EPE, (51874); 2017 EPE, (49551); 2018 EPE, (49086); 2013 SWTS, (2464)</w:t>
            </w:r>
          </w:p>
        </w:tc>
        <w:tc>
          <w:tcPr>
            <w:tcW w:w="3018" w:type="dxa"/>
            <w:hideMark/>
          </w:tcPr>
          <w:p w14:paraId="4A3EE02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  <w:lastRenderedPageBreak/>
              <w:t>Instituto Nacional De Estadística E Informática</w:t>
            </w:r>
          </w:p>
        </w:tc>
      </w:tr>
      <w:tr w:rsidR="00814C42" w:rsidRPr="003112FA" w14:paraId="0F138E26" w14:textId="77777777" w:rsidTr="006221F5">
        <w:tc>
          <w:tcPr>
            <w:tcW w:w="1435" w:type="dxa"/>
            <w:hideMark/>
          </w:tcPr>
          <w:p w14:paraId="00DE7FB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5045" w:type="dxa"/>
            <w:hideMark/>
          </w:tcPr>
          <w:p w14:paraId="72D6365E" w14:textId="28999D10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2000); 2013 GALLUP, (1000); 2014 GALLUP, (1000); 2001 LFS, (805548); 2002 LFS, (744852); 2003 LFS, (828408); 2004 LFS, (843973); 2005 LFS, (826148); 2006 LFS, (801161); 2007 LFS, (787319); 2008 LFS, (784460); 2009 LFS, (789999); 2010 LFS, (781809); 2011 LFS, (792937); 2012 LFS, (801983); 2013 LFS, (802941); 2014 LFS, (789164); 2015 LFS, (804150); 2016 LFS, (738225); 2017 LFS, (708288); 2018 LFS, (709342)</w:t>
            </w:r>
          </w:p>
        </w:tc>
        <w:tc>
          <w:tcPr>
            <w:tcW w:w="3018" w:type="dxa"/>
            <w:hideMark/>
          </w:tcPr>
          <w:p w14:paraId="1EF0986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lippine Statistics Authority; Gallup</w:t>
            </w:r>
          </w:p>
        </w:tc>
      </w:tr>
      <w:tr w:rsidR="00814C42" w:rsidRPr="003112FA" w14:paraId="3595F6EB" w14:textId="77777777" w:rsidTr="006221F5">
        <w:tc>
          <w:tcPr>
            <w:tcW w:w="1435" w:type="dxa"/>
            <w:hideMark/>
          </w:tcPr>
          <w:p w14:paraId="7C40FC6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5045" w:type="dxa"/>
            <w:hideMark/>
          </w:tcPr>
          <w:p w14:paraId="641FE8E3" w14:textId="282B3F2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 EULFS, (54583); 1998 EULFS, (54545); 1999 EULFS, (53300); 2000 EULFS, (46295); 2001 EULFS, (57575); 2002 EULFS, (58623); 2003 EULFS, (58303); 2004 EULFS, (57433); 2005 EULFS, (185148); 2006 EULFS, (215383); 2007 EULFS, (205051); 2008 EULFS, (203974); 2009 EULFS, (208559); 2010 EULFS, (403423); 2011 EULFS, (410077); 2012 EULFS, (408094); 2013 EULFS, (378531); 2014 EULFS, (352437); 2015 EULFS, (330223); 2016 EULFS, (309894); 2017 EULFS, (290507)</w:t>
            </w:r>
          </w:p>
        </w:tc>
        <w:tc>
          <w:tcPr>
            <w:tcW w:w="3018" w:type="dxa"/>
            <w:hideMark/>
          </w:tcPr>
          <w:p w14:paraId="373634D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office of Poland</w:t>
            </w:r>
          </w:p>
        </w:tc>
      </w:tr>
      <w:tr w:rsidR="00814C42" w:rsidRPr="003112FA" w14:paraId="73216723" w14:textId="77777777" w:rsidTr="006221F5">
        <w:tc>
          <w:tcPr>
            <w:tcW w:w="1435" w:type="dxa"/>
            <w:hideMark/>
          </w:tcPr>
          <w:p w14:paraId="552E74E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5045" w:type="dxa"/>
            <w:hideMark/>
          </w:tcPr>
          <w:p w14:paraId="7247B275" w14:textId="1E21F0C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 EULFS, (92655); 1987 EULFS, (90904); 1988 EULFS, (89414); 1989 EULFS, (84800); 1990 EULFS, (83746); 1991 EULFS, (84289); 1992 EULFS, (48566); 1993 EULFS, (48776); 1994 EULFS, (47029); 1995 EULFS, (43933); 1996 EULFS, (43770); 1997 EULFS, (44044); 1998 EULFS, (50067); 1999 EULFS, (47315); 2000 EULFS, (45626); 2001 EULFS, (45681); 2002 EULFS, (45617); 2003 EULFS, (46385); 2004 EULFS, (50714); 2005 EULFS, (190128); 2006 EULFS, (179534); 2007 EULFS, (171960); 2008 EULFS, (167970); 2009 EULFS, (164964); 2010 EULFS, (161168); 2011 EULFS, (159736); 2012 EULFS, (159948); 2013 EULFS, (159659); 2014 EULFS, (167243); 2015 EULFS, (166495); 2016 EULFS, (162885); 2017 EULFS, (158200); 1998 Employment Survey (IE), (196867); 1999 IE, (187397); 2000 IE, (180699); 2001 IE, (180413); 2002 IE, (179218); 2003 IE, (188508); 2004 IE, (199780); 2005 IE, (190128); 2006 IE, (179534); 2007 IE, (171960); 2008 IE, (167970); 2009 IE, (164964); 2010 IE, (161168); 2011 IE, (159736); 2012 IE, (159948); 2013 IE, (159659); 2014 IE, (167243); 2015 IE, (166495); 2016 IE, (162885); 2017 IE, (158200)</w:t>
            </w:r>
          </w:p>
        </w:tc>
        <w:tc>
          <w:tcPr>
            <w:tcW w:w="3018" w:type="dxa"/>
            <w:hideMark/>
          </w:tcPr>
          <w:p w14:paraId="43962BF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Institute</w:t>
            </w:r>
          </w:p>
        </w:tc>
      </w:tr>
      <w:tr w:rsidR="00814C42" w:rsidRPr="003112FA" w14:paraId="3B59245C" w14:textId="77777777" w:rsidTr="006221F5">
        <w:tc>
          <w:tcPr>
            <w:tcW w:w="1435" w:type="dxa"/>
            <w:hideMark/>
          </w:tcPr>
          <w:p w14:paraId="637EA3B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5045" w:type="dxa"/>
            <w:hideMark/>
          </w:tcPr>
          <w:p w14:paraId="0C5AD8C8" w14:textId="171E5AE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Economically Active Population Survey (EAPS), (733868); 2016 EAPS, (716758); 2017 EAPS, (726967); 2018 EAPS, (731852); 2011 GALLUP, (1001); 2012 GALLUP, (2000); 2013 GALLUP, (1000); 2014 GALLUP, (2000); 2016 Local Area Labour Force Survey (LALFS), (780574)</w:t>
            </w:r>
          </w:p>
        </w:tc>
        <w:tc>
          <w:tcPr>
            <w:tcW w:w="3018" w:type="dxa"/>
            <w:hideMark/>
          </w:tcPr>
          <w:p w14:paraId="143B207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Korea; Gallup</w:t>
            </w:r>
          </w:p>
        </w:tc>
      </w:tr>
      <w:tr w:rsidR="00814C42" w:rsidRPr="003112FA" w14:paraId="5C2E9210" w14:textId="77777777" w:rsidTr="006221F5">
        <w:tc>
          <w:tcPr>
            <w:tcW w:w="1435" w:type="dxa"/>
            <w:hideMark/>
          </w:tcPr>
          <w:p w14:paraId="65D4C0E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5045" w:type="dxa"/>
            <w:hideMark/>
          </w:tcPr>
          <w:p w14:paraId="2DFA2654" w14:textId="0291551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CAS, (19193); 2010 LFS, (35683); 2011 LFS, (35369); 2012 LFS, (32937); 2013 LFS, (33092); 2014 LFS, (32775); 2015 LFS, (25146); 2016 LFS, (23708); 2017 LFS, (23648); 2018 LFS, (23386); 2018 NLFS, (52560); 2015 SWTS, (1189)</w:t>
            </w:r>
          </w:p>
        </w:tc>
        <w:tc>
          <w:tcPr>
            <w:tcW w:w="3018" w:type="dxa"/>
            <w:hideMark/>
          </w:tcPr>
          <w:p w14:paraId="709D435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BS Moldova</w:t>
            </w:r>
          </w:p>
        </w:tc>
      </w:tr>
      <w:tr w:rsidR="00814C42" w:rsidRPr="003112FA" w14:paraId="0BA361A7" w14:textId="77777777" w:rsidTr="006221F5">
        <w:tc>
          <w:tcPr>
            <w:tcW w:w="1435" w:type="dxa"/>
            <w:hideMark/>
          </w:tcPr>
          <w:p w14:paraId="01A6681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5045" w:type="dxa"/>
            <w:hideMark/>
          </w:tcPr>
          <w:p w14:paraId="67F368D5" w14:textId="1C7AF82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97 EULFS, (49473); 1998 EULFS, (47718); 1999 EULFS, (46261); 2000 EULFS, (44805); 2001 EULFS, (43742); 2002 EULFS, (41757); 2003 EULFS, (41556); 2004 EULFS, (68596); 2005 EULFS, (269408); 2006 EULFS, (257982); 2007 EULFS, (249521); 2008 EULFS, (240785); 2009 EULFS, (239426); 2010 EULFS, (240404); 2011 EULFS, (238807); 2012 EULFS, (230669); 2013 EULFS, (226205); 2014 EULFS, (225202); 2015 EULFS,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(239124); 2016 EULFS, (231785); 2017 EULFS, (230482); 2000 LFS, (177649); 2001 LFS, (173740); 2002 LFS, (168942); 2003 LFS, (164430); 2004 LFS, (270742); 2005 LFS, (265018); 2006 LFS, (252797); 2007 LFS, (243397); 2008 LFS, (234156); 2009 LFS, (233993); 2010 LFS, (240404); 2011 LFS, (238807); 2012 LFS, (230669); 2013 LFS, (226205); 2014 LFS, (225202); 2015 LFS, (239124); 2016 LFS, (231785); 2017 LFS, (230482); 2018 LFS, (228114)</w:t>
            </w:r>
          </w:p>
        </w:tc>
        <w:tc>
          <w:tcPr>
            <w:tcW w:w="3018" w:type="dxa"/>
            <w:hideMark/>
          </w:tcPr>
          <w:p w14:paraId="00099B9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NSI Romania</w:t>
            </w:r>
          </w:p>
        </w:tc>
      </w:tr>
      <w:tr w:rsidR="00814C42" w:rsidRPr="003112FA" w14:paraId="626C99E5" w14:textId="77777777" w:rsidTr="006221F5">
        <w:tc>
          <w:tcPr>
            <w:tcW w:w="1435" w:type="dxa"/>
            <w:hideMark/>
          </w:tcPr>
          <w:p w14:paraId="15E5FD1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5045" w:type="dxa"/>
            <w:hideMark/>
          </w:tcPr>
          <w:p w14:paraId="332A3B8E" w14:textId="348FAA7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LFS, (831020); 2011 LFS, (820578); 2012 LFS, (820536); 2013 LFS, (820614); 2014 LFS, (821471); 2015 LFS, (837401); 2016 LFS, (836632); 2017 LFS, (924761); 2018 LFS, (924880); 2012 SWTS, (3890); 2015 SWTS, (3415)</w:t>
            </w:r>
          </w:p>
        </w:tc>
        <w:tc>
          <w:tcPr>
            <w:tcW w:w="3018" w:type="dxa"/>
            <w:hideMark/>
          </w:tcPr>
          <w:p w14:paraId="763B77B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ssian Federal State Statistics Service</w:t>
            </w:r>
          </w:p>
        </w:tc>
      </w:tr>
      <w:tr w:rsidR="00814C42" w:rsidRPr="003112FA" w14:paraId="2797E19F" w14:textId="77777777" w:rsidTr="006221F5">
        <w:tc>
          <w:tcPr>
            <w:tcW w:w="1435" w:type="dxa"/>
            <w:hideMark/>
          </w:tcPr>
          <w:p w14:paraId="7B58CE1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5045" w:type="dxa"/>
            <w:hideMark/>
          </w:tcPr>
          <w:p w14:paraId="18E82C44" w14:textId="068C93F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Integrated Household Living Conditions Survey (EICV), (66081); 2017 LFS, (77761); 2018 LFS, (76670); 2008 NCLS, (28038)</w:t>
            </w:r>
          </w:p>
        </w:tc>
        <w:tc>
          <w:tcPr>
            <w:tcW w:w="3018" w:type="dxa"/>
            <w:hideMark/>
          </w:tcPr>
          <w:p w14:paraId="1DF6FEC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Rwanda</w:t>
            </w:r>
          </w:p>
        </w:tc>
      </w:tr>
      <w:tr w:rsidR="00814C42" w:rsidRPr="003112FA" w14:paraId="57C9E97E" w14:textId="77777777" w:rsidTr="006221F5">
        <w:tc>
          <w:tcPr>
            <w:tcW w:w="1435" w:type="dxa"/>
            <w:hideMark/>
          </w:tcPr>
          <w:p w14:paraId="08B74A63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5045" w:type="dxa"/>
            <w:hideMark/>
          </w:tcPr>
          <w:p w14:paraId="7AAD5F39" w14:textId="5A145B2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FS, (16004); 2017 LFS, (16942); 2012 SWTS, (2914)</w:t>
            </w:r>
          </w:p>
        </w:tc>
        <w:tc>
          <w:tcPr>
            <w:tcW w:w="3018" w:type="dxa"/>
            <w:hideMark/>
          </w:tcPr>
          <w:p w14:paraId="682B14C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moa Bureau Of Statistics</w:t>
            </w:r>
          </w:p>
        </w:tc>
      </w:tr>
      <w:tr w:rsidR="00814C42" w:rsidRPr="003112FA" w14:paraId="1430B459" w14:textId="77777777" w:rsidTr="006221F5">
        <w:tc>
          <w:tcPr>
            <w:tcW w:w="1435" w:type="dxa"/>
            <w:hideMark/>
          </w:tcPr>
          <w:p w14:paraId="780F6BA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5045" w:type="dxa"/>
            <w:hideMark/>
          </w:tcPr>
          <w:p w14:paraId="02A0C5B3" w14:textId="744AB41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 Quarterly National Employment</w:t>
            </w:r>
            <w:r w:rsidR="00F37A7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vey (ENES), (36446); 2016 ENES, (80947); 2017 ENES, (63265)</w:t>
            </w:r>
          </w:p>
        </w:tc>
        <w:tc>
          <w:tcPr>
            <w:tcW w:w="3018" w:type="dxa"/>
            <w:hideMark/>
          </w:tcPr>
          <w:p w14:paraId="6CCD1F2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Agency Of Statistics And Demography</w:t>
            </w:r>
          </w:p>
        </w:tc>
      </w:tr>
      <w:tr w:rsidR="00814C42" w:rsidRPr="003112FA" w14:paraId="3FBA9A6A" w14:textId="77777777" w:rsidTr="006221F5">
        <w:tc>
          <w:tcPr>
            <w:tcW w:w="1435" w:type="dxa"/>
            <w:hideMark/>
          </w:tcPr>
          <w:p w14:paraId="2B83861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5045" w:type="dxa"/>
            <w:hideMark/>
          </w:tcPr>
          <w:p w14:paraId="6FBBC5F8" w14:textId="70EBBAD5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 LFS, (41771); 2009 LFS, (40329); 2010 LFS, (43139); 2011 LFS, (44831); 2012 LFS, (44113); 2013 LFS, (47844); 2014 LFS, (95026); 2015 LFS, (113890); 2016 LFS, (133704); 2017 LFS, (130284); 2018 LFS, (131447); 2015 SWTS, (3508)</w:t>
            </w:r>
          </w:p>
        </w:tc>
        <w:tc>
          <w:tcPr>
            <w:tcW w:w="3018" w:type="dxa"/>
            <w:hideMark/>
          </w:tcPr>
          <w:p w14:paraId="11A69BF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Office Of The Republic Of Serbia</w:t>
            </w:r>
          </w:p>
        </w:tc>
      </w:tr>
      <w:tr w:rsidR="00814C42" w:rsidRPr="003112FA" w14:paraId="0F95A2CA" w14:textId="77777777" w:rsidTr="006221F5">
        <w:tc>
          <w:tcPr>
            <w:tcW w:w="1435" w:type="dxa"/>
            <w:hideMark/>
          </w:tcPr>
          <w:p w14:paraId="74C2B11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5045" w:type="dxa"/>
            <w:hideMark/>
          </w:tcPr>
          <w:p w14:paraId="6C11B937" w14:textId="1E6B6D8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LFS, (12594); 2015 LFS, (16165); 2016 LFS, (12405); 2017 LFS, (13662); 2018 LFS, (11506)</w:t>
            </w:r>
          </w:p>
        </w:tc>
        <w:tc>
          <w:tcPr>
            <w:tcW w:w="3018" w:type="dxa"/>
            <w:hideMark/>
          </w:tcPr>
          <w:p w14:paraId="7EFB73C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Bureau Of Statistics Seychelles</w:t>
            </w:r>
          </w:p>
        </w:tc>
      </w:tr>
      <w:tr w:rsidR="00814C42" w:rsidRPr="003112FA" w14:paraId="1AD31A29" w14:textId="77777777" w:rsidTr="006221F5">
        <w:tc>
          <w:tcPr>
            <w:tcW w:w="1435" w:type="dxa"/>
            <w:hideMark/>
          </w:tcPr>
          <w:p w14:paraId="7A92DED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5045" w:type="dxa"/>
            <w:hideMark/>
          </w:tcPr>
          <w:p w14:paraId="6F7BFEE6" w14:textId="1A566A8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LFS, (25641); 2015 SWTS, (2707)</w:t>
            </w:r>
          </w:p>
        </w:tc>
        <w:tc>
          <w:tcPr>
            <w:tcW w:w="3018" w:type="dxa"/>
            <w:hideMark/>
          </w:tcPr>
          <w:p w14:paraId="02EEB64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Sierra Leone</w:t>
            </w:r>
          </w:p>
        </w:tc>
      </w:tr>
      <w:tr w:rsidR="00814C42" w:rsidRPr="003112FA" w14:paraId="20B7CAC4" w14:textId="77777777" w:rsidTr="006221F5">
        <w:tc>
          <w:tcPr>
            <w:tcW w:w="1435" w:type="dxa"/>
            <w:hideMark/>
          </w:tcPr>
          <w:p w14:paraId="2F9F470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5045" w:type="dxa"/>
            <w:hideMark/>
          </w:tcPr>
          <w:p w14:paraId="0C73AD02" w14:textId="0042832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3 GALLUP, (1000)</w:t>
            </w:r>
          </w:p>
        </w:tc>
        <w:tc>
          <w:tcPr>
            <w:tcW w:w="3018" w:type="dxa"/>
            <w:hideMark/>
          </w:tcPr>
          <w:p w14:paraId="4CC0EFA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3895A214" w14:textId="77777777" w:rsidTr="006221F5">
        <w:tc>
          <w:tcPr>
            <w:tcW w:w="1435" w:type="dxa"/>
            <w:hideMark/>
          </w:tcPr>
          <w:p w14:paraId="45EA91E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5045" w:type="dxa"/>
            <w:hideMark/>
          </w:tcPr>
          <w:p w14:paraId="52EC1672" w14:textId="12AD760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 EULFS, (31301); 1999 EULFS, (30442); 2000 EULFS, (30846); 2001 EULFS, (30554); 2002 EULFS, (29420); 2003 EULFS, (28889); 2004 EULFS, (28772); 2005 EULFS, (116250); 2006 EULFS, (113417); 2007 EULFS, (110377); 2008 EULFS, (109840); 2009 EULFS, (105014); 2010 EULFS, (104685); 2011 EULFS, (104274); 2012 EULFS, (101469); 2013 EULFS, (100810); 2014 EULFS, (97958); 2015 EULFS, (93459); 2016 EULFS, (92759); 2017 EULFS, (89462); 2010 LFS, (97106); 2011 LFS, (96965); 2012 LFS, (93811); 2013 LFS, (93232); 2014 LFS, (90567); 2015 LFS, (86225); 2016 LFS, (85087)</w:t>
            </w:r>
          </w:p>
        </w:tc>
        <w:tc>
          <w:tcPr>
            <w:tcW w:w="3018" w:type="dxa"/>
            <w:hideMark/>
          </w:tcPr>
          <w:p w14:paraId="4625F0D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Office Of The Slovak Republic</w:t>
            </w:r>
          </w:p>
        </w:tc>
      </w:tr>
      <w:tr w:rsidR="00814C42" w:rsidRPr="003112FA" w14:paraId="7F0EE1B0" w14:textId="77777777" w:rsidTr="006221F5">
        <w:tc>
          <w:tcPr>
            <w:tcW w:w="1435" w:type="dxa"/>
            <w:hideMark/>
          </w:tcPr>
          <w:p w14:paraId="5F77ACA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5045" w:type="dxa"/>
            <w:hideMark/>
          </w:tcPr>
          <w:p w14:paraId="0D27AF9B" w14:textId="23950F95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 EULFS, (24640); 1997 EULFS, (18318); 1998 EULFS, (17976); 1999 EULFS, (19627); 2000 EULFS, (18751); 2001 EULFS, (19607); 2002 EULFS, (19766); 2003 EULFS, (19881); 2004 EULFS, (18871); 2005 EULFS, (71406); 2006 EULFS, (69813); 2007 EULFS, (67877); 2008 EULFS, (65600); 2009 EULFS, (65919); 2010 EULFS, (64599); 2011 EULFS, (61888); 2012 EULFS, (58415); 2013 EULFS, (61223); 2014 EULFS, (62543); 2015 EULFS, (60979); 2016 EULFS, (62887); 2017 EULFS, (64849)</w:t>
            </w:r>
          </w:p>
        </w:tc>
        <w:tc>
          <w:tcPr>
            <w:tcW w:w="3018" w:type="dxa"/>
            <w:hideMark/>
          </w:tcPr>
          <w:p w14:paraId="4688897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al Office Of The Republic of Slovenia</w:t>
            </w:r>
          </w:p>
        </w:tc>
      </w:tr>
      <w:tr w:rsidR="00814C42" w:rsidRPr="003112FA" w14:paraId="368C6612" w14:textId="77777777" w:rsidTr="006221F5">
        <w:tc>
          <w:tcPr>
            <w:tcW w:w="1435" w:type="dxa"/>
            <w:hideMark/>
          </w:tcPr>
          <w:p w14:paraId="78F50B0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5045" w:type="dxa"/>
            <w:hideMark/>
          </w:tcPr>
          <w:p w14:paraId="6BB41F1F" w14:textId="28839BB5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HIES, (25732)</w:t>
            </w:r>
          </w:p>
        </w:tc>
        <w:tc>
          <w:tcPr>
            <w:tcW w:w="3018" w:type="dxa"/>
            <w:hideMark/>
          </w:tcPr>
          <w:p w14:paraId="781AC88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omon Islands National Statistics Office</w:t>
            </w:r>
          </w:p>
        </w:tc>
      </w:tr>
      <w:tr w:rsidR="00814C42" w:rsidRPr="003112FA" w14:paraId="18A0609A" w14:textId="77777777" w:rsidTr="006221F5">
        <w:tc>
          <w:tcPr>
            <w:tcW w:w="1435" w:type="dxa"/>
            <w:hideMark/>
          </w:tcPr>
          <w:p w14:paraId="433497D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045" w:type="dxa"/>
            <w:hideMark/>
          </w:tcPr>
          <w:p w14:paraId="53B1914E" w14:textId="5BF92CD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00 Quarterly Labour Force Survey (QLFS), (143886); 2001 QLFS, (214147); 2002 QLFS, (211850); 2003 QLFS, (199567); 2004 QLFS, (208087); 2005 QLFS, (219622); 2006 QLFS, (215194); 2007 QLFS, (215447); 2008 QLFS, (375918); 2009 QLFS, (359465); 2010 QLFS, (342466); 2011 QLFS, (333939); 2012 QLFS, (339858); 2013 QLFS, (346687); 2014 QLFS, (341320); 2015 QLFS, (286782);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016 QLFS, (275306); 2017 QLFS, (275968); 2018 QLFS, (275382)</w:t>
            </w:r>
          </w:p>
        </w:tc>
        <w:tc>
          <w:tcPr>
            <w:tcW w:w="3018" w:type="dxa"/>
            <w:hideMark/>
          </w:tcPr>
          <w:p w14:paraId="5E204FC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tatistics South Africa</w:t>
            </w:r>
          </w:p>
        </w:tc>
      </w:tr>
      <w:tr w:rsidR="00814C42" w:rsidRPr="003112FA" w14:paraId="5A4FCEFA" w14:textId="77777777" w:rsidTr="006221F5">
        <w:tc>
          <w:tcPr>
            <w:tcW w:w="1435" w:type="dxa"/>
            <w:hideMark/>
          </w:tcPr>
          <w:p w14:paraId="5BA6C45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5045" w:type="dxa"/>
            <w:hideMark/>
          </w:tcPr>
          <w:p w14:paraId="27C739FD" w14:textId="013B30B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 Labour Force Survey (EPA), (775331); 2000 EPA, (719612); 2001 EPA, (692188); 2002 EPA, (693004); 2003 EPA, (698682); 2004 EPA, (694869); 2005 EPA, (610851); 2006 EPA, (637480); 2007 EPA, (663556); 2008 EPA, (668794); 2009 EPA, (683852); 2010 EPA, (689204); 2011 EPA, (678593); 2012 EPA, (682911); 2013 EPA, (684398); 2014 EPA, (677373); 2015 EPA, (658968); 2016 EPA, (641170); 2017 EPA, (637152); 2018 EPA, (646763); 1986 EULFS, (199257); 1987 EULFS, (184972); 1988 EULFS, (198310); 1989 EULFS, (199553); 1990 EULFS, (201640); 1991 EULFS, (199613); 1992 EULFS, (196715); 1993 EULFS, (190708); 1994 EULFS, (190737); 1995 EULFS, (192743); 1996 EULFS, (191097); 1997 EULFS, (189898); 1998 EULFS, (190911); 1999 EULFS, (196532); 2000 EULFS, (180853); 2001 EULFS, (173643); 2002 EULFS, (172552); 2003 EULFS, (175209); 2004 EULFS, (175159); 2005 EULFS, (610851); 2006 EULFS, (100506); 2007 EULFS, (101753); 2008 EULFS, (103144); 2009 EULFS, (104354); 2010 EULFS, (108253); 2011 EULFS, (103644); 2012 EULFS, (107969); 2013 EULFS, (105786); 2014 EULFS, (105914); 2015 EULFS, (106381); 2016 EULFS, (100156); 2017 EULFS, (98743)</w:t>
            </w:r>
          </w:p>
        </w:tc>
        <w:tc>
          <w:tcPr>
            <w:tcW w:w="3018" w:type="dxa"/>
            <w:hideMark/>
          </w:tcPr>
          <w:p w14:paraId="2108667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s Institute</w:t>
            </w:r>
          </w:p>
        </w:tc>
      </w:tr>
      <w:tr w:rsidR="00814C42" w:rsidRPr="003112FA" w14:paraId="7BE8F9A8" w14:textId="77777777" w:rsidTr="006221F5">
        <w:tc>
          <w:tcPr>
            <w:tcW w:w="1435" w:type="dxa"/>
            <w:hideMark/>
          </w:tcPr>
          <w:p w14:paraId="42C42E4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5045" w:type="dxa"/>
            <w:hideMark/>
          </w:tcPr>
          <w:p w14:paraId="7B3125DF" w14:textId="56C9B8AC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  <w:lang w:val="fr-CH"/>
              </w:rPr>
              <w:t>2009 CAS, (65866); 2011 GALLUP, (1000); 2012 GALLUP, (2031); 2013 GALLUP, (1030); 2014 GALLUP, (1062); 2010 LFS, (69201); 2011 LFS, (56172); 2013 LFS, (79297); 2014 LFS, (81376); 2015 LFS, (82800); 2016 LFS, (85082)</w:t>
            </w:r>
          </w:p>
        </w:tc>
        <w:tc>
          <w:tcPr>
            <w:tcW w:w="3018" w:type="dxa"/>
            <w:hideMark/>
          </w:tcPr>
          <w:p w14:paraId="2786DD6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partment Of Census And Statistics-Sri Lanka; Gallup</w:t>
            </w:r>
          </w:p>
        </w:tc>
      </w:tr>
      <w:tr w:rsidR="00814C42" w:rsidRPr="003112FA" w14:paraId="0CE21194" w14:textId="77777777" w:rsidTr="006221F5">
        <w:tc>
          <w:tcPr>
            <w:tcW w:w="1435" w:type="dxa"/>
            <w:hideMark/>
          </w:tcPr>
          <w:p w14:paraId="33BE8D2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5045" w:type="dxa"/>
            <w:hideMark/>
          </w:tcPr>
          <w:p w14:paraId="303AEDF6" w14:textId="13BE7B8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 EULFS, (16650); 1996 EULFS, (16244); 1997 EULFS, (16069); 1998 EULFS, (15810); 1999 EULFS, (17909); 2000 EULFS, (17321); 2001 EULFS, (50512); 2002 EULFS, (55699); 2003 EULFS, (56316); 2004 EULFS, (52185); 2005 EULFS, (148124); 2006 EULFS, (209871); 2007 EULFS, (208058); 2008 EULFS, (205262); 2009 EULFS, (201336); 2010 EULFS, (260251); 2011 EULFS, (252642); 2012 EULFS, (248236); 2013 EULFS, (241152); 2014 EULFS, (227392); 2015 EULFS, (212943); 2016 EULFS, (202839); 2017 EULFS, (202127)</w:t>
            </w:r>
          </w:p>
        </w:tc>
        <w:tc>
          <w:tcPr>
            <w:tcW w:w="3018" w:type="dxa"/>
            <w:hideMark/>
          </w:tcPr>
          <w:p w14:paraId="5FC7BE7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istics Sweden</w:t>
            </w:r>
          </w:p>
        </w:tc>
      </w:tr>
      <w:tr w:rsidR="00814C42" w:rsidRPr="003112FA" w14:paraId="3898B13F" w14:textId="77777777" w:rsidTr="006221F5">
        <w:tc>
          <w:tcPr>
            <w:tcW w:w="1435" w:type="dxa"/>
            <w:hideMark/>
          </w:tcPr>
          <w:p w14:paraId="57C91F6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5045" w:type="dxa"/>
            <w:hideMark/>
          </w:tcPr>
          <w:p w14:paraId="59C67494" w14:textId="0D967FB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91 Swiss Labor Force Survey (ESPA), (15965); 1992 ESPA, (16892); 1993 ESPA, (18069); 1994 ESPA, (17869); 1995 ESPA, (31754); 1996 ESPA, (16218); 1997 ESPA, (16189); 1998 ESPA, (16306); 1999 ESPA, (17720); 2000 ESPA, (17733); 2001 ESPA, (18738); 2002 ESPA, (41263); 2003 ESPA, (57679); 2004 ESPA, (54229); 2005 ESPA, (51791); 2006 ESPA, (48262); 2007 ESPA, (48485); 2008 ESPA, (47899); 2009 ESPA, (49390); 2010 ESPA, (67088); 2011 ESPA, (71872); 2012 ESPA, (74193); 2013 ESPA, (71705); 2014 ESPA, (68892); 2015 ESPA, (66608); 2016 ESPA, (62732); 2017 ESPA, (63495); 2018 ESPA, (64727); 1996 EULFS, (16186); 1997 EULFS, (16188); 1998 EULFS, (16306); 1999 EULFS, (17720); 2000 EULFS, (17733); 2001 EULFS, (18738); 2002 EULFS, (41263); 2003 EULFS, (57679); 2004 EULFS, (54229); 2005 EULFS, (51791); 2006 EULFS, (48262); 2007 EULFS, (48485); 2008 EULFS, (47899); 2009 EULFS, (49390); 2010 EULFS, (67088); 2011 EULFS, (71872); 2012 EULFS, (74193); 2013 EULFS, (71705); 2014 EULFS, (68892); 2015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ULFS, (66608); 2016 EULFS, (62732); 2017 EULFS, (63495)</w:t>
            </w:r>
          </w:p>
        </w:tc>
        <w:tc>
          <w:tcPr>
            <w:tcW w:w="3018" w:type="dxa"/>
            <w:hideMark/>
          </w:tcPr>
          <w:p w14:paraId="2D733A8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Federal Statistical Office</w:t>
            </w:r>
          </w:p>
        </w:tc>
      </w:tr>
      <w:tr w:rsidR="00814C42" w:rsidRPr="003112FA" w14:paraId="4AD92A08" w14:textId="77777777" w:rsidTr="006221F5">
        <w:tc>
          <w:tcPr>
            <w:tcW w:w="1435" w:type="dxa"/>
            <w:hideMark/>
          </w:tcPr>
          <w:p w14:paraId="54D488D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5045" w:type="dxa"/>
            <w:hideMark/>
          </w:tcPr>
          <w:p w14:paraId="789185F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LSS, (10069);</w:t>
            </w:r>
          </w:p>
        </w:tc>
        <w:tc>
          <w:tcPr>
            <w:tcW w:w="3018" w:type="dxa"/>
            <w:hideMark/>
          </w:tcPr>
          <w:p w14:paraId="01CDAFA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ncy On Statistics Under The President Of The Republic Of Tajikistan</w:t>
            </w:r>
          </w:p>
        </w:tc>
      </w:tr>
      <w:tr w:rsidR="00814C42" w:rsidRPr="003112FA" w14:paraId="03B64537" w14:textId="77777777" w:rsidTr="006221F5">
        <w:tc>
          <w:tcPr>
            <w:tcW w:w="1435" w:type="dxa"/>
            <w:hideMark/>
          </w:tcPr>
          <w:p w14:paraId="082E58D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5045" w:type="dxa"/>
            <w:hideMark/>
          </w:tcPr>
          <w:p w14:paraId="7513EC9A" w14:textId="61AEE28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2000); 2013 GALLUP, (1000); 2014 Informal Employment Survey (IES), (232710); 2015 IES, (229332); 2016 IES, (230798); 2017 IES, (227229); 2018 IES, (222537); 2010 LFS, (815818); 2013 LFS, (899961); 2014 LFS, (889721); 2015 LFS, (876636); 2016 LFS, (877066); 2017 LFS, (867713); 2018 LFS, (849683); 2014 Labour Force Survey (LFSMS) (LFSMS), (233048); 2015 LFSMS, (219433); 2016 LFSMS, (215997); 2017 LFSMS, (213746); 2018 LFSMS, (209747)</w:t>
            </w:r>
          </w:p>
        </w:tc>
        <w:tc>
          <w:tcPr>
            <w:tcW w:w="3018" w:type="dxa"/>
            <w:hideMark/>
          </w:tcPr>
          <w:p w14:paraId="1868B361" w14:textId="59D805E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Statistical Office Of Thailand;</w:t>
            </w:r>
            <w:r w:rsidR="00DC28FE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llup</w:t>
            </w:r>
          </w:p>
        </w:tc>
      </w:tr>
      <w:tr w:rsidR="00814C42" w:rsidRPr="003112FA" w14:paraId="7C512278" w14:textId="77777777" w:rsidTr="006221F5">
        <w:tc>
          <w:tcPr>
            <w:tcW w:w="1435" w:type="dxa"/>
            <w:hideMark/>
          </w:tcPr>
          <w:p w14:paraId="028A129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5045" w:type="dxa"/>
            <w:hideMark/>
          </w:tcPr>
          <w:p w14:paraId="05F7186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LFS, (24059); 2013 LFS, (33136); 2016 LFS, (9936);</w:t>
            </w:r>
          </w:p>
        </w:tc>
        <w:tc>
          <w:tcPr>
            <w:tcW w:w="3018" w:type="dxa"/>
            <w:hideMark/>
          </w:tcPr>
          <w:p w14:paraId="736ECA3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Directorate Of Statistics, Timor-Leste Ministry Of Finance</w:t>
            </w:r>
          </w:p>
        </w:tc>
      </w:tr>
      <w:tr w:rsidR="00814C42" w:rsidRPr="003112FA" w14:paraId="3D5F4E34" w14:textId="77777777" w:rsidTr="006221F5">
        <w:tc>
          <w:tcPr>
            <w:tcW w:w="1435" w:type="dxa"/>
            <w:hideMark/>
          </w:tcPr>
          <w:p w14:paraId="4FA45FF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5045" w:type="dxa"/>
            <w:hideMark/>
          </w:tcPr>
          <w:p w14:paraId="70033344" w14:textId="0D362F3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 ENTE, (5448); 2017 ERIESI, (22205); 2011 QUIBB, (29781); 2015 QUIBB, (11513); 2012 SWTS, (2033); 2014 SWTS, (2708)</w:t>
            </w:r>
          </w:p>
        </w:tc>
        <w:tc>
          <w:tcPr>
            <w:tcW w:w="3018" w:type="dxa"/>
            <w:hideMark/>
          </w:tcPr>
          <w:p w14:paraId="45D2A70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And Economic And Demographic Studies</w:t>
            </w:r>
          </w:p>
        </w:tc>
      </w:tr>
      <w:tr w:rsidR="00814C42" w:rsidRPr="003112FA" w14:paraId="138F7794" w14:textId="77777777" w:rsidTr="006221F5">
        <w:tc>
          <w:tcPr>
            <w:tcW w:w="1435" w:type="dxa"/>
            <w:hideMark/>
          </w:tcPr>
          <w:p w14:paraId="0C47E86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5045" w:type="dxa"/>
            <w:hideMark/>
          </w:tcPr>
          <w:p w14:paraId="3DAA694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8 LFS, (12089);</w:t>
            </w:r>
          </w:p>
        </w:tc>
        <w:tc>
          <w:tcPr>
            <w:tcW w:w="3018" w:type="dxa"/>
            <w:hideMark/>
          </w:tcPr>
          <w:p w14:paraId="4D96217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nga Statistics Department</w:t>
            </w:r>
          </w:p>
        </w:tc>
      </w:tr>
      <w:tr w:rsidR="00814C42" w:rsidRPr="003112FA" w14:paraId="0CB70C98" w14:textId="77777777" w:rsidTr="006221F5">
        <w:tc>
          <w:tcPr>
            <w:tcW w:w="1435" w:type="dxa"/>
            <w:hideMark/>
          </w:tcPr>
          <w:p w14:paraId="01EB20F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5045" w:type="dxa"/>
            <w:hideMark/>
          </w:tcPr>
          <w:p w14:paraId="345C600C" w14:textId="72BE0B5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 National survey on population and employment (ENPE), (548244); 2013 SWTS, (3000)</w:t>
            </w:r>
          </w:p>
        </w:tc>
        <w:tc>
          <w:tcPr>
            <w:tcW w:w="3018" w:type="dxa"/>
            <w:hideMark/>
          </w:tcPr>
          <w:p w14:paraId="56DD8EA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ional Institute Of Statistics - Tunisia</w:t>
            </w:r>
          </w:p>
        </w:tc>
      </w:tr>
      <w:tr w:rsidR="00814C42" w:rsidRPr="003112FA" w14:paraId="08AE74EF" w14:textId="77777777" w:rsidTr="006221F5">
        <w:tc>
          <w:tcPr>
            <w:tcW w:w="1435" w:type="dxa"/>
            <w:hideMark/>
          </w:tcPr>
          <w:p w14:paraId="656AC7D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5045" w:type="dxa"/>
            <w:hideMark/>
          </w:tcPr>
          <w:p w14:paraId="4C8215F1" w14:textId="7FC64246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 LFS, (472837); 2005 LFS, (490040); 2006 LFS, (497137); 2007 LFS, (481605); 2008 LFS, (481154); 2009 LFS, (503329); 2010 LFS, (522171); 2011 LFS, (517076); 2012 LFS, (510807); 2013 LFS, (502426); 2014 LFS, (393822); 2015 LFS, (389035); 2016 LFS, (380709); 2017 LFS, (378691)</w:t>
            </w:r>
          </w:p>
        </w:tc>
        <w:tc>
          <w:tcPr>
            <w:tcW w:w="3018" w:type="dxa"/>
            <w:hideMark/>
          </w:tcPr>
          <w:p w14:paraId="3590A24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ish Statistical Institute</w:t>
            </w:r>
          </w:p>
        </w:tc>
      </w:tr>
      <w:tr w:rsidR="00814C42" w:rsidRPr="003112FA" w14:paraId="70D4F93B" w14:textId="77777777" w:rsidTr="006221F5">
        <w:tc>
          <w:tcPr>
            <w:tcW w:w="1435" w:type="dxa"/>
            <w:hideMark/>
          </w:tcPr>
          <w:p w14:paraId="27C8A0F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5045" w:type="dxa"/>
            <w:hideMark/>
          </w:tcPr>
          <w:p w14:paraId="56D3B051" w14:textId="73E97BD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 HIES, (4418)</w:t>
            </w:r>
          </w:p>
        </w:tc>
        <w:tc>
          <w:tcPr>
            <w:tcW w:w="3018" w:type="dxa"/>
            <w:hideMark/>
          </w:tcPr>
          <w:p w14:paraId="1220010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valu Statistics</w:t>
            </w:r>
          </w:p>
        </w:tc>
      </w:tr>
      <w:tr w:rsidR="00814C42" w:rsidRPr="003112FA" w14:paraId="371BF626" w14:textId="77777777" w:rsidTr="006221F5">
        <w:tc>
          <w:tcPr>
            <w:tcW w:w="1435" w:type="dxa"/>
            <w:hideMark/>
          </w:tcPr>
          <w:p w14:paraId="356A3E6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045" w:type="dxa"/>
            <w:hideMark/>
          </w:tcPr>
          <w:p w14:paraId="47E8B389" w14:textId="5F404C5B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LFS, (31779); 2013 SWTS, (3811); 2015 SWTS, (3049)</w:t>
            </w:r>
          </w:p>
        </w:tc>
        <w:tc>
          <w:tcPr>
            <w:tcW w:w="3018" w:type="dxa"/>
            <w:hideMark/>
          </w:tcPr>
          <w:p w14:paraId="453C588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ganda Bureau Of Statistics</w:t>
            </w:r>
          </w:p>
        </w:tc>
      </w:tr>
      <w:tr w:rsidR="00814C42" w:rsidRPr="003112FA" w14:paraId="3B412C8B" w14:textId="77777777" w:rsidTr="006221F5">
        <w:tc>
          <w:tcPr>
            <w:tcW w:w="1435" w:type="dxa"/>
            <w:hideMark/>
          </w:tcPr>
          <w:p w14:paraId="46BEECD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5045" w:type="dxa"/>
            <w:hideMark/>
          </w:tcPr>
          <w:p w14:paraId="2591CB0E" w14:textId="40BE1EE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 SWTS, (3526); 2015 SWTS, (3202)</w:t>
            </w:r>
          </w:p>
        </w:tc>
        <w:tc>
          <w:tcPr>
            <w:tcW w:w="3018" w:type="dxa"/>
            <w:hideMark/>
          </w:tcPr>
          <w:p w14:paraId="652799B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e Statistics Service Of Ukraine</w:t>
            </w:r>
          </w:p>
        </w:tc>
      </w:tr>
      <w:tr w:rsidR="00814C42" w:rsidRPr="003112FA" w14:paraId="6CD54EA2" w14:textId="77777777" w:rsidTr="006221F5">
        <w:tc>
          <w:tcPr>
            <w:tcW w:w="1435" w:type="dxa"/>
            <w:hideMark/>
          </w:tcPr>
          <w:p w14:paraId="4E569E4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5045" w:type="dxa"/>
            <w:hideMark/>
          </w:tcPr>
          <w:p w14:paraId="6C02ABBC" w14:textId="58B3F6E1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 LFS, (71284); 2018 LFS, (64392)</w:t>
            </w:r>
          </w:p>
        </w:tc>
        <w:tc>
          <w:tcPr>
            <w:tcW w:w="3018" w:type="dxa"/>
            <w:hideMark/>
          </w:tcPr>
          <w:p w14:paraId="3D83300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deral Competitiveness And Statistics Authority</w:t>
            </w:r>
          </w:p>
        </w:tc>
      </w:tr>
      <w:tr w:rsidR="00814C42" w:rsidRPr="003112FA" w14:paraId="1E4DC3A0" w14:textId="77777777" w:rsidTr="006221F5">
        <w:tc>
          <w:tcPr>
            <w:tcW w:w="1435" w:type="dxa"/>
            <w:hideMark/>
          </w:tcPr>
          <w:p w14:paraId="4E36868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5045" w:type="dxa"/>
            <w:hideMark/>
          </w:tcPr>
          <w:p w14:paraId="1CD2BAD6" w14:textId="0B12FEB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83 EULFS, (217772); 1984 EULFS, (164692); 1985 EULFS, (167188); 1986 EULFS, (167245); 1987 EULFS, (163886); 1988 EULFS, (166456); 1989 EULFS, (166433); 1990 EULFS, (161772); 1991 EULFS, (159129); 1992 EULFS, (159601); 1993 EULFS, (163164); 1994 EULFS, (159445); 1995 EULFS, (153761); 1996 EULFS, (152116); 1997 EULFS, (148091); 1998 EULFS, (144979); 1999 EULFS, (143058); 2000 EULFS, (140067); 2001 EULFS, (135887); 2002 EULFS, (136155); 2003 EULFS, (130417); 2004 EULFS, (125610); 2005 EULFS, (123141); 2006 EULFS, (120651); 2007 EULFS, (120379); 2008 EULFS, (100136); 2009 EULFS, (95254); 2010 EULFS, (93215); 2011 EULFS, (88824); 2012 EULFS, (86284); 2013 EULFS, (84041); 2014 EULFS, (86405); 2015 EULFS, (82229); 2016 EULFS, (80193); 2017 EULFS, (81073); 1992 LFS, (458194); 1993 LFS, (605737); 1994 LFS, (602628); 1995 LFS, (621110); 1996 LFS, (614386); 1997 LFS, (601001); 1998 LFS, (590204); 1999 LFS, (580659); 2000 LFS, (564088); 2001 LFS, (551406); 2002 LFS, (538343); 2003 LFS, (516825); 2004 LFS, (374072); 2005 LFS, (489846); 2006 LFS, (479604); 2007 LFS, (479382); 2008 LFS, (471586); 2009 LFS, (454114); 2010 LFS, (428779); 2011 LFS, (404533); 2012 LFS, (403325); 2013 LFS, (396809); 2014 LFS, (389637); 2015 LFS, (375702);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016 LFS, (361663); 2017 LFS, (353954); 2018 LFS, (350706)</w:t>
            </w:r>
          </w:p>
        </w:tc>
        <w:tc>
          <w:tcPr>
            <w:tcW w:w="3018" w:type="dxa"/>
            <w:hideMark/>
          </w:tcPr>
          <w:p w14:paraId="5B56718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Office For National Statistics</w:t>
            </w:r>
          </w:p>
        </w:tc>
      </w:tr>
      <w:tr w:rsidR="00814C42" w:rsidRPr="003112FA" w14:paraId="189D9003" w14:textId="77777777" w:rsidTr="006221F5">
        <w:tc>
          <w:tcPr>
            <w:tcW w:w="1435" w:type="dxa"/>
            <w:hideMark/>
          </w:tcPr>
          <w:p w14:paraId="28568F7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5045" w:type="dxa"/>
            <w:hideMark/>
          </w:tcPr>
          <w:p w14:paraId="1BCAA6DE" w14:textId="72C27850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 LFS, (43558); 2006 LFS, (74371); 2014 LFS, (47199); 2013 SWTS, (1988)</w:t>
            </w:r>
          </w:p>
        </w:tc>
        <w:tc>
          <w:tcPr>
            <w:tcW w:w="3018" w:type="dxa"/>
            <w:hideMark/>
          </w:tcPr>
          <w:p w14:paraId="487055E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zania National Bureau Of Statistics</w:t>
            </w:r>
          </w:p>
        </w:tc>
      </w:tr>
      <w:tr w:rsidR="00814C42" w:rsidRPr="003112FA" w14:paraId="56D865D5" w14:textId="77777777" w:rsidTr="006221F5">
        <w:tc>
          <w:tcPr>
            <w:tcW w:w="1435" w:type="dxa"/>
            <w:hideMark/>
          </w:tcPr>
          <w:p w14:paraId="6FAA82E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5045" w:type="dxa"/>
            <w:hideMark/>
          </w:tcPr>
          <w:p w14:paraId="7B6DB501" w14:textId="298E79F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 Current Population Survey (CPS), (1847463); 1995 CPS, (1823354); 1996 CPS, (1616150); 1997 CPS, (1620976); 1998 CPS, (1621980); 1999 CPS, (1630445); 2000 CPS, (1622588); 2001 CPS, (1742243); 2002 CPS, (1904485); 2003 CPS, (1893968); 2004 CPS, (1863921); 2005 CPS, (1852282); 2006 CPS, (1840362); 2007 CPS, (1830401); 2008 CPS, (1819125); 2009 CPS, (1830865); 2010 CPS, (1838262); 2011 CPS, (1822867); 2012 CPS, (1814235); 2013 CPS, (1808433); 2014 CPS, (1821449); 2015 CPS, (1811993); 2016 CPS, (1809232); 2017 CPS, (1780227); 2018 CPS, (1727277)</w:t>
            </w:r>
          </w:p>
        </w:tc>
        <w:tc>
          <w:tcPr>
            <w:tcW w:w="3018" w:type="dxa"/>
            <w:hideMark/>
          </w:tcPr>
          <w:p w14:paraId="3AC5F1C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sus Bureau</w:t>
            </w:r>
          </w:p>
        </w:tc>
      </w:tr>
      <w:tr w:rsidR="00814C42" w:rsidRPr="003112FA" w14:paraId="4F2434E3" w14:textId="77777777" w:rsidTr="006221F5">
        <w:tc>
          <w:tcPr>
            <w:tcW w:w="1435" w:type="dxa"/>
            <w:hideMark/>
          </w:tcPr>
          <w:p w14:paraId="46C78BB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5045" w:type="dxa"/>
            <w:hideMark/>
          </w:tcPr>
          <w:p w14:paraId="70480EE5" w14:textId="59EAD286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8 ECH, (56854); 1999 ECH, (57674); 2000 ECH, (57982); 2001 ECH, (57410); 2002 ECH, (56333); 2003 ECH, (55369); 2004 ECH, (55587); 2005 ECH, (54330); 2006 ECH, (256861); 2007 ECH, (143185); 2008 ECH, (144582); 2009 ECH, (132599); 2010 ECH, (132010); 2011 ECH, (130804); 2012 ECH, (120462); 2013 ECH, (127925); 2014 ECH, (131857); 2015 ECH, (121461); 2016 ECH, (118591); 2017 ECH, (118268); 2018 ECH, (108608); 2010 ENTI, (10209)</w:t>
            </w:r>
          </w:p>
        </w:tc>
        <w:tc>
          <w:tcPr>
            <w:tcW w:w="3018" w:type="dxa"/>
            <w:hideMark/>
          </w:tcPr>
          <w:p w14:paraId="17706D7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e Uruguay</w:t>
            </w:r>
          </w:p>
        </w:tc>
      </w:tr>
      <w:tr w:rsidR="00814C42" w:rsidRPr="003112FA" w14:paraId="705B04ED" w14:textId="77777777" w:rsidTr="006221F5">
        <w:tc>
          <w:tcPr>
            <w:tcW w:w="1435" w:type="dxa"/>
            <w:hideMark/>
          </w:tcPr>
          <w:p w14:paraId="3B0DCD5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5045" w:type="dxa"/>
            <w:hideMark/>
          </w:tcPr>
          <w:p w14:paraId="1B8A8900" w14:textId="209B42F0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 Household Survey (EHM), (330293); 2006 EHM, (333902); 2007 EHM, (339556); 2008 EHM, (331616); 2009 EHM, (318378); 2010 EHM, (304885); 2011 EHM, (307198); 2012 EHM, (309760)</w:t>
            </w:r>
          </w:p>
        </w:tc>
        <w:tc>
          <w:tcPr>
            <w:tcW w:w="3018" w:type="dxa"/>
            <w:hideMark/>
          </w:tcPr>
          <w:p w14:paraId="2CB6800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tituto Nacional De Estadística</w:t>
            </w:r>
          </w:p>
        </w:tc>
      </w:tr>
      <w:tr w:rsidR="00814C42" w:rsidRPr="003112FA" w14:paraId="0C972F28" w14:textId="77777777" w:rsidTr="006221F5">
        <w:tc>
          <w:tcPr>
            <w:tcW w:w="1435" w:type="dxa"/>
            <w:hideMark/>
          </w:tcPr>
          <w:p w14:paraId="6ED8FD9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5045" w:type="dxa"/>
            <w:hideMark/>
          </w:tcPr>
          <w:p w14:paraId="15868A9D" w14:textId="7F63A60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GALLUP, (1000); 2012 GALLUP, (2000); 2013 GALLUP, (1017); 2007 LFS, (661321); 2009 LFS, (66187); 2010 LFS, (916894); 2011 LFS, (1110451); 2012 LFS, (746768); 2013 LFS, (747807); 2014 LFS, (746978); 2015 LFS, (819537); 2016 LFS, (814611); 2017 LFS, (825102); 2018 LFS, (824143); 2012 NCLS, (41459); 2013 SWTS, (2722); 2015 SWTS, (2229)</w:t>
            </w:r>
          </w:p>
        </w:tc>
        <w:tc>
          <w:tcPr>
            <w:tcW w:w="3018" w:type="dxa"/>
            <w:hideMark/>
          </w:tcPr>
          <w:p w14:paraId="6580786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Statistics Office Of Vietnam; Gallup</w:t>
            </w:r>
          </w:p>
        </w:tc>
      </w:tr>
      <w:tr w:rsidR="00814C42" w:rsidRPr="003112FA" w14:paraId="71C5077A" w14:textId="77777777" w:rsidTr="006221F5">
        <w:tc>
          <w:tcPr>
            <w:tcW w:w="1435" w:type="dxa"/>
            <w:hideMark/>
          </w:tcPr>
          <w:p w14:paraId="1EF8C60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5045" w:type="dxa"/>
            <w:hideMark/>
          </w:tcPr>
          <w:p w14:paraId="48D2ED96" w14:textId="2CE49D1A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 LFS, (85850); 2010 NCLS, (67617)</w:t>
            </w:r>
          </w:p>
        </w:tc>
        <w:tc>
          <w:tcPr>
            <w:tcW w:w="3018" w:type="dxa"/>
            <w:hideMark/>
          </w:tcPr>
          <w:p w14:paraId="5EF17FE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Office, Government Of Yemen</w:t>
            </w:r>
          </w:p>
        </w:tc>
      </w:tr>
      <w:tr w:rsidR="00814C42" w:rsidRPr="003112FA" w14:paraId="0545D363" w14:textId="77777777" w:rsidTr="006221F5">
        <w:tc>
          <w:tcPr>
            <w:tcW w:w="1435" w:type="dxa"/>
            <w:hideMark/>
          </w:tcPr>
          <w:p w14:paraId="2EBCBA7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5045" w:type="dxa"/>
            <w:hideMark/>
          </w:tcPr>
          <w:p w14:paraId="194B78A0" w14:textId="596BCA6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 LFS, (45685); 2012 SWTS, (3206); 2014 SWTS, (3225)</w:t>
            </w:r>
          </w:p>
        </w:tc>
        <w:tc>
          <w:tcPr>
            <w:tcW w:w="3018" w:type="dxa"/>
            <w:hideMark/>
          </w:tcPr>
          <w:p w14:paraId="7F5F477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ntral Statistical Office Of Zambia</w:t>
            </w:r>
          </w:p>
        </w:tc>
      </w:tr>
      <w:tr w:rsidR="00814C42" w:rsidRPr="003112FA" w14:paraId="3DA15570" w14:textId="77777777" w:rsidTr="006221F5">
        <w:tc>
          <w:tcPr>
            <w:tcW w:w="1435" w:type="dxa"/>
            <w:hideMark/>
          </w:tcPr>
          <w:p w14:paraId="62CB3C2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045" w:type="dxa"/>
            <w:hideMark/>
          </w:tcPr>
          <w:p w14:paraId="29CE9C8D" w14:textId="173FE69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 LFS, (39798); 2014 LFS, (40527)</w:t>
            </w:r>
          </w:p>
        </w:tc>
        <w:tc>
          <w:tcPr>
            <w:tcW w:w="3018" w:type="dxa"/>
            <w:hideMark/>
          </w:tcPr>
          <w:p w14:paraId="7658898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mbabwe National Statistics</w:t>
            </w:r>
          </w:p>
        </w:tc>
      </w:tr>
    </w:tbl>
    <w:p w14:paraId="48BD897C" w14:textId="77777777" w:rsidR="00341524" w:rsidRPr="006221F5" w:rsidRDefault="00341524" w:rsidP="00F37A77">
      <w:pPr>
        <w:spacing w:after="0"/>
        <w:jc w:val="both"/>
        <w:rPr>
          <w:rFonts w:asciiTheme="majorBidi" w:eastAsia="Times New Roman" w:hAnsiTheme="majorBidi" w:cstheme="majorBidi"/>
          <w:color w:val="000000"/>
          <w:sz w:val="18"/>
          <w:lang w:eastAsia="en-GB"/>
        </w:rPr>
      </w:pPr>
    </w:p>
    <w:p w14:paraId="71578F83" w14:textId="097D4822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color w:val="000000"/>
          <w:sz w:val="18"/>
          <w:lang w:eastAsia="en-GB"/>
        </w:rPr>
      </w:pPr>
      <w:r w:rsidRPr="006221F5">
        <w:rPr>
          <w:rFonts w:asciiTheme="majorBidi" w:eastAsia="Times New Roman" w:hAnsiTheme="majorBidi" w:cstheme="majorBidi"/>
          <w:color w:val="000000"/>
          <w:sz w:val="18"/>
          <w:lang w:eastAsia="en-GB"/>
        </w:rPr>
        <w:t>Footnote: LFS</w:t>
      </w:r>
      <w:r w:rsidR="00341524" w:rsidRPr="006221F5">
        <w:rPr>
          <w:rFonts w:asciiTheme="majorBidi" w:eastAsia="Times New Roman" w:hAnsiTheme="majorBidi" w:cstheme="majorBidi"/>
          <w:color w:val="000000"/>
          <w:sz w:val="18"/>
          <w:lang w:eastAsia="en-GB"/>
        </w:rPr>
        <w:t xml:space="preserve"> =</w:t>
      </w:r>
      <w:r w:rsidRPr="006221F5">
        <w:rPr>
          <w:rFonts w:asciiTheme="majorBidi" w:eastAsia="Times New Roman" w:hAnsiTheme="majorBidi" w:cstheme="majorBidi"/>
          <w:color w:val="000000"/>
          <w:sz w:val="18"/>
          <w:lang w:eastAsia="en-GB"/>
        </w:rPr>
        <w:t xml:space="preserve"> Labour Force Survey</w:t>
      </w:r>
    </w:p>
    <w:p w14:paraId="47298F06" w14:textId="77777777" w:rsidR="00814C42" w:rsidRPr="006221F5" w:rsidRDefault="00814C42" w:rsidP="00364E4A">
      <w:pPr>
        <w:spacing w:after="0"/>
        <w:rPr>
          <w:rFonts w:asciiTheme="majorBidi" w:eastAsia="Calibri" w:hAnsiTheme="majorBidi" w:cstheme="majorBidi"/>
          <w:b/>
          <w:bCs/>
        </w:rPr>
        <w:sectPr w:rsidR="00814C42" w:rsidRPr="006221F5">
          <w:footerReference w:type="default" r:id="rId13"/>
          <w:type w:val="continuous"/>
          <w:pgSz w:w="11906" w:h="16838"/>
          <w:pgMar w:top="1440" w:right="1106" w:bottom="1440" w:left="1350" w:header="708" w:footer="304" w:gutter="0"/>
          <w:cols w:space="708"/>
        </w:sectPr>
      </w:pPr>
      <w:r w:rsidRPr="006221F5">
        <w:rPr>
          <w:rFonts w:asciiTheme="majorBidi" w:eastAsia="Calibri" w:hAnsiTheme="majorBidi" w:cstheme="majorBidi"/>
          <w:b/>
          <w:bCs/>
        </w:rPr>
        <w:br w:type="page"/>
      </w:r>
    </w:p>
    <w:p w14:paraId="2060AB87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</w:rPr>
      </w:pPr>
      <w:r w:rsidRPr="006221F5">
        <w:rPr>
          <w:rFonts w:asciiTheme="majorBidi" w:eastAsia="Calibri" w:hAnsiTheme="majorBidi" w:cstheme="majorBidi"/>
          <w:b/>
          <w:bCs/>
        </w:rPr>
        <w:lastRenderedPageBreak/>
        <w:t>Tables S4 and S5: Detailed description and meta-data on the WHO/ILO Longitudinal Working Hours Database</w:t>
      </w:r>
    </w:p>
    <w:p w14:paraId="37A1256C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</w:rPr>
      </w:pPr>
    </w:p>
    <w:p w14:paraId="3C256FBC" w14:textId="385A5256" w:rsidR="00814C42" w:rsidRPr="006221F5" w:rsidRDefault="00814C42" w:rsidP="006221F5">
      <w:pPr>
        <w:spacing w:after="0"/>
        <w:jc w:val="both"/>
        <w:rPr>
          <w:rFonts w:asciiTheme="majorBidi" w:eastAsia="Calibri" w:hAnsiTheme="majorBidi" w:cstheme="majorBidi"/>
        </w:rPr>
      </w:pPr>
      <w:r w:rsidRPr="006221F5">
        <w:rPr>
          <w:rFonts w:asciiTheme="majorBidi" w:eastAsia="Calibri" w:hAnsiTheme="majorBidi" w:cstheme="majorBidi"/>
          <w:lang w:val="en-US"/>
        </w:rPr>
        <w:t xml:space="preserve">The WHO/ILO </w:t>
      </w:r>
      <w:r w:rsidRPr="006221F5">
        <w:rPr>
          <w:rFonts w:asciiTheme="majorBidi" w:eastAsia="Calibri" w:hAnsiTheme="majorBidi" w:cstheme="majorBidi"/>
          <w:bCs/>
        </w:rPr>
        <w:t>Longitudinal Working Hours Database</w:t>
      </w:r>
      <w:r w:rsidRPr="006221F5">
        <w:rPr>
          <w:rFonts w:asciiTheme="majorBidi" w:eastAsia="Calibri" w:hAnsiTheme="majorBidi" w:cstheme="majorBidi"/>
          <w:lang w:val="en-US"/>
        </w:rPr>
        <w:t xml:space="preserve"> contains information on 46 countries for 444 </w:t>
      </w:r>
      <w:r w:rsidR="00DC28FE" w:rsidRPr="006221F5">
        <w:rPr>
          <w:rFonts w:asciiTheme="majorBidi" w:eastAsia="Calibri" w:hAnsiTheme="majorBidi" w:cstheme="majorBidi"/>
          <w:lang w:val="en-US"/>
        </w:rPr>
        <w:t xml:space="preserve">country/year </w:t>
      </w:r>
      <w:r w:rsidRPr="006221F5">
        <w:rPr>
          <w:rFonts w:asciiTheme="majorBidi" w:eastAsia="Calibri" w:hAnsiTheme="majorBidi" w:cstheme="majorBidi"/>
          <w:lang w:val="en-US"/>
        </w:rPr>
        <w:t>pair observations (Table S</w:t>
      </w:r>
      <w:r w:rsidR="00944772" w:rsidRPr="006221F5">
        <w:rPr>
          <w:rFonts w:asciiTheme="majorBidi" w:eastAsia="Calibri" w:hAnsiTheme="majorBidi" w:cstheme="majorBidi"/>
          <w:lang w:val="en-US"/>
        </w:rPr>
        <w:t>4</w:t>
      </w:r>
      <w:r w:rsidRPr="006221F5">
        <w:rPr>
          <w:rFonts w:asciiTheme="majorBidi" w:eastAsia="Calibri" w:hAnsiTheme="majorBidi" w:cstheme="majorBidi"/>
          <w:lang w:val="en-US"/>
        </w:rPr>
        <w:t>). Each of these country/year pairs contain 36 individual transition probabilities for the 36 working hours transitions in principle. Moreover, additional breakdown</w:t>
      </w:r>
      <w:r w:rsidR="00DC28FE" w:rsidRPr="006221F5">
        <w:rPr>
          <w:rFonts w:asciiTheme="majorBidi" w:eastAsia="Calibri" w:hAnsiTheme="majorBidi" w:cstheme="majorBidi"/>
          <w:lang w:val="en-US"/>
        </w:rPr>
        <w:t>s</w:t>
      </w:r>
      <w:r w:rsidRPr="006221F5">
        <w:rPr>
          <w:rFonts w:asciiTheme="majorBidi" w:eastAsia="Calibri" w:hAnsiTheme="majorBidi" w:cstheme="majorBidi"/>
          <w:lang w:val="en-US"/>
        </w:rPr>
        <w:t xml:space="preserve"> by sex and 5-year wide age groups are available. Due to insufficient sample overlap, however, from 76 </w:t>
      </w:r>
      <w:r w:rsidR="00DC28FE" w:rsidRPr="006221F5">
        <w:rPr>
          <w:rFonts w:asciiTheme="majorBidi" w:eastAsia="Calibri" w:hAnsiTheme="majorBidi" w:cstheme="majorBidi"/>
          <w:lang w:val="en-US"/>
        </w:rPr>
        <w:t xml:space="preserve">country/year </w:t>
      </w:r>
      <w:r w:rsidRPr="006221F5">
        <w:rPr>
          <w:rFonts w:asciiTheme="majorBidi" w:eastAsia="Calibri" w:hAnsiTheme="majorBidi" w:cstheme="majorBidi"/>
          <w:lang w:val="en-US"/>
        </w:rPr>
        <w:t>pair</w:t>
      </w:r>
      <w:r w:rsidR="00DC28FE" w:rsidRPr="006221F5">
        <w:rPr>
          <w:rFonts w:asciiTheme="majorBidi" w:eastAsia="Calibri" w:hAnsiTheme="majorBidi" w:cstheme="majorBidi"/>
          <w:lang w:val="en-US"/>
        </w:rPr>
        <w:t>s</w:t>
      </w:r>
      <w:r w:rsidRPr="006221F5">
        <w:rPr>
          <w:rFonts w:asciiTheme="majorBidi" w:eastAsia="Calibri" w:hAnsiTheme="majorBidi" w:cstheme="majorBidi"/>
          <w:lang w:val="en-US"/>
        </w:rPr>
        <w:t xml:space="preserve"> it is impossible to calculate transition probabilities. This resulted in 47,282 useful individual observations. </w:t>
      </w:r>
      <w:r w:rsidRPr="006221F5">
        <w:rPr>
          <w:rFonts w:asciiTheme="majorBidi" w:eastAsia="Calibri" w:hAnsiTheme="majorBidi" w:cstheme="majorBidi"/>
        </w:rPr>
        <w:t>In total, 155 million observations from 1,742 Labour Force Survey (</w:t>
      </w:r>
      <w:r w:rsidRPr="006221F5">
        <w:rPr>
          <w:rFonts w:asciiTheme="majorBidi" w:hAnsiTheme="majorBidi" w:cstheme="majorBidi"/>
          <w:bCs/>
        </w:rPr>
        <w:t>LFS) pooled pseudo-longitudinal samples</w:t>
      </w:r>
      <w:r w:rsidRPr="006221F5">
        <w:rPr>
          <w:rFonts w:asciiTheme="majorBidi" w:eastAsia="Calibri" w:hAnsiTheme="majorBidi" w:cstheme="majorBidi"/>
        </w:rPr>
        <w:t xml:space="preserve"> conducted in 46 countries between 1 January 2010 and 31 December 2018</w:t>
      </w:r>
      <w:r w:rsidR="00D756B0" w:rsidRPr="006221F5">
        <w:rPr>
          <w:rFonts w:asciiTheme="majorBidi" w:eastAsia="Calibri" w:hAnsiTheme="majorBidi" w:cstheme="majorBidi"/>
        </w:rPr>
        <w:t xml:space="preserve"> were used</w:t>
      </w:r>
      <w:r w:rsidRPr="006221F5">
        <w:rPr>
          <w:rFonts w:asciiTheme="majorBidi" w:eastAsia="Calibri" w:hAnsiTheme="majorBidi" w:cstheme="majorBidi"/>
        </w:rPr>
        <w:t>. This database captured 56</w:t>
      </w:r>
      <w:r w:rsidRPr="006221F5">
        <w:rPr>
          <w:rFonts w:asciiTheme="majorBidi" w:hAnsiTheme="majorBidi" w:cstheme="majorBidi"/>
        </w:rPr>
        <w:t>.</w:t>
      </w:r>
      <w:r w:rsidRPr="006221F5">
        <w:rPr>
          <w:rFonts w:asciiTheme="majorBidi" w:eastAsia="Calibri" w:hAnsiTheme="majorBidi" w:cstheme="majorBidi"/>
        </w:rPr>
        <w:t>1% of the global population with at least one survey.</w:t>
      </w:r>
    </w:p>
    <w:p w14:paraId="033C4E6D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</w:rPr>
      </w:pPr>
    </w:p>
    <w:p w14:paraId="3B9957E2" w14:textId="6B795A9F" w:rsidR="00814C42" w:rsidRPr="006221F5" w:rsidRDefault="00814C42" w:rsidP="00F37A77">
      <w:pPr>
        <w:spacing w:after="0"/>
        <w:rPr>
          <w:rFonts w:asciiTheme="majorBidi" w:eastAsia="Calibri" w:hAnsiTheme="majorBidi" w:cstheme="majorBidi"/>
          <w:b/>
          <w:lang w:val="en-US"/>
        </w:rPr>
      </w:pPr>
      <w:bookmarkStart w:id="1" w:name="_Hlk31379109"/>
      <w:r w:rsidRPr="006221F5">
        <w:rPr>
          <w:rFonts w:asciiTheme="majorBidi" w:eastAsia="Calibri" w:hAnsiTheme="majorBidi" w:cstheme="majorBidi"/>
          <w:b/>
          <w:lang w:val="en-US"/>
        </w:rPr>
        <w:t>Table S4: Coverage of survey waves and countries in the WHO/ILO Longitudinal Global Working Hours Database</w:t>
      </w:r>
      <w:bookmarkEnd w:id="1"/>
    </w:p>
    <w:p w14:paraId="2996776E" w14:textId="77777777" w:rsidR="00D419BE" w:rsidRPr="006221F5" w:rsidRDefault="00D419BE" w:rsidP="00364E4A">
      <w:pPr>
        <w:spacing w:after="0"/>
        <w:rPr>
          <w:rFonts w:asciiTheme="majorBidi" w:eastAsia="Calibri" w:hAnsiTheme="majorBidi" w:cstheme="majorBidi"/>
          <w:b/>
          <w:lang w:val="en-US"/>
        </w:rPr>
      </w:pPr>
    </w:p>
    <w:tbl>
      <w:tblPr>
        <w:tblStyle w:val="TableGrid2"/>
        <w:tblW w:w="9356" w:type="dxa"/>
        <w:tblInd w:w="-5" w:type="dxa"/>
        <w:tblLook w:val="04A0" w:firstRow="1" w:lastRow="0" w:firstColumn="1" w:lastColumn="0" w:noHBand="0" w:noVBand="1"/>
      </w:tblPr>
      <w:tblGrid>
        <w:gridCol w:w="1888"/>
        <w:gridCol w:w="1049"/>
        <w:gridCol w:w="1049"/>
        <w:gridCol w:w="1049"/>
        <w:gridCol w:w="1049"/>
        <w:gridCol w:w="1049"/>
        <w:gridCol w:w="1049"/>
        <w:gridCol w:w="1174"/>
      </w:tblGrid>
      <w:tr w:rsidR="007A3F4E" w:rsidRPr="003112FA" w14:paraId="73CBCB37" w14:textId="77777777" w:rsidTr="006221F5">
        <w:trPr>
          <w:trHeight w:val="96"/>
        </w:trPr>
        <w:tc>
          <w:tcPr>
            <w:tcW w:w="1888" w:type="dxa"/>
            <w:vMerge w:val="restart"/>
          </w:tcPr>
          <w:p w14:paraId="04CD39FF" w14:textId="77777777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hideMark/>
          </w:tcPr>
          <w:p w14:paraId="50369B4A" w14:textId="727E87EB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Region</w:t>
            </w:r>
            <w:r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 xml:space="preserve"> </w:t>
            </w:r>
            <w:r w:rsidRPr="00254E5E">
              <w:rPr>
                <w:rFonts w:asciiTheme="majorBidi" w:eastAsia="Calibri" w:hAnsiTheme="majorBidi" w:cstheme="majorBidi"/>
                <w:sz w:val="20"/>
                <w:szCs w:val="20"/>
              </w:rPr>
              <w:t>(defined as per WHO classification)</w:t>
            </w:r>
          </w:p>
        </w:tc>
        <w:tc>
          <w:tcPr>
            <w:tcW w:w="1174" w:type="dxa"/>
            <w:vMerge w:val="restart"/>
            <w:hideMark/>
          </w:tcPr>
          <w:p w14:paraId="59F053CD" w14:textId="77777777" w:rsidR="007A3F4E" w:rsidRPr="006221F5" w:rsidRDefault="007A3F4E" w:rsidP="00364E4A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World</w:t>
            </w:r>
          </w:p>
        </w:tc>
      </w:tr>
      <w:tr w:rsidR="007A3F4E" w:rsidRPr="003112FA" w14:paraId="6814503C" w14:textId="77777777" w:rsidTr="006221F5">
        <w:trPr>
          <w:trHeight w:val="533"/>
        </w:trPr>
        <w:tc>
          <w:tcPr>
            <w:tcW w:w="1888" w:type="dxa"/>
            <w:vMerge/>
            <w:hideMark/>
          </w:tcPr>
          <w:p w14:paraId="6C4004D3" w14:textId="77777777" w:rsidR="007A3F4E" w:rsidRPr="006221F5" w:rsidRDefault="007A3F4E" w:rsidP="00F37A77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49" w:type="dxa"/>
            <w:hideMark/>
          </w:tcPr>
          <w:p w14:paraId="6F05F8A1" w14:textId="1EABEFAE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frica</w:t>
            </w:r>
          </w:p>
        </w:tc>
        <w:tc>
          <w:tcPr>
            <w:tcW w:w="1049" w:type="dxa"/>
            <w:hideMark/>
          </w:tcPr>
          <w:p w14:paraId="53201A92" w14:textId="45169843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mericas</w:t>
            </w:r>
          </w:p>
        </w:tc>
        <w:tc>
          <w:tcPr>
            <w:tcW w:w="1049" w:type="dxa"/>
            <w:hideMark/>
          </w:tcPr>
          <w:p w14:paraId="11A8240A" w14:textId="0EDC2912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South-East Asia</w:t>
            </w:r>
          </w:p>
        </w:tc>
        <w:tc>
          <w:tcPr>
            <w:tcW w:w="1049" w:type="dxa"/>
            <w:hideMark/>
          </w:tcPr>
          <w:p w14:paraId="7A7B54AB" w14:textId="2F204C24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urope</w:t>
            </w:r>
          </w:p>
        </w:tc>
        <w:tc>
          <w:tcPr>
            <w:tcW w:w="1049" w:type="dxa"/>
            <w:hideMark/>
          </w:tcPr>
          <w:p w14:paraId="686C176F" w14:textId="0515C830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Eastern Mediter-ranean</w:t>
            </w:r>
          </w:p>
        </w:tc>
        <w:tc>
          <w:tcPr>
            <w:tcW w:w="1049" w:type="dxa"/>
            <w:hideMark/>
          </w:tcPr>
          <w:p w14:paraId="15CBEC25" w14:textId="2FAD9B60" w:rsidR="007A3F4E" w:rsidRPr="006221F5" w:rsidRDefault="007A3F4E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Western Pacific</w:t>
            </w:r>
          </w:p>
        </w:tc>
        <w:tc>
          <w:tcPr>
            <w:tcW w:w="1174" w:type="dxa"/>
            <w:vMerge/>
            <w:hideMark/>
          </w:tcPr>
          <w:p w14:paraId="4B2F13B8" w14:textId="77777777" w:rsidR="007A3F4E" w:rsidRPr="006221F5" w:rsidRDefault="007A3F4E" w:rsidP="00F37A77">
            <w:pPr>
              <w:spacing w:after="0" w:line="24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</w:p>
        </w:tc>
      </w:tr>
      <w:tr w:rsidR="00814C42" w:rsidRPr="003112FA" w14:paraId="6E161B68" w14:textId="77777777" w:rsidTr="006221F5">
        <w:trPr>
          <w:trHeight w:val="96"/>
        </w:trPr>
        <w:tc>
          <w:tcPr>
            <w:tcW w:w="1888" w:type="dxa"/>
            <w:hideMark/>
          </w:tcPr>
          <w:p w14:paraId="6E56F831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Survey waves (N)</w:t>
            </w:r>
          </w:p>
        </w:tc>
        <w:tc>
          <w:tcPr>
            <w:tcW w:w="1049" w:type="dxa"/>
            <w:hideMark/>
          </w:tcPr>
          <w:p w14:paraId="197C6D4F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049" w:type="dxa"/>
            <w:hideMark/>
          </w:tcPr>
          <w:p w14:paraId="557A2CC4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428</w:t>
            </w:r>
          </w:p>
        </w:tc>
        <w:tc>
          <w:tcPr>
            <w:tcW w:w="1049" w:type="dxa"/>
            <w:hideMark/>
          </w:tcPr>
          <w:p w14:paraId="4B143677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049" w:type="dxa"/>
            <w:hideMark/>
          </w:tcPr>
          <w:p w14:paraId="617A5636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1150</w:t>
            </w:r>
          </w:p>
        </w:tc>
        <w:tc>
          <w:tcPr>
            <w:tcW w:w="1049" w:type="dxa"/>
            <w:hideMark/>
          </w:tcPr>
          <w:p w14:paraId="2D4A2D6F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49" w:type="dxa"/>
            <w:hideMark/>
          </w:tcPr>
          <w:p w14:paraId="11BDD0AC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174" w:type="dxa"/>
            <w:hideMark/>
          </w:tcPr>
          <w:p w14:paraId="39FB05B1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1724</w:t>
            </w:r>
          </w:p>
        </w:tc>
      </w:tr>
      <w:tr w:rsidR="00814C42" w:rsidRPr="003112FA" w14:paraId="0A1BF913" w14:textId="77777777" w:rsidTr="006221F5">
        <w:trPr>
          <w:trHeight w:val="533"/>
        </w:trPr>
        <w:tc>
          <w:tcPr>
            <w:tcW w:w="1888" w:type="dxa"/>
            <w:hideMark/>
          </w:tcPr>
          <w:p w14:paraId="61266941" w14:textId="77777777" w:rsidR="00814C42" w:rsidRPr="006221F5" w:rsidRDefault="00814C42" w:rsidP="00F37A7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sz w:val="20"/>
                <w:szCs w:val="20"/>
              </w:rPr>
              <w:t>Countries with ≥1 survey wave (N) (% of countries)</w:t>
            </w:r>
          </w:p>
        </w:tc>
        <w:tc>
          <w:tcPr>
            <w:tcW w:w="1049" w:type="dxa"/>
            <w:hideMark/>
          </w:tcPr>
          <w:p w14:paraId="19A0C1DA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4.3%)</w:t>
            </w:r>
          </w:p>
        </w:tc>
        <w:tc>
          <w:tcPr>
            <w:tcW w:w="1049" w:type="dxa"/>
            <w:hideMark/>
          </w:tcPr>
          <w:p w14:paraId="47397680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24.2%)</w:t>
            </w:r>
          </w:p>
        </w:tc>
        <w:tc>
          <w:tcPr>
            <w:tcW w:w="1049" w:type="dxa"/>
            <w:hideMark/>
          </w:tcPr>
          <w:p w14:paraId="0283F015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18.2%)</w:t>
            </w:r>
          </w:p>
        </w:tc>
        <w:tc>
          <w:tcPr>
            <w:tcW w:w="1049" w:type="dxa"/>
            <w:hideMark/>
          </w:tcPr>
          <w:p w14:paraId="1A9E1878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30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60.0%)</w:t>
            </w:r>
          </w:p>
        </w:tc>
        <w:tc>
          <w:tcPr>
            <w:tcW w:w="1049" w:type="dxa"/>
            <w:hideMark/>
          </w:tcPr>
          <w:p w14:paraId="3E1D67F9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4.6%)</w:t>
            </w:r>
          </w:p>
        </w:tc>
        <w:tc>
          <w:tcPr>
            <w:tcW w:w="1049" w:type="dxa"/>
            <w:hideMark/>
          </w:tcPr>
          <w:p w14:paraId="092A84AA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14.3%)</w:t>
            </w:r>
          </w:p>
        </w:tc>
        <w:tc>
          <w:tcPr>
            <w:tcW w:w="1174" w:type="dxa"/>
            <w:hideMark/>
          </w:tcPr>
          <w:p w14:paraId="3F3032FE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6 </w:t>
            </w:r>
          </w:p>
          <w:p w14:paraId="37210DD2" w14:textId="77777777" w:rsidR="00814C42" w:rsidRPr="006221F5" w:rsidRDefault="00814C42" w:rsidP="00F37A7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sz w:val="20"/>
                <w:szCs w:val="20"/>
              </w:rPr>
              <w:t>(23.6%)</w:t>
            </w:r>
          </w:p>
        </w:tc>
      </w:tr>
    </w:tbl>
    <w:p w14:paraId="1C65F723" w14:textId="77777777" w:rsidR="00814C42" w:rsidRPr="006221F5" w:rsidRDefault="00814C42" w:rsidP="00364E4A">
      <w:pPr>
        <w:spacing w:after="0"/>
        <w:rPr>
          <w:rFonts w:asciiTheme="majorBidi" w:eastAsia="Calibri" w:hAnsiTheme="majorBidi" w:cstheme="majorBidi"/>
        </w:rPr>
      </w:pPr>
    </w:p>
    <w:p w14:paraId="0EC6BA62" w14:textId="5F222C89" w:rsidR="00814C42" w:rsidRPr="006221F5" w:rsidRDefault="00814C42" w:rsidP="00F37A77">
      <w:pPr>
        <w:spacing w:after="0"/>
        <w:jc w:val="both"/>
        <w:rPr>
          <w:rFonts w:asciiTheme="majorBidi" w:hAnsiTheme="majorBidi" w:cstheme="majorBidi"/>
          <w:b/>
          <w:lang w:val="en-US"/>
        </w:rPr>
      </w:pPr>
      <w:r w:rsidRPr="006221F5">
        <w:rPr>
          <w:rFonts w:asciiTheme="majorBidi" w:hAnsiTheme="majorBidi" w:cstheme="majorBidi"/>
          <w:b/>
          <w:lang w:val="en-US"/>
        </w:rPr>
        <w:t>Table S</w:t>
      </w:r>
      <w:r w:rsidR="00AC059C" w:rsidRPr="006221F5">
        <w:rPr>
          <w:rFonts w:asciiTheme="majorBidi" w:hAnsiTheme="majorBidi" w:cstheme="majorBidi"/>
          <w:b/>
          <w:lang w:val="en-US"/>
        </w:rPr>
        <w:t>5</w:t>
      </w:r>
      <w:r w:rsidRPr="006221F5">
        <w:rPr>
          <w:rFonts w:asciiTheme="majorBidi" w:hAnsiTheme="majorBidi" w:cstheme="majorBidi"/>
          <w:b/>
          <w:lang w:val="en-US"/>
        </w:rPr>
        <w:t>: Estimates based on pooled pseudo-longitudinal transition data were derived from overlapping L</w:t>
      </w:r>
      <w:r w:rsidR="00234300">
        <w:rPr>
          <w:rFonts w:asciiTheme="majorBidi" w:hAnsiTheme="majorBidi" w:cstheme="majorBidi"/>
          <w:b/>
          <w:lang w:val="en-US"/>
        </w:rPr>
        <w:t xml:space="preserve">abour </w:t>
      </w:r>
      <w:r w:rsidRPr="006221F5">
        <w:rPr>
          <w:rFonts w:asciiTheme="majorBidi" w:hAnsiTheme="majorBidi" w:cstheme="majorBidi"/>
          <w:b/>
          <w:lang w:val="en-US"/>
        </w:rPr>
        <w:t>F</w:t>
      </w:r>
      <w:r w:rsidR="00234300">
        <w:rPr>
          <w:rFonts w:asciiTheme="majorBidi" w:hAnsiTheme="majorBidi" w:cstheme="majorBidi"/>
          <w:b/>
          <w:lang w:val="en-US"/>
        </w:rPr>
        <w:t xml:space="preserve">orce </w:t>
      </w:r>
      <w:r w:rsidRPr="006221F5">
        <w:rPr>
          <w:rFonts w:asciiTheme="majorBidi" w:hAnsiTheme="majorBidi" w:cstheme="majorBidi"/>
          <w:b/>
          <w:lang w:val="en-US"/>
        </w:rPr>
        <w:t>S</w:t>
      </w:r>
      <w:r w:rsidR="00234300">
        <w:rPr>
          <w:rFonts w:asciiTheme="majorBidi" w:hAnsiTheme="majorBidi" w:cstheme="majorBidi"/>
          <w:b/>
          <w:lang w:val="en-US"/>
        </w:rPr>
        <w:t>urvey</w:t>
      </w:r>
      <w:r w:rsidRPr="006221F5">
        <w:rPr>
          <w:rFonts w:asciiTheme="majorBidi" w:hAnsiTheme="majorBidi" w:cstheme="majorBidi"/>
          <w:b/>
          <w:lang w:val="en-US"/>
        </w:rPr>
        <w:t xml:space="preserve"> samples from the following countries and years</w:t>
      </w:r>
    </w:p>
    <w:p w14:paraId="6745F4FB" w14:textId="77777777" w:rsidR="00D419BE" w:rsidRPr="006221F5" w:rsidRDefault="00D419BE" w:rsidP="00364E4A">
      <w:pPr>
        <w:spacing w:after="0"/>
        <w:jc w:val="both"/>
        <w:rPr>
          <w:rFonts w:asciiTheme="majorBidi" w:eastAsiaTheme="minorEastAsia" w:hAnsiTheme="majorBidi" w:cstheme="majorBidi"/>
          <w:b/>
          <w:lang w:val="en-US" w:eastAsia="zh-CN"/>
        </w:rPr>
      </w:pPr>
    </w:p>
    <w:tbl>
      <w:tblPr>
        <w:tblStyle w:val="TableGrid2"/>
        <w:tblW w:w="9355" w:type="dxa"/>
        <w:tblInd w:w="-5" w:type="dxa"/>
        <w:tblLook w:val="04A0" w:firstRow="1" w:lastRow="0" w:firstColumn="1" w:lastColumn="0" w:noHBand="0" w:noVBand="1"/>
      </w:tblPr>
      <w:tblGrid>
        <w:gridCol w:w="2394"/>
        <w:gridCol w:w="4819"/>
        <w:gridCol w:w="992"/>
        <w:gridCol w:w="1150"/>
      </w:tblGrid>
      <w:tr w:rsidR="00814C42" w:rsidRPr="003112FA" w14:paraId="4F5CB0CB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8E8EBB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try</w:t>
            </w:r>
          </w:p>
        </w:tc>
        <w:tc>
          <w:tcPr>
            <w:tcW w:w="4819" w:type="dxa"/>
            <w:noWrap/>
            <w:hideMark/>
          </w:tcPr>
          <w:p w14:paraId="1AA7821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FS pooled pseudo-longitudinal samples </w:t>
            </w:r>
          </w:p>
        </w:tc>
        <w:tc>
          <w:tcPr>
            <w:tcW w:w="992" w:type="dxa"/>
            <w:noWrap/>
            <w:hideMark/>
          </w:tcPr>
          <w:p w14:paraId="2737095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led sample size</w:t>
            </w:r>
          </w:p>
        </w:tc>
        <w:tc>
          <w:tcPr>
            <w:tcW w:w="1150" w:type="dxa"/>
            <w:hideMark/>
          </w:tcPr>
          <w:p w14:paraId="056D5B85" w14:textId="14CB11D7" w:rsidR="00814C42" w:rsidRPr="006221F5" w:rsidRDefault="005737D2" w:rsidP="00364E4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  <w:r w:rsidR="00814C42" w:rsidRPr="006221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underlying quarterly datasets used</w:t>
            </w:r>
          </w:p>
        </w:tc>
      </w:tr>
      <w:tr w:rsidR="00814C42" w:rsidRPr="003112FA" w14:paraId="1CFAB4F1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31F72D6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819" w:type="dxa"/>
            <w:noWrap/>
            <w:hideMark/>
          </w:tcPr>
          <w:p w14:paraId="72963B4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–2004, 2004–2005, 2005–2006, 2006–2007, 2007–2008, 2008–2009, 2009–2010, 2010–2011, 2011–2012, 2012–2013, 2013–2014, 2014–2015, 2015–2016, 2016–2017, 2017–2018</w:t>
            </w:r>
          </w:p>
        </w:tc>
        <w:tc>
          <w:tcPr>
            <w:tcW w:w="992" w:type="dxa"/>
            <w:noWrap/>
            <w:hideMark/>
          </w:tcPr>
          <w:p w14:paraId="086C479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288 964</w:t>
            </w:r>
          </w:p>
        </w:tc>
        <w:tc>
          <w:tcPr>
            <w:tcW w:w="1150" w:type="dxa"/>
            <w:hideMark/>
          </w:tcPr>
          <w:p w14:paraId="3D02516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</w:tr>
      <w:tr w:rsidR="00814C42" w:rsidRPr="003112FA" w14:paraId="7B007F18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8FC3C1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4819" w:type="dxa"/>
            <w:noWrap/>
            <w:hideMark/>
          </w:tcPr>
          <w:p w14:paraId="5F99530E" w14:textId="7028703C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6221F5">
              <w:rPr>
                <w:rFonts w:asciiTheme="majorBidi" w:hAnsiTheme="majorBidi" w:cstheme="majorBidi"/>
                <w:color w:val="1F497D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8143C1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 725</w:t>
            </w:r>
          </w:p>
        </w:tc>
        <w:tc>
          <w:tcPr>
            <w:tcW w:w="1150" w:type="dxa"/>
            <w:hideMark/>
          </w:tcPr>
          <w:p w14:paraId="5B522FC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270275C9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D18C1B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819" w:type="dxa"/>
            <w:noWrap/>
            <w:hideMark/>
          </w:tcPr>
          <w:p w14:paraId="19CB7473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2D3F2EC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444 204</w:t>
            </w:r>
          </w:p>
        </w:tc>
        <w:tc>
          <w:tcPr>
            <w:tcW w:w="1150" w:type="dxa"/>
            <w:hideMark/>
          </w:tcPr>
          <w:p w14:paraId="6BF166D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</w:tr>
      <w:tr w:rsidR="00814C42" w:rsidRPr="003112FA" w14:paraId="2C06B785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246D5E4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4819" w:type="dxa"/>
            <w:noWrap/>
            <w:hideMark/>
          </w:tcPr>
          <w:p w14:paraId="12C6EE30" w14:textId="52C37A5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4AC6ED7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4 072</w:t>
            </w:r>
          </w:p>
        </w:tc>
        <w:tc>
          <w:tcPr>
            <w:tcW w:w="1150" w:type="dxa"/>
            <w:hideMark/>
          </w:tcPr>
          <w:p w14:paraId="1625324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96B8626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8BB281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4819" w:type="dxa"/>
            <w:noWrap/>
            <w:hideMark/>
          </w:tcPr>
          <w:p w14:paraId="5EFE75E3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–2008, 2010–2011, 2011–2012, 2012–2013, 2013–2014, 2014–2015, 2015–2016</w:t>
            </w:r>
          </w:p>
        </w:tc>
        <w:tc>
          <w:tcPr>
            <w:tcW w:w="992" w:type="dxa"/>
            <w:noWrap/>
            <w:hideMark/>
          </w:tcPr>
          <w:p w14:paraId="62FD7CC0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 278</w:t>
            </w:r>
          </w:p>
        </w:tc>
        <w:tc>
          <w:tcPr>
            <w:tcW w:w="1150" w:type="dxa"/>
            <w:hideMark/>
          </w:tcPr>
          <w:p w14:paraId="31A7B22F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814C42" w:rsidRPr="003112FA" w14:paraId="09356775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D0627C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4819" w:type="dxa"/>
            <w:noWrap/>
            <w:hideMark/>
          </w:tcPr>
          <w:p w14:paraId="70321F6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4DEB2E7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072 879</w:t>
            </w:r>
          </w:p>
        </w:tc>
        <w:tc>
          <w:tcPr>
            <w:tcW w:w="1150" w:type="dxa"/>
            <w:hideMark/>
          </w:tcPr>
          <w:p w14:paraId="5261B3A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</w:tr>
      <w:tr w:rsidR="00814C42" w:rsidRPr="003112FA" w14:paraId="03F8F920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60CEB4E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sta Rica</w:t>
            </w:r>
          </w:p>
        </w:tc>
        <w:tc>
          <w:tcPr>
            <w:tcW w:w="4819" w:type="dxa"/>
            <w:noWrap/>
            <w:hideMark/>
          </w:tcPr>
          <w:p w14:paraId="74FF64C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04CAE69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1 456</w:t>
            </w:r>
          </w:p>
        </w:tc>
        <w:tc>
          <w:tcPr>
            <w:tcW w:w="1150" w:type="dxa"/>
            <w:hideMark/>
          </w:tcPr>
          <w:p w14:paraId="76FDDC4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</w:tr>
      <w:tr w:rsidR="00814C42" w:rsidRPr="003112FA" w14:paraId="09F4B0C5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0179E60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819" w:type="dxa"/>
            <w:noWrap/>
            <w:hideMark/>
          </w:tcPr>
          <w:p w14:paraId="3C79F36E" w14:textId="27C045F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4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D7CA3D9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703</w:t>
            </w:r>
          </w:p>
        </w:tc>
        <w:tc>
          <w:tcPr>
            <w:tcW w:w="1150" w:type="dxa"/>
            <w:hideMark/>
          </w:tcPr>
          <w:p w14:paraId="21A67574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6434A3A0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0B2E2FF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4819" w:type="dxa"/>
            <w:noWrap/>
            <w:hideMark/>
          </w:tcPr>
          <w:p w14:paraId="05F1D0C6" w14:textId="62ED190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8E2F374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759</w:t>
            </w:r>
          </w:p>
        </w:tc>
        <w:tc>
          <w:tcPr>
            <w:tcW w:w="1150" w:type="dxa"/>
            <w:hideMark/>
          </w:tcPr>
          <w:p w14:paraId="25A27379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6DBD62C8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276139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4819" w:type="dxa"/>
            <w:noWrap/>
            <w:hideMark/>
          </w:tcPr>
          <w:p w14:paraId="16DA0888" w14:textId="67108A7D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586153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 533</w:t>
            </w:r>
          </w:p>
        </w:tc>
        <w:tc>
          <w:tcPr>
            <w:tcW w:w="1150" w:type="dxa"/>
            <w:hideMark/>
          </w:tcPr>
          <w:p w14:paraId="43E971B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582A8228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5838DE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4819" w:type="dxa"/>
            <w:noWrap/>
            <w:hideMark/>
          </w:tcPr>
          <w:p w14:paraId="72E81C34" w14:textId="2C4F052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D8EDAB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 717</w:t>
            </w:r>
          </w:p>
        </w:tc>
        <w:tc>
          <w:tcPr>
            <w:tcW w:w="1150" w:type="dxa"/>
            <w:hideMark/>
          </w:tcPr>
          <w:p w14:paraId="7C68B667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2845B0B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1D0125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4819" w:type="dxa"/>
            <w:noWrap/>
            <w:hideMark/>
          </w:tcPr>
          <w:p w14:paraId="565D982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3–2004, 2004–2005, 2005–2006, 2006–2007, 2007–2008, 2008–2009, 2009–2010, 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5FA41C9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958 630</w:t>
            </w:r>
          </w:p>
        </w:tc>
        <w:tc>
          <w:tcPr>
            <w:tcW w:w="1150" w:type="dxa"/>
            <w:hideMark/>
          </w:tcPr>
          <w:p w14:paraId="35EA8F3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814C42" w:rsidRPr="003112FA" w14:paraId="58850B57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2AA55B5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819" w:type="dxa"/>
            <w:noWrap/>
            <w:hideMark/>
          </w:tcPr>
          <w:p w14:paraId="24AEB24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–2009, 2009–2010, 2010–2011, 2011–2012, 2012–2013, 2013–2014, 2014–2015, 2015–2016, 2016–2017</w:t>
            </w:r>
          </w:p>
        </w:tc>
        <w:tc>
          <w:tcPr>
            <w:tcW w:w="992" w:type="dxa"/>
            <w:noWrap/>
            <w:hideMark/>
          </w:tcPr>
          <w:p w14:paraId="5CF99D0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500 944</w:t>
            </w:r>
          </w:p>
        </w:tc>
        <w:tc>
          <w:tcPr>
            <w:tcW w:w="1150" w:type="dxa"/>
            <w:hideMark/>
          </w:tcPr>
          <w:p w14:paraId="6F0972C6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814C42" w:rsidRPr="003112FA" w14:paraId="0A7C17B3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0310FAB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4819" w:type="dxa"/>
            <w:noWrap/>
            <w:hideMark/>
          </w:tcPr>
          <w:p w14:paraId="3D6F572F" w14:textId="5F2A4018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37086F5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 527</w:t>
            </w:r>
          </w:p>
        </w:tc>
        <w:tc>
          <w:tcPr>
            <w:tcW w:w="1150" w:type="dxa"/>
            <w:hideMark/>
          </w:tcPr>
          <w:p w14:paraId="3EF65087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6AAE12B2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5A5DA8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819" w:type="dxa"/>
            <w:noWrap/>
            <w:hideMark/>
          </w:tcPr>
          <w:p w14:paraId="56BD8F90" w14:textId="1D05764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1396054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 204</w:t>
            </w:r>
          </w:p>
        </w:tc>
        <w:tc>
          <w:tcPr>
            <w:tcW w:w="1150" w:type="dxa"/>
            <w:hideMark/>
          </w:tcPr>
          <w:p w14:paraId="5131484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173C074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3310272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819" w:type="dxa"/>
            <w:noWrap/>
            <w:hideMark/>
          </w:tcPr>
          <w:p w14:paraId="0DBA0F7B" w14:textId="2449AD11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5F0AA24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7 215</w:t>
            </w:r>
          </w:p>
        </w:tc>
        <w:tc>
          <w:tcPr>
            <w:tcW w:w="1150" w:type="dxa"/>
            <w:hideMark/>
          </w:tcPr>
          <w:p w14:paraId="6CBBF35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320F53E1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0AAE64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819" w:type="dxa"/>
            <w:noWrap/>
            <w:hideMark/>
          </w:tcPr>
          <w:p w14:paraId="4750035C" w14:textId="121299D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39DCB1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848 640</w:t>
            </w:r>
          </w:p>
        </w:tc>
        <w:tc>
          <w:tcPr>
            <w:tcW w:w="1150" w:type="dxa"/>
            <w:hideMark/>
          </w:tcPr>
          <w:p w14:paraId="378630E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07A4FD7A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111B48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819" w:type="dxa"/>
            <w:noWrap/>
            <w:hideMark/>
          </w:tcPr>
          <w:p w14:paraId="6F479E6B" w14:textId="2BE6EE3E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99566F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7 673</w:t>
            </w:r>
          </w:p>
        </w:tc>
        <w:tc>
          <w:tcPr>
            <w:tcW w:w="1150" w:type="dxa"/>
            <w:hideMark/>
          </w:tcPr>
          <w:p w14:paraId="639C8B9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4570F36C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F9CD2F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4819" w:type="dxa"/>
            <w:noWrap/>
            <w:hideMark/>
          </w:tcPr>
          <w:p w14:paraId="1E561690" w14:textId="458F976C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7AC5B1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2 342</w:t>
            </w:r>
          </w:p>
        </w:tc>
        <w:tc>
          <w:tcPr>
            <w:tcW w:w="1150" w:type="dxa"/>
            <w:hideMark/>
          </w:tcPr>
          <w:p w14:paraId="5A2E835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904D2E2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937622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819" w:type="dxa"/>
            <w:noWrap/>
            <w:hideMark/>
          </w:tcPr>
          <w:p w14:paraId="7CBC7B67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–2009, 2009–2010, 2010–2011, 2011–2012, 2012–2013, 2013–2014, 2014–2015, 2015–2016, 2016–2017, 2017–2018</w:t>
            </w:r>
          </w:p>
        </w:tc>
        <w:tc>
          <w:tcPr>
            <w:tcW w:w="992" w:type="dxa"/>
            <w:noWrap/>
            <w:hideMark/>
          </w:tcPr>
          <w:p w14:paraId="65D7227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707 743</w:t>
            </w:r>
          </w:p>
        </w:tc>
        <w:tc>
          <w:tcPr>
            <w:tcW w:w="1150" w:type="dxa"/>
            <w:hideMark/>
          </w:tcPr>
          <w:p w14:paraId="095124F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</w:tr>
      <w:tr w:rsidR="00814C42" w:rsidRPr="003112FA" w14:paraId="47D1B4D6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91ADAD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4819" w:type="dxa"/>
            <w:noWrap/>
            <w:hideMark/>
          </w:tcPr>
          <w:p w14:paraId="3649CFBB" w14:textId="7AC5BBE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8B3152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 984</w:t>
            </w:r>
          </w:p>
        </w:tc>
        <w:tc>
          <w:tcPr>
            <w:tcW w:w="1150" w:type="dxa"/>
            <w:hideMark/>
          </w:tcPr>
          <w:p w14:paraId="19400377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0E616F31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3134FF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4819" w:type="dxa"/>
            <w:noWrap/>
            <w:hideMark/>
          </w:tcPr>
          <w:p w14:paraId="26EF3828" w14:textId="2035FC5C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24A1B5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143</w:t>
            </w:r>
          </w:p>
        </w:tc>
        <w:tc>
          <w:tcPr>
            <w:tcW w:w="1150" w:type="dxa"/>
            <w:hideMark/>
          </w:tcPr>
          <w:p w14:paraId="3006C287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314186AE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4AF35C7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819" w:type="dxa"/>
            <w:noWrap/>
            <w:hideMark/>
          </w:tcPr>
          <w:p w14:paraId="752F9E91" w14:textId="2876323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EE3103F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523 421</w:t>
            </w:r>
          </w:p>
        </w:tc>
        <w:tc>
          <w:tcPr>
            <w:tcW w:w="1150" w:type="dxa"/>
            <w:hideMark/>
          </w:tcPr>
          <w:p w14:paraId="27F3063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76B41A16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39D884D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4819" w:type="dxa"/>
            <w:noWrap/>
            <w:hideMark/>
          </w:tcPr>
          <w:p w14:paraId="426E39AD" w14:textId="74F68E02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9A7737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909</w:t>
            </w:r>
          </w:p>
        </w:tc>
        <w:tc>
          <w:tcPr>
            <w:tcW w:w="1150" w:type="dxa"/>
            <w:hideMark/>
          </w:tcPr>
          <w:p w14:paraId="4804AED6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5FFB5F99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659AFB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4819" w:type="dxa"/>
            <w:noWrap/>
            <w:hideMark/>
          </w:tcPr>
          <w:p w14:paraId="69B78EF2" w14:textId="1E5192E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1F3B70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551</w:t>
            </w:r>
          </w:p>
        </w:tc>
        <w:tc>
          <w:tcPr>
            <w:tcW w:w="1150" w:type="dxa"/>
            <w:hideMark/>
          </w:tcPr>
          <w:p w14:paraId="3DC23F1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279833DB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498F4F4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819" w:type="dxa"/>
            <w:noWrap/>
            <w:hideMark/>
          </w:tcPr>
          <w:p w14:paraId="19E1BA8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–2006, 2006–2007, 2007–2008, 2008–2009, 2009–2010, 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03BC9A9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644 438</w:t>
            </w:r>
          </w:p>
        </w:tc>
        <w:tc>
          <w:tcPr>
            <w:tcW w:w="1150" w:type="dxa"/>
            <w:hideMark/>
          </w:tcPr>
          <w:p w14:paraId="75826CE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</w:tr>
      <w:tr w:rsidR="008362EB" w:rsidRPr="003112FA" w14:paraId="396BB6ED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75DE9E1" w14:textId="1CE6E8A8" w:rsidR="005757C5" w:rsidRPr="006221F5" w:rsidRDefault="005757C5" w:rsidP="00E2106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819" w:type="dxa"/>
            <w:noWrap/>
            <w:hideMark/>
          </w:tcPr>
          <w:p w14:paraId="08E216F6" w14:textId="77777777" w:rsidR="005757C5" w:rsidRPr="006221F5" w:rsidRDefault="005757C5" w:rsidP="00E2106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–2011, 2011–2012, 2012–2013, 2013–2014, 2014–2015, 2015–2016, 2016–2017, 2017–2018</w:t>
            </w:r>
          </w:p>
        </w:tc>
        <w:tc>
          <w:tcPr>
            <w:tcW w:w="992" w:type="dxa"/>
            <w:noWrap/>
            <w:hideMark/>
          </w:tcPr>
          <w:p w14:paraId="64979403" w14:textId="77777777" w:rsidR="005757C5" w:rsidRPr="006221F5" w:rsidRDefault="005757C5" w:rsidP="00E2106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7 594</w:t>
            </w:r>
          </w:p>
        </w:tc>
        <w:tc>
          <w:tcPr>
            <w:tcW w:w="1150" w:type="dxa"/>
            <w:hideMark/>
          </w:tcPr>
          <w:p w14:paraId="26161D38" w14:textId="77777777" w:rsidR="005757C5" w:rsidRPr="006221F5" w:rsidRDefault="005757C5" w:rsidP="00E2106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</w:tr>
      <w:tr w:rsidR="00814C42" w:rsidRPr="003112FA" w14:paraId="57B8B650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50A27E9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819" w:type="dxa"/>
            <w:noWrap/>
            <w:hideMark/>
          </w:tcPr>
          <w:p w14:paraId="41A9D6D5" w14:textId="27F64AB1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BA38445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 842</w:t>
            </w:r>
          </w:p>
        </w:tc>
        <w:tc>
          <w:tcPr>
            <w:tcW w:w="1150" w:type="dxa"/>
            <w:hideMark/>
          </w:tcPr>
          <w:p w14:paraId="3B160B35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12B3ADED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6436EE88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4819" w:type="dxa"/>
            <w:noWrap/>
            <w:hideMark/>
          </w:tcPr>
          <w:p w14:paraId="2A69BE96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–2002, 2002–2003, 2003–2004, 2004–2005, 2005–2006, 2006–2007, 2007–2008, 2008–2009, 2009–2010, 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35C1388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247 116</w:t>
            </w:r>
          </w:p>
        </w:tc>
        <w:tc>
          <w:tcPr>
            <w:tcW w:w="1150" w:type="dxa"/>
            <w:hideMark/>
          </w:tcPr>
          <w:p w14:paraId="50A2DAE0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</w:tr>
      <w:tr w:rsidR="00814C42" w:rsidRPr="003112FA" w14:paraId="788F2D0E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12241BD1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4819" w:type="dxa"/>
            <w:noWrap/>
            <w:hideMark/>
          </w:tcPr>
          <w:p w14:paraId="0E4BD5AE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, 2001, 2002, 2002, 2003, 2003, 2004, 2004, 2005, 2005, 2006, 2006, 2007, 2007, 2008, 2008, 2009, 2009, 2010, 2010, 2011, 2011, 2012, 2012, 2013, 2013, 2014, 2014, 2015, 2015, 2016, 2016, 2017, 2017, 2018, 2018</w:t>
            </w:r>
          </w:p>
        </w:tc>
        <w:tc>
          <w:tcPr>
            <w:tcW w:w="992" w:type="dxa"/>
            <w:noWrap/>
            <w:hideMark/>
          </w:tcPr>
          <w:p w14:paraId="0E5122E5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187 929</w:t>
            </w:r>
          </w:p>
        </w:tc>
        <w:tc>
          <w:tcPr>
            <w:tcW w:w="1150" w:type="dxa"/>
            <w:hideMark/>
          </w:tcPr>
          <w:p w14:paraId="59B464E3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</w:tr>
      <w:tr w:rsidR="00814C42" w:rsidRPr="003112FA" w14:paraId="55EC83C4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27C0751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4819" w:type="dxa"/>
            <w:noWrap/>
            <w:hideMark/>
          </w:tcPr>
          <w:p w14:paraId="1D57ADC6" w14:textId="28AF89E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7B238E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4 287</w:t>
            </w:r>
          </w:p>
        </w:tc>
        <w:tc>
          <w:tcPr>
            <w:tcW w:w="1150" w:type="dxa"/>
            <w:hideMark/>
          </w:tcPr>
          <w:p w14:paraId="1B3EDE8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0F1742F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6D87C70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819" w:type="dxa"/>
            <w:noWrap/>
            <w:hideMark/>
          </w:tcPr>
          <w:p w14:paraId="0CEC1731" w14:textId="6DF0A463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84261C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551</w:t>
            </w:r>
          </w:p>
        </w:tc>
        <w:tc>
          <w:tcPr>
            <w:tcW w:w="1150" w:type="dxa"/>
            <w:hideMark/>
          </w:tcPr>
          <w:p w14:paraId="05AE0B3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67DE1BFC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4A02E6D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819" w:type="dxa"/>
            <w:noWrap/>
            <w:hideMark/>
          </w:tcPr>
          <w:p w14:paraId="6C5DE586" w14:textId="79E9D02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93B25CF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 227</w:t>
            </w:r>
          </w:p>
        </w:tc>
        <w:tc>
          <w:tcPr>
            <w:tcW w:w="1150" w:type="dxa"/>
            <w:hideMark/>
          </w:tcPr>
          <w:p w14:paraId="1D267834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663D4C02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4EE47C1F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4819" w:type="dxa"/>
            <w:noWrap/>
            <w:hideMark/>
          </w:tcPr>
          <w:p w14:paraId="2E7A887B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–2018</w:t>
            </w:r>
          </w:p>
        </w:tc>
        <w:tc>
          <w:tcPr>
            <w:tcW w:w="992" w:type="dxa"/>
            <w:noWrap/>
            <w:hideMark/>
          </w:tcPr>
          <w:p w14:paraId="2DD29AA5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 431</w:t>
            </w:r>
          </w:p>
        </w:tc>
        <w:tc>
          <w:tcPr>
            <w:tcW w:w="1150" w:type="dxa"/>
            <w:hideMark/>
          </w:tcPr>
          <w:p w14:paraId="03837C1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814C42" w:rsidRPr="003112FA" w14:paraId="3BD0C4ED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899E302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819" w:type="dxa"/>
            <w:noWrap/>
            <w:hideMark/>
          </w:tcPr>
          <w:p w14:paraId="22A6AE5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–2009, 2009–2010, 2010–2011, 2011–2012, 2012–2013, 2013–2014, 2014–2015, 2015–2016, 2016–2017, 2017–2018</w:t>
            </w:r>
          </w:p>
        </w:tc>
        <w:tc>
          <w:tcPr>
            <w:tcW w:w="992" w:type="dxa"/>
            <w:noWrap/>
            <w:hideMark/>
          </w:tcPr>
          <w:p w14:paraId="6F7B7860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6 378</w:t>
            </w:r>
          </w:p>
        </w:tc>
        <w:tc>
          <w:tcPr>
            <w:tcW w:w="1150" w:type="dxa"/>
            <w:hideMark/>
          </w:tcPr>
          <w:p w14:paraId="6EC5F83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4482418D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31F9BA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lovakia</w:t>
            </w:r>
          </w:p>
        </w:tc>
        <w:tc>
          <w:tcPr>
            <w:tcW w:w="4819" w:type="dxa"/>
            <w:noWrap/>
            <w:hideMark/>
          </w:tcPr>
          <w:p w14:paraId="7EA4250B" w14:textId="22BF6736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A2E181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164</w:t>
            </w:r>
          </w:p>
        </w:tc>
        <w:tc>
          <w:tcPr>
            <w:tcW w:w="1150" w:type="dxa"/>
            <w:hideMark/>
          </w:tcPr>
          <w:p w14:paraId="555F4FB9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2597EFCE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41993C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4819" w:type="dxa"/>
            <w:noWrap/>
            <w:hideMark/>
          </w:tcPr>
          <w:p w14:paraId="744796DA" w14:textId="05C23B61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9732DA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967</w:t>
            </w:r>
          </w:p>
        </w:tc>
        <w:tc>
          <w:tcPr>
            <w:tcW w:w="1150" w:type="dxa"/>
            <w:hideMark/>
          </w:tcPr>
          <w:p w14:paraId="52ABD85B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620CD04B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0D77605" w14:textId="61783ACA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</w:t>
            </w:r>
            <w:r w:rsidR="00855DD8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819" w:type="dxa"/>
            <w:noWrap/>
            <w:hideMark/>
          </w:tcPr>
          <w:p w14:paraId="74D782E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0–2001, 2001–2002, 2002–2003, 2003–2004, 2004–2005, 2005–2006, 2006–2007, 2007–2008, 2008–2009, 2009–2010, 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0AC5664F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315 997</w:t>
            </w:r>
          </w:p>
        </w:tc>
        <w:tc>
          <w:tcPr>
            <w:tcW w:w="1150" w:type="dxa"/>
            <w:hideMark/>
          </w:tcPr>
          <w:p w14:paraId="51F2936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</w:tr>
      <w:tr w:rsidR="00814C42" w:rsidRPr="003112FA" w14:paraId="6E596AC1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209FC835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819" w:type="dxa"/>
            <w:noWrap/>
            <w:hideMark/>
          </w:tcPr>
          <w:p w14:paraId="2CD04F81" w14:textId="64B5CBD0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E86CED2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133 880</w:t>
            </w:r>
          </w:p>
        </w:tc>
        <w:tc>
          <w:tcPr>
            <w:tcW w:w="1150" w:type="dxa"/>
            <w:hideMark/>
          </w:tcPr>
          <w:p w14:paraId="24B928A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23824E63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7615104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819" w:type="dxa"/>
            <w:noWrap/>
            <w:hideMark/>
          </w:tcPr>
          <w:p w14:paraId="6B6DFDA9" w14:textId="06254DA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5A93C4B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3 748</w:t>
            </w:r>
          </w:p>
        </w:tc>
        <w:tc>
          <w:tcPr>
            <w:tcW w:w="1150" w:type="dxa"/>
            <w:hideMark/>
          </w:tcPr>
          <w:p w14:paraId="787B0BD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25E283B2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905FB9D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819" w:type="dxa"/>
            <w:noWrap/>
            <w:hideMark/>
          </w:tcPr>
          <w:p w14:paraId="55929318" w14:textId="6995A6E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321F07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9 317</w:t>
            </w:r>
          </w:p>
        </w:tc>
        <w:tc>
          <w:tcPr>
            <w:tcW w:w="1150" w:type="dxa"/>
            <w:hideMark/>
          </w:tcPr>
          <w:p w14:paraId="7813AD0B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084484E9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DE31183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4819" w:type="dxa"/>
            <w:noWrap/>
            <w:hideMark/>
          </w:tcPr>
          <w:p w14:paraId="0B23C43B" w14:textId="322E85B9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62BC5C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101 231</w:t>
            </w:r>
          </w:p>
        </w:tc>
        <w:tc>
          <w:tcPr>
            <w:tcW w:w="1150" w:type="dxa"/>
            <w:hideMark/>
          </w:tcPr>
          <w:p w14:paraId="0850366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814C42" w:rsidRPr="003112FA" w14:paraId="60344FD4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762F82AA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819" w:type="dxa"/>
            <w:noWrap/>
            <w:hideMark/>
          </w:tcPr>
          <w:p w14:paraId="17B4BA08" w14:textId="1107FEEF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B518B91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3 315</w:t>
            </w:r>
          </w:p>
        </w:tc>
        <w:tc>
          <w:tcPr>
            <w:tcW w:w="1150" w:type="dxa"/>
            <w:hideMark/>
          </w:tcPr>
          <w:p w14:paraId="5263F82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</w:tr>
      <w:tr w:rsidR="00814C42" w:rsidRPr="003112FA" w14:paraId="5E7237C2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1E7596C" w14:textId="2BB06924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 Kingdom</w:t>
            </w:r>
            <w:r w:rsidR="00EA135D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f Great Britain and Northern Ireland</w:t>
            </w:r>
          </w:p>
        </w:tc>
        <w:tc>
          <w:tcPr>
            <w:tcW w:w="4819" w:type="dxa"/>
            <w:noWrap/>
            <w:hideMark/>
          </w:tcPr>
          <w:p w14:paraId="335E632B" w14:textId="06875558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 2011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 2012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 2013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 2014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 2015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 2016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 2017</w:t>
            </w:r>
            <w:r w:rsidR="00D756B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2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70F47C8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 456</w:t>
            </w:r>
          </w:p>
        </w:tc>
        <w:tc>
          <w:tcPr>
            <w:tcW w:w="1150" w:type="dxa"/>
            <w:hideMark/>
          </w:tcPr>
          <w:p w14:paraId="3041915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</w:tr>
      <w:tr w:rsidR="00814C42" w:rsidRPr="003112FA" w14:paraId="560C00A0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ED1F64D" w14:textId="5C6C302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ted</w:t>
            </w:r>
            <w:r w:rsidR="00855DD8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es</w:t>
            </w:r>
            <w:r w:rsidR="00855DD8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r w:rsidR="00855DD8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4819" w:type="dxa"/>
            <w:noWrap/>
            <w:hideMark/>
          </w:tcPr>
          <w:p w14:paraId="37E2C63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–1995, 1995–1996, 1996–1997, 1997–1998, 1998–1999, 1999–2000, 2000–2001, 2001–2002, 2002–2003, 2003–2004, 2004–2005, 2005–2006, 2006–2007, 2007–2008, 2008–2009, 2009–2010, 2010–2011, 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11DBB29B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437 674</w:t>
            </w:r>
          </w:p>
        </w:tc>
        <w:tc>
          <w:tcPr>
            <w:tcW w:w="1150" w:type="dxa"/>
            <w:hideMark/>
          </w:tcPr>
          <w:p w14:paraId="345FB0BD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</w:tr>
      <w:tr w:rsidR="00814C42" w:rsidRPr="003112FA" w14:paraId="15E71E50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2580DC48" w14:textId="3D8023A8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et</w:t>
            </w:r>
            <w:r w:rsidR="00855DD8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m</w:t>
            </w:r>
          </w:p>
        </w:tc>
        <w:tc>
          <w:tcPr>
            <w:tcW w:w="4819" w:type="dxa"/>
            <w:noWrap/>
            <w:hideMark/>
          </w:tcPr>
          <w:p w14:paraId="5B8F8E0C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–2012, 2012–2013, 2013–2014, 2014–2015, 2015–2016, 2016–2017, 2017–2018, 2018–2019</w:t>
            </w:r>
          </w:p>
        </w:tc>
        <w:tc>
          <w:tcPr>
            <w:tcW w:w="992" w:type="dxa"/>
            <w:noWrap/>
            <w:hideMark/>
          </w:tcPr>
          <w:p w14:paraId="2D493EAC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838 494</w:t>
            </w:r>
          </w:p>
        </w:tc>
        <w:tc>
          <w:tcPr>
            <w:tcW w:w="1150" w:type="dxa"/>
            <w:hideMark/>
          </w:tcPr>
          <w:p w14:paraId="6DF61DEE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814C42" w:rsidRPr="003112FA" w14:paraId="294CD3CB" w14:textId="77777777" w:rsidTr="006221F5">
        <w:trPr>
          <w:trHeight w:val="270"/>
        </w:trPr>
        <w:tc>
          <w:tcPr>
            <w:tcW w:w="2394" w:type="dxa"/>
            <w:noWrap/>
            <w:hideMark/>
          </w:tcPr>
          <w:p w14:paraId="5E82977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819" w:type="dxa"/>
            <w:noWrap/>
          </w:tcPr>
          <w:p w14:paraId="52F87C40" w14:textId="77777777" w:rsidR="00814C42" w:rsidRPr="006221F5" w:rsidRDefault="00814C42" w:rsidP="00364E4A">
            <w:pPr>
              <w:spacing w:after="0" w:line="240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1C397E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154 834 252</w:t>
            </w:r>
          </w:p>
        </w:tc>
        <w:tc>
          <w:tcPr>
            <w:tcW w:w="1150" w:type="dxa"/>
            <w:hideMark/>
          </w:tcPr>
          <w:p w14:paraId="67A7BEBA" w14:textId="77777777" w:rsidR="00814C42" w:rsidRPr="006221F5" w:rsidRDefault="00814C42" w:rsidP="00364E4A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1742 </w:t>
            </w:r>
          </w:p>
        </w:tc>
      </w:tr>
    </w:tbl>
    <w:p w14:paraId="0365CDA5" w14:textId="77777777" w:rsidR="00814C42" w:rsidRPr="006221F5" w:rsidRDefault="00814C42" w:rsidP="00364E4A">
      <w:pPr>
        <w:spacing w:after="0" w:line="480" w:lineRule="auto"/>
        <w:rPr>
          <w:rFonts w:asciiTheme="majorBidi" w:hAnsiTheme="majorBidi" w:cstheme="majorBidi"/>
          <w:sz w:val="20"/>
          <w:szCs w:val="20"/>
          <w:lang w:eastAsia="zh-CN"/>
        </w:rPr>
      </w:pPr>
    </w:p>
    <w:p w14:paraId="738EDD93" w14:textId="77777777" w:rsidR="00814C42" w:rsidRPr="006221F5" w:rsidRDefault="00814C42" w:rsidP="00F37A77">
      <w:pPr>
        <w:spacing w:after="0" w:line="480" w:lineRule="auto"/>
        <w:rPr>
          <w:rFonts w:asciiTheme="majorBidi" w:eastAsia="Calibri" w:hAnsiTheme="majorBidi" w:cstheme="majorBidi"/>
          <w:lang w:val="en-US"/>
        </w:rPr>
        <w:sectPr w:rsidR="00814C42" w:rsidRPr="006221F5">
          <w:type w:val="continuous"/>
          <w:pgSz w:w="11906" w:h="16838"/>
          <w:pgMar w:top="1440" w:right="1080" w:bottom="1440" w:left="1440" w:header="708" w:footer="708" w:gutter="0"/>
          <w:cols w:space="708"/>
        </w:sectPr>
      </w:pPr>
    </w:p>
    <w:p w14:paraId="4AD737CE" w14:textId="411027AC" w:rsidR="00814C42" w:rsidRPr="006221F5" w:rsidRDefault="00814C42" w:rsidP="00F37A7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6221F5">
        <w:rPr>
          <w:rFonts w:asciiTheme="majorBidi" w:eastAsia="Calibri" w:hAnsiTheme="majorBidi" w:cstheme="majorBidi"/>
          <w:b/>
          <w:bCs/>
        </w:rPr>
        <w:lastRenderedPageBreak/>
        <w:t xml:space="preserve">Table S6: </w:t>
      </w:r>
      <w:r w:rsidRPr="006221F5">
        <w:rPr>
          <w:rFonts w:asciiTheme="majorBidi" w:eastAsia="Times New Roman" w:hAnsiTheme="majorBidi" w:cstheme="majorBidi"/>
          <w:b/>
          <w:bCs/>
          <w:color w:val="000000"/>
        </w:rPr>
        <w:t>Proportion of population exposed</w:t>
      </w:r>
      <w:r w:rsidR="00D32324" w:rsidRPr="006221F5">
        <w:rPr>
          <w:rFonts w:asciiTheme="majorBidi" w:eastAsia="Times New Roman" w:hAnsiTheme="majorBidi" w:cstheme="majorBidi"/>
          <w:b/>
          <w:bCs/>
          <w:color w:val="000000"/>
        </w:rPr>
        <w:t xml:space="preserve"> to long working hours </w:t>
      </w:r>
      <w:r w:rsidR="002E753F">
        <w:rPr>
          <w:rFonts w:asciiTheme="majorBidi" w:eastAsia="Times New Roman" w:hAnsiTheme="majorBidi" w:cstheme="majorBidi"/>
          <w:b/>
          <w:bCs/>
          <w:color w:val="000000"/>
        </w:rPr>
        <w:t>(</w:t>
      </w:r>
      <w:r w:rsidR="00D32324" w:rsidRPr="006221F5">
        <w:rPr>
          <w:rFonts w:asciiTheme="majorBidi" w:eastAsia="Times New Roman" w:hAnsiTheme="majorBidi" w:cstheme="majorBidi"/>
          <w:b/>
          <w:bCs/>
          <w:color w:val="000000"/>
        </w:rPr>
        <w:t>≥55 hours/week</w:t>
      </w:r>
      <w:r w:rsidR="002E753F">
        <w:rPr>
          <w:rFonts w:asciiTheme="majorBidi" w:eastAsia="Times New Roman" w:hAnsiTheme="majorBidi" w:cstheme="majorBidi"/>
          <w:b/>
          <w:bCs/>
          <w:color w:val="000000"/>
        </w:rPr>
        <w:t>)</w:t>
      </w:r>
      <w:r w:rsidRPr="006221F5">
        <w:rPr>
          <w:rFonts w:asciiTheme="majorBidi" w:eastAsia="Times New Roman" w:hAnsiTheme="majorBidi" w:cstheme="majorBidi"/>
          <w:b/>
          <w:bCs/>
          <w:color w:val="000000"/>
        </w:rPr>
        <w:t>, 2000, 2010, and 2016, and mean percentage change for 2000–2010, 2010–2016, and 2000–2016, by region and sex</w:t>
      </w:r>
      <w:r w:rsidR="009C7385">
        <w:rPr>
          <w:rFonts w:asciiTheme="majorBidi" w:eastAsia="Times New Roman" w:hAnsiTheme="majorBidi" w:cstheme="majorBidi"/>
          <w:b/>
          <w:bCs/>
          <w:color w:val="000000"/>
        </w:rPr>
        <w:t>, 194 countries</w:t>
      </w:r>
    </w:p>
    <w:p w14:paraId="20CE6DF8" w14:textId="77777777" w:rsidR="00BE1151" w:rsidRPr="006221F5" w:rsidRDefault="00BE1151" w:rsidP="00F37A7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</w:pPr>
    </w:p>
    <w:tbl>
      <w:tblPr>
        <w:tblStyle w:val="TableGrid2"/>
        <w:tblW w:w="130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1941"/>
        <w:gridCol w:w="1845"/>
        <w:gridCol w:w="1801"/>
        <w:gridCol w:w="2027"/>
        <w:gridCol w:w="1986"/>
        <w:gridCol w:w="1940"/>
      </w:tblGrid>
      <w:tr w:rsidR="00BE1151" w:rsidRPr="003112FA" w14:paraId="4E04E678" w14:textId="77777777" w:rsidTr="006221F5">
        <w:trPr>
          <w:trHeight w:val="300"/>
        </w:trPr>
        <w:tc>
          <w:tcPr>
            <w:tcW w:w="1530" w:type="dxa"/>
            <w:vMerge w:val="restart"/>
            <w:hideMark/>
          </w:tcPr>
          <w:p w14:paraId="24FF5BC4" w14:textId="4F376422" w:rsidR="00BE1151" w:rsidRPr="006221F5" w:rsidRDefault="00BE1151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540" w:type="dxa"/>
            <w:gridSpan w:val="6"/>
            <w:hideMark/>
          </w:tcPr>
          <w:p w14:paraId="73703382" w14:textId="77777777" w:rsidR="00BE1151" w:rsidRPr="006221F5" w:rsidRDefault="00BE1151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th sexes</w:t>
            </w:r>
          </w:p>
        </w:tc>
      </w:tr>
      <w:tr w:rsidR="00BE1151" w:rsidRPr="003112FA" w14:paraId="27A12C38" w14:textId="77777777" w:rsidTr="006221F5">
        <w:trPr>
          <w:trHeight w:val="300"/>
        </w:trPr>
        <w:tc>
          <w:tcPr>
            <w:tcW w:w="1530" w:type="dxa"/>
            <w:vMerge/>
            <w:hideMark/>
          </w:tcPr>
          <w:p w14:paraId="02B50994" w14:textId="2A9089AA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87" w:type="dxa"/>
            <w:gridSpan w:val="3"/>
            <w:hideMark/>
          </w:tcPr>
          <w:p w14:paraId="763D1ED2" w14:textId="0A14ECA4" w:rsidR="00BE1151" w:rsidRPr="006221F5" w:rsidRDefault="00BE1151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posure (%) (UR)</w:t>
            </w:r>
          </w:p>
        </w:tc>
        <w:tc>
          <w:tcPr>
            <w:tcW w:w="5953" w:type="dxa"/>
            <w:gridSpan w:val="3"/>
            <w:hideMark/>
          </w:tcPr>
          <w:p w14:paraId="21D45701" w14:textId="603F4600" w:rsidR="00BE1151" w:rsidRPr="006221F5" w:rsidRDefault="00BE1151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BE1151" w:rsidRPr="003112FA" w14:paraId="30B6CB3A" w14:textId="77777777" w:rsidTr="006221F5">
        <w:trPr>
          <w:trHeight w:val="300"/>
        </w:trPr>
        <w:tc>
          <w:tcPr>
            <w:tcW w:w="1530" w:type="dxa"/>
            <w:vMerge/>
            <w:hideMark/>
          </w:tcPr>
          <w:p w14:paraId="06F01B4B" w14:textId="5359C1E1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4453CF75" w14:textId="77777777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45" w:type="dxa"/>
            <w:hideMark/>
          </w:tcPr>
          <w:p w14:paraId="5E4A92B8" w14:textId="77777777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1" w:type="dxa"/>
            <w:hideMark/>
          </w:tcPr>
          <w:p w14:paraId="6DEB872A" w14:textId="77777777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7" w:type="dxa"/>
            <w:hideMark/>
          </w:tcPr>
          <w:p w14:paraId="7FAD4CCA" w14:textId="4F19D2FE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1986" w:type="dxa"/>
            <w:hideMark/>
          </w:tcPr>
          <w:p w14:paraId="3667EF5F" w14:textId="2CC043C6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1940" w:type="dxa"/>
            <w:hideMark/>
          </w:tcPr>
          <w:p w14:paraId="4C56F171" w14:textId="66F4D32D" w:rsidR="00BE1151" w:rsidRPr="006221F5" w:rsidRDefault="00BE115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9B3535" w:rsidRPr="003112FA" w14:paraId="3C9D4386" w14:textId="77777777" w:rsidTr="006221F5">
        <w:trPr>
          <w:trHeight w:val="482"/>
        </w:trPr>
        <w:tc>
          <w:tcPr>
            <w:tcW w:w="1530" w:type="dxa"/>
            <w:hideMark/>
          </w:tcPr>
          <w:p w14:paraId="6ACE74FA" w14:textId="740E434D" w:rsidR="002B7C7A" w:rsidRPr="006221F5" w:rsidRDefault="009B353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  <w:p w14:paraId="009EC48B" w14:textId="74473523" w:rsidR="004E1AF5" w:rsidRPr="006221F5" w:rsidRDefault="004E1AF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65E6AD6F" w14:textId="6238DDF4" w:rsidR="009F57B7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% (16.9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1845" w:type="dxa"/>
            <w:hideMark/>
          </w:tcPr>
          <w:p w14:paraId="5D986A38" w14:textId="3AA7B295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% (13.3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)</w:t>
            </w:r>
          </w:p>
        </w:tc>
        <w:tc>
          <w:tcPr>
            <w:tcW w:w="1801" w:type="dxa"/>
            <w:hideMark/>
          </w:tcPr>
          <w:p w14:paraId="3B2FC50E" w14:textId="4E7AC8E8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% (11.2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2027" w:type="dxa"/>
            <w:hideMark/>
          </w:tcPr>
          <w:p w14:paraId="3D5E11B3" w14:textId="595653CA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2.3% (-24.2–-20.4)</w:t>
            </w:r>
          </w:p>
        </w:tc>
        <w:tc>
          <w:tcPr>
            <w:tcW w:w="1986" w:type="dxa"/>
            <w:hideMark/>
          </w:tcPr>
          <w:p w14:paraId="4C52C6E0" w14:textId="3D1A922B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5.6% (-17.3–-13.9)</w:t>
            </w:r>
          </w:p>
        </w:tc>
        <w:tc>
          <w:tcPr>
            <w:tcW w:w="1940" w:type="dxa"/>
            <w:hideMark/>
          </w:tcPr>
          <w:p w14:paraId="2227A2D8" w14:textId="6D87FC4B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4.4% (-36.1–-32.6)</w:t>
            </w:r>
          </w:p>
        </w:tc>
      </w:tr>
      <w:tr w:rsidR="009B3535" w:rsidRPr="003112FA" w14:paraId="0F20C08A" w14:textId="77777777" w:rsidTr="006221F5">
        <w:trPr>
          <w:trHeight w:val="482"/>
        </w:trPr>
        <w:tc>
          <w:tcPr>
            <w:tcW w:w="1530" w:type="dxa"/>
            <w:hideMark/>
          </w:tcPr>
          <w:p w14:paraId="4996F74B" w14:textId="77777777" w:rsidR="002B7C7A" w:rsidRPr="006221F5" w:rsidRDefault="009B353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  <w:p w14:paraId="090E08F9" w14:textId="0D6A7F01" w:rsidR="004E1AF5" w:rsidRPr="006221F5" w:rsidRDefault="004E1AF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7A7AF884" w14:textId="577A50C2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% (8.7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1845" w:type="dxa"/>
            <w:hideMark/>
          </w:tcPr>
          <w:p w14:paraId="5A9CEBC5" w14:textId="0A791293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% (7.2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801" w:type="dxa"/>
            <w:hideMark/>
          </w:tcPr>
          <w:p w14:paraId="510DBC4F" w14:textId="61CA3AB0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% (6.3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)</w:t>
            </w:r>
          </w:p>
        </w:tc>
        <w:tc>
          <w:tcPr>
            <w:tcW w:w="2027" w:type="dxa"/>
            <w:hideMark/>
          </w:tcPr>
          <w:p w14:paraId="1B926DF5" w14:textId="5FD9628B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7.2% (-19.0–-15.4)</w:t>
            </w:r>
          </w:p>
        </w:tc>
        <w:tc>
          <w:tcPr>
            <w:tcW w:w="1986" w:type="dxa"/>
            <w:hideMark/>
          </w:tcPr>
          <w:p w14:paraId="16A21C14" w14:textId="31A6597F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1% (-14.9–-9.2)</w:t>
            </w:r>
          </w:p>
        </w:tc>
        <w:tc>
          <w:tcPr>
            <w:tcW w:w="1940" w:type="dxa"/>
            <w:hideMark/>
          </w:tcPr>
          <w:p w14:paraId="2056217E" w14:textId="55C41F4C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7.2% (-29.3–-25.1)</w:t>
            </w:r>
          </w:p>
        </w:tc>
      </w:tr>
      <w:tr w:rsidR="009B3535" w:rsidRPr="003112FA" w14:paraId="0A16221B" w14:textId="77777777" w:rsidTr="006221F5">
        <w:trPr>
          <w:trHeight w:val="482"/>
        </w:trPr>
        <w:tc>
          <w:tcPr>
            <w:tcW w:w="1530" w:type="dxa"/>
            <w:hideMark/>
          </w:tcPr>
          <w:p w14:paraId="3BEA0F46" w14:textId="63D12C6E" w:rsidR="002B7C7A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941" w:type="dxa"/>
            <w:hideMark/>
          </w:tcPr>
          <w:p w14:paraId="1D58B165" w14:textId="263A4F00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% (9.6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1845" w:type="dxa"/>
            <w:hideMark/>
          </w:tcPr>
          <w:p w14:paraId="6E9A35AC" w14:textId="25F57D68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% (10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550281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hideMark/>
          </w:tcPr>
          <w:p w14:paraId="2D09FA5A" w14:textId="55D8C06B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% (11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)</w:t>
            </w:r>
          </w:p>
        </w:tc>
        <w:tc>
          <w:tcPr>
            <w:tcW w:w="2027" w:type="dxa"/>
            <w:hideMark/>
          </w:tcPr>
          <w:p w14:paraId="72D613B4" w14:textId="77777777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% (5.9–13.0)</w:t>
            </w:r>
          </w:p>
        </w:tc>
        <w:tc>
          <w:tcPr>
            <w:tcW w:w="1986" w:type="dxa"/>
            <w:hideMark/>
          </w:tcPr>
          <w:p w14:paraId="46A787D6" w14:textId="511593B6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% (2.8–9.2)</w:t>
            </w:r>
          </w:p>
        </w:tc>
        <w:tc>
          <w:tcPr>
            <w:tcW w:w="1940" w:type="dxa"/>
            <w:hideMark/>
          </w:tcPr>
          <w:p w14:paraId="2412F5E9" w14:textId="3559EE33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% (12.0–20.0)</w:t>
            </w:r>
          </w:p>
        </w:tc>
      </w:tr>
      <w:tr w:rsidR="009B3535" w:rsidRPr="003112FA" w14:paraId="6637FF25" w14:textId="77777777" w:rsidTr="006221F5">
        <w:trPr>
          <w:trHeight w:val="482"/>
        </w:trPr>
        <w:tc>
          <w:tcPr>
            <w:tcW w:w="1530" w:type="dxa"/>
            <w:hideMark/>
          </w:tcPr>
          <w:p w14:paraId="0D1A30C7" w14:textId="77777777" w:rsidR="009B3535" w:rsidRPr="006221F5" w:rsidRDefault="009B353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  <w:p w14:paraId="0D77B1E4" w14:textId="3F99DF59" w:rsidR="004E1AF5" w:rsidRPr="006221F5" w:rsidRDefault="004E1AF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43F041B5" w14:textId="775AA734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% (4.6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1845" w:type="dxa"/>
            <w:hideMark/>
          </w:tcPr>
          <w:p w14:paraId="73159A56" w14:textId="6BCD6A07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% (3.9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801" w:type="dxa"/>
            <w:hideMark/>
          </w:tcPr>
          <w:p w14:paraId="1ECED06D" w14:textId="42697D5D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% (3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2027" w:type="dxa"/>
            <w:hideMark/>
          </w:tcPr>
          <w:p w14:paraId="6EF57963" w14:textId="05021B95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4.8%</w:t>
            </w:r>
            <w:r w:rsidR="00BF56FF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16.1–-13.6)</w:t>
            </w:r>
          </w:p>
        </w:tc>
        <w:tc>
          <w:tcPr>
            <w:tcW w:w="1986" w:type="dxa"/>
            <w:hideMark/>
          </w:tcPr>
          <w:p w14:paraId="47DC962D" w14:textId="633E97FA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8% (-11.4–-8.1)</w:t>
            </w:r>
          </w:p>
        </w:tc>
        <w:tc>
          <w:tcPr>
            <w:tcW w:w="1940" w:type="dxa"/>
            <w:hideMark/>
          </w:tcPr>
          <w:p w14:paraId="0BEE32E3" w14:textId="4FA66236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3.1% (-24.5–-21.8)</w:t>
            </w:r>
          </w:p>
        </w:tc>
      </w:tr>
      <w:tr w:rsidR="009B3535" w:rsidRPr="003112FA" w14:paraId="6DD9CF63" w14:textId="77777777" w:rsidTr="006221F5">
        <w:trPr>
          <w:trHeight w:val="482"/>
        </w:trPr>
        <w:tc>
          <w:tcPr>
            <w:tcW w:w="1530" w:type="dxa"/>
            <w:hideMark/>
          </w:tcPr>
          <w:p w14:paraId="3834F9EC" w14:textId="63FB2523" w:rsidR="004E1AF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  <w:p w14:paraId="621DDA92" w14:textId="77777777" w:rsidR="009B3535" w:rsidRPr="006221F5" w:rsidRDefault="009B353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2E570F32" w14:textId="34CC8D14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% (10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1845" w:type="dxa"/>
            <w:hideMark/>
          </w:tcPr>
          <w:p w14:paraId="5CEECA2D" w14:textId="264CF82E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% (11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)</w:t>
            </w:r>
          </w:p>
        </w:tc>
        <w:tc>
          <w:tcPr>
            <w:tcW w:w="1801" w:type="dxa"/>
            <w:hideMark/>
          </w:tcPr>
          <w:p w14:paraId="4FCF1875" w14:textId="71D9D439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% (10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2027" w:type="dxa"/>
            <w:hideMark/>
          </w:tcPr>
          <w:p w14:paraId="6EFB8863" w14:textId="0E7F3685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 (-8.6–12.8)</w:t>
            </w:r>
          </w:p>
        </w:tc>
        <w:tc>
          <w:tcPr>
            <w:tcW w:w="1986" w:type="dxa"/>
            <w:hideMark/>
          </w:tcPr>
          <w:p w14:paraId="62CBC0F5" w14:textId="415B476F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 (-9.2–10.0)</w:t>
            </w:r>
          </w:p>
        </w:tc>
        <w:tc>
          <w:tcPr>
            <w:tcW w:w="1940" w:type="dxa"/>
            <w:hideMark/>
          </w:tcPr>
          <w:p w14:paraId="19FFB556" w14:textId="65D0533A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% (-9.5–13.9)</w:t>
            </w:r>
          </w:p>
        </w:tc>
      </w:tr>
      <w:tr w:rsidR="009B3535" w:rsidRPr="003112FA" w14:paraId="0A58ACFB" w14:textId="77777777" w:rsidTr="006221F5">
        <w:trPr>
          <w:trHeight w:val="482"/>
        </w:trPr>
        <w:tc>
          <w:tcPr>
            <w:tcW w:w="1530" w:type="dxa"/>
            <w:hideMark/>
          </w:tcPr>
          <w:p w14:paraId="24B3DDD0" w14:textId="77777777" w:rsidR="009B3535" w:rsidRPr="006221F5" w:rsidRDefault="009B3535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  <w:p w14:paraId="114F7076" w14:textId="636494F8" w:rsidR="004E1AF5" w:rsidRPr="006221F5" w:rsidRDefault="004E1AF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2F9A2467" w14:textId="4CAF94E7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% (3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4.4)</w:t>
            </w:r>
          </w:p>
        </w:tc>
        <w:tc>
          <w:tcPr>
            <w:tcW w:w="1845" w:type="dxa"/>
            <w:hideMark/>
          </w:tcPr>
          <w:p w14:paraId="47734C79" w14:textId="06F0480D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% (5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6.4)</w:t>
            </w:r>
          </w:p>
        </w:tc>
        <w:tc>
          <w:tcPr>
            <w:tcW w:w="1801" w:type="dxa"/>
            <w:hideMark/>
          </w:tcPr>
          <w:p w14:paraId="2D499B9E" w14:textId="4B08BDF0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% (7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9.0)</w:t>
            </w:r>
          </w:p>
        </w:tc>
        <w:tc>
          <w:tcPr>
            <w:tcW w:w="2027" w:type="dxa"/>
            <w:hideMark/>
          </w:tcPr>
          <w:p w14:paraId="7BE3D82F" w14:textId="244CC2D4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7% (32.1–74.9)</w:t>
            </w:r>
          </w:p>
        </w:tc>
        <w:tc>
          <w:tcPr>
            <w:tcW w:w="1986" w:type="dxa"/>
            <w:hideMark/>
          </w:tcPr>
          <w:p w14:paraId="6EE97078" w14:textId="7DD7BA78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% 27.8–57.9)</w:t>
            </w:r>
          </w:p>
        </w:tc>
        <w:tc>
          <w:tcPr>
            <w:tcW w:w="1940" w:type="dxa"/>
            <w:hideMark/>
          </w:tcPr>
          <w:p w14:paraId="0C8C8CEE" w14:textId="649B9CB9" w:rsidR="009B3535" w:rsidRPr="006221F5" w:rsidRDefault="009B3535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.4% (88.7–148.3)</w:t>
            </w:r>
          </w:p>
        </w:tc>
      </w:tr>
    </w:tbl>
    <w:p w14:paraId="30904840" w14:textId="77777777" w:rsidR="00682F77" w:rsidRPr="006221F5" w:rsidRDefault="00682F77" w:rsidP="00364E4A">
      <w:pPr>
        <w:spacing w:after="0" w:line="259" w:lineRule="auto"/>
        <w:rPr>
          <w:rFonts w:asciiTheme="majorBidi" w:eastAsia="Calibri" w:hAnsiTheme="majorBidi" w:cstheme="majorBidi"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br w:type="page"/>
      </w:r>
    </w:p>
    <w:tbl>
      <w:tblPr>
        <w:tblStyle w:val="TableGrid2"/>
        <w:tblW w:w="1193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1"/>
        <w:gridCol w:w="826"/>
        <w:gridCol w:w="884"/>
        <w:gridCol w:w="900"/>
        <w:gridCol w:w="900"/>
        <w:gridCol w:w="900"/>
        <w:gridCol w:w="900"/>
        <w:gridCol w:w="811"/>
        <w:gridCol w:w="810"/>
        <w:gridCol w:w="810"/>
        <w:gridCol w:w="900"/>
        <w:gridCol w:w="900"/>
        <w:gridCol w:w="864"/>
      </w:tblGrid>
      <w:tr w:rsidR="00C03EFC" w:rsidRPr="003112FA" w14:paraId="79A5BC47" w14:textId="77777777" w:rsidTr="006221F5">
        <w:trPr>
          <w:trHeight w:val="300"/>
        </w:trPr>
        <w:tc>
          <w:tcPr>
            <w:tcW w:w="1531" w:type="dxa"/>
            <w:vMerge w:val="restart"/>
            <w:hideMark/>
          </w:tcPr>
          <w:p w14:paraId="7BF4116C" w14:textId="7DB565DA" w:rsidR="00C03EFC" w:rsidRPr="006221F5" w:rsidRDefault="00C03EFC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5310" w:type="dxa"/>
            <w:gridSpan w:val="6"/>
            <w:hideMark/>
          </w:tcPr>
          <w:p w14:paraId="5D4D67AD" w14:textId="39D8CCE3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095" w:type="dxa"/>
            <w:gridSpan w:val="6"/>
            <w:hideMark/>
          </w:tcPr>
          <w:p w14:paraId="7D8F3308" w14:textId="3A02BEEA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C03EFC" w:rsidRPr="003112FA" w14:paraId="2CBF90D4" w14:textId="77777777" w:rsidTr="00364E4A">
        <w:trPr>
          <w:trHeight w:val="300"/>
        </w:trPr>
        <w:tc>
          <w:tcPr>
            <w:tcW w:w="1531" w:type="dxa"/>
            <w:vMerge/>
            <w:hideMark/>
          </w:tcPr>
          <w:p w14:paraId="6634F217" w14:textId="36116CBF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hideMark/>
          </w:tcPr>
          <w:p w14:paraId="183857C4" w14:textId="79D7F3AE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posure (%)</w:t>
            </w:r>
            <w:r w:rsidR="00A1384B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700" w:type="dxa"/>
            <w:gridSpan w:val="3"/>
            <w:hideMark/>
          </w:tcPr>
          <w:p w14:paraId="448BB3E6" w14:textId="357A0AAA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A1384B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431" w:type="dxa"/>
            <w:gridSpan w:val="3"/>
            <w:hideMark/>
          </w:tcPr>
          <w:p w14:paraId="3E815326" w14:textId="219764AA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posure (%)</w:t>
            </w:r>
            <w:r w:rsidR="005E7F61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1384B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UR)</w:t>
            </w:r>
          </w:p>
        </w:tc>
        <w:tc>
          <w:tcPr>
            <w:tcW w:w="2664" w:type="dxa"/>
            <w:gridSpan w:val="3"/>
            <w:hideMark/>
          </w:tcPr>
          <w:p w14:paraId="025FB56C" w14:textId="6C3851F3" w:rsidR="00C03EFC" w:rsidRPr="006221F5" w:rsidRDefault="00C03EFC" w:rsidP="00364E4A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A1384B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</w:tr>
      <w:tr w:rsidR="00C03EFC" w:rsidRPr="003112FA" w14:paraId="3ED30081" w14:textId="77777777" w:rsidTr="00364E4A">
        <w:trPr>
          <w:trHeight w:val="300"/>
        </w:trPr>
        <w:tc>
          <w:tcPr>
            <w:tcW w:w="1531" w:type="dxa"/>
            <w:vMerge/>
            <w:hideMark/>
          </w:tcPr>
          <w:p w14:paraId="4C23EF62" w14:textId="11C50379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19A34F55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4" w:type="dxa"/>
            <w:hideMark/>
          </w:tcPr>
          <w:p w14:paraId="2927235B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hideMark/>
          </w:tcPr>
          <w:p w14:paraId="5D842BBB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hideMark/>
          </w:tcPr>
          <w:p w14:paraId="328E7E53" w14:textId="2384BF53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00" w:type="dxa"/>
            <w:hideMark/>
          </w:tcPr>
          <w:p w14:paraId="1F910461" w14:textId="1D4419F0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900" w:type="dxa"/>
            <w:hideMark/>
          </w:tcPr>
          <w:p w14:paraId="1961C8FE" w14:textId="25D7F35E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  <w:tc>
          <w:tcPr>
            <w:tcW w:w="811" w:type="dxa"/>
            <w:hideMark/>
          </w:tcPr>
          <w:p w14:paraId="57688440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10" w:type="dxa"/>
            <w:hideMark/>
          </w:tcPr>
          <w:p w14:paraId="5FA66C21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10" w:type="dxa"/>
            <w:hideMark/>
          </w:tcPr>
          <w:p w14:paraId="0E8F28E0" w14:textId="77777777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hideMark/>
          </w:tcPr>
          <w:p w14:paraId="251FC8A8" w14:textId="0AEBAFA8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00" w:type="dxa"/>
            <w:hideMark/>
          </w:tcPr>
          <w:p w14:paraId="4F61A01C" w14:textId="7A366259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864" w:type="dxa"/>
            <w:hideMark/>
          </w:tcPr>
          <w:p w14:paraId="6F482C28" w14:textId="43E6A638" w:rsidR="00C03EFC" w:rsidRPr="006221F5" w:rsidRDefault="00C03EFC" w:rsidP="00364E4A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34207B" w:rsidRPr="003112FA" w14:paraId="2E16EEED" w14:textId="77777777" w:rsidTr="00364E4A">
        <w:trPr>
          <w:trHeight w:val="675"/>
        </w:trPr>
        <w:tc>
          <w:tcPr>
            <w:tcW w:w="1531" w:type="dxa"/>
            <w:hideMark/>
          </w:tcPr>
          <w:p w14:paraId="3FC72603" w14:textId="1D5757A5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26" w:type="dxa"/>
            <w:hideMark/>
          </w:tcPr>
          <w:p w14:paraId="560A1010" w14:textId="3ACA1E99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% (20.9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)</w:t>
            </w:r>
          </w:p>
        </w:tc>
        <w:tc>
          <w:tcPr>
            <w:tcW w:w="884" w:type="dxa"/>
            <w:hideMark/>
          </w:tcPr>
          <w:p w14:paraId="5B1720E2" w14:textId="77049C42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% (17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7)</w:t>
            </w:r>
          </w:p>
        </w:tc>
        <w:tc>
          <w:tcPr>
            <w:tcW w:w="900" w:type="dxa"/>
            <w:hideMark/>
          </w:tcPr>
          <w:p w14:paraId="21556D99" w14:textId="06EB978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% (15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6)</w:t>
            </w:r>
          </w:p>
        </w:tc>
        <w:tc>
          <w:tcPr>
            <w:tcW w:w="900" w:type="dxa"/>
            <w:hideMark/>
          </w:tcPr>
          <w:p w14:paraId="6BA60F03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18.9% </w:t>
            </w:r>
          </w:p>
          <w:p w14:paraId="5C9AE757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21.4–</w:t>
            </w:r>
          </w:p>
          <w:p w14:paraId="2A55C5E9" w14:textId="3DA9DB2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6.2)</w:t>
            </w:r>
          </w:p>
        </w:tc>
        <w:tc>
          <w:tcPr>
            <w:tcW w:w="900" w:type="dxa"/>
            <w:hideMark/>
          </w:tcPr>
          <w:p w14:paraId="6814BC7F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4% (-14.6–</w:t>
            </w:r>
          </w:p>
          <w:p w14:paraId="733E5B6B" w14:textId="7E903AA3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1)</w:t>
            </w:r>
          </w:p>
        </w:tc>
        <w:tc>
          <w:tcPr>
            <w:tcW w:w="900" w:type="dxa"/>
            <w:hideMark/>
          </w:tcPr>
          <w:p w14:paraId="3D5B43B2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8.9% (-31.3–</w:t>
            </w:r>
          </w:p>
          <w:p w14:paraId="2992D6A4" w14:textId="7140E4E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6.5)</w:t>
            </w:r>
          </w:p>
        </w:tc>
        <w:tc>
          <w:tcPr>
            <w:tcW w:w="811" w:type="dxa"/>
          </w:tcPr>
          <w:p w14:paraId="0141129F" w14:textId="1720B9C9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% (12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7)</w:t>
            </w:r>
          </w:p>
        </w:tc>
        <w:tc>
          <w:tcPr>
            <w:tcW w:w="810" w:type="dxa"/>
          </w:tcPr>
          <w:p w14:paraId="2774966C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%</w:t>
            </w:r>
          </w:p>
          <w:p w14:paraId="3EBB7517" w14:textId="5D842025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.4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874045A" w14:textId="3887D49D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)</w:t>
            </w:r>
          </w:p>
        </w:tc>
        <w:tc>
          <w:tcPr>
            <w:tcW w:w="810" w:type="dxa"/>
          </w:tcPr>
          <w:p w14:paraId="55D7B914" w14:textId="30D21A43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% (7.3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900" w:type="dxa"/>
          </w:tcPr>
          <w:p w14:paraId="327B864F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27.7% </w:t>
            </w:r>
          </w:p>
          <w:p w14:paraId="47DC51A7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30.4–</w:t>
            </w:r>
          </w:p>
          <w:p w14:paraId="5C2A824D" w14:textId="40D8530D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4.7)</w:t>
            </w:r>
          </w:p>
        </w:tc>
        <w:tc>
          <w:tcPr>
            <w:tcW w:w="900" w:type="dxa"/>
          </w:tcPr>
          <w:p w14:paraId="174D8409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21.5% </w:t>
            </w:r>
          </w:p>
          <w:p w14:paraId="13CF016C" w14:textId="45F6FE80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24.1–</w:t>
            </w:r>
          </w:p>
          <w:p w14:paraId="520AE417" w14:textId="07764FE6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8.8)</w:t>
            </w:r>
          </w:p>
        </w:tc>
        <w:tc>
          <w:tcPr>
            <w:tcW w:w="864" w:type="dxa"/>
          </w:tcPr>
          <w:p w14:paraId="60E3DEDA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3.2% </w:t>
            </w:r>
          </w:p>
          <w:p w14:paraId="20E94928" w14:textId="77777777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5.6–</w:t>
            </w:r>
          </w:p>
          <w:p w14:paraId="6FC68631" w14:textId="30A855F4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0.8)</w:t>
            </w:r>
          </w:p>
        </w:tc>
      </w:tr>
      <w:tr w:rsidR="0034207B" w:rsidRPr="003112FA" w14:paraId="5A4F2696" w14:textId="77777777" w:rsidTr="00364E4A">
        <w:trPr>
          <w:trHeight w:val="675"/>
        </w:trPr>
        <w:tc>
          <w:tcPr>
            <w:tcW w:w="1531" w:type="dxa"/>
            <w:hideMark/>
          </w:tcPr>
          <w:p w14:paraId="40D8CDF1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826" w:type="dxa"/>
            <w:hideMark/>
          </w:tcPr>
          <w:p w14:paraId="58617A34" w14:textId="0746489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% (13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)</w:t>
            </w:r>
          </w:p>
        </w:tc>
        <w:tc>
          <w:tcPr>
            <w:tcW w:w="884" w:type="dxa"/>
            <w:hideMark/>
          </w:tcPr>
          <w:p w14:paraId="2E9A0D0F" w14:textId="2E5CABC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% (10.6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900" w:type="dxa"/>
            <w:hideMark/>
          </w:tcPr>
          <w:p w14:paraId="66F3CF10" w14:textId="34374EC8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% (9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)</w:t>
            </w:r>
          </w:p>
        </w:tc>
        <w:tc>
          <w:tcPr>
            <w:tcW w:w="900" w:type="dxa"/>
            <w:hideMark/>
          </w:tcPr>
          <w:p w14:paraId="634E962A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18.4% </w:t>
            </w:r>
          </w:p>
          <w:p w14:paraId="58E3AEB6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20.2–</w:t>
            </w:r>
          </w:p>
          <w:p w14:paraId="1266AE54" w14:textId="31B253B6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6.5)</w:t>
            </w:r>
          </w:p>
        </w:tc>
        <w:tc>
          <w:tcPr>
            <w:tcW w:w="900" w:type="dxa"/>
            <w:hideMark/>
          </w:tcPr>
          <w:p w14:paraId="676170D5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9% (-16.0–</w:t>
            </w:r>
          </w:p>
          <w:p w14:paraId="4EBAD4B8" w14:textId="20328E65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8)</w:t>
            </w:r>
          </w:p>
        </w:tc>
        <w:tc>
          <w:tcPr>
            <w:tcW w:w="900" w:type="dxa"/>
            <w:hideMark/>
          </w:tcPr>
          <w:p w14:paraId="246F6A7D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8.9% (-31.1–</w:t>
            </w:r>
          </w:p>
          <w:p w14:paraId="6790B306" w14:textId="61550E8E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6.7)</w:t>
            </w:r>
          </w:p>
        </w:tc>
        <w:tc>
          <w:tcPr>
            <w:tcW w:w="811" w:type="dxa"/>
          </w:tcPr>
          <w:p w14:paraId="44F643FD" w14:textId="48D625C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% (4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530DD59" w14:textId="369B0C4A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810" w:type="dxa"/>
          </w:tcPr>
          <w:p w14:paraId="75334261" w14:textId="5A74E6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% (3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2EA875F3" w14:textId="4A8678BA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810" w:type="dxa"/>
          </w:tcPr>
          <w:p w14:paraId="0FC1C438" w14:textId="51BA3786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% (3.4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900" w:type="dxa"/>
          </w:tcPr>
          <w:p w14:paraId="5576073B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14.3% </w:t>
            </w:r>
          </w:p>
          <w:p w14:paraId="2C0047D0" w14:textId="2F8E5A1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18.5–</w:t>
            </w:r>
          </w:p>
          <w:p w14:paraId="3F1BC2C1" w14:textId="03237CFA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0.0)</w:t>
            </w:r>
          </w:p>
        </w:tc>
        <w:tc>
          <w:tcPr>
            <w:tcW w:w="900" w:type="dxa"/>
          </w:tcPr>
          <w:p w14:paraId="3B1940FF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9.8% </w:t>
            </w:r>
          </w:p>
          <w:p w14:paraId="52DF5831" w14:textId="037E3B05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15.9–</w:t>
            </w:r>
          </w:p>
          <w:p w14:paraId="741A56E6" w14:textId="1CAAEB23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6)</w:t>
            </w:r>
          </w:p>
        </w:tc>
        <w:tc>
          <w:tcPr>
            <w:tcW w:w="864" w:type="dxa"/>
          </w:tcPr>
          <w:p w14:paraId="10EF6968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2.7% </w:t>
            </w:r>
          </w:p>
          <w:p w14:paraId="4BAB62DE" w14:textId="640B70A6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7.3–</w:t>
            </w:r>
          </w:p>
          <w:p w14:paraId="48ED7FDD" w14:textId="08FCBF4F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7.9)</w:t>
            </w:r>
          </w:p>
        </w:tc>
      </w:tr>
      <w:tr w:rsidR="0034207B" w:rsidRPr="003112FA" w14:paraId="6C733CBB" w14:textId="77777777" w:rsidTr="00364E4A">
        <w:trPr>
          <w:trHeight w:val="675"/>
        </w:trPr>
        <w:tc>
          <w:tcPr>
            <w:tcW w:w="1531" w:type="dxa"/>
            <w:hideMark/>
          </w:tcPr>
          <w:p w14:paraId="29883883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826" w:type="dxa"/>
            <w:hideMark/>
          </w:tcPr>
          <w:p w14:paraId="69ECC245" w14:textId="6FF0F6C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% (17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9)</w:t>
            </w:r>
          </w:p>
        </w:tc>
        <w:tc>
          <w:tcPr>
            <w:tcW w:w="884" w:type="dxa"/>
            <w:hideMark/>
          </w:tcPr>
          <w:p w14:paraId="3AE5B240" w14:textId="0A382E1A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% (19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900" w:type="dxa"/>
            <w:hideMark/>
          </w:tcPr>
          <w:p w14:paraId="18F40B48" w14:textId="284D4E06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0% (20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)</w:t>
            </w:r>
          </w:p>
        </w:tc>
        <w:tc>
          <w:tcPr>
            <w:tcW w:w="900" w:type="dxa"/>
            <w:hideMark/>
          </w:tcPr>
          <w:p w14:paraId="65618E50" w14:textId="3B544320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% (8.4–16.0)</w:t>
            </w:r>
          </w:p>
        </w:tc>
        <w:tc>
          <w:tcPr>
            <w:tcW w:w="900" w:type="dxa"/>
            <w:hideMark/>
          </w:tcPr>
          <w:p w14:paraId="382AA044" w14:textId="49BC1C7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% (4.0</w:t>
            </w:r>
            <w:r w:rsidR="0055028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900" w:type="dxa"/>
            <w:hideMark/>
          </w:tcPr>
          <w:p w14:paraId="56532A9E" w14:textId="730BA593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% (16.2–24.8)</w:t>
            </w:r>
          </w:p>
        </w:tc>
        <w:tc>
          <w:tcPr>
            <w:tcW w:w="811" w:type="dxa"/>
          </w:tcPr>
          <w:p w14:paraId="6343F950" w14:textId="38B706F5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% (1.7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4F96C80A" w14:textId="41C05412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810" w:type="dxa"/>
          </w:tcPr>
          <w:p w14:paraId="0A66007F" w14:textId="6092C97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% (1.3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6684FCE6" w14:textId="062DC655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810" w:type="dxa"/>
          </w:tcPr>
          <w:p w14:paraId="16E6F885" w14:textId="7A4863C6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% (1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900" w:type="dxa"/>
          </w:tcPr>
          <w:p w14:paraId="17B7EA83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26.4% </w:t>
            </w:r>
          </w:p>
          <w:p w14:paraId="05AC5AAB" w14:textId="25ED842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32.5–</w:t>
            </w:r>
          </w:p>
          <w:p w14:paraId="35D8CE8C" w14:textId="401EF2A4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9.5)</w:t>
            </w:r>
          </w:p>
        </w:tc>
        <w:tc>
          <w:tcPr>
            <w:tcW w:w="900" w:type="dxa"/>
          </w:tcPr>
          <w:p w14:paraId="7E4F50F8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21.3% </w:t>
            </w:r>
          </w:p>
          <w:p w14:paraId="43E240AA" w14:textId="23F4C236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27.3–</w:t>
            </w:r>
          </w:p>
          <w:p w14:paraId="5978AE98" w14:textId="7FCB61DD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.0)</w:t>
            </w:r>
          </w:p>
        </w:tc>
        <w:tc>
          <w:tcPr>
            <w:tcW w:w="864" w:type="dxa"/>
          </w:tcPr>
          <w:p w14:paraId="3F939741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2.1% </w:t>
            </w:r>
          </w:p>
          <w:p w14:paraId="1C1E6052" w14:textId="77777777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7.3–</w:t>
            </w:r>
          </w:p>
          <w:p w14:paraId="05CEDFFA" w14:textId="387649BB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6.3)</w:t>
            </w:r>
          </w:p>
        </w:tc>
      </w:tr>
      <w:tr w:rsidR="0034207B" w:rsidRPr="003112FA" w14:paraId="0538A586" w14:textId="77777777" w:rsidTr="00364E4A">
        <w:trPr>
          <w:trHeight w:val="675"/>
        </w:trPr>
        <w:tc>
          <w:tcPr>
            <w:tcW w:w="1531" w:type="dxa"/>
            <w:hideMark/>
          </w:tcPr>
          <w:p w14:paraId="1BEDB3A5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26" w:type="dxa"/>
            <w:hideMark/>
          </w:tcPr>
          <w:p w14:paraId="09116F07" w14:textId="462898F1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% (7.4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884" w:type="dxa"/>
            <w:hideMark/>
          </w:tcPr>
          <w:p w14:paraId="7CDD07DA" w14:textId="1E8032B0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% (6.1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900" w:type="dxa"/>
            <w:hideMark/>
          </w:tcPr>
          <w:p w14:paraId="46832BC2" w14:textId="37255B4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% (5.3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)</w:t>
            </w:r>
          </w:p>
        </w:tc>
        <w:tc>
          <w:tcPr>
            <w:tcW w:w="900" w:type="dxa"/>
            <w:hideMark/>
          </w:tcPr>
          <w:p w14:paraId="339C063A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17.5% </w:t>
            </w:r>
          </w:p>
          <w:p w14:paraId="03A7AAC0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18.9–</w:t>
            </w:r>
          </w:p>
          <w:p w14:paraId="7140E8B0" w14:textId="524E4CC2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.9)</w:t>
            </w:r>
          </w:p>
        </w:tc>
        <w:tc>
          <w:tcPr>
            <w:tcW w:w="900" w:type="dxa"/>
            <w:hideMark/>
          </w:tcPr>
          <w:p w14:paraId="4F4BDB65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9% (-13.9–</w:t>
            </w:r>
          </w:p>
          <w:p w14:paraId="27012EF1" w14:textId="2C2C89C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9)</w:t>
            </w:r>
          </w:p>
        </w:tc>
        <w:tc>
          <w:tcPr>
            <w:tcW w:w="900" w:type="dxa"/>
            <w:hideMark/>
          </w:tcPr>
          <w:p w14:paraId="5650FF10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7.3% (-28.8–</w:t>
            </w:r>
          </w:p>
          <w:p w14:paraId="116167C7" w14:textId="7C55E50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5.7)</w:t>
            </w:r>
          </w:p>
        </w:tc>
        <w:tc>
          <w:tcPr>
            <w:tcW w:w="811" w:type="dxa"/>
          </w:tcPr>
          <w:p w14:paraId="4E37F469" w14:textId="2F2CC994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% (2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60D7090B" w14:textId="53A846CC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810" w:type="dxa"/>
          </w:tcPr>
          <w:p w14:paraId="79B0D41A" w14:textId="643E1179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% (1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482DD56" w14:textId="0FC5DB0A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810" w:type="dxa"/>
          </w:tcPr>
          <w:p w14:paraId="1B720D21" w14:textId="3C313F93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% (1.8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900" w:type="dxa"/>
          </w:tcPr>
          <w:p w14:paraId="66EFE587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6.5% </w:t>
            </w:r>
          </w:p>
          <w:p w14:paraId="1C45644E" w14:textId="286662AD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8.8–</w:t>
            </w:r>
          </w:p>
          <w:p w14:paraId="297C3513" w14:textId="7AE440C4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1)</w:t>
            </w:r>
          </w:p>
        </w:tc>
        <w:tc>
          <w:tcPr>
            <w:tcW w:w="900" w:type="dxa"/>
          </w:tcPr>
          <w:p w14:paraId="1E1A34EE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3.5% </w:t>
            </w:r>
          </w:p>
          <w:p w14:paraId="6E6D5B56" w14:textId="219588B4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6.3–</w:t>
            </w:r>
          </w:p>
          <w:p w14:paraId="10EEB8CD" w14:textId="00AA31A5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)</w:t>
            </w:r>
          </w:p>
        </w:tc>
        <w:tc>
          <w:tcPr>
            <w:tcW w:w="864" w:type="dxa"/>
          </w:tcPr>
          <w:p w14:paraId="1C99BB53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8% </w:t>
            </w:r>
          </w:p>
          <w:p w14:paraId="50B419F8" w14:textId="1C3F28A9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3–</w:t>
            </w:r>
          </w:p>
          <w:p w14:paraId="3D3DC197" w14:textId="28552F7D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3)</w:t>
            </w:r>
          </w:p>
        </w:tc>
      </w:tr>
      <w:tr w:rsidR="0034207B" w:rsidRPr="003112FA" w14:paraId="3B814CCC" w14:textId="77777777" w:rsidTr="00364E4A">
        <w:trPr>
          <w:trHeight w:val="675"/>
        </w:trPr>
        <w:tc>
          <w:tcPr>
            <w:tcW w:w="1531" w:type="dxa"/>
            <w:hideMark/>
          </w:tcPr>
          <w:p w14:paraId="6FDDDA8A" w14:textId="435DEFC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826" w:type="dxa"/>
            <w:hideMark/>
          </w:tcPr>
          <w:p w14:paraId="2D15D47F" w14:textId="05C5A53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9% (16.2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884" w:type="dxa"/>
            <w:hideMark/>
          </w:tcPr>
          <w:p w14:paraId="3985E96C" w14:textId="0A60716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% (17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3)</w:t>
            </w:r>
          </w:p>
        </w:tc>
        <w:tc>
          <w:tcPr>
            <w:tcW w:w="900" w:type="dxa"/>
            <w:hideMark/>
          </w:tcPr>
          <w:p w14:paraId="6158B38B" w14:textId="30EBFD6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1% (16.5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900" w:type="dxa"/>
            <w:hideMark/>
          </w:tcPr>
          <w:p w14:paraId="736034DB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5% </w:t>
            </w:r>
          </w:p>
          <w:p w14:paraId="6E3A72CF" w14:textId="4CD89F82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9.2–14.1)</w:t>
            </w:r>
          </w:p>
        </w:tc>
        <w:tc>
          <w:tcPr>
            <w:tcW w:w="900" w:type="dxa"/>
            <w:hideMark/>
          </w:tcPr>
          <w:p w14:paraId="3F817B39" w14:textId="439F7E0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% (-10.8–10.7)</w:t>
            </w:r>
          </w:p>
        </w:tc>
        <w:tc>
          <w:tcPr>
            <w:tcW w:w="900" w:type="dxa"/>
            <w:hideMark/>
          </w:tcPr>
          <w:p w14:paraId="33FB46F2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% </w:t>
            </w:r>
          </w:p>
          <w:p w14:paraId="55FBAD44" w14:textId="49DD7C52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0–14.8)</w:t>
            </w:r>
          </w:p>
        </w:tc>
        <w:tc>
          <w:tcPr>
            <w:tcW w:w="811" w:type="dxa"/>
          </w:tcPr>
          <w:p w14:paraId="670B9391" w14:textId="6865F31F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% (3.9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332F18E" w14:textId="4229149E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810" w:type="dxa"/>
          </w:tcPr>
          <w:p w14:paraId="3D08BD4D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% (4.2–</w:t>
            </w:r>
          </w:p>
          <w:p w14:paraId="4469A4FC" w14:textId="13530CE4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.6)</w:t>
            </w:r>
          </w:p>
        </w:tc>
        <w:tc>
          <w:tcPr>
            <w:tcW w:w="810" w:type="dxa"/>
          </w:tcPr>
          <w:p w14:paraId="23EB2D91" w14:textId="2A2CD2C4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% (4.2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900" w:type="dxa"/>
          </w:tcPr>
          <w:p w14:paraId="5FF59613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% </w:t>
            </w:r>
          </w:p>
          <w:p w14:paraId="6B8B4C03" w14:textId="3E07AB32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21.2–</w:t>
            </w:r>
          </w:p>
          <w:p w14:paraId="7CCA522D" w14:textId="473F6D4D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3)</w:t>
            </w:r>
          </w:p>
        </w:tc>
        <w:tc>
          <w:tcPr>
            <w:tcW w:w="900" w:type="dxa"/>
          </w:tcPr>
          <w:p w14:paraId="68FAA867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2% </w:t>
            </w:r>
          </w:p>
          <w:p w14:paraId="731B68DB" w14:textId="6750F3BE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-18.0–</w:t>
            </w:r>
          </w:p>
          <w:p w14:paraId="78BF9031" w14:textId="27A3B8E2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)</w:t>
            </w:r>
          </w:p>
        </w:tc>
        <w:tc>
          <w:tcPr>
            <w:tcW w:w="864" w:type="dxa"/>
          </w:tcPr>
          <w:p w14:paraId="7C275F53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0% </w:t>
            </w:r>
          </w:p>
          <w:p w14:paraId="0D80F1B6" w14:textId="4EF88F6A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7–</w:t>
            </w:r>
          </w:p>
          <w:p w14:paraId="1E4AED60" w14:textId="30A2C321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)</w:t>
            </w:r>
          </w:p>
        </w:tc>
      </w:tr>
      <w:tr w:rsidR="0034207B" w:rsidRPr="003112FA" w14:paraId="74F76EC9" w14:textId="77777777" w:rsidTr="00364E4A">
        <w:trPr>
          <w:trHeight w:val="675"/>
        </w:trPr>
        <w:tc>
          <w:tcPr>
            <w:tcW w:w="1531" w:type="dxa"/>
            <w:hideMark/>
          </w:tcPr>
          <w:p w14:paraId="6A6C0E8A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826" w:type="dxa"/>
            <w:hideMark/>
          </w:tcPr>
          <w:p w14:paraId="4E76BB91" w14:textId="2124EE81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% (3.9, 5.2)</w:t>
            </w:r>
          </w:p>
        </w:tc>
        <w:tc>
          <w:tcPr>
            <w:tcW w:w="884" w:type="dxa"/>
            <w:hideMark/>
          </w:tcPr>
          <w:p w14:paraId="3C06980C" w14:textId="2E6EF5D8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% (6.6, 8.1)</w:t>
            </w:r>
          </w:p>
        </w:tc>
        <w:tc>
          <w:tcPr>
            <w:tcW w:w="900" w:type="dxa"/>
            <w:hideMark/>
          </w:tcPr>
          <w:p w14:paraId="6403CD30" w14:textId="0EE2434A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% (10.1, 12.1)</w:t>
            </w:r>
          </w:p>
        </w:tc>
        <w:tc>
          <w:tcPr>
            <w:tcW w:w="900" w:type="dxa"/>
            <w:hideMark/>
          </w:tcPr>
          <w:p w14:paraId="00E3998F" w14:textId="60A60FDD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8% (37.6–95.8)</w:t>
            </w:r>
          </w:p>
        </w:tc>
        <w:tc>
          <w:tcPr>
            <w:tcW w:w="900" w:type="dxa"/>
            <w:hideMark/>
          </w:tcPr>
          <w:p w14:paraId="3686C4BD" w14:textId="35EC15FB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6% (32.1–72.0)</w:t>
            </w:r>
          </w:p>
        </w:tc>
        <w:tc>
          <w:tcPr>
            <w:tcW w:w="900" w:type="dxa"/>
            <w:hideMark/>
          </w:tcPr>
          <w:p w14:paraId="6B364C91" w14:textId="3774A468" w:rsidR="0034207B" w:rsidRPr="006221F5" w:rsidRDefault="00550281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2% (107.9–192</w:t>
            </w:r>
            <w:r w:rsidR="0034207B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811" w:type="dxa"/>
          </w:tcPr>
          <w:p w14:paraId="0198949A" w14:textId="149E6F44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% (2.6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1D244E0A" w14:textId="558999CE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810" w:type="dxa"/>
          </w:tcPr>
          <w:p w14:paraId="1ADE6714" w14:textId="1D1F30D0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% (3.9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14D296C0" w14:textId="61253724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810" w:type="dxa"/>
          </w:tcPr>
          <w:p w14:paraId="6DEDF14E" w14:textId="50A05C60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% (5.0</w:t>
            </w:r>
            <w:r w:rsidR="00F61C47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900" w:type="dxa"/>
          </w:tcPr>
          <w:p w14:paraId="70EE65FC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6.0% </w:t>
            </w:r>
          </w:p>
          <w:p w14:paraId="04CB750E" w14:textId="6F2498DC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.6–</w:t>
            </w:r>
          </w:p>
          <w:p w14:paraId="5C4F27F5" w14:textId="6A0921E3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9)</w:t>
            </w:r>
          </w:p>
        </w:tc>
        <w:tc>
          <w:tcPr>
            <w:tcW w:w="900" w:type="dxa"/>
          </w:tcPr>
          <w:p w14:paraId="63217F0E" w14:textId="77777777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7.6% </w:t>
            </w:r>
          </w:p>
          <w:p w14:paraId="17142E0E" w14:textId="7B65E5F1" w:rsidR="0034207B" w:rsidRPr="006221F5" w:rsidRDefault="0034207B" w:rsidP="00364E4A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.7–</w:t>
            </w:r>
          </w:p>
          <w:p w14:paraId="63BCCE20" w14:textId="0F333EA6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7)</w:t>
            </w:r>
          </w:p>
        </w:tc>
        <w:tc>
          <w:tcPr>
            <w:tcW w:w="864" w:type="dxa"/>
          </w:tcPr>
          <w:p w14:paraId="7A2DEDBF" w14:textId="77777777" w:rsidR="0034207B" w:rsidRPr="006221F5" w:rsidRDefault="0034207B" w:rsidP="00364E4A">
            <w:pPr>
              <w:spacing w:after="0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3.5% </w:t>
            </w:r>
          </w:p>
          <w:p w14:paraId="4F06B298" w14:textId="3BF70F97" w:rsidR="0034207B" w:rsidRPr="006221F5" w:rsidRDefault="0034207B" w:rsidP="00364E4A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9.9–</w:t>
            </w:r>
          </w:p>
          <w:p w14:paraId="5D3C7F95" w14:textId="101DF0EB" w:rsidR="0034207B" w:rsidRPr="006221F5" w:rsidRDefault="0034207B" w:rsidP="00364E4A">
            <w:pPr>
              <w:spacing w:after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4)</w:t>
            </w:r>
          </w:p>
        </w:tc>
      </w:tr>
    </w:tbl>
    <w:p w14:paraId="2F376C23" w14:textId="77777777" w:rsidR="00814C42" w:rsidRPr="006221F5" w:rsidRDefault="00814C42" w:rsidP="00364E4A">
      <w:pPr>
        <w:tabs>
          <w:tab w:val="left" w:pos="12340"/>
        </w:tabs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0A84D445" w14:textId="77E4B58D" w:rsidR="001B2643" w:rsidRPr="006221F5" w:rsidRDefault="001B2643" w:rsidP="00F37A77">
      <w:pPr>
        <w:tabs>
          <w:tab w:val="left" w:pos="12340"/>
        </w:tabs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</w:p>
    <w:p w14:paraId="13A81A67" w14:textId="77777777" w:rsidR="00814C42" w:rsidRPr="006221F5" w:rsidRDefault="00814C42" w:rsidP="00364E4A">
      <w:pPr>
        <w:spacing w:after="0" w:line="240" w:lineRule="auto"/>
        <w:rPr>
          <w:rFonts w:asciiTheme="majorBidi" w:eastAsia="Calibri" w:hAnsiTheme="majorBidi" w:cstheme="majorBidi"/>
        </w:rPr>
      </w:pPr>
    </w:p>
    <w:p w14:paraId="3309AFA5" w14:textId="77777777" w:rsidR="00814C42" w:rsidRPr="006221F5" w:rsidRDefault="00814C42" w:rsidP="00364E4A">
      <w:pPr>
        <w:spacing w:after="0" w:line="480" w:lineRule="auto"/>
        <w:rPr>
          <w:rFonts w:asciiTheme="majorBidi" w:eastAsia="Calibri" w:hAnsiTheme="majorBidi" w:cstheme="majorBidi"/>
        </w:rPr>
      </w:pPr>
      <w:r w:rsidRPr="006221F5">
        <w:rPr>
          <w:rFonts w:asciiTheme="majorBidi" w:eastAsia="Calibri" w:hAnsiTheme="majorBidi" w:cstheme="majorBidi"/>
        </w:rPr>
        <w:br w:type="page"/>
      </w:r>
    </w:p>
    <w:p w14:paraId="15A418B2" w14:textId="77777777" w:rsidR="00814C42" w:rsidRPr="006221F5" w:rsidRDefault="00814C42" w:rsidP="00F37A77">
      <w:pPr>
        <w:spacing w:after="0" w:line="480" w:lineRule="auto"/>
        <w:rPr>
          <w:rFonts w:asciiTheme="majorBidi" w:eastAsia="Calibri" w:hAnsiTheme="majorBidi" w:cstheme="majorBidi"/>
        </w:rPr>
        <w:sectPr w:rsidR="00814C42" w:rsidRPr="006221F5" w:rsidSect="00682F77">
          <w:type w:val="continuous"/>
          <w:pgSz w:w="16838" w:h="11906" w:orient="landscape"/>
          <w:pgMar w:top="1135" w:right="1440" w:bottom="540" w:left="1440" w:header="708" w:footer="0" w:gutter="0"/>
          <w:cols w:space="708"/>
        </w:sectPr>
      </w:pPr>
    </w:p>
    <w:p w14:paraId="535430A4" w14:textId="1E4C8FBA" w:rsidR="00814C42" w:rsidRPr="006221F5" w:rsidRDefault="00814C42" w:rsidP="00F37A7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6221F5">
        <w:rPr>
          <w:rFonts w:asciiTheme="majorBidi" w:eastAsia="Times New Roman" w:hAnsiTheme="majorBidi" w:cstheme="majorBidi"/>
          <w:b/>
          <w:bCs/>
          <w:color w:val="000000"/>
        </w:rPr>
        <w:lastRenderedPageBreak/>
        <w:t>Table S7: Population-attributable fractions for ischemic heart disease attributable to exposure to long working hours</w:t>
      </w:r>
      <w:r w:rsidR="00255AF8" w:rsidRPr="006221F5">
        <w:rPr>
          <w:rFonts w:asciiTheme="majorBidi" w:eastAsia="Times New Roman" w:hAnsiTheme="majorBidi" w:cstheme="majorBidi"/>
          <w:b/>
          <w:bCs/>
          <w:color w:val="000000"/>
        </w:rPr>
        <w:t xml:space="preserve"> (≥55 hours/week)</w:t>
      </w:r>
      <w:r w:rsidRPr="006221F5">
        <w:rPr>
          <w:rFonts w:asciiTheme="majorBidi" w:eastAsia="Times New Roman" w:hAnsiTheme="majorBidi" w:cstheme="majorBidi"/>
          <w:b/>
          <w:bCs/>
          <w:color w:val="000000"/>
        </w:rPr>
        <w:t>, by region and sex, 183 countries</w:t>
      </w:r>
    </w:p>
    <w:p w14:paraId="7A328538" w14:textId="77777777" w:rsidR="006233AC" w:rsidRPr="006221F5" w:rsidRDefault="006233AC" w:rsidP="00F37A7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zh-CN"/>
        </w:rPr>
      </w:pPr>
    </w:p>
    <w:tbl>
      <w:tblPr>
        <w:tblStyle w:val="TableGrid2"/>
        <w:tblW w:w="13269" w:type="dxa"/>
        <w:tblInd w:w="108" w:type="dxa"/>
        <w:tblLook w:val="04A0" w:firstRow="1" w:lastRow="0" w:firstColumn="1" w:lastColumn="0" w:noHBand="0" w:noVBand="1"/>
      </w:tblPr>
      <w:tblGrid>
        <w:gridCol w:w="459"/>
        <w:gridCol w:w="1677"/>
        <w:gridCol w:w="1855"/>
        <w:gridCol w:w="1856"/>
        <w:gridCol w:w="1855"/>
        <w:gridCol w:w="1856"/>
        <w:gridCol w:w="1855"/>
        <w:gridCol w:w="1856"/>
      </w:tblGrid>
      <w:tr w:rsidR="00A1550E" w:rsidRPr="003112FA" w14:paraId="4B0B14AF" w14:textId="77777777" w:rsidTr="00364E4A">
        <w:trPr>
          <w:trHeight w:val="300"/>
        </w:trPr>
        <w:tc>
          <w:tcPr>
            <w:tcW w:w="459" w:type="dxa"/>
            <w:vMerge w:val="restart"/>
          </w:tcPr>
          <w:p w14:paraId="3200BABB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 w:val="restart"/>
            <w:hideMark/>
          </w:tcPr>
          <w:p w14:paraId="6B7B5762" w14:textId="17A38240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133" w:type="dxa"/>
            <w:gridSpan w:val="6"/>
            <w:hideMark/>
          </w:tcPr>
          <w:p w14:paraId="75D4469B" w14:textId="77777777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th sexes</w:t>
            </w:r>
          </w:p>
        </w:tc>
      </w:tr>
      <w:tr w:rsidR="00A1550E" w:rsidRPr="003112FA" w14:paraId="6D7BF1C3" w14:textId="77777777" w:rsidTr="00364E4A">
        <w:trPr>
          <w:trHeight w:val="300"/>
        </w:trPr>
        <w:tc>
          <w:tcPr>
            <w:tcW w:w="459" w:type="dxa"/>
            <w:vMerge/>
          </w:tcPr>
          <w:p w14:paraId="1AE7D747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hideMark/>
          </w:tcPr>
          <w:p w14:paraId="4BE4C02D" w14:textId="08F020E4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66" w:type="dxa"/>
            <w:gridSpan w:val="3"/>
            <w:hideMark/>
          </w:tcPr>
          <w:p w14:paraId="21AD6C6C" w14:textId="48782EF3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5567" w:type="dxa"/>
            <w:gridSpan w:val="3"/>
            <w:hideMark/>
          </w:tcPr>
          <w:p w14:paraId="15252F33" w14:textId="6C26856B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C6410A" w:rsidRPr="003112FA" w14:paraId="5AFF3C5E" w14:textId="77777777" w:rsidTr="00C6410A">
        <w:trPr>
          <w:trHeight w:val="300"/>
        </w:trPr>
        <w:tc>
          <w:tcPr>
            <w:tcW w:w="459" w:type="dxa"/>
            <w:vMerge/>
          </w:tcPr>
          <w:p w14:paraId="1F357099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hideMark/>
          </w:tcPr>
          <w:p w14:paraId="00DC8AFE" w14:textId="34C458DA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hideMark/>
          </w:tcPr>
          <w:p w14:paraId="27CCE9DF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56" w:type="dxa"/>
            <w:hideMark/>
          </w:tcPr>
          <w:p w14:paraId="7B34E14F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55" w:type="dxa"/>
            <w:hideMark/>
          </w:tcPr>
          <w:p w14:paraId="36B47C1D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56" w:type="dxa"/>
            <w:hideMark/>
          </w:tcPr>
          <w:p w14:paraId="450A2FB0" w14:textId="2088E20D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1855" w:type="dxa"/>
            <w:hideMark/>
          </w:tcPr>
          <w:p w14:paraId="32D453E5" w14:textId="3E54BE53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1856" w:type="dxa"/>
            <w:hideMark/>
          </w:tcPr>
          <w:p w14:paraId="16A353AF" w14:textId="5416596E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C6410A" w:rsidRPr="003112FA" w14:paraId="1AC0F324" w14:textId="77777777" w:rsidTr="00364E4A">
        <w:trPr>
          <w:trHeight w:val="478"/>
        </w:trPr>
        <w:tc>
          <w:tcPr>
            <w:tcW w:w="459" w:type="dxa"/>
            <w:vMerge w:val="restart"/>
            <w:textDirection w:val="btLr"/>
          </w:tcPr>
          <w:p w14:paraId="4929147A" w14:textId="60D54FB0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677" w:type="dxa"/>
            <w:hideMark/>
          </w:tcPr>
          <w:p w14:paraId="2DBAB8F0" w14:textId="122F7E51" w:rsidR="009F57B7" w:rsidRPr="006221F5" w:rsidRDefault="00D756B0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55" w:type="dxa"/>
            <w:hideMark/>
          </w:tcPr>
          <w:p w14:paraId="6F55A055" w14:textId="3304AD49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3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856" w:type="dxa"/>
            <w:hideMark/>
          </w:tcPr>
          <w:p w14:paraId="42F4D237" w14:textId="55789E43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3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855" w:type="dxa"/>
            <w:hideMark/>
          </w:tcPr>
          <w:p w14:paraId="45317334" w14:textId="0F5C5AE4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3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856" w:type="dxa"/>
            <w:hideMark/>
          </w:tcPr>
          <w:p w14:paraId="151D68F6" w14:textId="65179B8B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 (-10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1855" w:type="dxa"/>
            <w:hideMark/>
          </w:tcPr>
          <w:p w14:paraId="5103D6C0" w14:textId="1A2F97C2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 (-9.7–9.4)</w:t>
            </w:r>
          </w:p>
        </w:tc>
        <w:tc>
          <w:tcPr>
            <w:tcW w:w="1856" w:type="dxa"/>
            <w:hideMark/>
          </w:tcPr>
          <w:p w14:paraId="42085996" w14:textId="662DF6CD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 (-11.7–6.9)</w:t>
            </w:r>
          </w:p>
        </w:tc>
      </w:tr>
      <w:tr w:rsidR="00C6410A" w:rsidRPr="003112FA" w14:paraId="20C73EAE" w14:textId="77777777" w:rsidTr="00364E4A">
        <w:trPr>
          <w:trHeight w:val="478"/>
        </w:trPr>
        <w:tc>
          <w:tcPr>
            <w:tcW w:w="459" w:type="dxa"/>
            <w:vMerge/>
          </w:tcPr>
          <w:p w14:paraId="47BD6A2F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621F1CC6" w14:textId="48037572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855" w:type="dxa"/>
            <w:hideMark/>
          </w:tcPr>
          <w:p w14:paraId="5E9FC1F4" w14:textId="55B6FE9C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 (2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1856" w:type="dxa"/>
            <w:hideMark/>
          </w:tcPr>
          <w:p w14:paraId="31E0884E" w14:textId="68527BB7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1855" w:type="dxa"/>
            <w:hideMark/>
          </w:tcPr>
          <w:p w14:paraId="0DD9E9F0" w14:textId="3F60FB8A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1856" w:type="dxa"/>
            <w:hideMark/>
          </w:tcPr>
          <w:p w14:paraId="7BF0483E" w14:textId="069EB1BB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-5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)</w:t>
            </w:r>
          </w:p>
        </w:tc>
        <w:tc>
          <w:tcPr>
            <w:tcW w:w="1855" w:type="dxa"/>
            <w:hideMark/>
          </w:tcPr>
          <w:p w14:paraId="2CEEA840" w14:textId="5962F1F2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-10.4–12.4)</w:t>
            </w:r>
          </w:p>
        </w:tc>
        <w:tc>
          <w:tcPr>
            <w:tcW w:w="1856" w:type="dxa"/>
            <w:hideMark/>
          </w:tcPr>
          <w:p w14:paraId="17E5DEDA" w14:textId="7E63294B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 (-5.2–19.5)</w:t>
            </w:r>
          </w:p>
        </w:tc>
      </w:tr>
      <w:tr w:rsidR="00C6410A" w:rsidRPr="003112FA" w14:paraId="5AEC8498" w14:textId="77777777" w:rsidTr="00364E4A">
        <w:trPr>
          <w:trHeight w:val="478"/>
        </w:trPr>
        <w:tc>
          <w:tcPr>
            <w:tcW w:w="459" w:type="dxa"/>
            <w:vMerge/>
          </w:tcPr>
          <w:p w14:paraId="26A92BC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518345D9" w14:textId="489F69C3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855" w:type="dxa"/>
            <w:hideMark/>
          </w:tcPr>
          <w:p w14:paraId="341B8481" w14:textId="1115092F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5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856" w:type="dxa"/>
            <w:hideMark/>
          </w:tcPr>
          <w:p w14:paraId="1EB70735" w14:textId="6F0E1707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 (5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1855" w:type="dxa"/>
            <w:hideMark/>
          </w:tcPr>
          <w:p w14:paraId="6E9C3486" w14:textId="0A966846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5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1856" w:type="dxa"/>
            <w:hideMark/>
          </w:tcPr>
          <w:p w14:paraId="7997E253" w14:textId="472AFB4E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1 (-16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)</w:t>
            </w:r>
          </w:p>
        </w:tc>
        <w:tc>
          <w:tcPr>
            <w:tcW w:w="1855" w:type="dxa"/>
            <w:hideMark/>
          </w:tcPr>
          <w:p w14:paraId="72BF0F0B" w14:textId="60C210B9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 (-14.9–11.4)</w:t>
            </w:r>
          </w:p>
        </w:tc>
        <w:tc>
          <w:tcPr>
            <w:tcW w:w="1856" w:type="dxa"/>
            <w:hideMark/>
          </w:tcPr>
          <w:p w14:paraId="718B3D95" w14:textId="469D4920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5 (-19.2–5.4)</w:t>
            </w:r>
          </w:p>
        </w:tc>
      </w:tr>
      <w:tr w:rsidR="00C6410A" w:rsidRPr="003112FA" w14:paraId="30B949CF" w14:textId="77777777" w:rsidTr="00364E4A">
        <w:trPr>
          <w:trHeight w:val="478"/>
        </w:trPr>
        <w:tc>
          <w:tcPr>
            <w:tcW w:w="459" w:type="dxa"/>
            <w:vMerge/>
          </w:tcPr>
          <w:p w14:paraId="11E2F5E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3FB4BF1C" w14:textId="4300D472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855" w:type="dxa"/>
            <w:hideMark/>
          </w:tcPr>
          <w:p w14:paraId="14147695" w14:textId="56F7A9D0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1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856" w:type="dxa"/>
            <w:hideMark/>
          </w:tcPr>
          <w:p w14:paraId="7015EAB2" w14:textId="763A7F87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 (1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855" w:type="dxa"/>
            <w:hideMark/>
          </w:tcPr>
          <w:p w14:paraId="13D9B430" w14:textId="3D3B5E9F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 (1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856" w:type="dxa"/>
            <w:hideMark/>
          </w:tcPr>
          <w:p w14:paraId="0507DD29" w14:textId="29A9C7EA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5 (-21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)</w:t>
            </w:r>
          </w:p>
        </w:tc>
        <w:tc>
          <w:tcPr>
            <w:tcW w:w="1855" w:type="dxa"/>
            <w:hideMark/>
          </w:tcPr>
          <w:p w14:paraId="625BBF8B" w14:textId="38AEEB7E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2 (-18.0–2.5)</w:t>
            </w:r>
          </w:p>
        </w:tc>
        <w:tc>
          <w:tcPr>
            <w:tcW w:w="1856" w:type="dxa"/>
            <w:hideMark/>
          </w:tcPr>
          <w:p w14:paraId="6C447D9D" w14:textId="4DDB1AE1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8.7 (-27.1–-9.6)</w:t>
            </w:r>
          </w:p>
        </w:tc>
      </w:tr>
      <w:tr w:rsidR="00C6410A" w:rsidRPr="003112FA" w14:paraId="32C699E3" w14:textId="77777777" w:rsidTr="00364E4A">
        <w:trPr>
          <w:trHeight w:val="478"/>
        </w:trPr>
        <w:tc>
          <w:tcPr>
            <w:tcW w:w="459" w:type="dxa"/>
            <w:vMerge/>
          </w:tcPr>
          <w:p w14:paraId="44BC0215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7C67141E" w14:textId="4AFF71C2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1855" w:type="dxa"/>
            <w:hideMark/>
          </w:tcPr>
          <w:p w14:paraId="197BBE4F" w14:textId="716720CA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6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1856" w:type="dxa"/>
            <w:hideMark/>
          </w:tcPr>
          <w:p w14:paraId="3B409678" w14:textId="1C61DBD9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6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1855" w:type="dxa"/>
            <w:hideMark/>
          </w:tcPr>
          <w:p w14:paraId="37D95528" w14:textId="713BCE0C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6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)</w:t>
            </w:r>
          </w:p>
        </w:tc>
        <w:tc>
          <w:tcPr>
            <w:tcW w:w="1856" w:type="dxa"/>
            <w:hideMark/>
          </w:tcPr>
          <w:p w14:paraId="75348582" w14:textId="1E5CA7BC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</w:t>
            </w:r>
            <w:r w:rsidR="00BF56F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)</w:t>
            </w:r>
          </w:p>
        </w:tc>
        <w:tc>
          <w:tcPr>
            <w:tcW w:w="1855" w:type="dxa"/>
            <w:hideMark/>
          </w:tcPr>
          <w:p w14:paraId="4F266EE1" w14:textId="0C7EE979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 (-20.4–24.9)</w:t>
            </w:r>
          </w:p>
        </w:tc>
        <w:tc>
          <w:tcPr>
            <w:tcW w:w="1856" w:type="dxa"/>
            <w:hideMark/>
          </w:tcPr>
          <w:p w14:paraId="7DA7EB65" w14:textId="0BEEFE4D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 (-20.9–23.7)</w:t>
            </w:r>
          </w:p>
        </w:tc>
      </w:tr>
      <w:tr w:rsidR="00C6410A" w:rsidRPr="003112FA" w14:paraId="21DF61B2" w14:textId="77777777" w:rsidTr="00364E4A">
        <w:trPr>
          <w:trHeight w:val="478"/>
        </w:trPr>
        <w:tc>
          <w:tcPr>
            <w:tcW w:w="459" w:type="dxa"/>
            <w:vMerge/>
          </w:tcPr>
          <w:p w14:paraId="13197FAF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135B0FFF" w14:textId="7BA8BAF7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855" w:type="dxa"/>
            <w:hideMark/>
          </w:tcPr>
          <w:p w14:paraId="27815506" w14:textId="639B970F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2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856" w:type="dxa"/>
            <w:hideMark/>
          </w:tcPr>
          <w:p w14:paraId="27A7812D" w14:textId="62FF0A64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 (2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1855" w:type="dxa"/>
            <w:hideMark/>
          </w:tcPr>
          <w:p w14:paraId="60136573" w14:textId="6D3E8667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(2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856" w:type="dxa"/>
            <w:hideMark/>
          </w:tcPr>
          <w:p w14:paraId="0BAD2287" w14:textId="12B702B9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4.5</w:t>
            </w:r>
            <w:r w:rsidR="00BF56F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855" w:type="dxa"/>
            <w:hideMark/>
          </w:tcPr>
          <w:p w14:paraId="326C9F66" w14:textId="673B85AB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 (-23.2–22.9)</w:t>
            </w:r>
          </w:p>
        </w:tc>
        <w:tc>
          <w:tcPr>
            <w:tcW w:w="1856" w:type="dxa"/>
            <w:hideMark/>
          </w:tcPr>
          <w:p w14:paraId="07DAD980" w14:textId="36D144E1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7.0 (-33.9–3.2)</w:t>
            </w:r>
          </w:p>
        </w:tc>
      </w:tr>
      <w:tr w:rsidR="00C6410A" w:rsidRPr="003112FA" w14:paraId="5F8CA52A" w14:textId="77777777" w:rsidTr="00364E4A">
        <w:trPr>
          <w:trHeight w:val="478"/>
        </w:trPr>
        <w:tc>
          <w:tcPr>
            <w:tcW w:w="459" w:type="dxa"/>
            <w:vMerge w:val="restart"/>
            <w:textDirection w:val="btLr"/>
          </w:tcPr>
          <w:p w14:paraId="0B7D333E" w14:textId="11F03CDD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</w:t>
            </w:r>
            <w:r w:rsidR="00A1550E"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77" w:type="dxa"/>
          </w:tcPr>
          <w:p w14:paraId="5D2393C2" w14:textId="4360FAE6" w:rsidR="00280D8F" w:rsidRPr="006221F5" w:rsidRDefault="00D756B0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55" w:type="dxa"/>
          </w:tcPr>
          <w:p w14:paraId="38E86932" w14:textId="485BB2F7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856" w:type="dxa"/>
          </w:tcPr>
          <w:p w14:paraId="47187656" w14:textId="00ED8EEB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855" w:type="dxa"/>
          </w:tcPr>
          <w:p w14:paraId="10808C8C" w14:textId="5F937E1A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3.7–4.1)</w:t>
            </w:r>
          </w:p>
        </w:tc>
        <w:tc>
          <w:tcPr>
            <w:tcW w:w="1856" w:type="dxa"/>
          </w:tcPr>
          <w:p w14:paraId="2E9C9F64" w14:textId="4CCF8004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-6.7–7.4)</w:t>
            </w:r>
          </w:p>
        </w:tc>
        <w:tc>
          <w:tcPr>
            <w:tcW w:w="1855" w:type="dxa"/>
          </w:tcPr>
          <w:p w14:paraId="499B9293" w14:textId="71E50E79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-5.7–8.3)</w:t>
            </w:r>
          </w:p>
        </w:tc>
        <w:tc>
          <w:tcPr>
            <w:tcW w:w="1856" w:type="dxa"/>
          </w:tcPr>
          <w:p w14:paraId="7052E3AC" w14:textId="0A272210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-5.5–8.3)</w:t>
            </w:r>
          </w:p>
        </w:tc>
      </w:tr>
      <w:tr w:rsidR="00C6410A" w:rsidRPr="003112FA" w14:paraId="7C7D835B" w14:textId="77777777" w:rsidTr="00364E4A">
        <w:trPr>
          <w:trHeight w:val="478"/>
        </w:trPr>
        <w:tc>
          <w:tcPr>
            <w:tcW w:w="459" w:type="dxa"/>
            <w:vMerge/>
          </w:tcPr>
          <w:p w14:paraId="4FD1C26D" w14:textId="6D5EDBE6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3D1CB3DA" w14:textId="1A2EC659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855" w:type="dxa"/>
          </w:tcPr>
          <w:p w14:paraId="112C8D63" w14:textId="3490710A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3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856" w:type="dxa"/>
          </w:tcPr>
          <w:p w14:paraId="7538C49C" w14:textId="244D51CB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3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1855" w:type="dxa"/>
          </w:tcPr>
          <w:p w14:paraId="1DDB96F9" w14:textId="2C6F5D9D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3.1–3.7)</w:t>
            </w:r>
          </w:p>
        </w:tc>
        <w:tc>
          <w:tcPr>
            <w:tcW w:w="1856" w:type="dxa"/>
          </w:tcPr>
          <w:p w14:paraId="0C3BA381" w14:textId="681DAF8D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-6.2–17.6)</w:t>
            </w:r>
          </w:p>
        </w:tc>
        <w:tc>
          <w:tcPr>
            <w:tcW w:w="1855" w:type="dxa"/>
          </w:tcPr>
          <w:p w14:paraId="66FC458E" w14:textId="55E4B3F9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 (-11.4–9.9)</w:t>
            </w:r>
          </w:p>
        </w:tc>
        <w:tc>
          <w:tcPr>
            <w:tcW w:w="1856" w:type="dxa"/>
          </w:tcPr>
          <w:p w14:paraId="7705538A" w14:textId="41D94C0C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-7.9–15.7)</w:t>
            </w:r>
          </w:p>
        </w:tc>
      </w:tr>
      <w:tr w:rsidR="00C6410A" w:rsidRPr="003112FA" w14:paraId="724FB7D9" w14:textId="77777777" w:rsidTr="00364E4A">
        <w:trPr>
          <w:trHeight w:val="478"/>
        </w:trPr>
        <w:tc>
          <w:tcPr>
            <w:tcW w:w="459" w:type="dxa"/>
            <w:vMerge/>
          </w:tcPr>
          <w:p w14:paraId="3BD903BD" w14:textId="5FA06405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0F713F4E" w14:textId="0F7BF736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855" w:type="dxa"/>
          </w:tcPr>
          <w:p w14:paraId="06965E6B" w14:textId="4547B0D3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(6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856" w:type="dxa"/>
          </w:tcPr>
          <w:p w14:paraId="51B0E27F" w14:textId="6A576933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(6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855" w:type="dxa"/>
          </w:tcPr>
          <w:p w14:paraId="09EE01C0" w14:textId="08F1A362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(6.3–7.4)</w:t>
            </w:r>
          </w:p>
        </w:tc>
        <w:tc>
          <w:tcPr>
            <w:tcW w:w="1856" w:type="dxa"/>
          </w:tcPr>
          <w:p w14:paraId="0AC5CD8A" w14:textId="7347788C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 (-10.8–10.5)</w:t>
            </w:r>
          </w:p>
        </w:tc>
        <w:tc>
          <w:tcPr>
            <w:tcW w:w="1855" w:type="dxa"/>
          </w:tcPr>
          <w:p w14:paraId="616ACFBE" w14:textId="17E895D6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-10.7–12.5)</w:t>
            </w:r>
          </w:p>
        </w:tc>
        <w:tc>
          <w:tcPr>
            <w:tcW w:w="1856" w:type="dxa"/>
          </w:tcPr>
          <w:p w14:paraId="59B09718" w14:textId="50C8F9B3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 (-10.9–10.9)</w:t>
            </w:r>
          </w:p>
        </w:tc>
      </w:tr>
      <w:tr w:rsidR="00C6410A" w:rsidRPr="003112FA" w14:paraId="5EF38E51" w14:textId="77777777" w:rsidTr="00364E4A">
        <w:trPr>
          <w:trHeight w:val="478"/>
        </w:trPr>
        <w:tc>
          <w:tcPr>
            <w:tcW w:w="459" w:type="dxa"/>
            <w:vMerge/>
          </w:tcPr>
          <w:p w14:paraId="73C7FB84" w14:textId="1FB8A479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5A08DB22" w14:textId="21C792E8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855" w:type="dxa"/>
          </w:tcPr>
          <w:p w14:paraId="20CB7BA6" w14:textId="366BCA41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 (2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)</w:t>
            </w:r>
          </w:p>
        </w:tc>
        <w:tc>
          <w:tcPr>
            <w:tcW w:w="1856" w:type="dxa"/>
          </w:tcPr>
          <w:p w14:paraId="3953500B" w14:textId="603AFBB3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1855" w:type="dxa"/>
          </w:tcPr>
          <w:p w14:paraId="4C328D70" w14:textId="5E0F0972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1–2.5)</w:t>
            </w:r>
          </w:p>
        </w:tc>
        <w:tc>
          <w:tcPr>
            <w:tcW w:w="1856" w:type="dxa"/>
          </w:tcPr>
          <w:p w14:paraId="4A68DA8D" w14:textId="49202264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9 (-18.7–1.7)</w:t>
            </w:r>
          </w:p>
        </w:tc>
        <w:tc>
          <w:tcPr>
            <w:tcW w:w="1855" w:type="dxa"/>
          </w:tcPr>
          <w:p w14:paraId="33953D66" w14:textId="70D4326A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1 (-13.7–6.8)</w:t>
            </w:r>
          </w:p>
        </w:tc>
        <w:tc>
          <w:tcPr>
            <w:tcW w:w="1856" w:type="dxa"/>
          </w:tcPr>
          <w:p w14:paraId="7F61344A" w14:textId="179EEF6A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7 (-21.4–-2.4)</w:t>
            </w:r>
          </w:p>
        </w:tc>
      </w:tr>
      <w:tr w:rsidR="00C6410A" w:rsidRPr="003112FA" w14:paraId="1169E052" w14:textId="77777777" w:rsidTr="00364E4A">
        <w:trPr>
          <w:trHeight w:val="478"/>
        </w:trPr>
        <w:tc>
          <w:tcPr>
            <w:tcW w:w="459" w:type="dxa"/>
            <w:vMerge/>
            <w:textDirection w:val="btLr"/>
          </w:tcPr>
          <w:p w14:paraId="727A6DC9" w14:textId="52D7828C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5DD29C1F" w14:textId="005BA248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1855" w:type="dxa"/>
          </w:tcPr>
          <w:p w14:paraId="73BC44E0" w14:textId="51D6E4EF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 (7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1856" w:type="dxa"/>
          </w:tcPr>
          <w:p w14:paraId="18AB29A2" w14:textId="3C1975AC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 (7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)</w:t>
            </w:r>
          </w:p>
        </w:tc>
        <w:tc>
          <w:tcPr>
            <w:tcW w:w="1855" w:type="dxa"/>
          </w:tcPr>
          <w:p w14:paraId="7968E0D3" w14:textId="6AC1FE08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 (7.3–9.7)</w:t>
            </w:r>
          </w:p>
        </w:tc>
        <w:tc>
          <w:tcPr>
            <w:tcW w:w="1856" w:type="dxa"/>
          </w:tcPr>
          <w:p w14:paraId="4785E89A" w14:textId="4961F802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 (-15.8–23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77392FC9" w14:textId="4E743114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-16.9–21.7)</w:t>
            </w:r>
          </w:p>
        </w:tc>
        <w:tc>
          <w:tcPr>
            <w:tcW w:w="1856" w:type="dxa"/>
          </w:tcPr>
          <w:p w14:paraId="67EB3C09" w14:textId="5A8BA9A0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 (-15.9–23.6)</w:t>
            </w:r>
          </w:p>
        </w:tc>
      </w:tr>
      <w:tr w:rsidR="00C6410A" w:rsidRPr="003112FA" w14:paraId="71C47CC2" w14:textId="77777777" w:rsidTr="00364E4A">
        <w:trPr>
          <w:trHeight w:val="478"/>
        </w:trPr>
        <w:tc>
          <w:tcPr>
            <w:tcW w:w="459" w:type="dxa"/>
            <w:vMerge/>
          </w:tcPr>
          <w:p w14:paraId="08E5C99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7274394A" w14:textId="566D4905" w:rsidR="00280D8F" w:rsidRPr="006221F5" w:rsidRDefault="00280D8F" w:rsidP="00A138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855" w:type="dxa"/>
          </w:tcPr>
          <w:p w14:paraId="6FC6C0FE" w14:textId="37C420F3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4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1856" w:type="dxa"/>
          </w:tcPr>
          <w:p w14:paraId="36E6CCE1" w14:textId="7A30DF78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)</w:t>
            </w:r>
          </w:p>
        </w:tc>
        <w:tc>
          <w:tcPr>
            <w:tcW w:w="1855" w:type="dxa"/>
          </w:tcPr>
          <w:p w14:paraId="4F4EB046" w14:textId="071F00A5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7–4.9)</w:t>
            </w:r>
          </w:p>
        </w:tc>
        <w:tc>
          <w:tcPr>
            <w:tcW w:w="1856" w:type="dxa"/>
          </w:tcPr>
          <w:p w14:paraId="18CD53C9" w14:textId="3B2E57EF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4 (-24.5–7.6)</w:t>
            </w:r>
          </w:p>
        </w:tc>
        <w:tc>
          <w:tcPr>
            <w:tcW w:w="1855" w:type="dxa"/>
          </w:tcPr>
          <w:p w14:paraId="1813FE25" w14:textId="7BF04BA7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 (-19.2–20.2)</w:t>
            </w:r>
          </w:p>
        </w:tc>
        <w:tc>
          <w:tcPr>
            <w:tcW w:w="1856" w:type="dxa"/>
          </w:tcPr>
          <w:p w14:paraId="520986CA" w14:textId="4C935215" w:rsidR="00280D8F" w:rsidRPr="006221F5" w:rsidRDefault="00280D8F" w:rsidP="00A1384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6 (-25.8–7.6)</w:t>
            </w:r>
          </w:p>
        </w:tc>
      </w:tr>
    </w:tbl>
    <w:p w14:paraId="11B3AD1A" w14:textId="70366C8F" w:rsidR="00280D8F" w:rsidRPr="006221F5" w:rsidRDefault="00280D8F" w:rsidP="00364E4A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74E608CE" w14:textId="77777777" w:rsidR="009F57B7" w:rsidRPr="006221F5" w:rsidRDefault="009F57B7">
      <w:pPr>
        <w:spacing w:after="160" w:line="259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6221F5">
        <w:rPr>
          <w:rFonts w:asciiTheme="majorBidi" w:eastAsia="Calibri" w:hAnsiTheme="majorBidi" w:cstheme="majorBidi"/>
          <w:b/>
          <w:bCs/>
          <w:sz w:val="20"/>
          <w:szCs w:val="20"/>
        </w:rPr>
        <w:br w:type="page"/>
      </w:r>
    </w:p>
    <w:p w14:paraId="254B0907" w14:textId="77777777" w:rsidR="00682F77" w:rsidRPr="006221F5" w:rsidRDefault="00682F77" w:rsidP="00364E4A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tbl>
      <w:tblPr>
        <w:tblStyle w:val="TableGrid2"/>
        <w:tblW w:w="12568" w:type="dxa"/>
        <w:tblInd w:w="108" w:type="dxa"/>
        <w:tblLook w:val="04A0" w:firstRow="1" w:lastRow="0" w:firstColumn="1" w:lastColumn="0" w:noHBand="0" w:noVBand="1"/>
      </w:tblPr>
      <w:tblGrid>
        <w:gridCol w:w="459"/>
        <w:gridCol w:w="1555"/>
        <w:gridCol w:w="879"/>
        <w:gridCol w:w="880"/>
        <w:gridCol w:w="879"/>
        <w:gridCol w:w="880"/>
        <w:gridCol w:w="879"/>
        <w:gridCol w:w="880"/>
        <w:gridCol w:w="879"/>
        <w:gridCol w:w="880"/>
        <w:gridCol w:w="879"/>
        <w:gridCol w:w="880"/>
        <w:gridCol w:w="879"/>
        <w:gridCol w:w="880"/>
      </w:tblGrid>
      <w:tr w:rsidR="00A1550E" w:rsidRPr="003112FA" w14:paraId="5064D5C9" w14:textId="77777777" w:rsidTr="00364E4A">
        <w:trPr>
          <w:trHeight w:val="300"/>
        </w:trPr>
        <w:tc>
          <w:tcPr>
            <w:tcW w:w="459" w:type="dxa"/>
            <w:vMerge w:val="restart"/>
          </w:tcPr>
          <w:p w14:paraId="37454E65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vMerge w:val="restart"/>
            <w:hideMark/>
          </w:tcPr>
          <w:p w14:paraId="78DD45CA" w14:textId="424FCE33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277" w:type="dxa"/>
            <w:gridSpan w:val="6"/>
            <w:hideMark/>
          </w:tcPr>
          <w:p w14:paraId="5BCB5310" w14:textId="5F7175DE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277" w:type="dxa"/>
            <w:gridSpan w:val="6"/>
            <w:hideMark/>
          </w:tcPr>
          <w:p w14:paraId="223E703F" w14:textId="1B1AC7F3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A1550E" w:rsidRPr="003112FA" w14:paraId="35682193" w14:textId="77777777" w:rsidTr="00364E4A">
        <w:trPr>
          <w:trHeight w:val="300"/>
        </w:trPr>
        <w:tc>
          <w:tcPr>
            <w:tcW w:w="459" w:type="dxa"/>
            <w:vMerge/>
          </w:tcPr>
          <w:p w14:paraId="476A6300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vMerge/>
            <w:hideMark/>
          </w:tcPr>
          <w:p w14:paraId="5764CED1" w14:textId="5B00242C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hideMark/>
          </w:tcPr>
          <w:p w14:paraId="515EFD45" w14:textId="4CDB83DE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2639" w:type="dxa"/>
            <w:gridSpan w:val="3"/>
            <w:hideMark/>
          </w:tcPr>
          <w:p w14:paraId="442715A2" w14:textId="49D89D22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  <w:tc>
          <w:tcPr>
            <w:tcW w:w="2638" w:type="dxa"/>
            <w:gridSpan w:val="3"/>
            <w:hideMark/>
          </w:tcPr>
          <w:p w14:paraId="2A75D254" w14:textId="7721E8D4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2639" w:type="dxa"/>
            <w:gridSpan w:val="3"/>
            <w:hideMark/>
          </w:tcPr>
          <w:p w14:paraId="05129844" w14:textId="070A3A4C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A1550E" w:rsidRPr="003112FA" w14:paraId="6A3DB128" w14:textId="77777777" w:rsidTr="00364E4A">
        <w:trPr>
          <w:trHeight w:val="300"/>
        </w:trPr>
        <w:tc>
          <w:tcPr>
            <w:tcW w:w="459" w:type="dxa"/>
            <w:vMerge/>
          </w:tcPr>
          <w:p w14:paraId="76DCD911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vMerge/>
            <w:hideMark/>
          </w:tcPr>
          <w:p w14:paraId="11806B1F" w14:textId="608CC3D0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hideMark/>
          </w:tcPr>
          <w:p w14:paraId="069A472D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0" w:type="dxa"/>
            <w:hideMark/>
          </w:tcPr>
          <w:p w14:paraId="67A944B0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9" w:type="dxa"/>
            <w:hideMark/>
          </w:tcPr>
          <w:p w14:paraId="63BD0EBE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0" w:type="dxa"/>
            <w:hideMark/>
          </w:tcPr>
          <w:p w14:paraId="66EB840F" w14:textId="4AC0D8C1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9" w:type="dxa"/>
            <w:hideMark/>
          </w:tcPr>
          <w:p w14:paraId="74362902" w14:textId="634837E2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0" w:type="dxa"/>
            <w:hideMark/>
          </w:tcPr>
          <w:p w14:paraId="5CD031B4" w14:textId="6494B5C9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9" w:type="dxa"/>
            <w:hideMark/>
          </w:tcPr>
          <w:p w14:paraId="3A0FA985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0" w:type="dxa"/>
            <w:hideMark/>
          </w:tcPr>
          <w:p w14:paraId="05E73913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9" w:type="dxa"/>
            <w:hideMark/>
          </w:tcPr>
          <w:p w14:paraId="128534A5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0" w:type="dxa"/>
            <w:hideMark/>
          </w:tcPr>
          <w:p w14:paraId="1B414DE6" w14:textId="380ED44F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9" w:type="dxa"/>
            <w:hideMark/>
          </w:tcPr>
          <w:p w14:paraId="33562D9F" w14:textId="2BF3B0F1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0" w:type="dxa"/>
            <w:hideMark/>
          </w:tcPr>
          <w:p w14:paraId="0C210807" w14:textId="3ED7EA03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280D8F" w:rsidRPr="003112FA" w14:paraId="4DA356A1" w14:textId="77777777" w:rsidTr="00364E4A">
        <w:trPr>
          <w:trHeight w:val="675"/>
        </w:trPr>
        <w:tc>
          <w:tcPr>
            <w:tcW w:w="459" w:type="dxa"/>
            <w:vMerge w:val="restart"/>
            <w:textDirection w:val="btLr"/>
          </w:tcPr>
          <w:p w14:paraId="5BC249B6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555" w:type="dxa"/>
            <w:hideMark/>
          </w:tcPr>
          <w:p w14:paraId="4792A076" w14:textId="7E90E3F2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79" w:type="dxa"/>
            <w:hideMark/>
          </w:tcPr>
          <w:p w14:paraId="5F22A46F" w14:textId="71F6293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4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9)</w:t>
            </w:r>
          </w:p>
        </w:tc>
        <w:tc>
          <w:tcPr>
            <w:tcW w:w="880" w:type="dxa"/>
            <w:hideMark/>
          </w:tcPr>
          <w:p w14:paraId="4F0B20CC" w14:textId="0B97B39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4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9)</w:t>
            </w:r>
          </w:p>
        </w:tc>
        <w:tc>
          <w:tcPr>
            <w:tcW w:w="879" w:type="dxa"/>
            <w:hideMark/>
          </w:tcPr>
          <w:p w14:paraId="78F61037" w14:textId="55D2747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 (4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0)</w:t>
            </w:r>
          </w:p>
        </w:tc>
        <w:tc>
          <w:tcPr>
            <w:tcW w:w="880" w:type="dxa"/>
            <w:hideMark/>
          </w:tcPr>
          <w:p w14:paraId="7B16E68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 </w:t>
            </w:r>
          </w:p>
          <w:p w14:paraId="12D91395" w14:textId="332EE54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0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2.6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4487A0F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  <w:p w14:paraId="7E26AED6" w14:textId="1B32A8E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0–13.5)</w:t>
            </w:r>
          </w:p>
        </w:tc>
        <w:tc>
          <w:tcPr>
            <w:tcW w:w="880" w:type="dxa"/>
            <w:hideMark/>
          </w:tcPr>
          <w:p w14:paraId="623ACAF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  <w:p w14:paraId="171F1AC1" w14:textId="3D80B3F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3–13.7)</w:t>
            </w:r>
          </w:p>
        </w:tc>
        <w:tc>
          <w:tcPr>
            <w:tcW w:w="879" w:type="dxa"/>
            <w:hideMark/>
          </w:tcPr>
          <w:p w14:paraId="1F52103E" w14:textId="0D84AA9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1–2.5)</w:t>
            </w:r>
          </w:p>
        </w:tc>
        <w:tc>
          <w:tcPr>
            <w:tcW w:w="880" w:type="dxa"/>
            <w:hideMark/>
          </w:tcPr>
          <w:p w14:paraId="2A45E1DB" w14:textId="05CAB85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 (1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879" w:type="dxa"/>
            <w:hideMark/>
          </w:tcPr>
          <w:p w14:paraId="55F66566" w14:textId="4D0DF96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 (1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880" w:type="dxa"/>
            <w:hideMark/>
          </w:tcPr>
          <w:p w14:paraId="078272A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8 </w:t>
            </w:r>
          </w:p>
          <w:p w14:paraId="55B26D7B" w14:textId="22BE804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8–8.4)</w:t>
            </w:r>
          </w:p>
        </w:tc>
        <w:tc>
          <w:tcPr>
            <w:tcW w:w="879" w:type="dxa"/>
            <w:hideMark/>
          </w:tcPr>
          <w:p w14:paraId="448AFE4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5 </w:t>
            </w:r>
          </w:p>
          <w:p w14:paraId="0F761408" w14:textId="31FB28E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9–11.8)</w:t>
            </w:r>
          </w:p>
        </w:tc>
        <w:tc>
          <w:tcPr>
            <w:tcW w:w="880" w:type="dxa"/>
            <w:hideMark/>
          </w:tcPr>
          <w:p w14:paraId="0437946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1 </w:t>
            </w:r>
          </w:p>
          <w:p w14:paraId="6345925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1.6–</w:t>
            </w:r>
          </w:p>
          <w:p w14:paraId="483C555B" w14:textId="72E8392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)</w:t>
            </w:r>
          </w:p>
        </w:tc>
      </w:tr>
      <w:tr w:rsidR="00280D8F" w:rsidRPr="003112FA" w14:paraId="7E6DC477" w14:textId="77777777" w:rsidTr="00364E4A">
        <w:trPr>
          <w:trHeight w:val="675"/>
        </w:trPr>
        <w:tc>
          <w:tcPr>
            <w:tcW w:w="459" w:type="dxa"/>
            <w:vMerge/>
          </w:tcPr>
          <w:p w14:paraId="0E3F3EC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hideMark/>
          </w:tcPr>
          <w:p w14:paraId="2B57F51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879" w:type="dxa"/>
            <w:hideMark/>
          </w:tcPr>
          <w:p w14:paraId="68615D6C" w14:textId="2C24E50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3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0)</w:t>
            </w:r>
          </w:p>
        </w:tc>
        <w:tc>
          <w:tcPr>
            <w:tcW w:w="880" w:type="dxa"/>
            <w:hideMark/>
          </w:tcPr>
          <w:p w14:paraId="7A49E6AD" w14:textId="1E73929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3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1)</w:t>
            </w:r>
          </w:p>
        </w:tc>
        <w:tc>
          <w:tcPr>
            <w:tcW w:w="879" w:type="dxa"/>
            <w:hideMark/>
          </w:tcPr>
          <w:p w14:paraId="00237104" w14:textId="52CA87A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3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9)</w:t>
            </w:r>
          </w:p>
        </w:tc>
        <w:tc>
          <w:tcPr>
            <w:tcW w:w="880" w:type="dxa"/>
            <w:hideMark/>
          </w:tcPr>
          <w:p w14:paraId="2988B91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7 </w:t>
            </w:r>
          </w:p>
          <w:p w14:paraId="7A63359A" w14:textId="3B6492BF" w:rsidR="00280D8F" w:rsidRPr="006221F5" w:rsidRDefault="00F11962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2–16.0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572F675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9 </w:t>
            </w:r>
          </w:p>
          <w:p w14:paraId="525488D3" w14:textId="5FA2F0C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8–10.4)</w:t>
            </w:r>
          </w:p>
        </w:tc>
        <w:tc>
          <w:tcPr>
            <w:tcW w:w="880" w:type="dxa"/>
            <w:hideMark/>
          </w:tcPr>
          <w:p w14:paraId="2BDBB5A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2 </w:t>
            </w:r>
          </w:p>
          <w:p w14:paraId="2C758905" w14:textId="6230910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6–13.4)</w:t>
            </w:r>
          </w:p>
        </w:tc>
        <w:tc>
          <w:tcPr>
            <w:tcW w:w="879" w:type="dxa"/>
            <w:hideMark/>
          </w:tcPr>
          <w:p w14:paraId="341660AE" w14:textId="3EC3471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880" w:type="dxa"/>
            <w:hideMark/>
          </w:tcPr>
          <w:p w14:paraId="5987C136" w14:textId="648A4DD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879" w:type="dxa"/>
            <w:hideMark/>
          </w:tcPr>
          <w:p w14:paraId="480C11D4" w14:textId="28D9E65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0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80" w:type="dxa"/>
            <w:hideMark/>
          </w:tcPr>
          <w:p w14:paraId="6A65991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5 </w:t>
            </w:r>
          </w:p>
          <w:p w14:paraId="248E0503" w14:textId="557EFB8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6–26.9)</w:t>
            </w:r>
          </w:p>
        </w:tc>
        <w:tc>
          <w:tcPr>
            <w:tcW w:w="879" w:type="dxa"/>
            <w:hideMark/>
          </w:tcPr>
          <w:p w14:paraId="67B6742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8 </w:t>
            </w:r>
          </w:p>
          <w:p w14:paraId="622E48B2" w14:textId="6B3B553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8.0–19.3)</w:t>
            </w:r>
          </w:p>
        </w:tc>
        <w:tc>
          <w:tcPr>
            <w:tcW w:w="880" w:type="dxa"/>
            <w:hideMark/>
          </w:tcPr>
          <w:p w14:paraId="594D1D66" w14:textId="5E40476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 (1.2–33.1)</w:t>
            </w:r>
          </w:p>
        </w:tc>
      </w:tr>
      <w:tr w:rsidR="00280D8F" w:rsidRPr="003112FA" w14:paraId="0C66BBF6" w14:textId="77777777" w:rsidTr="00364E4A">
        <w:trPr>
          <w:trHeight w:val="675"/>
        </w:trPr>
        <w:tc>
          <w:tcPr>
            <w:tcW w:w="459" w:type="dxa"/>
            <w:vMerge/>
          </w:tcPr>
          <w:p w14:paraId="5417177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hideMark/>
          </w:tcPr>
          <w:p w14:paraId="14EB40F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879" w:type="dxa"/>
            <w:hideMark/>
          </w:tcPr>
          <w:p w14:paraId="20280153" w14:textId="4A663CE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 (7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3)</w:t>
            </w:r>
          </w:p>
        </w:tc>
        <w:tc>
          <w:tcPr>
            <w:tcW w:w="880" w:type="dxa"/>
            <w:hideMark/>
          </w:tcPr>
          <w:p w14:paraId="39C78C78" w14:textId="4F3BEEB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 (7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0)</w:t>
            </w:r>
          </w:p>
        </w:tc>
        <w:tc>
          <w:tcPr>
            <w:tcW w:w="879" w:type="dxa"/>
            <w:hideMark/>
          </w:tcPr>
          <w:p w14:paraId="37649DBA" w14:textId="4942D40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 (7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9)</w:t>
            </w:r>
          </w:p>
        </w:tc>
        <w:tc>
          <w:tcPr>
            <w:tcW w:w="880" w:type="dxa"/>
            <w:hideMark/>
          </w:tcPr>
          <w:p w14:paraId="00EB161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6 </w:t>
            </w:r>
          </w:p>
          <w:p w14:paraId="2A03C303" w14:textId="13574235" w:rsidR="00280D8F" w:rsidRPr="006221F5" w:rsidRDefault="00F11962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9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0D19C32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7 </w:t>
            </w:r>
          </w:p>
          <w:p w14:paraId="5B0F9159" w14:textId="3236498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6–15.9)</w:t>
            </w:r>
          </w:p>
        </w:tc>
        <w:tc>
          <w:tcPr>
            <w:tcW w:w="880" w:type="dxa"/>
            <w:hideMark/>
          </w:tcPr>
          <w:p w14:paraId="0F09D45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3 </w:t>
            </w:r>
          </w:p>
          <w:p w14:paraId="5CA5A603" w14:textId="4F62D8D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7–11.4)</w:t>
            </w:r>
          </w:p>
        </w:tc>
        <w:tc>
          <w:tcPr>
            <w:tcW w:w="879" w:type="dxa"/>
            <w:hideMark/>
          </w:tcPr>
          <w:p w14:paraId="59DEA5A4" w14:textId="23CCE4B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 (2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880" w:type="dxa"/>
            <w:hideMark/>
          </w:tcPr>
          <w:p w14:paraId="4D857BA4" w14:textId="066E0D1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 (2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79" w:type="dxa"/>
            <w:hideMark/>
          </w:tcPr>
          <w:p w14:paraId="14E50E1C" w14:textId="46F97E2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)</w:t>
            </w:r>
          </w:p>
        </w:tc>
        <w:tc>
          <w:tcPr>
            <w:tcW w:w="880" w:type="dxa"/>
            <w:hideMark/>
          </w:tcPr>
          <w:p w14:paraId="72E37BD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0.7 </w:t>
            </w:r>
          </w:p>
          <w:p w14:paraId="371B8AF6" w14:textId="75E5820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7–5.5)</w:t>
            </w:r>
          </w:p>
        </w:tc>
        <w:tc>
          <w:tcPr>
            <w:tcW w:w="879" w:type="dxa"/>
            <w:hideMark/>
          </w:tcPr>
          <w:p w14:paraId="1A3B2E1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8 </w:t>
            </w:r>
          </w:p>
          <w:p w14:paraId="10656132" w14:textId="4F06A2D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4–13.5)</w:t>
            </w:r>
          </w:p>
        </w:tc>
        <w:tc>
          <w:tcPr>
            <w:tcW w:w="880" w:type="dxa"/>
            <w:hideMark/>
          </w:tcPr>
          <w:p w14:paraId="631C81D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5.0 </w:t>
            </w:r>
          </w:p>
          <w:p w14:paraId="624501E6" w14:textId="7115844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8.6–0.7)</w:t>
            </w:r>
          </w:p>
        </w:tc>
      </w:tr>
      <w:tr w:rsidR="00280D8F" w:rsidRPr="003112FA" w14:paraId="057759EB" w14:textId="77777777" w:rsidTr="00364E4A">
        <w:trPr>
          <w:trHeight w:val="675"/>
        </w:trPr>
        <w:tc>
          <w:tcPr>
            <w:tcW w:w="459" w:type="dxa"/>
            <w:vMerge/>
          </w:tcPr>
          <w:p w14:paraId="5C4572F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hideMark/>
          </w:tcPr>
          <w:p w14:paraId="6F57E96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79" w:type="dxa"/>
            <w:hideMark/>
          </w:tcPr>
          <w:p w14:paraId="1AA14047" w14:textId="6C68901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 (2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4)</w:t>
            </w:r>
          </w:p>
        </w:tc>
        <w:tc>
          <w:tcPr>
            <w:tcW w:w="880" w:type="dxa"/>
            <w:hideMark/>
          </w:tcPr>
          <w:p w14:paraId="372B9805" w14:textId="026D26A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(2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9)</w:t>
            </w:r>
          </w:p>
        </w:tc>
        <w:tc>
          <w:tcPr>
            <w:tcW w:w="879" w:type="dxa"/>
            <w:hideMark/>
          </w:tcPr>
          <w:p w14:paraId="1E73C273" w14:textId="30710CE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(2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7)</w:t>
            </w:r>
          </w:p>
        </w:tc>
        <w:tc>
          <w:tcPr>
            <w:tcW w:w="880" w:type="dxa"/>
            <w:hideMark/>
          </w:tcPr>
          <w:p w14:paraId="2CC2C4D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2.6 </w:t>
            </w:r>
          </w:p>
          <w:p w14:paraId="4705EDF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6–</w:t>
            </w:r>
          </w:p>
          <w:p w14:paraId="030F39FB" w14:textId="723CB15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)</w:t>
            </w:r>
          </w:p>
        </w:tc>
        <w:tc>
          <w:tcPr>
            <w:tcW w:w="879" w:type="dxa"/>
            <w:hideMark/>
          </w:tcPr>
          <w:p w14:paraId="311359B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0 </w:t>
            </w:r>
          </w:p>
          <w:p w14:paraId="5BA5769B" w14:textId="3F7508A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5–4.9)</w:t>
            </w:r>
          </w:p>
        </w:tc>
        <w:tc>
          <w:tcPr>
            <w:tcW w:w="880" w:type="dxa"/>
            <w:hideMark/>
          </w:tcPr>
          <w:p w14:paraId="140DD2E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9.6 </w:t>
            </w:r>
          </w:p>
          <w:p w14:paraId="7160471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9.4–</w:t>
            </w:r>
          </w:p>
          <w:p w14:paraId="5180F571" w14:textId="67692CF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4)</w:t>
            </w:r>
          </w:p>
        </w:tc>
        <w:tc>
          <w:tcPr>
            <w:tcW w:w="879" w:type="dxa"/>
            <w:hideMark/>
          </w:tcPr>
          <w:p w14:paraId="5B54C6E4" w14:textId="7C095FF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880" w:type="dxa"/>
            <w:hideMark/>
          </w:tcPr>
          <w:p w14:paraId="5E5F06AC" w14:textId="0EB2D03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0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879" w:type="dxa"/>
            <w:hideMark/>
          </w:tcPr>
          <w:p w14:paraId="7E8FD942" w14:textId="7CE96BE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 (0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880" w:type="dxa"/>
            <w:hideMark/>
          </w:tcPr>
          <w:p w14:paraId="267FBA3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1 </w:t>
            </w:r>
          </w:p>
          <w:p w14:paraId="2C057E3A" w14:textId="08C2239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5–10.4)</w:t>
            </w:r>
          </w:p>
        </w:tc>
        <w:tc>
          <w:tcPr>
            <w:tcW w:w="879" w:type="dxa"/>
            <w:hideMark/>
          </w:tcPr>
          <w:p w14:paraId="08120F7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7.9 </w:t>
            </w:r>
          </w:p>
          <w:p w14:paraId="5866806B" w14:textId="59373E6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1.7–8.9)</w:t>
            </w:r>
          </w:p>
        </w:tc>
        <w:tc>
          <w:tcPr>
            <w:tcW w:w="880" w:type="dxa"/>
            <w:hideMark/>
          </w:tcPr>
          <w:p w14:paraId="15B3D1E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3.5 </w:t>
            </w:r>
          </w:p>
          <w:p w14:paraId="4587CAAE" w14:textId="65C342C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0–1.4)</w:t>
            </w:r>
          </w:p>
        </w:tc>
      </w:tr>
      <w:tr w:rsidR="00280D8F" w:rsidRPr="003112FA" w14:paraId="66F3A7B1" w14:textId="77777777" w:rsidTr="00364E4A">
        <w:trPr>
          <w:trHeight w:val="675"/>
        </w:trPr>
        <w:tc>
          <w:tcPr>
            <w:tcW w:w="459" w:type="dxa"/>
            <w:vMerge/>
          </w:tcPr>
          <w:p w14:paraId="4EC144A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hideMark/>
          </w:tcPr>
          <w:p w14:paraId="6773313A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879" w:type="dxa"/>
            <w:hideMark/>
          </w:tcPr>
          <w:p w14:paraId="49345C41" w14:textId="21DE163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 (7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880" w:type="dxa"/>
            <w:hideMark/>
          </w:tcPr>
          <w:p w14:paraId="78C40FD0" w14:textId="600677D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 (7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879" w:type="dxa"/>
            <w:hideMark/>
          </w:tcPr>
          <w:p w14:paraId="149F957A" w14:textId="73317B9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 (7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)</w:t>
            </w:r>
          </w:p>
        </w:tc>
        <w:tc>
          <w:tcPr>
            <w:tcW w:w="880" w:type="dxa"/>
            <w:hideMark/>
          </w:tcPr>
          <w:p w14:paraId="6976304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 </w:t>
            </w:r>
          </w:p>
          <w:p w14:paraId="3D827E32" w14:textId="5F481D55" w:rsidR="00280D8F" w:rsidRPr="006221F5" w:rsidRDefault="00F11962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7–33.2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29A56BF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0 </w:t>
            </w:r>
          </w:p>
          <w:p w14:paraId="500A4F6D" w14:textId="6B6AA3A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5.8–32.0)</w:t>
            </w:r>
          </w:p>
        </w:tc>
        <w:tc>
          <w:tcPr>
            <w:tcW w:w="880" w:type="dxa"/>
            <w:hideMark/>
          </w:tcPr>
          <w:p w14:paraId="21D6E4D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0 </w:t>
            </w:r>
          </w:p>
          <w:p w14:paraId="00975BB0" w14:textId="61F8950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2–32.8)</w:t>
            </w:r>
          </w:p>
        </w:tc>
        <w:tc>
          <w:tcPr>
            <w:tcW w:w="879" w:type="dxa"/>
            <w:hideMark/>
          </w:tcPr>
          <w:p w14:paraId="49A5153A" w14:textId="4C5EC73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3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880" w:type="dxa"/>
            <w:hideMark/>
          </w:tcPr>
          <w:p w14:paraId="5D2C24F1" w14:textId="6B0E4D5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 (3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019212D0" w14:textId="1EBA0F2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 (3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880" w:type="dxa"/>
            <w:hideMark/>
          </w:tcPr>
          <w:p w14:paraId="37A086B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4 </w:t>
            </w:r>
          </w:p>
          <w:p w14:paraId="50DCA417" w14:textId="12C2139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5–29.9)</w:t>
            </w:r>
          </w:p>
        </w:tc>
        <w:tc>
          <w:tcPr>
            <w:tcW w:w="879" w:type="dxa"/>
            <w:hideMark/>
          </w:tcPr>
          <w:p w14:paraId="65810BA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9 </w:t>
            </w:r>
          </w:p>
          <w:p w14:paraId="28EDA354" w14:textId="42BF77C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8.9–28.7)</w:t>
            </w:r>
          </w:p>
        </w:tc>
        <w:tc>
          <w:tcPr>
            <w:tcW w:w="880" w:type="dxa"/>
            <w:hideMark/>
          </w:tcPr>
          <w:p w14:paraId="6D8AC8B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2 </w:t>
            </w:r>
          </w:p>
          <w:p w14:paraId="62E42F33" w14:textId="32AD97EA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7–26.1)</w:t>
            </w:r>
          </w:p>
        </w:tc>
      </w:tr>
      <w:tr w:rsidR="00280D8F" w:rsidRPr="003112FA" w14:paraId="2410A8C6" w14:textId="77777777" w:rsidTr="00364E4A">
        <w:trPr>
          <w:trHeight w:val="675"/>
        </w:trPr>
        <w:tc>
          <w:tcPr>
            <w:tcW w:w="459" w:type="dxa"/>
            <w:vMerge/>
          </w:tcPr>
          <w:p w14:paraId="2C752E48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hideMark/>
          </w:tcPr>
          <w:p w14:paraId="267D5919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879" w:type="dxa"/>
            <w:hideMark/>
          </w:tcPr>
          <w:p w14:paraId="31CFDEDD" w14:textId="62E4DB8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 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2)</w:t>
            </w:r>
          </w:p>
        </w:tc>
        <w:tc>
          <w:tcPr>
            <w:tcW w:w="880" w:type="dxa"/>
            <w:hideMark/>
          </w:tcPr>
          <w:p w14:paraId="0EA58267" w14:textId="00C6D45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 (3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5)</w:t>
            </w:r>
          </w:p>
        </w:tc>
        <w:tc>
          <w:tcPr>
            <w:tcW w:w="879" w:type="dxa"/>
            <w:hideMark/>
          </w:tcPr>
          <w:p w14:paraId="7E887325" w14:textId="66CDB31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2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4)</w:t>
            </w:r>
          </w:p>
        </w:tc>
        <w:tc>
          <w:tcPr>
            <w:tcW w:w="880" w:type="dxa"/>
            <w:hideMark/>
          </w:tcPr>
          <w:p w14:paraId="7C54C7E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4.6 </w:t>
            </w:r>
          </w:p>
          <w:p w14:paraId="13066748" w14:textId="4591DB29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5.6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3.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hideMark/>
          </w:tcPr>
          <w:p w14:paraId="25737FB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8 </w:t>
            </w:r>
          </w:p>
          <w:p w14:paraId="7068107F" w14:textId="2BB4757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4–30.8)</w:t>
            </w:r>
          </w:p>
        </w:tc>
        <w:tc>
          <w:tcPr>
            <w:tcW w:w="880" w:type="dxa"/>
            <w:hideMark/>
          </w:tcPr>
          <w:p w14:paraId="6F0A6E0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7.8 </w:t>
            </w:r>
          </w:p>
          <w:p w14:paraId="473C5C84" w14:textId="10DF69C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9.8–9.8)</w:t>
            </w:r>
          </w:p>
        </w:tc>
        <w:tc>
          <w:tcPr>
            <w:tcW w:w="879" w:type="dxa"/>
            <w:hideMark/>
          </w:tcPr>
          <w:p w14:paraId="71B62012" w14:textId="7C5CB29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 (1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880" w:type="dxa"/>
            <w:hideMark/>
          </w:tcPr>
          <w:p w14:paraId="72F956DC" w14:textId="0B3BBDA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 (1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79" w:type="dxa"/>
            <w:hideMark/>
          </w:tcPr>
          <w:p w14:paraId="62862DBB" w14:textId="0DE8242A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 (1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80" w:type="dxa"/>
            <w:hideMark/>
          </w:tcPr>
          <w:p w14:paraId="3143D30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1.5 </w:t>
            </w:r>
          </w:p>
          <w:p w14:paraId="36589D68" w14:textId="5E551F3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5.7–20.1)</w:t>
            </w:r>
          </w:p>
        </w:tc>
        <w:tc>
          <w:tcPr>
            <w:tcW w:w="879" w:type="dxa"/>
            <w:hideMark/>
          </w:tcPr>
          <w:p w14:paraId="6430327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4 </w:t>
            </w:r>
          </w:p>
          <w:p w14:paraId="64DA82FA" w14:textId="21A8F9EA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9–39.1)</w:t>
            </w:r>
          </w:p>
        </w:tc>
        <w:tc>
          <w:tcPr>
            <w:tcW w:w="880" w:type="dxa"/>
            <w:hideMark/>
          </w:tcPr>
          <w:p w14:paraId="599913C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2.7 </w:t>
            </w:r>
          </w:p>
          <w:p w14:paraId="55727C20" w14:textId="3E8346C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8.4–20.2)</w:t>
            </w:r>
          </w:p>
        </w:tc>
      </w:tr>
      <w:tr w:rsidR="00280D8F" w:rsidRPr="003112FA" w14:paraId="00C26F53" w14:textId="77777777" w:rsidTr="00364E4A">
        <w:trPr>
          <w:trHeight w:val="675"/>
        </w:trPr>
        <w:tc>
          <w:tcPr>
            <w:tcW w:w="459" w:type="dxa"/>
            <w:vMerge w:val="restart"/>
            <w:textDirection w:val="btLr"/>
          </w:tcPr>
          <w:p w14:paraId="2E2782E8" w14:textId="1DC006F9" w:rsidR="00280D8F" w:rsidRPr="006221F5" w:rsidRDefault="00A1550E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555" w:type="dxa"/>
          </w:tcPr>
          <w:p w14:paraId="3CD5C2FE" w14:textId="2FDF422B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79" w:type="dxa"/>
          </w:tcPr>
          <w:p w14:paraId="6FA65367" w14:textId="6AD83C4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 (4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880" w:type="dxa"/>
          </w:tcPr>
          <w:p w14:paraId="5ADA7B0C" w14:textId="048D1DA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4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)</w:t>
            </w:r>
          </w:p>
        </w:tc>
        <w:tc>
          <w:tcPr>
            <w:tcW w:w="879" w:type="dxa"/>
          </w:tcPr>
          <w:p w14:paraId="0AAF531B" w14:textId="153E81D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 (4.8–5.5)</w:t>
            </w:r>
          </w:p>
        </w:tc>
        <w:tc>
          <w:tcPr>
            <w:tcW w:w="880" w:type="dxa"/>
          </w:tcPr>
          <w:p w14:paraId="2CDAFA2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 </w:t>
            </w:r>
          </w:p>
          <w:p w14:paraId="2BBE83FB" w14:textId="39C4F02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7.0–11.1)</w:t>
            </w:r>
          </w:p>
        </w:tc>
        <w:tc>
          <w:tcPr>
            <w:tcW w:w="879" w:type="dxa"/>
          </w:tcPr>
          <w:p w14:paraId="726A1E1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 </w:t>
            </w:r>
          </w:p>
          <w:p w14:paraId="782C7022" w14:textId="533F1E81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7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0.9)</w:t>
            </w:r>
          </w:p>
        </w:tc>
        <w:tc>
          <w:tcPr>
            <w:tcW w:w="880" w:type="dxa"/>
          </w:tcPr>
          <w:p w14:paraId="2142AB1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3 </w:t>
            </w:r>
          </w:p>
          <w:p w14:paraId="58EA2BFE" w14:textId="1497AC9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2–12.7)</w:t>
            </w:r>
          </w:p>
        </w:tc>
        <w:tc>
          <w:tcPr>
            <w:tcW w:w="879" w:type="dxa"/>
          </w:tcPr>
          <w:p w14:paraId="2AA68571" w14:textId="34B7497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880" w:type="dxa"/>
          </w:tcPr>
          <w:p w14:paraId="515A158B" w14:textId="0E064D7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2–2.5)</w:t>
            </w:r>
          </w:p>
        </w:tc>
        <w:tc>
          <w:tcPr>
            <w:tcW w:w="879" w:type="dxa"/>
          </w:tcPr>
          <w:p w14:paraId="07F95901" w14:textId="1014435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 (2.2–2.5)</w:t>
            </w:r>
          </w:p>
        </w:tc>
        <w:tc>
          <w:tcPr>
            <w:tcW w:w="880" w:type="dxa"/>
          </w:tcPr>
          <w:p w14:paraId="5866F4D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3 </w:t>
            </w:r>
          </w:p>
          <w:p w14:paraId="18CBB14C" w14:textId="19C58E2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8–8.3)</w:t>
            </w:r>
          </w:p>
        </w:tc>
        <w:tc>
          <w:tcPr>
            <w:tcW w:w="879" w:type="dxa"/>
          </w:tcPr>
          <w:p w14:paraId="59EB374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3 </w:t>
            </w:r>
          </w:p>
          <w:p w14:paraId="6E963482" w14:textId="4AEA36F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1–9.3)</w:t>
            </w:r>
          </w:p>
        </w:tc>
        <w:tc>
          <w:tcPr>
            <w:tcW w:w="880" w:type="dxa"/>
          </w:tcPr>
          <w:p w14:paraId="3473229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6 </w:t>
            </w:r>
          </w:p>
          <w:p w14:paraId="34C83C6A" w14:textId="6DEC46D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8–6.9)</w:t>
            </w:r>
          </w:p>
        </w:tc>
      </w:tr>
      <w:tr w:rsidR="00280D8F" w:rsidRPr="003112FA" w14:paraId="1FABAE4E" w14:textId="77777777" w:rsidTr="00364E4A">
        <w:trPr>
          <w:trHeight w:val="675"/>
        </w:trPr>
        <w:tc>
          <w:tcPr>
            <w:tcW w:w="459" w:type="dxa"/>
            <w:vMerge/>
          </w:tcPr>
          <w:p w14:paraId="3E357B33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4C4284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879" w:type="dxa"/>
          </w:tcPr>
          <w:p w14:paraId="1449D515" w14:textId="7689293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4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880" w:type="dxa"/>
          </w:tcPr>
          <w:p w14:paraId="6F803D53" w14:textId="070054B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 (4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)</w:t>
            </w:r>
          </w:p>
        </w:tc>
        <w:tc>
          <w:tcPr>
            <w:tcW w:w="879" w:type="dxa"/>
          </w:tcPr>
          <w:p w14:paraId="25BD89EC" w14:textId="1C6790C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4.4–5.2)</w:t>
            </w:r>
          </w:p>
        </w:tc>
        <w:tc>
          <w:tcPr>
            <w:tcW w:w="880" w:type="dxa"/>
          </w:tcPr>
          <w:p w14:paraId="4F3E472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1 </w:t>
            </w:r>
          </w:p>
          <w:p w14:paraId="6728CEB7" w14:textId="4C2941B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0.3–16.6)</w:t>
            </w:r>
          </w:p>
        </w:tc>
        <w:tc>
          <w:tcPr>
            <w:tcW w:w="879" w:type="dxa"/>
          </w:tcPr>
          <w:p w14:paraId="4D8CBBE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3 </w:t>
            </w:r>
          </w:p>
          <w:p w14:paraId="4791212E" w14:textId="65CAB7C9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7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9.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14:paraId="5366F8C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2 </w:t>
            </w:r>
          </w:p>
          <w:p w14:paraId="55EB9538" w14:textId="7A543FC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4–12.5)</w:t>
            </w:r>
          </w:p>
        </w:tc>
        <w:tc>
          <w:tcPr>
            <w:tcW w:w="879" w:type="dxa"/>
          </w:tcPr>
          <w:p w14:paraId="49C870DE" w14:textId="32BFC46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880" w:type="dxa"/>
          </w:tcPr>
          <w:p w14:paraId="299EC13A" w14:textId="2DEF485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1.0–1.2)</w:t>
            </w:r>
          </w:p>
        </w:tc>
        <w:tc>
          <w:tcPr>
            <w:tcW w:w="879" w:type="dxa"/>
          </w:tcPr>
          <w:p w14:paraId="4A6799F9" w14:textId="618638B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 (1.0–1.2)</w:t>
            </w:r>
          </w:p>
        </w:tc>
        <w:tc>
          <w:tcPr>
            <w:tcW w:w="880" w:type="dxa"/>
          </w:tcPr>
          <w:p w14:paraId="7257A60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2 </w:t>
            </w:r>
          </w:p>
          <w:p w14:paraId="7CDC7826" w14:textId="0D1FB66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3–21.9)</w:t>
            </w:r>
          </w:p>
        </w:tc>
        <w:tc>
          <w:tcPr>
            <w:tcW w:w="879" w:type="dxa"/>
          </w:tcPr>
          <w:p w14:paraId="2D58A70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3 </w:t>
            </w:r>
          </w:p>
          <w:p w14:paraId="0C46A871" w14:textId="14A5195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0.1–14.1)</w:t>
            </w:r>
          </w:p>
        </w:tc>
        <w:tc>
          <w:tcPr>
            <w:tcW w:w="880" w:type="dxa"/>
          </w:tcPr>
          <w:p w14:paraId="4FD53D1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5 </w:t>
            </w:r>
          </w:p>
          <w:p w14:paraId="33F6D73A" w14:textId="7F1E2B6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.2–23.2)</w:t>
            </w:r>
          </w:p>
        </w:tc>
      </w:tr>
      <w:tr w:rsidR="00280D8F" w:rsidRPr="003112FA" w14:paraId="02C49145" w14:textId="77777777" w:rsidTr="00364E4A">
        <w:trPr>
          <w:trHeight w:val="675"/>
        </w:trPr>
        <w:tc>
          <w:tcPr>
            <w:tcW w:w="459" w:type="dxa"/>
            <w:vMerge/>
          </w:tcPr>
          <w:p w14:paraId="184A9ED6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1BC2993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879" w:type="dxa"/>
          </w:tcPr>
          <w:p w14:paraId="2A9397DD" w14:textId="01DF8DC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 (8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880" w:type="dxa"/>
          </w:tcPr>
          <w:p w14:paraId="7B35BA3F" w14:textId="784EA84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 (8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)</w:t>
            </w:r>
          </w:p>
        </w:tc>
        <w:tc>
          <w:tcPr>
            <w:tcW w:w="879" w:type="dxa"/>
          </w:tcPr>
          <w:p w14:paraId="5737063C" w14:textId="59B083CB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 (8.3–10.0)</w:t>
            </w:r>
          </w:p>
        </w:tc>
        <w:tc>
          <w:tcPr>
            <w:tcW w:w="880" w:type="dxa"/>
          </w:tcPr>
          <w:p w14:paraId="458446A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 </w:t>
            </w:r>
          </w:p>
          <w:p w14:paraId="46073436" w14:textId="63BCD73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7–13.8)</w:t>
            </w:r>
          </w:p>
        </w:tc>
        <w:tc>
          <w:tcPr>
            <w:tcW w:w="879" w:type="dxa"/>
          </w:tcPr>
          <w:p w14:paraId="4C6EEB2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  <w:p w14:paraId="268BBB2D" w14:textId="1214B48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15.</w:t>
            </w:r>
            <w:r w:rsidR="00F11962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14:paraId="7D30189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  <w:p w14:paraId="4B75CEE3" w14:textId="1AC82C9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1–15.0)</w:t>
            </w:r>
          </w:p>
        </w:tc>
        <w:tc>
          <w:tcPr>
            <w:tcW w:w="879" w:type="dxa"/>
          </w:tcPr>
          <w:p w14:paraId="018EA639" w14:textId="7C9B040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 (3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880" w:type="dxa"/>
          </w:tcPr>
          <w:p w14:paraId="588B7E52" w14:textId="609667C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3.0–3.7)</w:t>
            </w:r>
          </w:p>
        </w:tc>
        <w:tc>
          <w:tcPr>
            <w:tcW w:w="879" w:type="dxa"/>
          </w:tcPr>
          <w:p w14:paraId="7A79F0AB" w14:textId="01F56D5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3.0–3.7)</w:t>
            </w:r>
          </w:p>
        </w:tc>
        <w:tc>
          <w:tcPr>
            <w:tcW w:w="880" w:type="dxa"/>
          </w:tcPr>
          <w:p w14:paraId="423E0EA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1 </w:t>
            </w:r>
          </w:p>
          <w:p w14:paraId="74BA874B" w14:textId="3F6F97B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6–9.0)</w:t>
            </w:r>
          </w:p>
        </w:tc>
        <w:tc>
          <w:tcPr>
            <w:tcW w:w="879" w:type="dxa"/>
          </w:tcPr>
          <w:p w14:paraId="1A91532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5 </w:t>
            </w:r>
          </w:p>
          <w:p w14:paraId="033313ED" w14:textId="2657AF3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5–14.5)</w:t>
            </w:r>
          </w:p>
        </w:tc>
        <w:tc>
          <w:tcPr>
            <w:tcW w:w="880" w:type="dxa"/>
          </w:tcPr>
          <w:p w14:paraId="7010119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6 </w:t>
            </w:r>
          </w:p>
          <w:p w14:paraId="535F1C11" w14:textId="56C450A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5–7.9)</w:t>
            </w:r>
          </w:p>
        </w:tc>
      </w:tr>
      <w:tr w:rsidR="00280D8F" w:rsidRPr="003112FA" w14:paraId="0D321FAB" w14:textId="77777777" w:rsidTr="00364E4A">
        <w:trPr>
          <w:trHeight w:val="675"/>
        </w:trPr>
        <w:tc>
          <w:tcPr>
            <w:tcW w:w="459" w:type="dxa"/>
            <w:vMerge/>
          </w:tcPr>
          <w:p w14:paraId="4A05B66B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834031C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79" w:type="dxa"/>
          </w:tcPr>
          <w:p w14:paraId="5E682AA7" w14:textId="61F6C66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 (3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880" w:type="dxa"/>
          </w:tcPr>
          <w:p w14:paraId="5D392E92" w14:textId="532738D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 (3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879" w:type="dxa"/>
          </w:tcPr>
          <w:p w14:paraId="75BC7213" w14:textId="10C1302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 (3.1–3.7)</w:t>
            </w:r>
          </w:p>
        </w:tc>
        <w:tc>
          <w:tcPr>
            <w:tcW w:w="880" w:type="dxa"/>
          </w:tcPr>
          <w:p w14:paraId="356F834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2 </w:t>
            </w:r>
          </w:p>
          <w:p w14:paraId="6764E8EF" w14:textId="68428EC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0–3.3)</w:t>
            </w:r>
          </w:p>
        </w:tc>
        <w:tc>
          <w:tcPr>
            <w:tcW w:w="879" w:type="dxa"/>
          </w:tcPr>
          <w:p w14:paraId="5D97AA9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2 </w:t>
            </w:r>
          </w:p>
          <w:p w14:paraId="7BD14712" w14:textId="61DBA04D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3–8.5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14:paraId="49E48C4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3.0 </w:t>
            </w:r>
          </w:p>
          <w:p w14:paraId="5FE660F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3–</w:t>
            </w:r>
          </w:p>
          <w:p w14:paraId="64823372" w14:textId="71AE562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)</w:t>
            </w:r>
          </w:p>
        </w:tc>
        <w:tc>
          <w:tcPr>
            <w:tcW w:w="879" w:type="dxa"/>
          </w:tcPr>
          <w:p w14:paraId="71FC7726" w14:textId="22BD340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0.8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880" w:type="dxa"/>
          </w:tcPr>
          <w:p w14:paraId="7D73EBBB" w14:textId="152DEC3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879" w:type="dxa"/>
          </w:tcPr>
          <w:p w14:paraId="632759BF" w14:textId="5888B8C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 (0.8–0.9)</w:t>
            </w:r>
          </w:p>
        </w:tc>
        <w:tc>
          <w:tcPr>
            <w:tcW w:w="880" w:type="dxa"/>
          </w:tcPr>
          <w:p w14:paraId="2016430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1 </w:t>
            </w:r>
          </w:p>
          <w:p w14:paraId="6FBECCD7" w14:textId="482C26B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2–11.3)</w:t>
            </w:r>
          </w:p>
        </w:tc>
        <w:tc>
          <w:tcPr>
            <w:tcW w:w="879" w:type="dxa"/>
          </w:tcPr>
          <w:p w14:paraId="6DDFCBA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3 </w:t>
            </w:r>
          </w:p>
          <w:p w14:paraId="7EE12533" w14:textId="00D04C8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2–12.1)</w:t>
            </w:r>
          </w:p>
        </w:tc>
        <w:tc>
          <w:tcPr>
            <w:tcW w:w="880" w:type="dxa"/>
          </w:tcPr>
          <w:p w14:paraId="71924D4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7.2 </w:t>
            </w:r>
          </w:p>
          <w:p w14:paraId="35335434" w14:textId="54F681E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4–7.1)</w:t>
            </w:r>
          </w:p>
        </w:tc>
      </w:tr>
      <w:tr w:rsidR="00280D8F" w:rsidRPr="003112FA" w14:paraId="128007A4" w14:textId="77777777" w:rsidTr="00364E4A">
        <w:trPr>
          <w:trHeight w:val="666"/>
        </w:trPr>
        <w:tc>
          <w:tcPr>
            <w:tcW w:w="459" w:type="dxa"/>
            <w:vMerge/>
            <w:textDirection w:val="btLr"/>
          </w:tcPr>
          <w:p w14:paraId="56F58F41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58589EE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879" w:type="dxa"/>
          </w:tcPr>
          <w:p w14:paraId="0F0936B9" w14:textId="4F81BDCB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 (8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80" w:type="dxa"/>
          </w:tcPr>
          <w:p w14:paraId="6F8500B7" w14:textId="3F5AF90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 (8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)</w:t>
            </w:r>
          </w:p>
        </w:tc>
        <w:tc>
          <w:tcPr>
            <w:tcW w:w="879" w:type="dxa"/>
          </w:tcPr>
          <w:p w14:paraId="5C795E72" w14:textId="14EC65F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 (8.4–12.0)</w:t>
            </w:r>
          </w:p>
        </w:tc>
        <w:tc>
          <w:tcPr>
            <w:tcW w:w="880" w:type="dxa"/>
          </w:tcPr>
          <w:p w14:paraId="5734673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</w:p>
          <w:p w14:paraId="3FB95DEC" w14:textId="4C10394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6–27.8)</w:t>
            </w:r>
          </w:p>
        </w:tc>
        <w:tc>
          <w:tcPr>
            <w:tcW w:w="879" w:type="dxa"/>
          </w:tcPr>
          <w:p w14:paraId="2278360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 </w:t>
            </w:r>
          </w:p>
          <w:p w14:paraId="677CEAA9" w14:textId="25731BE3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2.1–28.0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14:paraId="24A550B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</w:p>
          <w:p w14:paraId="35E77AE5" w14:textId="72FB8DB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1.5–29.3)</w:t>
            </w:r>
          </w:p>
        </w:tc>
        <w:tc>
          <w:tcPr>
            <w:tcW w:w="879" w:type="dxa"/>
          </w:tcPr>
          <w:p w14:paraId="0C628188" w14:textId="200F503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4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880" w:type="dxa"/>
          </w:tcPr>
          <w:p w14:paraId="3A0FE5D2" w14:textId="54E6449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 (4.6–6.6)</w:t>
            </w:r>
          </w:p>
        </w:tc>
        <w:tc>
          <w:tcPr>
            <w:tcW w:w="879" w:type="dxa"/>
          </w:tcPr>
          <w:p w14:paraId="0EF07199" w14:textId="20E2A4C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4.5–6.5)</w:t>
            </w:r>
          </w:p>
        </w:tc>
        <w:tc>
          <w:tcPr>
            <w:tcW w:w="880" w:type="dxa"/>
          </w:tcPr>
          <w:p w14:paraId="70018B3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5 </w:t>
            </w:r>
          </w:p>
          <w:p w14:paraId="4FBD145E" w14:textId="31D8688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8–29.7)</w:t>
            </w:r>
          </w:p>
        </w:tc>
        <w:tc>
          <w:tcPr>
            <w:tcW w:w="879" w:type="dxa"/>
          </w:tcPr>
          <w:p w14:paraId="348F140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2 </w:t>
            </w:r>
          </w:p>
          <w:p w14:paraId="150CC74C" w14:textId="5196F4A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2.9–27.4)</w:t>
            </w:r>
          </w:p>
        </w:tc>
        <w:tc>
          <w:tcPr>
            <w:tcW w:w="880" w:type="dxa"/>
          </w:tcPr>
          <w:p w14:paraId="4CCAF34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  <w:p w14:paraId="094E0E1C" w14:textId="0D93CC5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2.1–28.4)</w:t>
            </w:r>
          </w:p>
        </w:tc>
      </w:tr>
      <w:tr w:rsidR="00280D8F" w:rsidRPr="003112FA" w14:paraId="62A1A571" w14:textId="77777777" w:rsidTr="00364E4A">
        <w:trPr>
          <w:trHeight w:val="675"/>
        </w:trPr>
        <w:tc>
          <w:tcPr>
            <w:tcW w:w="459" w:type="dxa"/>
            <w:vMerge/>
          </w:tcPr>
          <w:p w14:paraId="54B1CC49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3F6DEB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879" w:type="dxa"/>
          </w:tcPr>
          <w:p w14:paraId="70CAF648" w14:textId="06841D7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5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880" w:type="dxa"/>
          </w:tcPr>
          <w:p w14:paraId="35572643" w14:textId="156AA0B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(4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879" w:type="dxa"/>
          </w:tcPr>
          <w:p w14:paraId="6B63A6CA" w14:textId="27882AE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 (4.4–6.4)</w:t>
            </w:r>
          </w:p>
        </w:tc>
        <w:tc>
          <w:tcPr>
            <w:tcW w:w="880" w:type="dxa"/>
          </w:tcPr>
          <w:p w14:paraId="649CE52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6 </w:t>
            </w:r>
          </w:p>
          <w:p w14:paraId="1E2A89C3" w14:textId="4C677ED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7.7–15.1)</w:t>
            </w:r>
          </w:p>
        </w:tc>
        <w:tc>
          <w:tcPr>
            <w:tcW w:w="879" w:type="dxa"/>
          </w:tcPr>
          <w:p w14:paraId="79CC8B0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7 </w:t>
            </w:r>
          </w:p>
          <w:p w14:paraId="03363BF3" w14:textId="397903C0" w:rsidR="00280D8F" w:rsidRPr="006221F5" w:rsidRDefault="00F11962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7–25.5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14:paraId="370791B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0.1 </w:t>
            </w:r>
          </w:p>
          <w:p w14:paraId="5C2A6600" w14:textId="5787598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1–13.6)</w:t>
            </w:r>
          </w:p>
        </w:tc>
        <w:tc>
          <w:tcPr>
            <w:tcW w:w="879" w:type="dxa"/>
          </w:tcPr>
          <w:p w14:paraId="6197EDAF" w14:textId="36A4617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2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880" w:type="dxa"/>
          </w:tcPr>
          <w:p w14:paraId="1C862AB1" w14:textId="493CDAE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 (2.4–3.6)</w:t>
            </w:r>
          </w:p>
        </w:tc>
        <w:tc>
          <w:tcPr>
            <w:tcW w:w="879" w:type="dxa"/>
          </w:tcPr>
          <w:p w14:paraId="62209327" w14:textId="05BAE90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 (2.4–3.6)</w:t>
            </w:r>
          </w:p>
        </w:tc>
        <w:tc>
          <w:tcPr>
            <w:tcW w:w="880" w:type="dxa"/>
          </w:tcPr>
          <w:p w14:paraId="734BF89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2 </w:t>
            </w:r>
          </w:p>
          <w:p w14:paraId="7F01B501" w14:textId="3EA659A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1–18.4)</w:t>
            </w:r>
          </w:p>
        </w:tc>
        <w:tc>
          <w:tcPr>
            <w:tcW w:w="879" w:type="dxa"/>
          </w:tcPr>
          <w:p w14:paraId="5A516EA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 </w:t>
            </w:r>
          </w:p>
          <w:p w14:paraId="670CE84A" w14:textId="07B9E31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9–33.5)</w:t>
            </w:r>
          </w:p>
        </w:tc>
        <w:tc>
          <w:tcPr>
            <w:tcW w:w="880" w:type="dxa"/>
          </w:tcPr>
          <w:p w14:paraId="1880876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3 </w:t>
            </w:r>
          </w:p>
          <w:p w14:paraId="18ADE7C8" w14:textId="704E9E9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0.2–19.8)</w:t>
            </w:r>
          </w:p>
        </w:tc>
      </w:tr>
    </w:tbl>
    <w:p w14:paraId="5F503899" w14:textId="72EFA55B" w:rsidR="00280D8F" w:rsidRPr="006221F5" w:rsidRDefault="00280D8F" w:rsidP="00364E4A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7EB2DB62" w14:textId="1C15D40B" w:rsidR="00682F77" w:rsidRPr="006221F5" w:rsidRDefault="00A1550E" w:rsidP="00364E4A">
      <w:pPr>
        <w:tabs>
          <w:tab w:val="left" w:pos="12340"/>
        </w:tabs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  <w:r w:rsidR="00682F77" w:rsidRPr="006221F5">
        <w:rPr>
          <w:rFonts w:asciiTheme="majorBidi" w:eastAsia="Calibri" w:hAnsiTheme="majorBidi" w:cstheme="majorBidi"/>
          <w:b/>
          <w:bCs/>
          <w:sz w:val="20"/>
          <w:szCs w:val="20"/>
        </w:rPr>
        <w:br w:type="page"/>
      </w:r>
    </w:p>
    <w:p w14:paraId="39C04BA9" w14:textId="77777777" w:rsidR="00814C42" w:rsidRPr="006221F5" w:rsidRDefault="00814C42" w:rsidP="00F37A77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  <w:sectPr w:rsidR="00814C42" w:rsidRPr="006221F5" w:rsidSect="005A0C95">
          <w:type w:val="continuous"/>
          <w:pgSz w:w="16838" w:h="11906" w:orient="landscape"/>
          <w:pgMar w:top="568" w:right="1440" w:bottom="540" w:left="1440" w:header="708" w:footer="174" w:gutter="0"/>
          <w:cols w:space="708"/>
        </w:sectPr>
      </w:pPr>
    </w:p>
    <w:p w14:paraId="21237766" w14:textId="132832A0" w:rsidR="00814C42" w:rsidRPr="006221F5" w:rsidRDefault="00280D8F" w:rsidP="00364E4A">
      <w:pPr>
        <w:spacing w:after="0"/>
        <w:rPr>
          <w:rFonts w:asciiTheme="majorBidi" w:eastAsia="Times New Roman" w:hAnsiTheme="majorBidi" w:cstheme="majorBidi"/>
          <w:b/>
          <w:bCs/>
          <w:color w:val="000000"/>
          <w:szCs w:val="20"/>
          <w:lang w:eastAsia="zh-CN"/>
        </w:rPr>
      </w:pPr>
      <w:r w:rsidRPr="006221F5">
        <w:rPr>
          <w:rFonts w:asciiTheme="majorBidi" w:eastAsia="Calibri" w:hAnsiTheme="majorBidi" w:cstheme="majorBidi"/>
          <w:b/>
          <w:bCs/>
          <w:szCs w:val="20"/>
        </w:rPr>
        <w:lastRenderedPageBreak/>
        <w:t>T</w:t>
      </w:r>
      <w:r w:rsidR="00814C42" w:rsidRPr="006221F5">
        <w:rPr>
          <w:rFonts w:asciiTheme="majorBidi" w:eastAsia="Calibri" w:hAnsiTheme="majorBidi" w:cstheme="majorBidi"/>
          <w:b/>
          <w:bCs/>
          <w:szCs w:val="20"/>
        </w:rPr>
        <w:t xml:space="preserve">able S8: Number of deaths </w:t>
      </w:r>
      <w:r w:rsidR="00814C42" w:rsidRPr="006221F5">
        <w:rPr>
          <w:rFonts w:asciiTheme="majorBidi" w:eastAsia="Times New Roman" w:hAnsiTheme="majorBidi" w:cstheme="majorBidi"/>
          <w:b/>
          <w:bCs/>
          <w:color w:val="000000"/>
          <w:szCs w:val="20"/>
        </w:rPr>
        <w:t>from ischemic heart disease attributable to exposure to long working hours (≥55 hours/week), 2000, 2010, and 2016, and mean percentage change for 2000–2010, 2010–2016, and 2000–2016, by region and sex, 183 countries</w:t>
      </w:r>
    </w:p>
    <w:p w14:paraId="68A85832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tbl>
      <w:tblPr>
        <w:tblStyle w:val="TableGrid2"/>
        <w:tblW w:w="1448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69"/>
        <w:gridCol w:w="2329"/>
        <w:gridCol w:w="2552"/>
        <w:gridCol w:w="2551"/>
        <w:gridCol w:w="1795"/>
        <w:gridCol w:w="1796"/>
        <w:gridCol w:w="1796"/>
      </w:tblGrid>
      <w:tr w:rsidR="00A1550E" w:rsidRPr="003112FA" w14:paraId="7EF0299C" w14:textId="77777777" w:rsidTr="00364E4A">
        <w:trPr>
          <w:trHeight w:val="300"/>
        </w:trPr>
        <w:tc>
          <w:tcPr>
            <w:tcW w:w="1669" w:type="dxa"/>
            <w:vMerge w:val="restart"/>
            <w:hideMark/>
          </w:tcPr>
          <w:p w14:paraId="1D4C75B2" w14:textId="0C4F7742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819" w:type="dxa"/>
            <w:gridSpan w:val="6"/>
            <w:hideMark/>
          </w:tcPr>
          <w:p w14:paraId="194BE6FD" w14:textId="77777777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th sexes</w:t>
            </w:r>
          </w:p>
        </w:tc>
      </w:tr>
      <w:tr w:rsidR="00A1550E" w:rsidRPr="003112FA" w14:paraId="77CD6F08" w14:textId="77777777" w:rsidTr="00364E4A">
        <w:trPr>
          <w:trHeight w:val="300"/>
        </w:trPr>
        <w:tc>
          <w:tcPr>
            <w:tcW w:w="1669" w:type="dxa"/>
            <w:vMerge/>
            <w:hideMark/>
          </w:tcPr>
          <w:p w14:paraId="5E79311E" w14:textId="6395D250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2" w:type="dxa"/>
            <w:gridSpan w:val="3"/>
            <w:hideMark/>
          </w:tcPr>
          <w:p w14:paraId="6A5E3805" w14:textId="3DA21E03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 (UR)</w:t>
            </w:r>
          </w:p>
        </w:tc>
        <w:tc>
          <w:tcPr>
            <w:tcW w:w="5387" w:type="dxa"/>
            <w:gridSpan w:val="3"/>
            <w:hideMark/>
          </w:tcPr>
          <w:p w14:paraId="3B97F5C7" w14:textId="32D7A483" w:rsidR="00A1550E" w:rsidRPr="006221F5" w:rsidRDefault="00A1550E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A1550E" w:rsidRPr="003112FA" w14:paraId="0108E307" w14:textId="77777777" w:rsidTr="00364E4A">
        <w:trPr>
          <w:trHeight w:val="300"/>
        </w:trPr>
        <w:tc>
          <w:tcPr>
            <w:tcW w:w="1669" w:type="dxa"/>
            <w:vMerge/>
            <w:hideMark/>
          </w:tcPr>
          <w:p w14:paraId="1F297627" w14:textId="498C639F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9" w:type="dxa"/>
            <w:hideMark/>
          </w:tcPr>
          <w:p w14:paraId="14A66D8B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552" w:type="dxa"/>
            <w:hideMark/>
          </w:tcPr>
          <w:p w14:paraId="4FC529E3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51" w:type="dxa"/>
            <w:hideMark/>
          </w:tcPr>
          <w:p w14:paraId="59E4D2BD" w14:textId="77777777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95" w:type="dxa"/>
            <w:hideMark/>
          </w:tcPr>
          <w:p w14:paraId="3A757E5E" w14:textId="082AE2B2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1796" w:type="dxa"/>
            <w:hideMark/>
          </w:tcPr>
          <w:p w14:paraId="487DB098" w14:textId="70476D79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1796" w:type="dxa"/>
            <w:hideMark/>
          </w:tcPr>
          <w:p w14:paraId="18EC85E5" w14:textId="7F3FBE9A" w:rsidR="00A1550E" w:rsidRPr="006221F5" w:rsidRDefault="00A1550E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280D8F" w:rsidRPr="003112FA" w14:paraId="2D781C60" w14:textId="77777777" w:rsidTr="00364E4A">
        <w:trPr>
          <w:trHeight w:val="496"/>
        </w:trPr>
        <w:tc>
          <w:tcPr>
            <w:tcW w:w="1669" w:type="dxa"/>
            <w:hideMark/>
          </w:tcPr>
          <w:p w14:paraId="4CFA4734" w14:textId="45A08886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329" w:type="dxa"/>
            <w:hideMark/>
          </w:tcPr>
          <w:p w14:paraId="388A708E" w14:textId="4B801FB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671 (11,941–13,402)</w:t>
            </w:r>
          </w:p>
        </w:tc>
        <w:tc>
          <w:tcPr>
            <w:tcW w:w="2552" w:type="dxa"/>
            <w:hideMark/>
          </w:tcPr>
          <w:p w14:paraId="320CD4A6" w14:textId="0D4CABF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662 (13,818–15,505)</w:t>
            </w:r>
          </w:p>
        </w:tc>
        <w:tc>
          <w:tcPr>
            <w:tcW w:w="2551" w:type="dxa"/>
            <w:hideMark/>
          </w:tcPr>
          <w:p w14:paraId="3146AEB6" w14:textId="516E9E7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942 (15,878–18,005)</w:t>
            </w:r>
          </w:p>
        </w:tc>
        <w:tc>
          <w:tcPr>
            <w:tcW w:w="1795" w:type="dxa"/>
            <w:hideMark/>
          </w:tcPr>
          <w:p w14:paraId="1AB2F373" w14:textId="23F9833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 (6.7–25.6)</w:t>
            </w:r>
          </w:p>
        </w:tc>
        <w:tc>
          <w:tcPr>
            <w:tcW w:w="1796" w:type="dxa"/>
            <w:hideMark/>
          </w:tcPr>
          <w:p w14:paraId="4B4BFFC3" w14:textId="5AB8444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 (6.0–25.9)</w:t>
            </w:r>
          </w:p>
        </w:tc>
        <w:tc>
          <w:tcPr>
            <w:tcW w:w="1796" w:type="dxa"/>
            <w:hideMark/>
          </w:tcPr>
          <w:p w14:paraId="340C5A3F" w14:textId="06CB604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7 (22.5–45.2)</w:t>
            </w:r>
          </w:p>
        </w:tc>
      </w:tr>
      <w:tr w:rsidR="00280D8F" w:rsidRPr="003112FA" w14:paraId="312E9901" w14:textId="77777777" w:rsidTr="00364E4A">
        <w:trPr>
          <w:trHeight w:val="496"/>
        </w:trPr>
        <w:tc>
          <w:tcPr>
            <w:tcW w:w="1669" w:type="dxa"/>
            <w:hideMark/>
          </w:tcPr>
          <w:p w14:paraId="73E5495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329" w:type="dxa"/>
            <w:hideMark/>
          </w:tcPr>
          <w:p w14:paraId="698C8F71" w14:textId="16439D5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378 (21,434–25,321)</w:t>
            </w:r>
          </w:p>
        </w:tc>
        <w:tc>
          <w:tcPr>
            <w:tcW w:w="2552" w:type="dxa"/>
            <w:hideMark/>
          </w:tcPr>
          <w:p w14:paraId="3B265762" w14:textId="66A0CE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329 (21,530–25,128)</w:t>
            </w:r>
          </w:p>
        </w:tc>
        <w:tc>
          <w:tcPr>
            <w:tcW w:w="2551" w:type="dxa"/>
            <w:hideMark/>
          </w:tcPr>
          <w:p w14:paraId="310C48C5" w14:textId="0895B65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079 (23,095–27,063)</w:t>
            </w:r>
          </w:p>
        </w:tc>
        <w:tc>
          <w:tcPr>
            <w:tcW w:w="1795" w:type="dxa"/>
            <w:hideMark/>
          </w:tcPr>
          <w:p w14:paraId="0D53AA62" w14:textId="7D1E311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 (-10.7–11.7)</w:t>
            </w:r>
          </w:p>
        </w:tc>
        <w:tc>
          <w:tcPr>
            <w:tcW w:w="1796" w:type="dxa"/>
            <w:hideMark/>
          </w:tcPr>
          <w:p w14:paraId="151B2B1F" w14:textId="09AF4A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-4.0–20.1)</w:t>
            </w:r>
          </w:p>
        </w:tc>
        <w:tc>
          <w:tcPr>
            <w:tcW w:w="1796" w:type="dxa"/>
            <w:hideMark/>
          </w:tcPr>
          <w:p w14:paraId="3D235698" w14:textId="3AEB6E4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 (-4.5–20.6)</w:t>
            </w:r>
          </w:p>
        </w:tc>
      </w:tr>
      <w:tr w:rsidR="00280D8F" w:rsidRPr="003112FA" w14:paraId="38E4C73A" w14:textId="77777777" w:rsidTr="00364E4A">
        <w:trPr>
          <w:trHeight w:val="496"/>
        </w:trPr>
        <w:tc>
          <w:tcPr>
            <w:tcW w:w="1669" w:type="dxa"/>
            <w:hideMark/>
          </w:tcPr>
          <w:p w14:paraId="63B095C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2329" w:type="dxa"/>
            <w:hideMark/>
          </w:tcPr>
          <w:p w14:paraId="41A065D4" w14:textId="4331A35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,260 (31,363–37,158)</w:t>
            </w:r>
          </w:p>
        </w:tc>
        <w:tc>
          <w:tcPr>
            <w:tcW w:w="2552" w:type="dxa"/>
            <w:hideMark/>
          </w:tcPr>
          <w:p w14:paraId="650CC51A" w14:textId="3FF18C9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,997 (37,372–44,623)</w:t>
            </w:r>
          </w:p>
        </w:tc>
        <w:tc>
          <w:tcPr>
            <w:tcW w:w="2551" w:type="dxa"/>
            <w:hideMark/>
          </w:tcPr>
          <w:p w14:paraId="2DF5DB90" w14:textId="38ADF66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,111 (41,876–50,346)</w:t>
            </w:r>
          </w:p>
        </w:tc>
        <w:tc>
          <w:tcPr>
            <w:tcW w:w="1795" w:type="dxa"/>
            <w:hideMark/>
          </w:tcPr>
          <w:p w14:paraId="0BF7A883" w14:textId="09AD666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 (5.8–35.1)</w:t>
            </w:r>
          </w:p>
        </w:tc>
        <w:tc>
          <w:tcPr>
            <w:tcW w:w="1796" w:type="dxa"/>
            <w:hideMark/>
          </w:tcPr>
          <w:p w14:paraId="5A2BA136" w14:textId="6101F57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 (-0.9–27.8)</w:t>
            </w:r>
          </w:p>
        </w:tc>
        <w:tc>
          <w:tcPr>
            <w:tcW w:w="1796" w:type="dxa"/>
            <w:hideMark/>
          </w:tcPr>
          <w:p w14:paraId="32CE7FF0" w14:textId="2D85C51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 (18.2–53.0)</w:t>
            </w:r>
          </w:p>
        </w:tc>
      </w:tr>
      <w:tr w:rsidR="00280D8F" w:rsidRPr="003112FA" w14:paraId="64AAA1AE" w14:textId="77777777" w:rsidTr="00364E4A">
        <w:trPr>
          <w:trHeight w:val="496"/>
        </w:trPr>
        <w:tc>
          <w:tcPr>
            <w:tcW w:w="1669" w:type="dxa"/>
            <w:hideMark/>
          </w:tcPr>
          <w:p w14:paraId="3BBBC739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329" w:type="dxa"/>
            <w:hideMark/>
          </w:tcPr>
          <w:p w14:paraId="212A733F" w14:textId="391ECE2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,452 (41,907–48,997)</w:t>
            </w:r>
          </w:p>
        </w:tc>
        <w:tc>
          <w:tcPr>
            <w:tcW w:w="2552" w:type="dxa"/>
            <w:hideMark/>
          </w:tcPr>
          <w:p w14:paraId="6E39CC98" w14:textId="5B08B65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,610 (35,598–41,623)</w:t>
            </w:r>
          </w:p>
        </w:tc>
        <w:tc>
          <w:tcPr>
            <w:tcW w:w="2551" w:type="dxa"/>
            <w:hideMark/>
          </w:tcPr>
          <w:p w14:paraId="3124FDAC" w14:textId="07A9CE2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,452 (30,939–35,965)</w:t>
            </w:r>
          </w:p>
        </w:tc>
        <w:tc>
          <w:tcPr>
            <w:tcW w:w="1795" w:type="dxa"/>
            <w:hideMark/>
          </w:tcPr>
          <w:p w14:paraId="5B1CADAD" w14:textId="398FCB7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5.1 (-24.1–-5.1)</w:t>
            </w:r>
          </w:p>
        </w:tc>
        <w:tc>
          <w:tcPr>
            <w:tcW w:w="1796" w:type="dxa"/>
            <w:hideMark/>
          </w:tcPr>
          <w:p w14:paraId="05CC0759" w14:textId="7977FE9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3.4 (-22.3–-3.5)</w:t>
            </w:r>
          </w:p>
        </w:tc>
        <w:tc>
          <w:tcPr>
            <w:tcW w:w="1796" w:type="dxa"/>
            <w:hideMark/>
          </w:tcPr>
          <w:p w14:paraId="216BF0B0" w14:textId="644CE4E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6.4 (-34.0–-17.9)</w:t>
            </w:r>
          </w:p>
        </w:tc>
      </w:tr>
      <w:tr w:rsidR="00280D8F" w:rsidRPr="003112FA" w14:paraId="3648F6BC" w14:textId="77777777" w:rsidTr="00364E4A">
        <w:trPr>
          <w:trHeight w:val="496"/>
        </w:trPr>
        <w:tc>
          <w:tcPr>
            <w:tcW w:w="1669" w:type="dxa"/>
            <w:hideMark/>
          </w:tcPr>
          <w:p w14:paraId="010986E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2329" w:type="dxa"/>
            <w:hideMark/>
          </w:tcPr>
          <w:p w14:paraId="521CA9FD" w14:textId="402E49F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,097 (79,515–106,680)</w:t>
            </w:r>
          </w:p>
        </w:tc>
        <w:tc>
          <w:tcPr>
            <w:tcW w:w="2552" w:type="dxa"/>
            <w:hideMark/>
          </w:tcPr>
          <w:p w14:paraId="30B21F62" w14:textId="4AD9807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,711 (113,352–152,070)</w:t>
            </w:r>
          </w:p>
        </w:tc>
        <w:tc>
          <w:tcPr>
            <w:tcW w:w="2551" w:type="dxa"/>
            <w:hideMark/>
          </w:tcPr>
          <w:p w14:paraId="3C6ACF97" w14:textId="09082A4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,832 (135,422–184,242)</w:t>
            </w:r>
          </w:p>
        </w:tc>
        <w:tc>
          <w:tcPr>
            <w:tcW w:w="1795" w:type="dxa"/>
            <w:hideMark/>
          </w:tcPr>
          <w:p w14:paraId="737ADE00" w14:textId="636FDDF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6 (15.8–75.2)</w:t>
            </w:r>
          </w:p>
        </w:tc>
        <w:tc>
          <w:tcPr>
            <w:tcW w:w="1796" w:type="dxa"/>
            <w:hideMark/>
          </w:tcPr>
          <w:p w14:paraId="60CA0399" w14:textId="063595E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 (-3.0–48.4)</w:t>
            </w:r>
          </w:p>
        </w:tc>
        <w:tc>
          <w:tcPr>
            <w:tcW w:w="1796" w:type="dxa"/>
            <w:hideMark/>
          </w:tcPr>
          <w:p w14:paraId="2906298D" w14:textId="2ECF5EC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7 (37.8–112.1)</w:t>
            </w:r>
          </w:p>
        </w:tc>
      </w:tr>
      <w:tr w:rsidR="00280D8F" w:rsidRPr="003112FA" w14:paraId="1BC31078" w14:textId="77777777" w:rsidTr="00364E4A">
        <w:trPr>
          <w:trHeight w:val="496"/>
        </w:trPr>
        <w:tc>
          <w:tcPr>
            <w:tcW w:w="1669" w:type="dxa"/>
            <w:hideMark/>
          </w:tcPr>
          <w:p w14:paraId="282E57B3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2329" w:type="dxa"/>
            <w:hideMark/>
          </w:tcPr>
          <w:p w14:paraId="05A35982" w14:textId="2F0B0E2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,125 (31,376–40,873)</w:t>
            </w:r>
          </w:p>
        </w:tc>
        <w:tc>
          <w:tcPr>
            <w:tcW w:w="2552" w:type="dxa"/>
            <w:hideMark/>
          </w:tcPr>
          <w:p w14:paraId="2A127D05" w14:textId="478BE9B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,036 (46,192–61,879)</w:t>
            </w:r>
          </w:p>
        </w:tc>
        <w:tc>
          <w:tcPr>
            <w:tcW w:w="2551" w:type="dxa"/>
            <w:hideMark/>
          </w:tcPr>
          <w:p w14:paraId="6471A606" w14:textId="6DB9A2B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,337 (54,898–75,776)</w:t>
            </w:r>
          </w:p>
        </w:tc>
        <w:tc>
          <w:tcPr>
            <w:tcW w:w="1795" w:type="dxa"/>
            <w:hideMark/>
          </w:tcPr>
          <w:p w14:paraId="18A34400" w14:textId="248D29F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 (22.0–81.5)</w:t>
            </w:r>
          </w:p>
        </w:tc>
        <w:tc>
          <w:tcPr>
            <w:tcW w:w="1796" w:type="dxa"/>
            <w:hideMark/>
          </w:tcPr>
          <w:p w14:paraId="6F36BF0A" w14:textId="75E3008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 (-2.9–49.7)</w:t>
            </w:r>
          </w:p>
        </w:tc>
        <w:tc>
          <w:tcPr>
            <w:tcW w:w="1796" w:type="dxa"/>
            <w:hideMark/>
          </w:tcPr>
          <w:p w14:paraId="548EFA62" w14:textId="6506C89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9 (46.8–122.1)</w:t>
            </w:r>
          </w:p>
        </w:tc>
      </w:tr>
    </w:tbl>
    <w:p w14:paraId="255B9480" w14:textId="77777777" w:rsidR="00814C42" w:rsidRPr="006221F5" w:rsidRDefault="00814C42" w:rsidP="00F37A77">
      <w:pPr>
        <w:spacing w:after="0" w:line="240" w:lineRule="auto"/>
        <w:jc w:val="both"/>
        <w:rPr>
          <w:rFonts w:asciiTheme="majorBidi" w:eastAsia="Calibri" w:hAnsiTheme="majorBidi" w:cstheme="majorBidi"/>
        </w:rPr>
      </w:pPr>
    </w:p>
    <w:p w14:paraId="455CC239" w14:textId="592F6DD5" w:rsidR="00814C42" w:rsidRPr="006221F5" w:rsidRDefault="00814C42" w:rsidP="00364E4A">
      <w:pPr>
        <w:spacing w:after="0" w:line="240" w:lineRule="auto"/>
        <w:rPr>
          <w:rFonts w:asciiTheme="majorBidi" w:eastAsia="Calibri" w:hAnsiTheme="majorBidi" w:cstheme="majorBidi"/>
        </w:rPr>
      </w:pPr>
      <w:r w:rsidRPr="006221F5">
        <w:rPr>
          <w:rFonts w:asciiTheme="majorBidi" w:eastAsia="Calibri" w:hAnsiTheme="majorBidi" w:cstheme="majorBidi"/>
        </w:rPr>
        <w:br w:type="page"/>
      </w:r>
    </w:p>
    <w:tbl>
      <w:tblPr>
        <w:tblStyle w:val="TableGrid2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669"/>
        <w:gridCol w:w="973"/>
        <w:gridCol w:w="974"/>
        <w:gridCol w:w="974"/>
        <w:gridCol w:w="974"/>
        <w:gridCol w:w="973"/>
        <w:gridCol w:w="974"/>
        <w:gridCol w:w="974"/>
        <w:gridCol w:w="974"/>
        <w:gridCol w:w="973"/>
        <w:gridCol w:w="974"/>
        <w:gridCol w:w="974"/>
        <w:gridCol w:w="974"/>
      </w:tblGrid>
      <w:tr w:rsidR="0038196D" w:rsidRPr="003112FA" w14:paraId="15A2E9CB" w14:textId="77777777" w:rsidTr="00364E4A">
        <w:trPr>
          <w:trHeight w:val="300"/>
        </w:trPr>
        <w:tc>
          <w:tcPr>
            <w:tcW w:w="1669" w:type="dxa"/>
            <w:vMerge w:val="restart"/>
            <w:hideMark/>
          </w:tcPr>
          <w:p w14:paraId="425B25EA" w14:textId="7C84A822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5842" w:type="dxa"/>
            <w:gridSpan w:val="6"/>
            <w:hideMark/>
          </w:tcPr>
          <w:p w14:paraId="3DCA484A" w14:textId="1D324659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843" w:type="dxa"/>
            <w:gridSpan w:val="6"/>
            <w:hideMark/>
          </w:tcPr>
          <w:p w14:paraId="14442743" w14:textId="355EB669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38196D" w:rsidRPr="003112FA" w14:paraId="54CEC08E" w14:textId="77777777" w:rsidTr="00364E4A">
        <w:trPr>
          <w:trHeight w:val="300"/>
        </w:trPr>
        <w:tc>
          <w:tcPr>
            <w:tcW w:w="1669" w:type="dxa"/>
            <w:vMerge/>
            <w:hideMark/>
          </w:tcPr>
          <w:p w14:paraId="25EFC9EB" w14:textId="61E338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1" w:type="dxa"/>
            <w:gridSpan w:val="3"/>
            <w:hideMark/>
          </w:tcPr>
          <w:p w14:paraId="7B22068C" w14:textId="25951CB4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</w:t>
            </w:r>
            <w:r w:rsidR="0078017F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21" w:type="dxa"/>
            <w:gridSpan w:val="3"/>
            <w:hideMark/>
          </w:tcPr>
          <w:p w14:paraId="63622251" w14:textId="059B4FC2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78017F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21" w:type="dxa"/>
            <w:gridSpan w:val="3"/>
            <w:hideMark/>
          </w:tcPr>
          <w:p w14:paraId="46CB6833" w14:textId="08DCE503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</w:t>
            </w:r>
            <w:r w:rsidR="0078017F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22" w:type="dxa"/>
            <w:gridSpan w:val="3"/>
            <w:hideMark/>
          </w:tcPr>
          <w:p w14:paraId="04694027" w14:textId="1D4A5240" w:rsidR="0038196D" w:rsidRPr="006221F5" w:rsidRDefault="0038196D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78017F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</w:tr>
      <w:tr w:rsidR="0038196D" w:rsidRPr="003112FA" w14:paraId="7400C116" w14:textId="77777777" w:rsidTr="00364E4A">
        <w:trPr>
          <w:trHeight w:val="300"/>
        </w:trPr>
        <w:tc>
          <w:tcPr>
            <w:tcW w:w="1669" w:type="dxa"/>
            <w:vMerge/>
            <w:hideMark/>
          </w:tcPr>
          <w:p w14:paraId="1ABDDDC2" w14:textId="60E620B5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hideMark/>
          </w:tcPr>
          <w:p w14:paraId="00F10A9C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74" w:type="dxa"/>
            <w:hideMark/>
          </w:tcPr>
          <w:p w14:paraId="3A30BFD0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4" w:type="dxa"/>
            <w:hideMark/>
          </w:tcPr>
          <w:p w14:paraId="7B3B70CB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74" w:type="dxa"/>
            <w:hideMark/>
          </w:tcPr>
          <w:p w14:paraId="32630612" w14:textId="504B4989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73" w:type="dxa"/>
            <w:hideMark/>
          </w:tcPr>
          <w:p w14:paraId="1BECB0CA" w14:textId="7350FB70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974" w:type="dxa"/>
            <w:hideMark/>
          </w:tcPr>
          <w:p w14:paraId="6246FD76" w14:textId="04CADC65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  <w:tc>
          <w:tcPr>
            <w:tcW w:w="974" w:type="dxa"/>
            <w:hideMark/>
          </w:tcPr>
          <w:p w14:paraId="58768E07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74" w:type="dxa"/>
            <w:hideMark/>
          </w:tcPr>
          <w:p w14:paraId="57338D8A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73" w:type="dxa"/>
            <w:hideMark/>
          </w:tcPr>
          <w:p w14:paraId="6FC9CFA8" w14:textId="77777777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74" w:type="dxa"/>
            <w:hideMark/>
          </w:tcPr>
          <w:p w14:paraId="2C3048C8" w14:textId="7575C6F6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74" w:type="dxa"/>
            <w:hideMark/>
          </w:tcPr>
          <w:p w14:paraId="5364F819" w14:textId="425EB504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974" w:type="dxa"/>
            <w:hideMark/>
          </w:tcPr>
          <w:p w14:paraId="638EAFF2" w14:textId="465338CA" w:rsidR="0038196D" w:rsidRPr="006221F5" w:rsidRDefault="0038196D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280D8F" w:rsidRPr="003112FA" w14:paraId="2D517FB6" w14:textId="77777777" w:rsidTr="00364E4A">
        <w:trPr>
          <w:trHeight w:val="675"/>
        </w:trPr>
        <w:tc>
          <w:tcPr>
            <w:tcW w:w="1669" w:type="dxa"/>
            <w:hideMark/>
          </w:tcPr>
          <w:p w14:paraId="5BFC5197" w14:textId="62760D7C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3" w:type="dxa"/>
            <w:hideMark/>
          </w:tcPr>
          <w:p w14:paraId="79D2FD92" w14:textId="1A5BA53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484 (7,855–9,112)</w:t>
            </w:r>
          </w:p>
        </w:tc>
        <w:tc>
          <w:tcPr>
            <w:tcW w:w="974" w:type="dxa"/>
            <w:hideMark/>
          </w:tcPr>
          <w:p w14:paraId="2E56C393" w14:textId="2AB5194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922 (9,195–10,649)</w:t>
            </w:r>
          </w:p>
        </w:tc>
        <w:tc>
          <w:tcPr>
            <w:tcW w:w="974" w:type="dxa"/>
            <w:hideMark/>
          </w:tcPr>
          <w:p w14:paraId="5199A9DB" w14:textId="506A8E1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651 (10,731–12,572)</w:t>
            </w:r>
          </w:p>
        </w:tc>
        <w:tc>
          <w:tcPr>
            <w:tcW w:w="974" w:type="dxa"/>
            <w:hideMark/>
          </w:tcPr>
          <w:p w14:paraId="5BFE908B" w14:textId="2AB67DD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 (5.5–30.0)</w:t>
            </w:r>
          </w:p>
        </w:tc>
        <w:tc>
          <w:tcPr>
            <w:tcW w:w="973" w:type="dxa"/>
            <w:hideMark/>
          </w:tcPr>
          <w:p w14:paraId="16132479" w14:textId="3D17004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 (5.2–30.9)</w:t>
            </w:r>
          </w:p>
        </w:tc>
        <w:tc>
          <w:tcPr>
            <w:tcW w:w="974" w:type="dxa"/>
            <w:hideMark/>
          </w:tcPr>
          <w:p w14:paraId="5A2E48A5" w14:textId="68AB0C8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 (22.8–53.1)</w:t>
            </w:r>
          </w:p>
        </w:tc>
        <w:tc>
          <w:tcPr>
            <w:tcW w:w="974" w:type="dxa"/>
            <w:hideMark/>
          </w:tcPr>
          <w:p w14:paraId="77BA5D9A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4,188 </w:t>
            </w:r>
          </w:p>
          <w:p w14:paraId="43A5D5F4" w14:textId="562026A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,816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C292990" w14:textId="73F014F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,559)</w:t>
            </w:r>
          </w:p>
        </w:tc>
        <w:tc>
          <w:tcPr>
            <w:tcW w:w="974" w:type="dxa"/>
            <w:hideMark/>
          </w:tcPr>
          <w:p w14:paraId="7D2A93C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4,740 </w:t>
            </w:r>
          </w:p>
          <w:p w14:paraId="6573B180" w14:textId="2A77EA0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4,313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03C1BB8" w14:textId="2E2AF18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,167)</w:t>
            </w:r>
          </w:p>
        </w:tc>
        <w:tc>
          <w:tcPr>
            <w:tcW w:w="973" w:type="dxa"/>
            <w:hideMark/>
          </w:tcPr>
          <w:p w14:paraId="13FDF31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,290 </w:t>
            </w:r>
          </w:p>
          <w:p w14:paraId="106269A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,757–</w:t>
            </w:r>
          </w:p>
          <w:p w14:paraId="57141A4A" w14:textId="17C8387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823)</w:t>
            </w:r>
          </w:p>
        </w:tc>
        <w:tc>
          <w:tcPr>
            <w:tcW w:w="974" w:type="dxa"/>
            <w:hideMark/>
          </w:tcPr>
          <w:p w14:paraId="5D62FCC3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 xml:space="preserve">13.2 </w:t>
            </w:r>
          </w:p>
          <w:p w14:paraId="1CB46209" w14:textId="70C5D35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(-0.4–28.4)</w:t>
            </w:r>
          </w:p>
        </w:tc>
        <w:tc>
          <w:tcPr>
            <w:tcW w:w="974" w:type="dxa"/>
            <w:hideMark/>
          </w:tcPr>
          <w:p w14:paraId="7681576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.6 </w:t>
            </w:r>
          </w:p>
          <w:p w14:paraId="5C9E95AC" w14:textId="3197F90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.2–28.0)</w:t>
            </w:r>
          </w:p>
        </w:tc>
        <w:tc>
          <w:tcPr>
            <w:tcW w:w="974" w:type="dxa"/>
            <w:hideMark/>
          </w:tcPr>
          <w:p w14:paraId="2EEBF638" w14:textId="6FFC820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 (10.2–44.3)</w:t>
            </w:r>
          </w:p>
        </w:tc>
      </w:tr>
      <w:tr w:rsidR="00280D8F" w:rsidRPr="003112FA" w14:paraId="70D07811" w14:textId="77777777" w:rsidTr="00364E4A">
        <w:trPr>
          <w:trHeight w:val="675"/>
        </w:trPr>
        <w:tc>
          <w:tcPr>
            <w:tcW w:w="1669" w:type="dxa"/>
            <w:hideMark/>
          </w:tcPr>
          <w:p w14:paraId="2A9D39E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973" w:type="dxa"/>
            <w:hideMark/>
          </w:tcPr>
          <w:p w14:paraId="043FF379" w14:textId="55714DF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198 (18,280–22,116)</w:t>
            </w:r>
          </w:p>
        </w:tc>
        <w:tc>
          <w:tcPr>
            <w:tcW w:w="974" w:type="dxa"/>
            <w:hideMark/>
          </w:tcPr>
          <w:p w14:paraId="5FC2C011" w14:textId="164BDDA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170 (18,392–21,947)</w:t>
            </w:r>
          </w:p>
        </w:tc>
        <w:tc>
          <w:tcPr>
            <w:tcW w:w="974" w:type="dxa"/>
            <w:hideMark/>
          </w:tcPr>
          <w:p w14:paraId="740FCF7B" w14:textId="58D41C6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,670 (19,709–23,632)</w:t>
            </w:r>
          </w:p>
        </w:tc>
        <w:tc>
          <w:tcPr>
            <w:tcW w:w="974" w:type="dxa"/>
            <w:hideMark/>
          </w:tcPr>
          <w:p w14:paraId="26CF2E2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 </w:t>
            </w:r>
          </w:p>
          <w:p w14:paraId="0F0FB8A7" w14:textId="752F5E6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1–14.1)</w:t>
            </w:r>
          </w:p>
        </w:tc>
        <w:tc>
          <w:tcPr>
            <w:tcW w:w="973" w:type="dxa"/>
            <w:hideMark/>
          </w:tcPr>
          <w:p w14:paraId="2A8BA73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4 </w:t>
            </w:r>
          </w:p>
          <w:p w14:paraId="75885ABF" w14:textId="5736E8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4–22.0)</w:t>
            </w:r>
          </w:p>
        </w:tc>
        <w:tc>
          <w:tcPr>
            <w:tcW w:w="974" w:type="dxa"/>
            <w:hideMark/>
          </w:tcPr>
          <w:p w14:paraId="5AEFF48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3 </w:t>
            </w:r>
          </w:p>
          <w:p w14:paraId="0735EBC3" w14:textId="15436E3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1–22.6)</w:t>
            </w:r>
          </w:p>
        </w:tc>
        <w:tc>
          <w:tcPr>
            <w:tcW w:w="974" w:type="dxa"/>
            <w:hideMark/>
          </w:tcPr>
          <w:p w14:paraId="28224FBD" w14:textId="56E8487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3,180 </w:t>
            </w:r>
          </w:p>
          <w:p w14:paraId="4759DDA0" w14:textId="5558DC3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,867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F0DB5A5" w14:textId="1747512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,493)</w:t>
            </w:r>
          </w:p>
        </w:tc>
        <w:tc>
          <w:tcPr>
            <w:tcW w:w="974" w:type="dxa"/>
            <w:hideMark/>
          </w:tcPr>
          <w:p w14:paraId="5596C408" w14:textId="2600DF7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,159</w:t>
            </w:r>
          </w:p>
          <w:p w14:paraId="13EB3DFA" w14:textId="4D04F82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,883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E5F39D2" w14:textId="63D99C2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,435)</w:t>
            </w:r>
          </w:p>
        </w:tc>
        <w:tc>
          <w:tcPr>
            <w:tcW w:w="973" w:type="dxa"/>
            <w:hideMark/>
          </w:tcPr>
          <w:p w14:paraId="5BC01FD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,409 </w:t>
            </w:r>
          </w:p>
          <w:p w14:paraId="7491E2F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,111–</w:t>
            </w:r>
          </w:p>
          <w:p w14:paraId="20747202" w14:textId="21C9813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706)</w:t>
            </w:r>
          </w:p>
        </w:tc>
        <w:tc>
          <w:tcPr>
            <w:tcW w:w="974" w:type="dxa"/>
            <w:hideMark/>
          </w:tcPr>
          <w:p w14:paraId="496B1C8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 xml:space="preserve">-0.7 </w:t>
            </w:r>
          </w:p>
          <w:p w14:paraId="5FDCF7B2" w14:textId="18E1C02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(-13.1–13.3)</w:t>
            </w:r>
          </w:p>
        </w:tc>
        <w:tc>
          <w:tcPr>
            <w:tcW w:w="974" w:type="dxa"/>
            <w:hideMark/>
          </w:tcPr>
          <w:p w14:paraId="3E849A4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9 </w:t>
            </w:r>
          </w:p>
          <w:p w14:paraId="421DBF0C" w14:textId="00A3F35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.8–22.2)</w:t>
            </w:r>
          </w:p>
        </w:tc>
        <w:tc>
          <w:tcPr>
            <w:tcW w:w="974" w:type="dxa"/>
            <w:hideMark/>
          </w:tcPr>
          <w:p w14:paraId="2C1935D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2 </w:t>
            </w:r>
          </w:p>
          <w:p w14:paraId="42DE9A41" w14:textId="053AC3F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8–22.2)</w:t>
            </w:r>
          </w:p>
        </w:tc>
      </w:tr>
      <w:tr w:rsidR="00280D8F" w:rsidRPr="003112FA" w14:paraId="737D3D4E" w14:textId="77777777" w:rsidTr="00364E4A">
        <w:trPr>
          <w:trHeight w:val="675"/>
        </w:trPr>
        <w:tc>
          <w:tcPr>
            <w:tcW w:w="1669" w:type="dxa"/>
            <w:hideMark/>
          </w:tcPr>
          <w:p w14:paraId="089B16D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973" w:type="dxa"/>
            <w:hideMark/>
          </w:tcPr>
          <w:p w14:paraId="331B9B91" w14:textId="3A7BB72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,160 (24,371–29,949)</w:t>
            </w:r>
          </w:p>
        </w:tc>
        <w:tc>
          <w:tcPr>
            <w:tcW w:w="974" w:type="dxa"/>
            <w:hideMark/>
          </w:tcPr>
          <w:p w14:paraId="3E206382" w14:textId="589DFE4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,012 (29,506–36,519)</w:t>
            </w:r>
          </w:p>
        </w:tc>
        <w:tc>
          <w:tcPr>
            <w:tcW w:w="974" w:type="dxa"/>
            <w:hideMark/>
          </w:tcPr>
          <w:p w14:paraId="4E0E0F93" w14:textId="4CB99D5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302 (33,205–41,400)</w:t>
            </w:r>
          </w:p>
        </w:tc>
        <w:tc>
          <w:tcPr>
            <w:tcW w:w="974" w:type="dxa"/>
            <w:hideMark/>
          </w:tcPr>
          <w:p w14:paraId="7F7E1D9B" w14:textId="1793F45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 (4.8–40.3)</w:t>
            </w:r>
          </w:p>
        </w:tc>
        <w:tc>
          <w:tcPr>
            <w:tcW w:w="973" w:type="dxa"/>
            <w:hideMark/>
          </w:tcPr>
          <w:p w14:paraId="3F066D3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.0 </w:t>
            </w:r>
          </w:p>
          <w:p w14:paraId="33C9BA91" w14:textId="3E98D90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5–31.9)</w:t>
            </w:r>
          </w:p>
        </w:tc>
        <w:tc>
          <w:tcPr>
            <w:tcW w:w="974" w:type="dxa"/>
            <w:hideMark/>
          </w:tcPr>
          <w:p w14:paraId="7526F597" w14:textId="4DBDF68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 (18.0–60.0)</w:t>
            </w:r>
          </w:p>
        </w:tc>
        <w:tc>
          <w:tcPr>
            <w:tcW w:w="974" w:type="dxa"/>
            <w:hideMark/>
          </w:tcPr>
          <w:p w14:paraId="16B5F81F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7,100 </w:t>
            </w:r>
          </w:p>
          <w:p w14:paraId="5DFC8A83" w14:textId="52AFF52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6,315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2A89252" w14:textId="2A51976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,886)</w:t>
            </w:r>
          </w:p>
        </w:tc>
        <w:tc>
          <w:tcPr>
            <w:tcW w:w="974" w:type="dxa"/>
            <w:hideMark/>
          </w:tcPr>
          <w:p w14:paraId="1A81DD0C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,985</w:t>
            </w:r>
          </w:p>
          <w:p w14:paraId="0309CAF0" w14:textId="435C0FD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7,064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1A51E08F" w14:textId="2966BB9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,906)</w:t>
            </w:r>
          </w:p>
        </w:tc>
        <w:tc>
          <w:tcPr>
            <w:tcW w:w="973" w:type="dxa"/>
            <w:hideMark/>
          </w:tcPr>
          <w:p w14:paraId="7700347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,809 </w:t>
            </w:r>
          </w:p>
          <w:p w14:paraId="5DE9660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,740–</w:t>
            </w:r>
          </w:p>
          <w:p w14:paraId="4836B48C" w14:textId="2FDC2F6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878)</w:t>
            </w:r>
          </w:p>
        </w:tc>
        <w:tc>
          <w:tcPr>
            <w:tcW w:w="974" w:type="dxa"/>
            <w:hideMark/>
          </w:tcPr>
          <w:p w14:paraId="7404F0A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 xml:space="preserve">12.5 </w:t>
            </w:r>
          </w:p>
          <w:p w14:paraId="5FC3858C" w14:textId="4D957CC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(-4.4–31.8)</w:t>
            </w:r>
          </w:p>
        </w:tc>
        <w:tc>
          <w:tcPr>
            <w:tcW w:w="974" w:type="dxa"/>
            <w:hideMark/>
          </w:tcPr>
          <w:p w14:paraId="7DC561C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3 </w:t>
            </w:r>
          </w:p>
          <w:p w14:paraId="0AF89EC7" w14:textId="731122A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7–30.3)</w:t>
            </w:r>
          </w:p>
        </w:tc>
        <w:tc>
          <w:tcPr>
            <w:tcW w:w="974" w:type="dxa"/>
            <w:hideMark/>
          </w:tcPr>
          <w:p w14:paraId="581D34BE" w14:textId="775974C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 (5.1–45.2)</w:t>
            </w:r>
          </w:p>
        </w:tc>
      </w:tr>
      <w:tr w:rsidR="00280D8F" w:rsidRPr="003112FA" w14:paraId="65C32F9B" w14:textId="77777777" w:rsidTr="00364E4A">
        <w:trPr>
          <w:trHeight w:val="675"/>
        </w:trPr>
        <w:tc>
          <w:tcPr>
            <w:tcW w:w="1669" w:type="dxa"/>
            <w:hideMark/>
          </w:tcPr>
          <w:p w14:paraId="26A5C2D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73" w:type="dxa"/>
            <w:hideMark/>
          </w:tcPr>
          <w:p w14:paraId="1A45E75B" w14:textId="3DE32F3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520 (34,079–40,961)</w:t>
            </w:r>
          </w:p>
        </w:tc>
        <w:tc>
          <w:tcPr>
            <w:tcW w:w="974" w:type="dxa"/>
            <w:hideMark/>
          </w:tcPr>
          <w:p w14:paraId="7622858E" w14:textId="23113D1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,449 (28,557–34,342)</w:t>
            </w:r>
          </w:p>
        </w:tc>
        <w:tc>
          <w:tcPr>
            <w:tcW w:w="974" w:type="dxa"/>
            <w:hideMark/>
          </w:tcPr>
          <w:p w14:paraId="01E7F800" w14:textId="1D1F7BC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,217 (24,801–29,634)</w:t>
            </w:r>
          </w:p>
        </w:tc>
        <w:tc>
          <w:tcPr>
            <w:tcW w:w="974" w:type="dxa"/>
            <w:hideMark/>
          </w:tcPr>
          <w:p w14:paraId="559E9FD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6.2 </w:t>
            </w:r>
          </w:p>
          <w:p w14:paraId="4166B13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3–</w:t>
            </w:r>
          </w:p>
          <w:p w14:paraId="1864793F" w14:textId="1A03675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3)</w:t>
            </w:r>
          </w:p>
        </w:tc>
        <w:tc>
          <w:tcPr>
            <w:tcW w:w="973" w:type="dxa"/>
            <w:hideMark/>
          </w:tcPr>
          <w:p w14:paraId="35E226A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3.5 </w:t>
            </w:r>
          </w:p>
          <w:p w14:paraId="3FF26A3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7–</w:t>
            </w:r>
          </w:p>
          <w:p w14:paraId="07BF9B28" w14:textId="611FA3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)</w:t>
            </w:r>
          </w:p>
        </w:tc>
        <w:tc>
          <w:tcPr>
            <w:tcW w:w="974" w:type="dxa"/>
            <w:hideMark/>
          </w:tcPr>
          <w:p w14:paraId="1B42ABF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7.5 </w:t>
            </w:r>
          </w:p>
          <w:p w14:paraId="67CCF5D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6.1–</w:t>
            </w:r>
          </w:p>
          <w:p w14:paraId="2D27B366" w14:textId="0E5BE43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7.5)</w:t>
            </w:r>
          </w:p>
        </w:tc>
        <w:tc>
          <w:tcPr>
            <w:tcW w:w="974" w:type="dxa"/>
            <w:hideMark/>
          </w:tcPr>
          <w:p w14:paraId="1B06017A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7,932 </w:t>
            </w:r>
          </w:p>
          <w:p w14:paraId="507355A6" w14:textId="3DD77F1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7,078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671A20E6" w14:textId="77D7B85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,786)</w:t>
            </w:r>
          </w:p>
        </w:tc>
        <w:tc>
          <w:tcPr>
            <w:tcW w:w="974" w:type="dxa"/>
            <w:hideMark/>
          </w:tcPr>
          <w:p w14:paraId="3B6C2F25" w14:textId="7CC2B12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7,161 </w:t>
            </w:r>
          </w:p>
          <w:p w14:paraId="40596B9E" w14:textId="0F32AD95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6,319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426DFCC" w14:textId="6721219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,003)</w:t>
            </w:r>
          </w:p>
        </w:tc>
        <w:tc>
          <w:tcPr>
            <w:tcW w:w="973" w:type="dxa"/>
            <w:hideMark/>
          </w:tcPr>
          <w:p w14:paraId="53DBE2B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,235 </w:t>
            </w:r>
          </w:p>
          <w:p w14:paraId="35964C1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,546–</w:t>
            </w:r>
          </w:p>
          <w:p w14:paraId="5F49913F" w14:textId="0D479ED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924)</w:t>
            </w:r>
          </w:p>
        </w:tc>
        <w:tc>
          <w:tcPr>
            <w:tcW w:w="974" w:type="dxa"/>
            <w:hideMark/>
          </w:tcPr>
          <w:p w14:paraId="7636D37C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 xml:space="preserve">-9.7 </w:t>
            </w:r>
          </w:p>
          <w:p w14:paraId="64ECD6D8" w14:textId="7EB8704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(-23.0–6.0)</w:t>
            </w:r>
          </w:p>
        </w:tc>
        <w:tc>
          <w:tcPr>
            <w:tcW w:w="974" w:type="dxa"/>
            <w:hideMark/>
          </w:tcPr>
          <w:p w14:paraId="543CC8C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2.9 </w:t>
            </w:r>
          </w:p>
          <w:p w14:paraId="6A38CA7F" w14:textId="2288B8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5.9–2.5)</w:t>
            </w:r>
          </w:p>
        </w:tc>
        <w:tc>
          <w:tcPr>
            <w:tcW w:w="974" w:type="dxa"/>
            <w:hideMark/>
          </w:tcPr>
          <w:p w14:paraId="5877BEA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1.4 </w:t>
            </w:r>
          </w:p>
          <w:p w14:paraId="04D9A65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2.5–</w:t>
            </w:r>
          </w:p>
          <w:p w14:paraId="5B0B90E9" w14:textId="02C9AA8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6)</w:t>
            </w:r>
          </w:p>
        </w:tc>
      </w:tr>
      <w:tr w:rsidR="00280D8F" w:rsidRPr="003112FA" w14:paraId="2F642683" w14:textId="77777777" w:rsidTr="00364E4A">
        <w:trPr>
          <w:trHeight w:val="675"/>
        </w:trPr>
        <w:tc>
          <w:tcPr>
            <w:tcW w:w="1669" w:type="dxa"/>
            <w:hideMark/>
          </w:tcPr>
          <w:p w14:paraId="0C063BE8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973" w:type="dxa"/>
            <w:hideMark/>
          </w:tcPr>
          <w:p w14:paraId="171AEB6D" w14:textId="0DA09ED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,006 (56,201–81,810)</w:t>
            </w:r>
          </w:p>
        </w:tc>
        <w:tc>
          <w:tcPr>
            <w:tcW w:w="974" w:type="dxa"/>
            <w:hideMark/>
          </w:tcPr>
          <w:p w14:paraId="7EC67781" w14:textId="7AB5338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,620 (81,301–117,939)</w:t>
            </w:r>
          </w:p>
        </w:tc>
        <w:tc>
          <w:tcPr>
            <w:tcW w:w="974" w:type="dxa"/>
            <w:hideMark/>
          </w:tcPr>
          <w:p w14:paraId="1EE397EF" w14:textId="65DE0B7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,516 (99,242–145,791)</w:t>
            </w:r>
          </w:p>
        </w:tc>
        <w:tc>
          <w:tcPr>
            <w:tcW w:w="974" w:type="dxa"/>
            <w:hideMark/>
          </w:tcPr>
          <w:p w14:paraId="246DA5BE" w14:textId="44AA46D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 (11.0–88.3)</w:t>
            </w:r>
          </w:p>
        </w:tc>
        <w:tc>
          <w:tcPr>
            <w:tcW w:w="973" w:type="dxa"/>
            <w:hideMark/>
          </w:tcPr>
          <w:p w14:paraId="4CDE2B5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.0 </w:t>
            </w:r>
          </w:p>
          <w:p w14:paraId="025441EC" w14:textId="09DBDA6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6–60.3)</w:t>
            </w:r>
          </w:p>
        </w:tc>
        <w:tc>
          <w:tcPr>
            <w:tcW w:w="974" w:type="dxa"/>
            <w:hideMark/>
          </w:tcPr>
          <w:p w14:paraId="26FE2ABB" w14:textId="3A197CD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6 (35.1–132.8)</w:t>
            </w:r>
          </w:p>
        </w:tc>
        <w:tc>
          <w:tcPr>
            <w:tcW w:w="974" w:type="dxa"/>
            <w:hideMark/>
          </w:tcPr>
          <w:p w14:paraId="78CA1B7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24,092 </w:t>
            </w:r>
          </w:p>
          <w:p w14:paraId="7C8BA6B9" w14:textId="2639F10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19,561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FBA0EE3" w14:textId="3763D60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,622)</w:t>
            </w:r>
          </w:p>
        </w:tc>
        <w:tc>
          <w:tcPr>
            <w:tcW w:w="974" w:type="dxa"/>
            <w:hideMark/>
          </w:tcPr>
          <w:p w14:paraId="2FCCA4F7" w14:textId="0C17314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33,091 </w:t>
            </w:r>
          </w:p>
          <w:p w14:paraId="58E158FE" w14:textId="17DFEFA9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6,831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0D52030A" w14:textId="103DFEC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,352)</w:t>
            </w:r>
          </w:p>
        </w:tc>
        <w:tc>
          <w:tcPr>
            <w:tcW w:w="973" w:type="dxa"/>
            <w:hideMark/>
          </w:tcPr>
          <w:p w14:paraId="4CD95E24" w14:textId="1078924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316 (29,958–44,674)</w:t>
            </w:r>
          </w:p>
        </w:tc>
        <w:tc>
          <w:tcPr>
            <w:tcW w:w="974" w:type="dxa"/>
            <w:hideMark/>
          </w:tcPr>
          <w:p w14:paraId="1923BC66" w14:textId="4C1D696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37.4 (5.5–80.3)</w:t>
            </w:r>
          </w:p>
        </w:tc>
        <w:tc>
          <w:tcPr>
            <w:tcW w:w="974" w:type="dxa"/>
            <w:hideMark/>
          </w:tcPr>
          <w:p w14:paraId="1F1B9A8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8 </w:t>
            </w:r>
          </w:p>
          <w:p w14:paraId="37D27466" w14:textId="6EF958C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4–48.6)</w:t>
            </w:r>
          </w:p>
        </w:tc>
        <w:tc>
          <w:tcPr>
            <w:tcW w:w="974" w:type="dxa"/>
            <w:hideMark/>
          </w:tcPr>
          <w:p w14:paraId="610F9F6E" w14:textId="5E9C97F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9 (17.2–103.7)</w:t>
            </w:r>
          </w:p>
        </w:tc>
      </w:tr>
      <w:tr w:rsidR="00280D8F" w:rsidRPr="003112FA" w14:paraId="6C82C0B7" w14:textId="77777777" w:rsidTr="00364E4A">
        <w:trPr>
          <w:trHeight w:val="675"/>
        </w:trPr>
        <w:tc>
          <w:tcPr>
            <w:tcW w:w="1669" w:type="dxa"/>
            <w:hideMark/>
          </w:tcPr>
          <w:p w14:paraId="30264A7B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973" w:type="dxa"/>
            <w:hideMark/>
          </w:tcPr>
          <w:p w14:paraId="5F0634B5" w14:textId="387E006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424 (20,224–28,625)</w:t>
            </w:r>
          </w:p>
        </w:tc>
        <w:tc>
          <w:tcPr>
            <w:tcW w:w="974" w:type="dxa"/>
            <w:hideMark/>
          </w:tcPr>
          <w:p w14:paraId="68AD4AAB" w14:textId="3E74D40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,347 (28,596–42,097)</w:t>
            </w:r>
          </w:p>
        </w:tc>
        <w:tc>
          <w:tcPr>
            <w:tcW w:w="974" w:type="dxa"/>
            <w:hideMark/>
          </w:tcPr>
          <w:p w14:paraId="04821627" w14:textId="199B63E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,396 (33,417–51,376)</w:t>
            </w:r>
          </w:p>
        </w:tc>
        <w:tc>
          <w:tcPr>
            <w:tcW w:w="974" w:type="dxa"/>
            <w:hideMark/>
          </w:tcPr>
          <w:p w14:paraId="326653C6" w14:textId="1460AAC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7 (11.2–86.9)</w:t>
            </w:r>
          </w:p>
        </w:tc>
        <w:tc>
          <w:tcPr>
            <w:tcW w:w="973" w:type="dxa"/>
            <w:hideMark/>
          </w:tcPr>
          <w:p w14:paraId="328B9FC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.0 </w:t>
            </w:r>
          </w:p>
          <w:p w14:paraId="5E79ACB0" w14:textId="23BE613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0.7–59.1)</w:t>
            </w:r>
          </w:p>
        </w:tc>
        <w:tc>
          <w:tcPr>
            <w:tcW w:w="974" w:type="dxa"/>
            <w:hideMark/>
          </w:tcPr>
          <w:p w14:paraId="255AEBCE" w14:textId="16334A7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6 (31.0–126.7)</w:t>
            </w:r>
          </w:p>
        </w:tc>
        <w:tc>
          <w:tcPr>
            <w:tcW w:w="974" w:type="dxa"/>
            <w:hideMark/>
          </w:tcPr>
          <w:p w14:paraId="3E70EEA3" w14:textId="48BC1AA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11,700 </w:t>
            </w:r>
          </w:p>
          <w:p w14:paraId="0D7FAD2C" w14:textId="04F9EBA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9,487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2C1504CB" w14:textId="24D532C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,914)</w:t>
            </w:r>
          </w:p>
        </w:tc>
        <w:tc>
          <w:tcPr>
            <w:tcW w:w="974" w:type="dxa"/>
            <w:hideMark/>
          </w:tcPr>
          <w:p w14:paraId="24B671F7" w14:textId="220920A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18,689 </w:t>
            </w:r>
          </w:p>
          <w:p w14:paraId="063ECEC6" w14:textId="02D1530A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14,694</w:t>
            </w:r>
            <w:r w:rsidR="00F61C47"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02A1A043" w14:textId="71D4F46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2,684)</w:t>
            </w:r>
          </w:p>
        </w:tc>
        <w:tc>
          <w:tcPr>
            <w:tcW w:w="973" w:type="dxa"/>
            <w:hideMark/>
          </w:tcPr>
          <w:p w14:paraId="17DF3CF4" w14:textId="4F5CEAD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,940 (17,617–28,264)</w:t>
            </w:r>
          </w:p>
        </w:tc>
        <w:tc>
          <w:tcPr>
            <w:tcW w:w="974" w:type="dxa"/>
            <w:hideMark/>
          </w:tcPr>
          <w:p w14:paraId="21053984" w14:textId="4114B43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Yu Gothic" w:hAnsiTheme="majorBidi" w:cstheme="majorBidi"/>
                <w:color w:val="000000"/>
                <w:sz w:val="20"/>
                <w:szCs w:val="20"/>
              </w:rPr>
              <w:t>59.7 (19.5–111.8)</w:t>
            </w:r>
          </w:p>
        </w:tc>
        <w:tc>
          <w:tcPr>
            <w:tcW w:w="974" w:type="dxa"/>
            <w:hideMark/>
          </w:tcPr>
          <w:p w14:paraId="60FE867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.8 </w:t>
            </w:r>
          </w:p>
          <w:p w14:paraId="2C2D9AA1" w14:textId="75EFAFA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8–67.4)</w:t>
            </w:r>
          </w:p>
        </w:tc>
        <w:tc>
          <w:tcPr>
            <w:tcW w:w="974" w:type="dxa"/>
            <w:hideMark/>
          </w:tcPr>
          <w:p w14:paraId="31DFA9D3" w14:textId="6874C95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1 (41.9–162.6)</w:t>
            </w:r>
          </w:p>
        </w:tc>
      </w:tr>
    </w:tbl>
    <w:p w14:paraId="3DBB003E" w14:textId="77777777" w:rsidR="0078017F" w:rsidRPr="006221F5" w:rsidRDefault="0078017F" w:rsidP="00F37A77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B955DB2" w14:textId="0C745A2E" w:rsidR="00280D8F" w:rsidRPr="006221F5" w:rsidRDefault="0078017F" w:rsidP="00F37A77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</w:p>
    <w:p w14:paraId="5792251E" w14:textId="77777777" w:rsidR="00596C6B" w:rsidRPr="006221F5" w:rsidRDefault="00596C6B" w:rsidP="00364E4A">
      <w:pPr>
        <w:spacing w:after="0" w:line="240" w:lineRule="auto"/>
        <w:rPr>
          <w:rFonts w:asciiTheme="majorBidi" w:eastAsia="Calibri" w:hAnsiTheme="majorBidi" w:cstheme="majorBidi"/>
        </w:rPr>
      </w:pPr>
    </w:p>
    <w:p w14:paraId="305DF3CB" w14:textId="77777777" w:rsidR="00814C42" w:rsidRPr="006221F5" w:rsidRDefault="00814C42" w:rsidP="00364E4A">
      <w:pPr>
        <w:spacing w:after="0" w:line="240" w:lineRule="auto"/>
        <w:rPr>
          <w:rFonts w:asciiTheme="majorBidi" w:eastAsia="Calibri" w:hAnsiTheme="majorBidi" w:cstheme="majorBidi"/>
        </w:rPr>
      </w:pPr>
      <w:r w:rsidRPr="006221F5">
        <w:rPr>
          <w:rFonts w:asciiTheme="majorBidi" w:eastAsia="Calibri" w:hAnsiTheme="majorBidi" w:cstheme="majorBidi"/>
        </w:rPr>
        <w:br w:type="page"/>
      </w:r>
    </w:p>
    <w:p w14:paraId="1F5E72E3" w14:textId="77777777" w:rsidR="00814C42" w:rsidRPr="006221F5" w:rsidRDefault="00814C42" w:rsidP="00F37A77">
      <w:pPr>
        <w:spacing w:after="0" w:line="240" w:lineRule="auto"/>
        <w:rPr>
          <w:rFonts w:asciiTheme="majorBidi" w:eastAsia="Calibri" w:hAnsiTheme="majorBidi" w:cstheme="majorBidi"/>
        </w:rPr>
        <w:sectPr w:rsidR="00814C42" w:rsidRPr="006221F5" w:rsidSect="00A04366">
          <w:type w:val="continuous"/>
          <w:pgSz w:w="16838" w:h="11906" w:orient="landscape"/>
          <w:pgMar w:top="1260" w:right="1440" w:bottom="709" w:left="1440" w:header="708" w:footer="0" w:gutter="0"/>
          <w:cols w:space="708"/>
        </w:sectPr>
      </w:pPr>
    </w:p>
    <w:p w14:paraId="056A3487" w14:textId="47421088" w:rsidR="00814C42" w:rsidRPr="006221F5" w:rsidRDefault="00814C42" w:rsidP="00F37A77">
      <w:pPr>
        <w:spacing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0"/>
        </w:rPr>
      </w:pPr>
      <w:r w:rsidRPr="006221F5">
        <w:rPr>
          <w:rFonts w:asciiTheme="majorBidi" w:eastAsia="Calibri" w:hAnsiTheme="majorBidi" w:cstheme="majorBidi"/>
          <w:b/>
          <w:bCs/>
          <w:sz w:val="24"/>
          <w:szCs w:val="20"/>
        </w:rPr>
        <w:lastRenderedPageBreak/>
        <w:t>Table S9: Population-attributable fractions for stroke attributable to exposure to long working hours</w:t>
      </w:r>
      <w:r w:rsidR="00255AF8" w:rsidRPr="006221F5">
        <w:rPr>
          <w:rFonts w:asciiTheme="majorBidi" w:eastAsia="Calibri" w:hAnsiTheme="majorBidi" w:cstheme="majorBidi"/>
          <w:b/>
          <w:bCs/>
          <w:sz w:val="24"/>
          <w:szCs w:val="20"/>
        </w:rPr>
        <w:t xml:space="preserve"> (≥55 hours/week)</w:t>
      </w:r>
      <w:r w:rsidRPr="006221F5">
        <w:rPr>
          <w:rFonts w:asciiTheme="majorBidi" w:eastAsia="Calibri" w:hAnsiTheme="majorBidi" w:cstheme="majorBidi"/>
          <w:b/>
          <w:bCs/>
          <w:sz w:val="24"/>
          <w:szCs w:val="20"/>
        </w:rPr>
        <w:t xml:space="preserve">, </w:t>
      </w:r>
      <w:r w:rsidRPr="006221F5"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  <w:t xml:space="preserve">by country and sex, </w:t>
      </w:r>
      <w:r w:rsidR="008D65D9" w:rsidRPr="006221F5"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  <w:t xml:space="preserve">2000, 2010 and </w:t>
      </w:r>
      <w:r w:rsidRPr="006221F5">
        <w:rPr>
          <w:rFonts w:asciiTheme="majorBidi" w:eastAsia="Times New Roman" w:hAnsiTheme="majorBidi" w:cstheme="majorBidi"/>
          <w:b/>
          <w:bCs/>
          <w:color w:val="000000"/>
          <w:sz w:val="24"/>
          <w:szCs w:val="20"/>
        </w:rPr>
        <w:t xml:space="preserve">2016, </w:t>
      </w:r>
      <w:r w:rsidRPr="006221F5">
        <w:rPr>
          <w:rFonts w:asciiTheme="majorBidi" w:eastAsia="Calibri" w:hAnsiTheme="majorBidi" w:cstheme="majorBidi"/>
          <w:b/>
          <w:bCs/>
          <w:sz w:val="24"/>
          <w:szCs w:val="20"/>
        </w:rPr>
        <w:t>183 countries</w:t>
      </w:r>
    </w:p>
    <w:p w14:paraId="4C80FC7C" w14:textId="77777777" w:rsidR="0078017F" w:rsidRPr="006221F5" w:rsidRDefault="0078017F" w:rsidP="00F37A77">
      <w:pPr>
        <w:spacing w:after="0" w:line="240" w:lineRule="auto"/>
        <w:jc w:val="both"/>
        <w:rPr>
          <w:rFonts w:asciiTheme="majorBidi" w:eastAsia="Calibri" w:hAnsiTheme="majorBidi" w:cstheme="majorBidi"/>
          <w:b/>
          <w:bCs/>
          <w:sz w:val="24"/>
          <w:szCs w:val="20"/>
        </w:rPr>
      </w:pPr>
    </w:p>
    <w:p w14:paraId="566DCC26" w14:textId="77777777" w:rsidR="00814C42" w:rsidRPr="006221F5" w:rsidRDefault="00814C42" w:rsidP="00F37A77">
      <w:pPr>
        <w:spacing w:after="0" w:line="240" w:lineRule="auto"/>
        <w:rPr>
          <w:rFonts w:asciiTheme="majorBidi" w:eastAsia="Calibri" w:hAnsiTheme="majorBidi" w:cstheme="majorBidi"/>
          <w:b/>
          <w:bCs/>
        </w:rPr>
        <w:sectPr w:rsidR="00814C42" w:rsidRPr="006221F5" w:rsidSect="00364E4A">
          <w:type w:val="continuous"/>
          <w:pgSz w:w="16838" w:h="11906" w:orient="landscape"/>
          <w:pgMar w:top="851" w:right="998" w:bottom="567" w:left="1440" w:header="708" w:footer="453" w:gutter="0"/>
          <w:cols w:space="708"/>
        </w:sectPr>
      </w:pPr>
    </w:p>
    <w:tbl>
      <w:tblPr>
        <w:tblStyle w:val="TableGrid2"/>
        <w:tblW w:w="128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2"/>
        <w:gridCol w:w="1562"/>
        <w:gridCol w:w="1801"/>
        <w:gridCol w:w="1802"/>
        <w:gridCol w:w="1802"/>
        <w:gridCol w:w="1801"/>
        <w:gridCol w:w="1802"/>
        <w:gridCol w:w="1802"/>
      </w:tblGrid>
      <w:tr w:rsidR="00596C6B" w:rsidRPr="003112FA" w14:paraId="59134F3C" w14:textId="77777777" w:rsidTr="00364E4A">
        <w:trPr>
          <w:trHeight w:val="300"/>
        </w:trPr>
        <w:tc>
          <w:tcPr>
            <w:tcW w:w="452" w:type="dxa"/>
            <w:vMerge w:val="restart"/>
          </w:tcPr>
          <w:p w14:paraId="6C3C1918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 w:val="restart"/>
            <w:hideMark/>
          </w:tcPr>
          <w:p w14:paraId="5354DF98" w14:textId="2D33825D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810" w:type="dxa"/>
            <w:gridSpan w:val="6"/>
            <w:hideMark/>
          </w:tcPr>
          <w:p w14:paraId="7A129EF6" w14:textId="77777777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th sexes</w:t>
            </w:r>
          </w:p>
        </w:tc>
      </w:tr>
      <w:tr w:rsidR="00596C6B" w:rsidRPr="003112FA" w14:paraId="59436184" w14:textId="77777777" w:rsidTr="00364E4A">
        <w:trPr>
          <w:trHeight w:val="300"/>
        </w:trPr>
        <w:tc>
          <w:tcPr>
            <w:tcW w:w="452" w:type="dxa"/>
            <w:vMerge/>
          </w:tcPr>
          <w:p w14:paraId="6261629F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/>
            <w:hideMark/>
          </w:tcPr>
          <w:p w14:paraId="54C1E6A2" w14:textId="6ACF682C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5" w:type="dxa"/>
            <w:gridSpan w:val="3"/>
            <w:hideMark/>
          </w:tcPr>
          <w:p w14:paraId="2DB9B5A9" w14:textId="52F9D924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5405" w:type="dxa"/>
            <w:gridSpan w:val="3"/>
            <w:hideMark/>
          </w:tcPr>
          <w:p w14:paraId="487AE1F2" w14:textId="5A485763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596C6B" w:rsidRPr="003112FA" w14:paraId="5A89B0FE" w14:textId="77777777" w:rsidTr="00364E4A">
        <w:trPr>
          <w:trHeight w:val="300"/>
        </w:trPr>
        <w:tc>
          <w:tcPr>
            <w:tcW w:w="452" w:type="dxa"/>
            <w:vMerge/>
          </w:tcPr>
          <w:p w14:paraId="2E5029F3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/>
            <w:hideMark/>
          </w:tcPr>
          <w:p w14:paraId="0563B5E6" w14:textId="6CBCBEC8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1" w:type="dxa"/>
            <w:hideMark/>
          </w:tcPr>
          <w:p w14:paraId="5D45F2C6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02" w:type="dxa"/>
            <w:hideMark/>
          </w:tcPr>
          <w:p w14:paraId="5F7F74F0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02" w:type="dxa"/>
            <w:hideMark/>
          </w:tcPr>
          <w:p w14:paraId="37B60151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01" w:type="dxa"/>
            <w:hideMark/>
          </w:tcPr>
          <w:p w14:paraId="5C5D4A01" w14:textId="0F008EC8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1802" w:type="dxa"/>
            <w:hideMark/>
          </w:tcPr>
          <w:p w14:paraId="01ECF071" w14:textId="23724BCD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1802" w:type="dxa"/>
            <w:hideMark/>
          </w:tcPr>
          <w:p w14:paraId="79D0DDFD" w14:textId="72D2B356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280D8F" w:rsidRPr="003112FA" w14:paraId="6FB85019" w14:textId="77777777" w:rsidTr="00364E4A">
        <w:trPr>
          <w:trHeight w:val="518"/>
        </w:trPr>
        <w:tc>
          <w:tcPr>
            <w:tcW w:w="452" w:type="dxa"/>
            <w:vMerge w:val="restart"/>
            <w:textDirection w:val="btLr"/>
          </w:tcPr>
          <w:p w14:paraId="6D839E3C" w14:textId="70CBA9D4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562" w:type="dxa"/>
            <w:hideMark/>
          </w:tcPr>
          <w:p w14:paraId="66916458" w14:textId="58F62369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1" w:type="dxa"/>
            <w:hideMark/>
          </w:tcPr>
          <w:p w14:paraId="72C3682F" w14:textId="35B7F50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 (5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5)</w:t>
            </w:r>
          </w:p>
        </w:tc>
        <w:tc>
          <w:tcPr>
            <w:tcW w:w="1802" w:type="dxa"/>
            <w:hideMark/>
          </w:tcPr>
          <w:p w14:paraId="5F02E179" w14:textId="6D3F603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 (5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6)</w:t>
            </w:r>
          </w:p>
        </w:tc>
        <w:tc>
          <w:tcPr>
            <w:tcW w:w="1802" w:type="dxa"/>
            <w:hideMark/>
          </w:tcPr>
          <w:p w14:paraId="26DD5DFB" w14:textId="335AD59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 (5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7)</w:t>
            </w:r>
          </w:p>
        </w:tc>
        <w:tc>
          <w:tcPr>
            <w:tcW w:w="1801" w:type="dxa"/>
            <w:hideMark/>
          </w:tcPr>
          <w:p w14:paraId="4D72E423" w14:textId="3EC0603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 w:rsidR="00F37A7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5–9.0)</w:t>
            </w:r>
          </w:p>
        </w:tc>
        <w:tc>
          <w:tcPr>
            <w:tcW w:w="1802" w:type="dxa"/>
            <w:hideMark/>
          </w:tcPr>
          <w:p w14:paraId="61B6118A" w14:textId="2E2C655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  <w:r w:rsidR="006C50B4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–8.9)</w:t>
            </w:r>
          </w:p>
        </w:tc>
        <w:tc>
          <w:tcPr>
            <w:tcW w:w="1802" w:type="dxa"/>
            <w:hideMark/>
          </w:tcPr>
          <w:p w14:paraId="45BBDA28" w14:textId="356F673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 (-6.4–10.2)</w:t>
            </w:r>
          </w:p>
        </w:tc>
      </w:tr>
      <w:tr w:rsidR="00280D8F" w:rsidRPr="003112FA" w14:paraId="76318A77" w14:textId="77777777" w:rsidTr="00364E4A">
        <w:trPr>
          <w:trHeight w:val="518"/>
        </w:trPr>
        <w:tc>
          <w:tcPr>
            <w:tcW w:w="452" w:type="dxa"/>
            <w:vMerge/>
          </w:tcPr>
          <w:p w14:paraId="3B0C7BC0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664860F5" w14:textId="6D5A44C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801" w:type="dxa"/>
            <w:hideMark/>
          </w:tcPr>
          <w:p w14:paraId="01BC8E25" w14:textId="7537E27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4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8)</w:t>
            </w:r>
          </w:p>
        </w:tc>
        <w:tc>
          <w:tcPr>
            <w:tcW w:w="1802" w:type="dxa"/>
            <w:hideMark/>
          </w:tcPr>
          <w:p w14:paraId="28CC59B9" w14:textId="7BF7C9D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  <w:r w:rsidR="00A1384B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7)</w:t>
            </w:r>
          </w:p>
        </w:tc>
        <w:tc>
          <w:tcPr>
            <w:tcW w:w="1802" w:type="dxa"/>
            <w:hideMark/>
          </w:tcPr>
          <w:p w14:paraId="429AC61B" w14:textId="6C0647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3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5)</w:t>
            </w:r>
          </w:p>
        </w:tc>
        <w:tc>
          <w:tcPr>
            <w:tcW w:w="1801" w:type="dxa"/>
            <w:hideMark/>
          </w:tcPr>
          <w:p w14:paraId="392039D3" w14:textId="1F6E35E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 (-11.7–7.1)</w:t>
            </w:r>
          </w:p>
        </w:tc>
        <w:tc>
          <w:tcPr>
            <w:tcW w:w="1802" w:type="dxa"/>
            <w:hideMark/>
          </w:tcPr>
          <w:p w14:paraId="410B7A57" w14:textId="189C81F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 (-12.0–5.7)</w:t>
            </w:r>
          </w:p>
        </w:tc>
        <w:tc>
          <w:tcPr>
            <w:tcW w:w="1802" w:type="dxa"/>
            <w:hideMark/>
          </w:tcPr>
          <w:p w14:paraId="5C016B72" w14:textId="477ACD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2 (-14.7–3.1)</w:t>
            </w:r>
          </w:p>
        </w:tc>
      </w:tr>
      <w:tr w:rsidR="00280D8F" w:rsidRPr="003112FA" w14:paraId="261A7C48" w14:textId="77777777" w:rsidTr="00364E4A">
        <w:trPr>
          <w:trHeight w:val="518"/>
        </w:trPr>
        <w:tc>
          <w:tcPr>
            <w:tcW w:w="452" w:type="dxa"/>
            <w:vMerge/>
          </w:tcPr>
          <w:p w14:paraId="00523EB4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5EFB2BF7" w14:textId="68F4544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801" w:type="dxa"/>
            <w:hideMark/>
          </w:tcPr>
          <w:p w14:paraId="64D29345" w14:textId="7834A4D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  <w:r w:rsidR="00F37A7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)</w:t>
            </w:r>
          </w:p>
        </w:tc>
        <w:tc>
          <w:tcPr>
            <w:tcW w:w="1802" w:type="dxa"/>
            <w:hideMark/>
          </w:tcPr>
          <w:p w14:paraId="35557A61" w14:textId="16A3B80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  <w:r w:rsidR="00A1384B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)</w:t>
            </w:r>
          </w:p>
        </w:tc>
        <w:tc>
          <w:tcPr>
            <w:tcW w:w="1802" w:type="dxa"/>
            <w:hideMark/>
          </w:tcPr>
          <w:p w14:paraId="2B44A7E4" w14:textId="21D8813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 (8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1801" w:type="dxa"/>
            <w:hideMark/>
          </w:tcPr>
          <w:p w14:paraId="35F9B0D2" w14:textId="49F0D62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2 (-17.1–6.1)</w:t>
            </w:r>
          </w:p>
        </w:tc>
        <w:tc>
          <w:tcPr>
            <w:tcW w:w="1802" w:type="dxa"/>
            <w:hideMark/>
          </w:tcPr>
          <w:p w14:paraId="16331F16" w14:textId="5EA8336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 (-14.1–11.1)</w:t>
            </w:r>
          </w:p>
        </w:tc>
        <w:tc>
          <w:tcPr>
            <w:tcW w:w="1802" w:type="dxa"/>
            <w:hideMark/>
          </w:tcPr>
          <w:p w14:paraId="1DC8DC04" w14:textId="7BF7236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4 (-19.7–4.5)</w:t>
            </w:r>
          </w:p>
        </w:tc>
      </w:tr>
      <w:tr w:rsidR="00280D8F" w:rsidRPr="003112FA" w14:paraId="1B66B345" w14:textId="77777777" w:rsidTr="00364E4A">
        <w:trPr>
          <w:trHeight w:val="518"/>
        </w:trPr>
        <w:tc>
          <w:tcPr>
            <w:tcW w:w="452" w:type="dxa"/>
            <w:vMerge/>
          </w:tcPr>
          <w:p w14:paraId="15758BF7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6CC0AFF1" w14:textId="6E3C2C1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801" w:type="dxa"/>
            <w:hideMark/>
          </w:tcPr>
          <w:p w14:paraId="372AA597" w14:textId="09E1370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 (2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0)</w:t>
            </w:r>
          </w:p>
        </w:tc>
        <w:tc>
          <w:tcPr>
            <w:tcW w:w="1802" w:type="dxa"/>
            <w:hideMark/>
          </w:tcPr>
          <w:p w14:paraId="20E0EF72" w14:textId="2008D58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(2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9)</w:t>
            </w:r>
          </w:p>
        </w:tc>
        <w:tc>
          <w:tcPr>
            <w:tcW w:w="1802" w:type="dxa"/>
            <w:hideMark/>
          </w:tcPr>
          <w:p w14:paraId="704E9D16" w14:textId="0DF512B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(2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.6)</w:t>
            </w:r>
          </w:p>
        </w:tc>
        <w:tc>
          <w:tcPr>
            <w:tcW w:w="1801" w:type="dxa"/>
            <w:hideMark/>
          </w:tcPr>
          <w:p w14:paraId="3426E54A" w14:textId="4954DF8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2 (-14.7–5.3)</w:t>
            </w:r>
          </w:p>
        </w:tc>
        <w:tc>
          <w:tcPr>
            <w:tcW w:w="1802" w:type="dxa"/>
            <w:hideMark/>
          </w:tcPr>
          <w:p w14:paraId="06549987" w14:textId="6AB006E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5 (-16.1–1.9)</w:t>
            </w:r>
          </w:p>
        </w:tc>
        <w:tc>
          <w:tcPr>
            <w:tcW w:w="1802" w:type="dxa"/>
            <w:hideMark/>
          </w:tcPr>
          <w:p w14:paraId="0A45A7C5" w14:textId="391AB27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.4 (-20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5)</w:t>
            </w:r>
          </w:p>
        </w:tc>
      </w:tr>
      <w:tr w:rsidR="00280D8F" w:rsidRPr="003112FA" w14:paraId="1341B658" w14:textId="77777777" w:rsidTr="00364E4A">
        <w:trPr>
          <w:trHeight w:val="518"/>
        </w:trPr>
        <w:tc>
          <w:tcPr>
            <w:tcW w:w="452" w:type="dxa"/>
            <w:vMerge/>
          </w:tcPr>
          <w:p w14:paraId="33655EDC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45381FF4" w14:textId="5987376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1801" w:type="dxa"/>
            <w:hideMark/>
          </w:tcPr>
          <w:p w14:paraId="152EBEB7" w14:textId="503DD16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 (11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)</w:t>
            </w:r>
          </w:p>
        </w:tc>
        <w:tc>
          <w:tcPr>
            <w:tcW w:w="1802" w:type="dxa"/>
            <w:hideMark/>
          </w:tcPr>
          <w:p w14:paraId="3D573B9C" w14:textId="6E97498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 (11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)</w:t>
            </w:r>
          </w:p>
        </w:tc>
        <w:tc>
          <w:tcPr>
            <w:tcW w:w="1802" w:type="dxa"/>
            <w:hideMark/>
          </w:tcPr>
          <w:p w14:paraId="5696B44D" w14:textId="4F95DEC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 (11.3–14.3)</w:t>
            </w:r>
          </w:p>
        </w:tc>
        <w:tc>
          <w:tcPr>
            <w:tcW w:w="1801" w:type="dxa"/>
            <w:hideMark/>
          </w:tcPr>
          <w:p w14:paraId="1C9DEBFD" w14:textId="26BB06F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-14.7–18.9)</w:t>
            </w:r>
          </w:p>
        </w:tc>
        <w:tc>
          <w:tcPr>
            <w:tcW w:w="1802" w:type="dxa"/>
            <w:hideMark/>
          </w:tcPr>
          <w:p w14:paraId="63E46CA7" w14:textId="0873500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 (-14.5–18.3)</w:t>
            </w:r>
          </w:p>
        </w:tc>
        <w:tc>
          <w:tcPr>
            <w:tcW w:w="1802" w:type="dxa"/>
            <w:hideMark/>
          </w:tcPr>
          <w:p w14:paraId="3E4B6C7C" w14:textId="4E5C861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-14.9–20.4)</w:t>
            </w:r>
          </w:p>
        </w:tc>
      </w:tr>
      <w:tr w:rsidR="00280D8F" w:rsidRPr="003112FA" w14:paraId="0BCB3A99" w14:textId="77777777" w:rsidTr="00364E4A">
        <w:trPr>
          <w:trHeight w:val="518"/>
        </w:trPr>
        <w:tc>
          <w:tcPr>
            <w:tcW w:w="452" w:type="dxa"/>
            <w:vMerge/>
          </w:tcPr>
          <w:p w14:paraId="169EB5E2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35B794E6" w14:textId="52F4DBB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801" w:type="dxa"/>
            <w:hideMark/>
          </w:tcPr>
          <w:p w14:paraId="5ED81398" w14:textId="3CEC126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 (5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2)</w:t>
            </w:r>
          </w:p>
        </w:tc>
        <w:tc>
          <w:tcPr>
            <w:tcW w:w="1802" w:type="dxa"/>
            <w:hideMark/>
          </w:tcPr>
          <w:p w14:paraId="6E09FCCC" w14:textId="478B2EA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5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6.9)</w:t>
            </w:r>
          </w:p>
        </w:tc>
        <w:tc>
          <w:tcPr>
            <w:tcW w:w="1802" w:type="dxa"/>
            <w:hideMark/>
          </w:tcPr>
          <w:p w14:paraId="3765384D" w14:textId="418A3ED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 (5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1)</w:t>
            </w:r>
          </w:p>
        </w:tc>
        <w:tc>
          <w:tcPr>
            <w:tcW w:w="1801" w:type="dxa"/>
            <w:hideMark/>
          </w:tcPr>
          <w:p w14:paraId="0FD62B68" w14:textId="52870AF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 (-23.3–22.3)</w:t>
            </w:r>
          </w:p>
        </w:tc>
        <w:tc>
          <w:tcPr>
            <w:tcW w:w="1802" w:type="dxa"/>
            <w:hideMark/>
          </w:tcPr>
          <w:p w14:paraId="4864E5CC" w14:textId="2B13CCD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(-20.8–27.</w:t>
            </w:r>
            <w:r w:rsidR="006C50B4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  <w:hideMark/>
          </w:tcPr>
          <w:p w14:paraId="19BA981E" w14:textId="1110683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 (-24.0–24.1)</w:t>
            </w:r>
          </w:p>
        </w:tc>
      </w:tr>
      <w:tr w:rsidR="00280D8F" w:rsidRPr="003112FA" w14:paraId="50C2C512" w14:textId="77777777" w:rsidTr="00364E4A">
        <w:trPr>
          <w:trHeight w:val="518"/>
        </w:trPr>
        <w:tc>
          <w:tcPr>
            <w:tcW w:w="452" w:type="dxa"/>
            <w:vMerge w:val="restart"/>
            <w:textDirection w:val="btLr"/>
          </w:tcPr>
          <w:p w14:paraId="5EC23E93" w14:textId="4ABEA9CC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562" w:type="dxa"/>
          </w:tcPr>
          <w:p w14:paraId="6450A380" w14:textId="38D3938B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1" w:type="dxa"/>
          </w:tcPr>
          <w:p w14:paraId="049D41D1" w14:textId="2511BD7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(6.5–7.1)</w:t>
            </w:r>
          </w:p>
        </w:tc>
        <w:tc>
          <w:tcPr>
            <w:tcW w:w="1802" w:type="dxa"/>
          </w:tcPr>
          <w:p w14:paraId="1FF29A03" w14:textId="070DC4E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 (6.7–7.2)</w:t>
            </w:r>
          </w:p>
        </w:tc>
        <w:tc>
          <w:tcPr>
            <w:tcW w:w="1802" w:type="dxa"/>
          </w:tcPr>
          <w:p w14:paraId="390B2993" w14:textId="46BEE49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 (6.8–7.3)</w:t>
            </w:r>
          </w:p>
        </w:tc>
        <w:tc>
          <w:tcPr>
            <w:tcW w:w="1801" w:type="dxa"/>
          </w:tcPr>
          <w:p w14:paraId="7C46C6FD" w14:textId="62FE861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 (-2.7–8.1)</w:t>
            </w:r>
          </w:p>
        </w:tc>
        <w:tc>
          <w:tcPr>
            <w:tcW w:w="1802" w:type="dxa"/>
          </w:tcPr>
          <w:p w14:paraId="424CC8E7" w14:textId="295B09F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-4.0–6.9)</w:t>
            </w:r>
          </w:p>
        </w:tc>
        <w:tc>
          <w:tcPr>
            <w:tcW w:w="1802" w:type="dxa"/>
          </w:tcPr>
          <w:p w14:paraId="16C41C77" w14:textId="249A2E0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 (-1.5–9.8)</w:t>
            </w:r>
          </w:p>
        </w:tc>
      </w:tr>
      <w:tr w:rsidR="00280D8F" w:rsidRPr="003112FA" w14:paraId="4A31F094" w14:textId="77777777" w:rsidTr="00364E4A">
        <w:trPr>
          <w:trHeight w:val="518"/>
        </w:trPr>
        <w:tc>
          <w:tcPr>
            <w:tcW w:w="452" w:type="dxa"/>
            <w:vMerge/>
          </w:tcPr>
          <w:p w14:paraId="343CC98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FB13D11" w14:textId="78A1751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801" w:type="dxa"/>
          </w:tcPr>
          <w:p w14:paraId="1D806043" w14:textId="49E4D8E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 (5.8–6.6)</w:t>
            </w:r>
          </w:p>
        </w:tc>
        <w:tc>
          <w:tcPr>
            <w:tcW w:w="1802" w:type="dxa"/>
          </w:tcPr>
          <w:p w14:paraId="60F9AED3" w14:textId="46C1E25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 (5.6–6.3)</w:t>
            </w:r>
          </w:p>
        </w:tc>
        <w:tc>
          <w:tcPr>
            <w:tcW w:w="1802" w:type="dxa"/>
          </w:tcPr>
          <w:p w14:paraId="65B4AF3D" w14:textId="2454C42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 (5.4–6.1)</w:t>
            </w:r>
          </w:p>
        </w:tc>
        <w:tc>
          <w:tcPr>
            <w:tcW w:w="1801" w:type="dxa"/>
          </w:tcPr>
          <w:p w14:paraId="5FB3A827" w14:textId="75EABAD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 (-12.0–4.8)</w:t>
            </w:r>
          </w:p>
        </w:tc>
        <w:tc>
          <w:tcPr>
            <w:tcW w:w="1802" w:type="dxa"/>
          </w:tcPr>
          <w:p w14:paraId="0A46B6B7" w14:textId="34715DA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 (-10.6–5.5)</w:t>
            </w:r>
          </w:p>
        </w:tc>
        <w:tc>
          <w:tcPr>
            <w:tcW w:w="1802" w:type="dxa"/>
          </w:tcPr>
          <w:p w14:paraId="55DC3616" w14:textId="076F78D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7 (-14.3–1.9)</w:t>
            </w:r>
          </w:p>
        </w:tc>
      </w:tr>
      <w:tr w:rsidR="00280D8F" w:rsidRPr="003112FA" w14:paraId="26B4A432" w14:textId="77777777" w:rsidTr="00364E4A">
        <w:trPr>
          <w:trHeight w:val="518"/>
        </w:trPr>
        <w:tc>
          <w:tcPr>
            <w:tcW w:w="452" w:type="dxa"/>
            <w:vMerge/>
          </w:tcPr>
          <w:p w14:paraId="34170C2A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3220760" w14:textId="6515264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1801" w:type="dxa"/>
          </w:tcPr>
          <w:p w14:paraId="6B81A971" w14:textId="2672151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 (10.9–12.</w:t>
            </w:r>
            <w:r w:rsidR="006C50B4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2" w:type="dxa"/>
          </w:tcPr>
          <w:p w14:paraId="684E3D66" w14:textId="171641D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 (10.7–12.2)</w:t>
            </w:r>
          </w:p>
        </w:tc>
        <w:tc>
          <w:tcPr>
            <w:tcW w:w="1802" w:type="dxa"/>
          </w:tcPr>
          <w:p w14:paraId="1C965AE2" w14:textId="62F7098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 (10.7–12.2)</w:t>
            </w:r>
          </w:p>
        </w:tc>
        <w:tc>
          <w:tcPr>
            <w:tcW w:w="1801" w:type="dxa"/>
          </w:tcPr>
          <w:p w14:paraId="4F2947FF" w14:textId="0430358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 (-10.5–7.4)</w:t>
            </w:r>
          </w:p>
        </w:tc>
        <w:tc>
          <w:tcPr>
            <w:tcW w:w="1802" w:type="dxa"/>
          </w:tcPr>
          <w:p w14:paraId="7DBBEECE" w14:textId="2E867A6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 (-8.7–9.8)</w:t>
            </w:r>
          </w:p>
        </w:tc>
        <w:tc>
          <w:tcPr>
            <w:tcW w:w="1802" w:type="dxa"/>
          </w:tcPr>
          <w:p w14:paraId="2DC547A1" w14:textId="1E3CE42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 (-10.5–8.0)</w:t>
            </w:r>
          </w:p>
        </w:tc>
      </w:tr>
      <w:tr w:rsidR="00280D8F" w:rsidRPr="003112FA" w14:paraId="285F272A" w14:textId="77777777" w:rsidTr="00364E4A">
        <w:trPr>
          <w:trHeight w:val="518"/>
        </w:trPr>
        <w:tc>
          <w:tcPr>
            <w:tcW w:w="452" w:type="dxa"/>
            <w:vMerge/>
          </w:tcPr>
          <w:p w14:paraId="225B5D1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61556CE5" w14:textId="7769690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801" w:type="dxa"/>
          </w:tcPr>
          <w:p w14:paraId="253F7472" w14:textId="18C2473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 (3.8–4.4)</w:t>
            </w:r>
          </w:p>
        </w:tc>
        <w:tc>
          <w:tcPr>
            <w:tcW w:w="1802" w:type="dxa"/>
          </w:tcPr>
          <w:p w14:paraId="0E62F86F" w14:textId="5E7EA06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 (3.7–4.2)</w:t>
            </w:r>
          </w:p>
        </w:tc>
        <w:tc>
          <w:tcPr>
            <w:tcW w:w="1802" w:type="dxa"/>
          </w:tcPr>
          <w:p w14:paraId="05E16496" w14:textId="3A36553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 (3.6–4.1)</w:t>
            </w:r>
          </w:p>
        </w:tc>
        <w:tc>
          <w:tcPr>
            <w:tcW w:w="1801" w:type="dxa"/>
          </w:tcPr>
          <w:p w14:paraId="32DC930D" w14:textId="21D1BF1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 (-11.8–7.7)</w:t>
            </w:r>
          </w:p>
        </w:tc>
        <w:tc>
          <w:tcPr>
            <w:tcW w:w="1802" w:type="dxa"/>
          </w:tcPr>
          <w:p w14:paraId="53023B47" w14:textId="655EA23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8 (-12.2–5.6)</w:t>
            </w:r>
          </w:p>
        </w:tc>
        <w:tc>
          <w:tcPr>
            <w:tcW w:w="1802" w:type="dxa"/>
          </w:tcPr>
          <w:p w14:paraId="17A8FFAB" w14:textId="6EDD729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 (-14.9–3.3)</w:t>
            </w:r>
          </w:p>
        </w:tc>
      </w:tr>
      <w:tr w:rsidR="00280D8F" w:rsidRPr="003112FA" w14:paraId="3F7CB2B8" w14:textId="77777777" w:rsidTr="00364E4A">
        <w:trPr>
          <w:trHeight w:val="518"/>
        </w:trPr>
        <w:tc>
          <w:tcPr>
            <w:tcW w:w="452" w:type="dxa"/>
            <w:vMerge/>
          </w:tcPr>
          <w:p w14:paraId="27AD9EE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5C361B70" w14:textId="21EFDE9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1801" w:type="dxa"/>
          </w:tcPr>
          <w:p w14:paraId="22C78F5A" w14:textId="4082701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 (13.1–15.7)</w:t>
            </w:r>
          </w:p>
        </w:tc>
        <w:tc>
          <w:tcPr>
            <w:tcW w:w="1802" w:type="dxa"/>
          </w:tcPr>
          <w:p w14:paraId="5CD3263E" w14:textId="6711E1D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 (13.5–16.0)</w:t>
            </w:r>
          </w:p>
        </w:tc>
        <w:tc>
          <w:tcPr>
            <w:tcW w:w="1802" w:type="dxa"/>
          </w:tcPr>
          <w:p w14:paraId="2B6EFB5B" w14:textId="4ED4E61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 (13.6–16.2)</w:t>
            </w:r>
          </w:p>
        </w:tc>
        <w:tc>
          <w:tcPr>
            <w:tcW w:w="1801" w:type="dxa"/>
          </w:tcPr>
          <w:p w14:paraId="5BAD9BF0" w14:textId="69D139A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 (-10.2–15.9)</w:t>
            </w:r>
          </w:p>
        </w:tc>
        <w:tc>
          <w:tcPr>
            <w:tcW w:w="1802" w:type="dxa"/>
          </w:tcPr>
          <w:p w14:paraId="2E4423C6" w14:textId="1A9D89D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-10.5–14.6)</w:t>
            </w:r>
          </w:p>
        </w:tc>
        <w:tc>
          <w:tcPr>
            <w:tcW w:w="1802" w:type="dxa"/>
          </w:tcPr>
          <w:p w14:paraId="071D37C1" w14:textId="47B3D78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 (-9.2–17.4)</w:t>
            </w:r>
          </w:p>
        </w:tc>
      </w:tr>
      <w:tr w:rsidR="00280D8F" w:rsidRPr="003112FA" w14:paraId="778C4FD4" w14:textId="77777777" w:rsidTr="00364E4A">
        <w:trPr>
          <w:trHeight w:val="518"/>
        </w:trPr>
        <w:tc>
          <w:tcPr>
            <w:tcW w:w="452" w:type="dxa"/>
            <w:vMerge/>
          </w:tcPr>
          <w:p w14:paraId="171E2D65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0E931C9" w14:textId="0A3BB3DB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801" w:type="dxa"/>
          </w:tcPr>
          <w:p w14:paraId="4D27D631" w14:textId="595F6E4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 (7.5–9.6)</w:t>
            </w:r>
          </w:p>
        </w:tc>
        <w:tc>
          <w:tcPr>
            <w:tcW w:w="1802" w:type="dxa"/>
          </w:tcPr>
          <w:p w14:paraId="0C50FE67" w14:textId="32057C9B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 (7.4–9.5)</w:t>
            </w:r>
          </w:p>
        </w:tc>
        <w:tc>
          <w:tcPr>
            <w:tcW w:w="1802" w:type="dxa"/>
          </w:tcPr>
          <w:p w14:paraId="1A3C7EC7" w14:textId="129529D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 (7.4–9.8)</w:t>
            </w:r>
          </w:p>
        </w:tc>
        <w:tc>
          <w:tcPr>
            <w:tcW w:w="1801" w:type="dxa"/>
          </w:tcPr>
          <w:p w14:paraId="1DD8451A" w14:textId="6AD6286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 (-16.9–17.9)</w:t>
            </w:r>
          </w:p>
        </w:tc>
        <w:tc>
          <w:tcPr>
            <w:tcW w:w="1802" w:type="dxa"/>
          </w:tcPr>
          <w:p w14:paraId="0CDFC1C0" w14:textId="34D81A3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-16.5–22.0)</w:t>
            </w:r>
          </w:p>
        </w:tc>
        <w:tc>
          <w:tcPr>
            <w:tcW w:w="1802" w:type="dxa"/>
          </w:tcPr>
          <w:p w14:paraId="7F18AB47" w14:textId="76D810C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 (-17.1–20.6)</w:t>
            </w:r>
          </w:p>
        </w:tc>
      </w:tr>
    </w:tbl>
    <w:p w14:paraId="0E93BAEE" w14:textId="0C9D5E8D" w:rsidR="00682F77" w:rsidRPr="006221F5" w:rsidRDefault="00682F77" w:rsidP="00364E4A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C40F96E" w14:textId="00BD53D8" w:rsidR="00A1384B" w:rsidRPr="006221F5" w:rsidRDefault="00A1384B">
      <w:pPr>
        <w:spacing w:after="160" w:line="259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6221F5">
        <w:rPr>
          <w:rFonts w:asciiTheme="majorBidi" w:eastAsia="Calibri" w:hAnsiTheme="majorBidi" w:cstheme="majorBidi"/>
          <w:b/>
          <w:bCs/>
          <w:sz w:val="20"/>
          <w:szCs w:val="20"/>
        </w:rPr>
        <w:br w:type="page"/>
      </w:r>
    </w:p>
    <w:tbl>
      <w:tblPr>
        <w:tblStyle w:val="TableGrid2"/>
        <w:tblW w:w="1236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2"/>
        <w:gridCol w:w="1562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596C6B" w:rsidRPr="003112FA" w14:paraId="2C70E0F1" w14:textId="77777777" w:rsidTr="00364E4A">
        <w:trPr>
          <w:trHeight w:val="300"/>
        </w:trPr>
        <w:tc>
          <w:tcPr>
            <w:tcW w:w="452" w:type="dxa"/>
            <w:vMerge w:val="restart"/>
          </w:tcPr>
          <w:p w14:paraId="5CE5021E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 w:val="restart"/>
            <w:hideMark/>
          </w:tcPr>
          <w:p w14:paraId="588F2458" w14:textId="07C88A62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177" w:type="dxa"/>
            <w:gridSpan w:val="6"/>
            <w:hideMark/>
          </w:tcPr>
          <w:p w14:paraId="06722FF2" w14:textId="0F47F808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178" w:type="dxa"/>
            <w:gridSpan w:val="6"/>
            <w:hideMark/>
          </w:tcPr>
          <w:p w14:paraId="65A60092" w14:textId="4E887184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596C6B" w:rsidRPr="003112FA" w14:paraId="26DB61DF" w14:textId="77777777" w:rsidTr="00364E4A">
        <w:trPr>
          <w:trHeight w:val="300"/>
        </w:trPr>
        <w:tc>
          <w:tcPr>
            <w:tcW w:w="452" w:type="dxa"/>
            <w:vMerge/>
          </w:tcPr>
          <w:p w14:paraId="017259B7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/>
            <w:hideMark/>
          </w:tcPr>
          <w:p w14:paraId="1AE884FE" w14:textId="2072A4BD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8" w:type="dxa"/>
            <w:gridSpan w:val="3"/>
            <w:hideMark/>
          </w:tcPr>
          <w:p w14:paraId="6542D100" w14:textId="029B2B7D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2589" w:type="dxa"/>
            <w:gridSpan w:val="3"/>
            <w:hideMark/>
          </w:tcPr>
          <w:p w14:paraId="4F58D257" w14:textId="1D578C7C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  <w:tc>
          <w:tcPr>
            <w:tcW w:w="2589" w:type="dxa"/>
            <w:gridSpan w:val="3"/>
            <w:hideMark/>
          </w:tcPr>
          <w:p w14:paraId="1D8A33F7" w14:textId="091AC114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F (%) (UR)</w:t>
            </w:r>
          </w:p>
        </w:tc>
        <w:tc>
          <w:tcPr>
            <w:tcW w:w="2589" w:type="dxa"/>
            <w:gridSpan w:val="3"/>
            <w:hideMark/>
          </w:tcPr>
          <w:p w14:paraId="59F854D5" w14:textId="2ACA320F" w:rsidR="00596C6B" w:rsidRPr="006221F5" w:rsidRDefault="00596C6B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596C6B" w:rsidRPr="003112FA" w14:paraId="1A9DC32C" w14:textId="77777777" w:rsidTr="00364E4A">
        <w:trPr>
          <w:trHeight w:val="300"/>
        </w:trPr>
        <w:tc>
          <w:tcPr>
            <w:tcW w:w="452" w:type="dxa"/>
            <w:vMerge/>
          </w:tcPr>
          <w:p w14:paraId="49467078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Merge/>
            <w:hideMark/>
          </w:tcPr>
          <w:p w14:paraId="2E5577DF" w14:textId="0090A513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hideMark/>
          </w:tcPr>
          <w:p w14:paraId="1FE47C68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63" w:type="dxa"/>
            <w:hideMark/>
          </w:tcPr>
          <w:p w14:paraId="1B8565D2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3" w:type="dxa"/>
            <w:hideMark/>
          </w:tcPr>
          <w:p w14:paraId="679FDA11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3" w:type="dxa"/>
            <w:hideMark/>
          </w:tcPr>
          <w:p w14:paraId="7A7DA187" w14:textId="5A098288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863" w:type="dxa"/>
            <w:hideMark/>
          </w:tcPr>
          <w:p w14:paraId="40AAB2B3" w14:textId="39E17133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863" w:type="dxa"/>
            <w:hideMark/>
          </w:tcPr>
          <w:p w14:paraId="6F966433" w14:textId="18C08A8B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  <w:tc>
          <w:tcPr>
            <w:tcW w:w="863" w:type="dxa"/>
            <w:hideMark/>
          </w:tcPr>
          <w:p w14:paraId="778EFD4C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63" w:type="dxa"/>
            <w:hideMark/>
          </w:tcPr>
          <w:p w14:paraId="439847B7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3" w:type="dxa"/>
            <w:hideMark/>
          </w:tcPr>
          <w:p w14:paraId="4404221A" w14:textId="77777777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3" w:type="dxa"/>
            <w:hideMark/>
          </w:tcPr>
          <w:p w14:paraId="6D9D2B7D" w14:textId="2D8FC83F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863" w:type="dxa"/>
            <w:hideMark/>
          </w:tcPr>
          <w:p w14:paraId="419A57C4" w14:textId="0001D2E3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863" w:type="dxa"/>
            <w:hideMark/>
          </w:tcPr>
          <w:p w14:paraId="5925CFB2" w14:textId="6103F234" w:rsidR="00596C6B" w:rsidRPr="006221F5" w:rsidRDefault="00596C6B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280D8F" w:rsidRPr="003112FA" w14:paraId="41CF8D2C" w14:textId="77777777" w:rsidTr="00364E4A">
        <w:trPr>
          <w:trHeight w:val="675"/>
        </w:trPr>
        <w:tc>
          <w:tcPr>
            <w:tcW w:w="452" w:type="dxa"/>
            <w:vMerge w:val="restart"/>
            <w:textDirection w:val="btLr"/>
          </w:tcPr>
          <w:p w14:paraId="31552ADA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562" w:type="dxa"/>
            <w:hideMark/>
          </w:tcPr>
          <w:p w14:paraId="2B59CC0E" w14:textId="5185B80D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62" w:type="dxa"/>
            <w:hideMark/>
          </w:tcPr>
          <w:p w14:paraId="4EAB828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6 </w:t>
            </w:r>
          </w:p>
          <w:p w14:paraId="2EF60D47" w14:textId="2003234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3)</w:t>
            </w:r>
          </w:p>
        </w:tc>
        <w:tc>
          <w:tcPr>
            <w:tcW w:w="863" w:type="dxa"/>
            <w:hideMark/>
          </w:tcPr>
          <w:p w14:paraId="27D1245D" w14:textId="336CB3C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 (8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5)</w:t>
            </w:r>
          </w:p>
        </w:tc>
        <w:tc>
          <w:tcPr>
            <w:tcW w:w="863" w:type="dxa"/>
            <w:hideMark/>
          </w:tcPr>
          <w:p w14:paraId="71855711" w14:textId="6C38DAF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 (8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7)</w:t>
            </w:r>
          </w:p>
        </w:tc>
        <w:tc>
          <w:tcPr>
            <w:tcW w:w="863" w:type="dxa"/>
            <w:hideMark/>
          </w:tcPr>
          <w:p w14:paraId="021B99C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6 </w:t>
            </w:r>
          </w:p>
          <w:p w14:paraId="1AE1AD8B" w14:textId="208FD04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7.7–13.9)</w:t>
            </w:r>
          </w:p>
        </w:tc>
        <w:tc>
          <w:tcPr>
            <w:tcW w:w="863" w:type="dxa"/>
            <w:hideMark/>
          </w:tcPr>
          <w:p w14:paraId="0A90307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4 </w:t>
            </w:r>
          </w:p>
          <w:p w14:paraId="7EF7459F" w14:textId="47A0331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9.4–13.1)</w:t>
            </w:r>
          </w:p>
        </w:tc>
        <w:tc>
          <w:tcPr>
            <w:tcW w:w="863" w:type="dxa"/>
            <w:hideMark/>
          </w:tcPr>
          <w:p w14:paraId="7EE37C5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0 </w:t>
            </w:r>
          </w:p>
          <w:p w14:paraId="1479CDAC" w14:textId="231E3C5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7.1–16.1)</w:t>
            </w:r>
          </w:p>
        </w:tc>
        <w:tc>
          <w:tcPr>
            <w:tcW w:w="863" w:type="dxa"/>
            <w:hideMark/>
          </w:tcPr>
          <w:p w14:paraId="1DAA3BC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4 </w:t>
            </w:r>
          </w:p>
          <w:p w14:paraId="26C3F093" w14:textId="5C35062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235B7F2D" w14:textId="45F1027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863" w:type="dxa"/>
            <w:hideMark/>
          </w:tcPr>
          <w:p w14:paraId="70E8601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3 </w:t>
            </w:r>
          </w:p>
          <w:p w14:paraId="1DBB49DE" w14:textId="7938F61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082AA829" w14:textId="350D98B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863" w:type="dxa"/>
            <w:hideMark/>
          </w:tcPr>
          <w:p w14:paraId="6781D2F5" w14:textId="1945522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 (3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863" w:type="dxa"/>
            <w:hideMark/>
          </w:tcPr>
          <w:p w14:paraId="18E4ED9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3 </w:t>
            </w:r>
          </w:p>
          <w:p w14:paraId="6391DDF2" w14:textId="507C2F95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0–10.6)</w:t>
            </w:r>
          </w:p>
        </w:tc>
        <w:tc>
          <w:tcPr>
            <w:tcW w:w="863" w:type="dxa"/>
            <w:hideMark/>
          </w:tcPr>
          <w:p w14:paraId="7C555C5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7 </w:t>
            </w:r>
          </w:p>
          <w:p w14:paraId="25E7E02D" w14:textId="5379462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2–10.9)</w:t>
            </w:r>
          </w:p>
        </w:tc>
        <w:tc>
          <w:tcPr>
            <w:tcW w:w="863" w:type="dxa"/>
            <w:hideMark/>
          </w:tcPr>
          <w:p w14:paraId="0AF4E13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0 </w:t>
            </w:r>
          </w:p>
          <w:p w14:paraId="149C0DF1" w14:textId="6A9E47F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4–9.6)</w:t>
            </w:r>
          </w:p>
        </w:tc>
      </w:tr>
      <w:tr w:rsidR="00280D8F" w:rsidRPr="003112FA" w14:paraId="21A2EFC2" w14:textId="77777777" w:rsidTr="00364E4A">
        <w:trPr>
          <w:trHeight w:val="675"/>
        </w:trPr>
        <w:tc>
          <w:tcPr>
            <w:tcW w:w="452" w:type="dxa"/>
            <w:vMerge/>
          </w:tcPr>
          <w:p w14:paraId="5267BAC8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707576C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862" w:type="dxa"/>
            <w:hideMark/>
          </w:tcPr>
          <w:p w14:paraId="0844884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0 </w:t>
            </w:r>
          </w:p>
          <w:p w14:paraId="655A8E40" w14:textId="136D89C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6)</w:t>
            </w:r>
          </w:p>
        </w:tc>
        <w:tc>
          <w:tcPr>
            <w:tcW w:w="863" w:type="dxa"/>
            <w:hideMark/>
          </w:tcPr>
          <w:p w14:paraId="2C6A9B4C" w14:textId="6C4C129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 (6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1)</w:t>
            </w:r>
          </w:p>
        </w:tc>
        <w:tc>
          <w:tcPr>
            <w:tcW w:w="863" w:type="dxa"/>
            <w:hideMark/>
          </w:tcPr>
          <w:p w14:paraId="4539A828" w14:textId="3D72805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6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7.7)</w:t>
            </w:r>
          </w:p>
        </w:tc>
        <w:tc>
          <w:tcPr>
            <w:tcW w:w="863" w:type="dxa"/>
            <w:hideMark/>
          </w:tcPr>
          <w:p w14:paraId="0D62722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2 </w:t>
            </w:r>
          </w:p>
          <w:p w14:paraId="3485A747" w14:textId="100A339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4–6.4)</w:t>
            </w:r>
          </w:p>
        </w:tc>
        <w:tc>
          <w:tcPr>
            <w:tcW w:w="863" w:type="dxa"/>
            <w:hideMark/>
          </w:tcPr>
          <w:p w14:paraId="24C7C40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0 </w:t>
            </w:r>
          </w:p>
          <w:p w14:paraId="541A5AF6" w14:textId="1873623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8–6.3)</w:t>
            </w:r>
          </w:p>
        </w:tc>
        <w:tc>
          <w:tcPr>
            <w:tcW w:w="863" w:type="dxa"/>
            <w:hideMark/>
          </w:tcPr>
          <w:p w14:paraId="1B90A40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9 </w:t>
            </w:r>
          </w:p>
          <w:p w14:paraId="04D73682" w14:textId="59CDC1F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7–1.3)</w:t>
            </w:r>
          </w:p>
        </w:tc>
        <w:tc>
          <w:tcPr>
            <w:tcW w:w="863" w:type="dxa"/>
            <w:hideMark/>
          </w:tcPr>
          <w:p w14:paraId="4C6E063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 </w:t>
            </w:r>
          </w:p>
          <w:p w14:paraId="33F21DD7" w14:textId="6CB1DD0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34F4590A" w14:textId="6A6F861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863" w:type="dxa"/>
            <w:hideMark/>
          </w:tcPr>
          <w:p w14:paraId="60F0E14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6 </w:t>
            </w:r>
          </w:p>
          <w:p w14:paraId="13FF39F6" w14:textId="7E79061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1D08AB67" w14:textId="415F4BB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863" w:type="dxa"/>
            <w:hideMark/>
          </w:tcPr>
          <w:p w14:paraId="70A44EEE" w14:textId="03EBBB89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 (1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863" w:type="dxa"/>
            <w:hideMark/>
          </w:tcPr>
          <w:p w14:paraId="403ABAC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1 </w:t>
            </w:r>
          </w:p>
          <w:p w14:paraId="55639FDC" w14:textId="7053CAE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5–12.5)</w:t>
            </w:r>
          </w:p>
        </w:tc>
        <w:tc>
          <w:tcPr>
            <w:tcW w:w="863" w:type="dxa"/>
            <w:hideMark/>
          </w:tcPr>
          <w:p w14:paraId="55D6FF4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6 </w:t>
            </w:r>
          </w:p>
          <w:p w14:paraId="6BE6C8CF" w14:textId="1BDEA41E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1–9.2)</w:t>
            </w:r>
          </w:p>
        </w:tc>
        <w:tc>
          <w:tcPr>
            <w:tcW w:w="863" w:type="dxa"/>
            <w:hideMark/>
          </w:tcPr>
          <w:p w14:paraId="66B5DBA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7 </w:t>
            </w:r>
          </w:p>
          <w:p w14:paraId="2672EAB5" w14:textId="38AC964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6–9.5)</w:t>
            </w:r>
          </w:p>
        </w:tc>
      </w:tr>
      <w:tr w:rsidR="00280D8F" w:rsidRPr="003112FA" w14:paraId="479060D4" w14:textId="77777777" w:rsidTr="00364E4A">
        <w:trPr>
          <w:trHeight w:val="675"/>
        </w:trPr>
        <w:tc>
          <w:tcPr>
            <w:tcW w:w="452" w:type="dxa"/>
            <w:vMerge/>
          </w:tcPr>
          <w:p w14:paraId="02D49C54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317DF47E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862" w:type="dxa"/>
            <w:hideMark/>
          </w:tcPr>
          <w:p w14:paraId="48196589" w14:textId="0586312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1 (13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9)</w:t>
            </w:r>
          </w:p>
        </w:tc>
        <w:tc>
          <w:tcPr>
            <w:tcW w:w="863" w:type="dxa"/>
            <w:hideMark/>
          </w:tcPr>
          <w:p w14:paraId="1FA7ADCE" w14:textId="0817F8A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 (12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)</w:t>
            </w:r>
          </w:p>
        </w:tc>
        <w:tc>
          <w:tcPr>
            <w:tcW w:w="863" w:type="dxa"/>
            <w:hideMark/>
          </w:tcPr>
          <w:p w14:paraId="7EC37E1D" w14:textId="1AAB494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 (12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)</w:t>
            </w:r>
          </w:p>
        </w:tc>
        <w:tc>
          <w:tcPr>
            <w:tcW w:w="863" w:type="dxa"/>
            <w:hideMark/>
          </w:tcPr>
          <w:p w14:paraId="4A61F3C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4 </w:t>
            </w:r>
          </w:p>
          <w:p w14:paraId="6A9A56ED" w14:textId="0F149E8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4–12.7)</w:t>
            </w:r>
          </w:p>
        </w:tc>
        <w:tc>
          <w:tcPr>
            <w:tcW w:w="863" w:type="dxa"/>
            <w:hideMark/>
          </w:tcPr>
          <w:p w14:paraId="25506DE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8 </w:t>
            </w:r>
          </w:p>
          <w:p w14:paraId="08A2C133" w14:textId="142CE0C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9–15.0)</w:t>
            </w:r>
          </w:p>
        </w:tc>
        <w:tc>
          <w:tcPr>
            <w:tcW w:w="863" w:type="dxa"/>
            <w:hideMark/>
          </w:tcPr>
          <w:p w14:paraId="2C7B7EF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1 </w:t>
            </w:r>
          </w:p>
          <w:p w14:paraId="4C28B931" w14:textId="366C5D3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6–11.1)</w:t>
            </w:r>
          </w:p>
        </w:tc>
        <w:tc>
          <w:tcPr>
            <w:tcW w:w="863" w:type="dxa"/>
            <w:hideMark/>
          </w:tcPr>
          <w:p w14:paraId="0CB4423B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7 </w:t>
            </w:r>
          </w:p>
          <w:p w14:paraId="7A5D923E" w14:textId="3827197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51556464" w14:textId="72C0594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863" w:type="dxa"/>
            <w:hideMark/>
          </w:tcPr>
          <w:p w14:paraId="0CF1A05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1 </w:t>
            </w:r>
          </w:p>
          <w:p w14:paraId="2CA02F79" w14:textId="4F098B1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53F93721" w14:textId="184A0BF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863" w:type="dxa"/>
            <w:hideMark/>
          </w:tcPr>
          <w:p w14:paraId="1AC4CEEC" w14:textId="1A70669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 (4.3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863" w:type="dxa"/>
            <w:hideMark/>
          </w:tcPr>
          <w:p w14:paraId="24615F1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1 </w:t>
            </w:r>
          </w:p>
          <w:p w14:paraId="1754C9A1" w14:textId="2CA9487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6–7.5)</w:t>
            </w:r>
          </w:p>
        </w:tc>
        <w:tc>
          <w:tcPr>
            <w:tcW w:w="863" w:type="dxa"/>
            <w:hideMark/>
          </w:tcPr>
          <w:p w14:paraId="608AC31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5 </w:t>
            </w:r>
          </w:p>
          <w:p w14:paraId="4E0CDC7E" w14:textId="6AF604E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7–16.0)</w:t>
            </w:r>
          </w:p>
        </w:tc>
        <w:tc>
          <w:tcPr>
            <w:tcW w:w="863" w:type="dxa"/>
            <w:hideMark/>
          </w:tcPr>
          <w:p w14:paraId="378CB90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2.3 </w:t>
            </w:r>
          </w:p>
          <w:p w14:paraId="11215A42" w14:textId="1797B50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8–4.5)</w:t>
            </w:r>
          </w:p>
        </w:tc>
      </w:tr>
      <w:tr w:rsidR="00280D8F" w:rsidRPr="003112FA" w14:paraId="07514F7F" w14:textId="77777777" w:rsidTr="00364E4A">
        <w:trPr>
          <w:trHeight w:val="675"/>
        </w:trPr>
        <w:tc>
          <w:tcPr>
            <w:tcW w:w="452" w:type="dxa"/>
            <w:vMerge/>
          </w:tcPr>
          <w:p w14:paraId="08DF9077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03B5EAD8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62" w:type="dxa"/>
            <w:hideMark/>
          </w:tcPr>
          <w:p w14:paraId="6BA632D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2 </w:t>
            </w:r>
          </w:p>
          <w:p w14:paraId="74FF0A20" w14:textId="651D3A7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8)</w:t>
            </w:r>
          </w:p>
        </w:tc>
        <w:tc>
          <w:tcPr>
            <w:tcW w:w="863" w:type="dxa"/>
            <w:hideMark/>
          </w:tcPr>
          <w:p w14:paraId="315AB048" w14:textId="2D5A137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 (4.</w:t>
            </w:r>
            <w:r w:rsidR="00193BE6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3)</w:t>
            </w:r>
          </w:p>
        </w:tc>
        <w:tc>
          <w:tcPr>
            <w:tcW w:w="863" w:type="dxa"/>
            <w:hideMark/>
          </w:tcPr>
          <w:p w14:paraId="7F2984B5" w14:textId="73A8D92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 (4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9)</w:t>
            </w:r>
          </w:p>
        </w:tc>
        <w:tc>
          <w:tcPr>
            <w:tcW w:w="863" w:type="dxa"/>
            <w:hideMark/>
          </w:tcPr>
          <w:p w14:paraId="515CFDE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7.1 </w:t>
            </w:r>
          </w:p>
          <w:p w14:paraId="1BFF2E09" w14:textId="5FEF85E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0–6.4)</w:t>
            </w:r>
          </w:p>
        </w:tc>
        <w:tc>
          <w:tcPr>
            <w:tcW w:w="863" w:type="dxa"/>
            <w:hideMark/>
          </w:tcPr>
          <w:p w14:paraId="3E44434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7.9 </w:t>
            </w:r>
          </w:p>
          <w:p w14:paraId="72A18B94" w14:textId="10D35DE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5–3.8)</w:t>
            </w:r>
          </w:p>
        </w:tc>
        <w:tc>
          <w:tcPr>
            <w:tcW w:w="863" w:type="dxa"/>
            <w:hideMark/>
          </w:tcPr>
          <w:p w14:paraId="61824BE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4.5 </w:t>
            </w:r>
          </w:p>
          <w:p w14:paraId="6F2210E8" w14:textId="77777777" w:rsidR="00E9411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5.0–</w:t>
            </w:r>
          </w:p>
          <w:p w14:paraId="702D2626" w14:textId="43C8688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)</w:t>
            </w:r>
          </w:p>
        </w:tc>
        <w:tc>
          <w:tcPr>
            <w:tcW w:w="863" w:type="dxa"/>
            <w:hideMark/>
          </w:tcPr>
          <w:p w14:paraId="0E658D29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2 </w:t>
            </w:r>
          </w:p>
          <w:p w14:paraId="68E51E1B" w14:textId="2FA0683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1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8E74881" w14:textId="38C0E533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863" w:type="dxa"/>
            <w:hideMark/>
          </w:tcPr>
          <w:p w14:paraId="4E330CE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 </w:t>
            </w:r>
          </w:p>
          <w:p w14:paraId="1783BAFD" w14:textId="37CBE4B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5BD56E9A" w14:textId="33A93C0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863" w:type="dxa"/>
            <w:hideMark/>
          </w:tcPr>
          <w:p w14:paraId="2600FFF6" w14:textId="24124AA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(0.9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863" w:type="dxa"/>
            <w:hideMark/>
          </w:tcPr>
          <w:p w14:paraId="2598C0A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0 </w:t>
            </w:r>
          </w:p>
          <w:p w14:paraId="74907789" w14:textId="2D5D29D5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3–6.3)</w:t>
            </w:r>
          </w:p>
        </w:tc>
        <w:tc>
          <w:tcPr>
            <w:tcW w:w="863" w:type="dxa"/>
            <w:hideMark/>
          </w:tcPr>
          <w:p w14:paraId="1CA49C9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2 </w:t>
            </w:r>
          </w:p>
          <w:p w14:paraId="12D99EBA" w14:textId="7E56042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3–3.7)</w:t>
            </w:r>
          </w:p>
        </w:tc>
        <w:tc>
          <w:tcPr>
            <w:tcW w:w="863" w:type="dxa"/>
            <w:hideMark/>
          </w:tcPr>
          <w:p w14:paraId="58F36CE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6.5 </w:t>
            </w:r>
          </w:p>
          <w:p w14:paraId="18DF0038" w14:textId="1A108CBD" w:rsidR="00E9411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7.2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1DB6C286" w14:textId="029800A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4)</w:t>
            </w:r>
          </w:p>
        </w:tc>
      </w:tr>
      <w:tr w:rsidR="00280D8F" w:rsidRPr="003112FA" w14:paraId="05C4FCA2" w14:textId="77777777" w:rsidTr="00364E4A">
        <w:trPr>
          <w:trHeight w:val="675"/>
        </w:trPr>
        <w:tc>
          <w:tcPr>
            <w:tcW w:w="452" w:type="dxa"/>
            <w:vMerge/>
          </w:tcPr>
          <w:p w14:paraId="5563732F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6346A6D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862" w:type="dxa"/>
            <w:hideMark/>
          </w:tcPr>
          <w:p w14:paraId="287A8A7A" w14:textId="07F3E22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 (14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)</w:t>
            </w:r>
          </w:p>
        </w:tc>
        <w:tc>
          <w:tcPr>
            <w:tcW w:w="863" w:type="dxa"/>
            <w:hideMark/>
          </w:tcPr>
          <w:p w14:paraId="001F290A" w14:textId="32372A6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 (14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)</w:t>
            </w:r>
          </w:p>
        </w:tc>
        <w:tc>
          <w:tcPr>
            <w:tcW w:w="863" w:type="dxa"/>
            <w:hideMark/>
          </w:tcPr>
          <w:p w14:paraId="46761962" w14:textId="0961F15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 (14.</w:t>
            </w:r>
            <w:r w:rsidR="00193BE6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)</w:t>
            </w:r>
          </w:p>
        </w:tc>
        <w:tc>
          <w:tcPr>
            <w:tcW w:w="863" w:type="dxa"/>
            <w:hideMark/>
          </w:tcPr>
          <w:p w14:paraId="7E5220D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 </w:t>
            </w:r>
          </w:p>
          <w:p w14:paraId="33EB3D63" w14:textId="7B7FE5A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7–24.4)</w:t>
            </w:r>
          </w:p>
        </w:tc>
        <w:tc>
          <w:tcPr>
            <w:tcW w:w="863" w:type="dxa"/>
            <w:hideMark/>
          </w:tcPr>
          <w:p w14:paraId="5285E99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2 </w:t>
            </w:r>
          </w:p>
          <w:p w14:paraId="19736F45" w14:textId="7077ABB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5–23.2)</w:t>
            </w:r>
          </w:p>
        </w:tc>
        <w:tc>
          <w:tcPr>
            <w:tcW w:w="863" w:type="dxa"/>
            <w:hideMark/>
          </w:tcPr>
          <w:p w14:paraId="388CA7B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  <w:p w14:paraId="5AE3CDB0" w14:textId="17D987F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8–25.7)</w:t>
            </w:r>
          </w:p>
        </w:tc>
        <w:tc>
          <w:tcPr>
            <w:tcW w:w="863" w:type="dxa"/>
            <w:hideMark/>
          </w:tcPr>
          <w:p w14:paraId="79A17C76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9 </w:t>
            </w:r>
          </w:p>
          <w:p w14:paraId="4330C483" w14:textId="0D74FE4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.5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056BA91" w14:textId="1A65814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863" w:type="dxa"/>
            <w:hideMark/>
          </w:tcPr>
          <w:p w14:paraId="4DF2D664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7 </w:t>
            </w:r>
          </w:p>
          <w:p w14:paraId="78179716" w14:textId="5C4C024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4A404084" w14:textId="544DA9E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863" w:type="dxa"/>
            <w:hideMark/>
          </w:tcPr>
          <w:p w14:paraId="1DF7DAE7" w14:textId="6B000368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 (6.4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863" w:type="dxa"/>
            <w:hideMark/>
          </w:tcPr>
          <w:p w14:paraId="071A365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1 </w:t>
            </w:r>
          </w:p>
          <w:p w14:paraId="189EEC7C" w14:textId="72B2CC0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2–26.3)</w:t>
            </w:r>
          </w:p>
        </w:tc>
        <w:tc>
          <w:tcPr>
            <w:tcW w:w="863" w:type="dxa"/>
            <w:hideMark/>
          </w:tcPr>
          <w:p w14:paraId="47AB568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0 </w:t>
            </w:r>
          </w:p>
          <w:p w14:paraId="4043AB6E" w14:textId="49F8A9B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0–25.8)</w:t>
            </w:r>
          </w:p>
        </w:tc>
        <w:tc>
          <w:tcPr>
            <w:tcW w:w="863" w:type="dxa"/>
            <w:hideMark/>
          </w:tcPr>
          <w:p w14:paraId="6F90BCF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0 </w:t>
            </w:r>
          </w:p>
          <w:p w14:paraId="101EB9A7" w14:textId="0119427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0–24.5)</w:t>
            </w:r>
          </w:p>
        </w:tc>
      </w:tr>
      <w:tr w:rsidR="00280D8F" w:rsidRPr="003112FA" w14:paraId="5DF4F68A" w14:textId="77777777" w:rsidTr="00364E4A">
        <w:trPr>
          <w:trHeight w:val="675"/>
        </w:trPr>
        <w:tc>
          <w:tcPr>
            <w:tcW w:w="452" w:type="dxa"/>
            <w:vMerge/>
          </w:tcPr>
          <w:p w14:paraId="711C98D5" w14:textId="77777777" w:rsidR="00280D8F" w:rsidRPr="006221F5" w:rsidRDefault="00280D8F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hideMark/>
          </w:tcPr>
          <w:p w14:paraId="7120163E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862" w:type="dxa"/>
            <w:hideMark/>
          </w:tcPr>
          <w:p w14:paraId="7A4352C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6 </w:t>
            </w:r>
          </w:p>
          <w:p w14:paraId="770233E5" w14:textId="7A8F8DA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.0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4)</w:t>
            </w:r>
          </w:p>
        </w:tc>
        <w:tc>
          <w:tcPr>
            <w:tcW w:w="863" w:type="dxa"/>
            <w:hideMark/>
          </w:tcPr>
          <w:p w14:paraId="1AA2DB42" w14:textId="703A875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5.7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8.8)</w:t>
            </w:r>
          </w:p>
        </w:tc>
        <w:tc>
          <w:tcPr>
            <w:tcW w:w="863" w:type="dxa"/>
            <w:hideMark/>
          </w:tcPr>
          <w:p w14:paraId="579D5E10" w14:textId="1067646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 (5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9.0)</w:t>
            </w:r>
          </w:p>
        </w:tc>
        <w:tc>
          <w:tcPr>
            <w:tcW w:w="863" w:type="dxa"/>
            <w:hideMark/>
          </w:tcPr>
          <w:p w14:paraId="4D7264A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4 </w:t>
            </w:r>
          </w:p>
          <w:p w14:paraId="274D2EFF" w14:textId="4A8CA7C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1.2–30.5)</w:t>
            </w:r>
          </w:p>
        </w:tc>
        <w:tc>
          <w:tcPr>
            <w:tcW w:w="863" w:type="dxa"/>
            <w:hideMark/>
          </w:tcPr>
          <w:p w14:paraId="2C9E947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6 </w:t>
            </w:r>
          </w:p>
          <w:p w14:paraId="6EE7FA98" w14:textId="78F1C37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9.2–38.6)</w:t>
            </w:r>
          </w:p>
        </w:tc>
        <w:tc>
          <w:tcPr>
            <w:tcW w:w="863" w:type="dxa"/>
            <w:hideMark/>
          </w:tcPr>
          <w:p w14:paraId="6861021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0 </w:t>
            </w:r>
          </w:p>
          <w:p w14:paraId="31E16AAF" w14:textId="2949041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3.0–30.6)</w:t>
            </w:r>
          </w:p>
        </w:tc>
        <w:tc>
          <w:tcPr>
            <w:tcW w:w="863" w:type="dxa"/>
            <w:hideMark/>
          </w:tcPr>
          <w:p w14:paraId="0F41FE1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5 </w:t>
            </w:r>
          </w:p>
          <w:p w14:paraId="71BC9948" w14:textId="6982D19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6FBAFC8C" w14:textId="6B51477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863" w:type="dxa"/>
            <w:hideMark/>
          </w:tcPr>
          <w:p w14:paraId="34056510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6 </w:t>
            </w:r>
          </w:p>
          <w:p w14:paraId="4E02E796" w14:textId="5AAFDE2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</w:p>
          <w:p w14:paraId="73778B54" w14:textId="607B37F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863" w:type="dxa"/>
            <w:hideMark/>
          </w:tcPr>
          <w:p w14:paraId="4C291B1D" w14:textId="27EA7CE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 (3.6</w:t>
            </w:r>
            <w:r w:rsidR="00F61C47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863" w:type="dxa"/>
            <w:hideMark/>
          </w:tcPr>
          <w:p w14:paraId="7EFEA3C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  <w:p w14:paraId="0924F4B1" w14:textId="71A0D0A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7.5–37.6)</w:t>
            </w:r>
          </w:p>
        </w:tc>
        <w:tc>
          <w:tcPr>
            <w:tcW w:w="863" w:type="dxa"/>
            <w:hideMark/>
          </w:tcPr>
          <w:p w14:paraId="6ECC31A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1 </w:t>
            </w:r>
          </w:p>
          <w:p w14:paraId="3280201E" w14:textId="7B4A6709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7.5–41.6)</w:t>
            </w:r>
          </w:p>
        </w:tc>
        <w:tc>
          <w:tcPr>
            <w:tcW w:w="863" w:type="dxa"/>
            <w:hideMark/>
          </w:tcPr>
          <w:p w14:paraId="2915A094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4 </w:t>
            </w:r>
          </w:p>
          <w:p w14:paraId="2C2336AB" w14:textId="45DACCD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9–42.6)</w:t>
            </w:r>
          </w:p>
        </w:tc>
      </w:tr>
      <w:tr w:rsidR="00280D8F" w:rsidRPr="003112FA" w14:paraId="726C44EA" w14:textId="77777777" w:rsidTr="00364E4A">
        <w:trPr>
          <w:trHeight w:val="675"/>
        </w:trPr>
        <w:tc>
          <w:tcPr>
            <w:tcW w:w="452" w:type="dxa"/>
            <w:vMerge w:val="restart"/>
            <w:textDirection w:val="btLr"/>
          </w:tcPr>
          <w:p w14:paraId="19A303B9" w14:textId="77777777" w:rsidR="00280D8F" w:rsidRPr="006221F5" w:rsidRDefault="00280D8F" w:rsidP="00F37A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562" w:type="dxa"/>
          </w:tcPr>
          <w:p w14:paraId="1DD27FCA" w14:textId="69C556C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862" w:type="dxa"/>
          </w:tcPr>
          <w:p w14:paraId="7DE949C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3 </w:t>
            </w:r>
          </w:p>
          <w:p w14:paraId="79BF754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.8–</w:t>
            </w:r>
          </w:p>
          <w:p w14:paraId="2F7D28F9" w14:textId="41035B3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)</w:t>
            </w:r>
          </w:p>
        </w:tc>
        <w:tc>
          <w:tcPr>
            <w:tcW w:w="863" w:type="dxa"/>
          </w:tcPr>
          <w:p w14:paraId="6F99A1F6" w14:textId="24A68F3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 (9.1–10.0)</w:t>
            </w:r>
          </w:p>
        </w:tc>
        <w:tc>
          <w:tcPr>
            <w:tcW w:w="863" w:type="dxa"/>
          </w:tcPr>
          <w:p w14:paraId="73E73B79" w14:textId="4155833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 (9.3–10.2)</w:t>
            </w:r>
          </w:p>
        </w:tc>
        <w:tc>
          <w:tcPr>
            <w:tcW w:w="863" w:type="dxa"/>
          </w:tcPr>
          <w:p w14:paraId="5EC187E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  <w:p w14:paraId="7E16EC2C" w14:textId="1A815ECB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7–10.9)</w:t>
            </w:r>
          </w:p>
        </w:tc>
        <w:tc>
          <w:tcPr>
            <w:tcW w:w="863" w:type="dxa"/>
          </w:tcPr>
          <w:p w14:paraId="4487095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0 </w:t>
            </w:r>
          </w:p>
          <w:p w14:paraId="5CDBB7A4" w14:textId="56AE123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5.0–9.3)</w:t>
            </w:r>
          </w:p>
        </w:tc>
        <w:tc>
          <w:tcPr>
            <w:tcW w:w="863" w:type="dxa"/>
          </w:tcPr>
          <w:p w14:paraId="274817B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4 </w:t>
            </w:r>
          </w:p>
          <w:p w14:paraId="31807481" w14:textId="1B6DE84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9–13.2)</w:t>
            </w:r>
          </w:p>
        </w:tc>
        <w:tc>
          <w:tcPr>
            <w:tcW w:w="863" w:type="dxa"/>
          </w:tcPr>
          <w:p w14:paraId="0BCD6E33" w14:textId="430AC2B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 (4.5–5.0)</w:t>
            </w:r>
          </w:p>
        </w:tc>
        <w:tc>
          <w:tcPr>
            <w:tcW w:w="863" w:type="dxa"/>
          </w:tcPr>
          <w:p w14:paraId="2207975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8 </w:t>
            </w:r>
          </w:p>
          <w:p w14:paraId="63095F3C" w14:textId="62756CD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5–5.1)</w:t>
            </w:r>
          </w:p>
        </w:tc>
        <w:tc>
          <w:tcPr>
            <w:tcW w:w="863" w:type="dxa"/>
          </w:tcPr>
          <w:p w14:paraId="79977049" w14:textId="0016D16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 (4.5–5.0)</w:t>
            </w:r>
          </w:p>
        </w:tc>
        <w:tc>
          <w:tcPr>
            <w:tcW w:w="863" w:type="dxa"/>
          </w:tcPr>
          <w:p w14:paraId="7113C44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4 </w:t>
            </w:r>
          </w:p>
          <w:p w14:paraId="1E5EE7B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1–</w:t>
            </w:r>
          </w:p>
          <w:p w14:paraId="0673C342" w14:textId="0BE34DF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863" w:type="dxa"/>
          </w:tcPr>
          <w:p w14:paraId="1DD1810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5 </w:t>
            </w:r>
          </w:p>
          <w:p w14:paraId="78FC162B" w14:textId="7A10FFB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8.3–7.9)</w:t>
            </w:r>
          </w:p>
        </w:tc>
        <w:tc>
          <w:tcPr>
            <w:tcW w:w="863" w:type="dxa"/>
          </w:tcPr>
          <w:p w14:paraId="2B374AD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</w:p>
          <w:p w14:paraId="5B4EA066" w14:textId="148F250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7.0–9.5)</w:t>
            </w:r>
          </w:p>
        </w:tc>
      </w:tr>
      <w:tr w:rsidR="00280D8F" w:rsidRPr="003112FA" w14:paraId="3A302AEE" w14:textId="77777777" w:rsidTr="00364E4A">
        <w:trPr>
          <w:trHeight w:val="675"/>
        </w:trPr>
        <w:tc>
          <w:tcPr>
            <w:tcW w:w="452" w:type="dxa"/>
            <w:vMerge/>
          </w:tcPr>
          <w:p w14:paraId="3E9CB95F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D804ECD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862" w:type="dxa"/>
          </w:tcPr>
          <w:p w14:paraId="56FB291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9 </w:t>
            </w:r>
          </w:p>
          <w:p w14:paraId="5E5BC76B" w14:textId="528B830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1–10.7)</w:t>
            </w:r>
          </w:p>
        </w:tc>
        <w:tc>
          <w:tcPr>
            <w:tcW w:w="863" w:type="dxa"/>
          </w:tcPr>
          <w:p w14:paraId="01FE2F83" w14:textId="4D2ECAC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 (8.8–10.1)</w:t>
            </w:r>
          </w:p>
        </w:tc>
        <w:tc>
          <w:tcPr>
            <w:tcW w:w="863" w:type="dxa"/>
          </w:tcPr>
          <w:p w14:paraId="0F716DB0" w14:textId="172644A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 (8.4–9.7)</w:t>
            </w:r>
          </w:p>
        </w:tc>
        <w:tc>
          <w:tcPr>
            <w:tcW w:w="863" w:type="dxa"/>
          </w:tcPr>
          <w:p w14:paraId="448D282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8 </w:t>
            </w:r>
          </w:p>
          <w:p w14:paraId="49828370" w14:textId="4CB27A0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4–6.2)</w:t>
            </w:r>
          </w:p>
        </w:tc>
        <w:tc>
          <w:tcPr>
            <w:tcW w:w="863" w:type="dxa"/>
          </w:tcPr>
          <w:p w14:paraId="4EA4645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0 </w:t>
            </w:r>
          </w:p>
          <w:p w14:paraId="4DCC678D" w14:textId="541AE57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2–6.3)</w:t>
            </w:r>
          </w:p>
        </w:tc>
        <w:tc>
          <w:tcPr>
            <w:tcW w:w="863" w:type="dxa"/>
          </w:tcPr>
          <w:p w14:paraId="67BA20F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6 </w:t>
            </w:r>
          </w:p>
          <w:p w14:paraId="72C109D6" w14:textId="2E24ED2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7–1.7)</w:t>
            </w:r>
          </w:p>
        </w:tc>
        <w:tc>
          <w:tcPr>
            <w:tcW w:w="863" w:type="dxa"/>
          </w:tcPr>
          <w:p w14:paraId="7C883379" w14:textId="56A3622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(2.3–2.7)</w:t>
            </w:r>
          </w:p>
        </w:tc>
        <w:tc>
          <w:tcPr>
            <w:tcW w:w="863" w:type="dxa"/>
          </w:tcPr>
          <w:p w14:paraId="76BE2A3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4 </w:t>
            </w:r>
          </w:p>
          <w:p w14:paraId="102B99BA" w14:textId="7867A8E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.3–2.6)</w:t>
            </w:r>
          </w:p>
        </w:tc>
        <w:tc>
          <w:tcPr>
            <w:tcW w:w="863" w:type="dxa"/>
          </w:tcPr>
          <w:p w14:paraId="73B53648" w14:textId="6A3BC3B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2–2.5)</w:t>
            </w:r>
          </w:p>
        </w:tc>
        <w:tc>
          <w:tcPr>
            <w:tcW w:w="863" w:type="dxa"/>
          </w:tcPr>
          <w:p w14:paraId="288C156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2 </w:t>
            </w:r>
          </w:p>
          <w:p w14:paraId="2487EA5D" w14:textId="1855926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0–7.8)</w:t>
            </w:r>
          </w:p>
        </w:tc>
        <w:tc>
          <w:tcPr>
            <w:tcW w:w="863" w:type="dxa"/>
          </w:tcPr>
          <w:p w14:paraId="0727269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7 </w:t>
            </w:r>
          </w:p>
          <w:p w14:paraId="60B04EC3" w14:textId="576C1C2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0–7.5)</w:t>
            </w:r>
          </w:p>
        </w:tc>
        <w:tc>
          <w:tcPr>
            <w:tcW w:w="863" w:type="dxa"/>
          </w:tcPr>
          <w:p w14:paraId="0A1AEFA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9 </w:t>
            </w:r>
          </w:p>
          <w:p w14:paraId="47FFC4DD" w14:textId="1871611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0–4.1)</w:t>
            </w:r>
          </w:p>
        </w:tc>
      </w:tr>
      <w:tr w:rsidR="00280D8F" w:rsidRPr="003112FA" w14:paraId="08E71A29" w14:textId="77777777" w:rsidTr="00364E4A">
        <w:trPr>
          <w:trHeight w:val="675"/>
        </w:trPr>
        <w:tc>
          <w:tcPr>
            <w:tcW w:w="452" w:type="dxa"/>
            <w:vMerge/>
          </w:tcPr>
          <w:p w14:paraId="64EBB25E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126AC0C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862" w:type="dxa"/>
          </w:tcPr>
          <w:p w14:paraId="03A3116B" w14:textId="50A6027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 (14.9–17.6)</w:t>
            </w:r>
          </w:p>
        </w:tc>
        <w:tc>
          <w:tcPr>
            <w:tcW w:w="863" w:type="dxa"/>
          </w:tcPr>
          <w:p w14:paraId="21DFED2C" w14:textId="6FA277B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 (14.9–17.6)</w:t>
            </w:r>
          </w:p>
        </w:tc>
        <w:tc>
          <w:tcPr>
            <w:tcW w:w="863" w:type="dxa"/>
          </w:tcPr>
          <w:p w14:paraId="269A6669" w14:textId="5B14CD3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 (14.9–17.7)</w:t>
            </w:r>
          </w:p>
        </w:tc>
        <w:tc>
          <w:tcPr>
            <w:tcW w:w="863" w:type="dxa"/>
          </w:tcPr>
          <w:p w14:paraId="4182087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5 </w:t>
            </w:r>
          </w:p>
          <w:p w14:paraId="60AF872D" w14:textId="5C62659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8–12.0)</w:t>
            </w:r>
          </w:p>
        </w:tc>
        <w:tc>
          <w:tcPr>
            <w:tcW w:w="863" w:type="dxa"/>
          </w:tcPr>
          <w:p w14:paraId="1BF50F7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  <w:p w14:paraId="1BF03BCA" w14:textId="626F9E79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0.7–13.6)</w:t>
            </w:r>
          </w:p>
        </w:tc>
        <w:tc>
          <w:tcPr>
            <w:tcW w:w="863" w:type="dxa"/>
          </w:tcPr>
          <w:p w14:paraId="6424557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 </w:t>
            </w:r>
          </w:p>
          <w:p w14:paraId="470C36A7" w14:textId="25251C2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1.0–12.9)</w:t>
            </w:r>
          </w:p>
        </w:tc>
        <w:tc>
          <w:tcPr>
            <w:tcW w:w="863" w:type="dxa"/>
          </w:tcPr>
          <w:p w14:paraId="3A998B65" w14:textId="56B50DD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(6.3–7.6)</w:t>
            </w:r>
          </w:p>
        </w:tc>
        <w:tc>
          <w:tcPr>
            <w:tcW w:w="863" w:type="dxa"/>
          </w:tcPr>
          <w:p w14:paraId="2F857CA8" w14:textId="68E1594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 (6.0–7.2)</w:t>
            </w:r>
          </w:p>
        </w:tc>
        <w:tc>
          <w:tcPr>
            <w:tcW w:w="863" w:type="dxa"/>
          </w:tcPr>
          <w:p w14:paraId="2F0C0024" w14:textId="1A3B959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 (6.0–7.2)</w:t>
            </w:r>
          </w:p>
        </w:tc>
        <w:tc>
          <w:tcPr>
            <w:tcW w:w="863" w:type="dxa"/>
          </w:tcPr>
          <w:p w14:paraId="3AB21886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6 </w:t>
            </w:r>
          </w:p>
          <w:p w14:paraId="796E7F56" w14:textId="2660118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4–8.6)</w:t>
            </w:r>
          </w:p>
        </w:tc>
        <w:tc>
          <w:tcPr>
            <w:tcW w:w="863" w:type="dxa"/>
          </w:tcPr>
          <w:p w14:paraId="00B70BE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8 </w:t>
            </w:r>
          </w:p>
          <w:p w14:paraId="5483035F" w14:textId="1BF18F1B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2.8–13.3)</w:t>
            </w:r>
          </w:p>
        </w:tc>
        <w:tc>
          <w:tcPr>
            <w:tcW w:w="863" w:type="dxa"/>
          </w:tcPr>
          <w:p w14:paraId="262F75A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5.4 </w:t>
            </w:r>
          </w:p>
          <w:p w14:paraId="120FF2ED" w14:textId="6450715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9–7.6)</w:t>
            </w:r>
          </w:p>
        </w:tc>
      </w:tr>
      <w:tr w:rsidR="00280D8F" w:rsidRPr="003112FA" w14:paraId="15135211" w14:textId="77777777" w:rsidTr="00364E4A">
        <w:trPr>
          <w:trHeight w:val="675"/>
        </w:trPr>
        <w:tc>
          <w:tcPr>
            <w:tcW w:w="452" w:type="dxa"/>
            <w:vMerge/>
          </w:tcPr>
          <w:p w14:paraId="24E342E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D897D1E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62" w:type="dxa"/>
          </w:tcPr>
          <w:p w14:paraId="248BA16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7 </w:t>
            </w:r>
          </w:p>
          <w:p w14:paraId="1BBCA612" w14:textId="7D19E18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.0–</w:t>
            </w:r>
          </w:p>
          <w:p w14:paraId="5E91B765" w14:textId="2F3BC15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)</w:t>
            </w:r>
          </w:p>
        </w:tc>
        <w:tc>
          <w:tcPr>
            <w:tcW w:w="863" w:type="dxa"/>
          </w:tcPr>
          <w:p w14:paraId="1735932F" w14:textId="0F8D788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 (5.8–6.9)</w:t>
            </w:r>
          </w:p>
        </w:tc>
        <w:tc>
          <w:tcPr>
            <w:tcW w:w="863" w:type="dxa"/>
          </w:tcPr>
          <w:p w14:paraId="7D5C1E5A" w14:textId="64EF36E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 (5.6–6.</w:t>
            </w:r>
            <w:r w:rsidR="00193BE6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3" w:type="dxa"/>
          </w:tcPr>
          <w:p w14:paraId="156C782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5 </w:t>
            </w:r>
          </w:p>
          <w:p w14:paraId="18EECBA2" w14:textId="553AC76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4–8.4)</w:t>
            </w:r>
          </w:p>
        </w:tc>
        <w:tc>
          <w:tcPr>
            <w:tcW w:w="863" w:type="dxa"/>
          </w:tcPr>
          <w:p w14:paraId="6816AF7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5 </w:t>
            </w:r>
          </w:p>
          <w:p w14:paraId="0C0FE2EE" w14:textId="4DAC281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0–7.2)</w:t>
            </w:r>
          </w:p>
        </w:tc>
        <w:tc>
          <w:tcPr>
            <w:tcW w:w="863" w:type="dxa"/>
          </w:tcPr>
          <w:p w14:paraId="433F1D5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8 </w:t>
            </w:r>
          </w:p>
          <w:p w14:paraId="69EA0EBA" w14:textId="59F8702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9.3–3.1)</w:t>
            </w:r>
          </w:p>
        </w:tc>
        <w:tc>
          <w:tcPr>
            <w:tcW w:w="863" w:type="dxa"/>
          </w:tcPr>
          <w:p w14:paraId="0FAA1E66" w14:textId="2AF3E6B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 (1.7–2.1)</w:t>
            </w:r>
          </w:p>
        </w:tc>
        <w:tc>
          <w:tcPr>
            <w:tcW w:w="863" w:type="dxa"/>
          </w:tcPr>
          <w:p w14:paraId="0C5CF2DE" w14:textId="4C323E25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 (1.6–1.9)</w:t>
            </w:r>
          </w:p>
        </w:tc>
        <w:tc>
          <w:tcPr>
            <w:tcW w:w="863" w:type="dxa"/>
          </w:tcPr>
          <w:p w14:paraId="64DDF0E2" w14:textId="57C3A8E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 (1.6–1.9)</w:t>
            </w:r>
          </w:p>
        </w:tc>
        <w:tc>
          <w:tcPr>
            <w:tcW w:w="863" w:type="dxa"/>
          </w:tcPr>
          <w:p w14:paraId="5B79EDE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.0 </w:t>
            </w:r>
          </w:p>
          <w:p w14:paraId="11455E2C" w14:textId="69680AD2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9–9.7)</w:t>
            </w:r>
          </w:p>
        </w:tc>
        <w:tc>
          <w:tcPr>
            <w:tcW w:w="863" w:type="dxa"/>
          </w:tcPr>
          <w:p w14:paraId="53F2F190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.3 </w:t>
            </w:r>
          </w:p>
          <w:p w14:paraId="7ECFFBCC" w14:textId="18D0A2F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3–8.9)</w:t>
            </w:r>
          </w:p>
        </w:tc>
        <w:tc>
          <w:tcPr>
            <w:tcW w:w="863" w:type="dxa"/>
          </w:tcPr>
          <w:p w14:paraId="23DC1015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7.2 </w:t>
            </w:r>
          </w:p>
          <w:p w14:paraId="343FF7D4" w14:textId="6599D01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4–6.1)</w:t>
            </w:r>
          </w:p>
        </w:tc>
      </w:tr>
      <w:tr w:rsidR="00280D8F" w:rsidRPr="003112FA" w14:paraId="1A8E3A87" w14:textId="77777777" w:rsidTr="00364E4A">
        <w:trPr>
          <w:trHeight w:val="675"/>
        </w:trPr>
        <w:tc>
          <w:tcPr>
            <w:tcW w:w="452" w:type="dxa"/>
            <w:vMerge/>
          </w:tcPr>
          <w:p w14:paraId="214005AF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026C43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862" w:type="dxa"/>
          </w:tcPr>
          <w:p w14:paraId="5A417FCA" w14:textId="58D01BD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 (16.0–20.3)</w:t>
            </w:r>
          </w:p>
        </w:tc>
        <w:tc>
          <w:tcPr>
            <w:tcW w:w="863" w:type="dxa"/>
          </w:tcPr>
          <w:p w14:paraId="1DD0491E" w14:textId="42C967D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 (16.3–20.4)</w:t>
            </w:r>
          </w:p>
        </w:tc>
        <w:tc>
          <w:tcPr>
            <w:tcW w:w="863" w:type="dxa"/>
          </w:tcPr>
          <w:p w14:paraId="5A91CA7B" w14:textId="43A08CC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 (16.4–20.5)</w:t>
            </w:r>
          </w:p>
        </w:tc>
        <w:tc>
          <w:tcPr>
            <w:tcW w:w="863" w:type="dxa"/>
          </w:tcPr>
          <w:p w14:paraId="72CD30DF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3 </w:t>
            </w:r>
          </w:p>
          <w:p w14:paraId="5F6CB42E" w14:textId="6B622A6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9–19.2)</w:t>
            </w:r>
          </w:p>
        </w:tc>
        <w:tc>
          <w:tcPr>
            <w:tcW w:w="863" w:type="dxa"/>
          </w:tcPr>
          <w:p w14:paraId="04BFF573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5 </w:t>
            </w:r>
          </w:p>
          <w:p w14:paraId="5A09DE05" w14:textId="452E816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4.5–18.2)</w:t>
            </w:r>
          </w:p>
        </w:tc>
        <w:tc>
          <w:tcPr>
            <w:tcW w:w="863" w:type="dxa"/>
          </w:tcPr>
          <w:p w14:paraId="46B0154B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8 </w:t>
            </w:r>
          </w:p>
          <w:p w14:paraId="7B50FE3E" w14:textId="057639E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3.8–19.2)</w:t>
            </w:r>
          </w:p>
        </w:tc>
        <w:tc>
          <w:tcPr>
            <w:tcW w:w="863" w:type="dxa"/>
          </w:tcPr>
          <w:p w14:paraId="6D368BC7" w14:textId="524E709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 (8.7–11.5)</w:t>
            </w:r>
          </w:p>
        </w:tc>
        <w:tc>
          <w:tcPr>
            <w:tcW w:w="863" w:type="dxa"/>
          </w:tcPr>
          <w:p w14:paraId="609D49DA" w14:textId="23986BA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 (8.8–11.5)</w:t>
            </w:r>
          </w:p>
        </w:tc>
        <w:tc>
          <w:tcPr>
            <w:tcW w:w="863" w:type="dxa"/>
          </w:tcPr>
          <w:p w14:paraId="0D271414" w14:textId="11A32B8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 (8.9–11.5)</w:t>
            </w:r>
          </w:p>
        </w:tc>
        <w:tc>
          <w:tcPr>
            <w:tcW w:w="863" w:type="dxa"/>
          </w:tcPr>
          <w:p w14:paraId="6876731C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</w:p>
          <w:p w14:paraId="032470F3" w14:textId="1C69BAD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0–23.0)</w:t>
            </w:r>
          </w:p>
        </w:tc>
        <w:tc>
          <w:tcPr>
            <w:tcW w:w="863" w:type="dxa"/>
          </w:tcPr>
          <w:p w14:paraId="350B8CA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 </w:t>
            </w:r>
          </w:p>
          <w:p w14:paraId="7C53FED2" w14:textId="23028090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1–19.9)</w:t>
            </w:r>
          </w:p>
        </w:tc>
        <w:tc>
          <w:tcPr>
            <w:tcW w:w="863" w:type="dxa"/>
          </w:tcPr>
          <w:p w14:paraId="21BE3CBD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 </w:t>
            </w:r>
          </w:p>
          <w:p w14:paraId="77DAA8E4" w14:textId="1F1D1CBC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7–21.5)</w:t>
            </w:r>
          </w:p>
        </w:tc>
      </w:tr>
      <w:tr w:rsidR="00280D8F" w:rsidRPr="003112FA" w14:paraId="2FF60D5C" w14:textId="77777777" w:rsidTr="00364E4A">
        <w:trPr>
          <w:trHeight w:val="675"/>
        </w:trPr>
        <w:tc>
          <w:tcPr>
            <w:tcW w:w="452" w:type="dxa"/>
            <w:vMerge/>
          </w:tcPr>
          <w:p w14:paraId="5D67FEB8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14:paraId="79A3C31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862" w:type="dxa"/>
          </w:tcPr>
          <w:p w14:paraId="1A8038ED" w14:textId="3AE40FB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 (8.6–12.2)</w:t>
            </w:r>
          </w:p>
        </w:tc>
        <w:tc>
          <w:tcPr>
            <w:tcW w:w="863" w:type="dxa"/>
          </w:tcPr>
          <w:p w14:paraId="4414A168" w14:textId="6AE0E58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 (8.4–11.8)</w:t>
            </w:r>
          </w:p>
        </w:tc>
        <w:tc>
          <w:tcPr>
            <w:tcW w:w="863" w:type="dxa"/>
          </w:tcPr>
          <w:p w14:paraId="6680ED4B" w14:textId="404B2BFA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 (8.3–12.0)</w:t>
            </w:r>
          </w:p>
        </w:tc>
        <w:tc>
          <w:tcPr>
            <w:tcW w:w="863" w:type="dxa"/>
          </w:tcPr>
          <w:p w14:paraId="2AC70B5E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4 </w:t>
            </w:r>
          </w:p>
          <w:p w14:paraId="2849E4AF" w14:textId="1B9F3E8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3.5–24.3)</w:t>
            </w:r>
          </w:p>
        </w:tc>
        <w:tc>
          <w:tcPr>
            <w:tcW w:w="863" w:type="dxa"/>
          </w:tcPr>
          <w:p w14:paraId="0A0650E7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  <w:p w14:paraId="0BB2F626" w14:textId="621B2038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2.2–29.0)</w:t>
            </w:r>
          </w:p>
        </w:tc>
        <w:tc>
          <w:tcPr>
            <w:tcW w:w="863" w:type="dxa"/>
          </w:tcPr>
          <w:p w14:paraId="6F8D8289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0 </w:t>
            </w:r>
          </w:p>
          <w:p w14:paraId="1D1D567E" w14:textId="0AF09473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4.4–26.3)</w:t>
            </w:r>
          </w:p>
        </w:tc>
        <w:tc>
          <w:tcPr>
            <w:tcW w:w="863" w:type="dxa"/>
          </w:tcPr>
          <w:p w14:paraId="098BD6C7" w14:textId="09A6731D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 (5.3–7.7)</w:t>
            </w:r>
          </w:p>
        </w:tc>
        <w:tc>
          <w:tcPr>
            <w:tcW w:w="863" w:type="dxa"/>
          </w:tcPr>
          <w:p w14:paraId="54BB40D8" w14:textId="3A4ABB06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 (5.3–7.8)</w:t>
            </w:r>
          </w:p>
        </w:tc>
        <w:tc>
          <w:tcPr>
            <w:tcW w:w="863" w:type="dxa"/>
          </w:tcPr>
          <w:p w14:paraId="2EB39349" w14:textId="5FF5A221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 (5.4–8.1)</w:t>
            </w:r>
          </w:p>
        </w:tc>
        <w:tc>
          <w:tcPr>
            <w:tcW w:w="863" w:type="dxa"/>
          </w:tcPr>
          <w:p w14:paraId="55875E42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0 </w:t>
            </w:r>
          </w:p>
          <w:p w14:paraId="761A1623" w14:textId="63F9655E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1.8–31.0)</w:t>
            </w:r>
          </w:p>
        </w:tc>
        <w:tc>
          <w:tcPr>
            <w:tcW w:w="863" w:type="dxa"/>
          </w:tcPr>
          <w:p w14:paraId="2B6D5A5A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6 </w:t>
            </w:r>
          </w:p>
          <w:p w14:paraId="17560F70" w14:textId="70F2EC3F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1.9–34.9)</w:t>
            </w:r>
          </w:p>
        </w:tc>
        <w:tc>
          <w:tcPr>
            <w:tcW w:w="863" w:type="dxa"/>
          </w:tcPr>
          <w:p w14:paraId="1943E218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6 </w:t>
            </w:r>
          </w:p>
          <w:p w14:paraId="7C8C5DC3" w14:textId="6011B2D4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0.8–35.0)</w:t>
            </w:r>
          </w:p>
        </w:tc>
      </w:tr>
    </w:tbl>
    <w:p w14:paraId="18CEF19B" w14:textId="6DD72F37" w:rsidR="00596C6B" w:rsidRPr="006221F5" w:rsidRDefault="00596C6B" w:rsidP="00364E4A">
      <w:pPr>
        <w:spacing w:after="0" w:line="240" w:lineRule="auto"/>
        <w:jc w:val="center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02E7AEBC" w14:textId="2C6112B1" w:rsidR="00814C42" w:rsidRPr="006221F5" w:rsidRDefault="00596C6B">
      <w:pPr>
        <w:spacing w:after="0" w:line="24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  <w:r w:rsidR="00814C42" w:rsidRPr="006221F5">
        <w:rPr>
          <w:rFonts w:asciiTheme="majorBidi" w:eastAsia="Calibri" w:hAnsiTheme="majorBidi" w:cstheme="majorBidi"/>
          <w:b/>
          <w:bCs/>
          <w:sz w:val="20"/>
          <w:szCs w:val="20"/>
        </w:rPr>
        <w:br w:type="page"/>
      </w:r>
    </w:p>
    <w:p w14:paraId="0D272762" w14:textId="7EDF3E5D" w:rsidR="00814C42" w:rsidRPr="006221F5" w:rsidRDefault="00814C42" w:rsidP="00364E4A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zh-CN"/>
        </w:rPr>
      </w:pPr>
      <w:r w:rsidRPr="006221F5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Table S10: Number of deaths </w:t>
      </w:r>
      <w:r w:rsidRPr="006221F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rom stroke attributable to exposure to long working hours (≥55 hours/week), 2000, 2010, and 2016, and mean percentage change for 2000–2010, 2010–2016, and 2000–2016, by country and sex, 183 countries</w:t>
      </w:r>
    </w:p>
    <w:p w14:paraId="321EA037" w14:textId="77777777" w:rsidR="00814C42" w:rsidRPr="006221F5" w:rsidRDefault="00814C42" w:rsidP="00364E4A">
      <w:pPr>
        <w:spacing w:after="0"/>
        <w:jc w:val="both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tbl>
      <w:tblPr>
        <w:tblStyle w:val="TableGrid2"/>
        <w:tblW w:w="1460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550"/>
        <w:gridCol w:w="2550"/>
        <w:gridCol w:w="2551"/>
        <w:gridCol w:w="1797"/>
        <w:gridCol w:w="1797"/>
        <w:gridCol w:w="1797"/>
      </w:tblGrid>
      <w:tr w:rsidR="005E7F61" w:rsidRPr="003112FA" w14:paraId="78E0D1B7" w14:textId="77777777" w:rsidTr="00364E4A">
        <w:trPr>
          <w:trHeight w:val="300"/>
        </w:trPr>
        <w:tc>
          <w:tcPr>
            <w:tcW w:w="1560" w:type="dxa"/>
            <w:vMerge w:val="restart"/>
            <w:hideMark/>
          </w:tcPr>
          <w:p w14:paraId="5BF51EA2" w14:textId="175B8821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42" w:type="dxa"/>
            <w:gridSpan w:val="6"/>
            <w:hideMark/>
          </w:tcPr>
          <w:p w14:paraId="65A51470" w14:textId="77777777" w:rsidR="005E7F61" w:rsidRPr="006221F5" w:rsidRDefault="005E7F61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th sexes</w:t>
            </w:r>
          </w:p>
        </w:tc>
      </w:tr>
      <w:tr w:rsidR="005E7F61" w:rsidRPr="003112FA" w14:paraId="44628ED8" w14:textId="77777777" w:rsidTr="00364E4A">
        <w:trPr>
          <w:trHeight w:val="300"/>
        </w:trPr>
        <w:tc>
          <w:tcPr>
            <w:tcW w:w="1560" w:type="dxa"/>
            <w:vMerge/>
            <w:hideMark/>
          </w:tcPr>
          <w:p w14:paraId="63DA5735" w14:textId="595BBD50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51" w:type="dxa"/>
            <w:gridSpan w:val="3"/>
            <w:hideMark/>
          </w:tcPr>
          <w:p w14:paraId="4A5084AA" w14:textId="063234F5" w:rsidR="005E7F61" w:rsidRPr="006221F5" w:rsidRDefault="005E7F61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 (UR)</w:t>
            </w:r>
          </w:p>
        </w:tc>
        <w:tc>
          <w:tcPr>
            <w:tcW w:w="5391" w:type="dxa"/>
            <w:gridSpan w:val="3"/>
            <w:hideMark/>
          </w:tcPr>
          <w:p w14:paraId="0DFE43A1" w14:textId="43FB8BDE" w:rsidR="005E7F61" w:rsidRPr="006221F5" w:rsidRDefault="005E7F61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 (UR)</w:t>
            </w:r>
          </w:p>
        </w:tc>
      </w:tr>
      <w:tr w:rsidR="005E7F61" w:rsidRPr="003112FA" w14:paraId="5FD6B671" w14:textId="77777777" w:rsidTr="00364E4A">
        <w:trPr>
          <w:trHeight w:val="300"/>
        </w:trPr>
        <w:tc>
          <w:tcPr>
            <w:tcW w:w="1560" w:type="dxa"/>
            <w:vMerge/>
            <w:hideMark/>
          </w:tcPr>
          <w:p w14:paraId="140EBB0E" w14:textId="6DBB50BF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hideMark/>
          </w:tcPr>
          <w:p w14:paraId="142ABF9C" w14:textId="77777777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550" w:type="dxa"/>
            <w:hideMark/>
          </w:tcPr>
          <w:p w14:paraId="47058E00" w14:textId="77777777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551" w:type="dxa"/>
            <w:hideMark/>
          </w:tcPr>
          <w:p w14:paraId="3B257708" w14:textId="77777777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97" w:type="dxa"/>
            <w:hideMark/>
          </w:tcPr>
          <w:p w14:paraId="2754505D" w14:textId="556866C7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1797" w:type="dxa"/>
            <w:hideMark/>
          </w:tcPr>
          <w:p w14:paraId="3C1B7644" w14:textId="0AE201B8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2016</w:t>
            </w:r>
          </w:p>
        </w:tc>
        <w:tc>
          <w:tcPr>
            <w:tcW w:w="1797" w:type="dxa"/>
            <w:hideMark/>
          </w:tcPr>
          <w:p w14:paraId="0494E1A7" w14:textId="1B689862" w:rsidR="005E7F61" w:rsidRPr="006221F5" w:rsidRDefault="005E7F61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5E7F61" w:rsidRPr="003112FA" w14:paraId="236E00ED" w14:textId="77777777" w:rsidTr="00364E4A">
        <w:trPr>
          <w:trHeight w:val="517"/>
        </w:trPr>
        <w:tc>
          <w:tcPr>
            <w:tcW w:w="1560" w:type="dxa"/>
            <w:hideMark/>
          </w:tcPr>
          <w:p w14:paraId="4B21ECCF" w14:textId="5E7F958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550" w:type="dxa"/>
            <w:hideMark/>
          </w:tcPr>
          <w:p w14:paraId="4CB19E12" w14:textId="452D9C83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906 (17,042–18,771)</w:t>
            </w:r>
          </w:p>
        </w:tc>
        <w:tc>
          <w:tcPr>
            <w:tcW w:w="2550" w:type="dxa"/>
            <w:hideMark/>
          </w:tcPr>
          <w:p w14:paraId="2D9720B7" w14:textId="727DF9D8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331 (19,368–21,294)</w:t>
            </w:r>
          </w:p>
        </w:tc>
        <w:tc>
          <w:tcPr>
            <w:tcW w:w="2551" w:type="dxa"/>
            <w:hideMark/>
          </w:tcPr>
          <w:p w14:paraId="6A638B8F" w14:textId="1075F83A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23,003 (21,822–24,183)</w:t>
            </w:r>
          </w:p>
        </w:tc>
        <w:tc>
          <w:tcPr>
            <w:tcW w:w="1797" w:type="dxa"/>
            <w:hideMark/>
          </w:tcPr>
          <w:p w14:paraId="5F4A1601" w14:textId="5B63E923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 (6.0–21.6)</w:t>
            </w:r>
          </w:p>
        </w:tc>
        <w:tc>
          <w:tcPr>
            <w:tcW w:w="1797" w:type="dxa"/>
            <w:hideMark/>
          </w:tcPr>
          <w:p w14:paraId="51F9AF3D" w14:textId="64EE388D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1 (5.4–21.2)</w:t>
            </w:r>
          </w:p>
        </w:tc>
        <w:tc>
          <w:tcPr>
            <w:tcW w:w="1797" w:type="dxa"/>
            <w:hideMark/>
          </w:tcPr>
          <w:p w14:paraId="72C489BA" w14:textId="6D6C4089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 (19.5–37.9)</w:t>
            </w:r>
          </w:p>
        </w:tc>
      </w:tr>
      <w:tr w:rsidR="005E7F61" w:rsidRPr="003112FA" w14:paraId="12FBAD33" w14:textId="77777777" w:rsidTr="00364E4A">
        <w:trPr>
          <w:trHeight w:val="517"/>
        </w:trPr>
        <w:tc>
          <w:tcPr>
            <w:tcW w:w="1560" w:type="dxa"/>
            <w:hideMark/>
          </w:tcPr>
          <w:p w14:paraId="4E263A6C" w14:textId="7777777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550" w:type="dxa"/>
            <w:hideMark/>
          </w:tcPr>
          <w:p w14:paraId="67D4112D" w14:textId="5A826C5D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,591 (18,279–20,902)</w:t>
            </w:r>
          </w:p>
        </w:tc>
        <w:tc>
          <w:tcPr>
            <w:tcW w:w="2550" w:type="dxa"/>
            <w:hideMark/>
          </w:tcPr>
          <w:p w14:paraId="23296B79" w14:textId="2819E2B4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833 (16,702–18,965)</w:t>
            </w:r>
          </w:p>
        </w:tc>
        <w:tc>
          <w:tcPr>
            <w:tcW w:w="2551" w:type="dxa"/>
            <w:hideMark/>
          </w:tcPr>
          <w:p w14:paraId="26F81985" w14:textId="130A675A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8,285 (17,162–19,409)</w:t>
            </w:r>
          </w:p>
        </w:tc>
        <w:tc>
          <w:tcPr>
            <w:tcW w:w="1797" w:type="dxa"/>
            <w:hideMark/>
          </w:tcPr>
          <w:p w14:paraId="58F4B4A6" w14:textId="54FE5861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0 (-16.8–0.1)</w:t>
            </w:r>
          </w:p>
        </w:tc>
        <w:tc>
          <w:tcPr>
            <w:tcW w:w="1797" w:type="dxa"/>
            <w:hideMark/>
          </w:tcPr>
          <w:p w14:paraId="36E1E4C4" w14:textId="66C72C2D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(-6.2–12.3)</w:t>
            </w:r>
          </w:p>
        </w:tc>
        <w:tc>
          <w:tcPr>
            <w:tcW w:w="1797" w:type="dxa"/>
            <w:hideMark/>
          </w:tcPr>
          <w:p w14:paraId="13121117" w14:textId="14CE2EFA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7 (-14.8–2.1)</w:t>
            </w:r>
          </w:p>
        </w:tc>
      </w:tr>
      <w:tr w:rsidR="005E7F61" w:rsidRPr="003112FA" w14:paraId="4D59DD72" w14:textId="77777777" w:rsidTr="00364E4A">
        <w:trPr>
          <w:trHeight w:val="517"/>
        </w:trPr>
        <w:tc>
          <w:tcPr>
            <w:tcW w:w="1560" w:type="dxa"/>
            <w:hideMark/>
          </w:tcPr>
          <w:p w14:paraId="5C304A54" w14:textId="7777777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2550" w:type="dxa"/>
            <w:hideMark/>
          </w:tcPr>
          <w:p w14:paraId="13FBDD28" w14:textId="00636DBA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484 (23,393–27,576)</w:t>
            </w:r>
          </w:p>
        </w:tc>
        <w:tc>
          <w:tcPr>
            <w:tcW w:w="2550" w:type="dxa"/>
            <w:hideMark/>
          </w:tcPr>
          <w:p w14:paraId="73D02954" w14:textId="7985EE5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,593 (26,239–30,947)</w:t>
            </w:r>
          </w:p>
        </w:tc>
        <w:tc>
          <w:tcPr>
            <w:tcW w:w="2551" w:type="dxa"/>
            <w:hideMark/>
          </w:tcPr>
          <w:p w14:paraId="4C8A58AA" w14:textId="6D9AD5AD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30,807 (28,188–33,426)</w:t>
            </w:r>
          </w:p>
        </w:tc>
        <w:tc>
          <w:tcPr>
            <w:tcW w:w="1797" w:type="dxa"/>
            <w:hideMark/>
          </w:tcPr>
          <w:p w14:paraId="75A83588" w14:textId="27FC6084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 (-0.3–26.1)</w:t>
            </w:r>
          </w:p>
        </w:tc>
        <w:tc>
          <w:tcPr>
            <w:tcW w:w="1797" w:type="dxa"/>
            <w:hideMark/>
          </w:tcPr>
          <w:p w14:paraId="06232197" w14:textId="6008BC59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 (-4.5–21.5)</w:t>
            </w:r>
          </w:p>
        </w:tc>
        <w:tc>
          <w:tcPr>
            <w:tcW w:w="1797" w:type="dxa"/>
            <w:hideMark/>
          </w:tcPr>
          <w:p w14:paraId="0CCC5E13" w14:textId="775273A4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 (7.3–36.1)</w:t>
            </w:r>
          </w:p>
        </w:tc>
      </w:tr>
      <w:tr w:rsidR="005E7F61" w:rsidRPr="003112FA" w14:paraId="112C4C3C" w14:textId="77777777" w:rsidTr="00364E4A">
        <w:trPr>
          <w:trHeight w:val="517"/>
        </w:trPr>
        <w:tc>
          <w:tcPr>
            <w:tcW w:w="1560" w:type="dxa"/>
            <w:hideMark/>
          </w:tcPr>
          <w:p w14:paraId="0B9140B9" w14:textId="7777777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550" w:type="dxa"/>
            <w:hideMark/>
          </w:tcPr>
          <w:p w14:paraId="623883C8" w14:textId="1D8A7766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264 (34,397–40,132)</w:t>
            </w:r>
          </w:p>
        </w:tc>
        <w:tc>
          <w:tcPr>
            <w:tcW w:w="2550" w:type="dxa"/>
            <w:hideMark/>
          </w:tcPr>
          <w:p w14:paraId="24A4280D" w14:textId="5CE79005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,469 (27,455–31,483)</w:t>
            </w:r>
          </w:p>
        </w:tc>
        <w:tc>
          <w:tcPr>
            <w:tcW w:w="2551" w:type="dxa"/>
            <w:hideMark/>
          </w:tcPr>
          <w:p w14:paraId="75FDA622" w14:textId="0D70A67A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24,218 (22,611–25,825)</w:t>
            </w:r>
          </w:p>
        </w:tc>
        <w:tc>
          <w:tcPr>
            <w:tcW w:w="1797" w:type="dxa"/>
            <w:hideMark/>
          </w:tcPr>
          <w:p w14:paraId="41646826" w14:textId="61D57CD3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0.9 (-28.7–-12.3)</w:t>
            </w:r>
          </w:p>
        </w:tc>
        <w:tc>
          <w:tcPr>
            <w:tcW w:w="1797" w:type="dxa"/>
            <w:hideMark/>
          </w:tcPr>
          <w:p w14:paraId="4163FB26" w14:textId="0678197B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7.8 (-25.2–-9.6)</w:t>
            </w:r>
          </w:p>
        </w:tc>
        <w:tc>
          <w:tcPr>
            <w:tcW w:w="1797" w:type="dxa"/>
            <w:hideMark/>
          </w:tcPr>
          <w:p w14:paraId="33A6BDA4" w14:textId="07D7B450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5.0 (-41.3–-28.0)</w:t>
            </w:r>
          </w:p>
        </w:tc>
      </w:tr>
      <w:tr w:rsidR="005E7F61" w:rsidRPr="003112FA" w14:paraId="2FA661ED" w14:textId="77777777" w:rsidTr="00364E4A">
        <w:trPr>
          <w:trHeight w:val="517"/>
        </w:trPr>
        <w:tc>
          <w:tcPr>
            <w:tcW w:w="1560" w:type="dxa"/>
            <w:hideMark/>
          </w:tcPr>
          <w:p w14:paraId="6B7551C4" w14:textId="7777777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2550" w:type="dxa"/>
            <w:hideMark/>
          </w:tcPr>
          <w:p w14:paraId="0ECEC058" w14:textId="6527CC5D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,868 (106,664–133,072)</w:t>
            </w:r>
          </w:p>
        </w:tc>
        <w:tc>
          <w:tcPr>
            <w:tcW w:w="2550" w:type="dxa"/>
            <w:hideMark/>
          </w:tcPr>
          <w:p w14:paraId="2CB5B86D" w14:textId="5C96B56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,542 (128,725–158,359)</w:t>
            </w:r>
          </w:p>
        </w:tc>
        <w:tc>
          <w:tcPr>
            <w:tcW w:w="2551" w:type="dxa"/>
            <w:hideMark/>
          </w:tcPr>
          <w:p w14:paraId="47D8359A" w14:textId="00CA05EC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58,987 (141,968–176,006)</w:t>
            </w:r>
          </w:p>
        </w:tc>
        <w:tc>
          <w:tcPr>
            <w:tcW w:w="1797" w:type="dxa"/>
            <w:hideMark/>
          </w:tcPr>
          <w:p w14:paraId="7F48C99F" w14:textId="3E4BABC6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 (3.1–39.5)</w:t>
            </w:r>
          </w:p>
        </w:tc>
        <w:tc>
          <w:tcPr>
            <w:tcW w:w="1797" w:type="dxa"/>
            <w:hideMark/>
          </w:tcPr>
          <w:p w14:paraId="11A87875" w14:textId="0CAF879E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 (-4.4–28.3)</w:t>
            </w:r>
          </w:p>
        </w:tc>
        <w:tc>
          <w:tcPr>
            <w:tcW w:w="1797" w:type="dxa"/>
            <w:hideMark/>
          </w:tcPr>
          <w:p w14:paraId="0721E451" w14:textId="21EDAFE3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 (14.3–54.7)</w:t>
            </w:r>
          </w:p>
        </w:tc>
      </w:tr>
      <w:tr w:rsidR="005E7F61" w:rsidRPr="003112FA" w14:paraId="12BA142C" w14:textId="77777777" w:rsidTr="00364E4A">
        <w:trPr>
          <w:trHeight w:val="517"/>
        </w:trPr>
        <w:tc>
          <w:tcPr>
            <w:tcW w:w="1560" w:type="dxa"/>
            <w:hideMark/>
          </w:tcPr>
          <w:p w14:paraId="1D0787AF" w14:textId="77777777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2550" w:type="dxa"/>
            <w:hideMark/>
          </w:tcPr>
          <w:p w14:paraId="44ECFC19" w14:textId="47919002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,741 (97,365–132,116)</w:t>
            </w:r>
          </w:p>
        </w:tc>
        <w:tc>
          <w:tcPr>
            <w:tcW w:w="2550" w:type="dxa"/>
            <w:hideMark/>
          </w:tcPr>
          <w:p w14:paraId="52901569" w14:textId="1C7E86E2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,917 (108,361–145,472)</w:t>
            </w:r>
          </w:p>
        </w:tc>
        <w:tc>
          <w:tcPr>
            <w:tcW w:w="2551" w:type="dxa"/>
            <w:hideMark/>
          </w:tcPr>
          <w:p w14:paraId="63A57A63" w14:textId="689BFF9C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43,140 (120,401–165,879)</w:t>
            </w:r>
          </w:p>
        </w:tc>
        <w:tc>
          <w:tcPr>
            <w:tcW w:w="1797" w:type="dxa"/>
            <w:hideMark/>
          </w:tcPr>
          <w:p w14:paraId="1953A3BA" w14:textId="487F79D5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 (-10.8–36.5)</w:t>
            </w:r>
          </w:p>
        </w:tc>
        <w:tc>
          <w:tcPr>
            <w:tcW w:w="1797" w:type="dxa"/>
            <w:hideMark/>
          </w:tcPr>
          <w:p w14:paraId="5EFFA5CF" w14:textId="745E1B50" w:rsidR="005E7F61" w:rsidRPr="006221F5" w:rsidRDefault="005E7F61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 (-9.7–39.9)</w:t>
            </w:r>
          </w:p>
        </w:tc>
        <w:tc>
          <w:tcPr>
            <w:tcW w:w="1797" w:type="dxa"/>
            <w:hideMark/>
          </w:tcPr>
          <w:p w14:paraId="1088D536" w14:textId="22ED5CA9" w:rsidR="005E7F61" w:rsidRPr="006221F5" w:rsidRDefault="005E7F61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8 (-0.4–55.8)</w:t>
            </w:r>
          </w:p>
        </w:tc>
      </w:tr>
    </w:tbl>
    <w:p w14:paraId="1CB42939" w14:textId="6504E97A" w:rsidR="00814C42" w:rsidRPr="006221F5" w:rsidRDefault="00814C42" w:rsidP="00364E4A">
      <w:pPr>
        <w:spacing w:after="0" w:line="240" w:lineRule="auto"/>
        <w:rPr>
          <w:rFonts w:asciiTheme="majorBidi" w:eastAsia="SimSun" w:hAnsiTheme="majorBidi" w:cstheme="majorBidi"/>
          <w:b/>
        </w:rPr>
      </w:pPr>
      <w:r w:rsidRPr="006221F5">
        <w:rPr>
          <w:rFonts w:asciiTheme="majorBidi" w:eastAsia="SimSun" w:hAnsiTheme="majorBidi" w:cstheme="majorBidi"/>
          <w:b/>
        </w:rPr>
        <w:br w:type="page"/>
      </w:r>
    </w:p>
    <w:tbl>
      <w:tblPr>
        <w:tblStyle w:val="TableGrid2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CB45AC" w:rsidRPr="003112FA" w14:paraId="4F07DE8E" w14:textId="77777777" w:rsidTr="00364E4A">
        <w:trPr>
          <w:trHeight w:val="300"/>
        </w:trPr>
        <w:tc>
          <w:tcPr>
            <w:tcW w:w="1560" w:type="dxa"/>
            <w:vMerge w:val="restart"/>
            <w:hideMark/>
          </w:tcPr>
          <w:p w14:paraId="37123C3A" w14:textId="6A348B7A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5953" w:type="dxa"/>
            <w:gridSpan w:val="6"/>
            <w:hideMark/>
          </w:tcPr>
          <w:p w14:paraId="519D4C45" w14:textId="22BC01BE" w:rsidR="00CB45AC" w:rsidRPr="006221F5" w:rsidRDefault="00CB45AC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954" w:type="dxa"/>
            <w:gridSpan w:val="6"/>
            <w:hideMark/>
          </w:tcPr>
          <w:p w14:paraId="1A83D826" w14:textId="523A7B0A" w:rsidR="00CB45AC" w:rsidRPr="006221F5" w:rsidRDefault="00CB45AC" w:rsidP="00F37A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CB45AC" w:rsidRPr="003112FA" w14:paraId="50C392C5" w14:textId="77777777" w:rsidTr="00364E4A">
        <w:trPr>
          <w:trHeight w:val="300"/>
        </w:trPr>
        <w:tc>
          <w:tcPr>
            <w:tcW w:w="1560" w:type="dxa"/>
            <w:vMerge/>
            <w:hideMark/>
          </w:tcPr>
          <w:p w14:paraId="7BF1C2A0" w14:textId="1FFEFDFE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hideMark/>
          </w:tcPr>
          <w:p w14:paraId="04C47A8D" w14:textId="06DC5AC0" w:rsidR="00CB45AC" w:rsidRPr="006221F5" w:rsidRDefault="00CB45AC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</w:t>
            </w:r>
            <w:r w:rsidR="0055166D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77" w:type="dxa"/>
            <w:gridSpan w:val="3"/>
            <w:hideMark/>
          </w:tcPr>
          <w:p w14:paraId="009E219C" w14:textId="0BA6431C" w:rsidR="00CB45AC" w:rsidRPr="006221F5" w:rsidRDefault="00CB45AC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55166D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77" w:type="dxa"/>
            <w:gridSpan w:val="3"/>
            <w:hideMark/>
          </w:tcPr>
          <w:p w14:paraId="4D7BFB7E" w14:textId="6AA59851" w:rsidR="00CB45AC" w:rsidRPr="006221F5" w:rsidRDefault="00CB45AC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aths</w:t>
            </w:r>
            <w:r w:rsidR="0055166D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  <w:tc>
          <w:tcPr>
            <w:tcW w:w="2977" w:type="dxa"/>
            <w:gridSpan w:val="3"/>
            <w:hideMark/>
          </w:tcPr>
          <w:p w14:paraId="286BF5DB" w14:textId="3F75BA46" w:rsidR="00CB45AC" w:rsidRPr="006221F5" w:rsidRDefault="00CB45AC" w:rsidP="00364E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cent change</w:t>
            </w:r>
            <w:r w:rsidR="0055166D"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UR)</w:t>
            </w:r>
          </w:p>
        </w:tc>
      </w:tr>
      <w:tr w:rsidR="00CB45AC" w:rsidRPr="003112FA" w14:paraId="58DC1C6C" w14:textId="77777777" w:rsidTr="00364E4A">
        <w:trPr>
          <w:trHeight w:val="300"/>
        </w:trPr>
        <w:tc>
          <w:tcPr>
            <w:tcW w:w="1560" w:type="dxa"/>
            <w:vMerge/>
            <w:hideMark/>
          </w:tcPr>
          <w:p w14:paraId="79E282F4" w14:textId="7B75015A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1C6C05B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  <w:hideMark/>
          </w:tcPr>
          <w:p w14:paraId="40CE2452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hideMark/>
          </w:tcPr>
          <w:p w14:paraId="3F543FA6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3" w:type="dxa"/>
            <w:hideMark/>
          </w:tcPr>
          <w:p w14:paraId="1E1A9654" w14:textId="0708817C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92" w:type="dxa"/>
            <w:hideMark/>
          </w:tcPr>
          <w:p w14:paraId="7D05D1E1" w14:textId="6C5C2D76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</w:t>
            </w:r>
          </w:p>
          <w:p w14:paraId="63519BDF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hideMark/>
          </w:tcPr>
          <w:p w14:paraId="4CD5B305" w14:textId="274909A5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  <w:tc>
          <w:tcPr>
            <w:tcW w:w="992" w:type="dxa"/>
            <w:hideMark/>
          </w:tcPr>
          <w:p w14:paraId="3D41AE11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3" w:type="dxa"/>
            <w:hideMark/>
          </w:tcPr>
          <w:p w14:paraId="1BBFA78E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hideMark/>
          </w:tcPr>
          <w:p w14:paraId="228BC336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hideMark/>
          </w:tcPr>
          <w:p w14:paraId="66CCB32D" w14:textId="3803C97F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0</w:t>
            </w:r>
          </w:p>
        </w:tc>
        <w:tc>
          <w:tcPr>
            <w:tcW w:w="992" w:type="dxa"/>
            <w:hideMark/>
          </w:tcPr>
          <w:p w14:paraId="5602A6E7" w14:textId="0455DCB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0–</w:t>
            </w:r>
          </w:p>
          <w:p w14:paraId="3EC9D8CA" w14:textId="77777777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3" w:type="dxa"/>
            <w:hideMark/>
          </w:tcPr>
          <w:p w14:paraId="608E944C" w14:textId="6D010835" w:rsidR="00CB45AC" w:rsidRPr="006221F5" w:rsidRDefault="00CB45AC" w:rsidP="00F37A7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00–2016</w:t>
            </w:r>
          </w:p>
        </w:tc>
      </w:tr>
      <w:tr w:rsidR="00280D8F" w:rsidRPr="003112FA" w14:paraId="1069032E" w14:textId="77777777" w:rsidTr="00364E4A">
        <w:trPr>
          <w:trHeight w:val="675"/>
        </w:trPr>
        <w:tc>
          <w:tcPr>
            <w:tcW w:w="1560" w:type="dxa"/>
            <w:hideMark/>
          </w:tcPr>
          <w:p w14:paraId="0F3B3BE5" w14:textId="6E13A07A" w:rsidR="00280D8F" w:rsidRPr="006221F5" w:rsidRDefault="00D756B0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2" w:type="dxa"/>
            <w:hideMark/>
          </w:tcPr>
          <w:p w14:paraId="32959F6D" w14:textId="14B48AE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0,723 (10,03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1,412)</w:t>
            </w:r>
          </w:p>
        </w:tc>
        <w:tc>
          <w:tcPr>
            <w:tcW w:w="992" w:type="dxa"/>
            <w:hideMark/>
          </w:tcPr>
          <w:p w14:paraId="3AF9F528" w14:textId="78F2E42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2,324 (11,54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3,101)</w:t>
            </w:r>
          </w:p>
        </w:tc>
        <w:tc>
          <w:tcPr>
            <w:tcW w:w="992" w:type="dxa"/>
            <w:hideMark/>
          </w:tcPr>
          <w:p w14:paraId="55BD3637" w14:textId="667F0DF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4,224 (13,26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5,182)</w:t>
            </w:r>
          </w:p>
        </w:tc>
        <w:tc>
          <w:tcPr>
            <w:tcW w:w="993" w:type="dxa"/>
            <w:hideMark/>
          </w:tcPr>
          <w:p w14:paraId="29EB8177" w14:textId="0BB1228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 (5.0–25.7)</w:t>
            </w:r>
          </w:p>
        </w:tc>
        <w:tc>
          <w:tcPr>
            <w:tcW w:w="992" w:type="dxa"/>
            <w:hideMark/>
          </w:tcPr>
          <w:p w14:paraId="236BB778" w14:textId="1450D9F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 (5.3–26.6)</w:t>
            </w:r>
          </w:p>
        </w:tc>
        <w:tc>
          <w:tcPr>
            <w:tcW w:w="992" w:type="dxa"/>
            <w:hideMark/>
          </w:tcPr>
          <w:p w14:paraId="766A36E1" w14:textId="4C66FCAE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 (20.8–45.5)</w:t>
            </w:r>
          </w:p>
        </w:tc>
        <w:tc>
          <w:tcPr>
            <w:tcW w:w="992" w:type="dxa"/>
            <w:hideMark/>
          </w:tcPr>
          <w:p w14:paraId="4FF0907F" w14:textId="002CC14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184 (6,66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705)</w:t>
            </w:r>
          </w:p>
        </w:tc>
        <w:tc>
          <w:tcPr>
            <w:tcW w:w="993" w:type="dxa"/>
            <w:hideMark/>
          </w:tcPr>
          <w:p w14:paraId="7E6120DF" w14:textId="24D6772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,007 (7,43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,576)</w:t>
            </w:r>
          </w:p>
        </w:tc>
        <w:tc>
          <w:tcPr>
            <w:tcW w:w="992" w:type="dxa"/>
            <w:hideMark/>
          </w:tcPr>
          <w:p w14:paraId="09B58947" w14:textId="34A55BF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,779 (8,089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,468)</w:t>
            </w:r>
          </w:p>
        </w:tc>
        <w:tc>
          <w:tcPr>
            <w:tcW w:w="992" w:type="dxa"/>
            <w:hideMark/>
          </w:tcPr>
          <w:p w14:paraId="4609B629" w14:textId="4C21585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 (0.8–23.3)</w:t>
            </w:r>
          </w:p>
        </w:tc>
        <w:tc>
          <w:tcPr>
            <w:tcW w:w="992" w:type="dxa"/>
            <w:hideMark/>
          </w:tcPr>
          <w:p w14:paraId="6AC57C23" w14:textId="7C6817F5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6 </w:t>
            </w:r>
          </w:p>
          <w:p w14:paraId="4861E50C" w14:textId="2D7E2CF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.4–21.7)</w:t>
            </w:r>
          </w:p>
        </w:tc>
        <w:tc>
          <w:tcPr>
            <w:tcW w:w="993" w:type="dxa"/>
            <w:hideMark/>
          </w:tcPr>
          <w:p w14:paraId="6E9CCCC8" w14:textId="3804DB5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 (9.8–35.9)</w:t>
            </w:r>
          </w:p>
        </w:tc>
      </w:tr>
      <w:tr w:rsidR="00280D8F" w:rsidRPr="003112FA" w14:paraId="713A2D58" w14:textId="77777777" w:rsidTr="00364E4A">
        <w:trPr>
          <w:trHeight w:val="675"/>
        </w:trPr>
        <w:tc>
          <w:tcPr>
            <w:tcW w:w="1560" w:type="dxa"/>
            <w:hideMark/>
          </w:tcPr>
          <w:p w14:paraId="27ABAC31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992" w:type="dxa"/>
            <w:hideMark/>
          </w:tcPr>
          <w:p w14:paraId="5E089F80" w14:textId="483661F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5,651 (14,38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6,922)</w:t>
            </w:r>
          </w:p>
        </w:tc>
        <w:tc>
          <w:tcPr>
            <w:tcW w:w="992" w:type="dxa"/>
            <w:hideMark/>
          </w:tcPr>
          <w:p w14:paraId="15EC6DF6" w14:textId="51BC8A4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4,227 (13,13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5,324)</w:t>
            </w:r>
          </w:p>
        </w:tc>
        <w:tc>
          <w:tcPr>
            <w:tcW w:w="992" w:type="dxa"/>
            <w:hideMark/>
          </w:tcPr>
          <w:p w14:paraId="78C42C40" w14:textId="329381B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4,599 (13,51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5,687)</w:t>
            </w:r>
          </w:p>
        </w:tc>
        <w:tc>
          <w:tcPr>
            <w:tcW w:w="993" w:type="dxa"/>
            <w:hideMark/>
          </w:tcPr>
          <w:p w14:paraId="67FAA34C" w14:textId="406C076B" w:rsidR="005E7F61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9.1 </w:t>
            </w:r>
          </w:p>
          <w:p w14:paraId="2DFA0C98" w14:textId="77777777" w:rsidR="005E7F61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5–</w:t>
            </w:r>
          </w:p>
          <w:p w14:paraId="7354009E" w14:textId="50FDA6E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992" w:type="dxa"/>
            <w:hideMark/>
          </w:tcPr>
          <w:p w14:paraId="7F1890CA" w14:textId="0B655FA1" w:rsidR="005E7F61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6 </w:t>
            </w:r>
          </w:p>
          <w:p w14:paraId="16BF5458" w14:textId="3D5940D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7.6–14.0)</w:t>
            </w:r>
          </w:p>
        </w:tc>
        <w:tc>
          <w:tcPr>
            <w:tcW w:w="992" w:type="dxa"/>
            <w:hideMark/>
          </w:tcPr>
          <w:p w14:paraId="5E0CA919" w14:textId="4B12491A" w:rsidR="005E7F61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7 </w:t>
            </w:r>
          </w:p>
          <w:p w14:paraId="66F232DA" w14:textId="4E4184D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4–4.2)</w:t>
            </w:r>
          </w:p>
        </w:tc>
        <w:tc>
          <w:tcPr>
            <w:tcW w:w="992" w:type="dxa"/>
            <w:hideMark/>
          </w:tcPr>
          <w:p w14:paraId="60EED452" w14:textId="3A662BDD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,939 (3,61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,263)</w:t>
            </w:r>
          </w:p>
        </w:tc>
        <w:tc>
          <w:tcPr>
            <w:tcW w:w="993" w:type="dxa"/>
            <w:hideMark/>
          </w:tcPr>
          <w:p w14:paraId="4980F1A6" w14:textId="747558F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,606 (3,32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,885)</w:t>
            </w:r>
          </w:p>
        </w:tc>
        <w:tc>
          <w:tcPr>
            <w:tcW w:w="992" w:type="dxa"/>
            <w:hideMark/>
          </w:tcPr>
          <w:p w14:paraId="4085500E" w14:textId="5DE51BA9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,687 (3,40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,967)</w:t>
            </w:r>
          </w:p>
        </w:tc>
        <w:tc>
          <w:tcPr>
            <w:tcW w:w="992" w:type="dxa"/>
            <w:hideMark/>
          </w:tcPr>
          <w:p w14:paraId="2451C3D7" w14:textId="178B4B55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8.5 </w:t>
            </w:r>
          </w:p>
          <w:p w14:paraId="4E4D4434" w14:textId="2E15323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0–2.3)</w:t>
            </w:r>
          </w:p>
        </w:tc>
        <w:tc>
          <w:tcPr>
            <w:tcW w:w="992" w:type="dxa"/>
            <w:hideMark/>
          </w:tcPr>
          <w:p w14:paraId="227817CF" w14:textId="55D5AA09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2 </w:t>
            </w:r>
          </w:p>
          <w:p w14:paraId="3B772D78" w14:textId="22E9254A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8.4–13.9)</w:t>
            </w:r>
          </w:p>
        </w:tc>
        <w:tc>
          <w:tcPr>
            <w:tcW w:w="993" w:type="dxa"/>
            <w:hideMark/>
          </w:tcPr>
          <w:p w14:paraId="15459313" w14:textId="00E8F0EB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6.4 </w:t>
            </w:r>
          </w:p>
          <w:p w14:paraId="1AB37272" w14:textId="115EDE8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3–4.6)</w:t>
            </w:r>
          </w:p>
        </w:tc>
      </w:tr>
      <w:tr w:rsidR="00280D8F" w:rsidRPr="003112FA" w14:paraId="62A3EDD9" w14:textId="77777777" w:rsidTr="00364E4A">
        <w:trPr>
          <w:trHeight w:val="675"/>
        </w:trPr>
        <w:tc>
          <w:tcPr>
            <w:tcW w:w="1560" w:type="dxa"/>
            <w:hideMark/>
          </w:tcPr>
          <w:p w14:paraId="5FEA7012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992" w:type="dxa"/>
            <w:hideMark/>
          </w:tcPr>
          <w:p w14:paraId="3F535588" w14:textId="40414E4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8,566 (16,613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0,519)</w:t>
            </w:r>
          </w:p>
        </w:tc>
        <w:tc>
          <w:tcPr>
            <w:tcW w:w="992" w:type="dxa"/>
            <w:hideMark/>
          </w:tcPr>
          <w:p w14:paraId="5CE2B9DF" w14:textId="1E41B05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0,973 (18,799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3,148)</w:t>
            </w:r>
          </w:p>
        </w:tc>
        <w:tc>
          <w:tcPr>
            <w:tcW w:w="992" w:type="dxa"/>
            <w:hideMark/>
          </w:tcPr>
          <w:p w14:paraId="6DA52C19" w14:textId="6DCB743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2,685 (20,26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5,105)</w:t>
            </w:r>
          </w:p>
        </w:tc>
        <w:tc>
          <w:tcPr>
            <w:tcW w:w="993" w:type="dxa"/>
            <w:hideMark/>
          </w:tcPr>
          <w:p w14:paraId="2F3DD396" w14:textId="036F0C17" w:rsidR="00C6410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.0 </w:t>
            </w:r>
          </w:p>
          <w:p w14:paraId="10D650B9" w14:textId="77777777" w:rsidR="005E7F61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.0–</w:t>
            </w:r>
          </w:p>
          <w:p w14:paraId="2545F6E8" w14:textId="56442F4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992" w:type="dxa"/>
            <w:hideMark/>
          </w:tcPr>
          <w:p w14:paraId="5988C32A" w14:textId="562F81FB" w:rsidR="00C6410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  <w:r w:rsidR="0067577D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CFC6B79" w14:textId="14B2156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9–25.7)</w:t>
            </w:r>
          </w:p>
        </w:tc>
        <w:tc>
          <w:tcPr>
            <w:tcW w:w="992" w:type="dxa"/>
            <w:hideMark/>
          </w:tcPr>
          <w:p w14:paraId="6AB3C511" w14:textId="6B7808D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 (5.2–42.</w:t>
            </w:r>
            <w:r w:rsidR="007F14AA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14:paraId="185106C9" w14:textId="550748D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6,919 (6,17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668)</w:t>
            </w:r>
          </w:p>
        </w:tc>
        <w:tc>
          <w:tcPr>
            <w:tcW w:w="993" w:type="dxa"/>
            <w:hideMark/>
          </w:tcPr>
          <w:p w14:paraId="395B88FF" w14:textId="2D87302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620 (6,71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,521)</w:t>
            </w:r>
          </w:p>
        </w:tc>
        <w:tc>
          <w:tcPr>
            <w:tcW w:w="992" w:type="dxa"/>
            <w:hideMark/>
          </w:tcPr>
          <w:p w14:paraId="75732D59" w14:textId="38A8DCC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,122 (7,12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,123)</w:t>
            </w:r>
          </w:p>
        </w:tc>
        <w:tc>
          <w:tcPr>
            <w:tcW w:w="992" w:type="dxa"/>
            <w:hideMark/>
          </w:tcPr>
          <w:p w14:paraId="2464F7CB" w14:textId="779A6549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1 </w:t>
            </w:r>
          </w:p>
          <w:p w14:paraId="5107EE03" w14:textId="20DF905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4–29.1)</w:t>
            </w:r>
          </w:p>
        </w:tc>
        <w:tc>
          <w:tcPr>
            <w:tcW w:w="992" w:type="dxa"/>
            <w:hideMark/>
          </w:tcPr>
          <w:p w14:paraId="632870E6" w14:textId="792CA012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6 </w:t>
            </w:r>
          </w:p>
          <w:p w14:paraId="3FC13A88" w14:textId="73641CC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0.0–26.6)</w:t>
            </w:r>
          </w:p>
        </w:tc>
        <w:tc>
          <w:tcPr>
            <w:tcW w:w="993" w:type="dxa"/>
            <w:hideMark/>
          </w:tcPr>
          <w:p w14:paraId="75FD8723" w14:textId="4005CACD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7.4 </w:t>
            </w:r>
          </w:p>
          <w:p w14:paraId="72EF552F" w14:textId="2A458214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0.9–38.3)</w:t>
            </w:r>
          </w:p>
        </w:tc>
      </w:tr>
      <w:tr w:rsidR="00280D8F" w:rsidRPr="003112FA" w14:paraId="21EACF90" w14:textId="77777777" w:rsidTr="00364E4A">
        <w:trPr>
          <w:trHeight w:val="675"/>
        </w:trPr>
        <w:tc>
          <w:tcPr>
            <w:tcW w:w="1560" w:type="dxa"/>
            <w:hideMark/>
          </w:tcPr>
          <w:p w14:paraId="45E88EC0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2" w:type="dxa"/>
            <w:hideMark/>
          </w:tcPr>
          <w:p w14:paraId="7BCA7069" w14:textId="58E69A5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7,511 (24,83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0,192)</w:t>
            </w:r>
          </w:p>
        </w:tc>
        <w:tc>
          <w:tcPr>
            <w:tcW w:w="992" w:type="dxa"/>
            <w:hideMark/>
          </w:tcPr>
          <w:p w14:paraId="3218877D" w14:textId="4EFF2179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2,184 (20,293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24,076)</w:t>
            </w:r>
          </w:p>
        </w:tc>
        <w:tc>
          <w:tcPr>
            <w:tcW w:w="992" w:type="dxa"/>
            <w:hideMark/>
          </w:tcPr>
          <w:p w14:paraId="10B29164" w14:textId="156C902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8,389 (16,86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9,91</w:t>
            </w:r>
            <w:r w:rsidR="007F14AA" w:rsidRPr="006221F5">
              <w:rPr>
                <w:rFonts w:asciiTheme="majorBidi" w:hAnsiTheme="majorBidi" w:cstheme="majorBidi"/>
                <w:color w:val="000000"/>
                <w:sz w:val="20"/>
              </w:rPr>
              <w:t>1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)</w:t>
            </w:r>
          </w:p>
        </w:tc>
        <w:tc>
          <w:tcPr>
            <w:tcW w:w="993" w:type="dxa"/>
            <w:hideMark/>
          </w:tcPr>
          <w:p w14:paraId="51F50AFD" w14:textId="3941E27B" w:rsidR="00C6410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9.4 </w:t>
            </w:r>
          </w:p>
          <w:p w14:paraId="09406D28" w14:textId="2F9A5184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9.0–</w:t>
            </w:r>
          </w:p>
          <w:p w14:paraId="255AB972" w14:textId="7A0628D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2)</w:t>
            </w:r>
          </w:p>
        </w:tc>
        <w:tc>
          <w:tcPr>
            <w:tcW w:w="992" w:type="dxa"/>
            <w:hideMark/>
          </w:tcPr>
          <w:p w14:paraId="0490CC0C" w14:textId="4E35FDB5" w:rsidR="00C6410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7.1 </w:t>
            </w:r>
          </w:p>
          <w:p w14:paraId="453AC9A1" w14:textId="0852F0E8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6.6–</w:t>
            </w:r>
          </w:p>
          <w:p w14:paraId="24393606" w14:textId="7543D235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6)</w:t>
            </w:r>
          </w:p>
        </w:tc>
        <w:tc>
          <w:tcPr>
            <w:tcW w:w="992" w:type="dxa"/>
            <w:hideMark/>
          </w:tcPr>
          <w:p w14:paraId="63E77BB3" w14:textId="77777777" w:rsidR="005E7F61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33.2 </w:t>
            </w:r>
          </w:p>
          <w:p w14:paraId="5E3D3234" w14:textId="77777777" w:rsidR="00C6410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1.1–</w:t>
            </w:r>
          </w:p>
          <w:p w14:paraId="6DDA9F94" w14:textId="43B051C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3.7)</w:t>
            </w:r>
          </w:p>
        </w:tc>
        <w:tc>
          <w:tcPr>
            <w:tcW w:w="992" w:type="dxa"/>
            <w:hideMark/>
          </w:tcPr>
          <w:p w14:paraId="73CD2755" w14:textId="789C1750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,753 (8,73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0,770)</w:t>
            </w:r>
          </w:p>
        </w:tc>
        <w:tc>
          <w:tcPr>
            <w:tcW w:w="993" w:type="dxa"/>
            <w:hideMark/>
          </w:tcPr>
          <w:p w14:paraId="419830E4" w14:textId="1F01916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285 (6,593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,976)</w:t>
            </w:r>
          </w:p>
        </w:tc>
        <w:tc>
          <w:tcPr>
            <w:tcW w:w="992" w:type="dxa"/>
            <w:hideMark/>
          </w:tcPr>
          <w:p w14:paraId="09C6C460" w14:textId="51B1C9E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5,829 (5,31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6,344)</w:t>
            </w:r>
          </w:p>
        </w:tc>
        <w:tc>
          <w:tcPr>
            <w:tcW w:w="992" w:type="dxa"/>
            <w:hideMark/>
          </w:tcPr>
          <w:p w14:paraId="34379F7E" w14:textId="70F0BA30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5.3 </w:t>
            </w:r>
          </w:p>
          <w:p w14:paraId="0C1B5421" w14:textId="77777777" w:rsidR="00364E4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35.2–</w:t>
            </w:r>
          </w:p>
          <w:p w14:paraId="3C93279D" w14:textId="502A91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3.8)</w:t>
            </w:r>
          </w:p>
        </w:tc>
        <w:tc>
          <w:tcPr>
            <w:tcW w:w="992" w:type="dxa"/>
            <w:hideMark/>
          </w:tcPr>
          <w:p w14:paraId="17069CE5" w14:textId="1A0A3F4D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0.0 </w:t>
            </w:r>
          </w:p>
          <w:p w14:paraId="5DCD55AB" w14:textId="77777777" w:rsidR="00364E4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29.8–</w:t>
            </w:r>
          </w:p>
          <w:p w14:paraId="677F4E07" w14:textId="7ABA72A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8)</w:t>
            </w:r>
          </w:p>
        </w:tc>
        <w:tc>
          <w:tcPr>
            <w:tcW w:w="993" w:type="dxa"/>
            <w:hideMark/>
          </w:tcPr>
          <w:p w14:paraId="13B45926" w14:textId="77777777" w:rsidR="00364E4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40.2 </w:t>
            </w:r>
          </w:p>
          <w:p w14:paraId="6AB1FE74" w14:textId="77777777" w:rsidR="00364E4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7.9–</w:t>
            </w:r>
          </w:p>
          <w:p w14:paraId="0CFEB177" w14:textId="40A08F9B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1.3)</w:t>
            </w:r>
          </w:p>
        </w:tc>
      </w:tr>
      <w:tr w:rsidR="00280D8F" w:rsidRPr="003112FA" w14:paraId="39E50139" w14:textId="77777777" w:rsidTr="00364E4A">
        <w:trPr>
          <w:trHeight w:val="675"/>
        </w:trPr>
        <w:tc>
          <w:tcPr>
            <w:tcW w:w="1560" w:type="dxa"/>
            <w:hideMark/>
          </w:tcPr>
          <w:p w14:paraId="48299D08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992" w:type="dxa"/>
            <w:hideMark/>
          </w:tcPr>
          <w:p w14:paraId="7F7A0DF3" w14:textId="69DB04E6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3,516 (71,75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5,281)</w:t>
            </w:r>
          </w:p>
        </w:tc>
        <w:tc>
          <w:tcPr>
            <w:tcW w:w="992" w:type="dxa"/>
            <w:hideMark/>
          </w:tcPr>
          <w:p w14:paraId="08761F83" w14:textId="144F9FDC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02,309 (88,97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15,646)</w:t>
            </w:r>
          </w:p>
        </w:tc>
        <w:tc>
          <w:tcPr>
            <w:tcW w:w="992" w:type="dxa"/>
            <w:hideMark/>
          </w:tcPr>
          <w:p w14:paraId="7C553E09" w14:textId="1A90B1B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15,341 (99,69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30,993)</w:t>
            </w:r>
          </w:p>
        </w:tc>
        <w:tc>
          <w:tcPr>
            <w:tcW w:w="993" w:type="dxa"/>
            <w:hideMark/>
          </w:tcPr>
          <w:p w14:paraId="04982CF6" w14:textId="0B1942A5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 (1.0–48.4)</w:t>
            </w:r>
          </w:p>
        </w:tc>
        <w:tc>
          <w:tcPr>
            <w:tcW w:w="992" w:type="dxa"/>
            <w:hideMark/>
          </w:tcPr>
          <w:p w14:paraId="699F7A41" w14:textId="77777777" w:rsidR="00280D8F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7 </w:t>
            </w:r>
          </w:p>
          <w:p w14:paraId="256C443C" w14:textId="74D6C30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8–36.5)</w:t>
            </w:r>
          </w:p>
        </w:tc>
        <w:tc>
          <w:tcPr>
            <w:tcW w:w="992" w:type="dxa"/>
            <w:hideMark/>
          </w:tcPr>
          <w:p w14:paraId="45826F9D" w14:textId="79EABE7C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 (13.6–67.8)</w:t>
            </w:r>
          </w:p>
        </w:tc>
        <w:tc>
          <w:tcPr>
            <w:tcW w:w="992" w:type="dxa"/>
            <w:hideMark/>
          </w:tcPr>
          <w:p w14:paraId="18AD21F4" w14:textId="55A7B55F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36,352 (30,35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2,347)</w:t>
            </w:r>
          </w:p>
        </w:tc>
        <w:tc>
          <w:tcPr>
            <w:tcW w:w="993" w:type="dxa"/>
            <w:hideMark/>
          </w:tcPr>
          <w:p w14:paraId="1C272FE7" w14:textId="57D6E218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1,233 (34,77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7,689)</w:t>
            </w:r>
          </w:p>
        </w:tc>
        <w:tc>
          <w:tcPr>
            <w:tcW w:w="992" w:type="dxa"/>
            <w:hideMark/>
          </w:tcPr>
          <w:p w14:paraId="7BE9658B" w14:textId="56A7C7E2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3,646 (36,96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50,331)</w:t>
            </w:r>
          </w:p>
        </w:tc>
        <w:tc>
          <w:tcPr>
            <w:tcW w:w="992" w:type="dxa"/>
            <w:hideMark/>
          </w:tcPr>
          <w:p w14:paraId="161FAF45" w14:textId="415BB030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.4 </w:t>
            </w:r>
          </w:p>
          <w:p w14:paraId="727E4164" w14:textId="1182E66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9.4–43.9)</w:t>
            </w:r>
          </w:p>
        </w:tc>
        <w:tc>
          <w:tcPr>
            <w:tcW w:w="992" w:type="dxa"/>
            <w:hideMark/>
          </w:tcPr>
          <w:p w14:paraId="05F7C262" w14:textId="7582F967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9 </w:t>
            </w:r>
          </w:p>
          <w:p w14:paraId="14DA696D" w14:textId="0AB38187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2–31.6)</w:t>
            </w:r>
          </w:p>
        </w:tc>
        <w:tc>
          <w:tcPr>
            <w:tcW w:w="993" w:type="dxa"/>
            <w:hideMark/>
          </w:tcPr>
          <w:p w14:paraId="23197F60" w14:textId="3CA6D32A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0.1 </w:t>
            </w:r>
          </w:p>
          <w:p w14:paraId="1A0B2DB4" w14:textId="42024CBF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4.3–51.8)</w:t>
            </w:r>
          </w:p>
        </w:tc>
      </w:tr>
      <w:tr w:rsidR="00280D8F" w:rsidRPr="003112FA" w14:paraId="2EB95F46" w14:textId="77777777" w:rsidTr="00364E4A">
        <w:trPr>
          <w:trHeight w:val="675"/>
        </w:trPr>
        <w:tc>
          <w:tcPr>
            <w:tcW w:w="1560" w:type="dxa"/>
            <w:hideMark/>
          </w:tcPr>
          <w:p w14:paraId="216CAF57" w14:textId="77777777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992" w:type="dxa"/>
            <w:hideMark/>
          </w:tcPr>
          <w:p w14:paraId="618F68F5" w14:textId="5C15A372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73,628 (58,48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8,773)</w:t>
            </w:r>
          </w:p>
        </w:tc>
        <w:tc>
          <w:tcPr>
            <w:tcW w:w="992" w:type="dxa"/>
            <w:hideMark/>
          </w:tcPr>
          <w:p w14:paraId="55BA5C5D" w14:textId="12E0AE91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80,505 (64,53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6,479)</w:t>
            </w:r>
          </w:p>
        </w:tc>
        <w:tc>
          <w:tcPr>
            <w:tcW w:w="992" w:type="dxa"/>
            <w:hideMark/>
          </w:tcPr>
          <w:p w14:paraId="0D44715A" w14:textId="6F3FF28D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90,859 (71,21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110,508)</w:t>
            </w:r>
          </w:p>
        </w:tc>
        <w:tc>
          <w:tcPr>
            <w:tcW w:w="993" w:type="dxa"/>
            <w:hideMark/>
          </w:tcPr>
          <w:p w14:paraId="62083F93" w14:textId="66FFB7B7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3 </w:t>
            </w:r>
          </w:p>
          <w:p w14:paraId="32D12EB7" w14:textId="68B89583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8.1–45.6)</w:t>
            </w:r>
          </w:p>
        </w:tc>
        <w:tc>
          <w:tcPr>
            <w:tcW w:w="992" w:type="dxa"/>
            <w:hideMark/>
          </w:tcPr>
          <w:p w14:paraId="1A516142" w14:textId="7B37CFED" w:rsidR="005E7F61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9 </w:t>
            </w:r>
          </w:p>
          <w:p w14:paraId="797A93F0" w14:textId="0878C1F0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6.9–51.3)</w:t>
            </w:r>
          </w:p>
        </w:tc>
        <w:tc>
          <w:tcPr>
            <w:tcW w:w="992" w:type="dxa"/>
            <w:hideMark/>
          </w:tcPr>
          <w:p w14:paraId="13F26952" w14:textId="2730BF3F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.4 </w:t>
            </w:r>
          </w:p>
          <w:p w14:paraId="4B572B0A" w14:textId="1692D0B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9.9–66.6)</w:t>
            </w:r>
          </w:p>
        </w:tc>
        <w:tc>
          <w:tcPr>
            <w:tcW w:w="992" w:type="dxa"/>
            <w:hideMark/>
          </w:tcPr>
          <w:p w14:paraId="29D77351" w14:textId="2E217C7A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1,112 (32,595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9,629)</w:t>
            </w:r>
          </w:p>
        </w:tc>
        <w:tc>
          <w:tcPr>
            <w:tcW w:w="993" w:type="dxa"/>
            <w:hideMark/>
          </w:tcPr>
          <w:p w14:paraId="5E988415" w14:textId="2942B00E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46,411 (36,97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55,853)</w:t>
            </w:r>
          </w:p>
        </w:tc>
        <w:tc>
          <w:tcPr>
            <w:tcW w:w="992" w:type="dxa"/>
            <w:hideMark/>
          </w:tcPr>
          <w:p w14:paraId="5871B919" w14:textId="4F1C48F4" w:rsidR="00280D8F" w:rsidRPr="006221F5" w:rsidRDefault="007F14AA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</w:rPr>
              <w:t>52,281 (40,8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</w:rPr>
              <w:t>3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</w:rPr>
              <w:t>–</w:t>
            </w:r>
            <w:r w:rsidR="00280D8F" w:rsidRPr="006221F5">
              <w:rPr>
                <w:rFonts w:asciiTheme="majorBidi" w:hAnsiTheme="majorBidi" w:cstheme="majorBidi"/>
                <w:color w:val="000000"/>
                <w:sz w:val="20"/>
              </w:rPr>
              <w:t>63,725)</w:t>
            </w:r>
          </w:p>
        </w:tc>
        <w:tc>
          <w:tcPr>
            <w:tcW w:w="992" w:type="dxa"/>
            <w:hideMark/>
          </w:tcPr>
          <w:p w14:paraId="52C878AF" w14:textId="14258904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9 </w:t>
            </w:r>
          </w:p>
          <w:p w14:paraId="4C1B6C9F" w14:textId="07015134" w:rsidR="00280D8F" w:rsidRPr="006221F5" w:rsidRDefault="00280D8F" w:rsidP="00F37A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5.4–50.9)</w:t>
            </w:r>
          </w:p>
        </w:tc>
        <w:tc>
          <w:tcPr>
            <w:tcW w:w="992" w:type="dxa"/>
            <w:hideMark/>
          </w:tcPr>
          <w:p w14:paraId="6242CA57" w14:textId="77777777" w:rsidR="00364E4A" w:rsidRPr="006221F5" w:rsidRDefault="00280D8F" w:rsidP="00F37A7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7 </w:t>
            </w:r>
          </w:p>
          <w:p w14:paraId="410BD062" w14:textId="41F4AAA1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17.1–51.</w:t>
            </w:r>
            <w:r w:rsidR="007F14AA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hideMark/>
          </w:tcPr>
          <w:p w14:paraId="72986454" w14:textId="25AB977D" w:rsidR="00C6410A" w:rsidRPr="006221F5" w:rsidRDefault="00280D8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7.2 </w:t>
            </w:r>
          </w:p>
          <w:p w14:paraId="60E43B07" w14:textId="704873E6" w:rsidR="00280D8F" w:rsidRPr="006221F5" w:rsidRDefault="00280D8F" w:rsidP="00F37A7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-6.8–74.4)</w:t>
            </w:r>
          </w:p>
        </w:tc>
      </w:tr>
    </w:tbl>
    <w:p w14:paraId="087DCFC8" w14:textId="2277F46F" w:rsidR="00280D8F" w:rsidRPr="006221F5" w:rsidRDefault="00280D8F" w:rsidP="00364E4A">
      <w:pPr>
        <w:spacing w:after="0" w:line="240" w:lineRule="auto"/>
        <w:rPr>
          <w:rFonts w:asciiTheme="majorBidi" w:eastAsia="SimSun" w:hAnsiTheme="majorBidi" w:cstheme="majorBidi"/>
          <w:b/>
        </w:rPr>
      </w:pPr>
    </w:p>
    <w:p w14:paraId="2AA100A3" w14:textId="2316CE0B" w:rsidR="00C53D3B" w:rsidRPr="006221F5" w:rsidRDefault="00C53D3B" w:rsidP="00F37A77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</w:p>
    <w:p w14:paraId="6EE91A77" w14:textId="77777777" w:rsidR="0055166D" w:rsidRPr="006221F5" w:rsidRDefault="0055166D" w:rsidP="00364E4A">
      <w:pPr>
        <w:spacing w:after="0" w:line="240" w:lineRule="auto"/>
        <w:rPr>
          <w:rFonts w:asciiTheme="majorBidi" w:eastAsia="SimSun" w:hAnsiTheme="majorBidi" w:cstheme="majorBidi"/>
          <w:b/>
        </w:rPr>
      </w:pPr>
    </w:p>
    <w:p w14:paraId="19E85D53" w14:textId="7A78E096" w:rsidR="00814C42" w:rsidRPr="006221F5" w:rsidRDefault="00814C42" w:rsidP="00F37A77">
      <w:pPr>
        <w:spacing w:after="0" w:line="240" w:lineRule="auto"/>
        <w:jc w:val="both"/>
        <w:rPr>
          <w:rFonts w:asciiTheme="majorBidi" w:eastAsia="Calibri" w:hAnsiTheme="majorBidi" w:cstheme="majorBidi"/>
          <w:b/>
          <w:sz w:val="24"/>
        </w:rPr>
      </w:pPr>
      <w:r w:rsidRPr="006221F5">
        <w:rPr>
          <w:rFonts w:asciiTheme="majorBidi" w:eastAsia="Calibri" w:hAnsiTheme="majorBidi" w:cstheme="majorBidi"/>
          <w:sz w:val="32"/>
        </w:rPr>
        <w:br w:type="page"/>
      </w:r>
      <w:r w:rsidRPr="006221F5">
        <w:rPr>
          <w:rFonts w:asciiTheme="majorBidi" w:eastAsia="Calibri" w:hAnsiTheme="majorBidi" w:cstheme="majorBidi"/>
          <w:b/>
          <w:sz w:val="24"/>
        </w:rPr>
        <w:lastRenderedPageBreak/>
        <w:t>Table S11: Results from sensitivity analyses for deaths and DALYs</w:t>
      </w:r>
      <w:r w:rsidR="004605F8" w:rsidRPr="006221F5">
        <w:rPr>
          <w:rFonts w:asciiTheme="majorBidi" w:eastAsia="Calibri" w:hAnsiTheme="majorBidi" w:cstheme="majorBidi"/>
          <w:b/>
          <w:sz w:val="24"/>
        </w:rPr>
        <w:t xml:space="preserve"> (and </w:t>
      </w:r>
      <w:r w:rsidR="00D756B0" w:rsidRPr="006221F5">
        <w:rPr>
          <w:rFonts w:asciiTheme="majorBidi" w:eastAsia="Calibri" w:hAnsiTheme="majorBidi" w:cstheme="majorBidi"/>
          <w:b/>
          <w:sz w:val="24"/>
        </w:rPr>
        <w:t xml:space="preserve">95% </w:t>
      </w:r>
      <w:r w:rsidR="004605F8" w:rsidRPr="006221F5">
        <w:rPr>
          <w:rFonts w:asciiTheme="majorBidi" w:eastAsia="Calibri" w:hAnsiTheme="majorBidi" w:cstheme="majorBidi"/>
          <w:b/>
          <w:sz w:val="24"/>
        </w:rPr>
        <w:t>uncertainty ranges)</w:t>
      </w:r>
      <w:r w:rsidRPr="006221F5">
        <w:rPr>
          <w:rFonts w:asciiTheme="majorBidi" w:eastAsia="Calibri" w:hAnsiTheme="majorBidi" w:cstheme="majorBidi"/>
          <w:b/>
          <w:sz w:val="24"/>
        </w:rPr>
        <w:t>, 2016, all countries</w:t>
      </w:r>
    </w:p>
    <w:p w14:paraId="02510642" w14:textId="77777777" w:rsidR="00814C42" w:rsidRPr="006221F5" w:rsidRDefault="00814C42" w:rsidP="00F37A77">
      <w:pPr>
        <w:spacing w:after="0" w:line="240" w:lineRule="auto"/>
        <w:jc w:val="both"/>
        <w:rPr>
          <w:rFonts w:asciiTheme="majorBidi" w:eastAsia="Calibri" w:hAnsiTheme="majorBidi" w:cstheme="majorBidi"/>
          <w:b/>
        </w:rPr>
      </w:pPr>
    </w:p>
    <w:tbl>
      <w:tblPr>
        <w:tblStyle w:val="TableGrid2"/>
        <w:tblW w:w="14454" w:type="dxa"/>
        <w:tblInd w:w="0" w:type="dxa"/>
        <w:tblLook w:val="04A0" w:firstRow="1" w:lastRow="0" w:firstColumn="1" w:lastColumn="0" w:noHBand="0" w:noVBand="1"/>
      </w:tblPr>
      <w:tblGrid>
        <w:gridCol w:w="4585"/>
        <w:gridCol w:w="2467"/>
        <w:gridCol w:w="2467"/>
        <w:gridCol w:w="2467"/>
        <w:gridCol w:w="2468"/>
      </w:tblGrid>
      <w:tr w:rsidR="00576C52" w:rsidRPr="003112FA" w14:paraId="6E8C75A1" w14:textId="77777777" w:rsidTr="00364E4A">
        <w:tc>
          <w:tcPr>
            <w:tcW w:w="4585" w:type="dxa"/>
            <w:vMerge w:val="restart"/>
          </w:tcPr>
          <w:p w14:paraId="7969C1ED" w14:textId="23A3D1B4" w:rsidR="00576C52" w:rsidRPr="006221F5" w:rsidRDefault="00576C5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Sensitivity analysis</w:t>
            </w:r>
          </w:p>
        </w:tc>
        <w:tc>
          <w:tcPr>
            <w:tcW w:w="4934" w:type="dxa"/>
            <w:gridSpan w:val="2"/>
          </w:tcPr>
          <w:p w14:paraId="6941AAE4" w14:textId="77777777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Ischemic heart disease</w:t>
            </w:r>
          </w:p>
        </w:tc>
        <w:tc>
          <w:tcPr>
            <w:tcW w:w="4935" w:type="dxa"/>
            <w:gridSpan w:val="2"/>
          </w:tcPr>
          <w:p w14:paraId="1745DF19" w14:textId="77777777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Stroke</w:t>
            </w:r>
          </w:p>
        </w:tc>
      </w:tr>
      <w:tr w:rsidR="00576C52" w:rsidRPr="003112FA" w14:paraId="3ABA0150" w14:textId="77777777" w:rsidTr="00364E4A">
        <w:tc>
          <w:tcPr>
            <w:tcW w:w="4585" w:type="dxa"/>
            <w:vMerge/>
          </w:tcPr>
          <w:p w14:paraId="1D89A07F" w14:textId="468535F7" w:rsidR="00576C52" w:rsidRPr="006221F5" w:rsidRDefault="00576C52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467" w:type="dxa"/>
          </w:tcPr>
          <w:p w14:paraId="43DED71E" w14:textId="269328BB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Deaths (UR)</w:t>
            </w:r>
          </w:p>
        </w:tc>
        <w:tc>
          <w:tcPr>
            <w:tcW w:w="2467" w:type="dxa"/>
          </w:tcPr>
          <w:p w14:paraId="3A9412B4" w14:textId="3A5ED0D0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DALYs (in ‘000)</w:t>
            </w:r>
            <w:r w:rsidR="003112FA"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(UR)</w:t>
            </w:r>
          </w:p>
        </w:tc>
        <w:tc>
          <w:tcPr>
            <w:tcW w:w="2467" w:type="dxa"/>
          </w:tcPr>
          <w:p w14:paraId="5D9E6180" w14:textId="4CA95136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Deaths (UR)</w:t>
            </w:r>
          </w:p>
        </w:tc>
        <w:tc>
          <w:tcPr>
            <w:tcW w:w="2468" w:type="dxa"/>
          </w:tcPr>
          <w:p w14:paraId="05B2E2F8" w14:textId="627D9314" w:rsidR="00576C52" w:rsidRPr="006221F5" w:rsidRDefault="00576C52" w:rsidP="00364E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DALYs (in ‘000)</w:t>
            </w:r>
            <w:r w:rsidR="003112FA"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6221F5">
              <w:rPr>
                <w:rFonts w:asciiTheme="majorBidi" w:hAnsiTheme="majorBidi" w:cstheme="majorBidi"/>
                <w:b/>
                <w:sz w:val="20"/>
                <w:szCs w:val="20"/>
              </w:rPr>
              <w:t>(UR)</w:t>
            </w:r>
          </w:p>
        </w:tc>
      </w:tr>
      <w:tr w:rsidR="00081783" w:rsidRPr="003112FA" w14:paraId="78866994" w14:textId="77777777" w:rsidTr="00364E4A">
        <w:trPr>
          <w:trHeight w:val="460"/>
        </w:trPr>
        <w:tc>
          <w:tcPr>
            <w:tcW w:w="4585" w:type="dxa"/>
          </w:tcPr>
          <w:p w14:paraId="0CD11CE7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Main analysis</w:t>
            </w:r>
          </w:p>
        </w:tc>
        <w:tc>
          <w:tcPr>
            <w:tcW w:w="2467" w:type="dxa"/>
          </w:tcPr>
          <w:p w14:paraId="4D4E7E4B" w14:textId="22E6414C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6,753 (319,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,848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67" w:type="dxa"/>
          </w:tcPr>
          <w:p w14:paraId="574FDBCF" w14:textId="7663B834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655 (9,87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437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67" w:type="dxa"/>
          </w:tcPr>
          <w:p w14:paraId="2DB088DD" w14:textId="7F61B54B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,441 (369,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6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7,056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68" w:type="dxa"/>
          </w:tcPr>
          <w:p w14:paraId="687F5901" w14:textId="441EF9A8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CE0C80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03 (11,817–13,390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081783" w:rsidRPr="003112FA" w14:paraId="1D7D7314" w14:textId="77777777" w:rsidTr="00364E4A">
        <w:trPr>
          <w:trHeight w:val="460"/>
        </w:trPr>
        <w:tc>
          <w:tcPr>
            <w:tcW w:w="4585" w:type="dxa"/>
          </w:tcPr>
          <w:p w14:paraId="578D5A62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Reduced lag time to 8 years (2003–2012)</w:t>
            </w:r>
          </w:p>
        </w:tc>
        <w:tc>
          <w:tcPr>
            <w:tcW w:w="2467" w:type="dxa"/>
          </w:tcPr>
          <w:p w14:paraId="64D1591C" w14:textId="735C8529" w:rsidR="00081783" w:rsidRPr="006221F5" w:rsidRDefault="00081783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,346 (298,50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,185)</w:t>
            </w:r>
          </w:p>
        </w:tc>
        <w:tc>
          <w:tcPr>
            <w:tcW w:w="2467" w:type="dxa"/>
          </w:tcPr>
          <w:p w14:paraId="4E547C82" w14:textId="3F6D5BA6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216 (9,46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971)</w:t>
            </w:r>
          </w:p>
        </w:tc>
        <w:tc>
          <w:tcPr>
            <w:tcW w:w="2467" w:type="dxa"/>
          </w:tcPr>
          <w:p w14:paraId="1A39724D" w14:textId="6A814E4A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8,317 (342,619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,015)</w:t>
            </w:r>
          </w:p>
        </w:tc>
        <w:tc>
          <w:tcPr>
            <w:tcW w:w="2468" w:type="dxa"/>
          </w:tcPr>
          <w:p w14:paraId="28E2BD1B" w14:textId="4EACF2C9" w:rsidR="00081783" w:rsidRPr="006221F5" w:rsidRDefault="00081783" w:rsidP="00364E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947 (11,21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676)</w:t>
            </w:r>
          </w:p>
        </w:tc>
      </w:tr>
      <w:tr w:rsidR="00081783" w:rsidRPr="003112FA" w14:paraId="0AB2EDD3" w14:textId="77777777" w:rsidTr="00364E4A">
        <w:trPr>
          <w:trHeight w:val="460"/>
        </w:trPr>
        <w:tc>
          <w:tcPr>
            <w:tcW w:w="4585" w:type="dxa"/>
          </w:tcPr>
          <w:p w14:paraId="70B47791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Increased lag time to 12 years (1999–2008)</w:t>
            </w:r>
          </w:p>
        </w:tc>
        <w:tc>
          <w:tcPr>
            <w:tcW w:w="2467" w:type="dxa"/>
          </w:tcPr>
          <w:p w14:paraId="565BE372" w14:textId="12022DE8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,814 (347,89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5,735)</w:t>
            </w:r>
          </w:p>
        </w:tc>
        <w:tc>
          <w:tcPr>
            <w:tcW w:w="2467" w:type="dxa"/>
          </w:tcPr>
          <w:p w14:paraId="1E316A4D" w14:textId="7D97394A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182 (10,37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992)</w:t>
            </w:r>
          </w:p>
        </w:tc>
        <w:tc>
          <w:tcPr>
            <w:tcW w:w="2467" w:type="dxa"/>
          </w:tcPr>
          <w:p w14:paraId="68C7D64D" w14:textId="6C4DECA5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9,169 (406,739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1,600)</w:t>
            </w:r>
          </w:p>
        </w:tc>
        <w:tc>
          <w:tcPr>
            <w:tcW w:w="2468" w:type="dxa"/>
          </w:tcPr>
          <w:p w14:paraId="55752901" w14:textId="433845A4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428 (12,57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282)</w:t>
            </w:r>
          </w:p>
        </w:tc>
      </w:tr>
      <w:tr w:rsidR="00081783" w:rsidRPr="003112FA" w14:paraId="5FDBFC29" w14:textId="77777777" w:rsidTr="00364E4A">
        <w:trPr>
          <w:trHeight w:val="460"/>
        </w:trPr>
        <w:tc>
          <w:tcPr>
            <w:tcW w:w="4585" w:type="dxa"/>
          </w:tcPr>
          <w:p w14:paraId="0D5A5EB2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Reduced time window of exposure to 8 years (2002–2009)</w:t>
            </w:r>
          </w:p>
        </w:tc>
        <w:tc>
          <w:tcPr>
            <w:tcW w:w="2467" w:type="dxa"/>
          </w:tcPr>
          <w:p w14:paraId="5EEF7820" w14:textId="54E0C6DB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,329 (282,86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,792)</w:t>
            </w:r>
          </w:p>
        </w:tc>
        <w:tc>
          <w:tcPr>
            <w:tcW w:w="2467" w:type="dxa"/>
          </w:tcPr>
          <w:p w14:paraId="23E05CF0" w14:textId="24293150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511 (8,801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221)</w:t>
            </w:r>
          </w:p>
        </w:tc>
        <w:tc>
          <w:tcPr>
            <w:tcW w:w="2467" w:type="dxa"/>
          </w:tcPr>
          <w:p w14:paraId="715A1995" w14:textId="019CDA82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,911 (326,80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7,022)</w:t>
            </w:r>
          </w:p>
        </w:tc>
        <w:tc>
          <w:tcPr>
            <w:tcW w:w="2468" w:type="dxa"/>
          </w:tcPr>
          <w:p w14:paraId="28946463" w14:textId="643141D6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208 (10,50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909)</w:t>
            </w:r>
          </w:p>
        </w:tc>
      </w:tr>
      <w:tr w:rsidR="00081783" w:rsidRPr="003112FA" w14:paraId="3FB50B8A" w14:textId="77777777" w:rsidTr="00364E4A">
        <w:trPr>
          <w:trHeight w:val="460"/>
        </w:trPr>
        <w:tc>
          <w:tcPr>
            <w:tcW w:w="4585" w:type="dxa"/>
          </w:tcPr>
          <w:p w14:paraId="156594B4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Increased time window of exposure to 12 years (2000–2011)</w:t>
            </w:r>
          </w:p>
        </w:tc>
        <w:tc>
          <w:tcPr>
            <w:tcW w:w="2467" w:type="dxa"/>
          </w:tcPr>
          <w:p w14:paraId="75066EC4" w14:textId="6BE71909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,339 (356,810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5,868)</w:t>
            </w:r>
          </w:p>
        </w:tc>
        <w:tc>
          <w:tcPr>
            <w:tcW w:w="2467" w:type="dxa"/>
          </w:tcPr>
          <w:p w14:paraId="12D449F2" w14:textId="7C32EAC1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713 (10,88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542)</w:t>
            </w:r>
          </w:p>
        </w:tc>
        <w:tc>
          <w:tcPr>
            <w:tcW w:w="2467" w:type="dxa"/>
          </w:tcPr>
          <w:p w14:paraId="75257C63" w14:textId="63B59CC9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6,171 (414,058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8,284)</w:t>
            </w:r>
          </w:p>
        </w:tc>
        <w:tc>
          <w:tcPr>
            <w:tcW w:w="2468" w:type="dxa"/>
          </w:tcPr>
          <w:p w14:paraId="3A21DA00" w14:textId="0CB02324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932 (13,067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796)</w:t>
            </w:r>
          </w:p>
        </w:tc>
      </w:tr>
      <w:tr w:rsidR="00081783" w:rsidRPr="003112FA" w14:paraId="0C7FDFC7" w14:textId="77777777" w:rsidTr="00364E4A">
        <w:trPr>
          <w:trHeight w:val="460"/>
        </w:trPr>
        <w:tc>
          <w:tcPr>
            <w:tcW w:w="4585" w:type="dxa"/>
          </w:tcPr>
          <w:p w14:paraId="1F88894C" w14:textId="77777777" w:rsidR="00081783" w:rsidRPr="006221F5" w:rsidRDefault="00081783" w:rsidP="00364E4A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bCs/>
                <w:sz w:val="20"/>
                <w:szCs w:val="20"/>
              </w:rPr>
              <w:t>Assigned most common exposure category over time window (restricted to years in labour market activity)</w:t>
            </w:r>
          </w:p>
        </w:tc>
        <w:tc>
          <w:tcPr>
            <w:tcW w:w="2467" w:type="dxa"/>
          </w:tcPr>
          <w:p w14:paraId="5407EC1E" w14:textId="4C69D108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,360 (166,755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,966)</w:t>
            </w:r>
          </w:p>
        </w:tc>
        <w:tc>
          <w:tcPr>
            <w:tcW w:w="2467" w:type="dxa"/>
          </w:tcPr>
          <w:p w14:paraId="4EFA2DFD" w14:textId="500D24ED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006 (4,702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311)</w:t>
            </w:r>
          </w:p>
        </w:tc>
        <w:tc>
          <w:tcPr>
            <w:tcW w:w="2467" w:type="dxa"/>
          </w:tcPr>
          <w:p w14:paraId="6EC31CBF" w14:textId="5103B625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,517 (203,999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,034)</w:t>
            </w:r>
          </w:p>
        </w:tc>
        <w:tc>
          <w:tcPr>
            <w:tcW w:w="2468" w:type="dxa"/>
          </w:tcPr>
          <w:p w14:paraId="4E32C36C" w14:textId="4C73F960" w:rsidR="00081783" w:rsidRPr="006221F5" w:rsidRDefault="00081783" w:rsidP="00364E4A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470 (6,064</w:t>
            </w:r>
            <w:r w:rsidR="008A7E61"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6221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876)</w:t>
            </w:r>
          </w:p>
        </w:tc>
      </w:tr>
    </w:tbl>
    <w:p w14:paraId="20B88B18" w14:textId="1CA2176F" w:rsidR="00814C42" w:rsidRPr="006221F5" w:rsidRDefault="00814C42" w:rsidP="00F37A77">
      <w:pPr>
        <w:spacing w:after="0" w:line="240" w:lineRule="auto"/>
        <w:rPr>
          <w:rFonts w:asciiTheme="majorBidi" w:hAnsiTheme="majorBidi" w:cstheme="majorBidi"/>
          <w:i/>
          <w:iCs/>
        </w:rPr>
      </w:pPr>
    </w:p>
    <w:p w14:paraId="455C2D70" w14:textId="3CEB493F" w:rsidR="00576C52" w:rsidRPr="006221F5" w:rsidRDefault="00576C52" w:rsidP="00F37A77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221F5">
        <w:rPr>
          <w:rFonts w:asciiTheme="majorBidi" w:eastAsia="Calibri" w:hAnsiTheme="majorBidi" w:cstheme="majorBidi"/>
          <w:sz w:val="20"/>
          <w:szCs w:val="20"/>
        </w:rPr>
        <w:t>Footnote: UR = 95% uncertainty range</w:t>
      </w:r>
    </w:p>
    <w:p w14:paraId="1169CA6E" w14:textId="77777777" w:rsidR="00576C52" w:rsidRPr="006221F5" w:rsidRDefault="00576C52" w:rsidP="00F37A77">
      <w:pPr>
        <w:spacing w:after="0" w:line="240" w:lineRule="auto"/>
        <w:rPr>
          <w:rFonts w:asciiTheme="majorBidi" w:hAnsiTheme="majorBidi" w:cstheme="majorBidi"/>
          <w:i/>
          <w:iCs/>
        </w:rPr>
      </w:pPr>
    </w:p>
    <w:p w14:paraId="62BCDB3A" w14:textId="77777777" w:rsidR="00814C42" w:rsidRPr="006221F5" w:rsidRDefault="00814C42" w:rsidP="00364E4A">
      <w:pPr>
        <w:spacing w:after="0" w:line="240" w:lineRule="auto"/>
        <w:rPr>
          <w:rFonts w:asciiTheme="majorBidi" w:eastAsia="Calibri" w:hAnsiTheme="majorBidi" w:cstheme="majorBidi"/>
        </w:rPr>
      </w:pPr>
    </w:p>
    <w:p w14:paraId="013E85BD" w14:textId="77777777" w:rsidR="00814C42" w:rsidRPr="006221F5" w:rsidRDefault="00814C42" w:rsidP="00F37A77">
      <w:pPr>
        <w:spacing w:after="0" w:line="480" w:lineRule="auto"/>
        <w:rPr>
          <w:rFonts w:asciiTheme="majorBidi" w:eastAsia="Calibri" w:hAnsiTheme="majorBidi" w:cstheme="majorBidi"/>
        </w:rPr>
        <w:sectPr w:rsidR="00814C42" w:rsidRPr="006221F5" w:rsidSect="00364E4A">
          <w:type w:val="continuous"/>
          <w:pgSz w:w="16838" w:h="11906" w:orient="landscape"/>
          <w:pgMar w:top="851" w:right="1440" w:bottom="993" w:left="1440" w:header="708" w:footer="453" w:gutter="0"/>
          <w:cols w:space="708"/>
        </w:sectPr>
      </w:pPr>
    </w:p>
    <w:p w14:paraId="569D4EF8" w14:textId="77777777" w:rsidR="00814C42" w:rsidRPr="006221F5" w:rsidRDefault="00814C42" w:rsidP="00F37A77">
      <w:pPr>
        <w:spacing w:after="0" w:line="480" w:lineRule="auto"/>
        <w:jc w:val="both"/>
        <w:rPr>
          <w:rFonts w:asciiTheme="majorBidi" w:eastAsia="SimSun" w:hAnsiTheme="majorBidi" w:cstheme="majorBidi"/>
          <w:b/>
          <w:sz w:val="24"/>
          <w:szCs w:val="20"/>
          <w:lang w:val="en-US"/>
        </w:rPr>
      </w:pPr>
      <w:r w:rsidRPr="006221F5">
        <w:rPr>
          <w:rFonts w:asciiTheme="majorBidi" w:eastAsia="SimSun" w:hAnsiTheme="majorBidi" w:cstheme="majorBidi"/>
          <w:b/>
          <w:sz w:val="24"/>
          <w:szCs w:val="20"/>
          <w:lang w:val="en-US"/>
        </w:rPr>
        <w:lastRenderedPageBreak/>
        <w:t>Table S12. GATHER checklist</w:t>
      </w:r>
    </w:p>
    <w:p w14:paraId="6BEB707A" w14:textId="77777777" w:rsidR="00814C42" w:rsidRPr="006221F5" w:rsidRDefault="00814C42" w:rsidP="00F37A77">
      <w:pPr>
        <w:spacing w:after="0" w:line="240" w:lineRule="auto"/>
        <w:jc w:val="both"/>
        <w:rPr>
          <w:rFonts w:asciiTheme="majorBidi" w:eastAsia="SimSun" w:hAnsiTheme="majorBidi" w:cstheme="majorBidi"/>
          <w:b/>
          <w:sz w:val="24"/>
          <w:szCs w:val="20"/>
        </w:rPr>
      </w:pPr>
      <w:r w:rsidRPr="006221F5">
        <w:rPr>
          <w:rFonts w:asciiTheme="majorBidi" w:eastAsiaTheme="minorEastAsia" w:hAnsiTheme="majorBidi" w:cstheme="majorBidi"/>
          <w:noProof/>
          <w:sz w:val="28"/>
          <w:lang w:val="en-US"/>
        </w:rPr>
        <w:drawing>
          <wp:anchor distT="0" distB="0" distL="114300" distR="114300" simplePos="0" relativeHeight="251659264" behindDoc="0" locked="0" layoutInCell="1" allowOverlap="1" wp14:anchorId="6EF92F26" wp14:editId="6892AFF3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386" name="Picture 386" descr="logo-co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-color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21F5">
        <w:rPr>
          <w:rFonts w:asciiTheme="majorBidi" w:eastAsia="SimSun" w:hAnsiTheme="majorBidi" w:cstheme="majorBidi"/>
          <w:b/>
          <w:sz w:val="24"/>
          <w:szCs w:val="20"/>
        </w:rPr>
        <w:t>Checklist of information that should be included in new reports of global health estimates</w:t>
      </w:r>
    </w:p>
    <w:tbl>
      <w:tblPr>
        <w:tblStyle w:val="LightGrid1"/>
        <w:tblW w:w="0" w:type="dxa"/>
        <w:tblInd w:w="-550" w:type="dxa"/>
        <w:tblLayout w:type="fixed"/>
        <w:tblLook w:val="04A0" w:firstRow="1" w:lastRow="0" w:firstColumn="1" w:lastColumn="0" w:noHBand="0" w:noVBand="1"/>
      </w:tblPr>
      <w:tblGrid>
        <w:gridCol w:w="630"/>
        <w:gridCol w:w="7179"/>
        <w:gridCol w:w="2193"/>
        <w:gridCol w:w="8"/>
      </w:tblGrid>
      <w:tr w:rsidR="00814C42" w:rsidRPr="003112FA" w14:paraId="7380D25D" w14:textId="77777777" w:rsidTr="000224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246F719" w14:textId="77777777" w:rsidR="00814C42" w:rsidRPr="006221F5" w:rsidRDefault="00814C42" w:rsidP="00364E4A">
            <w:pPr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Item #</w:t>
            </w:r>
          </w:p>
        </w:tc>
        <w:tc>
          <w:tcPr>
            <w:tcW w:w="7179" w:type="dxa"/>
            <w:hideMark/>
          </w:tcPr>
          <w:p w14:paraId="378260CF" w14:textId="77777777" w:rsidR="00814C42" w:rsidRPr="006221F5" w:rsidRDefault="00814C42" w:rsidP="00364E4A">
            <w:pPr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br w:type="page"/>
              <w:t>Checklist item</w:t>
            </w:r>
          </w:p>
        </w:tc>
        <w:tc>
          <w:tcPr>
            <w:tcW w:w="2193" w:type="dxa"/>
            <w:hideMark/>
          </w:tcPr>
          <w:p w14:paraId="1FC8C02A" w14:textId="77777777" w:rsidR="00814C42" w:rsidRPr="006221F5" w:rsidRDefault="00814C42" w:rsidP="00364E4A">
            <w:pPr>
              <w:spacing w:before="0" w:beforeAutospacing="0" w:after="0" w:afterAutospacing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Reported on page #</w:t>
            </w:r>
          </w:p>
        </w:tc>
      </w:tr>
      <w:tr w:rsidR="00814C42" w:rsidRPr="003112FA" w14:paraId="690F79D6" w14:textId="77777777" w:rsidTr="0002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hideMark/>
          </w:tcPr>
          <w:p w14:paraId="30132216" w14:textId="77777777" w:rsidR="00814C42" w:rsidRPr="006221F5" w:rsidRDefault="00814C42" w:rsidP="00364E4A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Objectives and funding</w:t>
            </w:r>
          </w:p>
        </w:tc>
      </w:tr>
      <w:tr w:rsidR="00814C42" w:rsidRPr="003112FA" w14:paraId="6D471112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11C1EA66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79" w:type="dxa"/>
            <w:hideMark/>
          </w:tcPr>
          <w:p w14:paraId="574A14DC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2193" w:type="dxa"/>
            <w:hideMark/>
          </w:tcPr>
          <w:p w14:paraId="500F128A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Abstract - 3</w:t>
            </w:r>
          </w:p>
        </w:tc>
      </w:tr>
      <w:tr w:rsidR="00814C42" w:rsidRPr="003112FA" w14:paraId="1037E557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A66D0AE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179" w:type="dxa"/>
            <w:hideMark/>
          </w:tcPr>
          <w:p w14:paraId="356087D7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List the funding sources for the work.</w:t>
            </w:r>
          </w:p>
        </w:tc>
        <w:tc>
          <w:tcPr>
            <w:tcW w:w="2193" w:type="dxa"/>
            <w:hideMark/>
          </w:tcPr>
          <w:p w14:paraId="53481AC5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Abstract - 3</w:t>
            </w:r>
          </w:p>
        </w:tc>
      </w:tr>
      <w:tr w:rsidR="00814C42" w:rsidRPr="003112FA" w14:paraId="2103C673" w14:textId="77777777" w:rsidTr="000224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shd w:val="clear" w:color="auto" w:fill="BFBFBF"/>
            <w:hideMark/>
          </w:tcPr>
          <w:p w14:paraId="4B65F20D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Data Inputs</w:t>
            </w:r>
          </w:p>
        </w:tc>
      </w:tr>
      <w:tr w:rsidR="00814C42" w:rsidRPr="003112FA" w14:paraId="5746E4C1" w14:textId="77777777" w:rsidTr="0002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shd w:val="clear" w:color="auto" w:fill="D9D9D9"/>
            <w:hideMark/>
          </w:tcPr>
          <w:p w14:paraId="28E0E892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For all data inputs from multiple sources that are synthesized as part of the study:</w:t>
            </w:r>
          </w:p>
        </w:tc>
      </w:tr>
      <w:tr w:rsidR="00814C42" w:rsidRPr="003112FA" w14:paraId="6F83FD0D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55C2B766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79" w:type="dxa"/>
            <w:hideMark/>
          </w:tcPr>
          <w:p w14:paraId="2A02A47D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Describe how the data were identified and how the data were accessed. </w:t>
            </w:r>
          </w:p>
        </w:tc>
        <w:tc>
          <w:tcPr>
            <w:tcW w:w="2193" w:type="dxa"/>
            <w:hideMark/>
          </w:tcPr>
          <w:p w14:paraId="426D207C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8 and Supplementary Tables S3-S8</w:t>
            </w:r>
          </w:p>
        </w:tc>
      </w:tr>
      <w:tr w:rsidR="00814C42" w:rsidRPr="003112FA" w14:paraId="39799134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58FCAEB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79" w:type="dxa"/>
            <w:hideMark/>
          </w:tcPr>
          <w:p w14:paraId="68686220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Specify the inclusion and exclusion criteria. Identify all ad-hoc exclusions.</w:t>
            </w:r>
          </w:p>
        </w:tc>
        <w:tc>
          <w:tcPr>
            <w:tcW w:w="2193" w:type="dxa"/>
          </w:tcPr>
          <w:p w14:paraId="07894DC7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814C42" w:rsidRPr="003112FA" w14:paraId="0035054F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7C43D6E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79" w:type="dxa"/>
            <w:hideMark/>
          </w:tcPr>
          <w:p w14:paraId="0E7547A8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2193" w:type="dxa"/>
            <w:hideMark/>
          </w:tcPr>
          <w:p w14:paraId="444AAF54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8 and Supplementary Tables S3-S8</w:t>
            </w:r>
          </w:p>
        </w:tc>
      </w:tr>
      <w:tr w:rsidR="00814C42" w:rsidRPr="003112FA" w14:paraId="6F5313C7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D19485F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79" w:type="dxa"/>
            <w:hideMark/>
          </w:tcPr>
          <w:p w14:paraId="1DFA1F7C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193" w:type="dxa"/>
            <w:hideMark/>
          </w:tcPr>
          <w:p w14:paraId="1F969807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10</w:t>
            </w:r>
          </w:p>
        </w:tc>
      </w:tr>
      <w:tr w:rsidR="00814C42" w:rsidRPr="003112FA" w14:paraId="3CB83A67" w14:textId="77777777" w:rsidTr="000224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shd w:val="clear" w:color="auto" w:fill="D9D9D9"/>
            <w:hideMark/>
          </w:tcPr>
          <w:p w14:paraId="612AA992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For data inputs that contribute, the analysis but were not synthesized as part of the study:</w:t>
            </w:r>
          </w:p>
        </w:tc>
      </w:tr>
      <w:tr w:rsidR="00814C42" w:rsidRPr="003112FA" w14:paraId="7683C403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2A55EA2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179" w:type="dxa"/>
            <w:hideMark/>
          </w:tcPr>
          <w:p w14:paraId="1D2C1ED5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Describe and give sources for any other data inputs. </w:t>
            </w:r>
          </w:p>
        </w:tc>
        <w:tc>
          <w:tcPr>
            <w:tcW w:w="2193" w:type="dxa"/>
            <w:hideMark/>
          </w:tcPr>
          <w:p w14:paraId="40A78AC7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Table S3 (Input data 3-5)</w:t>
            </w:r>
          </w:p>
        </w:tc>
      </w:tr>
      <w:tr w:rsidR="00814C42" w:rsidRPr="003112FA" w14:paraId="00BCA869" w14:textId="77777777" w:rsidTr="000224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shd w:val="clear" w:color="auto" w:fill="D9D9D9"/>
            <w:hideMark/>
          </w:tcPr>
          <w:p w14:paraId="3803B17C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For all data inputs:</w:t>
            </w:r>
          </w:p>
        </w:tc>
      </w:tr>
      <w:tr w:rsidR="00814C42" w:rsidRPr="003112FA" w14:paraId="263F184C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09566C2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79" w:type="dxa"/>
            <w:hideMark/>
          </w:tcPr>
          <w:p w14:paraId="5E941D88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, the data.</w:t>
            </w:r>
          </w:p>
        </w:tc>
        <w:tc>
          <w:tcPr>
            <w:tcW w:w="2193" w:type="dxa"/>
            <w:hideMark/>
          </w:tcPr>
          <w:p w14:paraId="733DD5C7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www.who.int/groups/who-ilo-joint-estimates</w:t>
            </w:r>
          </w:p>
        </w:tc>
      </w:tr>
      <w:tr w:rsidR="00814C42" w:rsidRPr="003112FA" w14:paraId="0F619848" w14:textId="77777777" w:rsidTr="000224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shd w:val="clear" w:color="auto" w:fill="BFBFBF"/>
            <w:hideMark/>
          </w:tcPr>
          <w:p w14:paraId="5D93EFC1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Data analysis</w:t>
            </w:r>
          </w:p>
        </w:tc>
      </w:tr>
      <w:tr w:rsidR="00814C42" w:rsidRPr="003112FA" w14:paraId="3064C7A8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2E1BBB7A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79" w:type="dxa"/>
            <w:hideMark/>
          </w:tcPr>
          <w:p w14:paraId="78F40F6F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Provide a conceptual overview of the data analysis method. A diagram may be helpful. </w:t>
            </w:r>
          </w:p>
        </w:tc>
        <w:tc>
          <w:tcPr>
            <w:tcW w:w="2193" w:type="dxa"/>
            <w:hideMark/>
          </w:tcPr>
          <w:p w14:paraId="4601068A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7-10, Supplementary Methods</w:t>
            </w:r>
          </w:p>
        </w:tc>
      </w:tr>
      <w:tr w:rsidR="00814C42" w:rsidRPr="003112FA" w14:paraId="57AA9911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254C449C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179" w:type="dxa"/>
            <w:hideMark/>
          </w:tcPr>
          <w:p w14:paraId="79F0E092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2193" w:type="dxa"/>
            <w:hideMark/>
          </w:tcPr>
          <w:p w14:paraId="28E44151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8-9, Supplementary Methods</w:t>
            </w:r>
          </w:p>
        </w:tc>
      </w:tr>
      <w:tr w:rsidR="00814C42" w:rsidRPr="003112FA" w14:paraId="3720264F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6BEF672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179" w:type="dxa"/>
            <w:hideMark/>
          </w:tcPr>
          <w:p w14:paraId="27014204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2193" w:type="dxa"/>
            <w:hideMark/>
          </w:tcPr>
          <w:p w14:paraId="764E5BAE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8-9, Supplementary Methods</w:t>
            </w:r>
          </w:p>
        </w:tc>
      </w:tr>
      <w:tr w:rsidR="00814C42" w:rsidRPr="003112FA" w14:paraId="5DA11CB3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76A8787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179" w:type="dxa"/>
            <w:hideMark/>
          </w:tcPr>
          <w:p w14:paraId="7CDE3648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193" w:type="dxa"/>
            <w:hideMark/>
          </w:tcPr>
          <w:p w14:paraId="73D56C1A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10, Table S13</w:t>
            </w:r>
          </w:p>
        </w:tc>
      </w:tr>
      <w:tr w:rsidR="00814C42" w:rsidRPr="003112FA" w14:paraId="4AFF5B12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08D6F797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179" w:type="dxa"/>
            <w:hideMark/>
          </w:tcPr>
          <w:p w14:paraId="39E5194C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193" w:type="dxa"/>
            <w:hideMark/>
          </w:tcPr>
          <w:p w14:paraId="2508505A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9-10, Supplementary Methods</w:t>
            </w:r>
          </w:p>
        </w:tc>
      </w:tr>
      <w:tr w:rsidR="00814C42" w:rsidRPr="003112FA" w14:paraId="14976C18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41559B3A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179" w:type="dxa"/>
            <w:hideMark/>
          </w:tcPr>
          <w:p w14:paraId="0C30EA2C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2193" w:type="dxa"/>
            <w:hideMark/>
          </w:tcPr>
          <w:p w14:paraId="4B945541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Supplementary Methods</w:t>
            </w:r>
          </w:p>
        </w:tc>
      </w:tr>
      <w:tr w:rsidR="00814C42" w:rsidRPr="003112FA" w14:paraId="63D983FE" w14:textId="77777777" w:rsidTr="0002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0" w:type="dxa"/>
            <w:gridSpan w:val="4"/>
            <w:hideMark/>
          </w:tcPr>
          <w:p w14:paraId="101A8128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Results and Discussion</w:t>
            </w:r>
          </w:p>
        </w:tc>
      </w:tr>
      <w:tr w:rsidR="00814C42" w:rsidRPr="003112FA" w14:paraId="70603216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2AA98469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</w:t>
            </w:r>
          </w:p>
        </w:tc>
        <w:tc>
          <w:tcPr>
            <w:tcW w:w="7179" w:type="dxa"/>
            <w:hideMark/>
          </w:tcPr>
          <w:p w14:paraId="44498184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2193" w:type="dxa"/>
            <w:hideMark/>
          </w:tcPr>
          <w:p w14:paraId="52FA88D5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www.who.int/groups/who-ilo-joint-estimates</w:t>
            </w:r>
          </w:p>
        </w:tc>
      </w:tr>
      <w:tr w:rsidR="00814C42" w:rsidRPr="003112FA" w14:paraId="3127DA4B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356E669C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79" w:type="dxa"/>
            <w:hideMark/>
          </w:tcPr>
          <w:p w14:paraId="676348CF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Report a quantitative measure of the uncertainty of the estimates (e.g. uncertainty intervals).</w:t>
            </w:r>
          </w:p>
        </w:tc>
        <w:tc>
          <w:tcPr>
            <w:tcW w:w="2193" w:type="dxa"/>
            <w:hideMark/>
          </w:tcPr>
          <w:p w14:paraId="66ED1ABE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10-13</w:t>
            </w:r>
          </w:p>
        </w:tc>
      </w:tr>
      <w:tr w:rsidR="00814C42" w:rsidRPr="003112FA" w14:paraId="6BD18DA7" w14:textId="77777777" w:rsidTr="000224E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0EE3EF8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179" w:type="dxa"/>
            <w:hideMark/>
          </w:tcPr>
          <w:p w14:paraId="2EF29420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193" w:type="dxa"/>
            <w:hideMark/>
          </w:tcPr>
          <w:p w14:paraId="2B2955E9" w14:textId="77777777" w:rsidR="00814C42" w:rsidRPr="006221F5" w:rsidRDefault="00814C42" w:rsidP="00364E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14</w:t>
            </w:r>
          </w:p>
        </w:tc>
      </w:tr>
      <w:tr w:rsidR="00814C42" w:rsidRPr="003112FA" w14:paraId="51C5C597" w14:textId="77777777" w:rsidTr="000224E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hideMark/>
          </w:tcPr>
          <w:p w14:paraId="613440D8" w14:textId="77777777" w:rsidR="00814C42" w:rsidRPr="006221F5" w:rsidRDefault="00814C42" w:rsidP="00364E4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179" w:type="dxa"/>
            <w:hideMark/>
          </w:tcPr>
          <w:p w14:paraId="2CA87E01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193" w:type="dxa"/>
            <w:hideMark/>
          </w:tcPr>
          <w:p w14:paraId="56F6B68B" w14:textId="77777777" w:rsidR="00814C42" w:rsidRPr="006221F5" w:rsidRDefault="00814C42" w:rsidP="00364E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6221F5">
              <w:rPr>
                <w:rFonts w:asciiTheme="majorBidi" w:eastAsia="SimSun" w:hAnsiTheme="majorBidi" w:cstheme="majorBidi"/>
                <w:sz w:val="20"/>
                <w:szCs w:val="20"/>
              </w:rPr>
              <w:t>14-15, Supplementary Methods</w:t>
            </w:r>
          </w:p>
        </w:tc>
      </w:tr>
    </w:tbl>
    <w:p w14:paraId="2B3A1C8E" w14:textId="77777777" w:rsidR="00814C42" w:rsidRPr="006221F5" w:rsidRDefault="00814C42" w:rsidP="00364E4A">
      <w:pPr>
        <w:spacing w:after="0" w:line="480" w:lineRule="auto"/>
        <w:rPr>
          <w:rFonts w:asciiTheme="majorBidi" w:hAnsiTheme="majorBidi" w:cstheme="majorBidi"/>
          <w:b/>
          <w:sz w:val="24"/>
          <w:szCs w:val="20"/>
        </w:rPr>
      </w:pPr>
    </w:p>
    <w:p w14:paraId="1B97A982" w14:textId="77777777" w:rsidR="000224EB" w:rsidRPr="006221F5" w:rsidRDefault="000224EB" w:rsidP="00364E4A">
      <w:pPr>
        <w:spacing w:after="0" w:line="480" w:lineRule="auto"/>
        <w:rPr>
          <w:rFonts w:asciiTheme="majorBidi" w:hAnsiTheme="majorBidi" w:cstheme="majorBidi"/>
          <w:sz w:val="24"/>
          <w:szCs w:val="20"/>
        </w:rPr>
      </w:pPr>
    </w:p>
    <w:p w14:paraId="195A25A5" w14:textId="733E69FD" w:rsidR="00814C42" w:rsidRPr="006221F5" w:rsidRDefault="00814C42" w:rsidP="00364E4A">
      <w:pPr>
        <w:pStyle w:val="EndNoteBibliography"/>
        <w:spacing w:after="0"/>
        <w:rPr>
          <w:rFonts w:asciiTheme="majorBidi" w:hAnsiTheme="majorBidi" w:cstheme="majorBidi"/>
          <w:i/>
          <w:iCs/>
        </w:rPr>
      </w:pPr>
      <w:r w:rsidRPr="006221F5">
        <w:rPr>
          <w:rFonts w:asciiTheme="majorBidi" w:hAnsiTheme="majorBidi" w:cstheme="majorBidi"/>
          <w:i/>
          <w:iCs/>
        </w:rPr>
        <w:fldChar w:fldCharType="begin"/>
      </w:r>
      <w:r w:rsidRPr="006221F5">
        <w:rPr>
          <w:rFonts w:asciiTheme="majorBidi" w:hAnsiTheme="majorBidi" w:cstheme="majorBidi"/>
          <w:i/>
          <w:iCs/>
        </w:rPr>
        <w:instrText xml:space="preserve"> ADDIN EN.REFLIST </w:instrText>
      </w:r>
      <w:r w:rsidRPr="006221F5">
        <w:rPr>
          <w:rFonts w:asciiTheme="majorBidi" w:hAnsiTheme="majorBidi" w:cstheme="majorBidi"/>
          <w:i/>
          <w:iCs/>
        </w:rPr>
        <w:fldChar w:fldCharType="end"/>
      </w:r>
    </w:p>
    <w:p w14:paraId="7FDCE646" w14:textId="459849B4" w:rsidR="000224EB" w:rsidRPr="006221F5" w:rsidRDefault="000224EB" w:rsidP="00364E4A">
      <w:pPr>
        <w:spacing w:after="0"/>
        <w:rPr>
          <w:rFonts w:asciiTheme="majorBidi" w:hAnsiTheme="majorBidi" w:cstheme="majorBidi"/>
        </w:rPr>
      </w:pPr>
    </w:p>
    <w:sectPr w:rsidR="000224EB" w:rsidRPr="006221F5" w:rsidSect="000224EB">
      <w:pgSz w:w="11906" w:h="16838"/>
      <w:pgMar w:top="1440" w:right="144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557678" w14:textId="77777777" w:rsidR="002F2F40" w:rsidRDefault="002F2F40">
      <w:pPr>
        <w:spacing w:after="0" w:line="240" w:lineRule="auto"/>
      </w:pPr>
      <w:r>
        <w:separator/>
      </w:r>
    </w:p>
  </w:endnote>
  <w:endnote w:type="continuationSeparator" w:id="0">
    <w:p w14:paraId="52052D1E" w14:textId="77777777" w:rsidR="002F2F40" w:rsidRDefault="002F2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5459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4F3E3" w14:textId="5887C92C" w:rsidR="00EA135D" w:rsidRDefault="00EA13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1F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7BD39E9" w14:textId="77777777" w:rsidR="00EA135D" w:rsidRDefault="00EA13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3411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B72D0D" w14:textId="37DB3A32" w:rsidR="00EA135D" w:rsidRDefault="00EA13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1F5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74480DE2" w14:textId="77777777" w:rsidR="00EA135D" w:rsidRDefault="00EA1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90758" w14:textId="77777777" w:rsidR="002F2F40" w:rsidRDefault="002F2F40">
      <w:pPr>
        <w:spacing w:after="0" w:line="240" w:lineRule="auto"/>
      </w:pPr>
      <w:r>
        <w:separator/>
      </w:r>
    </w:p>
  </w:footnote>
  <w:footnote w:type="continuationSeparator" w:id="0">
    <w:p w14:paraId="100D4B27" w14:textId="77777777" w:rsidR="002F2F40" w:rsidRDefault="002F2F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429E9"/>
    <w:multiLevelType w:val="hybridMultilevel"/>
    <w:tmpl w:val="F236AD32"/>
    <w:lvl w:ilvl="0" w:tplc="3B3A88DC">
      <w:start w:val="20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F36D2"/>
    <w:multiLevelType w:val="hybridMultilevel"/>
    <w:tmpl w:val="4AE831E6"/>
    <w:lvl w:ilvl="0" w:tplc="882C84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80C05"/>
    <w:multiLevelType w:val="hybridMultilevel"/>
    <w:tmpl w:val="A838E2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00AB6"/>
    <w:multiLevelType w:val="hybridMultilevel"/>
    <w:tmpl w:val="4E36D9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86A47"/>
    <w:multiLevelType w:val="hybridMultilevel"/>
    <w:tmpl w:val="E3F6F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D8000E"/>
    <w:multiLevelType w:val="hybridMultilevel"/>
    <w:tmpl w:val="9252E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D6774"/>
    <w:multiLevelType w:val="hybridMultilevel"/>
    <w:tmpl w:val="1D0E02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82397"/>
    <w:multiLevelType w:val="hybridMultilevel"/>
    <w:tmpl w:val="08B421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65F57"/>
    <w:multiLevelType w:val="hybridMultilevel"/>
    <w:tmpl w:val="BEBCB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D2FD6"/>
    <w:multiLevelType w:val="hybridMultilevel"/>
    <w:tmpl w:val="C9DCA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97177"/>
    <w:multiLevelType w:val="hybridMultilevel"/>
    <w:tmpl w:val="4DAAE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D94870"/>
    <w:multiLevelType w:val="hybridMultilevel"/>
    <w:tmpl w:val="55F06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7E13E6"/>
    <w:multiLevelType w:val="hybridMultilevel"/>
    <w:tmpl w:val="20640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C2EB5"/>
    <w:multiLevelType w:val="hybridMultilevel"/>
    <w:tmpl w:val="41829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BB30A2"/>
    <w:multiLevelType w:val="hybridMultilevel"/>
    <w:tmpl w:val="E416BE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96395A"/>
    <w:multiLevelType w:val="hybridMultilevel"/>
    <w:tmpl w:val="D4D232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9"/>
  </w:num>
  <w:num w:numId="4">
    <w:abstractNumId w:val="0"/>
  </w:num>
  <w:num w:numId="5">
    <w:abstractNumId w:val="3"/>
  </w:num>
  <w:num w:numId="6">
    <w:abstractNumId w:val="12"/>
  </w:num>
  <w:num w:numId="7">
    <w:abstractNumId w:val="10"/>
  </w:num>
  <w:num w:numId="8">
    <w:abstractNumId w:val="13"/>
  </w:num>
  <w:num w:numId="9">
    <w:abstractNumId w:val="8"/>
  </w:num>
  <w:num w:numId="10">
    <w:abstractNumId w:val="6"/>
  </w:num>
  <w:num w:numId="11">
    <w:abstractNumId w:val="5"/>
  </w:num>
  <w:num w:numId="12">
    <w:abstractNumId w:val="7"/>
  </w:num>
  <w:num w:numId="13">
    <w:abstractNumId w:val="2"/>
  </w:num>
  <w:num w:numId="14">
    <w:abstractNumId w:val="1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6" w:nlCheck="1" w:checkStyle="0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9wfv2kzsz04ex5f8p2x07pa59905sedvz&quot;&gt;My EndNote Library-Converted&lt;record-ids&gt;&lt;item&gt;634&lt;/item&gt;&lt;item&gt;635&lt;/item&gt;&lt;item&gt;888&lt;/item&gt;&lt;/record-ids&gt;&lt;/item&gt;&lt;/Libraries&gt;"/>
  </w:docVars>
  <w:rsids>
    <w:rsidRoot w:val="00814C42"/>
    <w:rsid w:val="00006F6A"/>
    <w:rsid w:val="000146DB"/>
    <w:rsid w:val="000224EB"/>
    <w:rsid w:val="00061BAB"/>
    <w:rsid w:val="00081783"/>
    <w:rsid w:val="0008409B"/>
    <w:rsid w:val="000B5C4D"/>
    <w:rsid w:val="000C4E05"/>
    <w:rsid w:val="000C6DBD"/>
    <w:rsid w:val="000C7CE9"/>
    <w:rsid w:val="000D6CCE"/>
    <w:rsid w:val="000E4F14"/>
    <w:rsid w:val="000E6374"/>
    <w:rsid w:val="00116682"/>
    <w:rsid w:val="0012514D"/>
    <w:rsid w:val="00164BE6"/>
    <w:rsid w:val="00176CCA"/>
    <w:rsid w:val="0018572D"/>
    <w:rsid w:val="00193BE6"/>
    <w:rsid w:val="001B2643"/>
    <w:rsid w:val="001B7ACD"/>
    <w:rsid w:val="001F3450"/>
    <w:rsid w:val="00205A24"/>
    <w:rsid w:val="0022623D"/>
    <w:rsid w:val="00234300"/>
    <w:rsid w:val="0023571C"/>
    <w:rsid w:val="00236E38"/>
    <w:rsid w:val="00255AF8"/>
    <w:rsid w:val="00263CC3"/>
    <w:rsid w:val="00264492"/>
    <w:rsid w:val="00280D8F"/>
    <w:rsid w:val="002A6A99"/>
    <w:rsid w:val="002B7C7A"/>
    <w:rsid w:val="002D1445"/>
    <w:rsid w:val="002E2BA6"/>
    <w:rsid w:val="002E753F"/>
    <w:rsid w:val="002F0592"/>
    <w:rsid w:val="002F2F40"/>
    <w:rsid w:val="003112FA"/>
    <w:rsid w:val="0034126C"/>
    <w:rsid w:val="00341524"/>
    <w:rsid w:val="0034207B"/>
    <w:rsid w:val="003421A8"/>
    <w:rsid w:val="00345005"/>
    <w:rsid w:val="00345DEB"/>
    <w:rsid w:val="003518FD"/>
    <w:rsid w:val="00364E4A"/>
    <w:rsid w:val="00371E38"/>
    <w:rsid w:val="0038196D"/>
    <w:rsid w:val="00382C1C"/>
    <w:rsid w:val="003D01AC"/>
    <w:rsid w:val="003F61E4"/>
    <w:rsid w:val="004114D7"/>
    <w:rsid w:val="004429C4"/>
    <w:rsid w:val="004605F8"/>
    <w:rsid w:val="00492B5A"/>
    <w:rsid w:val="004945F4"/>
    <w:rsid w:val="004A23E0"/>
    <w:rsid w:val="004A30DB"/>
    <w:rsid w:val="004A37C3"/>
    <w:rsid w:val="004D6EA9"/>
    <w:rsid w:val="004E1AF5"/>
    <w:rsid w:val="00501B93"/>
    <w:rsid w:val="005105F4"/>
    <w:rsid w:val="00530FAC"/>
    <w:rsid w:val="005335F7"/>
    <w:rsid w:val="00540AE9"/>
    <w:rsid w:val="0054126F"/>
    <w:rsid w:val="00541FF1"/>
    <w:rsid w:val="00547A3C"/>
    <w:rsid w:val="00550281"/>
    <w:rsid w:val="0055166D"/>
    <w:rsid w:val="00552DF6"/>
    <w:rsid w:val="00562CBB"/>
    <w:rsid w:val="005709B7"/>
    <w:rsid w:val="005737D2"/>
    <w:rsid w:val="005757C5"/>
    <w:rsid w:val="00576C52"/>
    <w:rsid w:val="0058219F"/>
    <w:rsid w:val="00585281"/>
    <w:rsid w:val="005901B3"/>
    <w:rsid w:val="00596C6B"/>
    <w:rsid w:val="005A0C95"/>
    <w:rsid w:val="005A3C58"/>
    <w:rsid w:val="005B6B66"/>
    <w:rsid w:val="005C47A9"/>
    <w:rsid w:val="005D5603"/>
    <w:rsid w:val="005E14CF"/>
    <w:rsid w:val="005E57C9"/>
    <w:rsid w:val="005E7F61"/>
    <w:rsid w:val="00600057"/>
    <w:rsid w:val="00601669"/>
    <w:rsid w:val="006147E3"/>
    <w:rsid w:val="0061731C"/>
    <w:rsid w:val="006221F5"/>
    <w:rsid w:val="00623069"/>
    <w:rsid w:val="006233AC"/>
    <w:rsid w:val="00655214"/>
    <w:rsid w:val="00661830"/>
    <w:rsid w:val="00663298"/>
    <w:rsid w:val="006752F4"/>
    <w:rsid w:val="0067577D"/>
    <w:rsid w:val="00682F77"/>
    <w:rsid w:val="00692479"/>
    <w:rsid w:val="006C1439"/>
    <w:rsid w:val="006C50B4"/>
    <w:rsid w:val="006C57A4"/>
    <w:rsid w:val="006D3B2C"/>
    <w:rsid w:val="006D514D"/>
    <w:rsid w:val="006E0C9E"/>
    <w:rsid w:val="00713570"/>
    <w:rsid w:val="00714165"/>
    <w:rsid w:val="00726C27"/>
    <w:rsid w:val="007271D7"/>
    <w:rsid w:val="007278C8"/>
    <w:rsid w:val="00734C1C"/>
    <w:rsid w:val="007465C7"/>
    <w:rsid w:val="00750832"/>
    <w:rsid w:val="00751DB5"/>
    <w:rsid w:val="0075280E"/>
    <w:rsid w:val="0078017F"/>
    <w:rsid w:val="0078541A"/>
    <w:rsid w:val="00786C11"/>
    <w:rsid w:val="007A3F4E"/>
    <w:rsid w:val="007C5221"/>
    <w:rsid w:val="007F14AA"/>
    <w:rsid w:val="007F2398"/>
    <w:rsid w:val="008142D7"/>
    <w:rsid w:val="00814C42"/>
    <w:rsid w:val="00821176"/>
    <w:rsid w:val="008321EB"/>
    <w:rsid w:val="008362EB"/>
    <w:rsid w:val="00842C91"/>
    <w:rsid w:val="00855DD8"/>
    <w:rsid w:val="008656B9"/>
    <w:rsid w:val="00870130"/>
    <w:rsid w:val="008914F6"/>
    <w:rsid w:val="00897950"/>
    <w:rsid w:val="008A7E61"/>
    <w:rsid w:val="008C709B"/>
    <w:rsid w:val="008D65D9"/>
    <w:rsid w:val="008E2415"/>
    <w:rsid w:val="00916453"/>
    <w:rsid w:val="00944772"/>
    <w:rsid w:val="00951701"/>
    <w:rsid w:val="009673A9"/>
    <w:rsid w:val="00974AA9"/>
    <w:rsid w:val="00992029"/>
    <w:rsid w:val="009B3535"/>
    <w:rsid w:val="009C7385"/>
    <w:rsid w:val="009D2004"/>
    <w:rsid w:val="009F57B7"/>
    <w:rsid w:val="00A04366"/>
    <w:rsid w:val="00A1384B"/>
    <w:rsid w:val="00A1550E"/>
    <w:rsid w:val="00A37B1F"/>
    <w:rsid w:val="00A61E3F"/>
    <w:rsid w:val="00A75202"/>
    <w:rsid w:val="00A8143B"/>
    <w:rsid w:val="00A827E5"/>
    <w:rsid w:val="00A8599A"/>
    <w:rsid w:val="00AA15A2"/>
    <w:rsid w:val="00AB59E7"/>
    <w:rsid w:val="00AC059C"/>
    <w:rsid w:val="00AC1123"/>
    <w:rsid w:val="00AE2215"/>
    <w:rsid w:val="00AF4689"/>
    <w:rsid w:val="00AF58E5"/>
    <w:rsid w:val="00B05C3C"/>
    <w:rsid w:val="00B064A5"/>
    <w:rsid w:val="00B12AB9"/>
    <w:rsid w:val="00B2011D"/>
    <w:rsid w:val="00B26293"/>
    <w:rsid w:val="00B33313"/>
    <w:rsid w:val="00B47B25"/>
    <w:rsid w:val="00B67907"/>
    <w:rsid w:val="00B76D88"/>
    <w:rsid w:val="00B944B4"/>
    <w:rsid w:val="00B97D88"/>
    <w:rsid w:val="00BE1151"/>
    <w:rsid w:val="00BE4ED5"/>
    <w:rsid w:val="00BF06A4"/>
    <w:rsid w:val="00BF56FF"/>
    <w:rsid w:val="00C03EFC"/>
    <w:rsid w:val="00C1128B"/>
    <w:rsid w:val="00C207F0"/>
    <w:rsid w:val="00C30734"/>
    <w:rsid w:val="00C32431"/>
    <w:rsid w:val="00C42053"/>
    <w:rsid w:val="00C43710"/>
    <w:rsid w:val="00C53D3B"/>
    <w:rsid w:val="00C5703D"/>
    <w:rsid w:val="00C62FB0"/>
    <w:rsid w:val="00C6410A"/>
    <w:rsid w:val="00C76F2E"/>
    <w:rsid w:val="00C80C8F"/>
    <w:rsid w:val="00CA6231"/>
    <w:rsid w:val="00CB45AC"/>
    <w:rsid w:val="00CC288C"/>
    <w:rsid w:val="00CC37AD"/>
    <w:rsid w:val="00CD6499"/>
    <w:rsid w:val="00CE0C80"/>
    <w:rsid w:val="00CE6842"/>
    <w:rsid w:val="00D01946"/>
    <w:rsid w:val="00D04BBB"/>
    <w:rsid w:val="00D11EB7"/>
    <w:rsid w:val="00D23D53"/>
    <w:rsid w:val="00D278BA"/>
    <w:rsid w:val="00D32324"/>
    <w:rsid w:val="00D35685"/>
    <w:rsid w:val="00D419BE"/>
    <w:rsid w:val="00D719DA"/>
    <w:rsid w:val="00D72FEA"/>
    <w:rsid w:val="00D756B0"/>
    <w:rsid w:val="00D919BF"/>
    <w:rsid w:val="00D92D75"/>
    <w:rsid w:val="00DA24F6"/>
    <w:rsid w:val="00DB5476"/>
    <w:rsid w:val="00DC28FE"/>
    <w:rsid w:val="00DC51B3"/>
    <w:rsid w:val="00DE73AD"/>
    <w:rsid w:val="00DF39CD"/>
    <w:rsid w:val="00E078D6"/>
    <w:rsid w:val="00E219CF"/>
    <w:rsid w:val="00E276C0"/>
    <w:rsid w:val="00E44A17"/>
    <w:rsid w:val="00E47FE4"/>
    <w:rsid w:val="00E52004"/>
    <w:rsid w:val="00E57D05"/>
    <w:rsid w:val="00E629B7"/>
    <w:rsid w:val="00E73ACC"/>
    <w:rsid w:val="00E744B9"/>
    <w:rsid w:val="00E9411A"/>
    <w:rsid w:val="00EA135D"/>
    <w:rsid w:val="00EC17F8"/>
    <w:rsid w:val="00EC270E"/>
    <w:rsid w:val="00ED31BA"/>
    <w:rsid w:val="00EF432A"/>
    <w:rsid w:val="00F11962"/>
    <w:rsid w:val="00F22583"/>
    <w:rsid w:val="00F22B75"/>
    <w:rsid w:val="00F25F5C"/>
    <w:rsid w:val="00F33267"/>
    <w:rsid w:val="00F33F3F"/>
    <w:rsid w:val="00F37A77"/>
    <w:rsid w:val="00F5046D"/>
    <w:rsid w:val="00F61C47"/>
    <w:rsid w:val="00FC23A8"/>
    <w:rsid w:val="00FD2C47"/>
    <w:rsid w:val="00FE0C1D"/>
    <w:rsid w:val="00FE17E9"/>
    <w:rsid w:val="00FF279C"/>
    <w:rsid w:val="00FF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B98031"/>
  <w15:chartTrackingRefBased/>
  <w15:docId w15:val="{8B3A1DBB-8F6E-493D-86FF-7A5F26D23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C4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C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C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4C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C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C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4C4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814C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4C42"/>
    <w:pPr>
      <w:spacing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814C4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14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C4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C4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C42"/>
    <w:rPr>
      <w:rFonts w:ascii="Segoe UI" w:hAnsi="Segoe UI" w:cs="Segoe UI"/>
      <w:sz w:val="18"/>
      <w:szCs w:val="18"/>
      <w:lang w:val="en-GB"/>
    </w:rPr>
  </w:style>
  <w:style w:type="table" w:styleId="LightGrid">
    <w:name w:val="Light Grid"/>
    <w:basedOn w:val="TableNormal"/>
    <w:uiPriority w:val="62"/>
    <w:semiHidden/>
    <w:unhideWhenUsed/>
    <w:rsid w:val="00814C42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1"/>
    <w:qFormat/>
    <w:rsid w:val="00814C42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814C4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14C42"/>
    <w:rPr>
      <w:sz w:val="24"/>
      <w:szCs w:val="24"/>
      <w:lang w:val="en-US"/>
    </w:rPr>
  </w:style>
  <w:style w:type="paragraph" w:customStyle="1" w:styleId="Compact">
    <w:name w:val="Compact"/>
    <w:basedOn w:val="BodyText"/>
    <w:uiPriority w:val="99"/>
    <w:qFormat/>
    <w:rsid w:val="00814C42"/>
    <w:pPr>
      <w:spacing w:before="36" w:after="36"/>
    </w:pPr>
  </w:style>
  <w:style w:type="table" w:customStyle="1" w:styleId="Table">
    <w:name w:val="Table"/>
    <w:semiHidden/>
    <w:unhideWhenUsed/>
    <w:qFormat/>
    <w:rsid w:val="00814C4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uiPriority w:val="99"/>
    <w:rsid w:val="00814C42"/>
    <w:pPr>
      <w:keepNext/>
      <w:spacing w:after="120"/>
    </w:pPr>
    <w:rPr>
      <w:rFonts w:eastAsiaTheme="minorHAnsi"/>
      <w:iCs w:val="0"/>
      <w:color w:val="auto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uiPriority w:val="99"/>
    <w:qFormat/>
    <w:rsid w:val="00814C42"/>
  </w:style>
  <w:style w:type="paragraph" w:styleId="NormalWeb">
    <w:name w:val="Normal (Web)"/>
    <w:basedOn w:val="Normal"/>
    <w:link w:val="NormalWebChar"/>
    <w:uiPriority w:val="99"/>
    <w:unhideWhenUsed/>
    <w:rsid w:val="00814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14C42"/>
    <w:rPr>
      <w:b/>
      <w:bCs/>
    </w:rPr>
  </w:style>
  <w:style w:type="paragraph" w:styleId="NoSpacing">
    <w:name w:val="No Spacing"/>
    <w:uiPriority w:val="1"/>
    <w:qFormat/>
    <w:rsid w:val="00814C42"/>
    <w:pPr>
      <w:spacing w:after="0" w:line="240" w:lineRule="auto"/>
    </w:pPr>
    <w:rPr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814C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linesimplepara8">
    <w:name w:val="newline_simplepara8"/>
    <w:basedOn w:val="DefaultParagraphFont"/>
    <w:rsid w:val="00814C42"/>
  </w:style>
  <w:style w:type="paragraph" w:customStyle="1" w:styleId="EndNoteBibliographyTitle">
    <w:name w:val="EndNote Bibliography Title"/>
    <w:basedOn w:val="Normal"/>
    <w:link w:val="EndNoteBibliographyTitleChar"/>
    <w:rsid w:val="00814C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C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C4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C4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14C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4C42"/>
    <w:rPr>
      <w:color w:val="808080"/>
      <w:shd w:val="clear" w:color="auto" w:fill="E6E6E6"/>
    </w:rPr>
  </w:style>
  <w:style w:type="character" w:customStyle="1" w:styleId="chapter-number">
    <w:name w:val="chapter-number"/>
    <w:basedOn w:val="DefaultParagraphFont"/>
    <w:rsid w:val="00814C42"/>
  </w:style>
  <w:style w:type="character" w:customStyle="1" w:styleId="display-value">
    <w:name w:val="display-value"/>
    <w:basedOn w:val="DefaultParagraphFont"/>
    <w:rsid w:val="00814C42"/>
  </w:style>
  <w:style w:type="character" w:customStyle="1" w:styleId="display-label">
    <w:name w:val="display-label"/>
    <w:basedOn w:val="DefaultParagraphFont"/>
    <w:rsid w:val="00814C42"/>
  </w:style>
  <w:style w:type="character" w:customStyle="1" w:styleId="product-banner-author">
    <w:name w:val="product-banner-author"/>
    <w:basedOn w:val="DefaultParagraphFont"/>
    <w:rsid w:val="00814C42"/>
  </w:style>
  <w:style w:type="character" w:customStyle="1" w:styleId="product-banner-author-name">
    <w:name w:val="product-banner-author-name"/>
    <w:basedOn w:val="DefaultParagraphFont"/>
    <w:rsid w:val="00814C42"/>
  </w:style>
  <w:style w:type="paragraph" w:styleId="Header">
    <w:name w:val="header"/>
    <w:basedOn w:val="Normal"/>
    <w:link w:val="HeaderChar"/>
    <w:uiPriority w:val="99"/>
    <w:unhideWhenUsed/>
    <w:rsid w:val="0081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C4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C42"/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4C4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14C42"/>
  </w:style>
  <w:style w:type="table" w:customStyle="1" w:styleId="TableGrid1">
    <w:name w:val="Table Grid1"/>
    <w:basedOn w:val="TableNormal"/>
    <w:next w:val="TableGrid"/>
    <w:uiPriority w:val="59"/>
    <w:rsid w:val="00814C42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814C42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4C4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4C42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14C4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14C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4C42"/>
    <w:pPr>
      <w:spacing w:after="0" w:line="240" w:lineRule="auto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814C4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  <w:style w:type="character" w:customStyle="1" w:styleId="UnresolvedMention41">
    <w:name w:val="Unresolved Mention41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814C42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814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814C42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qFormat/>
    <w:rsid w:val="00814C42"/>
    <w:pPr>
      <w:keepNext/>
      <w:keepLines/>
      <w:spacing w:before="40" w:after="0"/>
      <w:outlineLvl w:val="1"/>
    </w:pPr>
    <w:rPr>
      <w:rFonts w:ascii="Cambria" w:eastAsia="SimSu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qFormat/>
    <w:rsid w:val="00814C42"/>
    <w:pPr>
      <w:keepNext/>
      <w:keepLines/>
      <w:spacing w:before="40" w:after="0"/>
      <w:outlineLvl w:val="2"/>
    </w:pPr>
    <w:rPr>
      <w:rFonts w:ascii="Cambria" w:eastAsia="SimSun" w:hAnsi="Cambria" w:cs="Times New Roman"/>
      <w:color w:val="243F60"/>
      <w:sz w:val="24"/>
      <w:szCs w:val="24"/>
      <w:lang w:eastAsia="zh-CN"/>
    </w:rPr>
  </w:style>
  <w:style w:type="paragraph" w:customStyle="1" w:styleId="Caption1">
    <w:name w:val="Caption1"/>
    <w:basedOn w:val="Normal"/>
    <w:next w:val="Normal"/>
    <w:uiPriority w:val="35"/>
    <w:qFormat/>
    <w:rsid w:val="00814C42"/>
    <w:pPr>
      <w:spacing w:line="240" w:lineRule="auto"/>
    </w:pPr>
    <w:rPr>
      <w:rFonts w:eastAsiaTheme="minorEastAsia"/>
      <w:i/>
      <w:iCs/>
      <w:color w:val="1F497D"/>
      <w:sz w:val="18"/>
      <w:szCs w:val="18"/>
      <w:lang w:eastAsia="zh-CN"/>
    </w:rPr>
  </w:style>
  <w:style w:type="paragraph" w:customStyle="1" w:styleId="xmsonormal">
    <w:name w:val="x_msonormal"/>
    <w:basedOn w:val="Normal"/>
    <w:uiPriority w:val="99"/>
    <w:rsid w:val="00814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Hyperlink1">
    <w:name w:val="Hyperlink1"/>
    <w:basedOn w:val="DefaultParagraphFont"/>
    <w:uiPriority w:val="99"/>
    <w:rsid w:val="00814C42"/>
    <w:rPr>
      <w:color w:val="0000FF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814C42"/>
    <w:rPr>
      <w:rFonts w:asciiTheme="majorHAnsi" w:eastAsiaTheme="majorEastAsia" w:hAnsiTheme="majorHAnsi" w:cstheme="majorBidi" w:hint="default"/>
      <w:color w:val="1F3763" w:themeColor="accent1" w:themeShade="7F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814C42"/>
    <w:rPr>
      <w:rFonts w:asciiTheme="majorHAnsi" w:eastAsiaTheme="majorEastAsia" w:hAnsiTheme="majorHAnsi" w:cstheme="majorBidi" w:hint="default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814C42"/>
    <w:rPr>
      <w:rFonts w:asciiTheme="majorHAnsi" w:eastAsiaTheme="majorEastAsia" w:hAnsiTheme="majorHAnsi" w:cstheme="majorBidi" w:hint="default"/>
      <w:color w:val="2F5496" w:themeColor="accent1" w:themeShade="BF"/>
      <w:sz w:val="32"/>
      <w:szCs w:val="32"/>
    </w:rPr>
  </w:style>
  <w:style w:type="table" w:customStyle="1" w:styleId="LightGrid1">
    <w:name w:val="Light Grid1"/>
    <w:basedOn w:val="TableNormal"/>
    <w:uiPriority w:val="62"/>
    <w:semiHidden/>
    <w:rsid w:val="00814C42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rFonts w:ascii="Cambria" w:eastAsia="SimSun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 w:hint="default"/>
        <w:b/>
        <w:bCs/>
      </w:rPr>
    </w:tblStylePr>
    <w:tblStylePr w:type="lastCol">
      <w:rPr>
        <w:rFonts w:ascii="Cambria" w:eastAsia="SimSun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TableGrid2">
    <w:name w:val="Table Grid2"/>
    <w:basedOn w:val="TableNormal"/>
    <w:uiPriority w:val="39"/>
    <w:rsid w:val="00814C42"/>
    <w:pPr>
      <w:spacing w:after="0" w:line="240" w:lineRule="auto"/>
    </w:pPr>
    <w:rPr>
      <w:lang w:val="fr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14C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83E97C1E496146810FEB70F1396B93" ma:contentTypeVersion="13" ma:contentTypeDescription="Create a new document." ma:contentTypeScope="" ma:versionID="eef2aa22cb79f01bb178da423c6720ce">
  <xsd:schema xmlns:xsd="http://www.w3.org/2001/XMLSchema" xmlns:xs="http://www.w3.org/2001/XMLSchema" xmlns:p="http://schemas.microsoft.com/office/2006/metadata/properties" xmlns:ns3="89183209-54ec-4e32-bf76-d6dd73274b02" xmlns:ns4="260c9e63-c4c2-4a50-85d0-0cf478f3a22a" targetNamespace="http://schemas.microsoft.com/office/2006/metadata/properties" ma:root="true" ma:fieldsID="da8b99e88ee41dc736c280c6d906fc0e" ns3:_="" ns4:_="">
    <xsd:import namespace="89183209-54ec-4e32-bf76-d6dd73274b02"/>
    <xsd:import namespace="260c9e63-c4c2-4a50-85d0-0cf478f3a2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83209-54ec-4e32-bf76-d6dd73274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c9e63-c4c2-4a50-85d0-0cf478f3a2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77286-C9A9-4F99-BA67-A042E910B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83209-54ec-4e32-bf76-d6dd73274b02"/>
    <ds:schemaRef ds:uri="260c9e63-c4c2-4a50-85d0-0cf478f3a2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B4FF98-0102-4A39-8A61-46981AC604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11C2C4-2F5F-41E7-A47D-1AC40A2DCE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2BE98E-CA51-404E-A7AD-A8E95AA18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1960</Words>
  <Characters>68176</Characters>
  <Application>Microsoft Office Word</Application>
  <DocSecurity>0</DocSecurity>
  <Lines>568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omen</dc:creator>
  <cp:keywords/>
  <dc:description/>
  <cp:lastModifiedBy>Natalie Momen</cp:lastModifiedBy>
  <cp:revision>3</cp:revision>
  <dcterms:created xsi:type="dcterms:W3CDTF">2021-04-14T07:37:00Z</dcterms:created>
  <dcterms:modified xsi:type="dcterms:W3CDTF">2021-04-1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83E97C1E496146810FEB70F1396B93</vt:lpwstr>
  </property>
</Properties>
</file>